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F6F86" w14:textId="77777777" w:rsidR="008F632E" w:rsidRPr="007A36EC" w:rsidRDefault="008F632E" w:rsidP="00C2208F">
      <w:pPr>
        <w:pStyle w:val="Heading1"/>
        <w:rPr>
          <w:i w:val="0"/>
        </w:rPr>
      </w:pPr>
      <w:r w:rsidRPr="007A36EC">
        <w:rPr>
          <w:i w:val="0"/>
          <w:sz w:val="40"/>
        </w:rPr>
        <w:t xml:space="preserve">Consistency between headache diagnoses and ICHD-3 criteria across different levels of care </w:t>
      </w:r>
    </w:p>
    <w:p w14:paraId="40063DFF" w14:textId="77777777" w:rsidR="008F632E" w:rsidRPr="0073148C" w:rsidRDefault="008F632E" w:rsidP="008F632E">
      <w:pPr>
        <w:rPr>
          <w:sz w:val="22"/>
        </w:rPr>
      </w:pPr>
    </w:p>
    <w:p w14:paraId="4A854311" w14:textId="77777777" w:rsidR="008F632E" w:rsidRPr="0073148C" w:rsidRDefault="008F632E" w:rsidP="008F632E">
      <w:pPr>
        <w:rPr>
          <w:sz w:val="22"/>
        </w:rPr>
      </w:pPr>
    </w:p>
    <w:p w14:paraId="756ABE6F" w14:textId="77777777" w:rsidR="008F632E" w:rsidRPr="0073148C" w:rsidRDefault="008F632E" w:rsidP="00C2208F">
      <w:pPr>
        <w:pStyle w:val="Heading1"/>
      </w:pPr>
      <w:r w:rsidRPr="0073148C">
        <w:t>Supplementary material</w:t>
      </w:r>
    </w:p>
    <w:p w14:paraId="1B18B1AC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</w:p>
    <w:p w14:paraId="1D64C504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</w:p>
    <w:p w14:paraId="3DE6E067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  <w:r w:rsidRPr="0073148C">
        <w:rPr>
          <w:rFonts w:cs="Times New Roman"/>
          <w:sz w:val="22"/>
        </w:rPr>
        <w:t xml:space="preserve">Lucas Hendrik Overeem </w:t>
      </w:r>
      <w:r w:rsidRPr="0073148C">
        <w:rPr>
          <w:rFonts w:cs="Times New Roman"/>
          <w:sz w:val="22"/>
          <w:vertAlign w:val="superscript"/>
        </w:rPr>
        <w:t>1,2</w:t>
      </w:r>
      <w:r w:rsidRPr="0073148C">
        <w:rPr>
          <w:rFonts w:cs="Times New Roman"/>
          <w:sz w:val="22"/>
        </w:rPr>
        <w:t xml:space="preserve">, Marlene Ulrich </w:t>
      </w:r>
      <w:r w:rsidRPr="0073148C">
        <w:rPr>
          <w:rFonts w:cs="Times New Roman"/>
          <w:sz w:val="22"/>
          <w:vertAlign w:val="superscript"/>
        </w:rPr>
        <w:t>1</w:t>
      </w:r>
      <w:r w:rsidRPr="0073148C">
        <w:rPr>
          <w:rFonts w:cs="Times New Roman"/>
          <w:sz w:val="22"/>
        </w:rPr>
        <w:t xml:space="preserve">, Mira Pauline Fitzek </w:t>
      </w:r>
      <w:r w:rsidRPr="0073148C">
        <w:rPr>
          <w:rFonts w:cs="Times New Roman"/>
          <w:sz w:val="22"/>
          <w:vertAlign w:val="superscript"/>
        </w:rPr>
        <w:t>1,3</w:t>
      </w:r>
      <w:r w:rsidRPr="0073148C">
        <w:rPr>
          <w:rFonts w:cs="Times New Roman"/>
          <w:sz w:val="22"/>
        </w:rPr>
        <w:t xml:space="preserve">, Kristin Sophie Lange </w:t>
      </w:r>
      <w:r w:rsidRPr="0073148C">
        <w:rPr>
          <w:rFonts w:cs="Times New Roman"/>
          <w:sz w:val="22"/>
          <w:vertAlign w:val="superscript"/>
        </w:rPr>
        <w:t>1,4</w:t>
      </w:r>
      <w:r w:rsidRPr="0073148C">
        <w:rPr>
          <w:rFonts w:cs="Times New Roman"/>
          <w:sz w:val="22"/>
        </w:rPr>
        <w:t xml:space="preserve">, Ja Bin Hong </w:t>
      </w:r>
      <w:r w:rsidRPr="0073148C">
        <w:rPr>
          <w:rFonts w:cs="Times New Roman"/>
          <w:sz w:val="22"/>
          <w:vertAlign w:val="superscript"/>
        </w:rPr>
        <w:t>1</w:t>
      </w:r>
      <w:r w:rsidRPr="0073148C">
        <w:rPr>
          <w:rFonts w:cs="Times New Roman"/>
          <w:sz w:val="22"/>
        </w:rPr>
        <w:t xml:space="preserve">, Uwe Reuter </w:t>
      </w:r>
      <w:r w:rsidRPr="0073148C">
        <w:rPr>
          <w:rFonts w:cs="Times New Roman"/>
          <w:sz w:val="22"/>
          <w:vertAlign w:val="superscript"/>
        </w:rPr>
        <w:t>1,5</w:t>
      </w:r>
      <w:r w:rsidRPr="0073148C">
        <w:rPr>
          <w:rFonts w:cs="Times New Roman"/>
          <w:sz w:val="22"/>
        </w:rPr>
        <w:t xml:space="preserve">, Bianca Raffaelli </w:t>
      </w:r>
      <w:r w:rsidRPr="0073148C">
        <w:rPr>
          <w:rFonts w:cs="Times New Roman"/>
          <w:sz w:val="22"/>
          <w:vertAlign w:val="superscript"/>
        </w:rPr>
        <w:t>1,4*</w:t>
      </w:r>
    </w:p>
    <w:p w14:paraId="5D3BA0DD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</w:p>
    <w:p w14:paraId="53972922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b/>
          <w:sz w:val="22"/>
        </w:rPr>
      </w:pPr>
      <w:r w:rsidRPr="0073148C">
        <w:rPr>
          <w:rFonts w:cs="Times New Roman"/>
          <w:b/>
          <w:sz w:val="22"/>
        </w:rPr>
        <w:t>Author affiliations:</w:t>
      </w:r>
    </w:p>
    <w:p w14:paraId="6911D7F0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  <w:r w:rsidRPr="0073148C">
        <w:rPr>
          <w:rFonts w:cs="Times New Roman"/>
          <w:sz w:val="22"/>
        </w:rPr>
        <w:t xml:space="preserve">1 </w:t>
      </w:r>
      <w:proofErr w:type="spellStart"/>
      <w:r w:rsidRPr="0073148C">
        <w:rPr>
          <w:rFonts w:cs="Times New Roman"/>
          <w:sz w:val="22"/>
        </w:rPr>
        <w:t>Charité</w:t>
      </w:r>
      <w:proofErr w:type="spellEnd"/>
      <w:r w:rsidRPr="0073148C">
        <w:rPr>
          <w:rFonts w:cs="Times New Roman"/>
          <w:sz w:val="22"/>
        </w:rPr>
        <w:t xml:space="preserve"> – Universitätsmedizin Berlin, Department of Neurology, 10117 Berlin, Germany</w:t>
      </w:r>
    </w:p>
    <w:p w14:paraId="6C96032D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  <w:r w:rsidRPr="0073148C">
        <w:rPr>
          <w:rFonts w:cs="Times New Roman"/>
          <w:sz w:val="22"/>
        </w:rPr>
        <w:t>2 Doctoral Program, International Graduate Program Medical Neurosciences, Humboldt Graduate School, 10117 Berlin, Germany.</w:t>
      </w:r>
    </w:p>
    <w:p w14:paraId="5204D241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  <w:r w:rsidRPr="0073148C">
        <w:rPr>
          <w:rFonts w:cs="Times New Roman"/>
          <w:sz w:val="22"/>
        </w:rPr>
        <w:t>3 Junior Clinician Scientist Program, Berlin Institute of Health (BIH), 10117 Berlin, Germany.</w:t>
      </w:r>
    </w:p>
    <w:p w14:paraId="1E02D9AA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  <w:r w:rsidRPr="0073148C">
        <w:rPr>
          <w:rFonts w:cs="Times New Roman"/>
          <w:sz w:val="22"/>
        </w:rPr>
        <w:t>4 Clinician Scientist Program, Berlin Institute of Health (BIH), 10117 Berlin, Germany.</w:t>
      </w:r>
    </w:p>
    <w:p w14:paraId="6E64FE43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  <w:r w:rsidRPr="0073148C">
        <w:rPr>
          <w:rFonts w:cs="Times New Roman"/>
          <w:sz w:val="22"/>
        </w:rPr>
        <w:t>5 Universitätsmedizin Greifswald, Greifswald, Germany.</w:t>
      </w:r>
    </w:p>
    <w:p w14:paraId="337B3053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</w:p>
    <w:p w14:paraId="056B8CB8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</w:p>
    <w:p w14:paraId="0A020F71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</w:p>
    <w:p w14:paraId="0C17160E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b/>
          <w:sz w:val="22"/>
        </w:rPr>
      </w:pPr>
      <w:r w:rsidRPr="0073148C">
        <w:rPr>
          <w:rFonts w:cs="Times New Roman"/>
          <w:b/>
          <w:sz w:val="22"/>
        </w:rPr>
        <w:t xml:space="preserve">Correspondence to: </w:t>
      </w:r>
    </w:p>
    <w:p w14:paraId="6CB5CCCF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  <w:r w:rsidRPr="0073148C">
        <w:rPr>
          <w:rFonts w:cs="Times New Roman"/>
          <w:sz w:val="22"/>
        </w:rPr>
        <w:t>*Bianca Raffaelli</w:t>
      </w:r>
    </w:p>
    <w:p w14:paraId="157F041C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  <w:proofErr w:type="spellStart"/>
      <w:r w:rsidRPr="0073148C">
        <w:rPr>
          <w:rFonts w:cs="Times New Roman"/>
          <w:sz w:val="22"/>
        </w:rPr>
        <w:t>Charité</w:t>
      </w:r>
      <w:proofErr w:type="spellEnd"/>
      <w:r w:rsidRPr="0073148C">
        <w:rPr>
          <w:rFonts w:cs="Times New Roman"/>
          <w:sz w:val="22"/>
        </w:rPr>
        <w:t xml:space="preserve"> – Universitätsmedizin Berlin</w:t>
      </w:r>
    </w:p>
    <w:p w14:paraId="44CD50A8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</w:rPr>
      </w:pPr>
      <w:r w:rsidRPr="0073148C">
        <w:rPr>
          <w:rFonts w:cs="Times New Roman"/>
          <w:sz w:val="22"/>
        </w:rPr>
        <w:t>Department of Neurology with Experimental Neurology</w:t>
      </w:r>
    </w:p>
    <w:p w14:paraId="139C1680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  <w:lang w:val="de-DE"/>
        </w:rPr>
      </w:pPr>
      <w:proofErr w:type="spellStart"/>
      <w:r w:rsidRPr="0073148C">
        <w:rPr>
          <w:rFonts w:cs="Times New Roman"/>
          <w:sz w:val="22"/>
          <w:lang w:val="de-DE"/>
        </w:rPr>
        <w:t>Charitéplatz</w:t>
      </w:r>
      <w:proofErr w:type="spellEnd"/>
      <w:r w:rsidRPr="0073148C">
        <w:rPr>
          <w:rFonts w:cs="Times New Roman"/>
          <w:sz w:val="22"/>
          <w:lang w:val="de-DE"/>
        </w:rPr>
        <w:t xml:space="preserve"> 1 </w:t>
      </w:r>
    </w:p>
    <w:p w14:paraId="6617DB54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  <w:lang w:val="de-DE"/>
        </w:rPr>
      </w:pPr>
      <w:r w:rsidRPr="0073148C">
        <w:rPr>
          <w:rFonts w:cs="Times New Roman"/>
          <w:sz w:val="22"/>
          <w:lang w:val="de-DE"/>
        </w:rPr>
        <w:t>10117 Berlin, Germany</w:t>
      </w:r>
    </w:p>
    <w:p w14:paraId="3C461383" w14:textId="2A739BF0" w:rsidR="00F11C83" w:rsidRPr="0073148C" w:rsidRDefault="00F11C83" w:rsidP="008F632E">
      <w:pPr>
        <w:tabs>
          <w:tab w:val="left" w:pos="284"/>
        </w:tabs>
        <w:spacing w:line="480" w:lineRule="auto"/>
        <w:rPr>
          <w:rFonts w:cs="Times New Roman"/>
          <w:sz w:val="22"/>
          <w:lang w:val="de-DE"/>
        </w:rPr>
      </w:pPr>
      <w:r w:rsidRPr="0073148C">
        <w:rPr>
          <w:rFonts w:cs="Times New Roman"/>
          <w:sz w:val="22"/>
          <w:lang w:val="de-DE"/>
        </w:rPr>
        <w:t xml:space="preserve">bianca.raffaelli@charite.de </w:t>
      </w:r>
    </w:p>
    <w:p w14:paraId="1F69860D" w14:textId="77777777" w:rsidR="00F11C83" w:rsidRPr="0073148C" w:rsidRDefault="00F11C83">
      <w:pPr>
        <w:spacing w:after="160" w:line="259" w:lineRule="auto"/>
        <w:jc w:val="left"/>
        <w:rPr>
          <w:rFonts w:cs="Times New Roman"/>
          <w:sz w:val="22"/>
          <w:lang w:val="de-DE"/>
        </w:rPr>
      </w:pPr>
      <w:r w:rsidRPr="0073148C">
        <w:rPr>
          <w:rFonts w:cs="Times New Roman"/>
          <w:sz w:val="22"/>
          <w:lang w:val="de-DE"/>
        </w:rPr>
        <w:br w:type="page"/>
      </w:r>
    </w:p>
    <w:p w14:paraId="2EDC4A76" w14:textId="77777777" w:rsidR="008F632E" w:rsidRPr="0073148C" w:rsidRDefault="008F632E" w:rsidP="008F632E">
      <w:pPr>
        <w:tabs>
          <w:tab w:val="left" w:pos="284"/>
        </w:tabs>
        <w:spacing w:line="480" w:lineRule="auto"/>
        <w:rPr>
          <w:rFonts w:cs="Times New Roman"/>
          <w:sz w:val="22"/>
          <w:lang w:val="de-DE"/>
        </w:rPr>
      </w:pPr>
    </w:p>
    <w:p w14:paraId="676754F1" w14:textId="77777777" w:rsidR="00CE06B0" w:rsidRPr="007A36EC" w:rsidRDefault="008F632E" w:rsidP="007A36EC">
      <w:pPr>
        <w:pStyle w:val="Heading1"/>
        <w:rPr>
          <w:i w:val="0"/>
        </w:rPr>
      </w:pPr>
      <w:r w:rsidRPr="007A36EC">
        <w:rPr>
          <w:i w:val="0"/>
        </w:rPr>
        <w:t>Conten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3"/>
        <w:gridCol w:w="987"/>
      </w:tblGrid>
      <w:tr w:rsidR="007A36EC" w:rsidRPr="0073148C" w14:paraId="5066F344" w14:textId="77777777" w:rsidTr="007A36EC">
        <w:tc>
          <w:tcPr>
            <w:tcW w:w="8073" w:type="dxa"/>
          </w:tcPr>
          <w:p w14:paraId="68BC2931" w14:textId="04A711A6" w:rsidR="007A36EC" w:rsidRPr="002F1062" w:rsidRDefault="007A36EC" w:rsidP="007A36EC">
            <w:pPr>
              <w:ind w:left="1156" w:hanging="1156"/>
              <w:rPr>
                <w:lang w:val="en-US"/>
              </w:rPr>
            </w:pPr>
            <w:r w:rsidRPr="002F1062">
              <w:rPr>
                <w:lang w:val="en-US"/>
              </w:rPr>
              <w:t xml:space="preserve">sFigure 1: </w:t>
            </w:r>
            <w:r>
              <w:rPr>
                <w:lang w:val="en-US"/>
              </w:rPr>
              <w:tab/>
            </w:r>
            <w:r w:rsidRPr="002F1062">
              <w:rPr>
                <w:lang w:val="en-US"/>
              </w:rPr>
              <w:t>Diagnostic fulfillment per diagnostic criteria for probable migraine (A), probable TTH (B), and probable CH (C)</w:t>
            </w:r>
          </w:p>
          <w:p w14:paraId="158519A4" w14:textId="77777777" w:rsidR="007A36EC" w:rsidRPr="0073148C" w:rsidRDefault="007A36EC" w:rsidP="007A36EC">
            <w:pPr>
              <w:ind w:left="1156" w:hanging="1156"/>
              <w:rPr>
                <w:lang w:val="en-US"/>
              </w:rPr>
            </w:pPr>
          </w:p>
        </w:tc>
        <w:tc>
          <w:tcPr>
            <w:tcW w:w="987" w:type="dxa"/>
          </w:tcPr>
          <w:p w14:paraId="2E355E14" w14:textId="4A3ACEB9" w:rsidR="007A36EC" w:rsidRPr="0073148C" w:rsidRDefault="00A40B9C" w:rsidP="007A3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7A36EC" w:rsidRPr="0073148C" w14:paraId="16A98471" w14:textId="77777777" w:rsidTr="007A36EC">
        <w:tc>
          <w:tcPr>
            <w:tcW w:w="8073" w:type="dxa"/>
          </w:tcPr>
          <w:p w14:paraId="188F54EB" w14:textId="261B6965" w:rsidR="007A36EC" w:rsidRPr="0073148C" w:rsidRDefault="007A36EC" w:rsidP="007A36EC">
            <w:pPr>
              <w:ind w:left="1156" w:hanging="1156"/>
            </w:pPr>
            <w:r>
              <w:t>sTable 1</w:t>
            </w:r>
            <w:r w:rsidRPr="0073148C">
              <w:t xml:space="preserve">: </w:t>
            </w:r>
            <w:r>
              <w:tab/>
            </w:r>
            <w:proofErr w:type="spellStart"/>
            <w:r w:rsidRPr="0073148C">
              <w:t>Headache</w:t>
            </w:r>
            <w:proofErr w:type="spellEnd"/>
            <w:r w:rsidRPr="0073148C">
              <w:t xml:space="preserve"> </w:t>
            </w:r>
            <w:proofErr w:type="spellStart"/>
            <w:r w:rsidRPr="0073148C">
              <w:t>characteristics</w:t>
            </w:r>
            <w:proofErr w:type="spellEnd"/>
          </w:p>
          <w:p w14:paraId="4DB96D59" w14:textId="77777777" w:rsidR="007A36EC" w:rsidRPr="0073148C" w:rsidRDefault="007A36EC" w:rsidP="007A36EC">
            <w:pPr>
              <w:ind w:left="1156" w:hanging="1156"/>
              <w:rPr>
                <w:lang w:val="en-US"/>
              </w:rPr>
            </w:pPr>
          </w:p>
        </w:tc>
        <w:tc>
          <w:tcPr>
            <w:tcW w:w="987" w:type="dxa"/>
          </w:tcPr>
          <w:p w14:paraId="5DA4CF17" w14:textId="63A33A3C" w:rsidR="007A36EC" w:rsidRPr="0073148C" w:rsidRDefault="00A40B9C" w:rsidP="007A3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7A36EC" w:rsidRPr="0073148C" w14:paraId="521D36BC" w14:textId="77777777" w:rsidTr="007A36EC">
        <w:tc>
          <w:tcPr>
            <w:tcW w:w="8073" w:type="dxa"/>
          </w:tcPr>
          <w:p w14:paraId="004AA9CA" w14:textId="36CB08BF" w:rsidR="007A36EC" w:rsidRPr="002F1062" w:rsidRDefault="007A36EC" w:rsidP="007A36EC">
            <w:pPr>
              <w:ind w:left="1156" w:hanging="1156"/>
              <w:rPr>
                <w:rFonts w:cs="Times New Roman"/>
                <w:szCs w:val="24"/>
                <w:lang w:val="en-US"/>
              </w:rPr>
            </w:pPr>
            <w:r w:rsidRPr="002F1062">
              <w:rPr>
                <w:rFonts w:cs="Times New Roman"/>
                <w:szCs w:val="24"/>
                <w:lang w:val="en-US"/>
              </w:rPr>
              <w:t>sTable 2</w:t>
            </w:r>
            <w:r>
              <w:rPr>
                <w:rFonts w:cs="Times New Roman"/>
                <w:szCs w:val="24"/>
                <w:lang w:val="en-US"/>
              </w:rPr>
              <w:t>.</w:t>
            </w:r>
            <w:r w:rsidRPr="002F1062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ab/>
            </w:r>
            <w:r w:rsidRPr="002F1062">
              <w:rPr>
                <w:rFonts w:cs="Times New Roman"/>
                <w:szCs w:val="24"/>
                <w:lang w:val="en-US"/>
              </w:rPr>
              <w:t>Pre-existing headache diagnosis from the primary and secondary level of care</w:t>
            </w:r>
          </w:p>
          <w:p w14:paraId="4B60497A" w14:textId="77777777" w:rsidR="007A36EC" w:rsidRPr="0073148C" w:rsidRDefault="007A36EC" w:rsidP="007A36EC">
            <w:pPr>
              <w:ind w:left="1156" w:hanging="1156"/>
              <w:rPr>
                <w:lang w:val="en-US"/>
              </w:rPr>
            </w:pPr>
          </w:p>
        </w:tc>
        <w:tc>
          <w:tcPr>
            <w:tcW w:w="987" w:type="dxa"/>
          </w:tcPr>
          <w:p w14:paraId="47EFB5C6" w14:textId="36E6F6A0" w:rsidR="007A36EC" w:rsidRPr="0073148C" w:rsidRDefault="00A40B9C" w:rsidP="007A3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7A36EC" w:rsidRPr="0073148C" w14:paraId="1A604F91" w14:textId="77777777" w:rsidTr="007A36EC">
        <w:tc>
          <w:tcPr>
            <w:tcW w:w="8073" w:type="dxa"/>
          </w:tcPr>
          <w:p w14:paraId="45C9A0EA" w14:textId="1F20578A" w:rsidR="007A36EC" w:rsidRPr="002F1062" w:rsidRDefault="007A36EC" w:rsidP="007A36EC">
            <w:pPr>
              <w:ind w:left="1156" w:hanging="1156"/>
              <w:rPr>
                <w:lang w:val="en-US"/>
              </w:rPr>
            </w:pPr>
            <w:r w:rsidRPr="002F1062">
              <w:rPr>
                <w:lang w:val="en-US"/>
              </w:rPr>
              <w:t xml:space="preserve">sTable 3: </w:t>
            </w:r>
            <w:r>
              <w:rPr>
                <w:lang w:val="en-US"/>
              </w:rPr>
              <w:tab/>
            </w:r>
            <w:r w:rsidRPr="002F1062">
              <w:rPr>
                <w:lang w:val="en-US"/>
              </w:rPr>
              <w:t xml:space="preserve">Agreement of headache diagnosis from primary/secondary level of care relative to the tertiary level of care </w:t>
            </w:r>
          </w:p>
          <w:p w14:paraId="632F09F2" w14:textId="77777777" w:rsidR="007A36EC" w:rsidRPr="0073148C" w:rsidRDefault="007A36EC" w:rsidP="007A36EC">
            <w:pPr>
              <w:ind w:left="1156" w:hanging="1156"/>
              <w:rPr>
                <w:lang w:val="en-US"/>
              </w:rPr>
            </w:pPr>
          </w:p>
        </w:tc>
        <w:tc>
          <w:tcPr>
            <w:tcW w:w="987" w:type="dxa"/>
          </w:tcPr>
          <w:p w14:paraId="1E9D7A0F" w14:textId="1458CAC1" w:rsidR="007A36EC" w:rsidRPr="0073148C" w:rsidRDefault="00A40B9C" w:rsidP="007A3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A36EC" w:rsidRPr="0073148C" w14:paraId="5E024574" w14:textId="77777777" w:rsidTr="007A36EC">
        <w:tc>
          <w:tcPr>
            <w:tcW w:w="8073" w:type="dxa"/>
          </w:tcPr>
          <w:p w14:paraId="7BD93767" w14:textId="7FD81165" w:rsidR="007A36EC" w:rsidRPr="002F1062" w:rsidRDefault="007A36EC" w:rsidP="007A36EC">
            <w:pPr>
              <w:ind w:left="1156" w:hanging="1156"/>
              <w:rPr>
                <w:lang w:val="en-US"/>
              </w:rPr>
            </w:pPr>
            <w:r w:rsidRPr="002F1062">
              <w:rPr>
                <w:lang w:val="en-US"/>
              </w:rPr>
              <w:t xml:space="preserve">sTable 4: </w:t>
            </w:r>
            <w:r>
              <w:rPr>
                <w:lang w:val="en-US"/>
              </w:rPr>
              <w:tab/>
            </w:r>
            <w:r w:rsidRPr="002F1062">
              <w:rPr>
                <w:lang w:val="en-US"/>
              </w:rPr>
              <w:t>Agreement of headache diagnosis from primary/secondary level of care relative to the ICHD-3 Guidelines</w:t>
            </w:r>
          </w:p>
          <w:p w14:paraId="572F606E" w14:textId="77777777" w:rsidR="007A36EC" w:rsidRPr="0073148C" w:rsidRDefault="007A36EC" w:rsidP="007A36EC">
            <w:pPr>
              <w:ind w:left="1156" w:hanging="1156"/>
              <w:rPr>
                <w:lang w:val="en-US"/>
              </w:rPr>
            </w:pPr>
          </w:p>
        </w:tc>
        <w:tc>
          <w:tcPr>
            <w:tcW w:w="987" w:type="dxa"/>
          </w:tcPr>
          <w:p w14:paraId="4F933919" w14:textId="4D80FF39" w:rsidR="007A36EC" w:rsidRPr="0073148C" w:rsidRDefault="00A40B9C" w:rsidP="007A3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7A36EC" w:rsidRPr="0073148C" w14:paraId="3410CFC0" w14:textId="77777777" w:rsidTr="007A36EC">
        <w:tc>
          <w:tcPr>
            <w:tcW w:w="8073" w:type="dxa"/>
          </w:tcPr>
          <w:p w14:paraId="182F5706" w14:textId="6F8942E4" w:rsidR="007A36EC" w:rsidRPr="002F1062" w:rsidRDefault="007A36EC" w:rsidP="007A36EC">
            <w:pPr>
              <w:ind w:left="1156" w:hanging="1156"/>
              <w:rPr>
                <w:lang w:val="en-US"/>
              </w:rPr>
            </w:pPr>
            <w:r w:rsidRPr="002F1062">
              <w:rPr>
                <w:lang w:val="en-US"/>
              </w:rPr>
              <w:t xml:space="preserve">sTable 5a: </w:t>
            </w:r>
            <w:r>
              <w:rPr>
                <w:lang w:val="en-US"/>
              </w:rPr>
              <w:tab/>
            </w:r>
            <w:r w:rsidRPr="002F1062">
              <w:rPr>
                <w:lang w:val="en-US"/>
              </w:rPr>
              <w:t>Agreement of headache diagnosis from primary level of care relative to the ICHD-3 Guidelines</w:t>
            </w:r>
          </w:p>
          <w:p w14:paraId="6B2A3986" w14:textId="77777777" w:rsidR="007A36EC" w:rsidRPr="0073148C" w:rsidRDefault="007A36EC" w:rsidP="007A36EC">
            <w:pPr>
              <w:ind w:left="1156" w:hanging="1156"/>
              <w:rPr>
                <w:lang w:val="en-US"/>
              </w:rPr>
            </w:pPr>
          </w:p>
        </w:tc>
        <w:tc>
          <w:tcPr>
            <w:tcW w:w="987" w:type="dxa"/>
          </w:tcPr>
          <w:p w14:paraId="4DEDBA4C" w14:textId="6D94BFA8" w:rsidR="007A36EC" w:rsidRPr="0073148C" w:rsidRDefault="00A40B9C" w:rsidP="007A3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7A36EC" w:rsidRPr="0073148C" w14:paraId="6FE84E0F" w14:textId="77777777" w:rsidTr="007A36EC">
        <w:tc>
          <w:tcPr>
            <w:tcW w:w="8073" w:type="dxa"/>
          </w:tcPr>
          <w:p w14:paraId="03FEBFF0" w14:textId="79D4B0A2" w:rsidR="007A36EC" w:rsidRPr="002F1062" w:rsidRDefault="007A36EC" w:rsidP="007A36EC">
            <w:pPr>
              <w:ind w:left="1156" w:hanging="1156"/>
              <w:rPr>
                <w:lang w:val="en-US"/>
              </w:rPr>
            </w:pPr>
            <w:r w:rsidRPr="002F1062">
              <w:rPr>
                <w:lang w:val="en-US"/>
              </w:rPr>
              <w:t xml:space="preserve">sTable 5b: </w:t>
            </w:r>
            <w:r>
              <w:rPr>
                <w:lang w:val="en-US"/>
              </w:rPr>
              <w:tab/>
            </w:r>
            <w:r w:rsidRPr="002F1062">
              <w:rPr>
                <w:lang w:val="en-US"/>
              </w:rPr>
              <w:t>Agreement of headache diagnosis from secondary level of care relative to the ICHD-3 Guidelines</w:t>
            </w:r>
          </w:p>
          <w:p w14:paraId="5F15FCBA" w14:textId="77777777" w:rsidR="007A36EC" w:rsidRPr="0073148C" w:rsidRDefault="007A36EC" w:rsidP="007A36EC">
            <w:pPr>
              <w:ind w:left="1156" w:hanging="1156"/>
              <w:rPr>
                <w:lang w:val="en-US"/>
              </w:rPr>
            </w:pPr>
          </w:p>
        </w:tc>
        <w:tc>
          <w:tcPr>
            <w:tcW w:w="987" w:type="dxa"/>
          </w:tcPr>
          <w:p w14:paraId="698D61A8" w14:textId="7D2D2E06" w:rsidR="007A36EC" w:rsidRPr="0073148C" w:rsidRDefault="007A36EC" w:rsidP="007A36EC">
            <w:pPr>
              <w:jc w:val="right"/>
              <w:rPr>
                <w:lang w:val="en-US"/>
              </w:rPr>
            </w:pPr>
            <w:r w:rsidRPr="0073148C">
              <w:rPr>
                <w:lang w:val="en-US"/>
              </w:rPr>
              <w:t>1</w:t>
            </w:r>
            <w:r w:rsidR="00A40B9C">
              <w:rPr>
                <w:lang w:val="en-US"/>
              </w:rPr>
              <w:t>0</w:t>
            </w:r>
          </w:p>
        </w:tc>
      </w:tr>
      <w:tr w:rsidR="007A36EC" w:rsidRPr="0073148C" w14:paraId="25A1AEB9" w14:textId="77777777" w:rsidTr="007A36EC">
        <w:tc>
          <w:tcPr>
            <w:tcW w:w="8073" w:type="dxa"/>
          </w:tcPr>
          <w:p w14:paraId="3E078218" w14:textId="441AAB35" w:rsidR="007A36EC" w:rsidRPr="002F1062" w:rsidRDefault="007A36EC" w:rsidP="007A36EC">
            <w:pPr>
              <w:ind w:left="1156" w:hanging="1156"/>
              <w:rPr>
                <w:lang w:val="en-US"/>
              </w:rPr>
            </w:pPr>
            <w:r w:rsidRPr="002F1062">
              <w:rPr>
                <w:lang w:val="en-US"/>
              </w:rPr>
              <w:t xml:space="preserve">sTable 6: </w:t>
            </w:r>
            <w:r w:rsidR="00C344EC">
              <w:rPr>
                <w:lang w:val="en-US"/>
              </w:rPr>
              <w:tab/>
            </w:r>
            <w:bookmarkStart w:id="0" w:name="_GoBack"/>
            <w:bookmarkEnd w:id="0"/>
            <w:r w:rsidRPr="002F1062">
              <w:rPr>
                <w:lang w:val="en-US"/>
              </w:rPr>
              <w:t>Agreement of diagnosis from headache specialist according to the ICHD-3 Guidelines</w:t>
            </w:r>
          </w:p>
          <w:p w14:paraId="4116BB3E" w14:textId="77777777" w:rsidR="007A36EC" w:rsidRPr="0073148C" w:rsidRDefault="007A36EC" w:rsidP="007A36EC">
            <w:pPr>
              <w:ind w:left="1156" w:hanging="1156"/>
              <w:rPr>
                <w:lang w:val="en-US"/>
              </w:rPr>
            </w:pPr>
          </w:p>
        </w:tc>
        <w:tc>
          <w:tcPr>
            <w:tcW w:w="987" w:type="dxa"/>
          </w:tcPr>
          <w:p w14:paraId="201A2247" w14:textId="75E61FE5" w:rsidR="007A36EC" w:rsidRPr="0073148C" w:rsidRDefault="007A36EC" w:rsidP="007A36EC">
            <w:pPr>
              <w:jc w:val="right"/>
              <w:rPr>
                <w:lang w:val="en-US"/>
              </w:rPr>
            </w:pPr>
            <w:r w:rsidRPr="0073148C">
              <w:rPr>
                <w:lang w:val="en-US"/>
              </w:rPr>
              <w:t>1</w:t>
            </w:r>
            <w:r w:rsidR="00A40B9C">
              <w:rPr>
                <w:lang w:val="en-US"/>
              </w:rPr>
              <w:t>1</w:t>
            </w:r>
          </w:p>
        </w:tc>
      </w:tr>
      <w:tr w:rsidR="007A36EC" w:rsidRPr="0073148C" w14:paraId="496C307C" w14:textId="77777777" w:rsidTr="007A36EC">
        <w:tc>
          <w:tcPr>
            <w:tcW w:w="8073" w:type="dxa"/>
          </w:tcPr>
          <w:p w14:paraId="46B8BA23" w14:textId="53B8F67B" w:rsidR="007A36EC" w:rsidRPr="002F1062" w:rsidRDefault="007A36EC" w:rsidP="007A36EC">
            <w:pPr>
              <w:ind w:left="1156" w:hanging="1156"/>
              <w:rPr>
                <w:lang w:val="en-US"/>
              </w:rPr>
            </w:pPr>
            <w:r w:rsidRPr="002F1062">
              <w:rPr>
                <w:lang w:val="en-US"/>
              </w:rPr>
              <w:t>sTable 7:</w:t>
            </w:r>
            <w:r>
              <w:rPr>
                <w:lang w:val="en-US"/>
              </w:rPr>
              <w:tab/>
            </w:r>
            <w:r w:rsidRPr="002F1062">
              <w:rPr>
                <w:lang w:val="en-US"/>
              </w:rPr>
              <w:t>Predictors for a positive disagreement in diagnosing migraine in the PSLC according to the ICHD-3 criteria, n=1042</w:t>
            </w:r>
          </w:p>
          <w:p w14:paraId="37C99CC5" w14:textId="77777777" w:rsidR="007A36EC" w:rsidRPr="002F1062" w:rsidRDefault="007A36EC" w:rsidP="007A36EC">
            <w:pPr>
              <w:ind w:left="1156" w:hanging="1156"/>
              <w:rPr>
                <w:lang w:val="en-US"/>
              </w:rPr>
            </w:pPr>
          </w:p>
        </w:tc>
        <w:tc>
          <w:tcPr>
            <w:tcW w:w="987" w:type="dxa"/>
          </w:tcPr>
          <w:p w14:paraId="4C8FF30E" w14:textId="18E0D8A5" w:rsidR="007A36EC" w:rsidRPr="002F1062" w:rsidRDefault="007A36EC" w:rsidP="007A3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40B9C">
              <w:rPr>
                <w:lang w:val="en-US"/>
              </w:rPr>
              <w:t>2</w:t>
            </w:r>
          </w:p>
        </w:tc>
      </w:tr>
      <w:tr w:rsidR="007A36EC" w:rsidRPr="0073148C" w14:paraId="45F3F3D8" w14:textId="77777777" w:rsidTr="007A36EC">
        <w:tc>
          <w:tcPr>
            <w:tcW w:w="8073" w:type="dxa"/>
          </w:tcPr>
          <w:p w14:paraId="568CDB10" w14:textId="69D50E33" w:rsidR="007A36EC" w:rsidRPr="002F1062" w:rsidRDefault="007A36EC" w:rsidP="007A36EC">
            <w:pPr>
              <w:ind w:left="1156" w:hanging="1156"/>
              <w:rPr>
                <w:lang w:val="en-US"/>
              </w:rPr>
            </w:pPr>
            <w:r w:rsidRPr="002F1062">
              <w:rPr>
                <w:lang w:val="en-US"/>
              </w:rPr>
              <w:t xml:space="preserve">sTable 8: </w:t>
            </w:r>
            <w:r>
              <w:rPr>
                <w:lang w:val="en-US"/>
              </w:rPr>
              <w:tab/>
            </w:r>
            <w:r w:rsidRPr="002F1062">
              <w:rPr>
                <w:lang w:val="en-US"/>
              </w:rPr>
              <w:t>Predictors for a negative diagnostic disagreement of TTH in the PSLC according to the ICHD-3 criteria, n=1544</w:t>
            </w:r>
          </w:p>
          <w:p w14:paraId="74BCE2BB" w14:textId="77777777" w:rsidR="007A36EC" w:rsidRPr="002F1062" w:rsidRDefault="007A36EC" w:rsidP="007A36EC">
            <w:pPr>
              <w:ind w:left="1156" w:hanging="1156"/>
              <w:rPr>
                <w:lang w:val="en-US"/>
              </w:rPr>
            </w:pPr>
          </w:p>
        </w:tc>
        <w:tc>
          <w:tcPr>
            <w:tcW w:w="987" w:type="dxa"/>
          </w:tcPr>
          <w:p w14:paraId="0D530BAF" w14:textId="38888D27" w:rsidR="007A36EC" w:rsidRPr="002F1062" w:rsidRDefault="007A36EC" w:rsidP="007A3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40B9C">
              <w:rPr>
                <w:lang w:val="en-US"/>
              </w:rPr>
              <w:t>3</w:t>
            </w:r>
          </w:p>
        </w:tc>
      </w:tr>
      <w:tr w:rsidR="007A36EC" w:rsidRPr="0073148C" w14:paraId="51E8BEB0" w14:textId="77777777" w:rsidTr="007A36EC">
        <w:tc>
          <w:tcPr>
            <w:tcW w:w="8073" w:type="dxa"/>
          </w:tcPr>
          <w:p w14:paraId="3ADE72F2" w14:textId="368D67D4" w:rsidR="007A36EC" w:rsidRPr="002F1062" w:rsidRDefault="007A36EC" w:rsidP="007A36EC">
            <w:pPr>
              <w:ind w:left="1156" w:hanging="1156"/>
              <w:rPr>
                <w:lang w:val="en-US"/>
              </w:rPr>
            </w:pPr>
            <w:r w:rsidRPr="002F1062">
              <w:rPr>
                <w:lang w:val="en-US"/>
              </w:rPr>
              <w:t xml:space="preserve">sTable 9: </w:t>
            </w:r>
            <w:r>
              <w:rPr>
                <w:lang w:val="en-US"/>
              </w:rPr>
              <w:tab/>
            </w:r>
            <w:r w:rsidRPr="002F1062">
              <w:rPr>
                <w:lang w:val="en-US"/>
              </w:rPr>
              <w:t>Predictors for a negative diagnostic disagreement of CH in the PSLC according to the ICHD-3 criteria, n=1600</w:t>
            </w:r>
          </w:p>
          <w:p w14:paraId="02EC80B7" w14:textId="77777777" w:rsidR="007A36EC" w:rsidRPr="002F1062" w:rsidRDefault="007A36EC" w:rsidP="007A36EC">
            <w:pPr>
              <w:ind w:left="1156" w:hanging="1156"/>
              <w:rPr>
                <w:lang w:val="en-US"/>
              </w:rPr>
            </w:pPr>
          </w:p>
        </w:tc>
        <w:tc>
          <w:tcPr>
            <w:tcW w:w="987" w:type="dxa"/>
          </w:tcPr>
          <w:p w14:paraId="461294F1" w14:textId="1C1AEE58" w:rsidR="007A36EC" w:rsidRPr="002F1062" w:rsidRDefault="007A36EC" w:rsidP="007A36E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40B9C">
              <w:rPr>
                <w:lang w:val="en-US"/>
              </w:rPr>
              <w:t>4</w:t>
            </w:r>
          </w:p>
        </w:tc>
      </w:tr>
    </w:tbl>
    <w:p w14:paraId="0D29080C" w14:textId="32D0EB25" w:rsidR="00F11C83" w:rsidRPr="0073148C" w:rsidRDefault="00F11C83">
      <w:pPr>
        <w:spacing w:after="160" w:line="259" w:lineRule="auto"/>
        <w:jc w:val="left"/>
        <w:rPr>
          <w:sz w:val="22"/>
        </w:rPr>
      </w:pPr>
      <w:r w:rsidRPr="0073148C">
        <w:rPr>
          <w:sz w:val="22"/>
        </w:rPr>
        <w:br w:type="page"/>
      </w:r>
    </w:p>
    <w:p w14:paraId="6BD5B39C" w14:textId="77777777" w:rsidR="000E0472" w:rsidRPr="0073148C" w:rsidRDefault="000E0472" w:rsidP="00C2208F">
      <w:pPr>
        <w:pStyle w:val="Heading1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187894" wp14:editId="37D67F03">
                <wp:simplePos x="0" y="0"/>
                <wp:positionH relativeFrom="column">
                  <wp:posOffset>-43180</wp:posOffset>
                </wp:positionH>
                <wp:positionV relativeFrom="paragraph">
                  <wp:posOffset>385445</wp:posOffset>
                </wp:positionV>
                <wp:extent cx="5871845" cy="8007985"/>
                <wp:effectExtent l="0" t="0" r="0" b="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1845" cy="8007985"/>
                          <a:chOff x="0" y="0"/>
                          <a:chExt cx="5871845" cy="8007985"/>
                        </a:xfrm>
                      </wpg:grpSpPr>
                      <wpg:grpSp>
                        <wpg:cNvPr id="11" name="Group 11"/>
                        <wpg:cNvGrpSpPr/>
                        <wpg:grpSpPr>
                          <a:xfrm>
                            <a:off x="0" y="4048125"/>
                            <a:ext cx="5852795" cy="3959860"/>
                            <a:chOff x="0" y="0"/>
                            <a:chExt cx="5852795" cy="395986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33350" y="0"/>
                              <a:ext cx="5719445" cy="395986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Rectangle 6"/>
                          <wps:cNvSpPr/>
                          <wps:spPr>
                            <a:xfrm>
                              <a:off x="0" y="95250"/>
                              <a:ext cx="3703864" cy="32194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BB0AAAA" w14:textId="77777777" w:rsidR="000E0472" w:rsidRPr="00DC3B71" w:rsidRDefault="000E0472" w:rsidP="000E0472">
                                <w:pPr>
                                  <w:rPr>
                                    <w:rFonts w:ascii="Charité Text Office" w:hAnsi="Charité Text Office"/>
                                    <w:color w:val="44546A" w:themeColor="text2"/>
                                    <w:sz w:val="36"/>
                                  </w:rPr>
                                </w:pPr>
                                <w:r w:rsidRPr="00DC3B71">
                                  <w:rPr>
                                    <w:rFonts w:ascii="Charité Text Office" w:hAnsi="Charité Text Office"/>
                                    <w:color w:val="44546A" w:themeColor="text2"/>
                                    <w:sz w:val="36"/>
                                  </w:rPr>
                                  <w:t>[B] Probable Tension-Type Headach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0" name="Group 10"/>
                        <wpg:cNvGrpSpPr/>
                        <wpg:grpSpPr>
                          <a:xfrm>
                            <a:off x="0" y="0"/>
                            <a:ext cx="5871845" cy="3959860"/>
                            <a:chOff x="0" y="0"/>
                            <a:chExt cx="5871845" cy="395986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2400" y="0"/>
                              <a:ext cx="5719445" cy="395986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" name="Rectangle 7"/>
                          <wps:cNvSpPr/>
                          <wps:spPr>
                            <a:xfrm>
                              <a:off x="0" y="190500"/>
                              <a:ext cx="3703864" cy="32194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38FF707" w14:textId="77777777" w:rsidR="000E0472" w:rsidRPr="00DC3B71" w:rsidRDefault="000E0472" w:rsidP="000E0472">
                                <w:pPr>
                                  <w:rPr>
                                    <w:rFonts w:ascii="Charité Text Office" w:hAnsi="Charité Text Office"/>
                                    <w:color w:val="44546A" w:themeColor="text2"/>
                                    <w:sz w:val="36"/>
                                    <w:lang w:val="de-DE"/>
                                  </w:rPr>
                                </w:pPr>
                                <w:r w:rsidRPr="00DC3B71">
                                  <w:rPr>
                                    <w:rFonts w:ascii="Charité Text Office" w:hAnsi="Charité Text Office"/>
                                    <w:color w:val="44546A" w:themeColor="text2"/>
                                    <w:sz w:val="36"/>
                                    <w:lang w:val="de-DE"/>
                                  </w:rPr>
                                  <w:t xml:space="preserve">[A] Probable </w:t>
                                </w:r>
                                <w:proofErr w:type="spellStart"/>
                                <w:r w:rsidRPr="00DC3B71">
                                  <w:rPr>
                                    <w:rFonts w:ascii="Charité Text Office" w:hAnsi="Charité Text Office"/>
                                    <w:color w:val="44546A" w:themeColor="text2"/>
                                    <w:sz w:val="36"/>
                                    <w:lang w:val="de-DE"/>
                                  </w:rPr>
                                  <w:t>Migraine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A187894" id="Group 15" o:spid="_x0000_s1026" style="position:absolute;margin-left:-3.4pt;margin-top:30.35pt;width:462.35pt;height:630.55pt;z-index:251659264" coordsize="58718,80079" o:gfxdata="UEsDBBQABgAIAAAAIQClwYWVDAEAABQCAAATAAAAW0NvbnRlbnRfVHlwZXNdLnhtbJSRzU7DMBCE&#10;70i8g+UrShx6QAjF6YEUJA5QofIAlr1JDPGPvCa0b4+d0ktFkDjauzPfjF2v92YkEwTUznJ6XVaU&#10;gJVOadtz+rZ7KG4pwSisEqOzwOkBkK6by4t6d/CAJKktcjrE6O8YQzmAEVg6DzZNOheMiOkYeuaF&#10;/BA9sFVV3TDpbAQbi5g9aFO30InPMZLNPl0fkwQYkZL742JmcSq8H7UUMSVlk1VnlOKHUCblvIOD&#10;9niVYlD2KyFPlgHLuqft45lOm9zs3UOfUS/pNYNWQLYixGdhUnKmAjJYudbJ8m9s7mWwcF2nJZRt&#10;wM2sOtVY8lbuywaY/mveJtkrTCd3Nv9p8w0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p6fwqnBAAAhxIAAA4AAABkcnMvZTJvRG9jLnhtbOxY227jNhB9L9B/&#10;EPTuWJLlyBbiLFznggWCXWOzxT7TNGUJkUiVpGNni/57Z4aS7Dhe5IKi6BZ5sM3bkDOHc+YQPvuw&#10;rUrvXmhTKDnxw5PA94TkalnI1cT//etVb+R7xjK5ZKWSYuI/CON/OP/1l7NNnYpI5apcCu3BJtKk&#10;m3ri59bWab9veC4qZk5ULSRMZkpXzEJXr/pLzTawe1X2oyA47W+UXtZacWEMjF64Sf+c9s8ywe3n&#10;LDPCeuXEB98sfWv6XuB3//yMpSvN6rzgjRvsDV5UrJBwaLfVBbPMW+viyVZVwbUyKrMnXFV9lWUF&#10;FxQDRBMGB9Fca7WuKZZVulnVHUwA7QFOb96Wf7qfa69Ywt0NfU+yCu6IjvWgD+Bs6lUKa651fVvP&#10;dTOwcj2Md5vpCn8hEm9LsD50sIqt9TgMDkdJOIphew5zoyBIxiPam6U8h9t5Ysfzy2cs++3BffSv&#10;c6frdH63sYUHsYVvji0O4lEYNf7vIhxGybiJcDAejkenTWo9H+Fxyx9EWBc8hU+TCdB6kgnPMwas&#10;7FoLv9mketEeFdN367oHSVszWyyKsrAPREBIT3RK3s8LPteus0uqqMUdZvFQL0Lg0QDXOAuGEd0o&#10;fmc8qWY5kysxNTUwF3ISV/cfL6fuo+MWZVFfFWWJeYjtJjBg+QFLjmDjGHih+LoS0rqSokUJMSpp&#10;8qI2vqdTUS0EMER/XIZEcrj2G2PxOEwAovmf0WgaBOPot95sGMx6cZBc9qbjOOklwWVCOTMLZ3+h&#10;dRinayMgXlZe1EXjK4w+8fYop5vq56oFVR3vnlFtQ6TIofaXXIQhhAR9NVYLy3NsZoDWF0DY2XQT&#10;BO0OTcTdAOvR4oDn4WAwGEI9PUL2JBzHLdn3qNAlNFy3NvZaqMrDBsAKjhCs7B5cdi61S5rbd16Q&#10;e+AUshvUwrQXDb2XgYdacazO3uasFuACbrvL3dM2dxEpyMpSeKeubNCqrh6aH4Hk8BkPI0AKwnLZ&#10;ggVxkASD0WnsCuIgAsConrwVIrhaVRbLlgKknWJWapcZi5Vj0cGqUqJHUqGVwxxHoJ624VDLPpQC&#10;15Xyi8hAJqjE44DherXAM5yWgiJBtK2iQiBkgAtdqr3KtjFBa0ES/sqzOyM6X0nb2VeFVJpy7QCk&#10;5V0LUubWt1A4ABALu11sSSiphOHIQi0fQGC0giSG6E3NrwrI6Btm7JxpeEbAIDyN7Gf4ykq1mfiq&#10;aflervT3Y+O4HpIZZn1vA8+SiW/+WDOs1uVHCWk+DuMYtrXUiYdJBB29P7PYn5HraqagOoD8gXfU&#10;xPW2bJuZVtU3YMUUT4UpJjmcPfG51W1nZt0VwxuMi+mUljkZuJG3NYiHq4nI2K/bb0zXDa0t1MZP&#10;qqUWSw/Y7dbiDUk1XVuVFUT9Ha7NDQDNqdXIvFN2UvwnIg/+P3rAEOv+8QfMXk175QNmz7Kj+uMH&#10;DFZc+Pw08t49q+aNvBOLMIqfU94jqg3v8h4OozgAOv2f5T1pq8VO3pM3yHs4DoYA1bu+v/xt8B/X&#10;d6phOx1613cqiv+avpMiwr8doPqP/k7Z79OLYPf/0fnfAAAA//8DAFBLAwQUAAYACAAAACEArQ1e&#10;usUAAAClAQAAGQAAAGRycy9fcmVscy9lMm9Eb2MueG1sLnJlbHO8kMsKwjAQRfeC/xBmb9N2ISKm&#10;bkTRlYh+wJBM22DzIImif29ABAXBncuZ4Z57mMXyZgZ2pRC1swKqogRGVjqlbSfgdFxPZsBiQqtw&#10;cJYE3CnCshmPFgcaMOVQ7LWPLFNsFNCn5OecR9mTwVg4TzZfWhcMpjyGjnuUZ+yI12U55eGdAc0H&#10;k22VgLBVNbDj3efm32zXtlrSysmLIZu+VHBtcncGYugoCTCkND6XdbHbb4B/d6j+41C9HPjHc5sH&#10;AAAA//8DAFBLAwQUAAYACAAAACEA2qYxEOEAAAAKAQAADwAAAGRycy9kb3ducmV2LnhtbEyPQWvC&#10;QBSE74X+h+UVetNNlEaN2YhI25MUqoXi7Zl9JsHs25Bdk/jvuz21x2GGmW+yzWga0VPnassK4mkE&#10;griwuuZSwdfxbbIE4TyyxsYyKbiTg03++JBhqu3An9QffClCCbsUFVTet6mUrqjIoJvaljh4F9sZ&#10;9EF2pdQdDqHcNHIWRYk0WHNYqLClXUXF9XAzCt4HHLbz+LXfXy+7++n48vG9j0mp56dxuwbhafR/&#10;YfjFD+iQB6azvbF2olEwSQK5V5BECxDBX8WLFYhzCM5n8RJknsn/F/IfAAAA//8DAFBLAwQKAAAA&#10;AAAAACEAEhv4JPB0AQDwdAEAFAAAAGRycy9tZWRpYS9pbWFnZTEuSlBH/9j/4AAQSkZJRgABAQEA&#10;YABgAAD/2wBDAAMCAgMCAgMDAwMEAwMEBQgFBQQEBQoHBwYIDAoMDAsKCwsNDhIQDQ4RDgsLEBYQ&#10;ERMUFRUVDA8XGBYUGBIUFRT/2wBDAQMEBAUEBQkFBQkUDQsNFBQUFBQUFBQUFBQUFBQUFBQUFBQU&#10;FBQUFBQUFBQUFBQUFBQUFBQUFBQUFBQUFBQUFBT/wAARCALQBBA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U6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/Oc&#10;+K/2ivjb+1F8WfBXgL4pQeGNN8M3rtFBf20ZRYi+1UUiF2OPet/xb8Xv2pf2Q47TxH8Tn0H4peAP&#10;OSC+vNIjWG4tFZ8IxKxRbWPABKOhJClgWBrG+AfxS8IfC39uf9oi68X+JNN8N211cmKCXUrlYVkY&#10;TZKqWPJxXSftyfthfDzxh8G9V+HHgXV4PHXivxQ0NjBb6OpuI4gZUbcXA2sx27VVSW3EHjFfROMp&#10;VYUlTTi0unlq7nippU5Tc2pXfXz00Ptjwj4q03xx4W0jxFo8/wBq0nVbSK9tJtpXfFIgZSQeQcEc&#10;HkVrV80v4zuP2Jv2L/DF/r2kya3f+HtOsbS8sIroIfOldVdRJhhhGcjpyF4rgLX9v/xt8QIm1L4X&#10;fAbXvGvhy2KJc6p9qMKvLtBkiiAhbdtJI3DPYlRkV5Kws6l5U17t7Xukei8RCFlPe22p9q0V4Z+0&#10;p+134R/ZrsdOh1KC713xTqoB07w7p4zcTAnaGYn7i7vlBwSTkKpwceJah+318UfA9lHr/jr9nHxB&#10;oPhBjma/huneS1QnhnVoVA9PnMeSeo6UqeFrVIqUVo/NK/pccsRTg+Vs+4K+K/8Agn54u13xL8U/&#10;2i7fV9a1DVYLDxIkVpFfXUky26efejbGGJCDCrwMfdHpX1L8Kfiv4Z+NXgew8WeEtRXUdIvAQGxt&#10;kicfejkU8q6nqD7EZBBP5t/s5/tJD4D/ABU+PunaV4R1bx54x8QeKXXS9B0iNi0qxT3hlkdlViqq&#10;HXopPPYAkdGHozlTqwS97T8zCtUjGdOd9NfyP1Tor4w8M/8ABQzUPDfjjS/Dfxo+FmrfCpNUbZaa&#10;xcyvLbFsgfNuiTCAkZdS2MjIA5r6M+Onx28K/s8+AbjxZ4ruZI7NXENvbW6h57uYglYo1JALEAnJ&#10;IAAJJGK5Z4erCSi1q9ut/uOiNanJOSe256HRXxFpn7enxX1TT08Swfs0eJLnwXKBJFe29zI87QHn&#10;zgn2f5hty3Hy9Pm716n+zb+2l4f/AGm/HvifQfDmiXlnYaNaQ3Ueo3kgDThyAVMW35CrEg/MwO3g&#10;4q54StCLk1ot9UyY4ilJqKer8mea/A7xdruof8FIvjTod1rWoXOi2mjLJbabNdSPbQtmx+ZIydqn&#10;5m5A/iPrX2pX5jzfHaw+AH/BQr42a1caPqPiPUtQsIdM0rRdKiL3F9dOLJljXAOBhGJOCeOASQD6&#10;z/w8S8V/D/VtMb4ufA3X/APhrUJRGmtebJMISRkBkaFdxA5KhgwAOFJGK7MRhatRxlBfZXbt+JzU&#10;cRCCkpvq/wAz0b/gox4h1Xwv+yj4l1HRtSvNI1CO6sQl1YzvBKoNzGCA6kEZBI61678BL241L4F/&#10;Dm7u55Lq6uPDemyzTzOXeR2tYyzMx5JJJJJ65rwf/go5rFl4h/Yo1zVNNuY73Tr6TTbm2uYTlJYn&#10;uImR1PcEEH8a9Q+HPxB0H4V/sm+BvFXibUE0zRNN8J6ZLcXDgn/l1iAVQOWZiQoUckkCudxbwsUl&#10;rzP8kbKVq8m3pyr82eyUV8P2v7f3xM8bWc2v+Av2dfEPiDwajHytSluXSS5QHBZESFgTxjCF8Eda&#10;+gf2bf2mvC37TPhO61TQkuNN1PT5Rb6not9gXFnIc4zj7ynBww67SCAQQMamFq0o80lp6p29expD&#10;EU6j5YsZ+0l4H+LHjjQ9Gg+FHjaz8E6hBcO97cXke8TxFcKo/dvyDz0FfD37S2t/tV/sxaDoeq69&#10;8Z7TVYdWvvsMSadaRbkfYWy2+3XjA7V+odfBn/BW/wD5Jt8Ov+xi/wDaLV2YGperGk4pr0Rz4uFo&#10;SqJtP1ZrQfAH9sZJ42k+PWiPGGBZfso5GeR/x619u0V5B+0l+054T/Zl8K22p+IPPv8AU79zDpmi&#10;2IBuLyQYzjPCqMjLHpkAZJAPHKc8TJRUVfyVjojGFCLk27ebuev0V8P3n7fvxO8H2cPiLxr+zn4h&#10;0HwSxDTajHcu8ttGSAGdXhUDqPvlAc9a+tfB/wATNB+IXw7tPGvhu8XVdEvLRruCVPlLBQcowPKs&#10;CCpB5BBHalUw9Skk5LR+j/IcK0KjtFnV0V8OeGf+CmjfEzRbe08AfCfXPFHjmaSUtoVtcbora3Tb&#10;ieWcR8BixAG3GRywyM9x8Df24Lnx18Wh8MPiL8PtQ+GXjOeIy2MN5OZYrvCsxALIhUlVO0jcrbW5&#10;BwDpLB14JuUdvNX+4iOJpSaSe59V0V89/tRftbQ/s/6p4c8MaL4WvPHHjvxESdP0S0cxjZu272YK&#10;x5OQFCnO1slQM1W+BH7SvxB+IHj4+E/HvwY1r4fTSWsl1b6pJK01nJs25jLmNQH+bOAx+grP6vU9&#10;n7S2nqvy3L9tDn5L6nQ+If2tvBnhr9orSfg1d2urHxLqMasl3HbKbRGdC6IW3buVB5CkAkZPXb7Z&#10;Xz54g+OHhqw/bK8M/DOfwPa3Xie90iS7t/FjeV51tF5c7tEuY9+D5JHDgfN0rR/aY/a58I/sz2dh&#10;b6lDda94p1T/AJB3h7TQDcTgttDsf4E3fKDgknhVODi5UZScI04u7X3+fkTGooqUpy0T+7yPcqK+&#10;H9Q/b6+KPgeyj1/x1+zj4g0HwgxzNfw3TvJaoTwzq0KgenzmPJPUdK+qPh38Y/DHxY+G8XjbwnfD&#10;VdHkhkkHGySN0GWikU8o4PBB9QRkEExUw9WkuaS0+T/IqFaFR2i9fuO4or4c8M/8FNG+Jmi29p4A&#10;+E+ueKPHM0kpbQra43RW1um3E8s4j4DFiANuMjlhkZ7j4G/twXPjr4tD4YfEX4fah8MvGc8RlsYb&#10;ycyxXeFZiAWRCpKqdpG5W2tyDgHSWDrwTco7eav9xEcTSk0k9z6rrwH9pL4b/HHxxrmjT/Cj4jaf&#10;4J0+C3dL23vId5nlLZVh+5fgDjqK9+ormp1HTlzJffqbziprlZ+Xnxa1v9qv4QfFX4f+BNS+M9pe&#10;6j4zuVtbO5tbSLyYGaVIsybrcHGXB4B4Br6C+H/wR/as0fx14fv/ABN8atH1jw7bX8M2o6fFbAPc&#10;26uDJGD9mGCygjqOvUVxv7b3/J6P7MP/AGFof/S2CvufWLq6stJvbiytP7QvYYHkgtPMEfnyBSVT&#10;cQdu44GcHGa9WtWcaVNqMbyTvou9jz6VJOc05PR932LlFeN/st/tK6Z+094EvtfstKm0C80+/k0+&#10;80q5mEssLqFZSTtXhg3p1DDtVb4m/tN23gP49eAvhRp+gS+Idf8AE4M8zxXQiXT7cMcysNrFvljm&#10;bHHEfvx5vsanO6dtUd3tYcqnfRnttFfJfj//AIKGeHfh38XPGfw9vvCWrX+taKIotNi0wm4l1i5k&#10;WNlhSMJ8nEmSSTwpwCSAeS1D/gof42+Ht7Y6h8TPgD4i8G+D7yVYxqpmeR4M9AyvCilsAnYWVuDg&#10;Gto4OvJJqO/mtfQyeKpJ2v8AmfcNFc5p3xE8Nat4Ci8a2us2snhWSx/tIaoX2wi3C7i7E/dwAcg4&#10;IIIIBGK+ST/wUF8YfEPUNRl+D/wP13x34asZGiOuTSvbpOy9kQRNj1Clt2CMqOlZU8PUq35Vt8vz&#10;NJ1oU7Xe/wAz7ZrmviZql1ofw38V6jYzG3vbPSbu4gmUAlJEhdlbB44IB5ryn9mf9rrQv2iLjV9D&#10;n0e+8G+OtF/5CXhrVP8AXRgHaXQkKWUMQpyqspIyOQT6Z8Yf+SR+N/8AsB33/pO9J05U6ihNWY+e&#10;M4c0WeOf8E/fih4o+L37Otn4h8X6vJresvqV1C13LGiMUVgFGEUDj6V9JV+dX/BPz9q74T/CH9nW&#10;z8PeL/GVromspqV1M1pLbzuwRmBU5RCOfrX0l/w39+z/AP8ARSLH/wABLr/41XXisNV9vPkg7X6I&#10;5qFen7KPNNXt3OE+CPxo8aeKP29Pi74E1TXZrvwlo2nNNYaY0UYSBxJajIYKGPEj9SfvV9fV+eX7&#10;H3jTRfiJ/wAFEPjN4j8O36anouoaK8trdxqyrIvnWa5AYAjkHqO1fV37SX7TnhP9mXwrban4g8+/&#10;1O/cw6ZotiAbi8kGM4zwqjIyx6ZAGSQCYmi3VjThHWy0+QUKi9nKcnpd/mev0V8P3n7fvxO8H2cP&#10;iLxr+zn4h0HwSxDTajHcu8ttGSAGdXhUDqPvlAc9a+vPAHxD0D4neCdL8W+HdQjv9C1GDz4LkfLg&#10;chgwP3WUghgeQQQa5amHqUUnJafJ/kdFOtCo7Rep0lFfGOvf8FCtT8XeNNS8P/BT4V6t8UodMfZd&#10;6xDM0FrnkfJiNvlJBwzFc4OARzVOb/gpdH4fvtH8P+K/hT4g8KeNrzUobOXRNRlMapBIdq3KStEN&#10;67uNu1evBbnG31Kv/L+Kv9xn9ao9/wAz7aorzv48fHfwt+zv4AufFfiu4kS1VxDbWluoae7mIJWK&#10;NSQMkAnJIAAJJr5n0n9vH4tatYR+I7f9mfxHc+DZgJY7y3upGnaA8+aqfZ/nG3LcfKePm71lTw1W&#10;rHmitPVL8y516dN8snqWP2V/F2u6x+25+0JpV/rWoX2l2MuLSyubqSSG3/f4/doSVXj0Ar7Ur88v&#10;+Cf/AI70/wCJ37XHx18WaVHcQ6drESXcEd2gSZFabO11BIDDocEjjrXuP7Qn7cGm/CTx1B8PfCHh&#10;TUfiT8RJlDNo2lkqtvuXcokZVdi20htqqcLySuRXZiaE51/ZwWtl+SOahVjGlzyel3+Z9OUV8Tah&#10;/wAFEPEfw0sLuT4sfBDxD4IcwO2m3QlaW1vbgKWWAyGICMkDqC+D1AHNfRPg34/6Br3wC034sa6V&#10;8LaBcaf/AGjcC6l8z7OmSNuQoLsTgAAZJIABJrkqYarTSclo9O/5HTGvTm7JnqFZ3iORovD2qOjF&#10;HW1lKspwQQh5FfGdh/wUE8e/Eaa61H4XfADxB4u8J28jINWnuGgNxtPIQLE6hv8AZDORkZFe2/Br&#10;9oSP4+/D7xbLceFNY8Fa/oqvZ6pousx7ZIJWiLDaSFLLjuyqfaqlhatJc0l+KFGvTqO0X+Z5Z/wS&#10;18Va14w/Zz1W917WL/W71fElzEtxqNy9xIEFvbEKGck4BJOPc19h1+VX7Cn7Ud78K/gjceCPBngP&#10;VviP49vdbutR/szT8xw2tr5Nuglml2ttyysAMY45IyM/VXwN/bgufHXxaHww+Ivw+1D4ZeM54jLY&#10;w3k5liu8KzEAsiFSVU7SNyttbkHAPXjMLU9rOcVp8tvTc5sNiIezhFvX+up9V0V5B+0l+054T/Zl&#10;8K22p+IPPv8AU79zDpmi2IBuLyQYzjPCqMjLHpkAZJAPz9eft+/E7wfZw+IvGv7OfiHQfBLENNqM&#10;dy7y20ZIAZ1eFQOo++UBz1rip4WrVjzRWnqlf0vudM8RTpvlk9T7gornfh78QNC+KXgzSvFXhq+X&#10;UdF1OETW86jBxnBVgeVZSCpU8ggiuirmacXZm6aaugooopDCiiigAooooAKKKKACiiigAooooAKK&#10;KKACiiigAooooAKKKKACiiigAooooAKKKKACiiigAooooAKKKKACiiigAooooAKKKKACiiigAooo&#10;oAKKKKACiiigAooooAKKKKACiiigAooooAKKKKACiiigAooooAKKKKAPzc+DfwQ8D/G79uL9oOx8&#10;ceH4fEFrY3TTW8c0siCNzNgkbGXt619vfDn9nX4Z/CW8F54R8EaPol+qeWL2C2DXAUjBHmtl8Hvz&#10;z3rxz9nn4D+Mvh/+1d8afHGtafDbeHfE0m7TLhLmORpR5u7lFJZePUCvqivRxdaUpKMZe7ZddNji&#10;w9JRi3KOt3+Z8r/8FNf+TP8AxT/192H/AKVR169+zPptppP7O/wzt7K2htID4b0+UxwIEXe9uju2&#10;B3ZmZie5JJ61yH7b3wo8SfGr9nXXvCfhOzjvtbu7i0kihlnSFSqTo7fM5AHyqe9elfB3w7feEPhH&#10;4I0LU4lh1LS9DsbG6jVw4SWO3RHAYcHDKeRxWcpL6rGN9eZ/ki1F/WHK2ll+bPjP4M6bY+Pv+CnX&#10;xZv/ABRHHeap4esQdFt7kBhAqfZ41lQHoQj5BHeUnrzX3nf2FtqljcWV7bxXdncRtDNbzoHjkRhh&#10;lZTwQQSCD618q/tRfsl+KfFXxJ0r4wfB/XIfDnxM05FjniuWKwalGo2qGOCA2z5CGBV12g7duTxG&#10;ueJP23viRo8vhYeBvDPgJrpPs9z4lg1CPdEpXBaPbcSspIP3kRmHbBFdNSMcTyTjNKySs3a1v66G&#10;MJOhzRlFu7b0W9yr/wAE64YvC/xy/aL8H6C5fwZpetg2MatujhYT3EahT3yiAZ7iIU//AIJx2Ns3&#10;xo/aWvGt4jdx+IxClwUHmKjXN6WUN1AJVSR0JUelfRH7Kf7M+lfsw/Dk6FbXZ1bW7+b7Zq2rOu03&#10;M+MAKCSQijgAnux6sa+X/C/wg/ac/Zh+KHxG1r4feEfC/jrRvGGqyahKkt+EkjQSzPF/rJYSrATE&#10;MBvGenrWsqkK7rKMkrpWvpe1jJQlSVNyW19tbXPcP+CjXh/SNc/ZF8aT6rHGZNNNteWUzjmK4+0R&#10;xqV92WRk+jmvlH4jzz/ErxF+xJofjLMug32l2UlxHdsSt5IWgTD5+8ZFSIc/89T616jrXwO/aK/b&#10;E1jSLL4zwaT8OPhzYXKXc+haPOstxfsOmSskmDgsuWdQuchCRXuv7U37J+m/H74Y6Pomi3SeGPEH&#10;hllm8OahGGCWjKqqIjt+YIQicrypRGGcYJSqQwyhTlK7u9Vra6t/wQqQnWcpxjbbfrZ3PfwAoAAw&#10;B0FfCf7H8EVt+3d+0jHDGsUYmOERQAM3BJ4HvVqx8WftyQafF4UfwX4SlvAPs58Zz3UJXb088xrP&#10;97v/AKn/ALZ1t/scfsv/ABB+Bnx0+JGveML7+37PWrSERa/JcI0t/cFg8zsm4so3FsbuwFYxpxo0&#10;qilNNtaWd+qNZTdWpC0Xo+q8jl/gTY211/wVG+Nk01vFLNbaMJIJJEDNExFipZSfukqzDI7EjvX1&#10;H+034f0jxN+zz8RrHXI45NN/sG8ndpRxG0UTSRyD3R0Vh7qK+X/HnwT/AGgvhP8AtVeNfi98LdA8&#10;N+MLTxJDHanT768Ecqw7INwYO8IVt8AIIdhjt2qr4w8D/tY/tZWK+D/Guk6B8JfA07qdTmsp0uLi&#10;7jVgdgVZpGOCoIXManuxHFazhGpOFVVEklHrqreW5nGThGdPkbbb6aa+Z5jqOqX2qf8ABH+1N95j&#10;/Z79beCSRiS8S6odvXsvKD0CAVtftuXmo/8ADGX7OOmQRefpt9HpQuYWmEKTOtgnlxs5ICg7n5JA&#10;GM9q+kP2mv2arzWf2PX+E/w00xJpLMWUNlaz3CR7kinR3dncgbjhmJ7kmt7xX+zLa/F/9k7w38L/&#10;ABWf7N1Ox0TT4VuocSmxvoLdU3jBw4B3qQD8ys2CMg1ccTTTjU6c7fyfUmVCbTh/dS+484034rft&#10;YaPp1rYWH7OXh6zsrWJYILeDxJZokUagBVVRcYAAAAHtWX+yn8Kvi/pX7WPjz4j+N/h/a+AND8Ta&#10;OVntLHU7a5ge9WS3wwWKVm3MFmcsRjLPzlhWR4b1T9tf4L6fB4Si8H+HPidYWafZ7LXri9QSOozt&#10;8xmuImOBgZdATgfMTzXv/wCzro/xwa/1zX/jJq+iq19FEmneG9CT9zp2Cxcs+DuZsr/G+APvdqzq&#10;S9nCXLyWfZu7+V3+JcFzyjfm07pW/I9wr4M/4K3/APJNvh1/2MX/ALRavvOvlD/goR8AfGnx/wDB&#10;fg3TvBenQ6jdabrH2y5Wa6jgCx+Wy5BcjPJ6CuPBSjDEQlJ2R04qLlRkorU+r6/N79pjVPGsn/BR&#10;zw2fDXhCz8dazo+gx3Gi6JqV7HbQk7ZXaZTIyqXRi7DnOYwf4eP0hr5r/a6/ZZ1j4zXvhzxx4B15&#10;fCvxP8LknTtQdisc8WS3kuwB24JYg4YHe6sCGyHg6kadR8+zTX3ixMJTh7vRpnHap8VP2sNb0270&#10;7UP2cfD95Y3cTwXFvN4ks2SWNgVZWBuOQQSCPetL9hn4R+O/gr+zb4q8OePtJOiXv9pXtzY2TXkN&#10;zstntosYeJ3UDzBLxkHOTjkVyth8Sv24LhRo0nwt8HQXY+RtduLqPyQpyBJtW7OT3wFPbKV9KfC7&#10;wr470f4Rvpfj/wAQW3inxpcJctdX1nGIoC0hYpGg2qAqqVXO0dM4rorScKfJ7qTa2bf6sypLmnze&#10;9p3Vv0R8z/8ABI/S7OH9nfX9QjtIUv7jxHPDNdLGBJIiW9uUVm6kKXcgHgbm9TTP27rePT/2qf2U&#10;dTgUR3tx4k+ySygDLRC8sQFJ9P30n/fRr0n/AIJ8/BDxd8AfgjqPhzxpYRadq02uT3yRQ3Mc4MTQ&#10;wKp3ISOsbcdeKh/a0+BfjD4rfGn9nzxF4bsIrvSvCHiA3+ryyXMcRhh+02Um5VYgudsEnC5PHuKv&#10;2kPr0p82jvr8mRyS+qxjbXT8yT9rb9lrxJ8WPFHhT4j/AA58QQ+HviR4UBWza8XMF1GGLiNjg7SC&#10;z9VKsHIbA5GV8Af2yPEGs/E+L4R/GTwg3gf4jvEXtJYTmz1EBWOU5baSEYgqzoxVgCCAp6b47at+&#10;0n4T8ff2p8LtF8N+NvB81rHG2h6lKlvdW843b5FdniBByvV26H5R1rzD4Y/A/wCM3xp/aU8O/F74&#10;0aPpHgy08L2zRaVoWmzLNLMx3lC5V5AADIWJLA5VQEAJIiHLKjas00lpr7yfYqV41b007t66aPzK&#10;Hjf/AJS0/D7/ALFiX/0mvqzvgzptj4+/4KdfFm/8URx3mqeHrEHRbe5AYQKn2eNZUB6EI+QR3lJ6&#10;816n4o+A3jLU/wDgoH4Q+Kdvp8L+DNO0OSxuLw3MYdZTDdIAI87jzKnIHf2qr+1F+yX4p8VfEnSv&#10;jB8H9ch8OfEzTkWOeK5YrBqUajaoY4IDbPkIYFXXaDt25Oqq0/dhzWvC1+zv1IdOesrXtK9u6sfV&#10;V/YW2qWNxZXtvFd2dxG0M1vOgeORGGGVlPBBBIIPrXwD+wjDF4X+J37UPg/QXL+DNL1CQ2Matujh&#10;YSXUahT3yiAZ7iIVu654k/be+JGjy+Fh4G8M+Amuk+z3PiWDUI90SlcFo9txKykg/eRGYdsEV7n+&#10;zf8Asu6d+zf8HtR8NWF0dY8Qaoslxqmquuw3VwyFVABJ2oo4AJ7sx5Y1gksPSnGUk3K2id9ne5rd&#10;1qkZKLSV99PkeKf8Ej9Ls4f2d9f1CO0hS/uPEc8M10sYEkiJb25RWbqQpdyAeBub1NM/but49P8A&#10;2qf2UdTgUR3tx4k+ySygDLRC8sQFJ9P30n/fRr0n/gnz8EPF3wB+COo+HPGlhFp2rTa5PfJFDcxz&#10;gxNDAqnchI6xtx14qH9rT4F+MPit8af2fPEXhuwiu9K8IeIDf6vLJcxxGGH7TZSblViC52wScLk8&#10;e4rX2kPr0p82jvr8mZ8kvqsY210/MtfGbwf+1Lq3xE1O6+GnjnwXovg11h+x2WsQM1yhESiTcRay&#10;dZA5HzHgjp0r0f8AZ90X4saH4Tv4fi/r2h+IfEDXrPa3GgxlIUtvLQBGBhi+beJD0PBHPYeoUV5s&#10;qzlDk5V92v3naqajLmu/v0Pgz9t7/k9H9mH/ALC0P/pbBX3nXyh+1B8AfGnxN/aW+BvjDw/p0N1o&#10;PhbUI7jVJ5LqONokFzFISEYgt8qMflB6V9X1vXlGVKkk9k/zM6UWqlRtbv8AQ+D/AABIv7L/APwU&#10;P8UeFpmFn4P+J9p/atjuO2KO7BeTGeg+cXSAf9NI/arf7F8b/H79pX4t/Hu7VpNKjuP+Ee8PM44E&#10;KhdzqP4T5Sw9O871U/4K2eHdNk+FvgrxIly1r4psNa+yad5GRLKksbNIqkc8GKNgex46tX01+yz8&#10;IU+BvwF8IeEWiWO/trQT6gR1a7lPmTZPfDMVB9FFdlSpH6sqv2pLl+7d/PRHNCD9s6f2Y6/f/TPm&#10;X4E2dvcf8FRvjZNLBHLLb6KHhkdAWjYixUlSehKsRkdiR3r7G+KvhvSPF3w08U6Nr8cUmjXmm3EV&#10;154yqp5ZJf2K43A9QQCOlfnjJ4T8feJf+CiXxnuvhp4ii0Hxbo9hHf28N4u601FQlmj2s4/uMHyD&#10;2ZVPH3h6L450n9sf9ofR5/AWu+G/DPw28O33+j6trdldpIbiE43oirPK+1gT8oAz90sBuFOtR55w&#10;lzpWUd3qtPx+RNKpyxnHlb1f5nz94Z8UeIP+HUfie2SSUWcPiwaerAn5bNnglYD/AGTM7A/7x9a+&#10;ifg98Qv2mfB/wr8J6R4T/Z78PyeHLbTYBYzR+JLRRPEUDCY/vx8z53k9SWJNfRWh/su+DdF/ZxPw&#10;a8mSfw3JYta3E5OJpZmbe1xns/m/OOwIA6DFfM3hHwr+13+yvZJ4O8KaPoXxb8FWrFNNu7y4WKe3&#10;iJASPDzxsoH9394q8gMABjT21PEKaio35m/eur3+a1J9lOi4tt7Jaalr4d/Df47eLf22PCXxX8X/&#10;AAusfAWmRafPp2sT6frFpcLcL9nnETyKkzOzb2hTgHARM8LX2D8Yf+SR+N/+wHff+k715H8A7L9o&#10;zxD43PiX4u3Xh/w34fWzkhg8I6GA7eexXEssgaToAwwJWGT0Fe0/EbR7rxF8PfE+lWKCW9vtLurW&#10;BGYKGkeFlUZPA5I5NefXm5VI3tpZabfidlGNqcrX177nxN/wTn/Z9+GvxG/ZqstZ8UeBtC1/VW1O&#10;7ia81CxSWUqrDau4jOBX07/wyH8E/wDolnhX/wAFcX+Fcv8AsI/B/wAUfA34AWnhbxfZR2Gsx6hc&#10;3DQxTpMux2BU7kJHavoaniq83Wm4Tdr9xUKUVSjzR1t2Pz5/ZN8M6T4N/wCCjnxr0XQtOt9J0mz0&#10;Z47eytIxHFEvm2RwqjgDJJ/GsT9pjVPGsn/BRzw2fDXhCz8dazo+gx3Gi6JqV7HbQk7ZXaZTIyqX&#10;Ri7DnOYwf4ePcvgz8AfGng/9uD4q/EjVNOhg8J6/p7W9hdrdRu8jl7U4MYO5eIn6jt71t/tdfss6&#10;x8Zr3w5448A68vhX4n+FyTp2oOxWOeLJbyXYA7cEsQcMDvdWBDZHZ7eCrpyd7xSv5262/E5vZT9i&#10;0ltK/wCJx2qfFT9rDW9Nu9O1D9nHw/eWN3E8FxbzeJLNkljYFWVgbjkEEgj3rgvhr8N/iX+z3/wT&#10;w+MOjeK9Lk0HWFa/msbUXkNy0VnLBArsHid1AyZzjIOQTjkV0th8Sv24LhRo0nwt8HQXY+RtduLq&#10;PyQpyBJtW7OT3wFPbKV9KfC3wL4qX4Rt4d+K+s2fjLXdRS5j1ae3i2W0sUxYGFVCp8gjbZ90Z9Kz&#10;nU9jFK0bXTsm3t82XGHtHe8r2e6tv8kea/8ABOzw5o+gfsj+CZtJSLfqSz3t7PHjMtwZnRix9VCL&#10;H9IwK8l/4KewRf2z8CpvLXzv+ElKeZtG7bugOM+map+G/g7+0n+xzqOq6L8JbHSfif8ADi8uHurP&#10;TtVuEiuLAtjIO6SI54AOxmVsbtqFjXO/E/8AZp/aY+PmreDPGnjo6VHf6drUDxeENMuo47bTLRWD&#10;SzFjIyvIxVRgO5wOvYbU4wWJ9u6i5Xd766+RnKUnQ9ioO6t000Oq/bms7fxb+1z+zj4X8QASeFbi&#10;9aR7eXmOeVp4wUYdwdka/Rz6194dOBXhH7Xn7L8H7TPgaxtrPUv7B8X6HcG90TVvmxDKcbkcr8wR&#10;tqHcvKlFYZwVPi+l+K/25LfTx4Xl8F+D57uNTCPGFxcw4ZegmMaz4Ld/9SPdPXk5ViKMFGSTjdNN&#10;263udF3RqTbi2n21+RU/ZDRY/wBvH9pIKoUecTgDHW4qr/wTfsLfX/i5+0D4s1YJP4vbXTayvJzL&#10;BE807so9FZ0A/wC2I9K6v9jX9mH4ifA344/EfX/Gl6uu22t2kITXmuVeS+uCweZimd6jcWA3AcAV&#10;D8Xf2Z/il8Lfjfqnxh/Z/uNPub7XBnXfCWpOscN7IWDM6lmVTuYbjl0ZWLFWIcqOqpUpzlOmpL3o&#10;xs+mltDnhCcYxm47N6ddT1P9vOCK4/ZH+JHmxrJssEdd6g4YTR4I9xXxV8e9Qmf9gf8AZu0Oe6ey&#10;8P6rfQpqU6nACKHxn2AZ254ygPavUviZ8P8A9rP9qfwPrei+LNJ0T4c6DDbPLHoumXSNPrNwozFF&#10;JIJpAse8ZO5lHA4bgj2bRv2UU8ffsX+GvhH47i/szVrKwQC4t2WZrG8RmKSqQdr43EEZ5VmGRnIV&#10;KUMLCClJNqV9NbaWCpGWIlJxi1eNtfU+hvC/hrSfB3h3T9E0Kxg03R7CFYLW1tlCxxxgcAD+vcnN&#10;HiZR/wAI7q7YG42coJxzgI3+J/OviLwiv7Z3wD0WLwZp3hTw58UtIsR5Gm63c36LIsQB2I++eJyF&#10;AH3l46byMV9D/BHRvjHdeC/E918XL7SJde1bcbDR9GUCDTovLK+Vu/iJY5yWft8x6DgqUPZ+/wA6&#10;fz1f9eZ2wq83u8rXyPCf+CR+mWcP7Ouv38drCl9ceI54pblYwJJES3tyis3UhS7kDtuPqai/but4&#10;9P8A2qv2UdTt1Ed7ceJPsksoHLRC8sQF+n76T/vo16V/wT5+CHi74A/BHUfDnjSwi07Vptcnvkih&#10;uY5wYmhgVTuQkdY2468VD+1p8C/GHxW+NP7PniLw3YRXeleEPEBv9XlkuY4jDD9pspNyqxBc7YJO&#10;FyePcV2e0h9elPm0d9fkzl5JfVYxtrp+Z8//ALTGqeNZP+Cjnhs+GvCFn461nR9BjuNF0TUr2O2h&#10;J2yu0ymRlUujF2HOcxg/w8euap8VP2sNb02707UP2cfD95Y3cTwXFvN4ks2SWNgVZWBuOQQSCPeu&#10;x/a6/ZZ1j4zXvhzxx4B15fCvxP8AC5J07UHYrHPFkt5LsAduCWIOGB3urAhsjzaw+JX7cFwo0aT4&#10;W+DoLsfI2u3F1H5IU5Ak2rdnJ74CntlKuM41acHFRvFW95tP80S4ypzlfm1d9En+h3v/AATy+Efj&#10;v4K/BLVPDnj7STol7/btxc2Nk15Dc7LZ4YMYeJ3UDzBLxkHOTjkV9QVwfwS8P+N/DPw9srT4i+Ib&#10;bxP4uaWWa8v7OPy4PmclY412r8qrhfujOOld5XlV5upVlJ217bHoUoqFNRX4hRRRWBq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Hyn8ePgH4y+OP7V3ww1LUNOhX4V+EAb+WaS6jLXF5nzNvlZ3FS0d&#10;uvI6B/Wvqyiitp1ZVFGL2iZxpqDbW7Plf4S/Abxl4U/bm+KfxK1LT4YfCOvaWtrYXa3MbPJIDacG&#10;MHcv+pk5I7e9fVFFFKpUlVacuiS+4IU1TTS66hRRRWRoFFFFABRRRQAUUUUAFFFFABRRRQAUUUUA&#10;FFFFABRRRQAUUUUAFFFFABRRRQAUUUUAFFFFABRRRQAUUUUAFFFFABRRRQAUUUUAFFFFABRRRQAU&#10;UUUAFFFFABRRRQAUUUUAFFFFABRRRQAUUUUAFFFFABRRRQAUUUUAFFFFABRRRQAUUUUAFFFFABRR&#10;RQAUUUUAFFFFABRRRQAUUVHFcLNJMi5zE2xvrtDfyYUASUUUUAFFFFABRRRQAUUUUAFFFFABRRUD&#10;XG28ig253xu+7PTaVGP/AB79KAJ6K80+O3x+8Ofs+6Bo+oa7balqt5rWqQaNpWj6NEkt7fXUrYVI&#10;1d0XjkkswA+pAMHjz9pjwB8NfGll4P16/wBUTxVd6eNVj0jTNBv9Tn+zb2QyEWkEoADKVPPHHYjI&#10;B6lRXAeCfjl4R+KXgnU/E3gW/PjK3sBIstjpqiO9EyKSbdoZzGYpT0Cy7Oozgc0fA343eHP2gvh5&#10;aeMPDAvIbKaWW2mstShEN3ZzxsVkhmjDMFdT2yeCDnmgDv6K4vxp8YvCHw98XeEPC/iDV/sGu+Lb&#10;iW10W1+zTSfapIwpdd6IVTAdeXKg54roPFHibTfBfhnVvEGs3P2PSNKtJb68uPLZ/KhjQu7bVBZs&#10;KpOACTjgGgDUorn/AAB4+0L4oeDdJ8V+GL7+09A1WEXFnd+TJF5sZJGdkiqy8g8EA10FABRRRQAU&#10;VwGufG3w34f+Mnhv4Y3Zu/8AhJvEFjPqNlshzB5UIYvufPB+U4GK7+gAoorgvjh8avDn7Pvw6v8A&#10;xt4sa6XRLKWGKU2UPmy7pZFjTC5GfmYd6AO9opscgmjR1+6wDD8adQAUUUUAFFcB8F/jb4b+PPhn&#10;UNd8Lm7NjY6ncaTN9sh8p/PhID4GTlcsMHvXf0AFFFFABRRRQAUUUUAFFFcF8cPjV4c/Z9+HV/42&#10;8WNdLollLDFKbKHzZd0sixphcjPzMO9AHe0U2OQTRo6/dYBh+NOoAKKKKACiiigAooooAKK8s0b9&#10;pz4ceI/iFe+CtI1q71bXrG+OmXf2DR76ezt7oKWMMl4kJt0YAHIaQYIx14r1OgAooooAKKKKACiv&#10;JvE37UHgTwhf6naaqniyBtNeRLqaLwTrU1umwncwmjs2jZBgnerFSOQSOa6j4T/Fzwp8cPBNr4u8&#10;FalJq/h26eSOC+ezntRIUYo+1ZkRiAwIzjGQeeKAOxorw7V/22Pg1os2riXxbNdWej3AtNR1TTdG&#10;v73TrSUkDZLeQwPAhBYA5k4zzivZdH1iw8QaTZ6ppd7b6lpt5ClxbXlpKssM8TAMro6khlIIIIOC&#10;DQBcooooAKKKKACiiigAooooAKKKKACiiigAoqpq2qQaLpd5qFyJmtrSF55RbW8k8pVVLHZHGrO7&#10;YHCqCxPABNeQ6h+2B8N9I0+5vr//AITGysbWJpp7m48Ba9HHFGoJZ3Y2WFUAEkngAUAe00Vzfw6+&#10;ImgfFjwXpXi3wtevqXh/VIzNZ3b20tuZUDFd2yVVcDKnGVGRyOCK6SgAorgPgv8AG3w38efDOoa7&#10;4XN2bGx1O40mb7ZD5T+fCQHwMnK5YYPeu/oAKKKKACiiigAooooAKKKKACiiigAooooAKKKKACii&#10;igAooooAKKKKACiiigAooooAKKKKACiiigAooooAKKKKACiiigAooooAKKKKACiiigAooooAKKKK&#10;ACiiigAooooAKKKKACiiigAqC3t/IluX3bvOkD4x0+RVx/47+tT0UAFFFFABRRRQAUUUUAFFFFAB&#10;RRRQAVSl/wCQza/9e83/AKFHV2qUv/IZtf8Ar3m/9CjoA+S/F0a/FD/gpl4O0W+QT6V8PfBlxr1v&#10;C4+UX1zMId+D1ITYR6Fc5rA+Lfie+8I/8FOPCeoaf4X1jxfOPhtKn9naI1qtxg3svz/6TPCm0cZ+&#10;fPPAPON3xhN/wq//AIKaeDNZvCsOk/ELwbcaBDNI2B9ttZhPtzjglPLUDPJf1rT+KXgX4gaF+3H4&#10;e+K2h+ANT8Z+F7TwU+hynSdQ0+CZbp7qSTGy6uYeApByM9QPXABzn7FuoJc/tKfH3UvEdtJ4G8d+&#10;Iru1vj8P7oN51vYwqYkvTJjypzKzEs0LOqkgFssK0/2a41+Gv7bf7Q3w8s1WHRNUWx8YWlsgwsc0&#10;6BbojHA3SMpx7CtvwF8J/H3xF/a1X42+M/D0XgHStF0F/D+jeH5byC81C6DyM73Fw8DPFGPnIVFd&#10;z7jnOJ+zXIvxK/bb/aG+IdmyzaJpa2Pg+0uUOVkmgQNdAY4O2RVGfcUAYH7eHiC08K/tPfso6vfL&#10;dvZ2etanLKtjZzXk20R233IYUeRz7KpNd3+0T+014J1z9n/4l6da23jEXN54a1KCI3HgXXII9zWs&#10;ijfJJZqiLk8sxCgckgVa/aa+Dvi/4hftGfs5+KPD+kfb9C8JavfXWtXX2mGP7LHIkIRtjuGfJRuE&#10;DEY5r1/48eGdS8afA/4heH9Gtvtmr6r4e1Cxs7feqebNJbyIi7mIVcswGSQBnkigD5i/Z/8A2gbL&#10;4I/sYfALT7fRbrxX4x8U2iaboPhyxlSKS8lDMzu0j/LHEgILyEHbuHFeqzftTah8OvH+l+F/jB4R&#10;s/AMes2d1eaXr2na5/amnSm2jMtxDK7QQPDIsY3DKFWHAbPFeC6x+xd4x1r9mz9n43HhXQ9Z8c/D&#10;WNzfeC/EUkMtpqkEvE9qZhviD4VCjHKg85GK7zR/2dPDnj6a70ST9ljQfhdp2oaTdWlz4muJ9K+2&#10;2cksDRYtY7PzS/3z8zSRYGeOxANnRf2vPiD40+GN/wDE/wAJ/BQ6p8PYlmubOa/8TR2Wq31pESHu&#10;EtDbsir8rEK04ZlGVByAavhz9vCXx34V+FcfhP4fya78Q/H1nNqUPhddXEVvptlFK8b3NzeGE7Uz&#10;GQuIiWIKgZxnD8H6X8fvhv8As3XXwck+Fdt4n1rT9Kl0HS/FVjrtnDpNxamMpHNMkki3COiEAoIm&#10;DFR8yhiV4b4M/sv/ABb+Atr8EviJpHheHWvE+g+G7jwt4q8GSanbRTvavdyzxy2twWMJkUuGKs4D&#10;BVXIySACx4p+IHiOD/gol8M9T+JHhey8BxaL4R1m4e6ttZGo2c1qsUrvMsvlRMoUBgyvGpGMjIIN&#10;er6L+158QfGnwxv/AIn+E/godU+HsSzXNnNf+Jo7LVb60iJD3CWht2RV+ViFacMyjKg5APA+PPgr&#10;8T/2kP2otF8QeKfh1N4J+HS+E9X8Nyz3GsWdxfRm5gkTzJY4JmAy0gCrGz8LliucDY8H6X8fvhv+&#10;zddfByT4V23ifWtP0qXQdL8VWOu2cOk3FqYykc0ySSLcI6IQCgiYMVHzKGJUA6DQf27v+Ew8C/Cy&#10;bw34Butd+IfxCtZ72x8JW+posVnbwyukk9zeNGBHENhw3lkk5AUkc+a/8FEvFnj3Wv2O/iHZ+NvA&#10;Nr4UFreaS9pf6XryapaXga8j3KCYoZUdSOQ0W05GGPIFT4O/su/Fr4E6R8FviHovhq01bxh4d8OX&#10;HhjxP4MuNSgimntJLuWdHtrne0HmqXDYZgpAxuHOO5/a68O/F/8Aae/Z18ceENM+EV34dumuNNk0&#10;yHVNf05rq+KXKST5SKVoYlRVyC0+5s4CjuAdVqn7W3iz4b6l8PH+IXwok8KeDvGGoQ6Pa6xHrqXd&#10;3YXMo/0dLy1WFRHvwSdksm3ac88V0TftLeIfG3xK8XeEfhX4DtvGSeEZRZ6zrer67/ZVil4Rk2sL&#10;LbzvLIo+98qqpBBPTOP+2t8H/F3xc8D/AAy0/wAJ6T/at3o3jbSdXvo/tMMPk2sIl82TMjqG27l+&#10;Vcsc8A15ZP8AslP8N/jl8QdZ1D4G6D8cPBnjDUX1u1uQunLqujXMnM0DLevGskLMcqUk+XB+XmgD&#10;6a+Afx2sPjp4d1e5Gk3XhvxBoGpTaNrug3zo8theRY3p5iHbIhBBWReGB7EEDznwn+1T4z+ME3iX&#10;UvhT8LLfxb4L0a8k0+HXtV8SLpZ1aaI4l+xxfZpQ6A8LI7orHjIwcegfs/8AgW28LeB72EfCvQvh&#10;I1/dSPJoeh3EM29NoVZZnhjRBIQMbVLgAD5znA8Q+AXg/wCMH7I/g/XPhrp3w3f4k+HrO/ubrwvr&#10;2na1ZWamGZy4hvkndHRlZiTJEsuQxAX5RuAPH/2Xf2iJf2cf2E/HvxIm8MvrE1r48vUfRpL0WzBp&#10;7iCMqZQkgBQv2U5x+NfYH7R/7RH/AAz74a8F6t/wj/8Ab3/CR+JLHw95P237N9n+0hz52fLfft2f&#10;dwM56ivmPwL+xl8RfFP7CHxG+F3iuzs/DHjfWfEd1rVkjXST2rOJoZo/niZtqOY2Xn5lBBK8YPY/&#10;EnwL8Y/2oh8JPDXiT4cf8K80vw3r1l4h8Qa1e6zZ3aTSWoYCGyS3kdyJNzHdKqbeOOOQDsLf9rPx&#10;z4s/aG8f/CrwT8JrXXJPB72/2vXtS8TfYbTbNCJF3AWkrK5J2qqh87WJKgc6tv8AtReJfHXxL8T+&#10;Dfhj8PbXxdN4S2W/iDV9U8Qf2bYW98y5NpA620zTupDBjsUKV56ioPgH8IvFvgn9qr9ojxhrWk/Y&#10;/Dniy40h9GvftMMn2pYLeRJTsVy6bWYD51XOeM1zvgX4f/Ev9l/4tfEyfw54Gb4kfD7xtq0niK2G&#10;kana2uoaZeyKPOjlS7liR43P3WRyVC/d54APJPjl+2d8SfiD+z78dYNF8DSfDbW/A80Gnapff8JU&#10;ft9k8jLl7fyLcq7ZDLxKvysGDdq6j4reMvt/gr9nw/GX4W6Z4hn1TxVo1hod3YeMrx5IJ5os/b5s&#10;W0O5wQD5LFwxY5YY5w/Dn7LHxa+IHw5/assPF/h6w8Ia78SLyC/0aGPU4ru3ZkDOsZkQlgAQiMzK&#10;uSSQMVs/ELwD8YvjB4f/AGedLufhJqHhu48CeKtD1HWLi61vTJYWhgQpPJD5dyzMq7QcEBzuACnB&#10;wAe1Xn7TOu+LPiz4k8B/C3wFH40m8LskOva5qusjStNtLhl3LbJIsE7zSgfeCoApHJrz/wAd/wDB&#10;QiL4c/DP4galrnw+u9O+IXga6soNW8GXWpqokiupVSK5t7tYmWWEhshtgORghcgm74H+G/xD/Ze+&#10;MfxKvfDHgeT4jfD7x1qja+q6Vqdrbalpd66/vo3S7lijliZuVKvlQOQa8U+P37Ivxe+OPg/4wePr&#10;3wza2fjzxeNJ03R/BtpqcDtZafa3MUjtcXLOsLTNs3YRtoC4BYtgAH0Brn7XXiz4e614An+IXwnk&#10;8J+DvGepRaTa6tHryXd3YXMwzbpeWqwqI9/Odksm3ac88Vg/8FVv+TK/Fn/X9pv/AKWRV0v7a3wf&#10;8XfFzwP8MtP8J6T/AGrd6N420nV76P7TDD5NrCJfNkzI6htu5flXLHPANWv+CgPwl8V/G79mDxD4&#10;S8FaV/bXiG7u7GWGz+0RQbljuY3c75XVBhVJ5POOKANr4tftIt8OfGngz4c+FvDEnjj4jeJLdrq2&#10;0db1bK3tbSMfvLm5uCj+UnysFwjFipAGcZ5KL9rzxb4d+PWl/C/xz8KV8P3V9pN9rMeqaT4gXU4Z&#10;oLeJpMQJ9njd2JRkKuIyCBgMCDS/GT4Q+O/Dv7Qngz42/D3RrXxXeWOiv4c1/wAMzXqWlxdWbSCR&#10;JLaWQiISI5JIdlDBQM85HHXvhP4zePP2zPB3xTuvhYfD3hbw74e1LT7a31DXbJ7qWd4nKCfyZJFj&#10;Ejsqr5fmbQCzEZ2gA7T4L/tQfEj4+eB7Dxl4U+E+it4Z1QXIsbi68aqs8bRSFFF1Elm3lbtp4RpS&#10;vGRzmvPf2CfiN8SviB8D9cn8Z2Nt4n8OvqWsx3Wtah4nuZtQ+VmH2ZIGtseWPuhhMuFOQoxtq5o/&#10;wn8f6t+0V4G8ZeEvhPL8DrVJ55/G9z/bVlJaa5Gy4EItbSVxNIWZmE8scbAnJ5AFaX7Lvw9+JfwE&#10;8L+KPhbqnw+utT0i51vU7rT/ABhY6pY/Y3tZ1LxtJC8yzq+75SoiIyRzgE0AeafAH9rrRvh18M/g&#10;b4X+FnwNuIrT4iNrMtjoFt4nedrGW3uHVi01xHl0cguzEr5ahsB8AH6F8G/tWXcXxe8Q/Db4m+EI&#10;fh/r2maGfElteWmr/wBp2F7p6HEsiy+RCysjBgVZP4GOemfnH9m79k/4q+Ade/ZQuNe8LfYYfA8P&#10;iZPEDf2jaSfYjdtMbcYSU+ZvDr/q92M/NivXvjN+zX4i+LH7XUutXFhJD8P9S+Gd94Uu9ahuId8F&#10;zPNL8qxF/MJCuGztK9ie1AGt4d/ay8e/EPwBqnxE8GfB+K7+HttHNc2eoeIPEo02+1K2i3b54bVb&#10;WUBcKxXzJELY7Zr1D4W/Ga4+NvwH0f4ieD9CRrrWLNrmy0jWb37KpZZGQpJNHHLtGVbDBG7cDt83&#10;abffHD4I/sn618NtZ+GFrqs3h3RLrS4PGkOv2cOjyaekDhbqWNnFyjJHwYxEdxTO5Q3Hq3/BPG0m&#10;sv2LfhVHPGY3bTGkCt/deeVlP4qwP40AeR/8E6te8Zab4D+IMk/hbRF8PL4x166vNQi1yU3SXKsC&#10;YUgNoFdMgASGRTg52DG0+g/s1/teeNP2hfBNt4+n+Fmn+DPh4vnG71vU/FO+RY4i4llhhW0HmImw&#10;As7x878Z286X7I/wh8W/DH4Q/EPRPE2k/wBm6nq3inWtRs4PtMMvm285BhfdG7Ku70YgjuBWf+yX&#10;+zvrfh/9hjTvhH8RdOk0PU7uw1TT9RtYrmKZ4Y7m4uCCskTMhOyRW4Y9cHuKALPhP9qf4i/FLwZd&#10;+OfAHwVbWvBGXfTp9W8Rrp+p6tCjENLb2n2eRcHadoklQtxjGRXM6z/wUMttWv8A4S2nw48AXvjq&#10;6+IUd+kFnNqK6dc6ddWu0SQXCNG4XaxO9t2FVSyhwQDZ+DM3x1/Z/wDg7Z/DV/hGvjXU/DsH9n6L&#10;4j0nXbG30y9hBIikuEnlSeEqpG5UjkztODzXnXwn/Yp8d/CP4x/s96vJFBrsGiz+ItV8W6tZzxx2&#10;9reX8GESKORhI6ZCoCqn7pYhc4AB6nov7XXxE1v4va/8J4vgxbj4gaPHFfT/APFVp/Y/2B1Ui4N0&#10;bUS7i7qojFux6kkYNelfsz/tDwftEeEdZvpNAuPCviDQNXuNC1rRbidbgWt3CRvVJlAEqYYYYAd+&#10;OhPH+DfhH4s0n9vD4g/ES60ryvB2q+FLPTLPUvtMJ824jkQunlh/MGAp5KgccGm/sifCPxb8L/Fn&#10;x3vfE2k/2bbeJvHN5rOkv9phl+02kn3JMRuxTP8AdcBh6UAXv23vhp8SPjD8Frjwh8PmsRDqM6DX&#10;I5tQazu7qwUhpLa1fy2RXlwFLSELtyDkMa8t8e/tBeHLj/gnl8RNR+GOnXnhB/C2myeF5dCvIvIu&#10;9EuFKW7xNgn51WTcHDHJIJO7IHsU3xe+Muk2+pW138BLnVtVhLCzuNB8Vac+m3PXaWkuXgniBOM/&#10;uGIHIz0rjvhL+yJef8Kb+LGj/Em8tJ/FHxVvLzUNcGk5a209plKxRwFgNxi4bcQMt6gAkA9N/Zr+&#10;Heg+Dv2a/AXhixsLVtIPh+1E8IRWiuWlhVpncYw/mM7sSRzuNeN/8E3bqbSfAXxN8DLK8uj+CvHm&#10;q6LpPmMS0doHV1jP0Z3P/AqufDfXf2g/g58I7bwDc/CdfHPiPw/bJpekeKLDXrKDS76BAEhmuVnm&#10;W4jZUA3qsb7inBG7j0j9kv4CXP7PPwlj0PVtRi1nxXql9Prev6nACI7m/uGDSlcgEqoCoCQCQucD&#10;OAAeSeHf24PH/jzT/ijqXhP4JR6npXw/1HULC+vbzxUtqt59lOSLcfZGLSlQWKMAqgqN7FsBl1+3&#10;7rVp8IdL+McnwjuoPhFdXVvBLqs2vQjVIopJPKa4FkkTK0ay/IMzq7ZDbQOmh+zf8C/HHgH4S/tB&#10;aLr2ifYdT8VeKte1LR4PtcEn2q3uYVWB9yOQm4gjDlSO4FcdrH7NnxHuv+CWsPwhi8O7viIthDAd&#10;G+3Ww+ddSWYjzvM8r/Vgt9/268UAd63irwL/AMN5alHD4F83xtbfDz+2l8Yf2vOPNtPPCC0+xkeW&#10;vUN5n3u2K5rwX+3h8QfH37P918YdI+BJbwlp8U096J/FSJcSRQyMJpLRPsp85Y0VmO8xElWVQ2Mn&#10;Y0T4F+OLP9ryfxtNomzww3wqj8Ni++1wH/iYCZWMOwPv6Anft2f7VQfAH4D+OvBP/BOW/wDhfrWh&#10;/YvHUuga5ZJpX2uCTM1w90YV81XMfzCROd+BnkjBoA7lf2wNK1T4kfAzw9oehyalpHxU0y71S11a&#10;a68l7FIbcThWh2NvY52n512kH71XvHn7R2s6D+0Va/CDw94Ps9a1m88LP4kt76/1lrKEstw0RgYL&#10;bylRhS28Z9NvevCrb9mn4neDfBH7LvjLRfDsGq+NvhdYS2Or+E5dQghkuYbiARTCG4LmHzEwcZba&#10;277wxz6P8PPhf4+8f/teXfxp8YeGP+EC0bTPDR8NaRot1fW93f3W6YyvcTG3eSJFG5lChyemfcA8&#10;t/Y4/aU8aeF/2b/Enj34ntb6n4L0jU9VmvfEl74jnutTVll2x2sNrJb7WUuVjT9+o+YfKOlesaz+&#10;1r428D/D/TviR41+ED6B8OLhoZLq8t/EC3Wq6bbTMFjuLiy+zqoX5kLLHM7qG5XIIHjnhr9lz4iD&#10;9n/4ifs7a34MnGka1rd7eaV49ttRsnsI4mlW5gkmgMwuQ3mRqjKsR+91wM1t+C/gO9n4Z0jR9e/Y&#10;y8E33iq3aO0vdaW60iHR7hVwrXSsA9yu77/lm3JGcZoA9R0/9rLxL46+LnjnwX8PPhzZ+JofB0lo&#10;moXmo+JU064uBOu4PbW5gk8xAvzB3eMNxg8ivSf2jvEHinw18EfF2p+ErK2uNWg0u6kMl1qT2JtY&#10;xBIWnjdIpS0iEAqmFBP8a18+ftQfDHxt8UF1K18J/A19F8f6fPFa+GPiXpXiKxshZ26uMSvIkkd0&#10;EVN4+z+VIvPB719P694P1LxV8ItQ8LatqMc2salocmmXeoRx7UaeS3MbyhewLEtj0oA+df2Uvjv4&#10;n8M/sf6J4++KqWq+FdM8O/2g/iaTX59R1PUGDniWGS3Ta7fdH76Qlto75G7J+1N8TrX4Zj4l3PwJ&#10;uI/Awh+3vCniONteTT9u/wC0mx+ziPOz5jF9o3Ae/FedeC/gB4/8ffscv+zl458DXXhWez0mS0g8&#10;XR6pZ3OnSzwziS1dY45jcYYhCweJcANzkgV2V94g/aD1T4HyfD0/B63t/GU+nHQpPEz+ILI6CqGL&#10;yjeBRKbrGPmEXk5ycZIoA+kvAnjjRfiV4N0bxV4dvV1DQ9XtY7yzuVBXfG4yMg8qR0KnkEEHkV82&#10;f8FBvFGoa74Q8I/BTw3cmHxL8UdWj0h2jI32+moQ95NjI4CYUjurOK9w/Z++EkHwH+C/hHwDb3ra&#10;kuh2K2z3jLs86QktI4XJ2guzEDJwCBk9a8v8B/CTxf4k/bF8bfFXxvpC6bo2jadF4d8FQtdRTmSB&#10;iXursqjN5bO3yjO1trEEcZIB734V8M6d4J8LaR4f0mBbTStJs4rG1hXpHDEgRF/BVFeAeE/2qfGf&#10;xgm8S6l8KfhZb+LfBejXkmnw69qviRdLOrTRHEv2OL7NKHQHhZHdFY8ZGDj6SmhW4hkicZR1KsPY&#10;jBr4++AXg/4wfsj+D9c+GunfDd/iT4es7+5uvC+vadrVlZqYZnLiG+Sd0dGVmJMkSy5DEBflG4A8&#10;z/Yz/aC0T4Afsa+MPGviWxvWkm8eajbWmh2oWS8uryZ49lrGM4L53Z54CsecYr1z4vftgfFL4D+E&#10;9F8R+M/gbZW2mapd29jv07xmly1lNK4AS4U2i4ON2DH5i5XBZcgnybwH+xb8UdS/ZOm0HVbTTfC/&#10;xR0f4gyeNdGiurpZ7GWVXRlDNEz4RwZAN3zDC5Arpv2rtH+PX7S3wt8O+FrH4JTeHbm31ex1LVpr&#10;7xHpsqExPylp5c5Lrkli0vlnaoARieAD2PwF+2BpeveEvjDqninRG8Iaj8MdQu7XV9Na7NyXhiQv&#10;DcI/lp8swDbRt7dTkV5/4B/bp8Z/FDxB4f8AC/h74P20Xi7UfC48VzadrfioWMaWskhWBIJDaM07&#10;um1j8iKm7BbgmvG/21Pgvq3iP9s/wt4R8Lap9i0r4xafBbeL9PtwzO1vp86Stct2XMSBAc87HH8R&#10;r6C/ag8B6p440+/8OWX7P7eLjpunhPCnirStcsLGbTrjYNuHkkintVjcKf3XmBggyO1AH0zot1d3&#10;2j2Vzf2J0y+mhR57JpVlMEhUFo968Ng5G4cHGa81/aB/aC074D6ToS/2PfeKfFPiO/XS9B8OaYVW&#10;e/uSM/eY7Y41GC0h4UEetee/DT4seN/hz4o+DnwP8VWcfjfx5e+G5dT8S+Il1AqthDCdiSsDEzTs&#10;74j3MU3MN2Tk4v8A7V3wN8T+OvEXw1+I/gKKxv8Axt8PtTkvbfSdTuDBBqVrKgWeDzMERyEKu1yM&#10;A5zQAurftQeKfhb4l8K2fxb+HFv4O0DxJdx6ba+ItF1/+1rW0vZM+XBdg28DRBiMCRQ6Z6kDJGTb&#10;/tZ+OfFn7Q3j/wCFXgn4TWuuSeD3t/teval4m+w2m2aESLuAtJWVyTtVVD52sSVA5xfjR4H+J/7X&#10;R8IeDtX+Hlx8MvBNnq1rrWvanrWq2V3dT+QSwtbSO0mlGWY8yyFMDkKcYPUfAP4ReLfBP7VX7RHj&#10;DWtJ+x+HPFlxpD6Ne/aYZPtSwW8iSnYrl02swHzquc8ZoA6/9qH9oKb9mj4F6h8Q7jw6uvT2UlrF&#10;JpK3/wBnBaaVIziby34Uvn7nOO2ab+0f+0R/wz74a8F6t/wj/wDb3/CR+JLHw95P237N9n+0hz52&#10;fLfft2fdwM56iov2xvgZfftG/s7+K/AulXcFlrF6kM9jLdZ8rz4ZUlRXI5CsU25wcbs4OMV4z8Sf&#10;Avxj/aiHwk8NeJPhx/wrzS/DevWXiHxBrV7rNndpNJahgIbJLeR3Ik3Md0qpt4445APQfiB+1X4k&#10;8P8A7TKfBfwr8NG8W6xLoCa4mpPrS2VvCplMbefmFyka7fvrvYsyqE5yMzT/ANta4t/DPxrTxJ4D&#10;fQPHfwts2v7/AMOrqwuLe9gaJpYZIbsQr8rqveLK7l4JyBoWfwi8Ww/8FBdQ+JT6TjwTL4AXRE1T&#10;7TDzeC8WTyvK3+Z9wE7tu3tnNeY/Ej9nD4i6/wDEv9rbVbDw959h468I2el+HZvttsv265js/LdM&#10;GQGPD8ZkCjvnFAHU6Z+3D4jsfg3pXxT8Y/CtfDXhXXEgi0Oyt/EAvNX1S6nC/Z4orX7MibZCXIYy&#10;hti7inOK6/Uv2mfF/wAONa8Hr8VPhpb+D/D/AIovodJt9X0rxEuqfYb2b/Uw3kf2eLywxyu+NpUD&#10;Dk4wx4j4mfsmeIviv+xL8MvAUkGm2HjrwjZaPexWGsBbiykvLW3EclrOULK0bAyISNynjqKT4f8A&#10;wf02fxB4Xab9jbwr4QvY7iOXUdYu7vRzb2BQhvNtTbiWWZgRlQ0cXOMkckADPDv7cHj/AMeaf8Ud&#10;S8J/BKPU9K+H+o6hYX17eeKltVvPspyRbj7IxaUqCxRgFUFRvYtgMuv2/datPhDpfxjk+Ed1B8Ir&#10;q6t4JdVm16EapFFJJ5TXAskiZWjWX5BmdXbIbaB00P2b/gX448A/CX9oLRde0T7DqfirxVr2paPB&#10;9rgk+1W9zCqwPuRyE3EEYcqR3ArjtY/Zs+I91/wS1h+EMXh3d8RFsIYDo3262HzrqSzEed5nlf6s&#10;Fvv+3XigCKbx5ptr4/8A2r774X/Dy10zxzo+n2j6r4oufE91Cb+KaxmmW4jiMMiwyQ7BtRQN5PLJ&#10;irfwZ+KXxrvv2D7fxA+jaXqk6+FJ7mHxNfeMbo6lNiOUtcOpsWIlQDIXzWyQBuHUbXwV/Zt8aab8&#10;Qv2km8Q6Z/Yuj+OtH0rTdK1A3MM3mtHp0lvMdiOzLsdx94DPbIrW/Zx8C/EbSv2cYfgh4z8AXXhx&#10;7PQb7Rm8VR6pZXOnz7t6RPGiTGfLLIGw8SgbTk5wKAPCtQ+KGqX3/BN3RvEPxp+H1p8SvCK2enyp&#10;LN41vU1HVZnu1RZJ2FsGiK7i3EsmdoHQ5H0Z4q/ai13wn+0Jp/wP8F/C9vE9/wD8I1DrNvfPrgtL&#10;e2i8wxbZy0LskahR+8XexZlUIc5Hz34y+Cfxx8RfsH2/wF/4VLdjxFpC28MesRa7phsL1IL5HVot&#10;1wJAWjy2JETG0jqQK+htH+D/AIutf2+rr4jy6Rt8GP8AD2PQ11P7TCc3ovFkMXlb/M+4Cd23b75o&#10;Axh/wUA0fwjp/wAR7P4jeEL7wp418FXtrZS+HNNuhqZ1NroE2htJQke/zAM4ZV2gjPOQLnxA/a0+&#10;IXwZ8KaL4s+IXwdtdE8N6lewWLrp3itb3UbOSZsRiWA2scefXZM2MdTXjPxy/Yr+JPxQ/aJ+LXjj&#10;RLa10maO68O654R1C/uYmtr+8sYdskMqKzSIvLDLKASF5xk1U/b4+IXxP8dfBnwbpOv/AAml8Bw3&#10;XibSlup9S16xu2mvDIdlvZpbSO0gzuYvII/lX7uTwAforRRRQAUUUUAFFFFABRRRQAUUUUAFFFFA&#10;BRRRQAUUUUAFFFFABRRRQAUUUUAFFFFABRRRQAUUUUAFFFFABRRRQAUUUUAFFFFABRRRQAUUUUAF&#10;FFFABRRRQAVSl/5DNr/17zf+hR1dqlL/AMhm1/695v8A0KOgDgfjt8AfDn7QWgaPp+u3OpaVeaLq&#10;kGs6VrGjSpFe2N1E2VeNnR155BDKQfqAR6RGpjjRWdpGUAF2xlvc4AGfoKfRQBS1vTpNX0e+sYb+&#10;60qW5heFL6x2efbllIEke9WXcM5G5WGRyDXG/A34JeHP2ffh5aeD/DBvJrKGWW5mvdSlE13eTyMW&#10;kmmkCqGdj3wOABjiu/ooAKKKKACiiigAooooAKKKKACiiigAooooAKKKKACiiigAooooAKKKKACi&#10;iigAooooAKKKKACiiigApk0YmieNiwV1KkoxU8+hHIPuKfRQB8/eK/2O7Lx3oc3h3xH8U/iRrfg+&#10;4mWS58O3erWxguUDBvJknFsLp4yRypnz717loOg6f4X0PT9G0izh0/StPt47W0tLddscMSKFRFHY&#10;AAAfSr9FABRRRQAUUUUAFFFFABRRRQAUUUUAFFFFABRRRQAUUUUAFFFFABRRRQAUUUUAFFFFABRR&#10;RQAUUUUAea2/wF0CP4/3XxfnvtTvvE0miroNva3EsZs7K2EgkbyUEYYOzZJZnb7xAwOK9KoooAKK&#10;KKACiiigAooooAKKKKACiiigAooooAKKKKACiiigDB8b+Ek8ceG7rR31XVtD87aVv9DvWtLqFlYE&#10;FJF+nIIIIyCDXlFv+yPoepeO/DXivxp4y8XfEq+8NP5+jWvie5tfsllcZBFwsNtbQK8owMNJuxgH&#10;qAR7rRQAUUUUAFFFFABRRRQAUUUUAFFFFABRRRQAUUUUAFFFFABRRRQAUUUUAFFFFABRRRQAUUUU&#10;AFFFFABRRRQAUUUUAFFFFABRRRQAUUUUAFFFFABRRRQAUUUUAFcb8RNYvNE/s+eym8mVvMQttDfL&#10;8pxyD6CuyrgPiz/x76b/AL0n8lprcRzX/CwNf/5//wDyDH/8TR/wsDX/APn/AP8AyDH/APE1ztFa&#10;WEd34P8AGGr6p4itLW6u/Ngk37l8pBnCMRyBnqBXpdeN/D//AJG6w/7af+i2r2SokNBRRRUjCiii&#10;gAooooAKpWH/AB9al/18D/0VHV2qVh/x9al/18D/ANFR0AXaKKKACiiigAooooAKKKKACiiigAql&#10;pP8Ax6v/ANfE/wD6NertUtJ/49X/AOvif/0a9AF2iiigAooooAKKKKACiiigAooooApa1/yBr/8A&#10;695P/QTV2qWtf8ga/wD+veT/ANBNXaACiiigAooooAKKKKACiiigAooooApX/wDx9ab/ANfB/wDR&#10;UlXapX//AB9ab/18H/0VJV2gAooooAKKKKACiiigAooooAKKKKAKUX/IZuv+veH/ANCkq7VKL/kM&#10;3X/XvD/6FJV2gAooooAKKKKACiiigAooooAKKKKAKWk/8er/APXxP/6NertUtJ/49X/6+J//AEa9&#10;XaACiiigAooooAKKKKACiiigAqlrX/IGv/8Ar3k/9BNXapa1/wAga/8A+veT/wBBNAF2iiigAooo&#10;oAKKKKACiiigAooooAKpat/x6p/18Qf+jUq7VLVv+PVP+viD/wBGpQBdooooAKKKKACiiigAoooo&#10;AKKKKACqUv8AyGbX/r3m/wDQo6u1Sl/5DNr/ANe83/oUdAF2iiigAooooAKKKKACiiigAooooAKp&#10;WH/H1qX/AF8D/wBFR1dqlYf8fWpf9fA/9FR0AXaKKKACiiigAooooA4P48eKtW8D/Bvxjr+gyww6&#10;1p2my3NnJcx+ZEJVGV3r3XPUdcelS/DD4kHxxaX1jqlh/YXi/R5Bb6xorSbzA5zsljfA8y3lClo5&#10;ABuGQQrq6LR/aJ0u91v4G+N7DTrOe/vrjS5o4bW1iaSWViOFVVBJPsKd8UPh3fa5eWHivwpPDpvj&#10;zRkZbOedmW3vrckGSxutvLQyY4bBMT7ZFBwVYAyfhL8WID8B9F8ZePfEen6asizG71bVJobKAYnk&#10;RdzHai8KB26V6J4Z8VaJ410W31jw9rFhr2kXGTDf6ZdJcwS4ODtkQlTz6GvmT4Y6D4i8C+Ffg/4l&#10;8X+F9V+w6Hpuq2+paJZWcuoXOlahNcK0dysEKM84CJPEHjRmAmBUbXYj1D4R2lxrXxO8b+NLDR7/&#10;AMO+FdZtrGGG11OxksZ7+8i87zr5raRVki3RvBDmVVdvs/K7VQkA9grgPiz/AMe+m/70n8lrv64D&#10;4s/8e+m/70n8lprcTPOKKKK0JOi+H/8AyN1h/wBtP/RbV7JXjfw//wCRusP+2n/otq9kqJblIKKK&#10;KkYUUUUAFFFFABVKw/4+tS/6+B/6Kjq7VKw/4+tS/wCvgf8AoqOgC7RRRQAUUUUAFFFFABRRRQAU&#10;UUUAFUtJ/wCPV/8Ar4n/APRr1dqlpP8Ax6v/ANfE/wD6NegC7RRRQAUUUUAFFFFABRRRQAUUUUAU&#10;ta/5A1//ANe8n/oJq7VLWv8AkDX/AP17yf8AoJq7QAUUUUAFFFFABRRRQAUUUUAFFFFAFK//AOPr&#10;Tf8Ar4P/AKKkq7VK/wD+PrTf+vg/+ipKu0AFFFFABRRRQAUUUUAFFFFABRRRQBSi/wCQzdf9e8P/&#10;AKFJV2qUX/IZuv8Ar3h/9Ckq7QAUUUUAFFFFABRRRQAUUUUAFFFFAFLSf+PV/wDr4n/9GvV2qWk/&#10;8er/APXxP/6NertABRRRQAUUUUAFFFFABRRRQAVS1r/kDX//AF7yf+gmrtUta/5A1/8A9e8n/oJo&#10;Au0UUUAFFFFABRRRQAUUUUAFFFFABVLVv+PVP+viD/0alXapat/x6p/18Qf+jUoAu0UUUAFFFFAB&#10;RRRQAUUUUAFFFFABVKX/AJDNr/17zf8AoUdXapS/8hm1/wCveb/0KOgC7RRRQAUUUUAFFFFABRRR&#10;QAUUUUAFUrD/AI+tS/6+B/6Kjq7VKw/4+tS/6+B/6KjoAu0UUUAFFFFABRRRQAUUUUAFFFFABXAf&#10;Fn/j303/AHpP5LXf1wHxZ/499N/3pP5LTW4mecUUUVoSdF8P/wDkbrD/ALaf+i2r2SvG/h//AMjd&#10;Yf8AbT/0W1eyVEtykFFFFSMKKKKACiiigAqlYf8AH1qX/XwP/RUdXapWH/H1qX/XwP8A0VHQBdoo&#10;ooAKKKKACiiigAooooAKKKKACqWk/wDHq/8A18T/APo16u1S0n/j1f8A6+J//Rr0AXaKKKACiiig&#10;AooooAKKKKACiiigClrX/IGv/wDr3k/9BNXapa1/yBr/AP695P8A0E1doAKKKKACiiigAooooAKK&#10;KKACiiigClf/APH1pv8A18H/ANFSVdqlf/8AH1pv/Xwf/RUlXaACiiigAooooAKKKKACiiigAooo&#10;oApRf8hm6/694f8A0KSrtUov+Qzdf9e8P/oUlXaACiiigAooooAKKKKACiiigAooooApaT/x6v8A&#10;9fE//o16u1S0n/j1f/r4n/8ARr1doAKKKKACiiigAooooAKKKKACqWtf8ga//wCveT/0E1dqlrX/&#10;ACBr/wD695P/AEE0AXaKKKACiiigAooooAKKKKACiiigAqlq3/Hqn/XxB/6NSrtUtW/49U/6+IP/&#10;AEalAF2iiigAooooAKKKKACiiigAooooAKpS/wDIZtf+veb/ANCjq7VKX/kM2v8A17zf+hR0AXaK&#10;KKACiiigAooooAKKKKACiiigAqlYf8fWpf8AXwP/AEVHV2qVh/x9al/18D/0VHQBdooooAKKKKAC&#10;iiigAooooAKKKKACvHv2kv2jPDX7MWg6P4p8U2Oq3+n3ly2mRx6PFFJKJXTzASJJEG3ELc5zkjj0&#10;9hr4S/4K+f8AJBfCP/Yyx/8ApLcV1YWnGrWjCWzOfETdOlKcd0Xf+Hu/wd/6Fvxx/wCAFn/8l0f8&#10;Pd/g7/0Lfjj/AMALP/5Lr8iaK+r/ALJw3Z/efP8A9oV+6P12/wCHu/wd/wChb8cf+AFn/wDJdH/D&#10;3f4O/wDQt+OP/ACz/wDkuvyJoo/snDdn94f2hX7o/Xb/AIe7/B3/AKFvxx/4AWf/AMl0f8Pd/g7/&#10;ANC344/8ALP/AOS6/Imij+ycN2f3h/aFfuj9dv8Ah7v8Hf8AoW/HH/gBZ/8AyXR/w93+Dv8A0Lfj&#10;j/wAs/8A5Lr8iaKP7Jw3Z/eH9oV+6P12/wCHu/wd/wChb8cf+AFn/wDJdH/D3f4O/wDQt+OP/ACz&#10;/wDkuvyJoo/snDdn94f2hX7o/Xb/AIe7/B3/AKFvxx/4AWf/AMl1Xtf+Ct/wghmu3bw343ImlDri&#10;xs+mxV5/0r1U1+SNFH9k4bs/vD+0K/dH67f8Pd/g7/0Lfjj/AMALP/5Lo/4e7/B3/oW/HH/gBZ//&#10;ACXX5E0Uf2Thuz+8P7Qr90frt/w93+Dv/Qt+OP8AwAs//kuj/h7v8Hf+hb8cf+AFn/8AJdfkTRR/&#10;ZOG7P7w/tCv3R+u3/D3f4O/9C344/wDACz/+S6P+Hu/wd/6Fvxx/4AWf/wAl1+RNFH9k4bs/vD+0&#10;K/dH67f8Pd/g7/0Lfjj/AMALP/5Lo/4e7/B3/oW/HH/gBZ//ACXX5E0Uf2Thuz+8P7Qr90frt/w9&#10;3+Dv/Qt+OP8AwAs//kuj/h7v8Hf+hb8cf+AFn/8AJdfkTRR/ZOG7P7w/tCv3R+u3/D3f4O/9C344&#10;/wDACz/+S6r2P/BW/wCEFrCyN4b8bkmWR/lsbPozsw/5evQ1+SNFH9k4bs/vD+0K/dH67f8AD3f4&#10;O/8AQt+OP/ACz/8Akuj/AIe7/B3/AKFvxx/4AWf/AMl1+RNFH9k4bs/vD+0K/dH67f8AD3f4O/8A&#10;Qt+OP/ACz/8Akuj/AIe7/B3/AKFvxx/4AWf/AMl1+RNFH9k4bs/vD+0K/dH67f8AD3f4O/8AQt+O&#10;P/ACz/8Akuj/AIe7/B3/AKFvxx/4AWf/AMl1+RNFH9k4bs/vD+0K/dH67f8AD3f4O/8AQt+OP/AC&#10;z/8Akuj/AIe7/B3/AKFvxx/4AWf/AMl1+RNFH9k4bs/vD+0K/dH67f8AD3f4O/8AQt+OP/ACz/8A&#10;kuj/AIe7/B3/AKFvxx/4AWf/AMl1+RNFH9k4bs/vD+0K/dH63ah/wVv+EF3p9zAnhvxuHliZAWsb&#10;PGSCOf8ASqsf8Pd/g7/0Lfjj/wAALP8A+S6/Imij+ycN2f3h/aFfuj9dv+Hu/wAHf+hb8cf+AFn/&#10;APJdH/D3f4O/9C344/8AACz/APkuvyJoo/snDdn94f2hX7o/Xb/h7v8AB3/oW/HH/gBZ/wDyXR/w&#10;93+Dv/Qt+OP/AAAs/wD5Lr8iaKP7Jw3Z/eH9oV+6P12/4e7/AAd/6Fvxx/4AWf8A8l0f8Pd/g7/0&#10;Lfjj/wAALP8A+S6/Imij+ycN2f3h/aFfuj9dv+Hu/wAHf+hb8cf+AFn/APJdH/D3f4O/9C344/8A&#10;ACz/APkuvyJoo/snDdn94f2hX7o/Xb/h7v8AB3/oW/HH/gBZ/wDyXR/w93+Dv/Qt+OP/AAAs/wD5&#10;Lr8iaKP7Jw3Z/eH9oV+6P1uuv+Ct/wAIJprR18N+NwIZS7ZsbPpsZeP9K9WFWP8Ah7v8Hf8AoW/H&#10;H/gBZ/8AyXX5E0Uf2Thuz+8P7Qr90frt/wAPd/g7/wBC344/8ALP/wCS6P8Ah7v8Hf8AoW/HH/gB&#10;Z/8AyXX5E0Uf2Thuz+8P7Qr90frt/wAPd/g7/wBC344/8ALP/wCS6P8Ah7v8Hf8AoW/HH/gBZ/8A&#10;yXX5E0Uf2Thuz+8P7Qr90frt/wAPd/g7/wBC344/8ALP/wCS6P8Ah7v8Hf8AoW/HH/gBZ/8AyXX5&#10;E0Uf2Thuz+8P7Qr90frt/wAPd/g7/wBC344/8ALP/wCS6P8Ah7v8Hf8AoW/HH/gBZ/8AyXX5E0Uf&#10;2Thuz+8P7Qr90frt/wAPd/g7/wBC344/8ALP/wCS6P8Ah7v8Hf8AoW/HH/gBZ/8AyXX5E0Uf2Thu&#10;z+8P7Qr90frdH/wVv+EC6hNOfDfjfY8UaAfYbPOVLk/8vX+0Ksf8Pd/g7/0Lfjj/AMALP/5Lr8ia&#10;KP7Jw3Z/eH9oV+6P12/4e7/B3/oW/HH/AIAWf/yXR/w93+Dv/Qt+OP8AwAs//kuvyJoo/snDdn94&#10;f2hX7o/Xb/h7v8Hf+hb8cf8AgBZ//JdH/D3f4O/9C344/wDACz/+S6/Imij+ycN2f3h/aFfuj9dv&#10;+Hu/wd/6Fvxx/wCAFn/8l0f8Pd/g7/0Lfjj/AMALP/5Lr8iaKP7Jw3Z/eH9oV+6P12/4e7/B3/oW&#10;/HH/AIAWf/yXR/w93+Dv/Qt+OP8AwAs//kuvyJoo/snDdn94f2hX7o/Xb/h7v8Hf+hb8cf8AgBZ/&#10;/JdH/D3f4O/9C344/wDACz/+S6/Imij+ycN2f3h/aFfuj9brH/grf8ILWFkbw343JMsj/LY2fRnZ&#10;h/y9ehqx/wAPd/g7/wBC344/8ALP/wCS6/Imij+ycN2f3h/aFfuj9dv+Hu/wd/6Fvxx/4AWf/wAl&#10;0f8AD3f4O/8AQt+OP/ACz/8AkuvyJoo/snDdn94f2hX7o/Xb/h7v8Hf+hb8cf+AFn/8AJdH/AA93&#10;+Dv/AELfjj/wAs//AJLr8iaKP7Jw3Z/eH9oV+6P12/4e7/B3/oW/HH/gBZ//ACXR/wAPd/g7/wBC&#10;344/8ALP/wCS6/Imij+ycN2f3h/aFfuj9dv+Hu/wd/6Fvxx/4AWf/wAl0f8AD3f4O/8AQt+OP/AC&#10;z/8AkuvyJoo/snDdn94f2hX7o/Xb/h7v8Hf+hb8cf+AFn/8AJdV9Q/4K3/CC70+5gTw343DyxMgL&#10;WNnjJBHP+lV+SNFH9k4bs/vD+0K/dH67f8Pd/g7/ANC344/8ALP/AOS6P+Hu/wAHf+hb8cf+AFn/&#10;APJdfkTRR/ZOG7P7w/tCv3R+u3/D3f4O/wDQt+OP/ACz/wDkuj/h7v8AB3/oW/HH/gBZ/wDyXX5E&#10;0Uf2Thuz+8P7Qr90frt/w93+Dv8A0Lfjj/wAs/8A5Lo/4e7/AAd/6Fvxx/4AWf8A8l1+RNFH9k4b&#10;s/vD+0K/dH67f8Pd/g7/ANC344/8ALP/AOS6P+Hu/wAHf+hb8cf+AFn/APJdfkTRR/ZOG7P7w/tC&#10;v3R+u3/D3f4O/wDQt+OP/ACz/wDkuj/h7v8AB3/oW/HH/gBZ/wDyXX5E0Uf2Thuz+8P7Qr90frt/&#10;w93+Dv8A0Lfjj/wAs/8A5Lqvff8ABW/4QXUKovhvxuCJY3+axs+iurH/AJevQV+SNFH9k4bs/vD+&#10;0K/dH67f8Pd/g7/0Lfjj/wAALP8A+S6P+Hu/wd/6Fvxx/wCAFn/8l1+RNFH9k4bs/vD+0K/dH67f&#10;8Pd/g7/0Lfjj/wAALP8A+S6P+Hu/wd/6Fvxx/wCAFn/8l1+RNFH9k4bs/vD+0K/dH67f8Pd/g7/0&#10;Lfjj/wAALP8A+S6P+Hu/wd/6Fvxx/wCAFn/8l1+RNFH9k4bs/vD+0K/dH67f8Pd/g7/0Lfjj/wAA&#10;LP8A+S6P+Hu/wd/6Fvxx/wCAFn/8l1+RNFH9k4bs/vD+0K/dH67f8Pd/g7/0Lfjj/wAALP8A+S6P&#10;+Hu/wd/6Fvxx/wCAFn/8l1+RNFH9k4bs/vD+0K/dH67f8Pd/g7/0Lfjj/wAALP8A+S6ryf8ABW/4&#10;QNqEM48N+N9iRSIR9hs85YoR/wAvX+ya/JGij+ycN2f3h/aFfuj9dv8Ah7v8Hf8AoW/HH/gBZ/8A&#10;yXR/w93+Dv8A0Lfjj/wAs/8A5Lr8iaKP7Jw3Z/eH9oV+6P12/wCHu/wd/wChb8cf+AFn/wDJdH/D&#10;3f4O/wDQt+OP/ACz/wDkuvyJoo/snDdn94f2hX7o/Xb/AIe7/B3/AKFvxx/4AWf/AMl0f8Pd/g7/&#10;ANC344/8ALP/AOS6/Imij+ycN2f3h/aFfuj9dv8Ah7v8Hf8AoW/HH/gBZ/8AyXR/w93+Dv8A0Lfj&#10;j/wAs/8A5Lr8iaKP7Jw3Z/eH9oV+6P6Hvgn8XtH+PHwx0bx1oFtfWekar53kQ6lGiTr5U0kLblR3&#10;UfNGxGGPBHTpXcV80/8ABOD/AJMw+Hn/AHEf/TjdV9LV8jXgqdWcI7JtfifR0pOdOMnu0gqlYf8A&#10;H1qX/XwP/RUdXapWH/H1qX/XwP8A0VHWBqXaKKKACiiigAooooA4rxh8R/8AhB/GHhfTtS07y9C1&#10;6VrFNbE3y298cGCCWPb8qygOqybvvhUxl1NJo3xJ/wCEk+J2t+F9K077Xpug26DVda8/CQX0m147&#10;NE2ne4hPmSHcNgkhGGLnZd+KXhnTvGXw68RaPq1v9psbmxlDqGKsrBSyurDlXVgrKwIKsoIIIryP&#10;4d3eofD39iOy8Q+GbRtQ8TN4SPiBnuGaSW91Ga3+0TTythmkd5XZzwSegHQUAfQtFfK3hPwv8Snu&#10;tN1XT9e0TQNL1+1uVn1tviRqPiVbzzLSVoZrS0ubOKCNll8uX9w0abFddpG0L6b8CJk0G617wbeW&#10;+r2viLSUtru+XUvEl1rsUqziQRywXFy7SqrGF8xsse0jhcHcQD1yvhL/AIK+f8kF8I/9jLH/AOkt&#10;xX3bXwl/wV8/5IL4R/7GWP8A9Jbiu7A/7zD1OTF/wJ+h+S1FFFffnx4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H7gf8E4P+TMPh5/3Ef/AE43VfS1&#10;fNP/AATg/wCTMPh5/wBxH/043VfS1fnmK/3ip6v8z7TD/wAGHovyCqVh/wAfWpf9fA/9FR1dqlYf&#10;8fWpf9fA/wDRUdcpuXaKKKACiiigAooooAZLEk8TxSoskbgqyMMhgeCCO4qHTdNs9F0610/T7SCw&#10;sLWJYLe1toxHFDGoAVEVQAqgAAAcACrNFAHG6d8F/h9o+qarqVh4E8M2Oo6tG8Oo3lvo9vHNexv9&#10;9JnCAyK3cMSD3rS8F/D3wt8N9Mk07wl4a0fwtp8khme00Wwis4mcgAuUjVQWwBzjPFdBRQAV8Jf8&#10;FfP+SC+Ef+xlj/8ASW4r7tr4S/4K+f8AJBfCP/Yyx/8ApLcV3YH/AHmHqcmL/gT9D8lqKKK+/Pjw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P3A/4J&#10;wf8AJmHw8/7iP/pxuq+lq+af+CcH/JmHw8/7iP8A6cbqvpavzzFf7xU9X+Z9ph/4MPRfkFUrD/j6&#10;1L/r4H/oqOrtUrD/AI+tS/6+B/6KjrlNy7RRRQAUUUUAFFFFABRRRQAUUUUAFePftJfs5+Gv2ndB&#10;0fwt4pvtVsNPs7ltTjk0eWKOUyonlgEyRuNuJm4xnIHPr7DVKX/kM2v/AF7zf+hR1cJypyUouzRM&#10;oqa5ZbHxZ/w6I+Dv/QyeOP8AwPs//kSj/h0R8Hf+hk8cf+B9n/8AIlfcFFdn17E/zs5vqlD+RHw/&#10;/wAOiPg7/wBDJ44/8D7P/wCRKP8Ah0R8Hf8AoZPHH/gfZ/8AyJX3BRR9exP87D6pQ/kR8P8A/Doj&#10;4O/9DJ44/wDA+z/+RKP+HRHwd/6GTxx/4H2f/wAiV9wUUfXsT/Ow+qUP5EfD/wDw6I+Dv/QyeOP/&#10;AAPs/wD5Eo/4dEfB3/oZPHH/AIH2f/yJX3BRR9exP87D6pQ/kR8P/wDDoj4O/wDQyeOP/A+z/wDk&#10;Sj/h0R8Hf+hk8cf+B9n/APIlfcFFH17E/wA7D6pQ/kR8P/8ADoj4O/8AQyeOP/A+z/8AkSq9r/wS&#10;Q+EE012jeJPG4EMoRcX1n02K3P8Aovqxr7oqlYf8fWpf9fA/9FR0fXsT/Ow+qUP5EfFn/Doj4O/9&#10;DJ44/wDA+z/+RKP+HRHwd/6GTxx/4H2f/wAiV9wUUfXsT/Ow+qUP5EfD/wDw6I+Dv/QyeOP/AAPs&#10;/wD5Eo/4dEfB3/oZPHH/AIH2f/yJX3BRR9exP87D6pQ/kR8P/wDDoj4O/wDQyeOP/A+z/wDkSj/h&#10;0R8Hf+hk8cf+B9n/APIlfcFFH17E/wA7D6pQ/kR8P/8ADoj4O/8AQyeOP/A+z/8AkSj/AIdEfB3/&#10;AKGTxx/4H2f/AMiV9wUUfXsT/Ow+qUP5EfD/APw6I+Dv/QyeOP8AwPs//kSj/h0R8Hf+hk8cf+B9&#10;n/8AIlfcFFH17E/zsPqlD+RHw/8A8OiPg7/0Mnjj/wAD7P8A+RKr2P8AwSQ+EF1Czt4k8bgiWRPl&#10;vrPorso/5dfQV90VS0n/AI9X/wCvif8A9GvR9exP87D6pQ/kR8Wf8OiPg7/0Mnjj/wAD7P8A+RKP&#10;+HRHwd/6GTxx/wCB9n/8iV9wUUfXsT/Ow+qUP5EfD/8Aw6I+Dv8A0Mnjj/wPs/8A5Eo/4dEfB3/o&#10;ZPHH/gfZ/wDyJX3BRR9exP8AOw+qUP5EfD//AA6I+Dv/AEMnjj/wPs//AJEo/wCHRHwd/wChk8cf&#10;+B9n/wDIlfcFFH17E/zsPqlD+RHw/wD8OiPg7/0Mnjj/AMD7P/5Eo/4dEfB3/oZPHH/gfZ//ACJX&#10;3BRR9exP87D6pQ/kR8P/APDoj4O/9DJ44/8AA+z/APkSj/h0R8Hf+hk8cf8AgfZ//IlfcFFH17E/&#10;zsPqlD+RHwvqH/BJD4QWmn3M6eJPG5eKJnAa+s8ZAJ5/0WrH/Doj4O/9DJ44/wDA+z/+RK+09a/5&#10;A1//ANe8n/oJq7R9exP87D6pQ/kR8P8A/Doj4O/9DJ44/wDA+z/+RKP+HRHwd/6GTxx/4H2f/wAi&#10;V9wUUfXsT/Ow+qUP5EfD/wDw6I+Dv/QyeOP/AAPs/wD5Eo/4dEfB3/oZPHH/AIH2f/yJX3BRR9ex&#10;P87D6pQ/kR8P/wDDoj4O/wDQyeOP/A+z/wDkSj/h0R8Hf+hk8cf+B9n/APIlfcFFH17E/wA7D6pQ&#10;/kR8P/8ADoj4O/8AQyeOP/A+z/8AkSj/AIdEfB3/AKGTxx/4H2f/AMiV9wUUfXsT/Ow+qUP5EfD/&#10;APw6I+Dv/QyeOP8AwPs//kSj/h0R8Hf+hk8cf+B9n/8AIlfcFFH17E/zsPqlD+RHwvdf8EkPhBDN&#10;aIviTxuRNKUbN9Z9NjNx/ovqoqx/w6I+Dv8A0Mnjj/wPs/8A5Er7Tv8A/j603/r4P/oqSrtH17E/&#10;zsPqlD+RHw//AMOiPg7/ANDJ44/8D7P/AORKP+HRHwd/6GTxx/4H2f8A8iV9wUUfXsT/ADsPqlD+&#10;RHw//wAOiPg7/wBDJ44/8D7P/wCRKP8Ah0R8Hf8AoZPHH/gfZ/8AyJX3BRR9exP87D6pQ/kR8P8A&#10;/Doj4O/9DJ44/wDA+z/+RKP+HRHwd/6GTxx/4H2f/wAiV9wUUfXsT/Ow+qUP5EfD/wDw6I+Dv/Qy&#10;eOP/AAPs/wD5Eo/4dEfB3/oZPHH/AIH2f/yJX3BRR9exP87D6pQ/kR8P/wDDoj4O/wDQyeOP/A+z&#10;/wDkSj/h0R8Hf+hk8cf+B9n/APIlfcFFH17E/wA7D6pQ/kR8Lx/8EkPhA2oTQHxJ432JFG4P26zz&#10;li4P/Lr/ALIqx/w6I+Dv/QyeOP8AwPs//kSvtOL/AJDN1/17w/8AoUlXaPr2J/nYfVKH8iPh/wD4&#10;dEfB3/oZPHH/AIH2f/yJR/w6I+Dv/QyeOP8AwPs//kSvuCij69if52H1Sh/Ij4f/AOHRHwd/6GTx&#10;x/4H2f8A8iUf8OiPg7/0Mnjj/wAD7P8A+RK+4KKPr2J/nYfVKH8iPh//AIdEfB3/AKGTxx/4H2f/&#10;AMiUf8OiPg7/ANDJ44/8D7P/AORK+4KKPr2J/nYfVKH8iPh//h0R8Hf+hk8cf+B9n/8AIlH/AA6I&#10;+Dv/AEMnjj/wPs//AJEr7goo+vYn+dh9UofyI+H/APh0R8Hf+hk8cf8AgfZ//IlH/Doj4O/9DJ44&#10;/wDA+z/+RK+4KKPr2J/nYfVKH8iPhex/4JIfCC6hZ28SeNwRLIny31n0V2Uf8uvoKsf8OiPg7/0M&#10;njj/AMD7P/5Er7T0n/j1f/r4n/8ARr1do+vYn+dh9UofyI+H/wDh0R8Hf+hk8cf+B9n/APIlH/Do&#10;j4O/9DJ44/8AA+z/APkSvuCij69if52H1Sh/Ij4f/wCHRHwd/wChk8cf+B9n/wDIlH/Doj4O/wDQ&#10;yeOP/A+z/wDkSvuCij69if52H1Sh/Ij4f/4dEfB3/oZPHH/gfZ//ACJR/wAOiPg7/wBDJ44/8D7P&#10;/wCRK+4KKPr2J/nYfVKH8iPh/wD4dEfB3/oZPHH/AIH2f/yJR/w6I+Dv/QyeOP8AwPs//kSvuCij&#10;69if52H1Sh/Ij4f/AOHRHwd/6GTxx/4H2f8A8iVX1D/gkh8ILTT7mdPEnjcvFEzgNfWeMgE8/wCi&#10;190VS1r/AJA1/wD9e8n/AKCaPr2J/nYfVKH8iPiz/h0R8Hf+hk8cf+B9n/8AIlH/AA6I+Dv/AEMn&#10;jj/wPs//AJEr7goo+vYn+dh9UofyI+H/APh0R8Hf+hk8cf8AgfZ//IlH/Doj4O/9DJ44/wDA+z/+&#10;RK+4KKPr2J/nYfVKH8iPh/8A4dEfB3/oZPHH/gfZ/wDyJR/w6I+Dv/QyeOP/AAPs/wD5Er7goo+v&#10;Yn+dh9UofyI+H/8Ah0R8Hf8AoZPHH/gfZ/8AyJR/w6I+Dv8A0Mnjj/wPs/8A5Er7goo+vYn+dh9U&#10;ofyI+H/+HRHwd/6GTxx/4H2f/wAiUf8ADoj4O/8AQyeOP/A+z/8AkSvuCij69if52H1Sh/Ij4f8A&#10;+HRHwd/6GTxx/wCB9n/8iVXvv+CSHwgtYVdfEnjckyxp819Z9GdVP/Lr6GvuiqWrf8eqf9fEH/o1&#10;KPr2J/nYfVKH8iPiz/h0R8Hf+hk8cf8AgfZ//IlH/Doj4O/9DJ44/wDA+z/+RK+4KKPr2J/nYfVK&#10;H8iPh/8A4dEfB3/oZPHH/gfZ/wDyJR/w6I+Dv/QyeOP/AAPs/wD5Er7goo+vYn+dh9UofyI+H/8A&#10;h0R8Hf8AoZPHH/gfZ/8AyJR/w6I+Dv8A0Mnjj/wPs/8A5Er7goo+vYn+dh9UofyI+H/+HRHwd/6G&#10;Txx/4H2f/wAiUf8ADoj4O/8AQyeOP/A+z/8AkSvuCij69if52H1Sh/Ij4f8A+HRHwd/6GTxx/wCB&#10;9n/8iUf8OiPg7/0Mnjj/AMD7P/5Er7goo+vYn+dh9UofyI+H/wDh0R8Hf+hk8cf+B9n/APIlV5P+&#10;CSHwgXUIYB4k8b7Hikcn7dZ5ypQD/l1/2jX3RVKX/kM2v/XvN/6FHR9exP8AOw+qUP5EfFn/AA6I&#10;+Dv/AEMnjj/wPs//AJEo/wCHRHwd/wChk8cf+B9n/wDIlfcFFH17E/zsPqlD+RHw/wD8OiPg7/0M&#10;njj/AMD7P/5Eo/4dEfB3/oZPHH/gfZ//ACJX3BRR9exP87D6pQ/kR8P/APDoj4O/9DJ44/8AA+z/&#10;APkSj/h0R8Hf+hk8cf8AgfZ//IlfcFFH17E/zsPqlD+RHw//AMOiPg7/ANDJ44/8D7P/AORKP+HR&#10;Hwd/6GTxx/4H2f8A8iV9wUUfXsT/ADsPqlD+RHD/AAT+EOj/AAH+GOjeBdAub680jSvO8ibUpEed&#10;vNmkmbcyIin5pGAwo4A69a7iiiuKUnJuUt2dUUopJbBVKw/4+tS/6+B/6Kjq7VKw/wCPrUv+vgf+&#10;io6kZdooooAKKKKACiiigAooooAKKKKACqUv/IZtf+veb/0KOrtUpf8AkM2v/XvN/wChR0AXaKKK&#10;ACiiigAooooAKKKKACiiigAqlYf8fWpf9fA/9FR1dqlYf8fWpf8AXwP/AEVHQBdooooAKKKKACii&#10;igAooooAKKKKACqWk/8AHq//AF8T/wDo16u1S0n/AI9X/wCvif8A9GvQBdooooAKKKKACiiigAoo&#10;ooAKKKKAKWtf8ga//wCveT/0E1dqlrX/ACBr/wD695P/AEE1doAKKKKACiiigAooooAKKKKACiii&#10;gClf/wDH1pv/AF8H/wBFSVdqlf8A/H1pv/Xwf/RUlXaACiiigAooooAKKKKACiiigAooooApRf8A&#10;IZuv+veH/wBCkq7VKL/kM3X/AF7w/wDoUlXaACiiigAooooAKKKKACiiigAooooApaT/AMer/wDX&#10;xP8A+jXq7VLSf+PV/wDr4n/9GvV2gAooooAKKKKACiiigAooooAKpa1/yBr/AP695P8A0E1dqlrX&#10;/IGv/wDr3k/9BNAF2iiigAooooAKKKKACiiigAooooAKpat/x6p/18Qf+jUq7VLVv+PVP+viD/0a&#10;lAF2iiigAooooAKKKKACiiigAooooAKpS/8AIZtf+veb/wBCjq7VKX/kM2v/AF7zf+hR0AXaKKKA&#10;CiiigAooooAKKKKACiiigAqlYf8AH1qX/XwP/RUdXapWH/H1qX/XwP8A0VHQBdooooAKKKKACiii&#10;gAooooAKKKKACqUv/IZtf+veb/0KOrtUpf8AkM2v/XvN/wChR0AXaKKKACiiigAooooAKKKKACii&#10;igAqlYf8fWpf9fA/9FR1dqraQvFcXrMMLJMGXnqPLQfzBoAtUUUUAFFFFABRRRQAUUUUAFFFFABV&#10;LSf+PV/+vif/ANGvV2qunQvBburjaxmlbr2MjEfoRQBaooooAKKKKACiiigAooooAKKKKAKWtf8A&#10;IGv/APr3k/8AQTV2quqQvcabdxRjdJJC6qucZJUgVaoAKKKKACiiigAooooAKKKKACiiigClf/8A&#10;H1pv/Xwf/RUlXaq3cLy3FkyjKxzFm56Dy3H8yKtUAFFFFABRRRQAUUUUAFFFFABRRRQBSi/5DN1/&#10;17w/+hSVdqrHC66lPKR+7aGNQ2e4Zyf/AEIfnVqgAooooAKKKKACiiigAooooAKKKKAKWk/8er/9&#10;fE//AKNertVdOheC3dXG1jNK3XsZGI/QirVABRRRQAUUUUAFFFFABRRRQAVS1r/kDX//AF7yf+gm&#10;rtVdUhe4027ijG6SSF1Vc4ySpAoAtUUUUAFFFFABRRRQAUUUUAFFFFABVLVv+PVP+viD/wBGpV2q&#10;uowvPboqDcwmibr2Eik/oDQBaooooAKKKKACiiigAooooAKKKKACqUv/ACGbX/r3m/8AQo6u1Vkh&#10;dtSglA/drDIpbPcshH/oJ/KgC1RRRQAUUUUAFFFFABRRRQAUUUUAFUrD/j61L/r4H/oqOrtVbSF4&#10;ri9ZhhZJgy89R5aD+YNAFqiiigAooooAKKKKACiiigAooooAKpS/8hm1/wCveb/0KOrtUpf+Qza/&#10;9e83/oUdAF2ivmr9qz4veMtN+IHwt+Enw01JdG8ZeNNRae71j7PFcHTNJtwHuZQkqsm9hlV3KQdr&#10;DgkEdN8cv2jn+F3ijwv8P/CugS+PPif4jUvY6KLgW0UFspxJe3cwRhFCuG5CksVIUcHAB7fRXhMv&#10;/DS2k6db6i0nwv8AEt0rbrjw/bWuoacSufuxXzzTAtjgFrdQSe1cz+018XvHPwF8V/C/x8+oMnw3&#10;vtQh0Pxb4dkgt5EsmuOIrxLgIJP3bnaw3FGAXABJNAH05RXHfGTxlefD34Q+NvFWmx28+oaJol7q&#10;dtHdKzQvJDA8iBwpBKkqM4IOO4rA/Zh+KGq/Gr4A+CPHGt29na6trmnrd3MOno6QI5ZhhA7MwHHd&#10;jQB6hRXz98Ov2gfEXi79sH4rfCm8stMj8O+FNM0+9sbqCKQXcjzxRu4lYyFCAXONqL2yTX0DQAUU&#10;UUAFFc78RdZuvDvw+8T6tYsqXthpd1dQMyhgJEiZlJB68gcV55+x38Tdd+Mn7NPgTxn4mniudd1e&#10;0kmupYIliRmE8iDCjgcKKAPZaKKKACivnj4F/GjxP48/ae+P/gnV7iCXQPB0+kx6TFHAqPGJ7d3l&#10;3OOXyyjr0r6HoAKKK+ePi98aPE/g/wDa6+Bfw/024gj8N+LINYk1SGSBWkkNvbeZFtc8rhuuOtAH&#10;0PRRRQAUUUUAFFFUdc1qy8N6Lf6tqU4tdOsLeS6uZ2BIjiRSzsQAScAE8elAF6iuf8AePtC+KHg3&#10;SfFfhi+/tPQNVhFxZ3fkyRebGSRnZIqsvIPBANeMWfxo8Tzft6X/AMLGuIP+EQh8CLryW/kL5v2s&#10;3ixbvM642k/L0oA+h6KKKACiik6c0ALRXJfDL4reFfjH4dl13wfqw1nSYruaxa5WCWIedE22RQJF&#10;UnB7gYPYms74rXvxMji020+G+meGprm5Zxd6p4mup1gsVG3aVt4V3TlssMeZHjA5OeADvqK+adN+&#10;PXxA+HP7SXhP4VfE2Lwzq9r4zsrm40HXvDNrPYlJ7dN8sNxbzTzcFfuusnXAxycfS1ABRRXz58dv&#10;jd438P8Axw+Gnwq8AW2gwav4qhvb+61jxFbzXNvaW1smSEhiliZ3Ynu4Ax75AB9B0VxOu+P4PhH8&#10;K5vFPxM1jT7OLSbZZdX1PTbOdbYHcF3Rw5lkAJIwuXPPU15R+218edc+EH7Kup/EXwHewJqG/T3s&#10;7q4tvMRoZ541JMbjuj9xkZoA+jaKitZDNawu33mQMfxFS0AFFFfNHhn41fFD4sftBfEnwl4QHhPQ&#10;vCfgO7sbG6m1uxuby91CWVPMk8sxXESQqFBAJV+cEg5wAD6Xoor54/a6+NHif4P6p8F4PDdxBbx+&#10;KPHen6DqXnwLLvtJS29Vz90nA+YcigD6Hor54+Bfxo8T+PP2nvj/AOCdXuIJdA8HT6THpMUcCo8Y&#10;nt3eXc45fLKOvSvoegAooooAKK4Xwl8Vv+Es+IXivwn/AMIf4s0b/hHzH/xPNW0zyNM1LeP+XOfc&#10;fN29+Biu6oAKKKKACiivnz9vD4yeJvgJ+zVr/jPwhcQWuu2d1ZRQy3ECzIFkuY43yrcH5WNAH0HR&#10;UVrIZrWF2+8yBj+IqWgAooooAKKKKACiuR8Y/Fjwr4A8ReFdB17VhYat4pu2sdHtvIlkN1Mq7mXK&#10;KQmBjlyByOa66gAoorjPi58Sv+FS+C7jxF/wivibxn5MscX9k+EdO+3X772xuWLcuVXqTngUAdnR&#10;VfT7v7fY21z5M1v50ayeTcLtkTIB2sOzDOCPWuZ1D4seFdL+JmlfD651YR+MNUsZdStNN8iVjJbx&#10;nDybwuxcHszAnBwDQB11FcKPitn4wHwB/wAIf4sGNP8A7Q/4Sj+zP+JJ1x5H2rd/rv8AY2/jXdUA&#10;FFFFABRXzP8AE743fElP2uNE+Dvgu48K6VZ33hNvEL6lr2k3N/IJFuHiMYWK7gAUqqnPJBz1zxpf&#10;s/8A7R3iLxt4m+KHgXx1oNpa+Ofh7LF9sbw6JJLXU4JY2khlt45PnRmC48tmY5I+brgA+hqK+Rvj&#10;B+1l4nt/D3wP1zw34e17wLH4u8f2fh3UtJ8aaOtrqH2R3ZX/AHRZtm7aCrA5xzX1zQAUVznxE+If&#10;h74UeC9V8WeKtRGk+H9Li867vGikl8tSwUHZGrM3JAwATzWxpOqWuuaVZalYy+fZXkKXEEu0rvjd&#10;QynBAIyCOCM0AW6KKKACiivnj4vfGjxP4P8A2uvgX8P9NuII/DfiyDWJNUhkgVpJDb23mRbXPK4b&#10;rjrQB9D0UUUAFFFFABRRRQAUUUUAFFFFABRRRQAUUUUAFFFFABRRRQAUUUUAFFFFABRRRQAUUUUA&#10;FFFFABRRRQAUUUUAFFFFABRRRQAUUUUAFFFFABRRRQAUUUUAFFFFABRRRQAVSl/5DNr/ANe83/oU&#10;dXapS/8AIZtf+veb/wBCjoA+TdLxqf8AwVR1k3hy+m/DOJbFW4wr3oLsPXlmGR61W026t/Af/BT/&#10;AF6XxMotf+Ez8GQW/hi/uMLHK0EiG4tY27uSu8r1wB/eGXftZs3wH/aW+Enx+eN/+EXVZPBviu4U&#10;kLa2twxNtcP2EaSsxYn0QdSK+jPir8G/Bfx28N2umeLdKj1a0gmS9sbqGZ4bi0mXlJreeNleNhx8&#10;ysMjg5HFAHdV83f8FGNPtdS/Ys+KKXYGyOwinQk4xIlxEyYP+8BWxdfsnjWNKi0bXfi/8UNf8PJk&#10;PpV1rUEAnTn5Jbi3tormRcHBDTHI65ry/wDbkaHxxpvw8/Zm8KAPqPi6+tP7Qt43Z207Q7R1eSaQ&#10;nJAzGqqWOWKsBk0Aem/EK/utV/YQ8RXt9n7bc/DieafcCD5jaYxbg9OSa8t/Yo0f4zT/ALKfwzk8&#10;P+L/AAJY6M2kobW31Lwre3NxGm5uHlTUo1c5zyEX6V9VeL/AWm+Mvh3rPgu5aa00fVNLm0iRrRgs&#10;scEkRiOwsGAYK3BIIyBwap/CH4X6V8Ffhn4e8D6JcXl1pOh2otLabUHR53QEnLlFVSeeyigD5G/Z&#10;mi8Q2P8AwUQ/aDXxRe6bq2upoGkme40ayks7aT9zCVCRSTSsvy7QcyHJyeAcDjPgn458c/tKeEfE&#10;XjnxHpPxo1C/1PUru30wfD/xHZaZpuiRROUSJITqEBllUjLNcRMGwOCMlvs/wr+z94e8I/HTxp8V&#10;rO81OXxF4rtLayvrWeWM2kaQIiIYlEYcEhBnc7d8AVyn/DIOhaH4o8Rax4I8a+MvhrH4ima51TSv&#10;C97bLY3Fw3351iuLebyZGGMtCUPA9KAPm3wf42+OXxW+Knwr+CXxQ1XVvh3cRaDea/4gvNHvY7PU&#10;tdWK5eK2jWe2YiE7VR5BE4Jy/wB3jDvjBrniH9lf9rDRDovjXxr4l8LL4I13xEfDHiDxDc39sZ7e&#10;2lZV3SMzspMat+8LlSWKkDgfTnjD9knwj4z0nwetzrHim18TeESzaP4zh1mSTW4C5zJuuJQ4lV+Q&#10;UkVkwSoUDisvw7+xj4Z0r4z2HxS1jxd4v8ZeLrWyuNPaXxDeW0tvNbyxlDG0MdvGiKqs2FjCAlmL&#10;BiSaAPF/Anwj1f4s/se3XxK8UfFfx1f+MfEWgXOuyXGmeIZ7bTrUtE7i1jsVb7OYlXEbKyEkhjle&#10;MeS/st+KPE/xI0f9nT4J2niXVfBXg9vCF54m1W80O7eyvtVZL6eNLWK4TDxqpUM3lkEqWHGAa+r4&#10;/wBhPwtp/hPVvBujeOvH3h74e6k8rTeD9N1aEWCLISZIoneBriOJiSTGkwU5bIIZgbkf7DXw/tPA&#10;Pw/8O2Oo+ItL1TwGJF8P+LLC+SHV7QSSF5FMix+VIrbipR4ipBIxycgHgnxT1jX/ANl39rrw6mke&#10;MvHPinwn/wAIXrniB/CuteILnUIWmt7aVlRTKxdwTGpHmFypJ2kDgeifs6fCDW/jp8EtB+InjP4t&#10;+O5vFviq3TVluPDfiGbT7LSwzbkggs4z9nYIMK3nRybiGzxxXfeHf2MvDWk/GjT/AIp6x4u8X+Mv&#10;F1rZXGntL4hvLaW3mt5UKGNoY7dERVVmwsYQEsxYMSTUOk/sXaL4R03UdF8F/EX4heA/Cd9O1w3h&#10;vw/q0EdpbszbnFvJJbvPbqxJJEUqdTjFAHgvwb+Ez/Eb9uT9pyC88YeKNI0ywl0UT22ganJpst9K&#10;1mwSSWe3KSDZtc7EZVJfkEACuCuP2nPin8NvgL8Q/CFl4j1XxDrOj/FL/hANN8V3zRT6nBYuWIkd&#10;5mVJJsIUV5GUZkBLLtGPvD4cfs/+Hvhf8TPH/jnSr3VbnVvGpsjqMV/cJLDF9liaKPyvkD8qxLF2&#10;ck88Vy9r+xl8OP8AhHfiboOq2194i0j4g63Lr+q22pzIfIunIObdo0RowpAKkksP7xoA8V/sX4s+&#10;FPFXgXUPhz4V+Mizw6pb2/iKH4heJ7DUdO1DT3IW4kZDqMxhnX76tAiD7w2kYFM/bF8LXXjT9uD9&#10;mXRbTXtR8MyXVvrofUtJdUuo4xbq0ixuQdhdAybwMruyOQK978I/s1y+F7/QZLr4s/ErxFYaI4kt&#10;NM1PWoUhfH3Vne3giluVHHyzSODjkHnO94y+Avh/xx8ZPAPxKv7zUotd8Fx3ken29vLGtrKLmLy5&#10;POUoWbA6bWXB65oA8D8E6lr3wV/bun+GVn4r8SeJvBGveCz4hXTfEmqT6pNY3UU5i/cTTs0gVlQk&#10;oWIy59BjJ/Za8O6/+178PNe+J/jX4h+NNG1LWNUvLTTNH8K+IbjTLfQIIZDHHH5MRVJZgQWLTK+4&#10;FMr1z9J33wH0C/8A2gNO+L8l5qQ8S2OhP4fjtVlj+xm3aVpSzJs379zHkOBjt3ripP2N/Dml674m&#10;v/B/jLxp8OrPxNM1zrGj+F9Shis7qdyfMmVZoZGgkcHBaBozgDGMDAB8l/CNfjl8VP2Y4LnQvF/i&#10;vxZJovxIvY/EMFrrzWetanpUTRgw2127L5RHJ8tXQEEhSOAfsj9ljxj4R8U+DdXt/Cuv+K9UfTtT&#10;lg1HTPHFzPPq2j3BALWspnJk2r2y7jrhjg4wvAH7FmgfCfwJZeFfBHj7x54UtbTVbnVkurDUrdpX&#10;edUVopVkt3iljAQbfMjZhkndk13XwT/Z/wDDvwKt/EL6TearrWs+Ir9tS1jXNcuVnvb6c5ALlVRA&#10;FBICoiqAelAHz/8ACOPXv2rvjN8Zb/xX4x8UeH/D3g7XpPDGjeF/DOuXOkeWIx893cNbskkrSHay&#10;7iVX5wARjHm3w70bWvEXhf8AbB8HeKPH3jTxVYeEbhk0u61DxBcpcKkdlcEIzQugKNgb0ACPjLKa&#10;+qvEn7Kegah8StV8e+GPE/ij4c+KNZiWHV7rwrdwJFqYUAI00FxDNEXUDh1RWGTzyaPgd+yX4N+A&#10;sfjmPSL7XNdj8ZzLPq48RXq3bSsEdXO/YrHf5jli5YknjHSgDhf+CdPw/wBP0H9mL4e+IYL7XJ7z&#10;UtERZba91y8ubKL94x/c2skrQwngf6tF7joTWBZuY/8AgqxrDBS5X4VKQo6n/iYLxXsfwO/ZqsPg&#10;DDb6b4e8beLr3wrZpMlj4Z1a6tprGzEkm/5GW3Wc7SWCh5WADHgnmtiH4C+H4P2grj4wreakfE02&#10;gDw41qZY/sYtxMJt4TZv8zcMZ34x/D3oA+LPgn458c/tKeEfEXjnxHpPxo1C/wBT1K7t9MHw/wDE&#10;dlpmm6JFE5RIkhOoQGWVSMs1xEwbA4IyW0vB/jb45fFb4qfCv4JfFDVdW+HdxFoN5r/iC80e9js9&#10;S11Yrl4raNZ7ZiITtVHkETgnL/d4x9Jf8Mg6FofijxFrHgjxr4y+GsfiKZrnVNK8L3tstjcXDffn&#10;WK4t5vJkYYy0JQ8D0q54w/ZJ8I+M9J8Hrc6x4ptfE3hEs2j+M4dZkk1uAucybriUOJVfkFJFZMEq&#10;FA4oA8E1rw74o+Fn7dvgHwZ4a+JPjK60DXvDGrXseleI9duNTtba6WF1jfErFpVDKr4lZyDnaQDg&#10;Ufgno954f1zQ/AXx38U/FTw/8UdXe9hjvj4vvDofiMl2cCzlgl2QMqBSsYEEgyB827Fe3ab+xT4d&#10;t/i1b/EvU/HXjrxD4yh0650wajqOpwKRDNG0eEWGCNYSgZinkhMMSx3Ek1o6X+yNo3/CceE/E/ij&#10;xz41+IN14Td5tEtPE1/byW9nMwA87ENvE0sgAGGlZyOvXmgDxH/glv8ADnTYvg7N4nW/1430PiDV&#10;rVbRtevWsColK7mtDL5LPg/fKFs85zzX2B8RviJ4e+E/grVvFnirU4dI0HS4TPc3UxwAOgVR1Z2J&#10;Cqo5YkAAk15z8N/2WdH+Efi7UdU8JeL/ABXpGhahqs2s3PhGO5tn0priVcOQGtzOik4bYswGQOMc&#10;VB+0N+ybon7Sms+G73xF4v8AFOl2nh+Zbqz0jSpLI2JuQSRPLFcWsolcA7RvyoGcKNzbgDzb9n3w&#10;T4k/aG+Mlr+0d480yXw9ptrZSWPgLwvOP39rZSgh76544lmVjtUcBW74U1s/tj/ErxVY+Nfg/wDC&#10;vwtrd54Pb4g6xLa3/iayRTPa2sKB3igZgQk0m4BXxlccV6h4d+DPiHQtasb+4+MvjzWre2kDvp2o&#10;R6P9nuFH8D+Vp6PtP+y6n0IrS+NHwP8ACvx68LQaH4ptrgrZ3Ud/Yahp9w1teafdJnZPBKvKOuTg&#10;8j1BoA+bv2jrHW/2O7PwT8QfBvjjxfrFmddstE1nwz4o1251iDVbedirNH9pd2hnGNwaIgeqkcHK&#10;+OPwl0jWv+ChXwjtptU8UQJrWia1dTvaeJ9RgeFkjXC27JODboe6RFVbPINe56f+ybolz4y8OeJf&#10;GXjLxd8S7zw24n0a18VXds1rZXAGFuBDbW8KyTDtJKHIOCMEZrsPEXwR0LxN8aPCPxOurvUI9e8M&#10;2V3YWdvDJGLWSO4GHMilCxYdsMB6g0AeIf8ABSLwTY3H7GXjGZrzWFOh2EQtlj1e6VJszQp/pKiT&#10;FzwM/vt/zfN1Oa8k/bO+H9h4H/4JtX76ff65eNqMWgzyf2zrd5qQibzoOIhcSuIl5PyptHTjgY+6&#10;viH4B0T4peB9b8I+I7X7boesWr2d3CGKFkYYyGHKsDggjoQDXiet/sR6J4q+DV78L/EPxF8ea/4V&#10;mhsre2jvruxM1jHayB41idLRc52qpMgc4UAEdaAPJf2hdD8T/sux/BjxroPxL8Z65qt94t0/Qdct&#10;Nd1iW50/VYbpW8xjaE+TAV8v5PJVdoY9SAaydD+I/jL47fHD4v8A9t6L8VNV8P8AhTW5PDulaJ8O&#10;9ftdIgtBFw1xcP8AbrWaWWTG5c7owCQN38P1n8a/gF4f+PGh+GNK1+81Ozt/D+t2mvWrabLGjvPb&#10;hgiyF43BQ7zkAA9MEVg+Jv2V9B1L4mah4/8ADPibxP8ADjxTqkSxatdeFbm3SLUwowjXEFxBNEzq&#10;M4cIG5PPNAGX+yjb/E+bwD4n0L4pWet28Vrqk9roOoa3d241e60tkBiNzJZysonTLKZFYE4B6jJ+&#10;bfgt4V0v4Z/Fb9rHxdDP4s1SbwJfwahaWS+KNSY35jsXlCXQ8/8A0rJXH77fgEjpxX3L8N/h/H8N&#10;/Dp0pNe1/wASu873Euo+JNSe+upHbGRubCoowMIiqo7DJOcTwB8C/D/w68bfETxPYXF/d3vjm8hv&#10;dTt7543gRo4jGFiUICFKk5DFvrQB8+/s9/CHxB8f/gHpHxD8WfFzx4njPxZa/wBpxXWg6/cafY6T&#10;uYmOKCyicQMqAAMJVcsQ2SO3gXiX4zeIvjd8JP2ZdV8WSRXniDSvjPaaJdanBEIo9QNvIyi4CDhS&#10;ykZA43BsADgfXVl+xL4f8OaLq3h7wn8QPH3gnwZqUryS+F9D1S3Wyi3kmRIGlt5J4Eck5WKVRycY&#10;zW9r37IPw91bwr8MvDVhb3nhvQvh7rVtruj2WkSoqtPCWYCYyI7OrMzM5yHYkndkmgD5G1n4xap8&#10;BPin+3Z440S0+2axpo8PLaBk3pFLJA0SyuvdULhyO+3HevaNS+AfiHSv2dZ/GkPxp8fN8RrbRm8Q&#10;HxBJr8zae9wsHnGM6cW+y/Zyfl2eXkDB3E17Do/7MPgvTPGfxX8Q3K3msn4lx28Gu6ZqTxvaeXDC&#10;0ISJVRWUMrnO5mOcYxXF/wDDDfh5vBqeB5viH8Q7j4cqwUeD5NYh+xm3HS1MwgF0YAOPL8/GBjpQ&#10;B8u+Gv20fE3wcvtF+Lfjm61G68GfFDwW+oWmlT3c81rYa/ZKytDaxsW8iG5+VgBxmVecJXMeH/2q&#10;vjJH8LNT+AviW81ey/aB8VaxZJot8jSia20zUEW4eYTA/IYFMiY3Kybxj/VsR+hvxH/Zx+H3xU8G&#10;+GvCmveHreTw/wCHLy1vNMsLdRFHbtANsaKAP9Xt+Up0K8Vb1T4D+C9a+M2i/FO80lZvGej6fJpl&#10;lelztjhctk7em4B5FDdQHYd6APiZfGHjLwev7begx+O/FGoJ4L8NaXFot3faxcSz2cg02XdPE5cm&#10;OR2UOzLgluTzUfj7R/Gfw3/YG8MfHOx+Lnj29+IVjpmj62019rs8tjcrM0CG2lsy3kyIFm5dlMjM&#10;u5mOSK+rtR/ZD8HanqHxovJdS1xZfivaQ2ethJ4QtukULwqbb918h2uSd+/nHA6VpeMf2YfC3jb9&#10;m2D4JX1/rEXhSHTbLSlvLeaJb7yrVojGxcxFNxMK7jswcnAHYA8P0vxd4l/aj/ao8ReCL3xbrPgz&#10;wT4K0PTdQn0jw1fyadd6vd3cKy73uYmEwgQNt2oy5JXJ550/gZqWu+Df24viR8MY/FfiHW/Blh4Y&#10;tNWs7HxBqkupSQXEkiBis85aXGGIALEc1d+N/hf4KeEfij4Z1fXPiXqnwe+IGm6Slhb+IrO7Sx/t&#10;CxAIEE0lzA9rcAFd2wqWBVTxhcef/sL+CYdc/aV+LfxS0C78Sa94IvLG20bTvFfieUyT+IJ1YNcX&#10;MZKIDEpjVF2KqbdoUDBAAO01TWPEX7Q37Y3jH4cXPizXvBvgXwDpdldSaZ4fvpNNvNburkb/ADXu&#10;YisogRTt2oy5bGTziuN/4KHfDYfDP9hjx5p9v4n8SeIbW41fT7iAeJdSbUZbMG7hHlRzSDzWTIyB&#10;K7kZIBxgD6Q+Jf7M/hv4iePtN8d2mq654J8d2EH2NPEfhe5jguZrbOfInSWOSKaPPOJI2xgYxgVh&#10;+NP2QtE+JHwg8RfD7xb448b+JLPXdQh1G61bUdShe8jeN0dI4V8gQQx5jHyRxKOWPU5oA8P/AGhd&#10;D8T/ALLsfwY8a6D8S/GeuarfeLdP0HXLTXdYludP1WG6VvMY2hPkwFfL+TyVXaGPUgGtz4Rx69+1&#10;d8ZvjLf+K/GPijw/4e8Ha9J4Y0bwv4Z1y50jyxGPnu7hrdkklaQ7WXcSq/OACMY+gfjX8AvD/wAe&#10;ND8MaVr95qdnb+H9btNetW02WNHee3DBFkLxuCh3nIAB6YIrn/En7Kegah8StV8e+GPE/ij4c+KN&#10;ZiWHV7rwrdwJFqYUAI00FxDNEXUDh1RWGTzyaAPgb4jeP/iJ8O/gz+1hplt8UfGmo3nhXxZoum6T&#10;rN9rU3223gabayrIhXZuXAbYFDdSOa+i/wBoqDxP+y38EfD8XhLx14p1Lxh411rTvDV34u8U6zca&#10;hHp/2hmaS7S3lZoYDwVAjVQAw6lRXYr/AME5/huPh58QPBza/wCMJ7DxvqFpqmqXlzqUM9359u+8&#10;MkskLE72JLl95OTgivd/ij8I/Cvxm8AX3gzxhpa6voF4qLJAzsjqyEFHR1IZWUgEEEfkSKAPjX9t&#10;j4Y6x+z58HPD3iTwf8V/idDqceuafpt6b7xdeXSX8cko3M4kc+W2V/5ZbFIZgVIxjtfhY+vftYfG&#10;r4t3niTxj4n8O+E/BWuv4a0rwn4c1efSGLRoPMu7qW3ZJZC55RSwUAHg10/jT9gfw/8AEnQ9F0fx&#10;f8T/AIleJtN0SeK40231DVbQi3eMghm22qmZsDbvm8xgC2GBJJ7bxN+yv4f1L4l6h4/8M+JPEvw5&#10;8V6pEsOq3nhW5gSPUwowjXEFxDNE7qM4cIG5PPNAHy9+018BbDwv8eP2ZtJuPGPjrxF/aXiK7t5L&#10;7V/FF21zDEsKFBC8Tp5TAHHmoBIwA3u5ya0vEPizxTrn7U/iT4U29r8T9X8B+AdItHh0zwf4lSHU&#10;dRnuU8w3N5fXN7DcvGu8oqpKwyo3YHyn6G8VfskeHfGngbwtoWreK/GN3rHhnVf7a0vxdNqyy6xB&#10;d7ixfzZI2j2nO3y/L2AAAKMCq2rfsf6Lquv6P4q/4TnxpZfELTo3tj41sbu0h1G8tmct9nuEFt9m&#10;liU42q0HG0c5GaAPkX9oTxZ8cvhd+zj8ZPNn8eeFPClvfaPN4S1rxFrUDa9bebcot1avc2tzK8kY&#10;P3Wdy21sMWzx6T+2N4P1r9nP9jDxHrnh/wCJHj288WySaZHca9f+J715mZruPe0Sebstw25l2xBR&#10;tIU5xXuHjX9jvQfiT8LfEvgfxX458deIrXxBd293d6lqGrRyXEbQyCRFgj8n7PAhYciOFc556DHZ&#10;/Hv4C+H/ANor4V33gDxJealZaNdyW8kk+lyxx3AMMiyLhnR15KDPy9M9KAPnz9o/R/Hej/GBPGHi&#10;a/8AH178D4/Dnksvw71qaxutGvQwMl3cwQSJLcRhMtuXzAgBymBz5nN4D8H/ABC/bo+FE2ieMfFm&#10;v+H9f8BXWpw65F4q1GK6lHmMFKSpKjwqcfNEmxdxbKA5r63+JP7OZ+I15q7f8LN8feG9N1ezWxvd&#10;I0XUrcWjxhNh2LNbytCzLncYWQnJPXmsTVP2L/A3lfDx/DGoa94B1PwHay2Oi6p4duohcLbyAiSK&#10;X7RFMkqsSWO5CdzE55NAHzP+1B+0N4w/Z1/aU8fvoGqaxqOmaH8J4J9P0e7vp7m0ivH1GK2S8ljd&#10;yHdA+WkbLMAQTya+jPhf+zbeDwv4W1/V/i78QtZ8Wt9n1S81a38SSiyu3ZQ7xLYtutRbtkqFEW4L&#10;ghgea2f+GRvBuofEK78Y+Ir/AFjxfqV/4T/4Q7UINckgkt76z80SNJKqQofOZhyVKqOyjjFTwj+y&#10;PaeB7TR9J0f4pfEi08JaTdR3Nn4aTWYRbRojApbecIBdGAYA8sz42/L04oA8U+LUPij4b/G3xx4q&#10;+MHiL4iWXwru5rNvDniTwRrc8GnaDGv3476ygYN8z7QZXilRgwHGePqTwX8NINJ8f6/47tvHHijX&#10;7bxHBCYtHv8AVRcaPZqFXElnCFAj3gAkhjncT3rifiT+yVp/xWXXdP174kfECTwprd0Lm/8AC0eq&#10;wfYZAGDGFXa3NxHCSBmNJlXHAxXZeAvgpafDvxtrWv6f4p8U3dhqFrb2dv4Yv9T87R9KjhRUUWdv&#10;tHlZCDPzHOT60AfMnxb8Oan4o/4KceE7LSPFWp+Drz/hW0rjUtJgtJptovZcptuYZY8HP93PAwRz&#10;mP4SrffsyftO+N/hNe3v/CWz+ONDuPGUHjS6YjWWmj8yMwXh3bWRQh8sxrGF6BTklffPiJ+y/pvj&#10;z4yaf8T7Pxp4q8H+LLLRzoUc+gvYmM2xlaUgpc2s3zFm6jHAHvmf4e/su+F/AfifxB4rutT1zxh4&#10;21y1NjdeJ/El1HPeJbH/AJYQiOOOKGMHnbHGoOBnOKAPgfSvFuueOf2Vf2MNa8SazqHiDWbn4q2/&#10;n6jql1Jc3Eu2+ulXdI5LNhVAGTwABX0b8I49e/au+M3xlv8AxX4x8UeH/D3g7XpPDGjeF/DOuXOk&#10;eWIx893cNbskkrSHay7iVX5wARjHoWj/ALDPgPRfhr8LvBEGreIn0n4d+IF8SaVNJcwGea5WaSYJ&#10;ORAFaPdKwwiocAfN3O/4k/ZT0DUPiVqvj3wx4n8UfDnxRrMSw6vdeFbuBItTCgBGmguIZoi6gcOq&#10;KwyeeTQB8AfErRta1H4L/tg6P4k8feNPF0PgXVrK10h9Y8QXLDy2YKVmijdYpRgKcMm3cN2M817N&#10;8XNa8Q/B3wp8BfAXgXUPHHl/Edom1a+s/ED3upJDb2sbm009tQuPKtmk8w8qyYCDG44FfQHgD9h3&#10;4d+AfCfxL8Ofatf8RaX8Qira2uvagLiV3CsC6ShFfeS5cszMd2CCOlRSfsR+F9W8B2fhLxJ4y8ae&#10;K9O0lbY6Bc6lfW0d5oMkAIimtJ7e3icSAYG6QvkKtAHmui2vxW8J/FbQ7rwj4Y+KGmeAbuyvIPE1&#10;r8RPEdpqcdvtgZre6tJTf3M8cgcYZQdrAj5Qea4r9jaPxBb/ALGjfHrxN448eePvFdjYapqdppeo&#10;eJr1rPFq9wqwtAsm2YMUJLShyMgLjaK+rvC/7P8ALomsR6jq/wATvH/jBobOSyitdZ1SCO1VXUqX&#10;eG1ghSZwCcNMHIJz1AI1Pgb8CfDvwB+EOl/DjQ5r3VPD+nrcIjaw0c00qzSvK6yFERSMyMMbRxjO&#10;etAHzF8N/hn4j+JX7JLfFfX/AIvePG8fazos/iJL7Q/Ec9pY2TCNpI7eKyQ/Z9iqqo4aMkneQVOC&#10;PI/gj4m1fxh8T/2ENZ17Vb7W9Xu9H8TPcahqVw9xcTMI5QC8jksxwAOT0Ar6sX9hPwnp/hbV/B+i&#10;eN/Hnhv4fao8jT+DtM1eIWCrJkyRxvJA9xHGxJLRpMFbJyCGIOp4J/Yr8EeA9U+EN/p+qeIJpvhj&#10;a31po63NxAy3CXYYSm52wjcRvO3ZsxxnNAHv9FFFABRRRQAUUUUAFFFFABRRRQAUUUUAFFFFABRR&#10;RQAUUUUAFFFFABRRRQAUUUUAFFFFABRRRQAUUUUAFFFFABRRRQAUUUUAFFFFABRRRQAUUUUAFFFF&#10;ABRRRQAUUUUAFUpf+Qza/wDXvN/6FHV2qUv/ACGbX/r3m/8AQo6ALtFFFABRRRQAUV5r+0p451X4&#10;Z/s//ELxZoUkcOs6Lol1fWck0YkRZY4yykqeCMjoaufADxhqXxC+Bfw98UazIkurazoFjqF3JGgR&#10;WmlgR3IUcAbmPAoA76iiigAoopOnNAC0VxXgP4xeFfil4Nv/ABR4Pv5fEWk2c1xas1raypI80BIk&#10;jRJFUscjAI4ORgmn/CX4lf8AC2PBVt4j/wCEW8TeDfOkkj/snxbp32G/j2MV3NFubCtjIOeQaAOy&#10;ooooAKKK+ef22Pj/AOKf2efh94U1bwjbaRcanrXiiy0FzrVtLPDFHOkpLhI5YiWBRf4sYz9QAfQ1&#10;FfL/AI8+OnxS/Z48ceBU+JCeEfE/gXxXq0Ogf2v4bsbrTbrTL2bd5RkhmuLhZYm29VZSPmOOAG+o&#10;KACiiigAoorhfij8Vv8AhV7eHh/wh/izxb/bGoJp+fC+mfbfsO7/AJb3PzL5cI7vzj0oA7qiiigA&#10;ooooAKKKKACiqOua1ZeG9Fv9W1KcWunWFvJdXM7AkRxIpZ2IAJOACePSsXwj8StC+IHw9s/Gvhi4&#10;m1zQL60a9s5be2kSW5jAPCRyBW3EggAgHNAHUUVxvwl+JX/C2PBVt4j/AOEW8TeDfOkkj/snxbp3&#10;2G/j2MV3NFubCtjIOeQa7KgAor54/Y0+NHif40aX8U5/E9xBcSeH/Hep6DYeRAsWy0hEflq2PvEb&#10;j8x5Nes+Mfix4V8AeIvCug69qwsNW8U3bWOj23kSyG6mVdzLlFITAxy5A5HNAHXUUUUAFFFcL4S+&#10;K3/CWfELxX4T/wCEP8WaN/wj5j/4nmraZ5GmalvH/LnPuPm7e/AxQB3VFFFABRRXzV+1Z8XvGWm/&#10;ED4W/CT4aakujeMvGmotPd6x9niuDpmk24D3MoSVWTewyq7lIO1hwSCAD6VopkamONFZ2kZQAXbG&#10;W9zgAZ+gp9ABRRRQAUUUUAFFFFABRXzx8XvjR4n8H/tdfAv4f6bcQR+G/FkGsSapDJArSSG3tvMi&#10;2ueVw3XHWvoegAoornPiJ8Q/D3wo8F6r4s8VaiNJ8P6XF513eNFJL5algoOyNWZuSBgAnmgDo6K8&#10;68d/Gq18GaX4R1Gx8KeLPGll4kuobeCbwvpRu/skcqhluLkFlMUIBBLEZHpXotABRRTWUspAYqSM&#10;bhjI9+aAHUV81/s3/Frxivxo+KPwc+I2rHXtf8OzR6tomtSWsFtJqGkT/c3pCqpvibCMwUZLdOK+&#10;lKACiiigAooooAKK+Rfgf+1n4nv/AIb/ABb8U+J/Duv+O5PDPxAv/DlhpXgrR1ub/wCyRmIR4hDL&#10;v27yWYnOK+hfDfxi8K+KfHWpeCrLUJB4t0zT7fUr/SJraVJbWGYAx72K7N3PKhiR3FAHa0UUUAFF&#10;eHftnftBXP7MnwB1nx1YWkOoalb3FrbWtrcMVSR5JlVgceibz+Fek/C/4i6R8XPh34e8ZaDN52k6&#10;3ZR3kBz8yhhyjejK2VI7FSKAOoor598M/tdaR4s/bC8QfA7TrWOb+xdEN/caoJck3ivHvtguMYWO&#10;VSTn7wYdqb8Z/wBo7VfD/gL42/2F4T8UaBrPgbRJr2z8Qa5pATSdQlETMptZSxE4Uj5gQMUAfQlF&#10;cD8APGGpfEL4F/D3xRrMiS6trOgWOoXckaBFaaWBHchRwBuY8CvN/Hnxm8T6D+2x8MfhtZ3MKeFd&#10;e0DUNQvoGgVpHmhD7CH6qOBwOuKAPoaiiigAooooAKKKKACiiigAor558efGbxPoP7bHwx+G1ncw&#10;p4V17QNQ1C+gaBWkeaEPsIfqo4HA64r6GoAKKKKACiqOua1ZeG9Fv9W1KcWunWFvJdXM7AkRxIpZ&#10;2IAJOACePSs3wB4+0L4oeDdJ8V+GL7+09A1WEXFnd+TJF5sZJGdkiqy8g8EA0AdBRRRQAUUUUAFF&#10;FFABRRRQAUUUUAFFFFABRRRQAUUUUAFFFFABRRRQAUUUUAFFFFABRRRQAUUUUAFFFFABRRRQAUUU&#10;UAFFFFABRRRQAUUUUAFUpf8AkM2v/XvN/wChR1dqlL/yGbX/AK95v/Qo6ALtFFFABRRRQB4t+2p/&#10;yaR8Xv8AsWL/AP8ARLV83al8SvFVj8D/ANkH4V+FtbvPB7fEHSrC1v8AxNZIpntbWGxhd4oGYEJN&#10;JuAV8ZXHFfaXxQ+HunfFn4d+I/BmrzXVtpevWE2n3M1k6rOkcilWKFlZQ2DxlSPauH8Sfsr+BvF3&#10;wY8K/DXVk1G40vwtDaJo2qx3XkalZTW0YjhuY54wu2UAdQoBJPy44oA8P/aOsdb/AGO7PwT8QfBv&#10;jjxfrFmddstE1nwz4o1251iDVbedirNH9pd2hnGNwaIgeqkcG18LH179rD41fFu88SeMfE/h3wn4&#10;K11/DWleE/Dmrz6QxaNB5l3dS27JLIXPKKWCgA8GvVNP/ZN0S58ZeHPEvjLxl4u+Jd54bcT6Na+K&#10;ru2a1srgDC3AhtreFZJh2klDkHBGCM1Z8Tfsr+H9S+JeoeP/AAz4k8S/DnxXqkSw6reeFbmBI9TC&#10;jCNcQXEM0Tuozhwgbk880AeI+MLPxVcftKfD79na2+I3jCx8Gw6Fc+J9S1ubVSmtasBOyRWSXsaJ&#10;IEjIBLA+YybgzEgNWN4r8A6n4R/bl+H/AMO7f4k/EW78D+JPDupXtxpF34vv2MEsaMAY7gSibGUV&#10;hudipLYIBxXvOv8A7HnhXxNo3hYX/ibxjN4u8MzzXOl+Om1ktrkLyvukBlZDG0bfd8oxmML8oUAn&#10;MXhX9jvw/wCHvjhpfxa1Dxn4y8WeNdPtZrJbrXb63eF4ZEKbPKit40QKGYgRBBliWDEk0AeDf8E2&#10;/h/YWf7PWt+LIdS8QR6lbatrcEdv/b98bLAZgHNr53ktJj+MoWzznPNeV/stfF74ifHzSvgV8JtR&#10;8feKNHstS0XVvEev+JIb+Q6rqyxajcQxWkd45MkYURjcyndtwARgGvtjwP8Asm6J8NNf1q58L+Mf&#10;FujeHtY1G41S78JQ3Vq2lmedCshUPbmZFJIbasoXIHGOKwNJ/YM+HehfDPwP4S07UvElhe+CZ7m4&#10;0DxXaX8cOsWTTytJKBKkQjZWLlSjRlSoAIPJIBx3ji6179lr9o34RWGg+LvEfiTwd8QdQl0TUfDf&#10;ibVZ9Va1lVFaO7tp7h3mTBPzoWKEZ4BwRwn7LHw/8R/tDWvxyvfFHxZ+IkEWn+ONY0bR7bSvEt1a&#10;DTQhUrIjI4ZwodQsTkxLsOEyxNfTXg39mHQfDvxKh+IOveIfEfxC8Y2lu1pp2p+KbiCT+zYnGJBb&#10;Q28MMMZccM4TeQSN2CQdj4KfATw/8CLPxdbaBealeR+JtfuvEV4dSljcx3Fxt3pHsjTEY2DAOT1y&#10;xoA8B/YvbxJ+0x8D/hZ4+8W+PvFltrvhe+vraaLR9RFraa4sU+xP7QiCHz8LGo6jqxJJY1U/4KqL&#10;O/we+Gy2skcNyfiFpQikmjMiK/l3G0soZSwBxkAjPqOtdh8Lf2P9Y+C/xD8BWPhXxpq8Hwl8L2uo&#10;3U2k3GqyC71PU7qUsPtEcMUcMkEancu4k7uNvVq9W+Pf7P3h79orw/oOj+JLzU7K20bWrfXbd9Ll&#10;jjdp4Q4RXLxuCh3nIAB6cigDgtc/Zo8X/Fr4geDNf+K3jzTNa0bwlerqun+GfDOhPptrNfJ/qri4&#10;ea6uHk2ZOEXaPfkg+Q/Djwrrnxs/bb/aD0vXviN46tPCfhWbSxY+HdG8SXlhbb57UktmGRWRVKMd&#10;iFQzPls7RX3RXm3gH4C+H/hz8VPiJ4/0281KfWfHMlnJqUF1LG1vEbaNo4/JVUVlyGOdzNz0xQB8&#10;i+GPH/jH41fGb4swazpHxY1nw74P1h/DWk6P4A8RW2lx2ywjBubqU39tPNNLjcN25AGP3j93Kj8N&#10;/tOzXGhXXjOz+IepfC7w5q1/FLpmi67b2PivUdPaIG0nuHs7gfaGjJKskcqs5AOG5NfV/ib9lfQd&#10;S+JmoeP/AAz4m8T/AA48U6pEsWrXXhW5t0i1MKMI1xBcQTRM6jOHCBuTzzUK/swTWcNv/Zvxi+Ke&#10;nXaJKk92dfivGut7ZJaO6gliQjovlJHtA470AeQePP8AhJvi1+zv8O9R+BPjLxX4w8L6drSt4ghj&#10;1p7HxHqNlHIRNbC7l8uRJozkFWZGZQPmPG7zv4hfGOxh0X4K2nw48d+Pod3xcsNK8QaT4n1W7Gq2&#10;W8Eyafdea3mPF0+V2kQ84Y4OPp/w3+yPoHgLwHoXhfwV4w8ZeC49Lup759S0nU43udRnmx5sl2J4&#10;pIp2YgH5o/l/hxXPW/7A/wAPYX0i7n1jxPf65Z+LoPGt1rl5fQyXmp6hDu8sXB8nZ5QDEbIljwOh&#10;FAHl/wAN/DviD41ftoftFaHrnxH8b2XhHw3NpQs9A0bX7mxhV5rUncrxOHiUFGOyNlVy2X3bQK8u&#10;s/2m/ib8PPgz458DW3jC51DXrD4q/wDCu9H8aa+Bc3NnaSMSJ53biSRFR8M2fvf7Ix92eAfgL4f+&#10;HPxU+Inj/TbzUp9Z8cyWcmpQXUsbW8Rto2jj8lVRWXIY53M3PTFeZ+Mv2Zfg/wDD/wCGvxYHjV9U&#10;1Hwn431x/EGtm8VpzZ3UjjDwfZ4g8SI2CGO7H8TYzQB5T+134J1n9mH4O+HfFvhL4mfEK48Tw69p&#10;9hc3useKLu9hvEmkxIZLWV2gGccBI1AzxXr37dnxk8TfB/4Q6UvhC4/srX/E+v2XhyDW3hEqaWLh&#10;juuCrcEhVIGeMsD2r5J+Onhbwn8bLv4YfDr4c/F3xn8ddb/tiymxPq1ve2OhafE/768unt4Iw0u3&#10;5Q1wzvy2OThv0Y+KPwv8M/GbwLqng/xfpker6BqSBJ7d2ZDkMGV1ZSCrKwBDA5BFAHzB+0h8M9e/&#10;Zo+Bd/8AEvwb8U/HFx4p8JJHe3H/AAk+v3Gp2OtKZUWSGe1lcxJuDHBhWMr2rk7q98RftA/t1aBo&#10;c3jjxn4Q8HXPw0svFFz4d0HXLixSWV5x+7YxspQ/vF3Om1yE25AJr3G4/Yu0HxBZ6JpXjLx747+I&#10;PhbR5knt/DXiTUbeSxkZCDH9o8q3jluQhAws0jg45Bru7f4CeHrX9oGf4wJd6kPEk3h8eGzZ+ZH9&#10;iFsJhMGCeXv8zcAM78Y/h70AYf7QXw60+X9mXxbob6jr5tdL0K8mhuF128W6lMdvIVWe4EolnU5+&#10;ZZGYP/FmvLv2DfAtl4b/AGQPCPiaz1HXn1G/8NMXhutdvLi0hILnMFtJK0UJyBzGinr6mvq7UtPt&#10;tX0+6sb2FbmzuomgmhkGVkRgVZT7EEivH/g9+y7pvwT0o6FofjfxheeEY4Lm3s/DWp3VrNZ2SzMW&#10;PlsLdZjtywUPK4G48E80AfF/wj+O3xG8Yfs7/sx+AYvHeraXrnxK1XV4NW8aXdwbnUUtLW6lLRQz&#10;TFiJXUqisclcLivYvjVomq/s7fGv9n238JeOvG01n4o8Sro+sWeveJbvVobuAKpJKXLyBGOTkpt9&#10;sV03jr9m34I/Bn9mvwp8PvF+u65pPhjw/qTXOi+LJJ2TUNKvXlkmW4F1BCEhKl2wzqE4XOSAa8Qu&#10;vDOifGz9sH4Of8IJ8QvFXxmTwletrGu+Kr+9guNM0i3SPMNtG1tDFB5srqN2FLnC5OAdoBb/AGNP&#10;gbJ8VLH9oG5uPHvjLw5bj4ha3a2dp4Y1mbTFtrjKE3RaEq0r4ZAFkLIBH90lia8f8K3+pfHpf2S/&#10;EfjPX/EGoa/qnijU9Gvb6DXby2LR2wEccsSxyqtvKVC75IgrORliSTX6V/BT4CeH/gRZ+LrbQLzU&#10;ryPxNr914ivDqUsbmO4uNu9I9kaYjGwYByeuWNebaf8AsE/D/SfhT4W8D2Os+J7L/hF9bfxBo3iC&#10;C8gXU7K7eQuxV/J8sqc42tGQQBnkZoA8y+P3jLxTon7Q3w7+B3h7/hPbnwdDoE2v348M64h13VyJ&#10;nRYTfXl1HIsaFdzlZvMIfAwACvNePNS+Mnw68K/GK40jTviN4d+GjeBr69trrxtr1td6lpGrRr8h&#10;tLqK8nuPLdOcO52sMqVHB+lvGH7J+gePdL8OSa54q8V3XjHw7cS3Gl+OobyC21q2Mhy6B4YEhMZX&#10;5fLMRUjqCSSZbz9l+z1/wz4y0bxN8Q/HniuPxRpUmj3MuqapCFtoHGGaC3hgjtkk6fvDCW464JyA&#10;fJfj7R/Gfw3/AGBvDHxzsfi549vfiFY6Zo+ttNfa7PLY3KzNAhtpbMt5MiBZuXZTIzLuZjkirEvx&#10;g8aalJ+29eDxTrVuNG8N6Xe6NDFqUwTSZJNNlkc2o3fuSWwcpgkgHrX1x4x/Zh8LeNv2bYPglfX+&#10;sReFIdNstKW8t5olvvKtWiMbFzEU3EwruOzBycAdsKH9jHwVDD8W411TXyvxM0610vWM3EGYIoLd&#10;rdDb/uflYoxJL7xnoAOKAPlzx9o/jP4b/sDeGPjnY/Fzx7e/EKx0zR9baa+12eWxuVmaBDbS2Zby&#10;ZECzcuymRmXczHJFeoaX4u8S/tR/tUeIvBF74t1nwZ4J8FaHpuoT6R4av5NOu9Xu7uFZd73MTCYQ&#10;IG27UZckrk88+4eMf2YfC3jb9m2D4JX1/rEXhSHTbLSlvLeaJb7yrVojGxcxFNxMK7jswcnAHby/&#10;43+F/gp4R+KPhnV9c+JeqfB74gabpKWFv4is7tLH+0LEAgQTSXMD2twAV3bCpYFVPGFwAUvgZqWu&#10;+Df24viR8MY/FfiHW/Blh4YtNWs7HxBqkupSQXEkiBis85aXGGIALEc1HpeNT/4Ko6ybw5fTfhnE&#10;tircYV70F2HryzDI9a5D9hfwTDrn7Svxb+KWgXfiTXvBF5Y22jad4r8TymSfxBOrBri5jJRAYlMa&#10;ouxVTbtCgYIHUftZs3wH/aW+Enx+eN/+EXVZPBviu4UkLa2twxNtcP2EaSsxYn0QdSKAM7x1Z+Jf&#10;iR/wUcl8CH4geLfDvgyHwDHq11o+g6vNaR3MgvNmAUYGJjuXMke2QhNu4AmvPta/aE8b/st6h+1V&#10;4astd1nxvYeC7PTNS8OTeI7l9QurCS+VAVeaQl5YY2lVgHJ4jxnkk/Ztp8C/Dv8Awv6X4yw32oSe&#10;Irnw8vh77OJozYm184TBwoTfv3Ac79uO3es+H9mHwY3xI+JXjG/W81ef4g6fb6XrWl37xvYmCGLy&#10;gsaBA43L1JduemKAPHdS+AfiHSv2dZ/GkPxp8fN8RrbRm8QHxBJr8zae9wsHnGM6cW+y/Zyfl2eX&#10;kDB3E14p8GfiV40/a4/aa8FLq/jXxT4P0DU/hhBruqaD4c1Weyt7m5W9aFym1swh2w++MiTaAu/B&#10;JP0x/wAMN+Hm8Gp4Hm+IfxDuPhyrBR4Pk1iH7GbcdLUzCAXRgA48vz8YGOld14d/Zr8IeE/jVB8S&#10;9IF5p+pW/hmPwnb6TbmJNOgsY5VkQJGI9wYFQo+fbjjb3oA8F+BfxE8XfC39oD49/DTzvFvxV0Dw&#10;wdL1LRrK5vorzVoVu4w0sIuLueMSRpuGPMkyFTjJJzk/tmfFbx34h0/4OWOkWvjr4L3OrfEPTdHm&#10;upbyzinuYZlkDYW1uZ0kRTglJvlJx8rDNfT3hP4D6B4P+NXjj4n2V5qUuv8Ai+3s7a/t55Yzaxrb&#10;RhIzEoQMCQOdzNz0xXzr/wAFLdDt/FCfs+6PePPHa6h8S9NtZXtZmhlVXWRSUkUhkYA8MCCDgigB&#10;P2htP1z9kTU/hn468J+O/GGt2d74js/Dmt+HPE+vXGqQapDc7gZYxOzeTOpXcPKCr7AAg9P+wT4y&#10;8QeLtH+No8Q65qWtXOm/EfWLG1Gp3ck72tsgi8uFN5JSNcthRgDJwK7jSv2R9Dbx14a8V+LfGfjH&#10;4kah4Zw+i2/iq9t3trGUDAnEVvBCJJsf8tJd7cA5yAaq+I/2NfDmpeKfGGt+HfGPjL4fnxh82v6f&#10;4Wv4IbW/kIw0xSWCQxSMM7niKE5JJySaAPhb9lzxlr/jv4xfsiat4l1zUvEOqvd+Mo2vtVu5Lqdl&#10;WNwql5CWIAAAGeBXvfheXxD8Ifi9dS/H3xT8QtNutT8XF/DfirTddmbwtdW7kC2sJrSNjHbk8grN&#10;EMkEiTAyfetD/Y4+HnhXxP8ACrWNBi1DRU+G9te22jada3Cm3kF2hWZp96NI7Eszbg6/MSTnpVDX&#10;P2NdE8ZXGlweLfiB498YeG9N1NdWg8Na1qkEtkZ1JZBI6wLcSopPCPMw6UAeafCOPXv2rvjN8Zb/&#10;AMV+MfFHh/w94O16Twxo3hfwzrlzpHliMfPd3DW7JJK0h2su4lV+cAEYx8w/ErRta1H4L/tg6P4k&#10;8feNPF0PgXVrK10h9Y8QXLDy2YKVmijdYpRgKcMm3cN2M819/wDiT9lPQNQ+JWq+PfDHifxR8OfF&#10;GsxLDq914Vu4Ei1MKAEaaC4hmiLqBw6orDJ55NY3gD9h34d+AfCfxL8Ofatf8RaX8Qira2uvagLi&#10;V3CsC6ShFfeS5cszMd2CCOlAHhPxesb/AOC/gn9l/wD4RPxX4usl8SeNvD8GppceJ9QulngeH5rf&#10;EszBYTnmJcIcDIOBjW+G/h3xB8av20P2itD1z4j+N7Lwj4bm0oWegaNr9zYwq81qTuV4nDxKCjHZ&#10;Gyq5bL7toFepr+w9oV3a+A7PWfiN498Raf4I1Sx1XQ7TU7uxKW72gYRRkpaKzoQQG3MWwoww5z6R&#10;4B+Avh/4c/FT4ieP9NvNSn1nxzJZyalBdSxtbxG2jaOPyVVFZchjnczc9MUAfn/4N/aB+KOoeLLX&#10;9nSP4harbtN8RtV8NDx5essurDSrREfyRM+c3D7tolILAkewr3L41aJqv7O3xr/Z9t/CXjrxtNZ+&#10;KPEq6PrFnr3iW71aG7gCqSSly8gRjk5KbfbFb/xY/Zh+B3w78L+Kr/xxr2vaNb+KPFzeKY/EYnaO&#10;bRNVcErLbXEMOLdVwcGbcvAySQK8WvPDmhfGj9r74PN4G+Inin4yReELxtZ1/wAV6hfW9xpekW6R&#10;5ht42toYoPNldRuIBc4XJwDtAPY/Hw/s3/gp98LZ7MYm1LwNqFrfbecwxyPJGSO3z45P0q/8cvFn&#10;if4lftbeDfgbpvijVPBXhg+H5fFGtXuiTG1v9RVZjFHaw3C/PEu5csUwxBYAjjGV+zrOP2hP2vvi&#10;T8a7YCfwdoFingjwzfKT5d7sfzbueM4G5RISoYZBDcHg17l8Xv2d/Dnxg13w54inv9X8MeMPDsjN&#10;pfibw7cJBfW6N9+Il0eOSJu6SIw5PqcgHhnhmTWPhX/wUC0n4c6V4t8T6j4M1TwPLrM+l+INbudV&#10;C3S3LRh0kuXkdPlQcBscmtn9gnxl4g8XaP8AG0eIdc1LWrnTfiPrFjajU7uSd7W2QReXCm8kpGuW&#10;wowBk4Fed+GPhyPhz/wVC0KCXxLr/i2+1D4e3N5c6p4iukmnZjdsoRVjjjjjjVVACRoq9TjJJPuX&#10;iP8AY18Oal4p8Ya34d8Y+Mvh+fGHza/p/ha/ghtb+QjDTFJYJDFIwzueIoTkknJJoA+M/g38cPiV&#10;46+C/wABfh+fHOuafdfELxXrFpq/jKe+kl1GOztZS32WC4k3GOSRW2qwOV2rjqa9i+Png3V/gX8e&#10;/wBnhPC/xI+IDaN4i8VRafqmi6t4ou7+2uFQA7iZnZ/mDEMhYxnAIUEZPvmufsd/DDWvg94d+G0e&#10;j3Gk6H4blW60S60u8kgvtNugWYXMM4O4S7mZiTkEnJBwKwbz9ifQtf8AiJ4L8beJ/iH498X6/wCE&#10;byO80uTV7+08lNuD5ZihtY0IYgFmAEjbRl8ACgD4kuvGGveBP2Kf2ndY8Na3qXh3V4fjBdpHqGk3&#10;clrcIrXVorBZIyGAIJBweQSK9l+EfwZ0bUP+CgHxb0uXWfF4hsfD2kXiTx+LdTjuZXcKxWWZbgSS&#10;x5PEbsVAGABXuOqfsI+AdW+Evj34eTav4kXRfGfiV/FOoTpc24uYrppI5CkLGDaseYl4ZWbBPzen&#10;T+NP2W9G8TfFAfEPRvFninwJ4tk0tdHu77w3cWyi9tlYMizR3FvMhZSOGUKffgYAPlrWv2mPEf7L&#10;P/DSngHxL4h1DXPEWnuNd8CT6xcS3FxcW9+ViigjZ2LOtvMyDAPZ8cDj6P8AgH+zrr/gew8Aa94q&#10;+JfjzXPE2laCLLU9KvtekuNMu7mQvJJLNE+5pJEaUor7+FjQAcV4j8bPhv4f+O3/AAUa+FGgLax3&#10;03gDw+2va/eyfvGkUTA2dvJ23CUiTBHKymvpDRPhr43P7S3iTx1rHimU+CBo1tpmheGbTUbgwiXJ&#10;e4ubi3wsQkz8qEbztPJXAFAHi/8AwUGs4PHnib9nv4aXEUd1a+JPHVvdXlpKodJ7S1QtMrKeCu2X&#10;kHIrzzw18cdN/wCCf8nxq+FuuzbdN0lG8TfDuynIDX0F4xAsYe7eXdEjABOPNfopx9f+MvgPoHjr&#10;4xeA/iPqV3qX9seDI7tNNs4pYxaMbmPy5HkQoWZguMYYAY6Gs/4vfsx+Bfjh438BeK/FFlNcar4M&#10;vTfaf5LqqSk7SI5wVO+MOiOACPmXrgsCAfFvhf4P3n7LPxb/AGVfFGrt5/ivxfqGq2njDUJgfMuL&#10;/UY0kVWPfY52Dt8hOOTWx8QvGXiDXb/9v7RdS1zUtQ0bR9Bsl03T7q7klt7ISafM0ghjYlY9xAJ2&#10;gZI5r7K+NXwH8P8Ax1h8JLrl3qVhL4X1628RafcaXLHHJ9pg3bFYujgod3IAB4GCK5fUf2Q/B2p6&#10;h8aLyXUtcWX4r2kNnrYSeELbpFC8Km2/dfIdrknfv5xwOlAHzH8O/FPiL4ma7+zZ8ELbxTq3grwo&#10;vwysPFOqXGg3jWd/qzLEsUdqlwhDxIpUuxQ5YbhxgEbd58Movhn/AMFLfhHbWviPxJrtleeGdVmi&#10;h8R6tNqT2hCSBljmmLS7DgHazNg5xgHA9+1/9j7wVrnhb4c6bDqOv6LrPw/s4rHw/wCKtJvUg1W2&#10;iSJYirP5ZjkDqoDK0ZQ5YbQGINbwr+x34f8AD3xw0v4tah4z8ZeLPGun2s1kt1rt9bvC8MiFNnlR&#10;W8aIFDMQIggyxLBiSaAOK+PXjHxP8Q/2svAvwM0zxJq/gfwzdaHceI9Y1PRJfs17qKo5RLSG4HzQ&#10;gFSzsmGIOAR1rP8AHF1r37LX7RvwisNB8XeI/Eng74g6hLomo+G/E2qz6q1rKqK0d3bT3DvMmCfn&#10;QsUIzwDgj3L4zfs8+GPjbc6BqWp3GqaF4m8PTNPo/iTw/d/ZdQsGcAOEcqysrAAMjqykdRWZ4N/Z&#10;h0Hw78SofiDr3iHxH8QvGNpbtaadqfim4gk/s2JxiQW0NvDDDGXHDOE3kEjdgkEA+dP2LfBut/Gb&#10;xP8AF3xR4u+JPj3UYND8f6lpWlaLD4nvbeztkikSQErHKPMXDKoifMYVSNvzGuw/4KIa94p06z+C&#10;eleFfGGs+C7nX/H9hpNxqGi3TQyeTKrqQwBCyKDhtjgqSBkGvdPgl8BfD/wFtfFlv4fvNSvE8S6/&#10;deI7w6lLG5juLjbvSPYiYjGwYByeuWNHxk+Avh/44XXgi41281K0fwjr9v4jsRp0saCS4hzsSXej&#10;ZjOeQu0/7QoA+VPGXgDX/CX7Znw/+FWk/Ff4jw+C/Fnh2e91a3uPE1xc3Uktr5jAxXMpaS38whd/&#10;klMgEDaDxzutftDeNv2Xr/8Aau8OWetax4ysvBdtpmo+Gm8QXUmo3Fg18qgh55SZJIo2lVgrluEx&#10;nkk/Z3iD4D6B4k+OfhX4q3N5qSeIfDmnXGmWltFLGLR45gwcyKULlhuOCHA9jWZD+zD4Mb4kfErx&#10;jfreavP8QdPt9L1rS7943sTBDF5QWNAgcbl6ku3PTFAHjupfAPxDpX7Os/jSH40+Pm+I1tozeID4&#10;gk1+ZtPe4WDzjGdOLfZfs5Py7PLyBg7ia838I/H7xj+138Qfgh4JvNd1L4d6RrHg1/GGvN4cunsb&#10;vVZ0ne3FvDOpEkMW6NpTsbJViM8Bh7r/AMMN+Hm8Gp4Hm+IfxDuPhyrBR4Pk1iH7GbcdLUzCAXRg&#10;A48vz8YGOldj8SP2W/BPxCj8HS241DwZrHg1RH4e1nwrOtndabFtCGGPKtG0RUBTG6MpGRjBOQD5&#10;C+Mmhyfs4ftueEvEGkar4j8XrYeAvEGsWmm+JNXm1F4pIbaZvKjnmLS7GKgkMzYJOOuKb8Orn4o/&#10;FP4B2njOG2+N+q/EvW7RtV0/xHo/iHTbfQ4p2y0MUennUVhNsCArLLAXIL5wcBfp7w7+xl4a0n40&#10;af8AFPWPF3i/xl4utbK409pfEN5bS281vKhQxtDHboiKqs2FjCAlmLBiSai0X9jHRvBthqOjeDfi&#10;L8QvA/hK9naf/hGtC1aBLS2LHc4t3kt3nt1ZiSRFKoyTjGaAPnvRY/iX8Z/2zvC3hDx74v8AFngZ&#10;YvhnZ65r/hnwxr01nBLfrc+XIoaCTEYZmBLRtuwuzdgmu50e11z4vftaeLPhTdeMvFfh34ffDbRr&#10;FoNP07X7u21HWri4QP8AaLi9VxcSRoCUx5nJCEnOc++6H+zr4b0D43x/FK31DWp/EKeGo/CwhvLw&#10;TwNapKsgkZnUyvMWUZdpDnnIzzVT4kfsy+HPiB8QtO8f2Wr694I8d2Vt9iHiHwxdRwzz2uSfInjm&#10;jlhlTJzh4yQQMHgYAPjvxJ4Q1ay+O37Qvw51H4i+PvEHhLRvh2+tadZ6l4pvC0EpUtsZ45FMqDcy&#10;nzNxZcBy+M1jaL4k1v8AZ/8A+Cffwp8S+BdQ8RR+JvGsun+HpLqTWp7uDTI5pJGeW1tLmb7NFIRH&#10;sUgIoL53LX2H8Mf2OfCPw0+Ivivxu2u+JvFmveKtMOl6xL4kvYrlbqMsCzELEm0kKF2qQiqAFRay&#10;dB/YW8E6V4Aufh/qHiHxV4l+HDxSx23hHWLu3ks7EvL5qvDIkCXAaNs7C0zYyetAHl39i/Fnwp4q&#10;8C6h8OfCvxkWeHVLe38RQ/ELxPYajp2oae5C3EjIdRmMM6/fVoEQfeG0jAr7frxjwj+zXL4Xv9Bk&#10;uviz8SvEVhojiS00zU9ahSF8fdWd7eCKW5UcfLNI4OOQec+z0AFFFFABRRRQAUUUUAFFFFABRRRQ&#10;AUUUUAFFFFABRRRQAUUUUAFFFFABRRRQAUUUUAFFFFABRRRQAUUUUAFFFFABRRRQAUUUUAFFFFAB&#10;VKX/AJDNr/17zf8AoUdXapS/8hm1/wCveb/0KOgC7RRRQAUUUUAFFYPjrxZ/wgvg/V/EH9j6t4g/&#10;s63a4/svQrX7TfXOP4IYsje57DIpfA3ir/hOPB+ka/8A2Pq3h/8AtG3W4/svXLX7NfW24Z8uaLJ2&#10;OO4ycUAbtFFcj4K+LHhX4ia34p0jw7qw1LUPC99/ZurwrBLH9muNu7y9zqA/HdCw7ZzQB11FFFAB&#10;RRVfUbz+z9PurryJrnyIml8i3TfLJtBO1F7scYA7k0AWKK8g8LftQeFda03wZLr2l+JPh9q3jDUJ&#10;tN0fQPF2jy2uoTTRfe3RpvEakYIZ2AII55xXr9ABRRXzN4b+LnjX4tftl+J/CnhrVhpXw1+Henxw&#10;62FtYZTqurXC7o4S7qWWOJck+WyNuQgkhhgA+maK8C/ZR+P3iH4uN4+8L+PLDTtI+IngnWn03U7P&#10;S4pI7aSB8ta3EYkd22yIGPLfw54yBTfid+0Fr+m/tPfDn4O+CrHTb6+1O3l1vxNdahHI40/S0JVT&#10;Hsdf3sjhlBbcAduVIbIAPf6K8M/bQ/aOT9l34B654ygFrPrpZLLR7S7yY57uQ/KGAIJVVDuQCMhC&#10;MjNanwB/aC0z4wfs36D8UZmSKKTSmu9Ujtxu8ieFSLlFXJPDo+AeSNvrQB6/RXyn8I/jB8ff2gPh&#10;vD8SfCVh8P8AQPD+pyvJovh3XYrye8uLVJCm6e8ilCQuxViFWCQAYyfT6Mv9U8R2fgWW/g0K11Dx&#10;VHY+aNFj1Dy4JboJkwrcsnCluBIU6clR0oA6Civmr9m/9oT4hfEr47fFrwD470Dw9oD+D49Okt4N&#10;DuJrph9pjaQrJO+0SYAXlYkwcjnrX0rQAUV85aT+0d4k+I37W1/8M/AunabceCvCNpv8YeIL2GWR&#10;0vHB8qztisiqHH8TMH6OMAp81f8Aaq+LHjL9n3xz8N/HMOrtcfC671SPQfFGiyWsBW2E5Ihvkm2i&#10;VSjcMu4qRt4BJNAH0rRSA5GRyK+Wf20f2zrj9kXxX8L/AD9BTXPDXiK4vE1fyQxvIIoRDh4PmCkj&#10;zSxVhyFxlc5oA+p6KxfBfjTRPiJ4V0zxL4b1KDWND1OEXFpe2zbklQ/yIOQQeQQQQCDXkH7JPx68&#10;QfHrTfiVceILPTbN/DXjTUfDlmNNikQSW9v5ex5N7vmQ7zkjA6YUUAe80UVyOofFjwrpfxM0r4fX&#10;OrCPxhqljLqVppvkSsZLeM4eTeF2Lg9mYE4OAaAOuooooAKKKKACiiigAooooAKKKKACiuc+InxD&#10;8PfCjwXqvizxVqI0nw/pcXnXd40UkvlqWCg7I1Zm5IGACea2NJ1S11zSrLUrGXz7K8hS4gl2ld8b&#10;qGU4IBGQRwRmgC3RRXO/EXWbrw78PvE+rWLKl7YaXdXUDMoYCRImZSQevIHFAHRUV4Z+yv8AFjxD&#10;8Vf2TfCvj3xDPDceItQ0y4up5oYVjjMiSSquEHAGEWoP2Gfi94j+O37MHg/xt4tnhudf1I3guJbe&#10;FYUPl3c0S4ReB8qLQB71RRRQAUUUUAFFFFABRXI6h8WPCul/EzSvh9c6sI/GGqWMupWmm+RKxkt4&#10;zh5N4XYuD2ZgTg4BqmPitn4wHwB/wh/iwY0/+0P+Eo/sz/iSdceR9q3f67/Y2/jQB3VFFFABRRRQ&#10;AUV5r+0p451X4Z/s/wDxC8WaFJHDrOi6JdX1nJNGJEWWOMspKngjI6GrnwA8Yal8QvgX8PfFGsyJ&#10;Lq2s6BY6hdyRoEVppYEdyFHAG5jwKAO+ooooAKK4X4o/Fb/hV7eHh/wh/izxb/bGoJp+fC+mfbfs&#10;O7/lvc/Mvlwju/OPSu6oAKKKo67dyWGiahdQkCWG3kkQkZG4KSP5UAXqK8F/YZ+L3iP47fsweD/G&#10;3i2eG51/UjeC4lt4VhQ+XdzRLhF4Hyote9UAFFFJ05oAWiuK8B/GLwr8UvBt/wCKPB9/L4i0mzmu&#10;LVmtbWVJHmgJEkaJIqljkYBHByME0/4S/Er/AIWx4KtvEf8Awi3ibwb50kkf9k+LdO+w38exiu5o&#10;tzYVsZBzyDQB2VFcZ8XPiV/wqXwXceIv+EV8TeM/Jlji/snwjp326/fe2Nyxblyq9Sc8Cm/8Li8K&#10;xePtC8D3OoSWXjDWtNbVrTR57aUS/Z0++zsFKIVPG1mByDjOKAO1ooooAKKKKACiiigAooooAKKK&#10;KACiiigAooooAKKKKACiiigAooooAKKKKACiiigAooooAKKKKACiiigAooooAKKKKACiiigAoooo&#10;AKKKKACiiigAooooAKKKKACiiigAooooAKKKKACqUv8AyGbX/r3m/wDQo6u1Sl/5DNr/ANe83/oU&#10;dAF2iiigAooooA8j/a61zUfDX7L/AMU9V0i/utK1Sz8O3s9tfWUzQzwSLExV0dSGVgeQQcivlL44&#10;eNvHF5+zL+x//Y/jzxB4d1zxVrHh6x1HXLG+k+0zie0G9piT+/yx3FZNysR8wNfcPxQ+HunfFn4d&#10;+I/BmrzXVtpevWE2n3M1k6rOkcilWKFlZQ2DxlSPavPfEH7J3hHxJ4M+Enhm51HWksPhnf6fqGjy&#10;RTwiWeSzjCRC4JiIZSB82wISehFAHiHxE0fWvgH+1N8FfDui+PfGmseGfiHDqeja3pev+Ibq9GYo&#10;Fdbq3kd91vNuk6xFANo2heaxf2I/hRpMfxu/aDuxqXih5PD3jdktox4n1DZc7UJH2pPP23TZHWcO&#10;TnB4r6r+InwH0D4mfEr4deN9UvNSg1XwLcXVzpsNpLGsErTxqjiYMjMwAQY2svOc5rnU/ZZ0fSfi&#10;vr/j3w14v8V+D7zxFcW91relaPc232DUZIeAzpNbyOhYZVjE6EgnoTmgD5N+Cfjnxz+0p4R8ReOf&#10;Eek/GjUL/U9Su7fTB8P/ABHZaZpuiRROUSJITqEBllUjLNcRMGwOCMls34LN8b/iv+1lpHgT4u+M&#10;PF3g6Wy8Bm+1TSdE1gWg1Hy9QaKKV/s0jJBJIjRl3hIf5CAyhiK+tv8AhkHQtD8UeItY8EeNfGXw&#10;1j8RTNc6ppXhe9tlsbi4b786xXFvN5MjDGWhKHgelangX9lvwz4B+LVv8RbbXPE2reIofDg8Ms+t&#10;6n9tE1v5/nmWR5FMrSl+5faBwFAAwAfPXgG6+KNr8SP2n/gj4Q8eanqN3o2nWd/4S1bxRePe3Wnz&#10;XcHmNCbiTc7ICwVWfcUwDyc56D9mvxFbeFrq68I+K9Y+JOg/F+Hwu0l/4f8AG2vz6la37RqPNv7G&#10;Vnkib58j9yyEDIKfKTXst1+y74em+IPxI8aWniHxPpGveOrSzs7640u/S3azFsqrG9syx70YhRu3&#10;M4OSMYOKreF/2UdC0f4hnx1r3izxV488VR6XJo9lqHiS6tz9gt5ARIIY7eCGMM245dlZj60Afnd8&#10;O9Fuvih4a/Y08Q+KvFXjDW9b8SeItXtr6/uvFOotMqxTSIjQt5+YH2hQXj2sQoyTX1v8RPEV/wDs&#10;o/tUfDG+vfFmvTfCTxdpk3hq7h8QazdX8FhqUZM0FwZJ5HIeUYj3E9FfJx07qz/YT8Bab8HPA3w9&#10;stY8S2UfgnU21fQfEVveQrqlpcNM8rMH8nymBMhBVoiCAMjIzXkv/BQ7wVDN+zt4O+E9zrOpeNfG&#10;XjDxdZWOjalrrQtdxytITJOVgjiTZHGxj+VAAJBnnmgD0f8AYV17xV8U9B8c/FrxFrGp3OmeNNdm&#10;k8O6RdXUj21hpluzQwmGJmKxmQhi20DdtUnOawP+Cb+Lzw98bNWnO7Vb74maw14T94MpjwpHUYye&#10;D619QeAPBem/DfwPoPhXSIlh0zRrGGxt0VQvyRoFBIHc4yfcmvlX4LzD9nX9tv4mfDnVFNpoHxNf&#10;/hMPDFzIxEUt2ARfWwzx5mSXCjoiLn7y0AVP2ndWtP2TP2n/AAb8fJVe28F+Jrc+FPGjwI77Djfa&#10;XZjQEsy+WVJAJ2xhQMtztfsF6BffECbx5+0L4htvJ1j4jX5/smKQkvZ6NATHbxjJ43bdxxwdqGvo&#10;f4w/CPw38dPh3q/gnxbaNd6HqaKsyxNskUq4dHRsHawZQQfaug8M+G9P8H+G9L0HSbdbPS9MtYrK&#10;1gjAAjijQIigewAoA+HvjJ4uv/jX+3J4f03TPB+uePfBfwdQX+oWnh9rQ79anXMAk+1XEMZESoGB&#10;VmZWDDAySH/sn6zcfCH9p/4i/CTWvB2reDPBvj7zfFXhbSNfW1ciTaFvrcfZ5po9p5KpuOEjGQNw&#10;z9TfAv4BeH/gFpPiC10a+1TWLzxBq8+uapqutTRy3d1dS43MzRxooAxwAoxz6mqHx0/Zm8J/tBah&#10;4Qv/ABBc6tp1/wCGLx7uzu9FuVtpnSRNktu7lGbypFwGCFW44YUAeN+LP2e/Gn7Kfg/XvEnwD8a/&#10;YPDumJcavP8ADrxaovNIZFVpJUtZuJrU8OwXeVZz8xAya99/Z/8Ai5b/AB4+DHhHx9bWTaamu2K3&#10;L2bPv8iQErIgbA3AOrANgZABwM4rzi+/YxsNS8L3HhO6+K3xOuPBNwxWXw5NrcEkLwHrbG4a3N2Y&#10;SPlKef8AdOM4r3Pwr4W0nwP4b0zw/oNhDpejaZbpa2dnbjCQxIAFUfgOp5PU0AfKX7PLmP8Ab4/a&#10;ndY2lZbfQSI1xlv9EbgZIGfqa6n46/tL+NfCnwR8fa7pnwl8Z+GNS0zRbm6ttV1s6W9tbyBcB2W3&#10;vZpDtzuwEI+XkgZNeo+C/gPoHgX4v+PviPYXmpTa540WzTULe5lja2iFtGY4/JUIGXIPO5m56Yr0&#10;DUNPtdW0+5sb62hvLK6iaGe3uEDxyxsCGRlPBUgkEHqDQB8Sfsw/sN6Zp/7OulatYfE3xxpnjLxb&#10;Zw+IbvxBoXiO5ggF3PGsob7OjiKdRkBjKrM+DyuQBxfiv4t6x+0N/wAErfiNq3jeW2vtd0lptMn1&#10;S1ASHUJbW7iMdygAAG/5c7cAsGwADgfR1t+xToekeHLvwroPxE+IXhzwLcs2fCmm6vCLOKNiS8MU&#10;skD3MUTZOUSYDk+pryv9r3wzocnhH4afsn/DnT7fTx4nvrdrzTrMk/2bolvKJp7iQ8kbnQYZjl2D&#10;8k0Ae7fC34d3XiKT4dfEq+8X+LIL1fClnbT+GItSKaLNI8AZppbUrzMC5+bdxtXjivF/20EWT9rj&#10;9kZWUMra7qYKsMgjy7fivbfC/wAKfGOn/tFa54v1DxNIngC30K10fw94Xs9RuDCjr809zcW5CxCT&#10;OEQjedp5K4ArV+Jv7P3h74rfEb4c+NNWvNTt9U8C3c97psNlLGsEzyqgYTBo2ZgBGuNrL1PJoA+e&#10;PEuh6p/wT78aX3jHw1Z3Gpfs865c+d4g8PWql5PC105Cm+tU6m2Y43xj7ucjgAD53+Fvx+1nwH+z&#10;X8UtV+HuoLbXvjb41XWj6d4j8gSxWEN2IWF1tYYPyD5d3dge1fqteWdvqVnPaXcEd1azxtFLBMgd&#10;JEYYZWU8EEEgg+teG+Ff2JfhR4T+E/jD4aW+iTXfgrxPqcmq3Wl3dwWFvKwjCiBxh0CeUhXksCOp&#10;oA8t/aQ+Gevfs0fAu/8AiX4N+Kfji48U+Ekjvbj/AISfX7jU7HWlMqLJDPayuYk3BjgwrGV7V57r&#10;ngfSfiT+3v8ACu/uLzxVpieKfAM+uzx2/ijUYLi0kkYv5MMqTK0MYzjyoyqdflr6HuP2LtB8QWei&#10;aV4y8e+O/iD4W0eZJ7fw14k1G3ksZGQgx/aPKt45bkIQMLNI4OOQa6z4s/s36F8VfGXhXxgmua94&#10;P8X+Gkmh0/W/Dc8McwhlXbJC6zRSxuh64KcHOCMmgDI/a5+KWrfs6/st+LvFPhiGS71fR7GG3sZL&#10;t3uWiZ5EhWeRn3NIUD7yXJ3FfmPJNfP37QHwd1/4b/sZ6z4+sfjL8R5/Hljo8ep3Os2/iu6+y3kk&#10;uzzFS23GKKL94SnlKjKAuG65+ybr4d6Zrnw7l8GeJZLjxbpV1YmwvpNYKNNfIy7XaUxqi7m65RVw&#10;fugYFeDeIP2APC/ib4ct8PL74j/EeTwAg22nhz+2Lc29ooOY0WQ2xmdI+NkcskiDC/KdowAeeXnj&#10;/wAYfF34o/BD4MQ+NNY8JaPfeAbXxZr+rabcmHVNXbYqLbx3RJdMsC7uuHI3c96ofFrxprf7KX7T&#10;2jWWgeJvFeueFJvBGteIb3Qdf1y51ZJZ7S3lePY9y7yIMxgkK4716n8f/h38GfC+nfDGDxn4y1X4&#10;d614WhW18NeNLS5Npc26RokbxyXRia3xIoUNHKuGDMAuCa8S+C/g/SPij+3MfHHhjxD4l+J3g7wx&#10;4du7PV/G2vSpc2t/eTAoLK1EUUcLRpG7ErCgBJbOSQWAOz+F/wAPdf8AiZ+yxN8XPFvxT8bah4z1&#10;vRJvEELaD4kutM0/TSI3kit4bW3dYiEwqt5iuWIbNeL+HvHHxE+Ol5+xvo2o/E7xZoR8YaXrkmvX&#10;ug6k9nNfCAsy7/LIXdtj2ByCy7iw+bmtv4j/APChfBHwb8W+GvAHxg8a3NjqDTxaf8INE1MeZNeT&#10;AhbRLZ7f7dDC8jbnQSKpDNkHdg+9/s3/ALH9p4d8Dfs96/4ql1Sw8a/DvRrmOPT4ZohbiS9RjPHO&#10;NhZim8gbHUAjndQBzfj611y+/ag8B/s+aP4y8V+GfA66HceKdU1Ia/dy6vqzCYolpHfyu06IrKGY&#10;K+drMOABjmPHfw917wv+2l4O+GmkfFX4iQ+FfFnhTV5ja3Xii7uGsLgQuiSwys/mEqyrIvmM5Vgc&#10;EA4r6l+Mn7Ovhf41al4f1rULjVdA8V+HZWl0fxN4fu/s1/Zbsb1VirI6MBgpIjKQSMcnPK+Ff2O/&#10;D/h744aX8WtQ8Z+MvFnjXT7WayW612+t3heGRCmzyoreNEChmIEQQZYlgxJNAHyXp37RXj/4k/D/&#10;AMGfs0R+IdY0z43x+J28N+J9dsbqVL220yyfzJdQS4GCTJEqjcWy+JM53DPr3wWsdc/ag+LXxdm8&#10;T+NPFuheGvBGtt4U0XwzoHiC70x0WFQGvLqWF0lnkkwrKXYgfP1r6I0n9nvwXofx11r4uWlg8fjL&#10;V9Nj0u6m3jyjGhU7wuOHISNS2eRGowOc894k/ZT0DUPiVqvj3wx4n8UfDnxRrMSw6vdeFbuBItTC&#10;gBGmguIZoi6gcOqKwyeeTQB8AfErRta1H4L/ALYOj+JPH3jTxdD4F1aytdIfWPEFyw8tmClZoo3W&#10;KUYCnDJt3DdjPNezfFzWvEPwd8KfAXwF4F1Dxx5fxHaJtWvrPxA97qSQ29rG5tNPbULjyrZpPMPK&#10;smAgxuOBX0B4A/Yd+HfgHwn8S/Dn2rX/ABFpfxCKtra69qAuJXcKwLpKEV95LlyzMx3YII6VFJ+x&#10;H4X1bwHZ+EvEnjLxp4r07SVtjoFzqV9bR3mgyQAiKa0nt7eJxIBgbpC+Qq0AeMeIfFHxZ+BviI+M&#10;/B3gr4nHwHYaLqVz4l0j4j+IrTU4AYbZ5bee2l+33NxG/mLtdVO0qRhc81Y8CfCPV/iz+x7dfErx&#10;R8V/HV/4x8RaBc67JcaZ4hnttOtS0TuLWOxVvs5iVcRsrISSGOV4x9JeEfgG/h/XrfVNa+JHjrxw&#10;Le1e0j0/xBqUAsmR12sZbe2ghSdsE/NMHPOeuCOCj/YT8Laf4T1bwbo3jrx94e+HupPK03g/TdWh&#10;FgiyEmSKJ3ga4jiYkkxpMFOWyCGYEAzv2Ef+TAvAf/YDu/8A0dPXhP7Cf7Ptx44/Yb0XXY/iX458&#10;O6vNDftpR0fXp7Ky0oxXc+MW0bLHMGcFnMwckMVBUAY+3/hD8G9D+C/wl0b4d6PPfX2haXbSWkUm&#10;oyK1xIjuzNvZFQZy5HCjjFeR6T+wl4d0DwBJ4A0v4jfELTfh3I0gk8K2upWqWzRSOXlg84Wv2kRu&#10;WbcomGQzAnBNAHzf8Df2qPGkPiz4GfFfx94juk8FfELS73wprMM07rpdrqtrPIIL2OPd5cTTrGqn&#10;aoGRKenT6H/YV17xV8U9B8c/FrxFrGp3OmeNNdmk8O6RdXUj21hpluzQwmGJmKxmQhi20DdtUnOa&#10;89/4KJeAPC1n+zX8Pvgp4a0a1tb3XvEem6H4YsY9x+wlWIecDO5gsZZWYk/67JJJzX2H4A8F6b8N&#10;/A+g+FdIiWHTNGsYbG3RVC/JGgUEgdzjJ9yaAPjb4ceFdc+Nn7bf7Qel698RvHVp4T8KzaWLHw7o&#10;3iS8sLbfPaklswyKyKpRjsQqGZ8tnaK6a61TxD8ev2w/FXwtuPFniTwl4E+H2jWNw9joeoS2F7rl&#10;zOoYSy3cbCbylU7dqMNzDJPOK958A/AXw/8ADn4qfETx/pt5qU+s+OZLOTUoLqWNreI20bRx+Sqo&#10;rLkMc7mbnpis34m/s1eHfiN480rx1bavrvgvx1p1ubKPxF4Yuo4biW1Lbvs8ySxyRTR7jna8bYPT&#10;FAHitn4i8UfAj9qxfhRa+Ktd8XeDfFnha91uxh169kvr/RLqDfnZdOTK8LhcBZGYhsYIwc4/7Nfx&#10;D8Ua9/wS51TxTqXibV9R8Vw+HPEMv9tXV/LLfJLE935beczFwyBU2nORtXGMCvof4W/s4eHPhj4w&#10;1vxjJqWs+MPG+sRLbXfiXxNcpPefZwdy28YjjjihiBwdkaKCQM5wMefXn7BPgp9J1/w5pvizxr4f&#10;8Ba7ete6h4J0rUoY9LkZm3SRpugaaKNz96OOVVPTAoA+QPgT4Dj+IX7Qn7PU/iDxN4y1DUPEPwzm&#10;1W/1NvFupreGcyNny5xOJI0OOY0YIcnIr0n9pv4geLfBf7QXxc0DRfF3iLT9I0j4H3GoWNrHrFzt&#10;gu0uAi3QJfPn7Rjzvvnu1fUnjn9lHwl4r1XwJq+jajrXgHW/BNo2naLqXheaGOSGzaMRm2ZJ4pY3&#10;j2gYDISPXk1jeJv2LfCfjLxBruu634l8U6jq+t+C28D313Lc2weW0Z97T8W4AuC3cDZ6JQB8x+Pt&#10;H8Z/Df8AYG8MfHOx+Lnj29+IVjpmj62019rs8tjcrM0CG2lsy3kyIFm5dlMjMu5mOSK6nxJ8YfGn&#10;xi/ak1zwhPpXj+58H+F9A069Gh/DrV7bTJ724u4VlNxcXD3dtN5S79ipE5GUBbGSG+l/GP7MPhbx&#10;t+zbB8Er6/1iLwpDptlpS3lvNEt95Vq0RjYuYim4mFdx2YOTgDtV8afsqeF/FXinw/4s0zWfEHgr&#10;xpotimmReJPDV1FDdXNooGILhZIpIZkyAcPGcEDGMCgDlv2VI/inpHi7x3o/ivSfFVv8PEa3ufC9&#10;z44v7S81eIuG+0W0ksE8xljVgCjyMWAOCzdvLvhr4e1740/toftE6JrvxF8cWnhPw1caT9i0DR/E&#10;NzYwBprViSHidZI1BUnZGyKxbLbsCvqz4Z/C/wD4VymqPN4t8UeML7UpVlmvPE2pfaCmAQFiiRUh&#10;hXkkiKNc984GPjr4Q/C1/iB+3d+09fWfjHxN4L1PTLrRVjvPDlzCnmxy2bh45Yp4pYZBlFILJuUj&#10;5SMnIBjeNPGHibwt4N/a7+Ces+JdS8a6N4X8KNquj6xrM5nv7eG6tixtJ5j80pUkFWYliM54wBk+&#10;KPCHiX4L/wDBPHwZ8X/D3xP8axeMNF0fRdTghbV5RpbQSGCMWTWAPkGJUlAyULsUBZjkivrfQf2O&#10;/A3h/wCFvjzwXHd65eyeOopU8Q+Jb+9W41e/aRChkaZkKgqCdoCBBk/Lyc6vjH9mHwt42/Ztg+CV&#10;9f6xF4Uh02y0pby3miW+8q1aIxsXMRTcTCu47MHJwB2APni6/aI1P9m79ovxnceOtfvrrwP418HL&#10;4v8AD9vqN1LLBZXtrATc2NtvYhA/L7VwOYwBnrwvhTwL8fLr4bfCrx94k1zx94w8L6xJfeI/Fnhv&#10;wp4hns9WgW6XdZrbnzkkeCNNh+zRSKQzHCnJx2H7eXwy8P8Axi+J37OHwVS3W71OTUpb64unO6W1&#10;0i3hX7QGAwP3ojABIxui4r6m8ffBibxjqdje6T8QPGPgM2lmbEWvhm7t0tZI88FoLiCaMOOgdVVg&#10;ABnigD5Q+Mnxjtl+Gn7M9/8ADH4heKdX0G++I9hpd5e3Wo3C6hdxB5BNZ3hOx5CCNpSUHIC53DBP&#10;S/sw6Jrf7YHg3Xfih418f+MtMGq6ne2Wk+G/DGv3OjwaHbwymNFdbZ0Ms/G4tLuGCvy16ba/sM/D&#10;rT/BvgDw1ZXGuWln4N8Sx+Lbe4W8SS4v9QVixku3kjbeHJ+YLsPAAIAq6/7IGhaP4k8R6v4H8aeM&#10;vhkviOVrnVdN8K3lstncXDcNOsVxbzCGU92i2HgelAHmXxMvfFniX9pz4bfs/R+OvEmj+FLXwzJ4&#10;g1fXre9FprGvNHIYkg+0wohQgqHcxBSwLdODXL+KtE1v4R/tv+CvCWmfEDxtq3g/WvCmsX8uha/4&#10;gudQgjlSCRRgysXcZUMPMZypztIBwPofx1+yn4T8e6Z4M+16t4lsvE/g9AmjeMrTVnOtQ8AOXnkD&#10;ibzAPmEqspy3ABNYei/sXeHNP+MNn8T9V8aeNPFXjG3sLjTftetX1s8bwTRtHt8qO3RIwoZiojCD&#10;LEsGJJoA8o/YR8Z3Hw5/4Jk6V4qtLE6nd6JpWt6jDZjP754rq6dU45wSoHFVvhv8M/EfxK/ZJb4r&#10;6/8AF7x43j7WdFn8RJfaH4jntLGyYRtJHbxWSH7PsVVVHDRkk7yCpwR9O/A34E+HfgD8IdL+HGhz&#10;XuqeH9PW4RG1ho5ppVmleV1kKIikZkYY2jjGc9a8yX9hPwnp/hbV/B+ieN/Hnhv4fao8jT+DtM1e&#10;IWCrJkyRxvJA9xHGxJLRpMFbJyCGIIB87+DPjV8QvFH7Pf7K/gO08Zato+s/Eu4u4tY8bzzG4vkt&#10;7eSRniiml3ETyAqqucldoxX1zpX7M+maK90IfHvxInsbqx+x3NleeMr64WRgysJ1ldzNBKNuMwSR&#10;qQxBUjGMv/hjH4dzfAnwv8K7tdVvdI8MOJ9G1hrsRarY3AkaRZ4p4lTbIC55C4wBkGuo8AfBO78F&#10;eJ49b1D4meOvGksNmbKGz8Qahbi0jUkEyGG2t4Vkk+XHmSB2AJwRk0AfLH/BNv4f2Fn+z1rfiyHU&#10;vEEepW2ra3BHb/2/fGywGYBza+d5LSY/jKFs85zzXlfwB+M3jX4T/C/9n/46eL/HfiXX/A2tvqHh&#10;bxfDrGrXF7Dbs97cG0v9kjN8y7AjOBkIiqPvEH7Y8D/sm6J8NNf1q58L+MfFujeHtY1G41S78JQ3&#10;Vq2lmedCshUPbmZFJIbasoXIHGOKNB/Y88BaJ+zG/wACZX1TVvBbQzRedfzRteAyTtPvDpGqh0kb&#10;KnZxtGc85APiv4qfFD4i+Jv2T/jR8fbXxj4o8PW3iTxHZWfhGxstWubaKx0qC7igE0KK48t5yH3k&#10;AZ2nsxz6b8RfhLpOuf8ABR7wHY3GreKY01bwbe6hPNa+J9Rgmik81vkhkScNDFx/qoyqcn5a+mfi&#10;b+y34N+KHwBtvg9dyalpHhG1gs7eA6VLGlxGlsyNGA0kbr/yzGSV5yenWpPir+zboXxS8X+E/Fya&#10;7r/hHxf4Yjmg0/XfDs8KT+TKu2SGRZoZY3Q9cFODnBGTQB8kX37R3iH9ky0/aO+HXiLxHqmv6/pW&#10;zWfAVzrt5PeXdzbX22GGFJJXZ5BBKyDqSSJD2OPs39nfwTr/AMO/gn4P0DxVreo+I/E1tYI2p6lq&#10;t3JdXEly5MkgMjszMFZii88KoAr5K+KXwl0P4vf8FBPg94Uklm8RXXw58OHW/EOtakUluLsCYGzh&#10;n2Kse/zSJSAijbKcADivvqgAooooAKKKKACiiigAooooAKKKKACiiigAooooAKKKKACiiigAoooo&#10;AKKKKACiiigAooooAKKKKACiiigAooooAKKKKACiiigAooooAKKKKACiiigAooooAKKKKACiiigA&#10;ooooAKpS/wDIZtf+veb/ANCjq7WZqF7b2OqWklzPFbxmGVQ0rhQTuj4yfpQBp0Vnf8JHpP8A0FLP&#10;/wACE/xo/wCEj0n/AKCln/4EJ/jQBo0Vnf8ACR6T/wBBSz/8CE/xo/4SPSf+gpZ/+BCf40AaNFZ3&#10;/CR6T/0FLP8A8CE/xo/4SPSf+gpZ/wDgQn+NAGjRWd/wkek/9BSz/wDAhP8AGj/hI9J/6Cln/wCB&#10;Cf40AaNFZ3/CR6T/ANBSz/8AAhP8aP8AhI9J/wCgpZ/+BCf40AaNFZ3/AAkek/8AQUs//AhP8aZH&#10;4o0mRpF/tG1XY23LToA3AORzyOcfUGgDUooooAKKKKACiiigAooooAKKKKACiiore4W6jLqCAHZP&#10;m9VYqf1FAEtFFFABRRRQAUUUUAFFFFABRRRQAUVFdXC2lrNO4JSJC5C9cAZ4qWgAooooAKKKKACi&#10;iigAooooAKKKKACioprhYZIEYEmZ9i49dpbn8FNS0AFFFFABRRRQAUUUUAFFFFABRRRQAUVEtwrX&#10;UkAB3oiuT2wxYD/0E1LQAUUUUAFFFFABRRRQAUUUUAFFFFABRUVvcLdRl1BADsnzeqsVP6ipaACi&#10;iigAooooAKKKKACiiigAooqK6uFtLWadwSkSFyF64AzxQBLRRRQAUUUUAFFFFABRRRQAUUUUAFFF&#10;RXFwtrGHYEguqfL6swUfqaAJaKKKACiiigAooooAKKKKACiiigAooqJrhVuo4CDvdGcHthSoP/oQ&#10;oAlooooAKKKKACiiigAooooAKKKKACiioobhZpJ0UEGF9jZ9dobj8GFAEtFFFABRRRQAUUUUAFFZ&#10;nibxNpfg3w/f65rd7FpukWETT3V5OcRwxj7zsewA5J7CtCOVJo0kjdZI3AZWU5BB6EH0oAfRWR4T&#10;8V6V448P2mt6JdfbdLugxhn8t4921ip+VwGHzKRyO1a9ABXAfFn/AI99N/3pP5LXf1wHxZ/499N/&#10;3pP5LTW4mecUUUVoSFFFFABRRRQAUUUUAFFFFABRRRQB9DUUUVkWFFFFABRRRQAUUUUAFFFFABVL&#10;Sf8Aj1f/AK+J/wD0a9XapaT/AMer/wDXxP8A+jXoAu0UUUAFFFFABRRRQAUUUUAFFFFAFLWv+QNf&#10;/wDXvJ/6Cau1S1r/AJA1/wD9e8n/AKCau0AFFFFABRRRQAUUUUAFFFFABRRRQBSv/wDj603/AK+D&#10;/wCipKu1Sv8A/j603/r4P/oqSrtABRRRQAUUUUAFFFFABRRRQAUUUUAUov8AkM3X/XvD/wChSVdq&#10;lF/yGbr/AK94f/QpKu0AFFFFABRRRQAUUUUAFFFFABRRRQBS0n/j1f8A6+J//Rr1dqlpP/Hq/wD1&#10;8T/+jXq7QAUUUUAFFFFABRRRQAUUUUAFUta/5A1//wBe8n/oJq7VLWv+QNf/APXvJ/6CaALtFFFA&#10;BRRRQAUUUUAFFFFABRRRQAVS1b/j1T/r4g/9GpV2qWrf8eqf9fEH/o1KALtFFFABRRRQAUUUUAFF&#10;FFABRRRQAVSl/wCQza/9e83/AKFHV2qUv/IZtf8Ar3m/9CjoAu0UUUAFFFFABRRRQAUUUUAFFFFA&#10;BVKw/wCPrUv+vgf+io6u1SsP+PrUv+vgf+io6ALtFFFABRRRQAUUUUAeX/tQRrL+zz8QUdQ6No84&#10;ZWGQRt6GsTTJG/Zv1u00W43H4VancCDTLt2BHhy6kfCWkhPS0kZgsLf8smIiOEaMJ6b468HWXxC8&#10;Hax4b1GWeGx1S2a1mktWVZVVhglSwIB+oNaWsaPYeItJvNL1Szg1DTbyFre5tLqMSRTRsCGRlPBB&#10;BIINAHzb8E/G2uw/DH4ceCPCR0+18Q6pYalqb6lq9tJc2tnawXexmMKSRNK7STxqFEiAAOxbgK3r&#10;Hw78ca9ceMNe8EeLxps/iLSbS11JNS0eGSC1vbS4aVEfyZHkaF1kt5VKGSQYCMG+YqtDTv2c/Dnh&#10;zwV4X8PeGtQ1bwu/heOaDRdX06WJ7yzhlbLwgzRyRyRn5AVlRwfLjY5ZQ1dN4B+Gtn4Ek1K8bU9S&#10;8Ra9qjRm/wBc1h42urkRgiNMRJHHGiAtiOJEQFnbG52JAOvrgPiz/wAe+m/70n8lrv64D4s/8e+m&#10;/wC9J/Jaa3EzziiiitCQooooAKKKKACiiigAooooAKKKKAPoaiiisiwooooAKKKKACiiigAooooA&#10;KpaT/wAer/8AXxP/AOjXq7VLSf8Aj1f/AK+J/wD0a9AF2iiigAooooAKKKKACiiigAooooApa1/y&#10;Br//AK95P/QTV2qWtf8AIGv/APr3k/8AQTV2gAooooAKKKKACiiigAooooAKKKKAKV//AMfWm/8A&#10;Xwf/AEVJV2qV/wD8fWm/9fB/9FSVdoAKKKKACiiigAooooAKKKKACiiigClF/wAhm6/694f/AEKS&#10;rtUov+Qzdf8AXvD/AOhSVdoAKKKKACiiigAooooAKKKKACiiigClpP8Ax6v/ANfE/wD6NertUtJ/&#10;49X/AOvif/0a9XaACiiigAooooAKKKKACiiigAqlrX/IGv8A/r3k/wDQTV2qWtf8ga//AOveT/0E&#10;0AXaKKKACiiigAooooAKKKKACiiigAqlq3/Hqn/XxB/6NSrtUtW/49U/6+IP/RqUAXaKKKACiiig&#10;AooooAKKKKACiiigAqlL/wAhm1/695v/AEKOrtUpf+Qza/8AXvN/6FHQBdooooAKKKKACiiigAoo&#10;ooAKKKKACqVh/wAfWpf9fA/9FR1dqlYf8fWpf9fA/wDRUdAF2iiigAooooAKKKKACiiigAooooAK&#10;4D4s/wDHvpv+9J/Ja7+uT8deH7jxHJYW1s8SSKJJCZSQMDYOwPrTW4HktFdl/wAKr1b/AJ+LP/vt&#10;/wD4mj/hVerf8/Fn/wB9v/8AE1d0ScbRXZf8Kr1b/n4s/wDvt/8A4mj/AIVXq3/PxZ/99v8A/E0X&#10;QHG0V2X/AAqvVv8An4s/++3/APiaP+FV6t/z8Wf/AH2//wATRdAcbRXZf8Kr1b/n4s/++3/+Jo/4&#10;VXq3/PxZ/wDfb/8AxNF0BxtFdl/wqvVv+fiz/wC+3/8AiaP+FV6t/wA/Fn/32/8A8TRdAcbRXZf8&#10;Kr1b/n4s/wDvt/8A4mo4fhnqk0k6LPaAwvsbLt12huPl9GFF0B6xRRRWZQUUUUAFFFFABRRRQAUU&#10;UUAFUtJ/49X/AOvif/0a9XapaT/x6v8A9fE//o16ALtFFFABRRRQAUUUUAFFFFABRRRQBS1r/kDX&#10;/wD17yf+gmrtUta/5A1//wBe8n/oJq7QAUUUUAFFFFABRRRQAUUUUAFFFFAFK/8A+PrTf+vg/wDo&#10;qSrtUr//AI+tN/6+D/6Kkq7QAUUUUAFFFFABRRRQAUUUUAFFFFAFKL/kM3X/AF7w/wDoUlXapRf8&#10;hm6/694f/QpKu0AFFFFABRRRQAUUUUAFFFFABRRRQBS0n/j1f/r4n/8ARr1dqlpP/Hq//XxP/wCj&#10;Xq7QAUUUUAFFFFABRRRQAUUUUAFUta/5A1//ANe8n/oJq7VLWv8AkDX/AP17yf8AoJoAu0UUUAFF&#10;FFABRRRQAUUUUAFFFFABVLVv+PVP+viD/wBGpV2qWrf8eqf9fEH/AKNSgC7RRRQAUUUUAFFFFABR&#10;RRQAUUUUAFUpf+Qza/8AXvN/6FHV2qUv/IZtf+veb/0KOgC7RRRQAUUUUAFFFFABRRRQAUUUUAFU&#10;rD/j61L/AK+B/wCio6u1SsP+PrUv+vgf+io6ALtFFFABRRRQAUUUUAFFFFABRRRQAV8lf8FHvjZ4&#10;0+A/wq8Na/4F1n+w9XudaFjLcfZYbjdC0Ersm2ZHUfNGhyBnjrya+ta+Ev8Agr5/yQXwj/2Msf8A&#10;6S3FduDipYiEZK6ucuKk40ZNPU+LP+Hj/wC0V/0UP/yiad/8j0f8PH/2iv8Aoof/AJRNO/8Akevm&#10;mivt/quH/wCfa+5Hy31it/O/vZ9Lf8PH/wBor/oof/lE07/5Ho/4eP8A7RX/AEUP/wAomnf/ACPX&#10;zTRR9Vw//Ptfcg+sVv5397Ppb/h4/wDtFf8ARQ//ACiad/8AI9H/AA8f/aK/6KH/AOUTTv8A5Hr5&#10;poo+q4f/AJ9r7kH1it/O/vZ9Lf8ADx/9or/oof8A5RNO/wDkej/h4/8AtFf9FD/8omnf/I9fNNFH&#10;1XD/APPtfcg+sVv5397Ppb/h4/8AtFf9FD/8omnf/I9H/Dx/9or/AKKH/wCUTTv/AJHr5poo+q4f&#10;/n2vuQfWK387+9n0t/w8f/aK/wCih/8AlE07/wCR6ZH/AMFGf2h4mkZfiFhpG3N/xJdO5OAP+ff0&#10;Ar5soo+q4f8A59r7kH1it/O/vZ9Lf8PH/wBor/oof/lE07/5Ho/4eP8A7RX/AEUP/wAomnf/ACPX&#10;zTRR9Vw//Ptfcg+sVv5397Ppb/h4/wDtFf8ARQ//ACiad/8AI9H/AA8f/aK/6KH/AOUTTv8A5Hr5&#10;poo+q4f/AJ9r7kH1it/O/vZ9Lf8ADx/9or/oof8A5RNO/wDkej/h4/8AtFf9FD/8omnf/I9fNNFH&#10;1XD/APPtfcg+sVv5397Ppb/h4/8AtFf9FD/8omnf/I9H/Dx/9or/AKKH/wCUTTv/AJHr5poo+q4f&#10;/n2vuQfWK387+9n0t/w8f/aK/wCih/8AlE07/wCR6P8Ah4/+0V/0UP8A8omnf/I9fNNFH1XD/wDP&#10;tfcg+sVv5397Ppb/AIeP/tFf9FD/APKJp3/yPTIf+CjP7Q8ClU+IW1SzN/yBdO6kkn/l39Sa+bKK&#10;PquH/wCfa+5B9Yrfzv72fS3/AA8f/aK/6KH/AOUTTv8A5Ho/4eP/ALRX/RQ//KJp3/yPXzTRR9Vw&#10;/wDz7X3IPrFb+d/ez6W/4eP/ALRX/RQ//KJp3/yPR/w8f/aK/wCih/8AlE07/wCR6+aaKPquH/59&#10;r7kH1it/O/vZ9Lf8PH/2iv8Aoof/AJRNO/8Akej/AIeP/tFf9FD/APKJp3/yPXzTRR9Vw/8Az7X3&#10;IPrFb+d/ez6W/wCHj/7RX/RQ/wDyiad/8j0f8PH/ANor/oof/lE07/5Hr5poo+q4f/n2vuQfWK38&#10;7+9n0t/w8f8A2iv+ih/+UTTv/kej/h4/+0V/0UP/AMomnf8AyPXzTRR9Vw//AD7X3IPrFb+d/ez6&#10;Tm/4KM/tD3EMkUnxC3RyKVZf7F04ZBGD/wAu9P8A+Hj/AO0V/wBFD/8AKJp3/wAj1800UfVcP/z7&#10;X3IPrFb+d/ez6W/4eP8A7RX/AEUP/wAomnf/ACPR/wAPH/2iv+ih/wDlE07/AOR6+aaKPquH/wCf&#10;a+5B9Yrfzv72fS3/AA8f/aK/6KH/AOUTTv8A5Ho/4eP/ALRX/RQ//KJp3/yPXzTRR9Vw/wDz7X3I&#10;PrFb+d/ez6W/4eP/ALRX/RQ//KJp3/yPR/w8f/aK/wCih/8AlE07/wCR6+aaKPquH/59r7kH1it/&#10;O/vZ9Lf8PH/2iv8Aoof/AJRNO/8Akej/AIeP/tFf9FD/APKJp3/yPXzTRR9Vw/8Az7X3IPrFb+d/&#10;ez6W/wCHj/7RX/RQ/wDyiad/8j0f8PH/ANor/oof/lE07/5Hr5poo+q4f/n2vuQfWK387+9n0nJ/&#10;wUZ/aHlaNm+IWWjbcv8AxJdO4OCP+ff0Jp//AA8f/aK/6KH/AOUTTv8A5Hr5poo+q4f/AJ9r7kH1&#10;it/O/vZ9Lf8ADx/9or/oof8A5RNO/wDkej/h4/8AtFf9FD/8omnf/I9fNNFH1XD/APPtfcg+sVv5&#10;397Ppb/h4/8AtFf9FD/8omnf/I9H/Dx/9or/AKKH/wCUTTv/AJHr5poo+q4f/n2vuQfWK387+9n0&#10;t/w8f/aK/wCih/8AlE07/wCR6P8Ah4/+0V/0UP8A8omnf/I9fNNFH1XD/wDPtfcg+sVv5397Ppb/&#10;AIeP/tFf9FD/APKJp3/yPR/w8f8A2iv+ih/+UTTv/kevmmij6rh/+fa+5B9Yrfzv72fS3/Dx/wDa&#10;K/6KH/5RNO/+R6P+Hj/7RX/RQ/8Ayiad/wDI9fNNFH1XD/8APtfcg+sVv5397PpNf+CjP7Q6zNKP&#10;iF+8ZQpb+xdO6Akj/l3/ANo/nT/+Hj/7RX/RQ/8Ayiad/wDI9fNNFH1XD/8APtfcg+sVv5397Ppb&#10;/h4/+0V/0UP/AMomnf8AyPR/w8f/AGiv+ih/+UTTv/kevmmij6rh/wDn2vuQfWK387+9n0t/w8f/&#10;AGiv+ih/+UTTv/kej/h4/wDtFf8ARQ//ACiad/8AI9fNNFH1XD/8+19yD6xW/nf3s+lv+Hj/AO0V&#10;/wBFD/8AKJp3/wAj0f8ADx/9or/oof8A5RNO/wDkevmmij6rh/8An2vuQfWK387+9n0t/wAPH/2i&#10;v+ih/wDlE07/AOR6P+Hj/wC0V/0UP/yiad/8j1800UfVcP8A8+19yD6xW/nf3s+lv+Hj/wC0V/0U&#10;P/yiad/8j0f8PH/2iv8Aoof/AJRNO/8Akevmmij6rh/+fa+5B9Yrfzv72fScP/BRn9oeBSqfELap&#10;Zm/5AundSST/AMu/qTT/APh4/wDtFf8ARQ//ACiad/8AI9fNNFH1XD/8+19yD6xW/nf3s+lv+Hj/&#10;AO0V/wBFD/8AKJp3/wAj0f8ADx/9or/oof8A5RNO/wDkevmmij6rh/8An2vuQfWK387+9n0t/wAP&#10;H/2iv+ih/wDlE07/AOR6P+Hj/wC0V/0UP/yiad/8j1800UfVcP8A8+19yD6xW/nf3s+lv+Hj/wC0&#10;V/0UP/yiad/8j0f8PH/2iv8Aoof/AJRNO/8Akevmmij6rh/+fa+5B9Yrfzv72fS3/Dx/9or/AKKH&#10;/wCUTTv/AJHo/wCHj/7RX/RQ/wDyiad/8j1800UfVcP/AM+19yD6xW/nf3s+lv8Ah4/+0V/0UP8A&#10;8omnf/I9Mm/4KM/tD3EMkUnxC3RyKVZf7F04ZBGD/wAu9fNlFH1XD/8APtfcg+sVv5397Ppb/h4/&#10;+0V/0UP/AMomnf8AyPR/w8f/AGiv+ih/+UTTv/kevmmij6rh/wDn2vuQfWK387+9n0t/w8f/AGiv&#10;+ih/+UTTv/kej/h4/wDtFf8ARQ//ACiad/8AI9fNNFH1XD/8+19yD6xW/nf3s+lv+Hj/AO0V/wBF&#10;D/8AKJp3/wAj0f8ADx/9or/oof8A5RNO/wDkevmmij6rh/8An2vuQfWK387+9n0t/wAPH/2iv+ih&#10;/wDlE07/AOR6P+Hj/wC0V/0UP/yiad/8j1800UfVcP8A8+19yD6xW/nf3s+lv+Hj/wC0V/0UP/yi&#10;ad/8j0f8PH/2iv8Aoof/AJRNO/8Akevmmij6rh/+fa+5B9Yrfzv72fS3/Dx/9or/AKKH/wCUTTv/&#10;AJHpk3/BRn9oedQr/ELcoZW/5AundQQR/wAu/qBXzZRR9Vw//Ptfcg+sVv5397Ppb/h4/wDtFf8A&#10;RQ//ACiad/8AI9H/AA8f/aK/6KH/AOUTTv8A5Hr5poo+q4f/AJ9r7kH1it/O/vZ9Lf8ADx/9or/o&#10;of8A5RNO/wDkej/h4/8AtFf9FD/8omnf/I9fNNFH1XD/APPtfcg+sVv5397Ppb/h4/8AtFf9FD/8&#10;omnf/I9H/Dx/9or/AKKH/wCUTTv/AJHr5poo+q4f/n2vuQfWK387+9n0t/w8f/aK/wCih/8AlE07&#10;/wCR6P8Ah4/+0V/0UP8A8omnf/I9fNNFH1XD/wDPtfcg+sVv5397Ppb/AIeP/tFf9FD/APKJp3/y&#10;PR/w8f8A2iv+ih/+UTTv/kevmmij6rh/+fa+5B9Yrfzv72fZ3wL/AG+/jz4y+N3w90DWPHf2zSNV&#10;8RafY3lv/Y9gnmwy3MaSJuWAMuVYjIIIzwRX69y/8hm1/wCveb/0KOvwB/Zj/wCTkvhP/wBjbpP/&#10;AKWRV+/0v/IZtf8Ar3m/9Cjr5nNqcKc4KEUtOh7uXVJzhLndy7RRRXgnrBRRRQAUUUUAFFFFABRR&#10;RQAVSsP+PrUv+vgf+io6u1SsP+PrUv8Ar4H/AKKjoAu0UUUAFFFFABRRRQB5d8aJde8HyaX8QNDm&#10;v7610EOut6BA7ul9pz4MskcIODcQ7RKhA3MqyR/xjGd8JfEV98TNX1T4pXeo3Wn+CZrZrTw1p8kz&#10;wwTWKsHk1OeMkAtMygxlx8kKKRtM0gr1PX7WW+0HUreFd801tJGi5AyxUgDJ968s0n4UatrH7JOn&#10;/Di/kbRNcm8HQ6JOyy5+zXH2RYmBeJuQGyCUbkZwehoA6DSfj34J1e6vIV1G9sBbW8t0LjVtIvNP&#10;t7mGNS0klvNcQpHcoqjcWhZxtw3Qg1veB/iBpPxE02S+0iPVYoI2Ckavo15pkhyMhljuoo3ZT2YA&#10;qecHivCfC/wpiuNUt5ta+FHjq4u9Jgnl/wCKj+Ic+s6XPK1tLC6WsU+oy+YXWWSMNcQQgLIxJU8V&#10;6F8DLHxVY3GvJqek694f8KgW66PpPinUba/1C3ceZ5/72CafMJzDsEkzuCH+6u0UAesV8Jf8FfP+&#10;SC+Ef+xlj/8ASW4r7tr4S/4K+f8AJBfCP/Yyx/8ApLcV3YH/AHmHqcmL/gT9D8lqKKK+/Pjw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D0v8AZj/5OS+E/wD2Nuk/+lkVfv8AS/8AIZtf&#10;+veb/wBCjr8Af2Y/+TkvhP8A9jbpP/pZFX7/AEv/ACGbX/r3m/8AQo6+Uzn+JD0Pocs+CXqXaKKK&#10;+dPaCiiigAooooAKKKKACiiigAqlYf8AH1qX/XwP/RUdXapWH/H1qX/XwP8A0VHQBdooooAKKKKA&#10;CiiigAooooAKKKKACvhL/gr5/wAkF8I/9jLH/wCktxX3bXwl/wAFfP8AkgvhH/sZY/8A0luK7sD/&#10;ALzD1OTF/wACfofktRRRX358e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el/sx/8&#10;nJfCf/sbdJ/9LIq/f6X/AJDNr/17zf8AoUdfgD+zH/ycl8J/+xt0n/0sir9/pf8AkM2v/XvN/wCh&#10;R18pnP8AEh6H0OWfBL1LtFFFfOntBRRRQAUUUUAFFFFABRRRQAVSsP8Aj61L/r4H/oqOrtUrD/j6&#10;1L/r4H/oqOgC7RRRQAUUUUAFFFFABRRRQAUUUUAFUpf+Qza/9e83/oUdXapS/wDIZtf+veb/ANCj&#10;oAu0UUUAFFFFABRRRQAUUUUAFFFFABVKw/4+tS/6+B/6Kjq7VKw/4+tS/wCvgf8AoqOgC7RRRQAU&#10;UUUAFFFFABRRRQAUUUUAFUtJ/wCPV/8Ar4n/APRr1dqlpP8Ax6v/ANfE/wD6NegC7RRRQAUUUUAF&#10;FFFABRRRQAUUUUAUta/5A1//ANe8n/oJq7VLWv8AkDX/AP17yf8AoJq7QAUUUUAFFFFABRRRQAUU&#10;UUAFFFFAFK//AOPrTf8Ar4P/AKKkq7VK/wD+PrTf+vg/+ipKu0AFFFFABRRRQAUUUUAFFFFABRRR&#10;QBSi/wCQzdf9e8P/AKFJV2qUX/IZuv8Ar3h/9Ckq7QAUUUUAFFFFABRRRQAUUUUAFFFFAFLSf+PV&#10;/wDr4n/9GvV2qWk/8er/APXxP/6NertABRRRQAUUUUAFFFFABRRRQAVS1r/kDX//AF7yf+gmrtUt&#10;a/5A1/8A9e8n/oJoAu0UUUAFFFFABRRRQAUUUUAFFFFABVLVv+PVP+viD/0alXapat/x6p/18Qf+&#10;jUoAu0UUUAFFFFABRRRQAUUUUAFFFFABVKX/AJDNr/17zf8AoUdXapS/8hm1/wCveb/0KOgC7RRR&#10;QAUUUUAFFFFABRRRQAUUUUAFUrD/AI+tS/6+B/6Kjq7VKw/4+tS/6+B/6KjoAu0UUUAFFFFABRRR&#10;QAUUUUAFFFFABVKX/kM2v/XvN/6FHV2qUv8AyGbX/r3m/wDQo6ALtFFFABRRRQAUUUUAFFFFABRR&#10;RQAVSsP+PrUv+vgf+io6u1FDbrDJO6kkzPvbPrtC8fgooAlooooAKKKKACiiigAooooAKKKKACqW&#10;k/8AHq//AF8T/wDo16u1Fb262sZRSSC7P83qzFj+poAlooooAKKKKACiiigAooooAKKKKAKWtf8A&#10;IGv/APr3k/8AQTV2orq3W7tZoHJCSoUJXrgjHFS0AFFFFABRRRQAUUUUAFFFFABRRRQBSv8A/j60&#10;3/r4P/oqSrtRTW6zSQOxIML71x67SvP4MaloAKKKKACiiigAooooAKKKKACiiigClF/yGbr/AK94&#10;f/QpKu1Etuq3Uk4J3uioR2wpYj/0I1LQAUUUUAFFFFABRRRQAUUUUAFFFFAFLSf+PV/+vif/ANGv&#10;V2ore3W1jKKSQXZ/m9WYsf1NS0AFFFFABRRRQAUUUUAFFFFABVLWv+QNf/8AXvJ/6Cau1FdW63dr&#10;NA5ISVChK9cEY4oAlooooAKKKKACiiigAooooAKKKKACqWrf8eqf9fEH/o1Ku1FcW63UYRiQA6v8&#10;vqrBh+ooAlooooAKKKKACiiigAooooAKKKKACqUv/IZtf+veb/0KOrtRNbq11HOSd6IyAdsMVJ/9&#10;BFAEtFFFABRRRQAUUUUAFFFFABRRRQAVSsP+PrUv+vgf+io6u1FDbrDJO6kkzPvbPrtC8fgooAlo&#10;oooAKKKKACiiigAooooAKKKKACqUv/IZtf8Ar3m/9Cjq7VKX/kM2v/XvN/6FHQB5P+0h+0WnwHt/&#10;CGn6boDeL/GXi7WItH0XQEu/svnMSPNmeXY5SKNSCzBGxuXoCSK/xE/an034f/GLSPhdF4L8UeLP&#10;GWpaP/bcdt4fWyMQgDujZkubmDkGM8Y6Ee4HluoL/wAJ1/wVE0y2vf3ln4I8ASX1jE/IS6urjypJ&#10;F9zE+0/QfWqHjT/lK94A/wCydXH/AKUXFAHt/gX9qDwp4v8AHw8CapYa34E8dSRPPbeHvFlkLWe8&#10;iT7z20iO8NwBhv8AVSMcIxxhSagvv2iW8OftNad8JfEXh5dJg17TJL/w54gS/EsepSRcz2zxGNTF&#10;Igyw+ZwwxyCcV47/AMFSLeLSfgV4b8YWSiLxd4b8VaddaHdRsEmWdpcNGpPJDKMlR12An7tT/wDB&#10;Rxm8N+CfhT8Q7ceRrPhTxxptxHIv3zFKWSaIH0b5c5/u0AfUvjjxfY/D/wAF6/4o1NZn07RbCfUb&#10;lbdQ0hihjaRwoJALYU4BI571gfBT42eEv2gvh7p/jLwXqQ1DSLvKsrALNbSjG+GZMnZIuRkehBBI&#10;IJzP2oP+Taviv/2Kmq/+kktfCv7Ofw08Vfs6/s+fDj48/CeyutctL3Ro38d+Bo5Wf+1oVd83tqDn&#10;bcxj+EYDKDj+IOAfd/jL49eH/A/xk8A/DW/s9Sl13xpHeSafcW8UbWsQtovMk85i4ZcjptVsnriv&#10;Sa+EfHPxU8L/ABi/bO/ZG8ZeE9Vh1TQNQsPEMsdwhwUxZ/MkinlHU5DKeQRXo/wx+Ovxc/aai8R+&#10;JvhlH4L8M+ALK9uNN0e98T2d1qF1rMkLbWn2wXEIt4S3Az5jcHj1APqeivFv2Z/2gLv42ad4q0rx&#10;Dosfhvx34O1V9G1/TLefz7cSgZSaCTALRSKCRuAYYIOcAnzTQfj38aPiZ+0x8Xfhp4RtfBGlaF4K&#10;ksdmuazaXdxMPPg8wRtBHcJ5rMwb5g0YQJyHJFAH1pRXyP4H/bkuNP8A2f8A4qeMfiPoVrZ+J/hr&#10;q9xoOrWWhyObS/u0dUi+zl9zIsjuq/NuK8sfQZ/xO+NX7Svwz/Z1vPi1e2Pw2UQWK6jceF5bG/Fx&#10;YwyY2K1yLnbNKm9Q6COMHDYfgZAPsiivmH4U/tPeKfHX7SWg/D6/sNHh0a/+Gtl4ylntoZVuBeTS&#10;Rq0asZSvlAOcKVLdPmNcD8cP23fiH8NfHvx50PQ/Cek67aeA7TR57GTyLgvEt2itPcXexyXii3E4&#10;jVCB1PBNAH25RXza/wC0nqfw1+APi74seNPEfgvx54a0+3jn0q88BxTwLdSNhPIcSTThWMrou4Pw&#10;CSyjGK8e1n9vrX/A/wAP9O8e6v44+DHiW2LQz6n4C8Navu1q2t5GAIguDdulxNGGBZPIQHa4DcAk&#10;A+86K+WvB/7RHxE/aK+I3jXTvhGnhfRfBXhK4XTbjxF4psLq9k1K+K7njgging8tI+jMzMTuUgc8&#10;an7Jfx88f/Fzxl8W/DPxB03w7p2p+CNVt9MU+HPPMMpaNy7F5WJYEqCvyrgHBBPNAH0jRXzPpPx6&#10;+Inxu+L3jfwx8KYfC+keFvBV2NL1PxN4ltri/a7v9uXgt7aGaHCxnhneTk9Aa5y6/bA8Y+FPCvxv&#10;8P8AivQtFsfit8N9DfXIWsjLLpGr2zRlorhELiVBuwrxs+RkYc84APruivBP2WfGvxj+Kngfwz45&#10;8eSeC9N0bXdNjvoNF0PT7r7UiyRq0UjXMlyyfMCWMYiO0Mo3kg5rQftEa34R/ao8RfDTx5DpGm+G&#10;rrQv7f8ACmsW8csT3EUIP2yGdmdlaSPBf5AuEXJHzDAB9CUV8PeHv26vHfiLwH4e1Sw8LaJf+Ivi&#10;T4ou9L+HmkSGa0X+zIXKm+1By7k7cZKxquRjHXj0Dx/8dPir+zfqfhLVPijH4R8SeA9a1CDR77VP&#10;C1ldafc6PczEiORo57iYTw5GCVKMOu08AgH1DRXyPo/x6+N3xM/aY+Lnw28G23gXStC8EvZ7dZ1y&#10;yu7iZvPty6xNFHcJvLOG+cFAioflcsK4vwX+1p8ffiL+z74w+KWm6F8P9Kh8F/arfUdJuI726l1S&#10;a0w928LrKgtk2E7FYTEsOSBzQB9n6t488M6D4i0rw/qfiLSdO17Vt39n6Xd30UV1ebfveTEzBpMd&#10;9oOK2bi4is7eWeeVIIIlLySyMFVFAySSeAAO9fE/jb4+XnxM+Kn7Mk/hXwp4Kg1Tx/od/qlprniv&#10;RW1S80R47VZtlvJHNEygksrYYZ46dKyP+CbsPjVf2f8AXL661bw7feEl1jW2udMn0adryefe24mc&#10;3Rj8styUMJOMjd/FQB9teEvGnh7x9oseseGNd0zxHpErMkeoaTeR3Vu7KcMBJGxUkHgjPFbNfnf4&#10;Q/a78X+Dv2R/gR4m8B/D/wACaVrHjrxc+gyeHdNsJNO0xd9zcRgwqkn7p2MSZdt4yzHaeles+NP2&#10;oviD+zj8WvCOifGFPCWoeEPFGm39zDq3ha1ubWbT7i0h86WORJ55BKhTaFcbCSSSoxggH1vRXyb4&#10;R+NXx5+KHwfv/izpNj4G8H+F5bOXVdI0DW7G8v8AULmzjVmDzXEVzFHE0iruULG+Awya9K+DP7Rl&#10;t48/ZZ0v4yeJLJNCs30i41a/trZmmWGOEyb9mQC2RGSB15xQB7RRXyL4Y+Nv7QnxE+B938X9F0vw&#10;BoWhz2kuraX4V1m2vZb6WwQMwaW8jnVEkdFLqogIwyglckjlNd/bc+JcP7NPwC8d6L4e8M6j4t+I&#10;niGHRrrTbhZ4bT95JMiiJvNLREmNBucyAZJ2npQB9y0V8u3Hx7+KHwn/AGgvh34E+JsHhHVtC8eQ&#10;XSWOp+GLa5tJbC8t0EjxyrNNIJYyrIA42EkklRjBrfCn45fGX9pfS9f8ZfDmHwT4c8BRX09joA8T&#10;2V5d3mriFijzu0NxGttGzAgApIwwcg4GQD1T9m/4/Wn7RngvVvENlpE2ixafrV3ozQTzCVnaAqDI&#10;CAMA7untXq9fHH/BLF7qT9n3xO99HHDet411YzxwsWRZN0e4KT1AOcGo/g/8f/2hPj8vxUl8L2Xw&#10;70a08I+I9R0Own1W0vZjqDwEeXE6Jcr5RwVLTZYHeAIhtJIB9l0V8iaX+33BcfsgaB8WpfDBm8V6&#10;1fjw/ZeGIbkIt1qpmaERpKQdsZ2NJk5IUY5PJ0/iZ8Xvjz+z78P4fiJ43sPAvijw1YGOTxDovhm1&#10;u7S+sIHdVMlvcTXDpcGPdypji3Y4I7AH1RRXmHxo+Lkvgn9nPxX8SfC4tNRksfD8ut6b9sR2gmxD&#10;5kZdVZWKkYyAQeeor5e8SftdfH34f/AHwD8Zdd0D4f3+h+I57GOTwzYpeQXax3UWYZRdtM6KWfDG&#10;PyW2KwG5iCaAPvCivlsfHz4p/C39oD4b+A/ihbeENR0nx5a3gtNQ8MW9zatp15bp5jxSGeZxNGVK&#10;AOBGSSTtGMFnwx+Ovxc/aai8R+JvhlH4L8M+ALK9uNN0e98T2d1qF1rMkLbWn2wXEIt4S3Az5jcH&#10;j1APqeiviH4gft7eKvDX7M/xH8Tw+GdJ0r4p/D/XbfQNa0W9aS708ySTogmiZHjdo3RmZckFSCDk&#10;AFtT4p/tT/FD4BaT4NtPHd18OYvF/jmfyNMtG+0adpmhquGnnvb2W4cTIivGuESIsxO3NAH2VRXy&#10;N4H/AGyJ4fjp4Q+H+s+M/hv8SbDxas8VlrHw7uSsun3USGTy7q2NzcHy5FGFkVx8wIK45rlP23LX&#10;xzJ+09+ziuma5oNrazeIbj+yIrrSZ5jbzi3Te9yVukEynPyqgiK5OWagD6N+PH7QFl8Crz4eW95p&#10;Fxqp8Y+JrXw1C0Eqx/ZnnziVsg7gMdBzXq9fDH/BQhvF2l+G/wBnN5/7K8ReM4fiPprxraRPp9ld&#10;XIEhjQK8kzRITtUku5HJ9q9FuPj38UPhP+0F8O/AnxNg8I6toXjyC6Sx1PwxbXNpLYXlugkeOVZp&#10;pBLGVZAHGwkkkqMYIB9RUV8pfCz47fGT9pnSfEXjL4aW3grw54Gt76ew0FfFVleXN3rJhYq07PDN&#10;GLaJm+Ufu5WUq2QcDPkdr+378W774M+DfEVr4W8JXHi3XPiVJ4IbTD9ojtTGB8u2UykrIX48wgrj&#10;ny+1AH6E0V8vyfHj4pfCv9ob4c+AfiVb+EtY0Tx9DdRafqPhe1ubWaxvIEEjxyrNNIJYyrIA67CS&#10;SSoxg9B8cP2gvEug/F3wn8Ifhtpek6n4+160l1S4vNdkkFhpFhGdpnljjIeVmYMqorLyOSAc0AfQ&#10;FFfNz/Hb4gfCL42eDfA/xVtvDmq6J42kks9D8T+F7aeyEN6ihvs1zazTTEB84WRJCM4BUckc5oPx&#10;7+NHxM/aY+Lvw08I2vgjStC8FSWOzXNZtLu4mHnweYI2gjuE81mYN8waMIE5DkigD60or4hi/wCC&#10;h2oeE/gV4v1nxp4d0qH4j+G/Fz+B3sLK8aDS7u/z8swmlJMMAUOzFycCPqNwxZf9t/UPAvifwNH4&#10;g8f/AAj+I+k+ItTt9HvrP4fXzDUdJmnOEmCNdTfaYFb5WYLEwypC87QAfatFfP8A8cP2gvEug/F3&#10;wn8Ifhtpek6n4+160l1S4vNdkkFhpFhGdpnljjIeVmYMqorLyOSAc1nP8dviB8IvjZ4N8D/FW28O&#10;aronjaSSz0PxP4Xtp7IQ3qKG+zXNrNNMQHzhZEkIzgFRyQAdZ8Qf2ntH8E/FSD4caX4U8UeO/GDa&#10;YdYuNP8ADNvbMLO13bFeaS4nhRSx4Cgkn05GfX7O4N3ZwTmGS3MqK5hmADpkZ2sASMjocE18MeGd&#10;L+J7f8FG/HUdt4n8JR6qPBlk81xN4cumgay+1/LGsYvwwmHGZC5U/wBwV7H+2T+0B4z+A1j8NV8E&#10;aTous6r4r8V2vh5rbWzKsZWZXxteNh5bbgo3kOACTtNAH0VXlHw1/aAsviT8Zvil8PYNIuLK68By&#10;WMc99JKrJd/aYmkBVQMrtC45znNeZ+Ovjr8V/wBnjxR4GuvifD4P17wJ4l1KLRLrUfC9ndWdxo95&#10;NnyWdZp5RPCSCCwEZGM46KfJvhG3xJn/AG7P2obP4fnw3YxyXGjSX+q+I4J7pYSto3lRx28MkTOX&#10;LPljIoUJ0YkCgD78or4s0f8Ab/1TRPgl4v1Pxd4Vsrj4n+HPFreBl0PRrlks9V1MsBGYXky0cZG4&#10;ncSQEPPzADq/iZ8Xvj1+z78P4fiJ42sPAvijw1YGOTxDovhq1u7S+sIHdVMlvPNcOlyY93KmOLdj&#10;gjsAfVFFfn18F7r4jeKv28vihqOjeLvCUlxdeGNGu3vZvDt29tNYyKrxLDF9uVo32sCWZ2BJJ2r0&#10;r23Sfj18RPjd8XvG/hj4Uw+F9I8LeCrsaXqfibxLbXF+13f7cvBb20M0OFjPDO8nJ6A0AfTFFfCP&#10;xe/b0+IHwd8A/FHSNc8OeHYPi34Hk06ZfK8+bR9WsbueONbmJPMWWMjfgxs52kr8zcgegfFT43fH&#10;T4B+A7L4leMdK8Ea14Ot54W8QaHoMN3HqGmW0rqgkiupJjHclC67h5Mee2BlgAer/DX9oCy+JPxm&#10;+KXw9g0i4srrwHJYxz30kqsl39piaQFVAyu0LjnOc16vX58/A/VPiB4g/ba/aWk+Gc3hm30++bQ7&#10;u51rxFBPdIiGyJgSO3ikiZzIHYljIoUJ0YkCuz0f9v8A1TRPgl4v1Pxd4Vsrj4n+HPFreBl0PRrl&#10;ks9V1MsBGYXky0cZG4ncSQEPPzAAA+068o+Gv7QFl8SfjN8Uvh7BpFxZXXgOSxjnvpJVZLv7TE0g&#10;KqBldoXHOc5ry74mfF748/s+/D+H4ieN7DwL4o8NWBjk8Q6L4Ztbu0vrCB3VTJb3E1w6XBj3cqY4&#10;t2OCO3j3wF1jx74s/bU/aPvPhheeGLXSNSbQb651nxFa3F2BE1izQLDbRSwli+8ks0ihQv3WLcAH&#10;3f4u8a+Hvh/osmseKNe0zw3pEbKj3+r3kdrArMcKDJIwUEngDPNa1vcRXUEc8EiTQyKHSSNgyspG&#10;QQR1BHevz++OP7YGtQ/AT4vaJ47+H/gzWviJ8O9W0u11LStUsn1DQdQiupl8i6ihkYOPkJIVmJU7&#10;Tk5wPYPB/wAdviP8cfiN418PfCe18J+HPBvge4Gi3Wt+JNPubw32oKvzw20EM8AjjixtLMzZypUY&#10;PAB9S0V83fsl/Hzx/wDFzxl8W/DPxB03w7p2p+CNVt9MU+HPPMMpaNy7F5WJYEqCvyrgHBBPNQaT&#10;8eviJ8bvi9438MfCmHwvpHhbwVdjS9T8TeJba4v2u7/bl4Le2hmhwsZ4Z3k5PQGgD6Yor56+D/7R&#10;XiTXPF/xD+G/j7R9N0r4j+DrRNRM2ju76bqlnImY7iFXPmR4OFaNiSCRhjzjlP2LfjV8cf2lPh/o&#10;XxD8SjwHoHhW9nljGn6dpt5JeXaRySRvIsjXWyD5lACskhOxj8u4YAPrCiiigAooooAKKKKACiii&#10;gAooooAKKKKACiiigAooooAKKKKACiiigAooooAKKKKACiiigAooooAKKKKACiiigAooooAKKKKA&#10;CiiigAooooAKKKKACiiigAooooAKKKKACqUv/IZtf+veb/0KOrtUpf8AkM2v/XvN/wChR0AfI/xY&#10;mHwb/wCCiHwx8bXji28PeP8AQJ/Bs9yyny476OXzrdWbOA0hMaL9G/Dp/ir8CPiRdftfeG/jN4Lh&#10;8K6nZaX4XfQZNM17VbmxkaR5pXLhorScbQsi+hJz07+2/FT4QeEfjZ4Zj0Dxno66xpkV1FfQoJ5b&#10;eWC4jOY5Y5YmWSNxk8qwOCR0JFddHGIY0RSxVQFG5ix49SeSfc0AfNt9+zn43+NnxK8MeKfjNrWi&#10;Dw/4WvP7Q0jwL4YWaWza7H+rubu6mCPOyZOFESLwOxcNyn7d0g+Jnjr4HfBixzNfa/4ph1zUI1Us&#10;I9Nsgzys/oGJ4z1KGvsCuK0/4N+D9N+KepfEeHSN/jXULJNOm1W4uppmW2UgiKJHcpCuRkiNVyck&#10;5JNAEnxk8H3vxE+EXjfwrpssEGoa5ol7pttJdMyxJJNA8alyoJCgsMkAnHY1gfsw/C/Vfgr8AfBH&#10;gfW7izutW0PT1tLmbT3d4HcMxyhdVYjnuor1CigD5Ck/YC0zw3+2V4X+NHg27tdJ0SN7641vw5IH&#10;CNcz28kRmtgAVXeZAXU4HyZBOcDW+GPwK+Ln7MsXiPwz8MpPBfibwBe3txqWj2Xie8utPutGkmbc&#10;0G6C3mFxCG5GfLbk8+n1PRQB4t+zP+z/AHfwT07xVqviHWo/Enjvxjqr6zr+p28HkW5lIwkMEeSV&#10;ijUkDcSxyScZAGf8F/gL4g+HP7Rvxy8f6leabPo3jmbS5NNgtZZGuIhbQPHJ5ysiquSwxtZuOuK9&#10;5ooA+SfDn7Et3qngj9onwl4z1Kw/s34l+JrvWtOuNLZ5pbJHYPC8iuiDzEdVYqpIOMbuay/ih8Df&#10;2lPiZ+zvf/CO91n4duk1othL4re4vRc6hBGR5Ye1+zlIJH2rvkWSQD5tqcgr9lUUAfKV1+zB498E&#10;/ET4a/EnwHqHh258VaH4Qt/B+vaNrk88FjqFtGFbfDcRRO8biRSQWjYEBeF5zJ8P/gH8XfAniz4i&#10;fFM6j4L1P4o+M7yzWfSpmu00i00+2RkWCOdU80yldn71oiPl+5zX1TRQB8baX+w7q/jrUPjZdePJ&#10;9B8Kad8RrC2sh4d8ENJNaWssJDpfSSSxReZceYM8RqCC2SSc13Hgvwb+0N4b8M6R4avE+Fmpvp7R&#10;2zeLLr7c9xc2yYXe9gsSL5xUZJFzt3dsGvpGigD5k0X4D/Ez4H/Fjx34i+Ft34W1zwr41vDq194b&#10;8TXFxp5sNQKgPNbzwQzb1kOSyMg6LhuDmz+yT+z/AOPvg74w+LniT4gaxoGsal431aDVEfQRMkcZ&#10;VHDoUkUbQC4C/M5IXJOa+kqKAPmfSfgL8RPgj8XvG/if4UzeF9X8LeNbsapqfhnxLc3Fg1pf7cPP&#10;b3MMM2VkPLI8fB6EVzl1+x/4x8V+Ffjf4g8V67ot98VviRob6HCtkJYtI0i2WMrFbo5QyuN2GeRk&#10;ycDCDnP13RQBw/wN8D33wz+DHgTwjqktvPqWg6HZaZcy2jM0LyQwJGxQsqkqSpwSAcdhXkv7cP7I&#10;i/ta+BdD0+x1WPQfEWjX4mtdSk3YFvKBHdRHaM/PHggdyig4BJr6SooA+ePjV+yinijw38NJvh1f&#10;2fhDxb8NJo5fDNxd2xmtDEsYje1nUEN5ciqoLL8wxkdTWL4/+BfxV/aQ1PwlpfxRk8I+G/Aei6hB&#10;rF9pfha9utQudYuYSTHG0k9vCIIcnJCh2PTcOCPqGigDwb4L/AXxB8Of2jfjl4/1K802fRvHM2ly&#10;abBayyNcRC2geOTzlZFVclhjazcdcVyHwd/ZX8WfD79lv4q/DbUdQ0abXfFdzrk1lcWs8rW0a3sR&#10;SLzWaIMCD97arY7Zr6oooA+PvAv7HvjLwz4u/Ze1W71PQpLb4X6Jf6brKw3Exe4kntvKQ2wMIDKG&#10;5JcocdAelbnwA+AfxQ+AWn+I/Alm3hLWfh7qGsX+oWmqzX91DqltDcKWETW4t2jdg+Bv84cEnHRa&#10;+paKAPhrwx+wz480X4B/s8eCJ9W8Ovq3w78bR+JNVmjuZzBNbLdTzFICYAzSbZVGHVBkH5u59T/a&#10;m/ZZvv2i/iZ8KNRkn08eFPDx1aHXbW5nkjuZ4Ly2WHEG1GBYYbJZlxwRmvpKmTQpcRPFKiyRupVk&#10;YZDA8EEelAHxJrngf43/ALOf7K/irwVN4l8A3fgfQdJura08Y6pNdx6lBpvlNiN7IRGKScBvLQic&#10;D7mVY8N6J+xb8P4Ne/YI8A+E/EVqWsdZ8OSw3MJ4LW9y0jDqOpjlB/Gupuv2Kfg7frFBd+GLy80y&#10;K5W7TRbrXtRl0sSKcg/YWuDb4z/D5ePavbbe3itYI4II0hhjUIkcahVVQMAADoAO1AHyP4c+Bf7Q&#10;fw/+CF98HtE1/wAC61oEdnLpWleLNWe7h1C2sXUqEks0heOR0ViisJlAAUlWwQ2Rb/sV+N4fgX+z&#10;d4LOqeHzqnw28VWmuavMLifyJ4IppXZbc+TuZ8SDAdUGQeRX2nRQB4L8dfgHrvxR+PHwP8aaddaZ&#10;Fo/gi91C41O3vJJFmmS4hjjQQqqMrEFTncy8YxmuM+FfwG+Mf7NGk+IvBvw2vvBniDwJdX099oTe&#10;KLq8trzRPOYs0TJFFIt1GrHcBviYktlhuG36tooA+f8A9if4A+KP2c/hPqnhrxfqmmaxrF5r97qx&#10;vNJL+U6TbMEh0Xa2VJKgEDPBNS/sm/ATxB8CNK+Jltr95pt5J4m8Z6j4iszpssjiO3uBHsSTfGmJ&#10;BsOQMjphjXvdFAHxb4J/YI1Zf2O9P+FPiTX9P07xhpGuy+IdI1/Rw91DZXYuGlhfbKkZcbWKspA+&#10;8cE4FdV8TPhD8ef2gvh/D8O/G9/4F8L+Gr8xx+Ida8M3V3d31/Ajqxjt4JrdEtzJt5YyS7c8A9/q&#10;iigDzD40fCOXxt+zn4r+G3hf7Jp0l94fl0TTftjusEOYfLjDsqs20DGSATx0NeQfFr9lDxd48/Y9&#10;+HHwo0/UdFh8ReG/7F+13VzPMto/2NFWXy2WIuckHblBnvivq6igDwX46/APXvih8ePgf400660y&#10;LR/A97qFxqdveSSLNMlxDHGghVY2ViChzuZeCMZrkvhj8Cvi5+zLF4j8M/DKTwX4m8AXt7calo9l&#10;4nvLrT7rRpJm3NBugt5hcQhuRny25PPp9T0UAfEXj79gvxT4k/Zp+I3hmPxNpOrfFLx/r1tr+taz&#10;erJaaf5kc6OIIlRJHWNEVlXIJJYk4BAX2f8AaT/Z31T4uw+B/EPhXW7XQfH/AIHvTf6Nc6hAZ7Kf&#10;egSa2uFGG8qRVALLyMcA17tRQB5J4Cs/i/N4rsZ/FekfDvQNBhgYXMegz3moXlxMVwDHJJFbrAmT&#10;kgrKSBjIzkc/+1F8B/EvxU1j4Z+LPBV9pVt4r8Ca4NUtrXXGljs7yJ1CzRPJGjtGSAMMEbHPHOR7&#10;3RQB80fHD4G/Ef48WPwdvNSHhfQ9Z8JeN7TxHqdra6jc3FubSBm+SGVrdWklKkHDIi5yM8ZO78df&#10;gHr3xQ+PHwP8aaddaZFo/ge91C41O3vJJFmmS4hjjQQqsbKxBQ53MvBGM171RQB8qfDH4D/GT9m3&#10;T/EXhH4a6h4M8QeBby9uL/RB4nmurS60JpnLPFshikW6iUncBuhJJbkZ48x8G/sEfEfQvhz8N9C1&#10;LxB4avdV8O/FNfHOoXcU06R3FpkFljXyeJiQTsOEGfv1980UAeD/ABy+A+v/ABM+PnwN8b6XeabB&#10;pXgW+1C51KG7lkWeVZ4Y0QQhUZWIKHO5l4xjNV/jh+z74l174u+E/i98NtU0nS/H2g2kul3Fnrsc&#10;hsNXsJDuMEskYLxMrFmV1VuTyCBivoCigD5uf4E/ED4u/Gzwb44+Ktz4c0rRPBMkl5ofhjwvcz3o&#10;mvXUL9pubqaGEkJj5Y0jAzgljyDsfBf4C+IPhz+0b8cvH+pXmmz6N45m0uTTYLWWRriIW0Dxyecr&#10;IqrksMbWbjriveaKAPitv2Cdb8ReGfjDp+r+JLHR9T8ReP38ceF9V0vfcNp8ysTCZ45EQFuWDKpI&#10;w3DGvY/B2m/Hd9S8PxeI9K+Fum2dtIp1XUdKkvrue7Udfs8DxQrbscdWllC56HGD7jRQB8//ABw/&#10;Z98S698XfCfxe+G2qaTpfj7QbSXS7iz12OQ2Gr2Eh3GCWSMF4mVizK6q3J5BAxWc/wACfiB8XfjZ&#10;4N8cfFW58OaVongmSS80Pwx4XuZ70TXrqF+03N1NDCSEx8saRgZwSx5B+kaKAPEdA+COu6X+2B4p&#10;+K0t3p7eHtV8LWuhw2ySSG7WeOfzGZlKbAmOhDk57V43/wAFLYNTuk/Z9h0W6gsdYk+JemrZXV1C&#10;Zoopisnlu6AgsobBKgjIyMivtKuO+IXwi8JfFafw1N4p0n+1JPDeqw63pbfaZofs95Fny5f3brvx&#10;k/K2VPcGgDwzxv8AAr4s/tEeJvA9t8UZvB/h/wAC+G9Rg1u60vwteXV7caxew7vLDyTQQiCEE52D&#10;eTkgt0I6v4L/AAF8QfDn9o345eP9SvNNn0bxzNpcmmwWssjXEQtoHjk85WRVXJYY2s3HXFe80UAf&#10;FbfsD6v4k8M/GPT9a1/T9L1XxF4+fxv4W1jTQ9w+mTK26Fpo5EQFsFlZVLDDHDZArrPiZ8Ifjz+0&#10;F8P4fh343v8AwL4X8NX5jj8Q614Zuru7vr+BHVjHbwTW6JbmTbyxkl254B7/AFRRQB8u3H7Ovjv4&#10;WftDX/xE+FUXhbUNH1bw1aaBd6D4kv7myNsbUKsEkMsUE+5fLUKVZR0znnibQfgL8Svgj8VvGXij&#10;4YzeFNX8O+NbhdU1fwx4hubiwFnqOzEk9rcwwzEpIclkeP0wRX05RQB+Zf7b3wB8Q+Ev2cfjD8U/&#10;iDrGn6r8RPFV1o9m0Oixuun6XZQ3kPl28JkAeUkgM0jgZIGFXnP0H8TPgr8dP2hPh/p/w58Zar4I&#10;0LwZdSQ/2/rWgTXcuo6pbRyI6xxW0kKx2pfYNx86XB6ZGQfoL4rfCXwp8bvBV34S8a6V/bXh67kj&#10;lms/tEsG5o3Dod8Tq4wyg8HnHNdbHGscaoowqjAHtQB8/fAP9nPV/hD8evjP4vmn0z/hG/Fx0lNH&#10;s7OWRp7eO0tmhZZgyBR1G3azZA5xXlzfsD6v4k8M/GPT9a1/T9L1XxF4+fxv4W1jTQ9w+mTK26Fp&#10;o5EQFsFlZVLDDHDZAr7UooA+V/iZ8Ifjz+0F8P4fh343v/Avhfw1fmOPxDrXhm6u7u+v4EdWMdvB&#10;NboluZNvLGSXbngHvB4N/Z0+JHwG+NXxH8V/Dm28Ha74e8XQabDFpuvand6fLpws7fyY1DRW1wJF&#10;IJ67TwK+r6KAPhb4i/sE+N/H/wAGPisuo+J9B1L4u/EbVNOv9RvmSa10qzhtJUMdrDhZJCqIGAdl&#10;3Nld3TcfSvDvwD+JnwJ+KHjbX/hbd+Ftc8K+Mrn+1b/w34mubiwNhqBQK81vcQQzb1kOSyNGvRcN&#10;wc/T9FAHzb+yT+z/AOPvg74w+LniT4gaxoGsal431aDVEfQRMkcZVHDoUkUbQC4C/M5IXJOah0n4&#10;C/ET4I/F7xv4n+FM3hfV/C3jW7Gqan4Z8S3NxYNaX+3Dz29zDDNlZDyyPHwehFfTFFAHz18H/wBn&#10;XxJofi/4h/Ejx9rGm6r8R/GNomnGHR0dNN0uzjTEdvCzjzJMnDNIwBJAwo5zsfsY/BLXP2df2cfC&#10;vgDxJd6fe6zpRujPPpckklu3m3Usq7WdEY/LIAcqOQevWvbaKACiiigAooooAKKKKACiiigAoooo&#10;AKKKKACiiigAooooAKKKKACiiigAooooAKKKKACiiigAooooAKKKKACiiigAooooAKKKKACiiigA&#10;ooooAKKKKACiiigAooooAKKKKACqUv8AyGbX/r3m/wDQo6u1Sl/5DNr/ANe83/oUdAF2iiigAooo&#10;oAKK89/aE+IWo/Cb4G+O/GekQ2tzqmg6Pc6hbQ3qM0DyRxllDhWViuRzhgfevn+w+N37R1x+zlp3&#10;xl/sj4eXdmdIh1648J28F6t1PZeSJZGjvDPsjkKZcRmFwv3d7nqAe1+PP2gLLwH8ePhp8MZtIuLu&#10;88bx38kOoRyqsdr9lh8whlIy24cDBGK9Xr88/jl8TtS+Kn7TX7IPjb4ZWlle32vaTrF1p0OuSNFB&#10;CJbVRIZtgLHylLkqvLFNoIzmvZdF/ag8W/DT48eJfhx8YR4cktLPwrJ4vsPEnhm2ntYjaQsVnjnt&#10;5ppWVwVcgq+CFHGW4APqeivlb4bfFf8AaE+OXw1HxH8K6Z4C8N6LqSG60Hw3rtvd3V7eWwYhWnu4&#10;p0jgaQDKgRSBcjPevO0/b68c/EvxN8FdF+GvhbQbfUvGr6tYazp3iaSYtpV7ZKvmBZomAZFBaT7h&#10;Mi7QNjE4APu2ivljRf2oPFvw0+PHiX4cfGEeHJLSz8KyeL7DxJ4Ztp7WI2kLFZ457eaaVlcFXIKv&#10;ghRxluG/Db4r/tCfHL4aj4j+FdM8BeG9F1JDdaD4b123u7q9vLYMQrT3cU6RwNIBlQIpAuRnvQB9&#10;U1W1K9Gm6bdXbKXW3ieUqOp2gnH6V8OR/t8eOfid4m+C2ifDXwz4ftNT8atq9jrGn+KHmY6VfWKq&#10;ZFWWFgGRcl/uEuu0fuySV9E8RfHb4ifCv4qaR8PfipB4b1TR/G2n3keg+JPDFpcWYjvIYiz21xbz&#10;TTEbgRtdXxnAx12gHrX7NfxytP2kPgzoHxCsdKm0W11Y3ASxuJRI8flTyQnLAAHJjJ6d69Or80P2&#10;O/HHxv8Ah/8A8E+7Lxf4StPBA8NeGbbUb+HT9Ziup7zVIIrqaW5YSxzRpbkDzFRSkm4oCSoNe/X3&#10;7ZWt/ES4+E/hj4VaDps3jbx5oS+JJ28RTObLQrHA3STLEVeZi+9FVSuSuSQDQB9UalejTdNurtlL&#10;rbxPKVHU7QTj9K86/Zr+OVp+0h8GdA+IVjpU2i2urG4CWNxKJHj8qeSE5YAA5MZPTvXlHiz47fED&#10;4RfETRfA/wAVbbw5quieNre6s9D8T+F7aeyEN6kO77Nc2s00xAfOFkSQjOAVHJHh37Bd/wDHix/Y&#10;j0DU/A8XgX+yNNjvpNO0rWre7mvNV23k7zZnjmjS2JO5EBjlyVBYqGwAD751bx54Z0HxFpXh/U/E&#10;Wk6dr2rbv7P0u7voorq82/e8mJmDSY77QcVu18D6p+2z4V8ZeNv2evHdx4K8PDRNc0bxBqd/qWsa&#10;aLvWNDbT7d3ljs5wRsy8bg/Ll1xwpNd94Y+Nv7QnxE+B938X9F0vwBoWhz2kuraX4V1m2vZb6WwQ&#10;MwaW8jnVEkdFLqogIwyglckgA+uqK8l/ZQ+LWr/HX9nnwX48162sbTV9atXnuIdNjdLdWWaRAEV3&#10;dgMIOrHnNet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VSl/5DNr&#10;/wBe83/oUdXapS/8hm1/695v/Qo6ALtFFFABRRRQB4t+2p/yaR8Xv+xYv/8A0S1eCfCrwT+0D8Rv&#10;2N/BXgfTNS8B6T4f1vwxZWg8UNLdtqNvps1ogMYsvK8szqrFPM88Agbtqk8fZPjXwbo/xE8I6x4Y&#10;8Q2f9oaHq9rJZXtr5rxebC6lWXehDLkHqpB96l8I+FdL8C+FdI8OaHa/YdG0m0isbK28x5PKhjQI&#10;ibnJZsKAMsSTjk0AfOR/Y/u/Dfxg/Z01fwrd2MXg74X6XqGm3MN9NJ9tuPPtvKR4wsZRiWyzbmXG&#10;TjPStX4hfsv33xG/asi8fapJplz4Fn8CXXhG/wBOeWQXkrzTSMxVQmzZsfG7eDnt3r6OooA+Vvht&#10;8KP2hPgb8NR8OPCup+AvEmi6ahtdB8Sa7cXdre2dsWJVZ7SKB452jBwpEsYbAz3rnPh9+wbqXwr+&#10;KHwJ1zR9dstV0/wYdau/Ed9fl4rzUr2/i2mWGJUZAu7A2lxtVRyxyT9mUUAfOPxC/ZfvviN+1ZF4&#10;+1STTLnwLP4EuvCN/pzyyC8leaaRmKqE2bNj43bwc9u9Ynw2+FH7QnwN+Go+HHhXU/AXiTRdNQ2u&#10;g+JNduLu1vbO2LEqs9pFA8c7Rg4UiWMNgZ719U0UAfmT4x+AOt/s8ftEfss+EPAOs2OpeMlTxJqc&#10;+reIIHFtqN7JAslwZUiO6JHUGNSu4oNpw5B3fS2p/s+fEb4yfGPQPG/xQuvDOlaX4RtboeHfDXhu&#10;6uLxWvJ4hG1zc3MsMJO3HyoseBgHPXd7f4i+EXhLxZ8QvC3jnVdJ+1eKfC63CaRf/aZk+zLOmyYe&#10;WrhH3Lx86tjtiuxoA+Yvgt+zD4p+HP7Cl58FtSv9Hn8UzaLq+nLeWs0rWQkunuGjJdolfaBMu75M&#10;jBwD35XQf2NvG/w90X4M+KfB2t+H7X4peBfD48O6jDfiZ9K1qzPLQtKqCWPaxZkkEZOTypAxX2PR&#10;QB8x6x+z38QPjh8WPDPiz4qXnhzRtE8IrPNofhvwvcT3wkvZY9n2q5uZoYSQnVY0jAyAS3UHlfg/&#10;8Bf2gvgb8ALf4ReGbz4fC3tftMFt4wub69a6ginmkkaUWP2bY0q+Y20GfbkLnIyD9jUUAfFX/DvC&#10;HSda+Bukaff2WoeBfBej65pevfbnkjvdQfUbd0kliQI6DMkjthnG0YA3YrZ8OfAv9oP4f/BC++D2&#10;ia/4F1rQI7OXStK8Was93DqFtYupUJJZpC8cjorFFYTKAApKtghvryigDyX9lD4S6v8AAr9nnwX4&#10;D165sbvV9FtXguJtNd3t2ZppHBRnRGIw46qOc161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VKX/kM2v/AF7zf+hR1drhvide3FjHp0ltPLbyEyKWicqSPl4yPpQB&#10;3NFeFf8ACR6t/wBBS8/8CH/xo/4SPVv+gpef+BD/AONVyiue60V4V/wkerf9BS8/8CH/AMaP+Ej1&#10;b/oKXn/gQ/8AjRyhc91orwr/AISPVv8AoKXn/gQ/+NH/AAkerf8AQUvP/Ah/8aOULnutFeFf8JHq&#10;3/QUvP8AwIf/ABo/4SPVv+gpef8AgQ/+NHKFz3WivCv+Ej1b/oKXn/gQ/wDjR/wkerf9BS8/8CH/&#10;AMaOULnutNWRWZgrAlThgD0OAcH8CPzrwz/hI9W/6Cl5/wCBD/401fEGqKzFdSuwWOWInbk4Ayef&#10;QD8qOULnu9FeFf8ACR6t/wBBS8/8CH/xo/4SPVv+gpef+BD/AONHKFz3WivCv+Ej1b/oKXn/AIEP&#10;/jR/wkerf9BS8/8AAh/8aOULnutFeFf8JHq3/QUvP/Ah/wDGj/hI9W/6Cl5/4EP/AI0coXPdaK8K&#10;/wCEj1b/AKCl5/4EP/jR/wAJHq3/AEFLz/wIf/GjlC57rRXhX/CR6t/0FLz/AMCH/wAaP+Ej1b/o&#10;KXn/AIEP/jRyhc91pqSLIuVYMMkZU55BwR+deGf8JHq3/QUvP/Ah/wDGmp4g1SNcLqV2oyThZ2HJ&#10;OSevrRyhc93orwr/AISPVv8AoKXn/gQ/+NH/AAkerf8AQUvP/Ah/8aOULnutFeFf8JHq3/QUvP8A&#10;wIf/ABo/4SPVv+gpef8AgQ/+NHKFz3WivCv+Ej1b/oKXn/gQ/wDjR/wkerf9BS8/8CH/AMaOULnu&#10;tFeFf8JHq3/QUvP/AAIf/Gj/AISPVv8AoKXn/gQ/+NHKFz3WivCv+Ej1b/oKXn/gQ/8AjR/wkerf&#10;9BS8/wDAh/8AGjlC57nJIsaM7sERRksxwAPU06vCJPEGqSIyPqV26MMFWnYgj0PNO/4SPVv+gpef&#10;+BD/AONHKFz3WivCv+Ej1b/oKXn/AIEP/jR/wkerf9BS8/8AAh/8aOULnutFeFf8JHq3/QUvP/Ah&#10;/wDGj/hI9W/6Cl5/4EP/AI0coXPdaK8K/wCEj1b/AKCl5/4EP/jR/wAJHq3/AEFLz/wIf/GjlC57&#10;rRXhX/CR6t/0FLz/AMCH/wAaP+Ej1b/oKXn/AIEP/jRyhc91orwr/hI9W/6Cl5/4EP8A40f8JHq3&#10;/QUvP/Ah/wDGjlC57m0iqyhmALHCgnqcE4H4A/lTq8IbxBqjMpbUrslTlSZ24OCMjn0J/Onf8JHq&#10;3/QUvP8AwIf/ABo5Que60V4V/wAJHq3/AEFLz/wIf/Gj/hI9W/6Cl5/4EP8A40coXPdaK8K/4SPV&#10;v+gpef8AgQ/+NH/CR6t/0FLz/wACH/xo5Que60V4V/wkerf9BS8/8CH/AMaP+Ej1b/oKXn/gQ/8A&#10;jRyhc91orwr/AISPVv8AoKXn/gQ/+NH/AAkerf8AQUvP/Ah/8aOULnutFeFf8JHq3/QUvP8AwIf/&#10;ABo/4SPVv+gpef8AgQ/+NHKFz3PzFLlAwLgAlc8gHOD+h/KnV4R/wkGqBy41K7DkAFvPbJAzgdfc&#10;/nTv+Ej1b/oKXn/gQ/8AjRyhc91orwr/AISPVv8AoKXn/gQ/+NH/AAkerf8AQUvP/Ah/8aOULnut&#10;FeFf8JHq3/QUvP8AwIf/ABo/4SPVv+gpef8AgQ/+NHKFz3WivCv+Ej1b/oKXn/gQ/wDjR/wkerf9&#10;BS8/8CH/AMaOULnutFeFf8JHq3/QUvP/AAIf/Gj/AISPVv8AoKXn/gQ/+NHKFz3WivCv+Ej1b/oK&#10;Xn/gQ/8AjR/wkerf9BS8/wDAh/8AGjlC57mkiyLlWDDJGVOeQcEfnTq8ITxBqka4XUrtRknCzsOS&#10;ck9fWnf8JHq3/QUvP/Ah/wDGjlC57rRXhX/CR6t/0FLz/wACH/xo/wCEj1b/AKCl5/4EP/jRyhc9&#10;1orwr/hI9W/6Cl5/4EP/AI0f8JHq3/QUvP8AwIf/ABo5Que60V4V/wAJHq3/AEFLz/wIf/Gj/hI9&#10;W/6Cl5/4EP8A40coXPdaK8K/4SPVv+gpef8AgQ/+NH/CR6t/0FLz/wACH/xo5Que602SRY0Z3YIi&#10;jJZjgAeprwz/AISPVv8AoKXn/gQ/+NNk8QapIjI+pXbowwVadiCPQ80coXPd6K8K/wCEj1b/AKCl&#10;5/4EP/jR/wAJHq3/AEFLz/wIf/GjlC57rRXhX/CR6t/0FLz/AMCH/wAaP+Ej1b/oKXn/AIEP/jRy&#10;hc91orwr/hI9W/6Cl5/4EP8A40f8JHq3/QUvP/Ah/wDGjlC57rRXhX/CR6t/0FLz/wACH/xo/wCE&#10;j1b/AKCl5/4EP/jRyhc91orwr/hI9W/6Cl5/4EP/AI0f8JHq3/QUvP8AwIf/ABo5Que6015FjXLM&#10;FGQMscck4A/OvDP+Ej1b/oKXn/gQ/wDjTX8QapIuG1K7YZBw07HkHIPX1o5Que70V4V/wkerf9BS&#10;8/8AAh/8aP8AhI9W/wCgpef+BD/40coXPdaK8K/4SPVv+gpef+BD/wCNezaDI82h6dJIzPI1tGzM&#10;xySSoySaTVgL9FFFIYUUUUAFFFFABTfMUOELAOQSFzyQMZP6j86dVKX/AJDNr/17zf8AoUdAF2ii&#10;igAooooAKKKKACiiigAooooAKasiszBWBKnDAHocA4P4EfnTqpWH/H1qX/XwP/RUdAF2iiigAooo&#10;oAKKKKACivOf2jNW1PQfgX451HRtQm0nVrXSppbW+t8b4JAvyuM8Eg84PB7074Y/EDUtTvr3wh4w&#10;igsfHWkx+bOtupW31K1LlY762BJPltgB4yS0TkoSQUdwD0SivD/g78VrLw58AfCWs+LdWv769vmu&#10;IY9sFxqN/eSCaY7Y4olkmmYIhOFViFX0Fem+B/iFoPxF0+4u9CvJJhazfZ7q1urWa0urWXaG8ua3&#10;mRJYm2srbXVSQwPQg0AdHXAfFn/j303/AHpP5LXf1wHxZ/499N/3pP5LTW4mecUUUVoSFFFFABRR&#10;RQAUUUUAFFFFABRRRQAUUUUAFFFFABRRRQAUUUUAFFFFABRRRQAUUUUAFFFFABRRRQAUUUUAFFFF&#10;ABRRRQAUUUUAFFFFABRRRQAUUUUAFFFFABRRRQAUUUUAFFFFABRRRQAUUUUAFFFFABRRRQAUUUUA&#10;FFFFABRRRQAUUUUAFFFFABRRRQAUUUUAFFFFABRRRQAUUUUAFFFFABRRRQAUUUUAFFFFABRRRQAU&#10;UUUAFFFFABRRRQAV7r4d/wCRf0v/AK9Yv/QBXhVe6+Hf+Rf0v/r1i/8AQBUyGjRoooqCgooooAKK&#10;KKACqUv/ACGbX/r3m/8AQo6u1Sl/5DNr/wBe83/oUdAF2iiigAooooAKKKKACiiigAooooAKpWH/&#10;AB9al/18D/0VHV2qVh/x9al/18D/ANFR0AXaKKKACiiigAooooA4T47eGdS8ZfB3xfoej232zVL/&#10;AE6WC2g8xU3uRwNzEKPqSBUvxQ+GqePrGxurG8/sTxXo8putF12OISPZzEYZWXI8yGRfkkjyA6nq&#10;rBWXtqKAPmb4c/C/x18L/Dfwy8QX2gp4k8Q+HdJ1LSNV0HSbmFWb7VcxzfaLN55Ej6wKNsjoSknJ&#10;DJtb0f4a+Hte1L4ieJ/H+u6NL4VOrWFjpVroVxcQzXKxWz3Enn3LQu8QkZrllCo7gJGp3ZYqvqVF&#10;ABXAfFn/AI99N/3pP5LXf1wHxZ/499N/3pP5LTW4mecUUUVoSFFFFABRRRQAUUUUAFFFFABRRRQA&#10;UUUUAFFFFABRRRQAUUUUAFFFFABRRRQAUUUUAFFFFABRRRQAUUUUAFFFFABRRRQAUUUUAFFFFABR&#10;RRQAUUUUAFFFFABRRRQAUUUUAFFFFABRRRQAUUUUAFFFFABRRRQAUUUUAFFFFABRRRQAUUUUAFFF&#10;FABRRRQAUUUUAFFFFABRRRQAUUUUAFFFFABRRRQAUUUUAFFFFABRRRQAUUUUAFFFFABRRRQAV7r4&#10;d/5F/S/+vWL/ANAFeFV7r4d/5F/S/wDr1i/9AFTIaNGiiioKCiiigAooooAKpS/8hm1/695v/Qo6&#10;u1Sl/wCQza/9e83/AKFHQBdooooAKKKKACiiigAooooAKKKKACqVh/x9al/18D/0VHV2qVh/x9al&#10;/wBfA/8ARUdAF2iiigAooooAKKKKACiiigAooooAK4b4nWVxfR6dHbQS3EgMjFYkLED5ecD613Ne&#10;Bftg/tMf8Mq+D9D8Wf8ACN/8JR9svzpf2P7d9k2b42l8zf5cmceTjbj+LOeMHSnCVSahBXbInKMI&#10;uUtkWP8AhHdW/wCgXef+A7/4Uf8ACO6t/wBAu8/8B3/wr5J/4fLf9Ug/8ub/AO46P+Hy3/VIP/Lm&#10;/wDuOvS/s7F/yfiv8zi+u4f+b8H/AJH1t/wjurf9Au8/8B3/AMKP+Ed1b/oF3n/gO/8AhXyT/wAP&#10;lv8AqkH/AJc3/wBx0f8AD5b/AKpB/wCXN/8AcdH9nYv+T8V/mH13D/zfg/8AI+tv+Ed1b/oF3n/g&#10;O/8AhR/wjurf9Au8/wDAd/8ACvkn/h8t/wBUg/8ALm/+46P+Hy3/AFSD/wAub/7jo/s7F/yfiv8A&#10;MPruH/m/B/5H1t/wjurf9Au8/wDAd/8ACj/hHdW/6Bd5/wCA7/4V8k/8Plv+qQf+XN/9x0f8Plv+&#10;qQf+XN/9x0f2di/5PxX+YfXcP/N+D/yPrb/hHdW/6Bd5/wCA7/4Uf8I7q3/QLvP/AAHf/Cvkn/h8&#10;t/1SD/y5v/uOj/h8t/1SD/y5v/uOj+zsX/J+K/zD67h/5vwf+R9bf8I7q3/QLvP/AAHf/Cmr4f1R&#10;mYLpt2SpwwEDcHAODx6EfnXyX/w+W/6pB/5c3/3HUNv/AMFjvIluX/4VFu86QPj/AISXp8irj/j0&#10;/wBn9aP7Oxf8n4r/ADD67h/5vwf+R9ef8I7q3/QLvP8AwHf/AAo/4R3Vv+gXef8AgO/+FfJP/D5b&#10;/qkH/lzf/cdH/D5b/qkH/lzf/cdH9nYv+T8V/mH13D/zfg/8j62/4R3Vv+gXef8AgO/+FH/CO6t/&#10;0C7z/wAB3/wr5J/4fLf9Ug/8ub/7jo/4fLf9Ug/8ub/7jo/s7F/yfiv8w+u4f+b8H/kfW3/CO6t/&#10;0C7z/wAB3/wo/wCEd1b/AKBd5/4Dv/hXyT/w+W/6pB/5c3/3HR/w+W/6pB/5c3/3HR/Z2L/k/Ff5&#10;h9dw/wDN+D/yPrb/AIR3Vv8AoF3n/gO/+FH/AAjurf8AQLvP/Ad/8K+Sf+Hy3/VIP/Lm/wDuOvS/&#10;2b/+CmH/AA0F8aPDvgH/AIVx/YP9r/aP+Jh/bv2nyvKtpZ/9X9mTdnytv3hjdnnGKiWBxUIuUoaL&#10;zX+ZUcZQk1FS1fkz2v8A4R3Vv+gXef8AgO/+FH/CO6t/0C7z/wAB3/wr3WivO5jtseFf8I7q3/QL&#10;vP8AwHf/AApqeH9UkXK6bdsMkZWBjyDgjp617vVLSf8Aj1f/AK+J/wD0a9HMFjxf/hHdW/6Bd5/4&#10;Dv8A4Uf8I7q3/QLvP/Ad/wDCvdaKOYLHhX/CO6t/0C7z/wAB3/wo/wCEd1b/AKBd5/4Dv/hXutFH&#10;MFjwr/hHdW/6Bd5/4Dv/AIUf8I7q3/QLvP8AwHf/AAr3WijmCx4V/wAI7q3/AEC7z/wHf/Cj/hHd&#10;W/6Bd5/4Dv8A4V7rRRzBY8K/4R3Vv+gXef8AgO/+FH/CO6t/0C7z/wAB3/wr3WijmCx4RJ4f1SNG&#10;d9Nu0RRks0DAAep4p3/CO6t/0C7z/wAB3/wr2jWv+QNf/wDXvJ/6Cau0cwWPCv8AhHdW/wCgXef+&#10;A7/4Uf8ACO6t/wBAu8/8B3/wr3WijmCx4V/wjurf9Au8/wDAd/8ACj/hHdW/6Bd5/wCA7/4V7rRR&#10;zBY8K/4R3Vv+gXef+A7/AOFH/CO6t/0C7z/wHf8Awr3WijmCx4V/wjurf9Au8/8AAd/8KP8AhHdW&#10;/wCgXef+A7/4V7rRRzBY8K/4R3Vv+gXef+A7/wCFH/CO6t/0C7z/AMB3/wAK91oo5gseEN4f1RWU&#10;Npt2CxwoMDcnBOBx6A/lTv8AhHdW/wCgXef+A7/4V7Rf/wDH1pv/AF8H/wBFSVdo5gseFf8ACO6t&#10;/wBAu8/8B3/wo/4R3Vv+gXef+A7/AOFe60UcwWPCv+Ed1b/oF3n/AIDv/hR/wjurf9Au8/8AAd/8&#10;K91oo5gseFf8I7q3/QLvP/Ad/wDCj/hHdW/6Bd5/4Dv/AIV7rRRzBY8K/wCEd1b/AKBd5/4Dv/hR&#10;/wAI7q3/AEC7z/wHf/CvdaKOYLHhX/CO6t/0C7z/AMB3/wAKP+Ed1b/oF3n/AIDv/hXutFHMFjwj&#10;/hH9ULlBpt2XABK+Q2QDnB6ex/Knf8I7q3/QLvP/AAHf/CvaIv8AkM3X/XvD/wChSVdo5gseFf8A&#10;CO6t/wBAu8/8B3/wo/4R3Vv+gXef+A7/AOFe60UcwWPCv+Ed1b/oF3n/AIDv/hR/wjurf9Au8/8A&#10;Ad/8K91oo5gseFf8I7q3/QLvP/Ad/wDCj/hHdW/6Bd5/4Dv/AIV7rRRzBY8K/wCEd1b/AKBd5/4D&#10;v/hR/wAI7q3/AEC7z/wHf/CvdaKOYLHhX/CO6t/0C7z/AMB3/wAKP+Ed1b/oF3n/AIDv/hXutFHM&#10;FjwhPD+qSLldNu2GSMrAx5BwR09ad/wjurf9Au8/8B3/AMK9o0n/AI9X/wCvif8A9GvV2jmCx4V/&#10;wjurf9Au8/8AAd/8KP8AhHdW/wCgXef+A7/4V7rRRzBY8K/4R3Vv+gXef+A7/wCFH/CO6t/0C7z/&#10;AMB3/wAK91oo5gseFf8ACO6t/wBAu8/8B3/wo/4R3Vv+gXef+A7/AOFe60UcwWPCv+Ed1b/oF3n/&#10;AIDv/hR/wjurf9Au8/8AAd/8K91oo5gseFf8I7q3/QLvP/Ad/wDCmyeH9UjRnfTbtEUZLNAwAHqe&#10;K93qlrX/ACBr/wD695P/AEE0cwWPF/8AhHdW/wCgXef+A7/4Uf8ACO6t/wBAu8/8B3/wr3WijmCx&#10;4V/wjurf9Au8/wDAd/8ACj/hHdW/6Bd5/wCA7/4V7rRRzBY8K/4R3Vv+gXef+A7/AOFH/CO6t/0C&#10;7z/wHf8Awr3WijmCx4V/wjurf9Au8/8AAd/8KP8AhHdW/wCgXef+A7/4V7rRRzBY8K/4R3Vv+gXe&#10;f+A7/wCFH/CO6t/0C7z/AMB3/wAK91oo5gseFf8ACO6t/wBAu8/8B3/wpr+H9UjXLabdqMgZaBhy&#10;TgDp617vVLVv+PVP+viD/wBGpRzBY8X/AOEd1b/oF3n/AIDv/hR/wjurf9Au8/8AAd/8K91oo5gs&#10;eFf8I7q3/QLvP/Ad/wDCvZtBjeHQ9OjkVkkW2jVlYYIIUZBFX6KTdwCiiikMKKKKACiiigAqlL/y&#10;GbX/AK95v/Qo6u1Sl/5DNr/17zf+hR0AXaKKKACiiigAooooAKKKKACiiigAqlYf8fWpf9fA/wDR&#10;UdXapWH/AB9al/18D/0VHQBdooooAKKKKACiiigAorz74kfELUfhv4g8N397Bav4FvZv7O1O92MJ&#10;9OuJWVbad23bfs7P+6f5cq0kbZ2hsN8IfEPUvHnxJ8RWmkQ2p8FeHwdNuNSdGMt5qoYGWOBgwURQ&#10;L8jkq26VyoKmFwwB6HRRRQAV8Jf8FfP+SC+Ef+xlj/8ASW4r7tr4S/4K+f8AJBfCP/Yyx/8ApLcV&#10;3YH/AHmHqcmL/gT9D8lqKKK+/PjwooooAKKKKACiiigAooooAKKKKACiiigAooooAKKKKACvpb/g&#10;nB/yef8ADz/uI/8Apuuq+aa+lv8AgnB/yef8PP8AuI/+m66rmxX+71PR/kdGH/jQ9V+Z+4FFFFfn&#10;Z9mFUtJ/49X/AOvif/0a9XapaT/x6v8A9fE//o16ALtFFFABRRRQAUUUUAFFFFABRRRQBS1r/kDX&#10;/wD17yf+gmrtUta/5A1//wBe8n/oJq7QAUUUUAFFFFABRRRQAUUUUAFFFFAFK/8A+PrTf+vg/wDo&#10;qSrtUr//AI+tN/6+D/6Kkq7QAUUUUAFFFFABRRRQAUUUUAFFFFAFKL/kM3X/AF7w/wDoUlXapRf8&#10;hm6/694f/QpKu0AFFFFABRRRQAUUUUAFFFFABRRRQBS0n/j1f/r4n/8ARr1dqlpP/Hq//XxP/wCj&#10;Xq7QAUUUUAFFFFABRRRQAUUUUAFUta/5A1//ANe8n/oJq7VLWv8AkDX/AP17yf8AoJoAu0UUUAFF&#10;FFABRRRQAUUUUAFFFFABVLVv+PVP+viD/wBGpV2qWrf8eqf9fEH/AKNSgC7RRRQAUUUUAFFFFABR&#10;RRQAUUUUAFUpf+Qza/8AXvN/6FHV2qUv/IZtf+veb/0KOgC7RRRQAUUUUAFFFFABRRRQAUUUUAFU&#10;rD/j61L/AK+B/wCio6u1SsP+PrUv+vgf+io6ALtFFFABRRRQAUUUUAYPj7S7PXPAviHT9QtYr2xu&#10;tPuIZ7edA6SI0bAqwPUEV478PdP1nSv2F9Ah8Cwrb+Iz4Gim05YUyxu3sw+8DI3SNIxbJYbnbJPJ&#10;NfQFFAHxJ4C8NeEL7XpJ9L+K/wAOdImNjeHxDB4G8LTaTrssD2kqu2pO+ozyRtG7LMXuYt4kjA3A&#10;s271/wDZU1fwoLXxF4f8G2fgy40fTDbyf8JD8P4Y4tL1KSQSBgyRlkW4QRr5gEkhxJGSRkKPfKKA&#10;CvhL/gr5/wAkF8I/9jLH/wCktxX3bXwl/wAFfP8AkgvhH/sZY/8A0luK7sD/ALzD1OTF/wACfofk&#10;tRRRX358eFFFFABRRRQAUUUUAFFFFABRRRQAUUUUAFFFFABRRRQAV9Lf8E4P+Tz/AIef9xH/ANN1&#10;1XzTX0t/wTg/5PP+Hn/cR/8ATddVzYr/AHep6P8AI6MP/Gh6r8z9wKKKK/Oz7MKpaT/x6v8A9fE/&#10;/o16u1S0n/j1f/r4n/8ARr0AXaKKKACiiigAooooAKKKKACiiigClrX/ACBr/wD695P/AEE1dqlr&#10;X/IGv/8Ar3k/9BNXaACiiigAooooAKKKKACiiigAooooApX/APx9ab/18H/0VJV2qV//AMfWm/8A&#10;Xwf/AEVJV2gAooooAKKKKACiiigAooooAKKKKAKUX/IZuv8Ar3h/9Ckq7VKL/kM3X/XvD/6FJV2g&#10;AooooAKKKKACiiigAooooAKKKKAKWk/8er/9fE//AKNertUtJ/49X/6+J/8A0a9XaACiiigAoooo&#10;AKKKKACiiigAqlrX/IGv/wDr3k/9BNXapa1/yBr/AP695P8A0E0AXaKKKACiiigAooooAKKKKACi&#10;iigAqlq3/Hqn/XxB/wCjUq7VLVv+PVP+viD/ANGpQBdooooAKKKKACiiigAooooAKKKKACqUv/IZ&#10;tf8Ar3m/9Cjq7VKX/kM2v/XvN/6FHQBdooooAKKKKACiiigAooooAKKKKACqVh/x9al/18D/ANFR&#10;1dqlYf8AH1qX/XwP/RUdAF2iiigAooooAKKKKACiiigAooooAK+Ev+Cvn/JBfCP/AGMsf/pLcV92&#10;15/8YfgX4N+PWk2Gj+OdHGuaNZzm7jtvtU9uVn27FfdC6McK0gwTj5unAx04aoqNaNSWyMK9N1Kc&#10;oLdn89NFfuB/w7g/Z1/6J5/5W9R/+SKP+HcH7Ov/AETz/wAreo//ACRX0/8AbGH/AJX+H+Z4P9m1&#10;u6/H/I/D+iv3A/4dwfs6/wDRPP8Ayt6j/wDJFH/DuD9nX/onn/lb1H/5Io/tjD/yv8P8w/s2t3X4&#10;/wCR+H9FfuB/w7g/Z1/6J5/5W9R/+SKP+HcH7Ov/AETz/wAreo//ACRR/bGH/lf4f5h/Ztbuvx/y&#10;Pw/or9wP+HcH7Ov/AETz/wAreo//ACRR/wAO4P2df+ief+VvUf8A5Io/tjD/AMr/AA/zD+za3dfj&#10;/kfh/RX7gf8ADuD9nX/onn/lb1H/AOSKP+HcH7Ov/RPP/K3qP/yRR/bGH/lf4f5h/Ztbuvx/yPw/&#10;or9wP+HcH7Ov/RPP/K3qP/yRUcP/AATe/Z6WSYyfD4MhfMYGt6j8q7Rwf9I9dx/Gj+2MP/K/w/zD&#10;+za3dfj/AJH4h0V+4H/DuD9nX/onn/lb1H/5Io/4dwfs6/8ARPP/ACt6j/8AJFH9sYf+V/h/mH9m&#10;1u6/H/I/D+iv3A/4dwfs6/8ARPP/ACt6j/8AJFH/AA7g/Z1/6J5/5W9R/wDkij+2MP8Ayv8AD/MP&#10;7Nrd1+P+R+H9FfuB/wAO4P2df+ief+VvUf8A5Io/4dwfs6/9E8/8reo//JFH9sYf+V/h/mH9m1u6&#10;/H/I/D+vpb/gnB/yef8ADz/uI/8Apuuq/Sr/AIdwfs6/9E8/8reo/wDyRXTfDf8AYo+DHwj8aad4&#10;s8J+Df7J8Qaf5n2a8/tS9m8vzI2if5JJmU5R2HIPXI5waxrZrQqUpQSd2mun+ZrSy+rCpGTa0a/r&#10;Y9wooor5U+gCqWk/8er/APXxP/6NertV7G3a1hZGIJMsj8ejOzD9DQBYooooAKKKKACiiigAoooo&#10;AKKKKAKWtf8AIGv/APr3k/8AQTV2q+oW7XdhcwKQGliZAW6ZIIqxQAUUUUAFFFFABRRRQAUUUUAF&#10;FFFAFK//AOPrTf8Ar4P/AKKkq7Ve5t2mmtHBAEMpc57jYy8fiwqxQAUUUUAFFFFABRRRQAUUUUAF&#10;FFFAFKL/AJDN1/17w/8AoUlXarpbst/NPkbXiRAO+VLk/wDoQqxQAUUUUAFFFFABRRRQAUUUUAFF&#10;FFAFLSf+PV/+vif/ANGvV2q9jbtawsjEEmWR+PRnZh+hqxQAUUUUAFFFFABRRRQAUUUUAFUta/5A&#10;1/8A9e8n/oJq7VfULdruwuYFIDSxMgLdMkEUAWKKKKACiiigAooooAKKKKACiiigAqlq3/Hqn/Xx&#10;B/6NSrtV763a6hVFIBEsb8+iurH9BQBYooooAKKKKACiiigAooooAKKKKACqUv8AyGbX/r3m/wDQ&#10;o6u1Xe3Zr+GfI2pE6Ed8sUI/9BNAFiiiigAooooAKKKKACiiigAooooAKpWH/H1qX/XwP/RUdXar&#10;21u0M125IImlDjHYbFXn8VNAFiiiigAooooAKKKKACiiigAooooAKK8C8C/DDwl8dP8AhJvFnjvw&#10;5p/im/bxBqWm6f8A2xbrcf2XbWd1JaItrvXMDMYDKzJhi75LHau3k7XU9TvdC0Wy8WXfjjUfCei3&#10;us6K974Sl1CW+nuLa+ENk909iPtTZgR8tzGXDmUklKAPqmivnXwf8WXhuvCtl8QPF1l4VXSSLa5l&#10;1TUoLOTV9VdSI7MncqyNDC8bypHlTLKgH+rZT9FUAFFFFABRRRQAUUUUAFFFeL/tNeF7S+8P+Htd&#10;kn1Bb3T/ABJoMUEcOozxW2JNYs1cvAriORtpIDOrFQTtxk5APaKK8Nt/A3h345fFL4hf8JzoVh4q&#10;0rwze2ui6ZpOtWy3VnCTZwXctwIJFKea7XQTzMEhYgFIBbPI3S6hoKeIPB5l8UTeAPDnidYLj/hG&#10;ZruXVIdNm01biKBTbf6V5UdzKFAtyZAgjX/Vq4oA+oKK+ZtJ+J7aLp9to3ifxTN4Q8MWOom/uNc8&#10;U6gLK7h00y50+znmnZXE87K5IkPm+TERIA8gNfSlrdQ31rDc200dxbzIJI5omDI6kZDKRwQQc5FA&#10;EtFFFABRRRQAUUUUAFFFfN/x4+GPgXwna6dd+HvDtjD8Wtb1aCDQdZjjaTWJLjzleWRrrJmaCKLz&#10;HkDP5flqUIwQpAPpCivDbfwN4d+OXxS+IX/Cc6FYeKtK8M3troumaTrVst1Zwk2cF3LcCCRSnmu1&#10;0E8zBIWIBSAWzyN0uoaCniDweZfFE3gDw54nWC4/4Rma7l1SHTZtNW4igU23+leVHcyhQLcmQII1&#10;/wBWrigD6gor5m0n4ntoun22jeJ/FM3hDwxY6ib+41zxTqAsruHTTLnT7OeadlcTzsrkiQ+b5MRE&#10;gDyA19KWt1DfWsNzbTR3FvMgkjmiYMjqRkMpHBBBzkUAS0UUUAFFFFABRRRQAUVQ17QdM8UaPd6T&#10;rWnWmr6VeRmK5sb+BZ4J0PVXRgVYH0IxXzv8Jfhn4M+GP7QnirUD8PtJ+H2pX1v/AGb4Yj0vS7O2&#10;tr6xhUS3Esb24yZ3c5aOUKwjhTapCyNQB9L0V85/C/4LeE/jF8JtE8d+JtHt7zx14msF1geKGUHV&#10;NNe4XzYktLnAkt1hDKqLGVA2ZIJZieXHirxJ438K+HNe1/8A4Tg6nqHheyn0BvBf2z7G2rlZfPa4&#10;+zARjL+Qf9NAttpGOfMoA+tKK8R8CfFmy17xvpi+JPF2k6TePbf2ZpGinUo4W1u6XaLy7ihLBpo1&#10;lRoY8Aj5JWGQ6ke3UAFFFFABRRRQAUUUUAFFcz8RfHVt8O/Cd1rE9vJfzhkt7LTrcjzr66kYJDbx&#10;543u5VQTwMknABNeA+Hr7xB8HNN/aA8T6tff234us9Et9du5Msbf7UtlO4hhXHywR7EjUYyVTc2W&#10;ZiQD6kor508a/Afwz8P/AIP6t4w0jTreL4laJpEmrL40KKNVvLuGIzMbi6C+ZJHIylXjbKFGKhQo&#10;AD/ixeapqHiJ7u6Tx3GJ9Gt5fCy+DzeG1Got5xkF19m/d5ybf/j9/wBH24xz5lAH0RRXiPgT4s2W&#10;veN9MXxJ4u0nSbx7b+zNI0U6lHC2t3S7ReXcUJYNNGsqNDHgEfJKwyHUj26gAooooAKKKKACiiig&#10;Aor56+L3wf1Dx98XLjWL34WeDPiPo9ro1paWC+NLqOOGCQzXD3JiBtblt5H2YcogIH3zjAqXeraJ&#10;q3gXwL4D8MeHj8PdK1bxVJ4e1nQNNijsW08Q29ze3Nupt/kUTeQvzxkb47gsCC3AB9IUV4Rr3w70&#10;L4I+NPA978ONA0nwmut6lLo2pabpVulnZXivZ3E0UssMShWlSWCPEmN215Fzg4rjPCvjLWPAs2l6&#10;pHb+PL7V/sbQeJtP8VNdiC81Z1RbaCyM/wDo4Zpyw3WP+jrHvZ8AKaAPqqiuC+DfijR/EHhmWCw8&#10;b6X451WznddXu9L1GO7SC7di7w4Rm8pVJKpGeVVQDk5J72gAooooAKKKKACiiigAor5P8MfGW68R&#10;fEjxF8WNV8E+LL34f6Sk+j6DrFlDbS2lrZxuDeakYDMLmTznjAUwwyfuoFI5dgPQNa03Qfjp8ZJN&#10;C1y3s/E/gjSfDVlrMGm3IW40/UJr2a4VJpIyCkwSO0ymdygzM2NwUgA9wor5p1zR774d654x8EeD&#10;LfULHwmLPR9ZGl+HiVuNPt5buWG/isI1GY1aKAOEiwwLSmICRlqnZ+PpfD+maxoVvrmueHPCOoOk&#10;1nrnjW5ube+0fTEjAvrqSW/IuEBlZYoTcHf5kpYAxxgUAfUVFZvh3XNK8SaHY6noepWusaRcxB7a&#10;/srlbmGdOgZZVJDjjrk5rSoAKKKKACiiigAooqlrWiad4l0i80rV7C11XS7yJoLmxvYVmgnjYYZH&#10;RgVZSOCCMGgC7RXzdb/An4Y2v7RGhp4W+HfhPw+fBdkddvbvRtEtbadrq4WWC0iLRxBiAi3UpXP3&#10;hA2OlS/C/wCC3hP4xfCbRPHfibR7e88deJrBdYHihlB1TTXuF82JLS5wJLdYQyqixlQNmSCWYkA+&#10;jKK+Z5vFWp+N/APwv17xf/wl50DUNB8/UW8Cfb/ObVD5HltL/Z4Fz5ZHnkbR5QJPm/8ALOr3g/4s&#10;vDdeFbL4geLrLwqukkW1zLqmpQWcmr6q6kR2ZO5VkaGF43lSPKmWVAP9WykA+iqKKKACiiigAooo&#10;oAKKK8q/aVuFT4ax2xmkd7vVbCJdLt2lWbVwLhHexQxgtmWNHU/wbd3mFY97AA9Vor5I0/xBH8G5&#10;viRq/h/4en4RWem+DLrVLHwdNFaRJqdxBl2vVismltl8vdHGxSQyESr5iKoiLdZ41+A/hn4f/B/V&#10;vGGkadbxfErRNIk1ZfGhRRqt5dwxGZjcXQXzJI5GUq8bZQoxUKFAAAPouivnf4sXmqah4ie7uk8d&#10;xifRreXwsvg83htRqLecZBdfZv3ecm3/AOP3/R9uMc+ZW14E+LNlr3jfTF8SeLtJ0m8e2/szSNFO&#10;pRwtrd0u0Xl3FCWDTRrKjQx4BHySsMh1IAPbqKKKACiiigAooooAKKK8P8c6JofxA+P8HhLx7aWe&#10;r+GW8PR3ui6Hq0ayWWoXgnlW8doX+Wd4Y/smFZW2CZmGMk0Ae4UV8salrz+DdF+Jvh/wFemz8Jx6&#10;rofh/TJtOlzFo95e3Edrew2hClYlhSWCRY1+WOSRgAOVHVePvhL4S+Cmk6T4w8CeHdP8Na7Y6vp0&#10;F3dafGIZdUt57uK3njvJAC1ySkzOGlLMJFV85yaAPfaK+X5PEWq+EfFD6zqU/ja28RWOr3M+vyX4&#10;vW0AaMJJtgtwf9DZjF5AjWD/AEkuVEgyZK9T+Dnjex8STazbXvifT77xq0323VPDNvqkVxNoKMFW&#10;K1eFGJjKKFDEgb5C7dCAAD02iiigAooooAKKKKACisTxh4VsvGehy6ZqMt9HaOyyP/Z9/PZSPtOQ&#10;pkhdH2kjld2GGQQQSD84fDm1j8feAf2dvAerq154cv8AwYdb1SzkYmPUPs0FlFHbzjGJIi955jIT&#10;hjEoYFSQQD6qor5p+IRsf2XdS1e68B6PZ6JoVx4N1rV30CwiEFjHe2KwvDNFAi7ELiZ1kKgbtsZO&#10;Suat+NfgP4Z+H/wf1bxhpGnW8XxK0TSJNWXxoUUareXcMRmY3F0F8ySORlKvG2UKMVChQAAD6Lor&#10;53+LF5qmoeInu7pPHcYn0a3l8LL4PN4bUai3nGQXX2b93nJt/wDj9/0fbjHPmVteBPizZa9430xf&#10;Eni7SdJvHtv7M0jRTqUcLa3dLtF5dxQlg00ayo0MeAR8krDIdSAD26iiigAooooAKKKKACiiigDy&#10;JfCXxB+Hesa9F4GsfDOs6BrV/Lqiw65qM9hLpdxMd0+wRW0wuUeQtLtJiYM7jcQQV3/DPgPVfh/8&#10;L5dE0K+tL3xNIbi6l1S+iMUM19cStLPctGm4geZI7iPPQKm4feHfUUAeGXPwX13wHqiXHgiw0LxJ&#10;bXmhpoV9b+Lr+aErieeaW63Jbzee873LtLGwjDlEO8YxXrHgnw2fBvgzQdBN098dLsILL7VIMNL5&#10;capvIycE7c9e9bdFABRRRQAUUUUAFFFFABXGfFrwbe+PPCltpmny28NxFrOk6iWuWZV8u11C3uZA&#10;CATuKQsF4wWIyQOR2dFAHluueEfGXhHxzrXiXwJZ6DrMXiBIDqeka7qEunKtzEnlrcx3EVvcElol&#10;jjaNo/8AlkhDDkNr/DvwRqng3SPEGo38tlqfi/XryTVL94d0FqZ/KSKGBW2swjjjiij3kFjtL7QW&#10;2ju6KAPD5Pg74m8K33h3xVoA0jxL4wtTfy6rb63ezWVre3F4IPMnjmSGdojELdIo18tv3JKZHWvR&#10;Phb4PuPAvgmz0m7e2N0Jbi6ljslK28LTTyTGKEHB8tDJsXIHyqOB0rrKKACiiigAooooAKKKKAGv&#10;uCttALY4DHAJ+tfOfg/wn8btE8a654v1vwj4C8Q+I9RJt7e6bxrfQxadYBspa20X9kNsBwGkbcWl&#10;cZOFWNE+jqKAPLNa8JeM/CPjfWfE3gWy0HWE8QJA2qaPrmoTacqXMSCNbmK4itpyxaJY42jaPnyk&#10;IZeQ2x8O/BGqeDdI8Qajfy2Wp+L9evJNUv3h3QWpn8pIoYFbazCOOOKKPeQWO0vtBbaO7ooA8Pk+&#10;DvibwrfeHfFWgDSPEvjC1N/Lqtvrd7NZWt7cXgg8yeOZIZ2iMQt0ijXy2/ckpkda9E+Fvg+48C+C&#10;bPSbt7Y3QluLqWOyUrbwtNPJMYoQcHy0MmxcgfKo4HSusooAKKKKACiiigAooooAy/Eh1ldHmbQF&#10;sX1RSrRR6kXWCQAjcjMgLJkZAYK20kHa2MHgNJ8L+OPGnjDQNc8cWWgeHrTw9LLc2WmeH9Tm1M3N&#10;xJBJB5ks8ttb7EWOWQCNYzlmDFwF2n1OigDxLS/AvxP8B+Hn8D+Ej4X/AOEXTzYNM8QX15PHfaTb&#10;OSUiFklu0dwYQdqMZ4gwVNwyCW7C8+HM+j/CvTPAnhK5GkWFvawaSbwylJ7eyVQkjxFV5nKAhSdo&#10;DNv527W72igDwLxF8C9fs28V+HfDGn+HD4P8VxWsE11qF1NFd6JHDaxWyJbQLA6zhFhEke6WLZIz&#10;H5s174o2qBknHc0tFABRRRQAUUUUAFFFFAHm/wATvgy/xI8UeGteh8b+JPCl74fE5s00VbCSHzJV&#10;2NK0d3azqZAm5FcAFVkkA++2eV8M/s66za+LvHVx4o+Ieu+MPDviTT49Om07UodNT7TH5MkUnneR&#10;YwlSochPLYAgneDxXuVFAHhl78P/AIoeJvB3/Cutdm8Nv4Vltl06/wDFEF7O2pX9kAFkQ2JtxFFL&#10;LHlGkFw4UszhOiD0zx34f1PXfCkmh6HdR6SLwpaXF4kjRy21qeJWg2g/vdmVQkgKWDc7drdPRQB4&#10;F4i+Bev2beK/DvhjT/Dh8H+K4rWCa61C6miu9EjhtYrZEtoFgdZwiwiSPdLFskZj82a98UbVAyTj&#10;uaWigAooooAKKKKACiiigDiPGV/8SNPv2PhTQ/C2vWUijaus6zc6ZJAcc5MdpciUE+yY6c9a5D/h&#10;RWp/8Ig8x1myPxAbxB/wlY1ZbMizW/CiIRCLcWEP2YfZyd28qS2dxr2aigDyrTPCfjbxv4y0DW/H&#10;lj4f0Sx8OSy3en6VoWozal9ou3ieEXEs0ttb7AkckyiNUbJk3F/lAM/xG+Et18Ur7WU1XUfsGnDR&#10;7rTdGNm7NJbXF1C8U944IA8xUbZGAThWlOf3mF9OooA8r+HvgvxWnjG013xRpnhvQv7K0h9EtLfw&#10;3eS3Iu42kifzJfMgh8oJ5OEhHmBfNf5z39UoooAKKKKACiiigApCNwIPSlooA8XsfBvxN8I+HF8C&#10;+Gl8LL4Ygt2sdO8RXl3Ot7p1ttKxIbBbcx3DRLhQxuIw+0EqOQbV18J9Z+H954d1b4cx6be3el6H&#10;D4cuNL1+6ktor+zhObdjdRwytHJExkI/dOrCVwQpww9eooA8/wDh14K1qy8Ra74w8WNp48T6zFb2&#10;n2TSneW2sLSDzDFAkzojzHfNM7SFEyXACALk8pr3wb8QXzQ+K0fS9Q8dQ67HrJsr25lTTpooYZ4L&#10;ey80Rs8aRpO0okETfv8Ac+z5sD2uigDiPhX4T1bw3Za5e65Dp1lq2uam+qXGn6RK81paMYootkcj&#10;xxtIT5W9nMabnkY7RXb0UUAFFFFABRRRQAUUUUAcX8M/BV94Vt9fvdant7vXtd1WfUbyW2Z2iCki&#10;O3iXdziO3jhQ8AFlZsDdXDaX4F+J/gPw8/gfwkfC/wDwi6ebBpniC+vJ477SbZySkQskt2juDCDt&#10;RjPEGCpuGQS3ttFAHJWfhC48D/DG08MeCxa28+madHp+mvqBPlR7ECLJJtXLEAbtoA3EYyucjzm5&#10;+C+u+A9US48EWGheJLa80NNCvrfxdfzQlcTzzS3W5Lebz3ne5dpY2EYcoh3jGK9zooAxPBPhs+Df&#10;Bmg6Cbp746XYQWX2qQYaXy41TeRk4J2569626KKACiiigAooooAK4X4qeA7/AMYR+HtT0W5trXxF&#10;4b1L+1dN+3BjbSyGCWB4pdvKq8c8i7wCVJDYbG091RQB483wz8S/FLWvt/xKstD0vTodKvtJi0HQ&#10;b+XUEmW7VEmlluZbeA/6tNqxrEANzEs3yhc29+H/AMUPE3g7/hXWuzeG38Ky2y6df+KIL2dtSv7I&#10;ALIhsTbiKKWWPKNILhwpZnCdEHudFAHMeO/D+p674Uk0PQ7qPSReFLS4vEkaOW2tTxK0G0H97syq&#10;EkBSwbnbtbynxF8C9fs28V+HfDGn+HD4P8VxWsE11qF1NFd6JHDaxWyJbQLA6zhFhEke6WLZIzH5&#10;s177RQAijaoGScdzS0UUAFFFFABRRRQAVx/xZ8DWvxD8CanpFx4e8O+J7hozJZ2Piq0W5sBcAHy5&#10;JEKPkKTngZ7ZGc12FFAHmC/APRLP4J/8K605106BIlli1CC3jDJfLKJ1vPLxt3/aFEu3pkYGBWbd&#10;eEfiL8RrnSNL8cWnhfS/Dmm31vqNzJol/cXk2rSW7rLCpilt41tU85I5SBJOfk2Z5L17DRQBx/iz&#10;wbdeMvFGgm+kiHhrSpP7RNqkjebdXyH9xvGNvlRcyAZJMgjOB5fzeffDf4R+LPDl54I0nVoPD8eg&#10;eCBKLDWrG7ll1HVd0EkP7+FoEWDcJPMk2yy75EU/LXuNFABRRRQAUUUUAFFFFADZF3RsB1IxXiei&#10;/BjxH4U+HXwr/sm50p/HHgbSo9NK3DyCxv4mt44rm3MojMkaO0UTrIIyVaJCUYZU+3UUAeR2nwt1&#10;r4iaxqWsfEyy0a387Rbnw/a6Fot3JewQW1yV+1SNcywws7yiOJdoiUII+rbiRkXvw/8Aih4m8Hf8&#10;K612bw2/hWW2XTr/AMUQXs7alf2QAWRDYm3EUUsseUaQXDhSzOE6IPc6KAOY8d+H9T13wpJoeh3U&#10;eki8KWlxeJI0cttaniVoNoP73ZlUJIClg3O3a3lPiL4F6/Zt4r8O+GNP8OHwf4ritYJrrULqaK70&#10;SOG1itkS2gWB1nCLCJI90sWyRmPzZr32igBFG1QMk47mloooA//ZUEsDBAoAAAAAAAAAIQCjvSDG&#10;n1QBAJ9UAQAUAAAAZHJzL21lZGlhL2ltYWdlMi5KUEf/2P/gABBKRklGAAEBAQBgAGAAAP/bAEMA&#10;AwICAwICAwMDAwQDAwQFCAUFBAQFCgcHBggMCgwMCwoLCw0OEhANDhEOCwsQFhARExQVFRUMDxcY&#10;FhQYEhQVFP/bAEMBAwQEBQQFCQUFCRQNCw0UFBQUFBQUFBQUFBQUFBQUFBQUFBQUFBQUFBQUFBQU&#10;FBQUFBQUFBQUFBQUFBQUFBQUFP/AABEIAtAEEA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1T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Pijxt/wUM8V6N8XvGHgPwp8CtY8eXHhu7e2muNH1CWVyoOBI0U&#10;dnIUBPqT9av+E/8AgpHpFr4osNB+Kvw58S/CO5viFhudZidrcElRly8cbqvzfe2EDgnA5HO/si/8&#10;n5ftJf8AXb/2vXo3/BSe48Lxfso+JU8RG3N5JLbjRlkx5pvPNXBizzkJ5m7H8G/1r2pQoe1jQ9nv&#10;bVN31X3HlqVb2cqvPtfSy6H1EjrIiujBlYZDKcgj1p1eAfA34iaf8I/2O/h14i+ImqLo1la6FYpN&#10;d3EcjbFdVWAMFBbO0xjp1qXxf+3V8DPA2rWum6r4+tVuriOOXbaWtxcrGjoHQyNFGwQkFflPI3DI&#10;HOPN9hUcnGEW7X2XY7vbQUU5Ox71RXP+OPiB4b+Gvh2bXfFWt2Wg6RCQGu76YRoWPRVz95jjhRkn&#10;sK8T0H/goX8APEOtLplv8QILeZ3CRzX1hdW0Dk/9NZIlVQPVyoqYUalRXhFtehUqkIO0pJH0ZXzb&#10;+yb+0l4m+PHjn4waLr9jpNna+D9ZXT7B9NhlR5YzLcpmUvI4LYhT7oUcnjpj6Ot7iK8t4p4JUngl&#10;UPHLGwZXUjIYEcEEd6/Or9jD4ueDvgz46/aa13xrr9p4f0z/AISpI0kuCS0r+ffHbHGoLu2AThQT&#10;gV0UKftKVTS7VrfeY1anJUhrZa/kfozRXjHwn/bE+EHxs1qPRvCnjK3utZkDFNPuoJrWaTHUIJUU&#10;Occ4Uk4z6HHresaxYeHtKu9T1S9t9O060jaa4u7qQRxRIoyWZicAAdzXLKnOD5ZJpm8ZxkuaLui5&#10;RXzpF/wUL/Z/m1/+yV+IVuJt3l/aGsLpbbdkjHnGLZjjO7O3B616t4S+M/gnx54t1jwz4e8RWur6&#10;3pEUc97b2u5hFG4BRg+NjAhh90nrVSo1YK8otfImNWnL4ZJnkXwx/aS8TeNP2yPiT8Jr6x0mLw54&#10;b04XlpdW8Mou3cm24kYyFCP379EHReeufpKvz5+G/jnw/wDDj/go58f9f8T6va6Ho1roSGa8vJAi&#10;Lk2AAHqxPAUZJPAFfRvgH9uj4H/EvxFDoWieOrc6pcS+Tbw31rcWgnb+EI8saqS3QDOScDHIrrxG&#10;HldOnB2sr2Xkc9GsrNTlrd/maH7YPxq1v9n34D61428O2un3uq2U9tFHDqcbyQESTIjZCOjZwxx8&#10;3WvQPhV4pu/HPwv8H+JL+OGG+1jR7PULiO3UrEsksCSMEBJIUFjjJJx3NeAf8FNf+TP/ABT/ANfd&#10;h/6VR17L+z3IsX7Pfw0d2CIvhfTCzMcAAWkfJrKUI/Voztrd/kjRSft3G+ll+bPQ6K+dvEX/AAUG&#10;+AXhnXm0m6+IFvPcIxSSaxsrm6gQ/wDXWONlb0+Un3xXt3g3xroPxC8O2mveGtWtNb0e6BMN5ZSi&#10;SNsHBGR0IPBB5BGDWEqVSmk5xaXoaxqQm7RaZt15xp/xt0a8+PmsfCxmWPWLLRLbWYmLczB5ZElQ&#10;D1RRA3uJT/dr0evyy8dal4kuv2tvjR8dPDTS3Y+Feq6fBc6fGMi6sgj2t5GD2ISKViewLH0rowtB&#10;V+ZN2stPW6SMa9V0uW3f8Op+ptNkkWKNndgiKMszHAAHc1Q8OeILDxZ4f0zW9LuFu9M1K2ju7adD&#10;kSRSKGRh9QRXg/7bHjzVNL+HenfD7wu2fGfxFvB4e08A8wwuP9KuD32pESCw+75gPauenTdSagbT&#10;moRcj0T4EfGrSPj14KufEuiYNhHql7p8bg5EiQzMscntvj8t8dt9dV4r8ceHfAdjDeeJde0zw/aT&#10;TLbxT6pdx2yPI3RFZyAWODwPQ18hf8E0rVvAf/C6fha88k58JeK5BG8vDPG4aFXx6N9l3cf3q9I/&#10;bY8B/Bvxt4T8MH4x6/eeHNOttSK6fdWUjK8kzplojiOT5WVOeAfl4YV1VKMI4l09eXy1dtzCFWTo&#10;c/U+j1YMoZSCCMgjvS1V07T7bRtNtbG1TybS1hWGJNxO1FUBRk88ADrXgvjP9vv4D+Bdck0nUPHt&#10;tc3sUnlzf2ZaXF5HGc4OZIo2Q4xyASR6VywpzqO1OLZ0SnGCvN2PoSivMPhZ+018LfjVdfZPBnjT&#10;TdZv9hkFjloLoqOrCGVVcgdzt4q74s/aC+HfgTxhJ4X8Q+K7HR9cjsG1N7a83IFtlDEyFyuzGEbj&#10;OeOlHsqilyuLv6C9pC3NdWPQqK8i+EX7WPws+O3ijUPD3gjxQNa1exga6lg+xXEIMKsiNIrSRqrA&#10;NIo4Oec4xzVT4r/tjfB/4K60+jeK/Gdta6zHjzNPtIJruaLODiQRI3lnBBw5BI6Zp+xq83Jyu/aw&#10;va0+Xm5lY9orE8V+OPDvgOxhvPEuvaZ4ftJplt4p9Uu47ZHkbois5ALHB4Hoa81039sT4Nav4f07&#10;W7Px7p0+n6hfJpsBWOUSm4YZWNoinmISOhdQPeuU/bY8B/Bvxt4T8MH4x6/eeHNOttSK6fdWUjK8&#10;kzplojiOT5WVOeAfl4YVcKL9oo1E1fy1JlUXI5QafzPo9WDKGUggjII70tcN44+J3gj4EeH9EXxN&#10;rEPh7S5pY9LsDMskgZwnyR5UMfur1Pp1rz7x5+3T8D/hv4ql8Pa346t11OCQxXCWVrPdpbsOqu8U&#10;bKCDwVBJB6gVEaNSp8EW/kXKpCPxSSPeqKxfB/jPQ/iB4cstf8N6ra61o14m+C8s5A6OOhGexB4I&#10;PIIIIBriPjB+058MvgO8UPjfxZa6RezJ5kViiSXFy684byolZgpII3EAZHWojTnKXJFXY3OMVzN6&#10;HqNFeV/B39qL4X/Hqaa28E+LLXVdQhTzJNPkjkt7lV4ywjlVWZQSAWUEDI5r1SiUJU3yzVmOMoyV&#10;4u6CiiioKCiiigAooooAKKKKACiiigAooooAKKKKACiiigAooooAKKKKACiiigAooooAKKKKACii&#10;igAooooAKKKKACiiigAooooAKKKKACiiigAooooAKKKKACiiigAooooAKKKKACiiigAooooAKKKK&#10;ACiiigAooooAKKKKACiiigAooooAKKKKACiiigAooooAKKKKACiiigAooooAKKKKACiiigAooooA&#10;KKKKACiiigAooooAKKKKAPy88F/BXxB8av22fj3ZeH/iTr/w2msr15pbrQZZEe5Uy4CPslTgHnkm&#10;voTwn/wTd8Lf8JVZ+IfiR428TfFe/tDuih1+6Y2+7cGyylmdhkfdL7T3BHFc5+yXYXVv+3V+0bPL&#10;bTRQSy/u5HQhX/f9j3r7ir2MViatOShCVlZfkuu55uHoU5xcpK7u/wAz5W/4KZKI/wBj3xQqgKq3&#10;dgAAMAD7VHWl+yn+y/8ADPQP2fvCMlx4Q0jXr7XtIttS1K+1qxiu5riSeJZGUs6n5F37QvQAdyST&#10;T/4KV2k99+yL4ohtoZLiVruxxHEhZj/pUfYV7H+z3G8PwD+Gscisjr4Z0xWVhggi1jyCKx55RwcV&#10;F295/kjTlUsS210X5s+Mta8Jxftlft9eIvCvi2aV/AHw4tR5GixuVjuJAYlYNjGA7sxYjnbGq571&#10;9YeOv2TfhN4/8FXHhm88C6Hp9m8JiguNL0+G2uLQ4+V4pFUFWB59D0IIJFfNXx+8J+Of2Vf2nrn4&#10;9+CvD9x4s8H+ILdbXxNpdmrPLb8IHcKMkA+Wjh8EBt4bAYZ0vEX/AAVT8Dal4d8j4f8AhfxJ4k8a&#10;XkZSx0iawAVZiOPM2OxYDriPcTjGRnI6Zwr1VTlh/hSW3R9bmMZUqbmq27b36rpYd/wTj8Ua34X1&#10;z4q/BPWdQbVrbwJqrRaZdNniEyyxug9F3Rq4XsZG9q8w/Yo+Afgn4uftDfHfXPGGjQ+IW0DxHKll&#10;YXwElnumuLrdI8RG2RgIgBuyBk8ZwR9BfsF/s/8Aij4X6D4s8cfEEeX498dX39oX1s2N9sm53VXw&#10;cB2aV2IHQFQeQQPmn4B/tHaJ+x98bvjZa/EnQPEmmReJ/EDXFjcx6adnlxz3J3EOysVYTKQVDZGf&#10;bO13UlX9g7tpbde9vxMrKMaXtdtd/wAD2T/goF+zF4L034MX/wAR/COiWPg/xf4TlgvoL3RbdLTz&#10;kEqKVcRgAsu4OrkFgUABwTXm37THxG1z9pbR/wBmH4ePfSWFn4+t7PU9fe1G0SOfLRsD0Q/aHCng&#10;nYf4RWh8bv2lNb/bu0pfhJ8FPC2rSaLqVzENc8TarAIbe3hSRZNvBbauVRiSQzbdqod1egftZfsw&#10;+IfD/wAP/hP4o+FVvJqXib4UJAltZKpaS+tYxGSQoPzsGiyUHLCRwMnAJSbpezjXfvXdr9NNL/MK&#10;iVTnlSXu6Xt111t8j6D0/wDZZ+EOm+E4/DcXw38NSaTHEItk+mxSyNgY3tKwLs/+2W3Z5zXyV+wT&#10;4I0r4b/thfHzwxocUkGj6WBbWkUkhkZIxcHau48nHTJ545zXXaf/AMFVPAdxocUE/g3xYPHLEW58&#10;MQWiu5uemxZCwJXdx9zf/sVy37A//CW337V/xt1jxnoDeHNc1O2hvLiw2tsgaSQSCMMepCsoPPXN&#10;Yxp16dGr7a+q6vzX9XNZTpTqU/Z9/wBDnvDXwV8K/Gz/AIKafFix8YWJ1XS9JtI9TTT3ciGeVUs4&#10;1EoH30HmE7ehIGcjIP0B+1p+x98NvG3wP8TTaX4S0bw3r2i6bNf6bqGj2Mdq6NDGZBE3lhQyMFK4&#10;bIXdkcivnnWPjJZ/sp/8FAfin418b+HvEK+GtdsUsLO+s7DckjFbR96s7IrL+5dSVJOe3XHU/GX9&#10;uxv2i/Cup/DL4D+Ete8SeIPEEDafc6lcWohgs7eUbZG+8cEqXXe+xVzuycYraUcRKpTnTb5Uo69F&#10;pqZRlRUJxnu29Ovkc18SPiVqXxV/4JOWusazcNd6tDPbafczt96QwX4jRmPdjGqEnuSTWt+2F8UN&#10;R8E/sH/Bvw7p95JpsXirStLsr+8iBLLZpZRtKnHPzEpkA8qGHIJroP2lvgjJ8Ef+CbA8BW2dSv8A&#10;T3snupLZGYS3El4ssxUdSoZ2A/2QOldP8Y/2fNZ+O37D/wAMrTw4vl+M/DujaTq2lwyEIZZUs0V4&#10;SW4UkEkbuNyKDgEmlGdJOM/s87/SwSjUtKP2uRHlfw//AGkv2L/h74Ht/DNr4VOpW4hEVzd6n4bW&#10;5uLxsfM8kj5JJOTgHC5woAAFO/4J4/EDw5D+1F8T/B/w2ub6X4Xajp39uadaXysrWsyPAjKFYkgZ&#10;ndMkkssceSSK6Pwb/wAFIPh/oOkrpHxY+H2q+E/HFjHsv7WHR42hkkHGUV2V03ddrLgZxubrXvf7&#10;M/x6X4+ajreqaR8NdS8H+EreGIafrWq26wSamzs24IijbtUKpyHYEsOmKmtzU6c+aDs+rldeq01K&#10;p8s5wtNadErP8z3i6uorG1muJ3EUEKNJI7dFUDJP5V8Vf8E1dFh8d/CX4oeKtatFuV8beJ703MMw&#10;ys8DRqWVvUFppga+if2ovEk3hP8AZ1+I2pWyu12mh3UNuI1JbzZIzFGQB1+Z1ri/2AvB7+Cv2S/A&#10;VpPC0F1dQTX8yupVszTySLkf7jIPwrz4e7hpy7tL7rv/ACOyXvV4rsm/0Oc/Yv1i6+G+ueOfgDrd&#10;xJLf+CrtrvRJpjk3WjztviYHuULgN2BkVR92qnwLcftE/tR+Nfi7J/pHhXwgH8J+Fdwyjyjm7uk7&#10;c7ioYdVkwfu1kft/fDrxnp9z4Z+KXww8+LxlAr+FLwWoy81pfEwxH6pNINp7NKrfw19G/An4T2Pw&#10;P+EfhnwTp+100q0WOaZR/rp2JeaT/gUjOfYEDtW1ScVTdZP3p6en8336fezOEZc6pPaOv+X3fofM&#10;nwjl/wCEC/4KZ/FzQGxDZ+KNDg1W3H9+VFgJ/Vrk/hWb/wAFbP8AkkfgH/sZ4/8A0nlrQ/aDtLnw&#10;P/wUQ+BfjCC3mNnrFjJody8cZKFi0sYLEDjm6j6/3RVf/grBp91qHwn8Bpa201yy+Jo2ZYYy5A8i&#10;Xk4rpp64ihPul+F1+hhPSjVj2f52Z0P/AAUy+I2u+Gfg/oPhDw7ctY33jXVk0ma5VyhFvt+dMjoH&#10;Zo1P+zuHevWPg9+yD8L/AIO+CrTQbTwppOs3CxbbvVdVsIri5vHP3mdmU4UnOEHAHHvXK/t7fADV&#10;/j18FVi8MIZPFnh+9TVtNhVgrTlVKvECTgMVbcM9WRRxnNeW+B/+CpXg/TfDEen/ABJ8O+I9B8e2&#10;EYgv9NgsAwnnUAEoGZShc87HA2k4yQMnCEalTDRjQ6N3S38jWUoU67lV7K36mJ4N8I6H4J/4KqXu&#10;meHtHsdC00eHGlFnp1ukEIdrdCzBEAAJPJ4rH/aN+F+i/GT/AIKaeBvCniJJZtEutAjnureJ9vnr&#10;Ct1MI2P91mjAOOcE4IPNZv7P/jnxL8Sv+CkjeJvE/hqTwjd6h4ekmttInz50Np5KiEy56OyAMRgY&#10;3dBXpHjbT7pv+Cr3gC7FtMbVfDMqtOIzsB+z3vBbp3H512Nyp1NXqqf4nMuWcNtHM9y+NWm+GP2e&#10;Pgr408b+D/CWg6Hr2j6FPDY3dhpkEMkRYKEXcqZKBxGxXodgzXjH/BPv9mXwdJ8E9M+IXirQrHxT&#10;4x8VPNqE+oa1At28SGVwip5m4AsF3swG4lyCSAK+rvil4Bs/in8OfEvhC/cxWutWE1k0qjJiLoQH&#10;A7lThse1fCXwI/aqv/2J9F/4VB8b/DWsWMOjzSro+v6fB58F1bs5fAJI3KCxKspJAYKyqVNcVH2l&#10;WhKFN+9dX7tf8OdVXkp1Yymvdt8rmd/wUG+BPgX4a/EL4P8AiTwp4csvDl/qmvJa3kemRCC3lVJI&#10;mVvKUBVbLHLKBnPOeK73/grZ/wAkj8A/9jPH/wCk8teKftRfH3Wv2pPEHwv13w94G1fS/hzpfiOG&#10;G01jUoNs19cu6lyqqWURqsfUE8nkg8D3P/grBp91qHwn8Bpa201yy+Jo2ZYYy5A8iXk4rugpxnh4&#10;1HqrnJJxlCs4baFT/grlH53wd8Cxhim7xKi7l6jNvNzX0T4I/ZD+EngfwFH4Th8EaRqlmYjHc3eq&#10;Wcdxd3bEYaSSVl3biSSMEBf4QoArwH/grBp91qHwn8Bpa201yy+Jo2ZYYy5A8iXk4r7irzqlSUcL&#10;SUXbWX6HbCEZV6ja7HwP/wAE+dVPwquv2l/CEbzXeheBddlltIHcnhWu42wcdWWzjzXz7+zP8ffg&#10;dZ654m+IfxyiufFnxH1rUHlVbrS/ttraQ4G3YjfJuzkDg7FRAuOc/TX7DWhvN+0D+1zBqFnILO+8&#10;UbMSoyrNG13qYOD3GG7etea+AfHmof8ABOvxFrvgL4l+CrzxF8NLm/ku9B8U6fZxzOFfACNvIU8K&#10;CyFgysGIDqymvTupVKsUryajs7N6anDZqFOTdkr7q630PMf2mf2iPgld+KPBvxG+CNrceHPiDoeq&#10;Ry3CW2mfYba8tgrFvMVflLZAQ8fMkjhsgDH67Rt5katgruGdrDBH1r4z0H9uzwV8UvFml+G/hb8L&#10;da8ZX1zdQxXd5JpkdvaWELuA80jDe2FG44YKDjG7mvs6vNxjfLCEotWvu7s7sMleUlJO/ZWQUUUV&#10;5h3BRRRQAUUUUAFFFFABRRRQAUUUUAFFFFABRRRQAUUUUAFFFFABRRRQAUUUUAFFFFABRRRQAUUU&#10;UAFFFFABRRRQAUUUUAFFFFABRRRQAUUUUAFFFFABRRRQAUUUUAFFFFABRRRQAUUUUAFFFFABRRRQ&#10;AUUUUAFFFFABRRRQAUUUUAFFFFABRRRQAUUUUAFFFFABRRRQAUUUUAFFFFABRRRQAUUUUAFFFFAB&#10;RRRQAUUUUAFFFFABRRRQAUUUUAFQQ2NtbzyzRW8UU0v+skRAGf6nvU9FABUdxbxXcLQzxJNE33o5&#10;FDKfqDUlFAEdvbxWkKwwRJDEv3Y41CqPoBUlFFAFc2Fs14Lo20JugNon2DeB6butWKKKAGyRrLGy&#10;OodGGGVhkEHsaitLG30+LyrW3ito852QoFGfXAqeigAooooAr3GnWl3NFLPawzSxHMbyRhmQ5zwS&#10;OKsUUUAFFFFACMocYYBhkHkdwciloooAKKKKAOD+NfxOufhB4BuvE9t4X1Xxf9lliWXTdFjMlz5b&#10;MA0iqAchRyenA6ivmq9/4KhfBFoPtjaN4jl16EbI9Om0iMXQkB4j3eYVU7jj73rX2jUDWNu10t0b&#10;eI3KrtExQbwPTd1xzXTTnSirThd+tv0ZhONST9yVvlc+Mv2NPh141+IPxu8b/tEfEDRZvDNx4gtx&#10;YaHotyuJI7Q+XiRgQCMJDGgJAL7pGwAVz9qUUVNaq60+Zq3RLskVTpqnHl3CobqzgvoTFcwR3ERO&#10;THKgZfyNTUVgajY41ijVEUIijCqowAB2FOoooAKKKKACo5oY7mF4po1liYYZHUFSPQg1JRQBFa2s&#10;NlCsNvDHBEvSOJQqjPPQVLRRQAUUUUAFFFFABRRRQAUUUUAFFFFABRRRQAUUUUAFFFFABRRRQAUU&#10;UUAFFFFABRRRQAUUUUAFFFFABRRRQAUUUUAFFFFABRRRQAUUUUAFFFFABRRRQAUUUUAFFFFABRRR&#10;QAUUUUAFFFFABRRRQAUUUUAFFFFABRRRQAUUUUAFFFFABRRRQAUUUUAFFFFABRRRQAUUUUAFFFFA&#10;BRRRQAUUUUAFFFFABRRSBgxIBBKnB9qAFooooAKKKKACiiigAooooAKKKKACiim+YocIWAcgkLnk&#10;gYyf1H50AOorH8WeMdA8B6JNrPibXNN8O6RCyrLqGrXcdrboWYKoaSQhQSSAMnkkCtWOVJo0kjdZ&#10;I3AZWU5BB6EH0oAfRVTVtWsdB0u71LU7y307TrSJp7i8u5VihhjUZZ3diAqgAkknAxUXh/xFpXiz&#10;RrTV9E1Oz1nSbxPMtr/T50ngmT+8kiEqw9waANCiiigAooooAKKKKACiqE3iDS7XWLbSZtStItVu&#10;UaWCxedVnlRc7mVCdzAYOSB2q/QAUUVR1rXdN8N6fJf6tqFrpdjGQHur2dYYlJOACzEAZJA/GgC9&#10;RSA5GRyKWgAooooAKKoaN4g0vxFbSXGk6laapbxyNC8tnOsyLIv3kJUkBhkZHUZq/QAUUUUAFFFF&#10;ABRRRQAUUVR1rXdN8N6fJf6tqFrpdjGQHur2dYYlJOACzEAZJA/GgC9RSA5GRyKWgAooooAKKKKA&#10;CiiigAooooAKKKKACiiigAooooAKKKKACiiigAooooAKKKoDXtMbWjo41G0OrrD9pNh56+eIs7fM&#10;8vO7bnjdjGaAL9FFFABRRRQAUUUUAFFFFABRRRQAUUUUAFFFFABRRRQAUUUUAFFFFABRRRQAUUUU&#10;AFFFFABRRRQAUUUUAFFFFABRRRQAUUUUAFFFFABRRRQAUUUUAFFFFABRRRQAUUUUAFFFFABRRRQA&#10;UUUUAFFFFABRRRQAUUUUAFFFFABRRRQAUyOFImkZRhpG3Nz1OAP5AU+igAooooAKKKKACiiigAoo&#10;ooAKKKKACqUv/IZtf+veb/0KOrtUpf8AkM2v/XvN/wChR0AfI/7Qluvx1/bc+EfwmvCZfC/hawl8&#10;e6xZ/wAF1Mj+TZqw7hZOSDwVkIriP2jIfhnP/wAFIPCafFg+Fx4UPw6k/wCRue3Wz8/7bNs5nO3f&#10;97Hfr713ccn/AAiv/BU2b7aCkfij4chLCTBw8kF1udM9yFRm9uPWud+MHjrwp8Pf+CmnhTVfGWua&#10;V4e0X/hW8sJu9YuY4IDI19LtXc5ALHBwOvB9KANX9gOSO/8AFnxrh8HXc+pfAaPV4bbwmt08kkCO&#10;Iz9sjtRISfs4cgD+E9u9Xv2KQ3wl+MXxw+BSu39i+G9Vi17QImxtgsb5fNMCDAwsbkdOMs1YXwgv&#10;NN+IH7feseNfhBAW+Gh8Mmx8U65psflaVq2qCZjF5ZwFnlRSuZEzgbhnk7t74N/8VL/wUe+O+s2n&#10;z2Oi+HdJ0WeUcqbh1WXAPqAhBHrQBQ/bO/5O6/ZE/wCw9qX/AKLtq+gP2oP+Taviv/2Kmq/+kktf&#10;N37eHhvSfGH7T37KOi67ptprGkXutanFc2N9Cs0MyGO2+V0YEEfWu7/aJ/ZQ+C/h/wDZ/wDiXqmm&#10;fCnwdYajZeGtSuLa6t9Et0khlS1kZHRgmQwIBBHQigCP9kr4n+FfhD+wf8LPEXjHXLXQNHj0mKL7&#10;TdMfnkZ32xooBZ3ODhVBJweOK9f8BftFeAPiT4om8NaNrNxD4jitxeHR9Z0q80q8eDOPNjhu4onk&#10;QHgsgIHc1+fl94X1xf2W/wBj3x/Fc65beEPCDST65d6DZxXs+mLINsV/9nlilVxCVYkmNyoY4wTm&#10;vUfFfhPwX+0lrtgnhr9ovxF8R/iHpui6rJ4dOn2dgLe0e4s3hb7Rc2NjGIQdy/LLIhzjAyeQD6G1&#10;P9t74LaS2pyTeMJJtP0y4+yXmsWejX9zpkE3A2NexwNbg5IH+s6kDrxWxfftZfCjTfh34Z8bz+LE&#10;/wCEe8TSGLRXjsbqS61BwxUrDarEZ3IIwcR8ZGeoz8t/CL9or4a/DP8AYfm+HGvCTwn490XQLrRb&#10;7wPd2brqk988cgZ47bbulWVn8zeoKgOSxG1seSfs0XifCO//AGZPir42tpX+Gn/CGX2gw620LzW2&#10;gai99cN502FPkiVGEfm8cFtxCqTQB7ZffFzwv8WP+ClXwil8N3l1M2m+GdWt7221DTbnT7i3kMbs&#10;A8NzHHIuVIIJXBHSve9T/be+C2ktqck3jCSbT9MuPsl5rFno1/c6ZBNwNjXscDW4OSB/rOpA68V8&#10;n/G3x5o37SH7bHhvTPhdryajdv8AD/xBpNv4gsM/ZWu5LWfYsNwMLIULrlkJClsZyCB0nwi/aK+G&#10;vwz/AGH5vhxrwk8J+PdF0C60W+8D3dm66pPfPHIGeO227pVlZ/M3qCoDksRtbAB9UXn7Vnwp0/4Z&#10;aB8QLnxfbw+FtfbZpNw1tP59++8pshtvL8+RtwI2rGT7c18wf8FEPjn4M+K37HnxC07w9qV02qaV&#10;eaTJe6bqmmXem3cKPeR7HMF1FHJsbBw4XacEZ4rx/wDZxuB8K4/2Yfiv42s7m7+GFp4Rv9Hj1ZbZ&#10;prfw9qMl7MftMwUExrImI/MIwO5AFev/APBRD48/D/4xfsf/ABD0/wAFeJrPxS+l3ekNeXGmK81p&#10;H5l5HtUXAXymb5TlFcsO4GaAPo/wn+198JPEniLw94ZsfFn/ABNNaDRaS9zpt5b2mpMgAYW11JEs&#10;E5yQB5btkkAZrb8cftKfDv4e+K5PDGq63c3PiOG3F3PpOiaTeardW8JxiSaO0hlaJTkYLgZyPUV4&#10;B/wUUsrex+GvwN+zQRW/2T4jaFHb+UgXyVCyjamPujAAwPQV5p4PMvwL/aQ+Nen/ABA+LmvfB2bx&#10;Rrz63pGtzWemNp+tWTA+Wgu7y0mAkgB2eVvUAH5V60Afe3w/+Inhr4q+FbPxL4R1q117Q7wHybyz&#10;fcpIOGUg8qwPBVgCDwQK8/8AE37Xnwo8J+Jdb0G88SXN1qWh4/tYaTot/qMOn+1xNbQSRxEYOQ7D&#10;bg5xisD9kPwX4O0Pwf4x1rwL4w13xha+KNduNUu9X1qwFmkl4yKskkEa28CFCQDvjUqxBweOPDP2&#10;MPjJ4N/Zd+GPib4efFnUI/BfxD0fW7671FNTjcTa/wCbIWju7Vtu68LrtQBNznYvHzLkAX9gr4z+&#10;DfhJ+yX408c+K9aXTPCqeOdSJ1FLeW4GJpYViISJGchiy9B35r7C+JHxg8I/CPTdF1DxZq39lWms&#10;6lBpFjJ9mmm866m3eVHiNGK7tp+ZsKMckV+aPgnwTrPxY/4Jd/Fuz8L6ReXeo/8ACaXepxaUkGLk&#10;xxXVvK6CPrvVFY7Bk5XABOBXr/7SHxo8KftYaX8CvB/ww1D/AISnxLJ4w0vXb6wso2Z9ItLcOJ3v&#10;eMwFC+MOATg4HTIB9L+IP2yPhJ4b+Imq+ArrxHfXPjLS3VLrRdM0DUb+5QtH5gKrBbvvUIQSy5C5&#10;AJBIFanjD9qP4a+B/EsXh3UddurnxA9oL5tJ0fRr7U7uCAgEPNFawyNCCGBHmBeteHfst2sLft2f&#10;tZ3JhjNwk+hRrMVG9Va1csoPUAlVJHfaPSsD4G+PPDn7Lv7QHx5034uXy+FNU8VeIW13SPFWuAw2&#10;eraeVzHBFcN8haDeV8vdkbyAPlOADrfjF/wUR8BaZ8D/ABp4s+Furr4y1zQ0jjjRtD1GWxjmcqQL&#10;iVYkVF2ljlpFGV25zxV7xV+0ZB438MfC2+0v4m6n8KL7VNc0/T7qK/8AAV5LHrVxPHu+wwm6hXy0&#10;Yhv36FgoxluRn5T0xpPjZ8J/27bvwdp19erq2qWt9ZWrWckVxPEpaUsIWAfLIhcAjcQRxk4rs/jd&#10;8bvAvxY8JfskWnhPxNp+t32n+OfDZv7O1mDTWTGMrsmQcxtuVhtbB+U0Afa/jz9pP4d/DfxbD4W1&#10;nXZpvE8sP2kaJo2mXeq3qRdfMeC0ildF/wBpgAazbj9rj4R2/wAKb/4kt4ztm8HafcrZXt9Ha3Dy&#10;2lwzqgimt1jM0b7mXKsgIyCcDmvnv4LeNtD/AGYv2j/jpafGHUofDWp+LtcXWNE8WaynkWWpafsP&#10;l2yXTfIGgB2+USD6A18y/tZRt8RPDP7SPxZ8K2VxZ/DDXP8AhH9Ntb6a3a3i129hu4fMu4kYAuij&#10;cnmkYbecE/NgA/Rjw7+2D8IvFXizRPDmn+Ld2o64zppElzpl5b2mpMmAwtrqWFYJzkgDy3bJIAya&#10;8p/4Krf8mV+LP+v7Tf8A0sirM/4KKWVvY/DX4G/ZoIrf7J8RtCjt/KQL5KhZRtTH3RgAYHoK0/8A&#10;gqt/yZX4s/6/tN/9LIqAPfPiJ8a/BXwW0LR7vxjrself2g6W1jbRwS3N1eSkD5IbeFXllIyM7FOM&#10;jOK5jwr+2F8JPGfjuPwXp3iiaLxW0U07aTqWkX1hPDHFH5kjSrcQp5QCfMN+3cORmvEvjtcRfCX9&#10;tL4XfFrxra3U3w3i8Mz6GmsiB5bXw/qDuSJ5ioPlLKj+X5hAHJycLxxXjL4yfD74sf8ABQz4e32j&#10;ahH4k8Mab4N1m21LU7K3ee0uF8iV5I4nQHz9qN8wj3YLbfvZAAPpjRv20vhH4kXfo2u6rq8Lib7P&#10;cWHhnVZ4bswttlFvIlsUuCp6iIseCegrhv2UP2wpv2ifh/qcmt29z4f8Tm61KKC40/w1qP8AZ9vb&#10;wlvLke4kRoTIAMlDICWG3aCcV5Z8F/iro/wl+Knw3+GnwO8df8LW+GuvzXIuvDMsX2i78J2/Mnnf&#10;alVWjiDvjyrkFwAQDk8Wf2FviN4a+Hvwn8Y/CbxLrNronxGtfEetRf8ACN3z+VeS7g0qvHGeXQpl&#10;g4GMAnOKAPSfhT+1/wDDzwP8LfBM3j344R+O77xQb6bSvEkvhibShqCQSlHjFvHEVjZG/dgNhpDj&#10;aGJFexfDH9oj4f8Axg17WdC8Ma5LPr2jqj3+kajp11p17AjgFXMFzFHIVO5fmCkfMOeRX5p/sjWs&#10;N54k/YUSeGOdFi8YSBZFDAMss7Kwz3BAIPYgGvoL9oLw7rHiT9vy90jwvMlh4i1f4M6laWlxkJm4&#10;aeZYizezbeT0xntQB9Daj+2d8INPvNXgTxPdapHo8vkajfaLoeoajY2kg6rLdW9u8KEd8vx3xXoN&#10;n8UvDOrfD1PHGlai+ueGJLc3MV5o1rNftNGDtJjihR5HIIIIVSRg8cGvib4N/tIfDH4X/sRSfDzV&#10;ZG8J/EDRdDu9F1DwTJaSLq0momKQM6W4XdIJWbzPMGVAf5mG0490/wCCc/8AyZT8K/8AsHy/+lM1&#10;AHg/7B8/w48eeJPHHjTxRoOoa18S5PGOrX9v4l1Tw7fu1rawjEaC7aDy4Cqbl8kurDhSucCvp74X&#10;/tkfCX41ala2PgjxDf8AiOSdxH51p4f1L7PCx3YWadrcRwk7DgSMpPGPvDPkv7BX/JAviz/2O3iL&#10;/wBCFY37BPhfUvEX/BM/T9J8MXEej+IdX07WobW+QBCt09zcxxyMR3GEG7qAo9BQB7dq37anwc0i&#10;61eJ/Fk17b6PN9n1LUtL0a/vtPspM4KzXkEDwRkd9zjHfFaXxA/a1+EnwvXwu3iPxpa2sXii1kvN&#10;Fmtbee7iv4kVSWjeGN1JO9dq5y5YBQxOK+ev2V/2kPhR8Ef2X9G8CeObiHwT4t8M2b2Gs+D9UtDF&#10;qF1clm3mG3xm5ExO4NGGDb+T1rwP4AfDXXvAvx0/ZJ0/xZpEukfbLzxbq+m6FqEY83TLSSLzbeJk&#10;P+rcH95t6qX5wwIAB90W/wC2/wDBi6urmwi8V3Ta3b3ItJNA/sHURq4kKb+LA2/2krt5LiMqO5r0&#10;n4W/Fjwl8avCFv4o8Fa3Br2hzu0S3MKuhWRThkeNwrxuOMq6g8g45FfNXw7gjX/gqH8V5BGoc+Bt&#10;PO7aM8yRDr9APyFN/YCU2fir9pu0tY0EUHxM1Iwwk7VDHHGcEgHA7H6UAd9+1x8dtc8B6fonw8+H&#10;UK6j8XfHDPZaHAcFLCID99fzf3UiXJGQcsOjBWFeT/8ABKHQbzwt8K/irouoag+rahp3xD1KzuNQ&#10;kLFrmSOK3R5TuJOWILcknnrWp8IPhH8dvAPxS8b/ABK8TeD/AAV408c+JZBBHqDeMbi0i0zTlIMV&#10;jbx/2Y5VAQCzbsuVUkZyTkf8Ez9Z8Z3mi/EmO90DSE0Ofx1rU95qUesyPcRXhaMtClv9lVXjz/y0&#10;MiE5+4OlAHof7SP7YT/BP4yfDLwbZabcXdrrepPBrk7+H9RuWit/KDqbNoU2zyZPKx+aVA5UV7Lr&#10;vxu8FeFPhuvjzxBrX/CN+F2UMLrXLWewlySQFMEyJKHJBwmzceoBr52/bsuU8I/FL9nHx7qu618J&#10;eHfFci6vqhQmKxWeNUjklIHyJlSCx4HHqKyP2tvEGn+OdW+BPxf0O4/4T74ReEvEs1xrq6FD/aES&#10;HbsjvtqA+YkDq+SoJXPHegD6B8G/tTfDPx14rsPDOna9dWev6jCbiw0/XNHvtJlvowMlrcXcMXnY&#10;AJ/d7uBnpXa+O/hv4U+KGjx6T4w8OaX4n0uOZbhLPVrRLmJZQCA4VwQGAZhnrhj618cftYfE7wp+&#10;1TD8NfBPwd1a18beN08T2Gtxarof7+LQLaJi0lzcTrxBxgbCQ7EYCk4Ffb2s6xZ+H9HvtU1GdbWw&#10;sYHubid/uxxopZmPsACaAPgL4+fs8/C7xp+1Z8JPg74L+H3hnQhZufGPiu80nS4IJVsIW2w2zOgD&#10;BZZDtZf9qM19ZeMP2Xfht8RvGk3ifxjoH/CYXrIqQ2evXUt5YWgCBD5FpIxhjJABJCZJyc5JryD9&#10;gvSLv4hN4/8A2gdbgmi1T4jao39lRXGQ1to1sxitU2n7pbazHHBwpHWuL/au/bC0rxZ8RpPgP4N+&#10;ImjeAiSyeL/HeoajFbLpUAO2S0tCzDzLs52kqf3fTIbcYwDe/YMuDpvxX/aD8KeFriaf4R+H9ft7&#10;bw7G1w01vZ3Bjc3lvbsxP7tXCnaDhcjH3iawfGXxN8N/Cv8A4KhX2qeJtQaxtrj4aRWdukNtLcz3&#10;M7X4KxRQwo8kjkKx2opOFJ7V9B/s0658FNI8IWfw/wDg94n8Oatp+h229rLRtTiu5gpbDTy7GJLM&#10;5yXPUt9BXj9naw3H/BWC+klhjkkg+FyvE7qCY2N+FJU9jtZhkdiR3oA+jPhP8cvBHxvsdUuvBmuL&#10;qv8AZV01lqFtLbTWlzZzDIKSwTokkZ4ONyjO046GuL1b9tT4OaRdavE/iya9t9Hm+z6lqWl6Nf32&#10;n2UmcFZryCB4IyO+5xjvivAfDvh3V/EX7Y37Y2heGLwaPreqeFtLhsrpPlEd1JYbUkOO4ZvvdR1q&#10;3+yv+0h8KPgj+y/o3gTxzcQ+CfFvhmzew1nwfqloYtQurks28w2+M3ImJ3BowwbfyetAH1H4m+PX&#10;gHwjpvg3UNS8SW/9n+Mb+30zQbuzjkuob+4nGYVR4lYAMOjsQvqateOPjN4O+G/ijwv4d8Rax/Z2&#10;seJnuE0m2+yzS/aWgQPKNyIyptVgfnIznjNfnPJ8JPG/w3/Y/wDg54o1rw5qlrp3hX4nReMp9ASB&#10;nu9I0V53ZQ0K5Zdu7eyAEr5vIGGx6t8aPiH4f/ac/ag+CUvww1GPxjpng611jV9d1bTQZLKxintF&#10;WFJJQMCVmQjy/vAkZA5wAfRPw3/bR+EHxeuoofB/ia81xGyJLuDQNRW1tuGOLi4a3EUHCMf3rLkY&#10;PcZ0/h5+1Z8MPitr1npPhbX7rVJ75p0s7r+xr6GyuzDnzRDdSQrBLtwfuOc44zXin/BNmHRrH/gn&#10;z4Yn1S1j/sqSHVpdSVIGkM0Yu7hZCyoCzny124AJIAA7VxXwW+K2j/CT4rfDb4a/A/x1/wALW+Gu&#10;vT3IuvDMsX2i88J2+TJ5wulVWjiDvjyrkFwAQDk8AH33RRRQAUUUUAFFFFABRRRQAUUUUAFFFFAB&#10;RRRQAUUUUAFFFFABRRRQAUUUUAFFFFABRRRQAUUUUAFFFFABRRRQAUUUUAFFFFABRRRQAUUUUAFF&#10;FFABRRRQAUUUUAFFFFABRRRQAUUUUAFFFFABRRRQAUUUUAFFFFABRRRQAUUUUAFFFFABRRRQAUUU&#10;UAFUpf8AkM2v/XvN/wChR1dqlL/yGbX/AK95v/Qo6APD/wBqH4AeIfihrXw78ceAdQ0/SfiJ4G1Y&#10;XljNqskkdrd2kgC3dpK8aOyrIgHIVuhHG4ke9Rl2jQyKqyYG5VbcAe4BwMj8BT6KAKWtyajHo98+&#10;kQ2tzqqwubSG+maGB5dp2CR1V2VScZIViB2NeN/sl/AHU/gV4I1p/FOpWut+PvFGr3Gu+IdSsi5g&#10;kuZW4jiLgN5aLgDIHVuBnFe40UAFFFFABRRRQAUUUUAFFFNWRWZgrAlThgD0OAcH8CPzoAdRRRQA&#10;UUUUAFFFFABRRRQAUUUUAFFFNSRZFyrBhkjKnPIOCPzoAdRRRQAUUUUAFFFFABRRRQAUyYSNE4iZ&#10;Ul2nazruAPYkZGR+Ip9FAHzd8S/Cv7R/xI8C6v4LSb4deHYdXRrG68VWF9fyXMVpICsjQ2T2+0Sl&#10;CQM3BAznOcEeyfCX4bab8Hfhl4Y8E6Q8k2naDYRWMU02N8uxQC7Y43McsccZNdXJIsaM7sERRksx&#10;wAPU06gAooooAKKKKACiiigAooooAKKKKACimtIqsoZgCxwoJ6nBOB+AP5U6gAooooAKKKKACiii&#10;gAooooAKKKKACim+YpcoGBcAErnkA5wf0P5U6gAooooAKKKKACiiigAooooAKKKKACimpIsi5Vgw&#10;yRlTnkHBH506gAooooAKKKKACiiigAooooAKKKbJIsaM7sERRksxwAPU0AOooooAKKKKACiiigAo&#10;oooAKKKKACiimvIsa5ZgoyBljjknAH50AOooooAKKKKACiiigAooooAKKKKACiim+YocIWAcgkLn&#10;kgYyf1H50AOooooAKKKKACiiigAooooAKKKKACiimrIrMwVgSpwwB6HAOD+BH50AOooooAKKKKAC&#10;iiigAorM8TeJtL8G+H7/AFzW72LTdIsImnuryc4jhjH3nY9gByT2FaEcqTRpJG6yRuAyspyCD0IP&#10;pQA+isjwn4r0rxx4ftNb0S6+26XdBjDP5bx7trFT8rgMPmUjkdq16ACuA+LP/Hvpv+9J/Ja7+uA+&#10;LP8Ax76b/vSfyWmtxM84ooorQkKKKKACiiigAooooAKKKKACiiigAooooAKKKKACiiigAooooAKK&#10;KKACiiigAooooAKKKKACiiigAooooAKKKKACiiigAooooAKKKKACiiigAooooAKKKKACiiigAooo&#10;oAKKKKACiiigAooooAKKKKACiiigD6GooorIsKKKKACiiigAooooAKKKKAKWk/8AHq//AF8T/wDo&#10;16u1S0n/AI9X/wCvif8A9GvV2gAooooAKKKKACiiigAooooAKpa1/wAga/8A+veT/wBBNXapa1/y&#10;Br//AK95P/QTQBdooooAKKKKACiiigAooooAKKKKACqWrf8AHqn/AF8Qf+jUq7VLVv8Aj1T/AK+I&#10;P/RqUAXaKKKACiiigAooooAKKKKACiiigAqlL/yGbX/r3m/9Cjq7VKX/AJDNr/17zf8AoUdAF2ii&#10;igAooooAKKKKACiiigAooooAKpWH/H1qX/XwP/RUdXapWH/H1qX/AF8D/wBFR0AXaKKKACiiigAo&#10;oooA8v8A2oI1l/Z5+IKOodG0ecMrDII29DWJpkjfs363aaLcbj8KtTuBBpl27Ajw5dSPhLSQnpaS&#10;MwWFv+WTERHCNGE9N8deDrL4heDtY8N6jLPDY6pbNazSWrKsqqwwSpYEA/UGtLWNHsPEWk3ml6pZ&#10;wahpt5C1vc2l1GJIpo2BDIyngggkEGgD5t+CfjbXYfhj8OPBHhI6fa+IdUsNS1N9S1e2kubWztYL&#10;vYzGFJImldpJ41CiRAAHYtwFb1j4d+ONeuPGGveCPF402fxFpNpa6kmpaPDJBa3tpcNKiP5MjyNC&#10;6yW8qlDJIMBGDfMVWhp37Ofhzw54K8L+HvDWoat4XfwvHNBour6dLE95Zwytl4QZo5I5Iz8gKyo4&#10;Plxscsoaum8A/DWz8CSaleNqepeIte1Rozf65rDxtdXIjBEaYiSOONEBbEcSIgLO2NzsSAdfXAfF&#10;n/j303/ek/ktd/XAfFn/AI99N/3pP5LTW4mecUUUVoSFFFFABRRRQAUUUUAFFFFABRRRQAUUUUAF&#10;FFFABRRRQAUUUUAFFFFABRRRQAUUUUAFFFFABRRRQAUUUUAFFFFABRRRQAUUUUAFFFFABRRRQAUU&#10;UUAFFFFABRRRQAUUUUAFFFFABRRRQAUUUUAFFFFABRRRQB9DUUUVkWFFFFABRRRQAUUUUAFFFFAF&#10;LSf+PV/+vif/ANGvV2qWk/8AHq//AF8T/wDo16u0AFFFFABRRRQAUUUUAFFFFABVLWv+QNf/APXv&#10;J/6Cau1S1r/kDX//AF7yf+gmgC7RRRQAUUUUAFFFFABRRRQAUUUUAFUtW/49U/6+IP8A0alXapat&#10;/wAeqf8AXxB/6NSgC7RRRQAUUUUAFFFFABRRRQAUUUUAFUpf+Qza/wDXvN/6FHV2qUv/ACGbX/r3&#10;m/8AQo6ALtFFFABRRRQAUUUUAFFFFABRRRQAVSsP+PrUv+vgf+io6u1SsP8Aj61L/r4H/oqOgC7R&#10;RRQAUUUUAFFFFABRRRQAUUUUAFcB8Wf+PfTf96T+S139cH8VNb8JaDDptx4y8Saf4X0xmkjjvNSv&#10;obSN5iFIjDykKWKhztHOFJ7Gqim3ZCei1PNaKs/8LI+BH/RYPCf/AIU1h/8AFUf8LI+BH/RYPCf/&#10;AIU1h/8AFVv7Of8AK/uM+eHdFairP/CyPgR/0WDwn/4U1h/8VR/wsj4Ef9Fg8J/+FNYf/FUezn/K&#10;/uDnh3RWoqz/AMLI+BH/AEWDwn/4U1h/8VR/wsj4Ef8ARYPCf/hTWH/xVHs5/wAr+4OeHdFairP/&#10;AAsj4Ef9Fg8J/wDhTWH/AMVR/wALI+BH/RYPCf8A4U1h/wDFUezn/K/uDnh3RWoqz/wsj4Ef9Fg8&#10;J/8AhTWH/wAVR/wsj4Ef9Fg8J/8AhTWH/wAVR7Of8r+4OeHdFairP/CyPgR/0WDwn/4U1h/8VUNv&#10;8TPgZJLcq/xd8JqqSBUP/CS2I3LsU5+9zySPwo9nP+V/cHPDuhlFWf8AhZHwI/6LB4T/APCmsP8A&#10;4qj/AIWR8CP+iweE/wDwprD/AOKo9nP+V/cHPDuitRVn/hZHwI/6LB4T/wDCmsP/AIqj/hZHwI/6&#10;LB4T/wDCmsP/AIqj2c/5X9wc8O6K1FWf+FkfAj/osHhP/wAKaw/+Ko/4WR8CP+iweE//AAprD/4q&#10;j2c/5X9wc8O6K1FWf+FkfAj/AKLB4T/8Kaw/+Ko/4WR8CP8AosHhP/wprD/4qj2c/wCV/cHPDuit&#10;RVn/AIWR8CP+iweE/wDwprD/AOKo/wCFkfAj/osHhP8A8Kaw/wDiqPZz/lf3Bzw7orUVZ/4WR8CP&#10;+iweE/8AwprD/wCKqG0+JnwMmiZpfi74TRhI6gf8JLYj5Q5Cn73cAH8aPZz/AJX9wc8O6GUVZ/4W&#10;R8CP+iweE/8AwprD/wCKo/4WR8CP+iweE/8AwprD/wCKo9nP+V/cHPDuitRVn/hZHwI/6LB4T/8A&#10;CmsP/iqP+FkfAj/osHhP/wAKaw/+Ko9nP+V/cHPDuitRVn/hZHwI/wCiweE//CmsP/iqP+FkfAj/&#10;AKLB4T/8Kaw/+Ko9nP8Alf3Bzw7orUVZ/wCFkfAj/osHhP8A8Kaw/wDiqP8AhZHwI/6LB4T/APCm&#10;sP8A4qj2c/5X9wc8O6K1FWf+FkfAj/osHhP/AMKaw/8AiqP+FkfAj/osHhP/AMKaw/8AiqPZz/lf&#10;3Bzw7orUU+9+JnwMhs55Ifi74TklSNmRf+ElsTlgOBgN61N/wsj4Ef8ARYPCf/hTWH/xVHs5/wAr&#10;+4OeHdFairP/AAsj4Ef9Fg8J/wDhTWH/AMVR/wALI+BH/RYPCf8A4U1h/wDFUezn/K/uDnh3RWoq&#10;z/wsj4Ef9Fg8J/8AhTWH/wAVR/wsj4Ef9Fg8J/8AhTWH/wAVR7Of8r+4OeHdFairP/CyPgR/0WDw&#10;n/4U1h/8VR/wsj4Ef9Fg8J/+FNYf/FUezn/K/uDnh3RWoqz/AMLI+BH/AEWDwn/4U1h/8VR/wsj4&#10;Ef8ARYPCf/hTWH/xVHs5/wAr+4OeHdFairP/AAsj4Ef9Fg8J/wDhTWH/AMVR/wALI+BH/RYPCf8A&#10;4U1h/wDFUezn/K/uDnh3RWop9x8TPgZHLbKnxd8JsryFXP8Awktidq7GOfvccgD8am/4WR8CP+iw&#10;eE//AAprD/4qj2c/5X9wc8O6K1FWf+FkfAj/AKLB4T/8Kaw/+Ko/4WR8CP8AosHhP/wprD/4qj2c&#10;/wCV/cHPDuitRVn/AIWR8CP+iweE/wDwprD/AOKo/wCFkfAj/osHhP8A8Kaw/wDiqPZz/lf3Bzw7&#10;orUVZ/4WR8CP+iweE/8AwprD/wCKo/4WR8CP+iweE/8AwprD/wCKo9nP+V/cHPDuitRVn/hZHwI/&#10;6LB4T/8ACmsP/iqP+FkfAj/osHhP/wAKaw/+Ko9nP+V/cHPDuitRWlpfjT4Ka3qVpp2nfFXw3f6h&#10;eTJb21pa+IrKSWaV2CoiIrEszEgAAZJIFehf8Kr0n/n4vP8AvtP/AImoknH4lYpNS2Z5XRXpkfwz&#10;0ttQmgM93sSKNwd65yxcH+H/AGRVj/hVek/8/F5/32n/AMTU8yHY7KiiisygooooAKKKKACiiigA&#10;ooooApaT/wAer/8AXxP/AOjXq7VLSf8Aj1f/AK+J/wD0a9XaACiiigAooooAKKKKACiiigAqlrX/&#10;ACBr/wD695P/AEE1dqlrX/IGv/8Ar3k/9BNAF2iiigAooooAKKKKACiiigAooooAKpat/wAeqf8A&#10;XxB/6NSrtUtW/wCPVP8Ar4g/9GpQBdooooAKKKKACiiigAooooAKKKKACqUv/IZtf+veb/0KOrtU&#10;pf8AkM2v/XvN/wChR0AXaKKKACiiigAooooAKKKKACiiigAqlYf8fWpf9fA/9FR1dqlYf8fWpf8A&#10;XwP/AEVHQBdooooAKKKKACiiigAorl9c+IWneHPGvh/w3qEN1bS68swsL9lX7LJPGoc2xbduErR7&#10;3VSuGWJ8HK4ot/iHp198RrzwZaQXV3qNjp6ahf3UKKbazEj7YYZHLZ82QLI6qFOFjJYruTcAdRRR&#10;RQAV8Jf8FfP+SC+Ef+xlj/8ASW4r7tr4S/4K+f8AJBfCP/Yyx/8ApLcV3YH/AHmHqcmL/gT9D8lq&#10;KKK+/PjwooooAKKKKACiiigAooooAKKKKACiiigAooooAKKKKACiiigAooooAKKKKACiiigAoooo&#10;AKKKKACiiigAooooAKKKKACiiigAooooAKKKKACiiigAooooAKKKKACiiigAooooAKKKKACiiigD&#10;0v8AZj/5OS+E/wD2Nuk/+lkVf0F1/Pp+zH/ycl8J/wDsbdJ/9LIq/oLr5TOf4kPQ+hyz4JepSi/5&#10;DN1/17w/+hSVdqlF/wAhm6/694f/AEKSrtfOntBRRRQAUUUUAFFFFABRRRQAUUUUAUtJ/wCPV/8A&#10;r4n/APRr1dqlpP8Ax6v/ANfE/wD6NertABRRRQAUUUUAFFFFABRRRQAVS1r/AJA1/wD9e8n/AKCa&#10;u1S1r/kDX/8A17yf+gmgC7RRRQAUUUUAFFFFABRRRQAUUUUAFUtW/wCPVP8Ar4g/9GpV2qWrf8eq&#10;f9fEH/o1KALtFFFABRRRQAUUUUAFFFFABRRRQAVSl/5DNr/17zf+hR1dqlL/AMhm1/695v8A0KOg&#10;C7RRRQAUUUUAFFFFABRRRQAUUUUAFUrD/j61L/r4H/oqOrtUrD/j61L/AK+B/wCio6ALtFFFABRR&#10;RQAUUUUAcZ8YfBll46+HesaddvLbSRRfbbO+tiFns7qH95BcRMQcOjqrDscYIIJB8t+GmuP8LP2R&#10;J/iQYJNf8S6joLeMdXnk2rJqF/LbLMxY5UKigJGoyAkUaKOFr6AurWK+tZreZd8MyNG65IypGCMj&#10;2rO0PwppPhvwrYeGrCySPQ7GzTT4LOQmVVt0QIsZLklhtAHzEk980AfP/h3XPjg2tKttonjCZNRg&#10;uhNN41/4RyPTdNl+zyPBJb/2dcPcFfPESFJPOOxyd4Kkt6N8D9dvbm11TRtc13xJqniaw8qW+s/F&#10;NnZQXNqJAwTY1lDHBLCxjfayl+VYFsjAtaL+z94K8OvN9httXjgaB7aKzk8QahLa2cbKUItYHnMd&#10;qQpKgwqhUHCkVteBfhd4e+HJvpNGiv5Lu+Kfar7VtVu9Tu5lTOxGuLqWSQou5tqbtq7mIA3HIB1l&#10;fCX/AAV8/wCSC+Ef+xlj/wDSW4r7tr4S/wCCvn/JBfCP/Yyx/wDpLcV3YH/eYepyYv8AgT9D8lqK&#10;KK+/PjwooooAKKKKACiiigAooooAKKKKACiiigAooooAKKKKACiiigAooooAKKKKACiiigAooooA&#10;KKKKACiiigAooooAKKKKACiiigAooooAKKKKACiiigAooooAKKKKACiiigAooooAKKKKACiiigD0&#10;v9mP/k5L4T/9jbpP/pZFX9Bdfz6fsx/8nJfCf/sbdJ/9LIq/oLr5TOf4kPQ+hyz4JepSi/5DN1/1&#10;7w/+hSVdqlF/yGbr/r3h/wDQpKu186e0FFFFABRRRQAUUUUAFFFFABRRRQBS0n/j1f8A6+J//Rr1&#10;dqlpP/Hq/wD18T/+jXq7QAUUUUAFFFFABRRRQAUUUUAFUta/5A1//wBe8n/oJq7VLWv+QNf/APXv&#10;J/6CaALtFFFABRRRQAUUUUAFFFFABRRRQAVS1b/j1T/r4g/9GpV2qWrf8eqf9fEH/o1KALtFFFAB&#10;RRRQAUUUUAFFFFABRRRQAVSl/wCQza/9e83/AKFHV2qUv/IZtf8Ar3m/9CjoAu0UUUAFFFFABRRR&#10;QAUUUUAFFFFABVKw/wCPrUv+vgf+io6u1SsP+PrUv+vgf+io6ALtFFFABRRRQAUUUUAFFFFABRRR&#10;QAV8Jf8ABXz/AJIL4R/7GWP/ANJbivu2vOvjH8E/Bfx4s9M0Dx1o39uaRbSPfRW/2qa32zKAivuh&#10;dGPyyOME456cCunDVFRrRqS2RhXpupTlBbs/nuor9wP+HcH7Ov8A0Tz/AMreo/8AyRR/w7g/Z1/6&#10;J5/5W9R/+SK+n/tjD/yv8P8AM8H+za3dfj/kfh/RX7gf8O4P2df+ief+VvUf/kij/h3B+zr/ANE8&#10;/wDK3qP/AMkUf2xh/wCV/h/mH9m1u6/H/I/D+iv3A/4dwfs6/wDRPP8Ayt6j/wDJFH/DuD9nX/on&#10;n/lb1H/5Io/tjD/yv8P8w/s2t3X4/wCR+H9FfuB/w7g/Z1/6J5/5W9R/+SKP+HcH7Ov/AETz/wAr&#10;eo//ACRR/bGH/lf4f5h/Ztbuvx/yPw/or9wP+HcH7Ov/AETz/wAreo//ACRR/wAO4P2df+ief+Vv&#10;Uf8A5Io/tjD/AMr/AA/zD+za3dfj/kfh/RX7gf8ADuD9nX/onn/lb1H/AOSKrWn/AATm/Z4luL1W&#10;+HuVjmCr/wATrUeB5aH/AJ+PUmj+2MP/ACv8P8w/s2t3X4/5H4kUV+4H/DuD9nX/AKJ5/wCVvUf/&#10;AJIo/wCHcH7Ov/RPP/K3qP8A8kUf2xh/5X+H+Yf2bW7r8f8AI/D+iv3A/wCHcH7Ov/RPP/K3qP8A&#10;8kUf8O4P2df+ief+VvUf/kij+2MP/K/w/wAw/s2t3X4/5H4f0V+4H/DuD9nX/onn/lb1H/5Io/4d&#10;wfs6/wDRPP8Ayt6j/wDJFH9sYf8Alf4f5h/Ztbuvx/yPw/or9wP+HcH7Ov8A0Tz/AMreo/8AyRR/&#10;w7g/Z1/6J5/5W9R/+SKP7Yw/8r/D/MP7Nrd1+P8Akfh/RX7gf8O4P2df+ief+VvUf/kij/h3B+zr&#10;/wBE8/8AK3qP/wAkUf2xh/5X+H+Yf2bW7r8f8j8P6K/cD/h3B+zr/wBE8/8AK3qP/wAkVW07/gnN&#10;+zxPbuz/AA93MJpV/wCQ1qPQSMB/y8egFH9sYf8Alf4f5h/Ztbuvx/yPxIor9wP+HcH7Ov8A0Tz/&#10;AMreo/8AyRR/w7g/Z1/6J5/5W9R/+SKP7Yw/8r/D/MP7Nrd1+P8Akfh/RX7gf8O4P2df+ief+VvU&#10;f/kij/h3B+zr/wBE8/8AK3qP/wAkUf2xh/5X+H+Yf2bW7r8f8j8P6K/cD/h3B+zr/wBE8/8AK3qP&#10;/wAkUf8ADuD9nX/onn/lb1H/AOSKP7Yw/wDK/wAP8w/s2t3X4/5H4f0V+4H/AA7g/Z1/6J5/5W9R&#10;/wDkij/h3B+zr/0Tz/yt6j/8kUf2xh/5X+H+Yf2bW7r8f8j8P6K/cD/h3B+zr/0Tz/yt6j/8kUf8&#10;O4P2df8Aonn/AJW9R/8Akij+2MP/ACv8P8w/s2t3X4/5H4f0V+2+qf8ABOb9ni3027lj+Hu2SOF2&#10;Vv7a1E4IUkf8vFWf+HcH7Ov/AETz/wAreo//ACRR/bGH/lf4f5h/Ztbuvx/yPw/or9wP+HcH7Ov/&#10;AETz/wAreo//ACRR/wAO4P2df+ief+VvUf8A5Io/tjD/AMr/AA/zD+za3dfj/kfh/RX7gf8ADuD9&#10;nX/onn/lb1H/AOSKP+HcH7Ov/RPP/K3qP/yRR/bGH/lf4f5h/Ztbuvx/yPw/or9wP+HcH7Ov/RPP&#10;/K3qP/yRR/w7g/Z1/wCief8Alb1H/wCSKP7Yw/8AK/w/zD+za3dfj/kfh/RX7gf8O4P2df8Aonn/&#10;AJW9R/8Akij/AIdwfs6/9E8/8reo/wDyRR/bGH/lf4f5h/Ztbuvx/wAj8P6K/cD/AIdwfs6/9E8/&#10;8reo/wDyRR/w7g/Z1/6J5/5W9R/+SKP7Yw/8r/D/ADD+za3dfj/kfh/RX7b3f/BOb9niK4slX4e4&#10;WSYq3/E61HkeW5/5+PUCrP8Aw7g/Z1/6J5/5W9R/+SKP7Yw/8r/D/MP7Nrd1+P8Akfh/RX7gf8O4&#10;P2df+ief+VvUf/kij/h3B+zr/wBE8/8AK3qP/wAkUf2xh/5X+H+Yf2bW7r8f8j8P6K/cD/h3B+zr&#10;/wBE8/8AK3qP/wAkUf8ADuD9nX/onn/lb1H/AOSKP7Yw/wDK/wAP8w/s2t3X4/5H4f0V+4H/AA7g&#10;/Z1/6J5/5W9R/wDkij/h3B+zr/0Tz/yt6j/8kUf2xh/5X+H+Yf2bW7r8f8j8P6K/cD/h3B+zr/0T&#10;z/yt6j/8kUf8O4P2df8Aonn/AJW9R/8Akij+2MP/ACv8P8w/s2t3X4/5H5Ffsx/8nJfCf/sbdJ/9&#10;LIq/oLr588MfsCfAbwb4k0nX9H8CfY9X0q7hvrO4/ti/fyponDxvtacq2GUHBBBxyDX0HXiZhi4Y&#10;qUZQT07nq4PDzw8WpvcpRf8AIZuv+veH/wBCkq7VKL/kM3X/AF7w/wDoUlXa8o9AKKKKACiiigAo&#10;oooAKKKKACiiigClpP8Ax6v/ANfE/wD6NertUtJ/49X/AOvif/0a9XaACiiigAooooAKKKKACiii&#10;gAqlrX/IGv8A/r3k/wDQTV2qWtf8ga//AOveT/0E0AXaKKKACiiigAooooAKKKKACiiigAqlq3/H&#10;qn/XxB/6NSrtUtW/49U/6+IP/RqUAXaKKKACiiigAooooAKKKKACiiigAqlL/wAhm1/695v/AEKO&#10;rtUpf+Qza/8AXvN/6FHQBdooooAKKKKACiiigAooooAKKKKACqVh/wAfWpf9fA/9FR1dqlYf8fWp&#10;f9fA/wDRUdAF2iiigAooooAKKKKACiiigAooooAKpS/8hm1/695v/Qo6u1Sl/wCQza/9e83/AKFH&#10;QBdooooAKKKKACiiigAooooAKKKKACoLe38iW5fdu86QPjHT5FXH/jv61PRQAUUUUAFFFFABRRRQ&#10;AUUUUAFFFFABUFpb/ZYmTduzI75xj7zlsfrU9FABRRRQAUUUUAFFFFABRRRQAUUUUAQXtv8AbLOe&#10;Dds82Nk3YzjIxmp6KKACiiigAooooAKKKKACiiigAooooAguLfz5bZ923yZC+MdfkZcf+PfpU9FF&#10;ABRRRQAUUUUAFFFFABRRRQAUUUUAQLb7byWfdnzI0TbjptLHP/j36VPRRQAUUUUAFFFFABRRRQAU&#10;UUUAFFFFAEFpb/ZYmTduzI75xj7zlsfrU9FFABRRRQAUUUUAFFFFABRRRQAVBe2/2yzng3bPNjZN&#10;2M4yMZqeigAooooAKKKKACiiigAooooAKKKKACoLu3+1RKm7biRHzjP3XDY/Sp6KACiiigAooooA&#10;KKKKACiiigAooooAKga33XkU+7Hlxum3HXcVOf8Ax39anooAKKKKACiiigAooooAKKKKACiiigAq&#10;C3t/IluX3bvOkD4x0+RVx/47+tT0UAFFFFABRRRQAUUUUAFFFFABRRRQAVSl/wCQza/9e83/AKFH&#10;V2qUv/IZtf8Ar3m/9CjoAu0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Upf+Qza/9e83/oUd&#10;XapS/wDIZtf+veb/ANCjoA5v4qfF/wAI/BPwzHr/AIz1hdH0yW6isYXEEtxLPcSHEcUcUStJI5we&#10;FUnAJ6Amusa6iS1NzI/kwhPMZ5Rs2rjOWzjHHr0r5B+K0CfGX/goh8NPBV8v2jw/8P8Aw/P4ymtj&#10;zHJfSSiG3LjpmMhJFPXJPYmoPidYy/tR/toSfCPX55B8L/AujW+varoschVNbv5XUwR3AH34UUht&#10;nQspznI2gH0Vof7Qnws8Ta5Houj/ABL8H6trMj+WmnWOvWs1wzA4KiNZCxOeMYq3rPxk8H+Hfibo&#10;fw+1PV/sPizXLeS60yyntZlS8SPJkEc5TymdQMlN+4Ag4wRTfEPwP+HnizwjH4X1fwP4fvvDsQ2w&#10;6ZLpsPkQ4zgxqFwhGTgrgjtXgP8AwUV8IDR/2cbHxvoEbW2u/DLU7DXdIeNmyixypE8ZOclTG2Tn&#10;rsFAH1XqmqWWh6bd6jqV3Bp+n2kT3Fzd3UqxRQxqCzO7sQFUAEkk4AFQ+H/EWleLNGtNX0TU7PWd&#10;JvE8y2v9PnSeCZP7ySISrD3Bry749a9B4p/ZF+IOtWpBttS8EX95Fg5GySxdxz9CK8b/AGI/2kPh&#10;L4T/AGT/AIZaRrfxR8F6Nq1npKx3NhqHiG0gnhfe3yvG8gZT7EUAfVdj428Pan4m1Hw3Z69pl34i&#10;02NJb7SILyN7u1RwCjSwht6BgQQWAzkYrar4b/Zn8XaF46/4KM/tBa14b1rT/EOjXGhaQIdQ0q6j&#10;ubeXbDCrbZEJU4YEHB4IIr2q4/a/0O/1DxPF4R8D+NfiHpvhq4ez1XWfDNhbyWkU8fMsUZmuInuH&#10;THIgSTtjORkA96orwjWv20Phza+HfA2paBLqfjm+8bb/AOwND8N2gmv7wRkiZikjRrEIiG3mVk27&#10;W/unFfw9+2T4e1T4yaf8MNa8F+M/BXim8s7i/A8R2VtFapBDGZGk8+O4kR1IDANGXAKkMVIoA911&#10;TU7XRdMu9Rvplt7K0he4nmbOEjRSzMcegBNZngfxzoXxK8Kad4m8M6lFq+haghktb6AMElUMVJGQ&#10;D1Ujp2r5s8aftk6N8Qfg1441fwr8PfH3iPwb9hv7FPF1hplubCXEbxtNGjXAuHiVsgusJA2tnoa4&#10;79kr9ojw38Gf2PvgRod5Zat4k8WeI7S4i0jwz4etluL+7CXEpkcB3RERByzu6jAPXBoA+4aK8C8N&#10;/tjaBrHxo034W6v4J8aeDPFl9aXF8i+IbG2itlhijLtJ58VxIjqQGAMZcAqQxUiq+jftn6J4xsb/&#10;AFjwZ8PPiB458JWdwbdvE2g6TDJZzlW2u1vHJOlxcKpByYYX6HGTQB694e+JnhjxZ4t8SeGNI1iC&#10;+1/w20KatYxht9oZlLxBsjHzKCeCeldPX5//AAb+LqeBf25P2nLez8I+KPGGp6tLos8GnaBZRmWO&#10;KOzYu8rXEkUcWPMQbXcMScAEg4+i/D37aPwy1z4K6x8Tbi+vtC0bRbx9N1PTtVszHqNnfKwX7I8C&#10;liZSWUBVLDnrwcAHutcxrfxM8MeG/Gvh7wjqWsQWniTxCs76Xp0gbzLoQpvlK4GPlXk5IrzXTf2s&#10;NHj8R+GNJ8WeCfGXw6TxPMtro2o+KLG3jtbu4YZjty0FxKYJXH3UnWMkgjqCK8O/bF8a2vw9/bg/&#10;Zl127sdR1OOC312NLLSbVrm6uJJLdY4444x1Jd1HJAGckgAmgD7iorx74Y/tO6D8RviXrPw8vPD3&#10;iLwR430uzTUW0XxPbQRyXNqxA8+B4JpY5EDEKcPkHIxwcYb/ALYmhatrXiiz8G+BvG/xGsfDNw9n&#10;quseFtPt5bOK4TmSCMy3EbzyIMErCjnkYzkUAe+0V8x6T/wUG+HevfD3RvFOm6J4svZNb8RyeF9K&#10;0GPT4hqN7eJt3bUMwREAdTmR0I7gV7n8O/HM/j7RZ7658La/4QuILl7aTTvEVvFFPlcfOpikkjdD&#10;nhkcg4NAHU0V4p4j/aq0Sx+JWseA/DHhPxV8RvEehwpNrMPha2tmh0zeMxxzTXM8KeYwyQisx+U8&#10;AgiuF/4bcsviD8L/AIrap4F8F+M18QeC4mtru01LT7W0ns7hreWQSvFPcL8kTRneD8391HFAH1LX&#10;MR/EzwxJ8RpPAS6xAfF8enf2s+k4bzRaFxH5vTGNxA65ryH9ij42eLvjN8FfCep+LvDuuJqdxpa3&#10;M/ie9TT4rLUpC5GYY7eYupx2aGMfKe+M8Fp3/KVzVf8Aslaf+nBKAPsKivBbj9r/AEO/1DxPF4R8&#10;D+NfiHpvhq4ez1XWfDNhbyWkU8fMsUZmuInuHTHIgSTtjORl+tftofDm18O+BtS0CXU/HN9423/2&#10;Bofhu0E1/eCMkTMUkaNYhEQ28ysm3a3904APd6K+etK/bU8NSfFm2+HPiDwZ408EeI5rC61Rv+Eg&#10;sLdLeO2giMryedDcSLIpVWwYi+CpDbSMU/wH+2Db/FDQrXXPCvwo+I2saBqCTvpurR2FjHb3wico&#10;dm+8VowxB2mZYw2DznigD6CrJ8T+LND8E6PNq/iLWdP0DSoP9bfapdJbQR5/vO5Cj8TXzF+wZ+0d&#10;48+N3gWWXxl4d13UbhtX1GL/AISbytNh0+COOQiO3KRTiUuv3ciFsnkuR81fRXi/4W+D/iBqmjaj&#10;4n8MaV4gvdGd5NPl1O0S4+ys4XcyBwQCdq8/7I9KAE8D/FfwT8Tlum8HeMdA8WC1Ki4Oh6pBe+Tn&#10;pv8AKZtucHGa6qvinxVDZeJf+CmfgFfh/bwR3nhjw/e/8J1fafHtjEE0ZFpbXDLgNJv2sqtyAVPR&#10;ePpf40fHHwr8BfC0GueKbi4C3l1HYWGn6fbtc3moXT52QQRLy7tg4HA9SKAO/rnfG3xH8JfDXT4L&#10;7xf4o0XwrYzyeTFc63qENnHI+CditIygtgE4HPFeX6f+1lolt4y8OeGvGXg3xd8NLzxI4g0a68VW&#10;lstre3BGVtxNbXEyxzHtHKUJOAMk4rwP9oXxhe3H7f8A8G0uvhp4k8QQaJpmsPZWMbac/wDaDmNf&#10;9Jtlku1UBOMmUxvxwpxQB9v6Fr2meKNHtNW0bUbTV9KvIxNbX1jOs0E6HoyOpKsD6g4rI+InxJ8M&#10;/CXwrc+JfF+sQaFoVs8cc19cBiiM7hEB2gnlmA6d68V/bO+Mnij4Hfsw614i8FeH9S0vWFsleK7g&#10;hsZItDYvHk3EckpVvvso8pZhuHpzXh37cnxE1n4if8E79c1HXfCmueGrtTojvcaybLF+zTws8sQt&#10;Z5cLnn5gh+YYXrgA+/1YSKrKcqwyDTq+d9N/bQ8MWeteCNM17wh4z8JaV4umWy0PxHrumxQafeTE&#10;Dy0OJmmhMmfkE0SZGTwATXReIf2odGs/iFrXgnwx4T8U/EXxBoUSSaxF4Xtrcw6cXGUjlmuZ4Y/M&#10;YciNGZuDxwcAHs1cd4k+M3gDwb4jtfD+v+OfDeh6/dbPI0vUtXt7e6m3ttTZE7hm3HgYHJ4FUfhX&#10;8bPDvxn8EXfiTwsl9dGzmms7zSLqD7Nf2l5EP3lpNFIVEcoJAwzBfmB3YOa+R/2WfFsmrftXftDa&#10;jqvwv1+W41HW9OguL2/OmP8A2HClsSEumN2SF4DYg80YUdwBQB971zHjX4meGPhzNoMXiTWINJk1&#10;3UYtJ01Zw3+k3cmdkS4B5OD1wK8csv22vD/iLRdW8Q+E/h/4+8beDNNleOXxRoel27WUuwkSPAst&#10;xHPOiEHLRRMODjOK8k/bF+Ivh34s6P8AsreLfCeqQ6z4f1T4naRNa3kOQGG5wQQQCrKwKspAKkEE&#10;AigD6+8PfEzwx4s8W+JPDGkaxBfa/wCG2hTVrGMNvtDMpeINkY+ZQTwT0rp6+K/2f/Eul+Df2wP2&#10;yNe1u+h0zR9NbQ7u7vLhsJDEllKzMT6AA16J/wANyeHl8Gp44m+HnxDt/hy7Bh4wk0eH7GLc9Low&#10;ic3QgI58zyMYOelAH0hRXkvw+/aa8HfEj4k+JfBWmm7gv9F0201mO+uvJFnqdhcJvjurSRJG8yIA&#10;qGYhcFgPXHPaf+218MdW/Z/8S/GGyvru68J6BcTWd0kcSG6eZHVFjRN+CZC8ZTLAESKTgdAD3uiv&#10;kD4c/tCeDdJ8WfHvx1Jf/FSd/DOk6frGteF/Elzby2enRzWrXCxafbiXEcm1SJFZgN3AJHNb0f8A&#10;wUE8GR+CdB8c33gnx7pXw91eaCBfF19pMCWNs0vAMoE5mCBvkMixtGW4VmyMgH1DRXkHxG/ad8Me&#10;AvHWleCLDTda8c+N9StvtsXh/wAK28dxcRWucfaJnkkjhhjzjDPIucjGcin/AAt/aU0L4nfELXfA&#10;b6B4h8JeM9FtFvrzRvEFrEki27MFWRZIJZYmBLDGHzzQB65XM/ET4k+GfhL4VufEvi/WINC0K2eO&#10;Oa+uAxRGdwiA7QTyzAdO9cV8Tf2lfDvw58eaV4FttI13xp461G3N7H4d8MWsc1xFahtv2iZ5ZI4o&#10;Y9wxueRcnpmvm7/god8SG+If7DHjy4uPCviTwddWGr6fbT6f4lsVglyLuE743jeSKZCDw8UjDqDg&#10;gigD7qVhIqspyrDINOr53039tDwxZ614I0zXvCHjPwlpXi6ZbLQ/Eeu6bFBp95MQPLQ4maaEyZ+Q&#10;TRJkZPABNbviP9qrRLH4lax4D8MeE/FXxG8R6HCk2sw+Fra2aHTN4zHHNNczwp5jDJCKzH5TwCCK&#10;APa6K+V2/wCCi3w7h+HfxB8Y3PhrxpYWfge/s9N1bT77TIbe9E9w2xVWJ5xjY2Q28qRjgNXZxfte&#10;eG9P+Gep/ELxX4X8VeAfBtrbx3FvqfiS0t4jqAkfbGsEEU8k25jtIWSNCQwPTOAD3WivmPxt+3ho&#10;/wAM9F0jV/GHwn+J3hnTNXmigsrq+0qzKPJIwCo5ju28lsHdtl2MQGwCQRXa+KP2pNB0n4mX/wAP&#10;/DfhnxN8RPFmlwpPqtn4XtYGj0xXXdGLie4mhiRmHIQOWPpQB7PRXxN8Z/2xvHVh8TvgnZeGPAPj&#10;nQNJ1zWZ7bVNL1fS9Pt7vVVSMZtoRPPlWViSZMxo3BSRwefbda/ao0vR/Emj+E4fBXi7V/H+oWJ1&#10;ObwfpsFnLe6dbBiolupftItYgxHH78k5AxkgUAe2UV84+JP27vh/4R+GfjHxdq+leJbC78H3tvYa&#10;74XuLKKPV7GSdwkJaNpRGyPncsiSMrKCVJxiuP8Aj9+0bovin9m3WfFXiDRPjH8MPCSSWU9vrugS&#10;WWm6rdrJOqJ5H+ks6K25SwlWMlG4z0oA+vqK8L8UftQ6J4G8fp8NdH8L+MviJ4r0/RU1a9t9Btre&#10;WS3tvlVXmknnhVpHyDtQsxJ6V5L4q/ay+IFp+2B4P8Kad4E8Yf8ACJ3nhq5v5fDTWulR31/KHIS4&#10;Qy3KlEQcFHkjbIb5D1oA+zqK+Yr/AOKXg/w/+1lqT6/4o8feHtT03wH/AMJFqGh6jqMA8MWdmJAj&#10;yPCjsftak8suVwDhjxnpfB/7W1n46tdI1bSPhh8R7nwlq1ylvZ+Jl0WJrWRHOEuPJWc3QgPB8wwb&#10;QDuOBzQB7xRXhN9+1xosnxE8U+EPDngjxp43uvCs8Ftrd/4esLeS2spZeiHzZ45JGUAlhEj4ANd3&#10;4X+K/wDwlHxK8TeDx4O8WaSNDjjk/t/VNL8jStQ3hTttZ9x80ruww2jBB9KAO7ooooAKKKKACiii&#10;gAooooAKKKKACiiigAooooAKKKKACiiigAooooAKKKKACiiigAooooAKKKKACiiigAooooAKKKKA&#10;CiiigAooooAKKKKACiiigAooooAKKKKACiiigAooooAKKKKACiiigAooooAKKKKACqUv/IZtf+ve&#10;b/0KOrtUpf8AkM2v/XvN/wChR0AfJepSHwJ/wVF0q4vFK2fjjwDJYWMzYAN1az+bJGOe0aBiP9oV&#10;0fxq+EfjbwN+0BpPx3+GGlr4nv5NOGheKvCbXKQSalYhwyT2zyEIJ4yB8rEBgoAIJO7uf2kP2dE+&#10;PFv4Q1DTdfbwh4y8I6xFrGi6+ln9q8lgR5sLxb0LxSKAGUOudq9QCD7FGHWNBIytJgbmVdoJ7kDJ&#10;wPxNAHhN1+1cbrSov7C+EnxQ1bxDNlE0W68LXGnCN+R+9u7gJbKuerLK/ByAa5H/AIKH+Kp7D9in&#10;xVDdWP2bXfEUVlpNvpfmCVvtU80YMKsvDlQH5HB2V9T14z8Wv2dm+Mnxc+HviXXvEKv4S8G3Lapb&#10;+FUsAftWo4IiuJbgycrHwVjEY5zliDgAB8R/BOoaZ+x34l8IWVrcalqlv4FuNKhtraMyzTzLYNEq&#10;IiglmZgAAByTxWZ+xR4LufDf7Kfwz0vxBoMul6za6Skd1Z6lZmG4hcM3yujqGU4xwRXvNFAHyN8H&#10;fAGu6T/wUG+PWu3Hh7UtP8M6loelQWOqvZSRWdy6wQh1il2hHZSGyFOQQa8e+BfwjH7POj698P8A&#10;4heG/jL9o03ULq40nWPh9qevTaVq9rJIWjISwmEcE/JDLIqDoS3JNfo1RQB8AaN8GX/Z3+MHwz+M&#10;Hgb4UeLW8BSaFd6LrHhybOoa7ozT3LTLd+QJpZJC7SHcqOzKpbKg/LVX4v6D4m/am/ay0X+x/BHj&#10;Lwz4Rk8D674eXxTr2hXNlB9ouLaVQxSRFeNQ0iqPMCFzu2gjBP6E0UAfDvw9+Jviz4d/sjyfCnXP&#10;g/46b4h6Loc3hyGx0nQprnT78iJo47iO/QG3EZUhm3uGBDAK3y7vMf2f/hb49+A//CgPixffD7xD&#10;rmn2PhG68LeIdFtrB21bRd99NLFcJZsBK4PmYZUBYLuOOQD+mFFAH59fFbRvE37UH7XWgSaP4K8a&#10;eF/CJ8E65oC+Kta0S50+MXFxbSqG2yIHiUM6qPMClzu2ggAn0b9nf4xa18B/gfofw98afCTx5F4s&#10;8J2yaUtv4Z8OT6lZ6oqHak9vdxjyBvGGbzZI8MWz619f0UAfKP7MvhLxDpP7X37TWv6r4d1XSNJ1&#10;qbQ5NOvL+0eOG62WsgkEUmNkmxiFbYzAHvXzjr37L/xC+IXg348Np/hfVI9XsPjC/i7SdPvGm0w6&#10;1ax7wfs052/eWQlJUYcqMMDX6eUUAfFWh+Ffhz8T9W8HWeofDz4+ard/2jBfGz8XX2uix0i4ibcs&#10;073t0tu4Qg8xNKSOgOcHrPjt4N8Qax+3T+zdr9hoepXuhaTba6uoapb2kklrZmS02xiaUDbHuPA3&#10;EZPAr6pooA+U/E3gnX73/gpF4c8Rx6Lqh8NJ8Op7CXW47ST7JHcNdyMIjNt2CTaQQpOcEHFch+y3&#10;rXiD9j34f658LPFvw08Y6pc6RqV5daLq/hfQ5tTttet5pWeMmaEFIJudpE5jAG0kjnH23RQB+cn7&#10;PPgSwsv2aZdD+M3wf8ds2oeOtS1a3XS9EvJb7RZh5bRXKm3xcJyWCywqyttbPHX6P/Yv1T4lah4f&#10;8Yw+N4/ET+GrXWXh8JXvjK2Fvrdzp4GM3SbVbgj5WkUO2Tu7V9GUUAfGfwlXXf2S/jN8YrHxH4H8&#10;T674V8Za/L4n0jxT4Z0efWC7SqDJa3EdsryxMjH5Cy7T8/I4zh/sy+CfGXji6/a1utX8F654Gk8c&#10;XZOkW/iK0aBpFltZ0Rt33WxvTdsZgpOCeK+6KKAPl79hDxVf6D8FPBfwz8Q+DfF3hrxV4f0+W1vv&#10;7W0G5gsQYpWGUvGTyJN4ZSoR2JGewzVS18E6+3/BSzVfEr6Hqa+GJfhqunjWvskgszcfblYwifGz&#10;zNuW2g7sc4r6sooA/OX4F/CMfs86Pr3w/wDiF4b+Mv2jTdQurjSdY+H2p69NpWr2skhaMhLCYRwT&#10;8kMsioOhLck1t6N8GX/Z3+MHwz+MHgb4UeLW8BSaFd6LrHhybOoa7ozT3LTLd+QJpZJC7SHcqOzK&#10;pbKg/LX3/RQB8La54k1/4mft3eA/G9h8L/HKeCNA8L6taPqOqeH57QXsrQyMYlinVChYlUUTbN7E&#10;4GPmKfDu21bwn8cPANj8CvB/xD8JeA9Subibxj4a8WaPdWWh6dCwLb7b7UuI5zIzEJauY2wONvX7&#10;qooA+OP2FZ9Y+CWg6x8J/Fvg7xXYa7H4q1GW21KPQrmXSrm3kbzUnF6qGBVIBGGcHOBjJxXZftmf&#10;HLx58O9DsfCvwz8H+I9X8Ua8BG/iSw8PXuo2Gg27Eq1w5gifzJhyViUEjG5hjar/AErRQB8vfssT&#10;/D34NeH7Dwb4f0D4gz61q1z5+reJNd8DaxbSanfSEmS4uriW2CoCxOC7bVB5PUk/bH+Gviq+8a/B&#10;/wCKnhbRLzxg3w+1iW6v/DNk6ie6tZkCPLArEB5o9oKpnLZ4r6hooA+L/wBo6+1v9sOz8E/D7wb4&#10;H8X6PZjXbLW9Z8TeKNCudHg0q3gYsyx/aURppznaFiBHqwHI7b4n+Edd1D9vP4KeILXRdQudB0/Q&#10;NahvNUhtZHtbaR0ARJJQNqM3YEgntX01RQB4p+2h8Odb+LP7LnxE8K+HLb7brl9p2bS1BAM7xyJJ&#10;5YJIG5ghAz3Ir5p/aa1zXPjh+wNdeEvD3w88eR+KtPtNDW50m+8K30E3mJPEJEi3xDz9nlsSY9wA&#10;wSRmv0BooA+Uf2+vBfiHxl8PvhLbaBoWp65cWPxA0a9uodNs5Lh7eBBLvlkCKSqLkZY4AyMmvLNH&#10;+DsvwT+PXxUTxnoPxSuvC3i7W5vEWjeI/hzqWsvBmX5pbe7ttOkDrIrHCu0Z3DPzYAr9AaKAPF/2&#10;XfBPhbwv4W13VPDPg7xb4POu6pJe3q+NrmWbUb6UKq/aX82eWRQwHAkKucElRkE+SfDP4PeIPE3j&#10;79sLR7+z1Tw1ZeMbuG00zWJ7WSKOZXsHiMsDkASKrMMlSfSvsOigD44/Z7+L3iD4AfAPSPh54s+E&#10;fjx/GfhO1/syK10HQLjULHVtrERywXsSGBVcEFjKyFSWyD38bk/Zn+IXw/8AhD+zxp1/4evb7XW+&#10;Llv4q1jTtHge8i0SCWRmKyPGCqpGu3c/CBmbkjBP6V0UAfnn4u/Zr8afF7xv+2toNtp2paGPFS6E&#10;+haleW8lvaalJbws5jSZgFdCyiNipIXfzXp+pfHzxDqn7Os/guH4LePl+I1zozeHz4fk0CZdPS4a&#10;DyTIdRK/Zfs4Pzb/ADMkYG0Gvr2igD82/jH+w58TPCPwT+DcXw6vEm+Iml6RJ4L8R3VpysunXocy&#10;ncw5jgeRwDgNhtwwQBU0n/BPnXvC37SXhPwf4c+1D9nef7B4i12yZ18p9SsIWiVWJyxaZgjsBhW3&#10;sT9xcfo9RQB+fXij4Y+MbjxN+3lLF4T1ySLxJo1jFojppsxXVHWwmRltjt/fEMQpCZwSBXU/HL4f&#10;eKdW/wCCVOn+ErHw1rF74rXwpoNu2hW9hLJfCWOS0MkZgC79yhW3LjI2nPSvtyigD4l8LaP4o/Zv&#10;/ag1jx1rHg/xF4o8F+O/Dml2n9peH9Km1K70O7tYFQ281tEGmET7WbcqEBigI4JFP9nPxpc/ET/g&#10;ot8V9ek8Na14YtZPBtjFBba9bG2unjE0YWR4T80W/axVHw20AkDOB9RePfCPxG1TxBDqHg34iWHh&#10;yyEIim0nWPDi6nbs2T+8Rknt5VbkcF2XjpXOfAP9nBPg7r3i/wAW634muvG/xA8XTxy6xr91brbI&#10;yRArDBBArMIokU4C7mPAycAAAHlepaR4k/Z6/bI8afEe78Ja54x8CePdMsrV9U8O2UmpXmi3Nsuz&#10;y3tolMpgcfNujVsHGR1rF/bg1vW/2iv2NvHFr4S+HvjcXker2MFrY6joE0F5folzC7zQ2uDP5YGe&#10;ZI0PyscYGa+1aKAPlH9vrwX4h8ZfD74S22gaFqeuXFj8QNGvbqHTbOS4e3gQS75ZAikqi5GWOAMj&#10;JrB+Eq67+yX8ZvjFY+I/A/ifXfCvjLX5fE+keKfDOjz6wXaVQZLW4jtleWJkY/IWXafn5HGfsyig&#10;D8m/iF8PfiR8Qvg3+1fqC/C7xhpV/wCKvF2i6jpejXOkzPd3ECz5LIsasH2rgvsLBMkE8V9nftwf&#10;B3xP8V/g74an8I6Ymu+IfCXiDT/EkOgzyrEmpCAkPAS/GSrsRkjpjqcV9LUUAfAP7a/xM8QftCfB&#10;vw34c8IfCL4lPqTa7p+o6kmoeFru2GmpHJyrFkxM2T1h3qAGYsBjPbfClfEH7J/xo+Lln4m8GeJv&#10;EPhTxrr0niXSvFnhvSZ9YYGRfntLqK3R5YyhACEoVOW5FfZFFAHxf+0deeIviHqn7P3xe0n4e+MR&#10;o/hXxTNNqmhzaSx1iK0kAiFz9jjZ5CvybtmN+GBKjnHEa54Nmj/ai8SfFi+8JfFa4+HXjyytrYXv&#10;hX+2dL1XS7u1UQkXVhbtFctA6puVijYJGAASa/QeigD83P2lPgzpfjD9mv4r6n8OPhl8UZ/FWq3m&#10;j2kl74qXUL3UNXhhukcNDBczS3ISNc5MkaYHTIBx71/wUf8ABviDxz+xz4g0Xw3oepeINZludNaP&#10;T9LtJLm4cLdRMxEaAscAEnjgA19U0UAfH/7UFn4dm16+1ay8E/FDS/ivo2jCLQvGHgbRLub7YWXe&#10;lq0sAeKSMSYDx3Sqoy2CMk1xn2b4p+FPjh8APi98SfB2s6rcjwddaH4lPhbS5NRmsLxizpJLb2yu&#10;2HBXd5alVbcOBgV950UAfnB+0h8CPGX7Tn7Qnjmbw7oWvaNpviD4TwQ6fqWradPYwNeJqUVwtnM7&#10;oBHIyx4MbYYA5IGDX0t8Mv2lbtfC3hbQdY+EXxE0fxapt9KvNJtvDUzWVo4Co8y3x22ptlwWDCXO&#10;3+HPFfRNFAHwz+0qrWXifxX4m+Evgb4oeF/jqLmCzg1DRdCuDpOv7HCo92+HspYAhb55Ssi4HoBX&#10;038Nvi1qfizxXqnhLWvBPiXQdY0Wytpb3WrrTjHot7O8aGRLK53nzgjMQeBjaa9LooAKKKKACiii&#10;gAooooAKKKKACiiigAooooAKKKKACiiigAooooAKKKKACiiigAooooAKKKKACiiigAooooAKKKKA&#10;CiiigAooooAKKKKACiiigAooooAKKKKACiiigAooooAKKKKACiiigAooooAKKKKACiiigAqlL/yG&#10;bX/r3m/9Cjq7VKX/AJDNr/17zf8AoUdAF2iiigAooooAKK5f4ofELTvhN8O/EfjPV4bq50vQbCbU&#10;LmGyRWneONSzBAzKpbA4ywHvXE+Mf2nvC3gn9m2D4231hrEvhSbTbLVVs7eGJr7yrpohGpQyhNwM&#10;y7hvwMHBPcA9eorwv4tftgeEfg94k+H+g6nonibVtT8cW8s+kwaJYJdOxRUYRuokDB2MiqNoZQcl&#10;mVQWp/hH9p7w98RvFniz4e6honirwB4z0vSjqMmla5DBDdS2jLj7RaywzSxvtJAyHyG7cHAB6V41&#10;+Jnhj4czaDF4k1iDSZNd1GLSdNWcN/pN3JnZEuAeTg9cCunr8y/GviTQ/GPwR/ZJ13w3r/jbxLo1&#10;/wDFmzeC/wDiFeR3erttuJo2WWRCVKhkO0AnC4r63f8AbE0LVta8UWfg3wN43+I1j4ZuHs9V1jwt&#10;p9vLZxXCcyQRmW4jeeRBglYUc8jGcigD32ivgf44f8FBdU8SfBjQPF3wj0DxVpdrceMLfQ7nVtRs&#10;dOCttkxLaiOWdmWSQFdpKAAZyyGvpjxd+0xo3w58C2HiHxj4Z8SeGL/U9RGl6X4Yngt7vVtRuG+4&#10;kEVrPMjbucZcYxzjIyAewUV4xof7UWi3XjeHwf4l8K+KPh/4lvLKa/02x8SW9sF1OOFS0wt5reea&#10;JpEUZaMurgEHGOa4v4W/t9eEPiz4RufGOm+CvG2meBbFZH1HxVq9nZ29hYiMMX3n7UZJMBR/qUkw&#10;XUHnIAB9N1zEfxM8MSfEaTwEusQHxfHp39rPpOG80WhcR+b0xjcQOua8G139vjQPDnw3/wCFhX3w&#10;u+JkfgOSPzrbxAukWpguIz/q5Qn2rzY45ONskqIp3LkjcK4fwD4ktvGf/BTGLxBZRzRWerfB62v4&#10;I7gASLHLexuoYAkBsMM4JGe5oA+sdb+Jnhjw3418PeEdS1iC08SeIVnfS9OkDeZdCFN8pXAx8q8n&#10;JFdPXx7+0P8A8pCv2Wf+vXxD/wCkdelTfteaJqnifxLovgrwT4z+JZ8NzPa6tqHheytjZ21wn37c&#10;S3NxCJZV7pFvI49aAPeKK8b039rj4X6h8FdT+Kb+IDY+FtKla11EXlu8d3ZXSsEa1lt8b1m3Mo2Y&#10;ydwIyCDT/A/7RU3jTV9CtZ/hV8RfDdhrQY2er6xpMH2YYXcPOENxJLbBgODPGg6AkEgUAew0V4E/&#10;7YmhatrXiiz8G+BvG/xGsfDNw9nquseFtPt5bOK4TmSCMy3EbzyIMErCjnkYzkV4J8cP+CguqeJP&#10;gxoHi74R6B4q0u1uPGFvodzq2o2OnBW2yYltRHLOzLJICu0lAAM5ZDQB98UV8ueJviZpviD9o74L&#10;2OvR/Fb4feJNW/tP+zvDK6hYx6VerbxeY76jFBcTCQYJ8vaxORyAME9XN+15omqeJ/Eui+CvBPjP&#10;4lnw3M9rq2oeF7K2NnbXCfftxLc3EIllXukW8jj1oA94or5r8Tf8FAfhX4a+G/hrxsP7c1XSta13&#10;/hG3tdP0/de6dfBWLw3Vu7LIjLt5VQzHK7QwYE9J4V/ay0HWvipo3w917wl4t8AeItcs5L3Rl8UW&#10;UEUOpIgJdInhnlxIqjcY5NjAEZAJAIB7hRXDfDj4qf8ACxtW8VWP/CIeK/DH9gX7WH2nxJpn2SHU&#10;cFh51o25vNiO3Ifjhl45rza6/bM0KX4weLvhloXgTxx4s8WeGHhW9h0ewtjAVkiEgkE8txHGigED&#10;94yMScKGwcAH0FRXhmg/theCNe+F/j7xmtlrljL4ESZvEPhq/s0h1axaNC5RojJsJZVJVhIUbB+b&#10;g41fGP7T3hbwT+zbB8bb6w1iXwpNptlqq2dvDE195V00QjUoZQm4GZdw34GDgnuAdvH8TPDEnxGk&#10;8BLrEB8Xx6d/az6ThvNFoXEfm9MY3EDrmunr4o03xNYL/wAFMtU8QzyNa6YPg+l/JJMOY4ftqOSw&#10;Gei9cZ6V7N8Iv2sNJ+M0Om6npHgfxpp/hDUkuZLTxbqljbRabIkBYM7FbhpYlba21pI0BxQB7jRX&#10;zbD+3N4c1XwrqnjDQPh78QfE/gHT5JEfxbpOkwPZTLGSsksUb3C3EkasGBdYSBtYkgAkeTfEH9ur&#10;xL4k8Ufs+6r8PPCniuDwf4y1GY3EFxbaV52tQqmPs8O+5JjdWDElmiHTDnpQB910V8w/Ef4k6L/w&#10;vz4KLr118TvBviHVrTU7u08LWV/aR6ZKtvE0ki6pFHNIsjbRlPLZhkjJHOM7w/8A8FF/B/ir4XXH&#10;xF0j4dfEe/8ABdlu/tLVotItvLsNr7WLg3IMgUYdmhEgVT8xBBAAPq+ivGvHn7WPgHwTo3g27tp7&#10;/wAXah4ziWfw5onhu1+1X+pxsgfzI4yVCIFIJaRkC85IwaZ4U/ak0fXPivp/w31zwj4q8DeL9StZ&#10;b2ws/EFtbFLuGNSXZJba4mTjB4ZgcjFAHtFFeX/GT9ojwx8Fr7QNI1C31TX/ABV4gmaHSPDPh+2F&#10;zqF6V5dlQsqqijlnkZVAB54NZXgf9p7R/FnxY/4VrqvhXxP4I8Ztpp1eDT/EFvbEXFqH2GRJLaeZ&#10;OGyMFgeDQB7LRXmvwU+Pfh/472fi650Cz1Kzj8M6/deHbwalFGhkuLfbvePZI+YzvGCcHrlRXn+l&#10;/t2/DjU/gnpPxLFtr0NjrOqyaJpOhmySTVdRvVkMYhghjkZWZipwS4HIyRkUAfRVcx4F+Jnhj4mQ&#10;6xL4Y1iDWY9I1GbSb9oA37i7ix5kTZA5XcOnHNeO3n7aekeH/iF4N8GeJ/hv8QPCOs+LL6Ox0ttW&#10;0+0Ns7P/ABGaG6kQbTjcgJkG4Epg5r5E+CXiTQPD+n69BrviTx94dfVv2g7/AEyw/wCEFv47UXNz&#10;J5WyO+3kb7U4+ZVyfagD9RKK+MPC37WXxFuP2tfiV4Wufh/4w1bwzo+j2U9p4Zs4dHF5ZyPy9xI7&#10;Xa7lk/hUSuQMZRTXrWl/tlfD3Vv2Zbv45o2oQeEbWKVprOeOJb9JUlMX2cx+ZsErPtCrvwd6nIBo&#10;A91orzDw/wDHZPEXjTwv4fj8B+NrSPXtEj1tdbudJX+zLIOhYWtzcLIypcADBjG4ZYc81hfHb9rL&#10;wv8AAHxt4O8KavoPibXtb8WLcf2Xb+HbGO6aR4tv7sqZFbcxdQuAVHJYqATQB7ZRXzdpv7cOh6r4&#10;21TwLb/Db4iP8Q9NdTceFP7MtTdLbsisLozi5+yiH5lXc04JLAAGt/wz+2Z8MvEHwV1z4nXWo3fh&#10;3QdBupLDWLPWbUxX2n3aMFNtJCpYmUllAVS2d3Xg4APcqK+erj9tHQfD9nomq+MvAXjv4feFtYmS&#10;C38S+JNOt47GNnIEf2jyriSW2DkjDTRoBnkiul+I37Tfh/wJ8RtN8AadoXiDx342vbM6idE8L28M&#10;strag7RPPJNNFFGhbAG58kkccjIB3Nj8TPDGpfEHUfA9trEM3izTrNL+70tQ3mRQOQFkJxjBLDv3&#10;rp6+A/hP8ZdIm/b2+NfjXxFp+q+BNM0nwJatqVv4mtlguLRYpYy7MEZ1dSMFWjZgwI2k5r3Rf22P&#10;DVroOkeKNb8E+OPDHgHVZo4rbxlq+mwR6cFkbbFLKqTtcQxOSNsksKr8ykkBgSAfRFFfO91+2roU&#10;3xo8T/C3w/4A8c+MPFXh0xG9Gi2dmbYRvEJBIJprqNVXDKvzlSWOFDckTW/7Zmia9qHiKDwf4A8d&#10;eP7Lw7KbbVtT8N6fbS21tcqMy26mS4jaeWMEblgWTqMbsjIB9BUV8D/HD/goLqniT4MaB4u+Eege&#10;KtLtbjxhb6Hc6tqNjpwVtsmJbURyzsyySArtJQADOWQ19MeLv2mNG+HPgWw8Q+MfDPiTwxf6nqI0&#10;vS/DE8Fvd6tqNw33EgitZ5kbdzjLjGOcZGQD2CivIPCf7S2ka18RrDwJ4h8LeJvh74p1O2kutKs/&#10;E9vbqmppGMyiCa2nmiZ0HLRlw4BztxzWh8Zv2hvDHwTudA03U7fVNd8TeIZmg0fw34ftPtWoX7IA&#10;XKIWVVVQQWd2VQOpoA9Porx3wb+09oPiL4lQ/D7XvD3iP4e+Mbu3a707TPFNvBH/AGlEgzIbaa3m&#10;mhkKDlkD7wATtwCRyvw+/ba0T4reNfEXhrwj8OvHuuz+HdVl0nVb+Gyso7O1eOXyy5lku13KTuYK&#10;gaTapOwcZAPoyivMfjh+0F4e+A9t4cGrWGra3q3iPUk0rSNG0O3Sa7vLhv4V3uiKACCWd1AzV7SP&#10;jLpzfD7W/GHijRda+Hmm6L5xv4fFMEcUsUcQy0oMMkqSIR90ozZPA54oA9Aor53X9tjw1a6DpHij&#10;W/BPjjwx4B1WaOK28ZavpsEenBZG2xSyqk7XEMTkjbJLCq/MpJAYE9j8NP2lPCnxKl+IcEcOoeHb&#10;rwHfyWOt2+uRxxNEqIXFwpSR1MLqrFXyCQpOAMEgHq9FfM/gv9vTwf8AEi18Pp4U8G+NvEGv63aS&#10;6jb+HrSwtlvIrFJGjF3Mz3KwwxOykJvlDNxhfmXNrxJ+3d8P/CPwz8Y+LtX0rxLYXfg+9t7DXfC9&#10;xZRR6vYyTuEhLRtKI2R87lkSRlZQSpOMUAfR1FeGW/7XHh2z+G+o+P8AxR4V8V+BPCFvBHPa6j4i&#10;s4I21HzH2RpBBFPJNvclSFkjQkMD0zh2m/tYaPH4j8MaT4s8E+Mvh0nieZbXRtR8UWNvHa3dwwzH&#10;bloLiUwSuPupOsZJBHUEUAe40V5N+0N+0t4X/Zo0rw1qHimw1q/g1/Vo9Gtl0S0W5kWZ1ZgWj3qx&#10;XCnhAzEkAKaxNN/a20OPx54Z8KeLPBnjD4dXnicmPRLvxRZW8drfTDkQCSCeXy5SOkcoRuQMZIFA&#10;HulFeKeI/wBqrRLH4lax4D8MeE/FXxG8R6HCk2sw+Fra2aHTN4zHHNNczwp5jDJCKzH5TwCCK8Q+&#10;Ln7ZXw8+K3wI+I97cS/Fr4fWng3VNPsdVm8PrDpOuRzzSYWOPfKdoDZWQPtOAcZoA+2qK+f/ABd+&#10;1x4Z+G3xa074RJ4c8Z+LfGMmiw6nax6VZw3JuoyxTDSPMgV/kZmeTZGAPv5IB6v4J/tG+HPjhqXi&#10;rR7HTtZ8N+J/C90tprHh7xFbJBe2pYExuRHJIjI4BKsjkEDPQjIB0Pj74x+EPhjrHhfSfEmr/YtV&#10;8T339naPYw201zNdzYBIVIkYhVBG52ARcjJGRW14d8beHvGEupxaDr2ma3Jpdy1lfpp15HcG0uF+&#10;9DKEY7HHdWwR6V8rfD+BPjJ/wUa+I3iDUF+0WHwt0Sz0PR425jiurxGlnnXsJNvmRnH8JGegqK+h&#10;b9mP9va1v40a28A/Gi2+y3G1gIbfxBbglGPZTNGdoA5d5GP8NAH1h4q8YaD4F0k6p4k1vTfD+mLI&#10;kRvdVu47aEOxwq73IXJPAGeTWrJNHDC80jqkSKXZ2OFCgZJJ9K+NvjRGf2mv21PA/wALoyLjwZ8N&#10;Y08XeJ4yQ0U983FjbsB3XO8g8FZHyOK63/goP8S9V8LfBWDwR4Wbd43+I1/H4V0mJeWUT/LPKQOQ&#10;qxkqWAO0yKaAPorwv4q0bxvoFnrnh/VLTWtGvFL21/YTLNDMoJUlXUkEZBHHpWR44+LXgb4ZNar4&#10;w8Z+H/CZusmAa5qkFn52OuzzXXdj2r5Q/wCCf66v+z74u8c/szeLNRXUL3w0y654dvyhiF/ptwcy&#10;NGhZtoSU5IycNI4525rPXUbL9mv9rL4t+OvjP4Zv7rw34o+y/wBgfEBdOk1Ky02zRNrWUxjVmtcs&#10;U6qFfYSTgZoA+29C8QaX4o0uDU9G1Kz1fTbhd0N5YzpNDIPVXUkEfQ1oVxPwh0/4eW3hEXvwyg8P&#10;x+GdSne8EvhlYRaTytgPIPK+Ut8oB7/Lg9K8V/a0+K3iTXte0n4DfCy7EPxD8WwPJqWrRksPDmkA&#10;hZruTHKu4JSPocnIIOzIB9DeF/G3h3xvDezeHde0zX4bG6eyupNLvI7lbe4TG+GQox2uuRlTgjI4&#10;rar4l/4JT+EYvAXwr+Knh23eae00n4h6np8E84AaVIYreMMcDGTs5xxnNdl/wUu8Ua54X/ZV1eTS&#10;bm806wvdRsrDWtQsM+da6dLKFnYY5+bKxn1EhHegD27TPjx8NNa8Tr4b074ieFL/AMRNIYhpFrrd&#10;tJdlx1XyVcvkemKl1n4yeD/DvxN0P4fanq/2HxZrlvJdaZZT2sypeJHkyCOcp5TOoGSm/cAQcYIr&#10;xv8AaI+D3wc0/wDY38R2L6Nomm+DNI0KS+0i8tIox9lmWIm3uIJRyZWcphgcuXIJO458T+OcXirx&#10;B/wTq+F/xY1o3P8AwsnwLFpPiiC8mJWdyrojmQ5yd8Th2z1I5HagD9BaKzPC+vQeKfDWk61akG21&#10;K0hvIsHI2SIHHP0IrToAKKKKACiiigAooooAKKKKACiiigAooooAKKKKACiiigAooooAKKKKACii&#10;igAooooAKKKKACiiigAooooAKKKKACiiigAooooAKKKKACqUv/IZtf8Ar3m/9Cjq7VKX/kM2v/Xv&#10;N/6FHQBdooooAKKKKAOA/aA+H958Vvgf498HafJHFqGuaJd2Fs8zbUEskTKm44OF3EZODxXxL43u&#10;/HPxO/Ya0D9n2y+FHjWy+I0lpp3h27OoaPLBpdmtpJCWumvyPs7xMsPGxyxLdOOf0ZooA+Rvit8O&#10;fEMf7ZX7Ll9ZaPqWp6J4e03WbXUdYtrKR7W1Y2QjjMsgBWPewwoYjJ4GaT4ieCPEd9/wUH0zxHb6&#10;Bqlx4eT4Y3dg2rRWUjWguWuZWWAyhdnmEEEJnOCOK+uqKAPy68IfBvx5H+yX+yNok/gvxJbaro3x&#10;JjvdVs20qdbjTrb7ddMZ50KbokCsrb3AGCDnmvav2W9a8Qfse/D/AFz4WeLfhp4x1S50jUry60XV&#10;/C+hzanba9bzSs8ZM0IKQTc7SJzGANpJHOPtuigD8tNC+CfxK1L9hTUlfwBrtr4n0v4nt4qk8MzW&#10;jpfT2qSoWEKMAZThiQVBDbDtzXtX7U2g6p8frn4Y/FDwn4P8c31r4B1acaroP2a/8O6zcWtxFGJZ&#10;bLf5MrSR7RjYw3klQSM19w0UAfHPhrwP8PvHPjjRb6x8DfGjVdY0izur2w1jxxca0LLS5mgZCmzU&#10;bgF5GBC4hjkBOMnAyOF+FP7N/jH4hf8ABKSL4XXGlX3hzxlPb3csOl6xA9lKZo9SkuIopFkAKCQK&#10;oBYAYcHOOa/QCigD4N/aC+L3ij4jfsa654Asfgr8Qrfx/d6THpl3osPhu4+yWbRFBJJHdBTDNF8h&#10;2LEzO2V+UckavwG+HvinR/2zPCut3/hrWLHRofgvpulS6jc2Esdul4s0Ja2aQqFEoAJMZO4YPFfb&#10;tFAHyl8fPBPiDXv24/2ctbsNF1S60LTLTXo9Q1a0tJHt7IyWm2PzZQpWMseF3EZPSuV/Zd1bW/2O&#10;vB/iH4YeNfAfjTVRpuq3t/pPiPw1oNzrFvrdvNIXQlrZHMM/OCsu0dPm9PteigD83NY/ZT+KXjf4&#10;b+OviNF4a/s7xRrPxDs/Hen/AA+vrpFaa0td6rBcEfIs0qyFiucDaoJySB9e+D/2joPH2paJokPw&#10;6+JGkahqiut2+qeGJ7G30nahJM1zMEibkbV8lpCSRgY5r2aigD4k/Zb1rxB+x78P9c+Fni34aeMd&#10;UudI1K8utF1fwvoc2p22vW80rPGTNCCkE3O0icxgDaSRzjw/Qvgn8StS/YU1JX8Aa7a+J9L+J7eK&#10;pPDM1o6X09qkqFhCjAGU4YkFQQ2w7c1+pdFAHxN431LU/jT+2h+z14p0Lwb41sfDuiw67balqWse&#10;Gr3TktHlshs3maJdoJbaGPylgQCSDTv2XdW1v9jrwf4h+GHjXwH401Uabqt7f6T4j8NaDc6xb63b&#10;zSF0Ja2RzDPzgrLtHT5vT7XooA/L7WvgB8SrzxN4S+Il/wCCtW0+48X/ABr03xNJ4dtrdrqbRdNi&#10;DqJ7wxArEzBtz5OF+XJzkD6Z/af8G6/4g/as/Zf1fS9D1LUtK0fU9Wk1K+tLSSWCyV7eII00igrG&#10;GIIBYjJBxX1RSdeDyKAPOfgl8dtE+Pel+INT8O6fqltpmj6xcaL9s1GKONLyWA7ZJINsjEx5OAzB&#10;SeeOK+S/hD8VU+GP7d37T32zwv4m1vTL+60VJL/w5pE2qfY5Es3KLLDArzAOC2HVCoKYYjIz9zeG&#10;fCuieCdFg0fw7o9hoOkQFjFYaZapbQRlmLMVjQBRlmZjgckk968z+Fn7Pf8AwrP44/Fv4if2/wD2&#10;l/wn0uny/wBm/Y/K+w/ZoWjx5nmN5m7dn7q4xjmgD528O/A/xn8ftS/aY8eXfh2+8BW/xF8Pp4c8&#10;PaRr8f2e8mEVsY1urqPkw7n2gKw3AbsjgE8h43u/HPxO/Ya0D9n2y+FHjWy+I0lpp3h27OoaPLBp&#10;dmtpJCWumvyPs7xMsPGxyxLdOOf0ZooA+ONN8B6/4T/b31DxBL4Y1jWPDNj8JU03+0LbT2NveXEd&#10;0pNtHI2IzKyqSIy+eeeOa8x1XwDrGva9YeBfgN4Z+IngXwP4usdTs/F+heKtIurLQ9KinhdfNtvt&#10;S/u5vMkJ2WrNG2AMbev6K0UAfDfw7+JHiz4Z/sky/CbW/g544HxB0bRJvD8Fjo2iS3WnagxiZI7m&#10;O/jBt1RgwZ97hg24BWOAfPPD3wv8ceDvgH+x94ouPBHiK7fwFrE8mv6HaaZM+qWsE8rr5v2Xb5rB&#10;cAlQpOGBxjmv0nooA+JvjJBrXxa/an/Z98ZaB4Q8VDw9Y6f4lgu7rUNAu7Q2rPZtHH5ySxq0XmMM&#10;J5gUtxjORTP2bPh94p0L/gltqPhTUvDWsaf4pbw34hgXQ7qwlivTJJJdmNBAyh9zhl2jGTuGOtfb&#10;lFAH5z/C34eeO/gbq37O/wAV73wP4h8Q6JY+BE8Ja9othp0k2q6FKzl1uFtP9YwJYK4RdyqrHByA&#10;emm+JEvxQ/4KWfCi9t/CviLQNKsfDOqwwXHiLTZNPlvPlffIlvKBKkYLKoaRV3EnAwAT9dfEfwv4&#10;416bTrjwX45t/CUtuW+0W2oaImp2t2DjG5fMikUjBwUlA55BrhPhb+zTeeGfjDrHxX8c+MZPHfj2&#10;9sf7JtJ4dPGn2GmWO4P5Nvb+ZKQSwyXaRicnplsgHA/Gzwz4k+G/7Yngr40xeGtX8ZeDf+Eel8Ma&#10;hBoNo99e6TI8xkW6W2QF3jYHa3lgsAG4PAPAeGPiKfiX/wAFQtC1GLw3r/h2xg+Htza23/CRae9h&#10;Pdqt2xMywSASJHuYqPMVWO0nGME/eFeP6l+z7/aH7VWk/Gf+3/L+weGZPDn9ifY87907S+d5/mcY&#10;3Y2bD0zu7UAfP/wX1fxH+yLr3xv8Oa/8OvGXiOHWfFF94p8Pah4X0SfUrfUo7kJtgaWFSIJFKgHz&#10;doGSckAE+Z+C/wBlv4mfBf4Rfs8eNpfCM/ibxB4C1vU9W1rwfYyRyXSWl8xJaEFtss8Sqh2qcliA&#10;OhNfpZRQB8K/Hzxhrvx1+Pn7O0vhj4a+PU0Dw94pjv8AVNa1fw1d2ENtuCjaUmjV8KFJaQqIxwAx&#10;JOPFtK+Dfj+P+xd/gbxIvl/tJSa6+7SLgbdOOz/TD8nEHB/e/c461+qdFAHx3e/2x8D/ANurx545&#10;1fwj4o1nwj4t8MWUFnqnhrQ7nVViuLcqrQSpbo7oxA3AsAp9euPnrWvhP4gvv20bz9n22jX/AIVT&#10;4k8Q2vxSu7WU4khgVGae2dR91JLhVTacY2oR1Jr9Sa8d+G/7PjeCvjx8SvilqniAa/q/i5bW0tbc&#10;WXkLpVnApAgVvMfzNx2MzYUErnaM0AbVn8dNDv8A483/AMJbPTtUuNe07R49avb+OKP7DbRO+yON&#10;nMgfzG6hQhGOc9a8e+O3g3xBrH7dP7N2v2Gh6le6FpNtrq6hqlvaSSWtmZLTbGJpQNse48DcRk8C&#10;vpTT/CmiaTruqa3ZaPp9nrOqiIahqNvaolxeCJSsQmkA3SbFJC7icA4GK1aAPljwL4N1+z/4KL/E&#10;vxLPoepQeHLvwZY2tvrElpItpNMskZaNJiNjOADlQcjFfON9+zT8RvGXhH45yaT4b1KHU9K+MTeM&#10;NG0XUYnsoNet4mOViaQBWV1YlXGVJUDPNfprRQB8a/tIfEzXv2l/gXf/AA08G/Czxxb+KfFqR2Vx&#10;/wAJPoFxpljoqiVGkmnupUET7QpwIWkLdqoeEfBHiX9kf9pzXvEV/wCHPEHjjwJ4u8O6Tpp1/wAP&#10;aZLqN3p13YW6wbZ7aHdL5cioW3orYLKOzEfbNFAH5l/ET4Q+OP2svjH+0HLYeB/Evg/TfEPgqxtN&#10;BvfE+ny2Ed9NbXcEqqxYYjMhib92+HVSGZV6DuNH8L+D/Gnw307wv43+GH7QV7rdwsOnar4Tk1bX&#10;p9O8xdoZluZrtbJ7cMNysZegB28V9+UUAfJf7Mnw71nwt+1h+01dXOg6po/h7Um0KHSb+4tpY4Lq&#10;OKzkRvIlYYk2HAJUnBxmuY/Zb1rxB+x78P8AXPhZ4t+GnjHVLnSNSvLrRdX8L6HNqdtr1vNKzxkz&#10;QgpBNztInMYA2kkc4+26KAPy00L4J/ErUv2FNSV/AGu2vifS/ie3iqTwzNaOl9PapKhYQowBlOGJ&#10;BUENsO3Ne1ftTaDqnx+ufhj8UPCfg/xzfWvgHVpxqug/Zr/w7rNxa3EUYllst/kytJHtGNjDeSVB&#10;IzX3DRQB8l/DXwb8OvGXxa8I6nbeCfjNqOqaKJb+z1vx3c60ljpMrRlWUrqVwCzsCF/dRyA8ZOBk&#10;P+PXg7xP8PP2svAvxz0zw3q/jjwza6HceHNY0zRIvtN7pyu5dLuG3HzTAlirqmWAGQD0r6xooA+P&#10;vHFrr37Uv7Rvwiv9B8I+I/Dfg74fahLreo+JPE2lT6U11KyKsdpbQXCJM+SPncqEAzyTgHY/YB8G&#10;+IPBujfGdPEGh6lob6h8SdYvrNdStJLc3Nu4i2TRhwN8bYOHGQcHBr6pooA8T/ai03wVr/h7RNK8&#10;deBfFHi7S5L37Rb6h4V025u7nR7mMZjuA1qftETZJAeNT0Ibjr89Wfww+Ln7Rn7Jvxo8A67/AG8L&#10;K4v9nga98cRfY9XvLSGRJUW8XarAM0QVXlUOd5LdBj7xooA+A9H8L+D/ABp8N9O8L+N/hh+0Fe63&#10;cLDp2q+E5NW16fTvMXaGZbma7Wye3DDcrGXoAdvFL+2d+yt481r4qaBc/CgXGm+H/iDYW/gzxuLS&#10;LzBDZRurJdSE56Qq0W8nOFVc/PX33RQB8A+J/wBndfgX+01qXiBvDXj6/wDhb4h0TTdLtrz4canq&#10;aXejzWcCQJFc29jIs0sLRxghgr7TjgZNc1+0p8GdL8Yfs1/FfU/hx8MvijP4q1W80e0kvfFS6he6&#10;hq8MN0jhoYLmaW5CRrnJkjTA6ZAOP0jooA+Zf27Pgf4j+NXwN0WDwrZPqev+GtasfEEOkpetZyXw&#10;gDK8KTKVMchWQlWBBBXgg1wmh+Ffhz8T9W8HWeofDz4+ard/2jBfGz8XX2uix0i4ibcs073t0tu4&#10;Qg8xNKSOgOcH7VooA+Lf+Clup3Gip+z7qFpps+sXVr8S9Nni061ZVlumVZGESFiFDMRgZIGSMkU3&#10;9oPUtc/a/wBR+Gngjwl4D8YaJp9j4isfEmteJPFGg3Gkw6ZFb7yYo/tCoZp2Lbf3W5Rx8xBJHuf7&#10;Qv7Pf/C+b74a3P8Ab/8AYf8Awhviq08Tbfsf2j7Z5Gf3GfMTy92fv/Nj+6a9hoA+M/hKuu/sl/Gb&#10;4xWPiPwP4n13wr4y1+XxPpHinwzo8+sF2lUGS1uI7ZXliZGPyFl2n5+Rxn5n+IXw9+JHxC+Df7V+&#10;oL8LvGGlX/irxdouo6Xo1zpMz3dxAs+SyLGrB9q4L7CwTJBPFfrJRQB8n6H4L8Qw/wDBSS78TvoW&#10;pp4bb4ZR2A1hrOQWZuReoxg87bs8zaCdmc45xVj4M+Ddf0v9vj9oLxDe6HqVpoGp6Zokdhqs9pIl&#10;rdtHbKJFilI2uVPBCk4PWvqiigD4+/Z7kPgn9vr9o3wteqUm8RWmleJtOZsAzQLGYZSOeQskgXp/&#10;Ca9P/bO+B9z8efgLrejaR+68W6ayaz4eulOJIdQtzvj2N/CWG6PPbfntVv4q/s5/8J18aPh38UdB&#10;8Q/8It4q8KPJbXEn2L7THqunSg+ZaSqJEI5LFHyQpZjtJxj2egD5m/YJ+DfiX4cfCnUPE/xCWR/i&#10;f441GTW/EM1zEI5lckrFCwUALtX5tqgBTIwAwK4yb4O6p+09+2R4n8T+MtM8UeHPA/w9sk0bwtPD&#10;LeaNNe3kpJuruCeNo5GQbTHuQ7XUoQTzX2ZRQB8SftGfs933wP8AGnw8+Nvw0tPGnjHxF4c1SOx1&#10;rTZdW1DXb2+0efckscaTPK/yFywVcAF2Y/dBHturftJNoGv61onij4VfEC2todxs7/S/D02tWepw&#10;HhSDaLIYnYdY5lQjPJ649uooA+Uf2EPhT4k8A2HxU1688Nt8P/D/AIv8Ry6t4e8I3USpJptuV2h5&#10;IEbbCzjZmIEbRGBwMYb8JP2Xfi58IfEvjLxLZ/EbwXr/AIo8W3v2zVNb1zwleTXLqBiOBCmpIqQx&#10;gkKgXgYGSAuPrCigD4l/YP8AhX8TdP8ACPxK0vxrIdB0DVvFesST2v8AZN/pWrXMkpQC7tbv7Upi&#10;hbqpVGbg4kPWvpTw58A/C/h631a1muPEXiWw1S1azu7DxX4k1DWrWSJvvL5N3NIgz0JC5xxnBNej&#10;UUAfAPiT9jrQviJ+0F4e+HWh+F/FmgfBnwWV1jWBq+p6nJpGqXLYMFlYw3ErQlByZHjXgEoCvGfY&#10;P+CkXiCPQv2O/GthGglv9c+y6LYWq/emmmuIwEUDvtDnH+zX09XjPxa/Z2b4yfFz4e+Jde8Qq/hL&#10;wbctqlv4VSwB+1ajgiK4luDJysfBWMRjnOWIOAAeifDnw6/hD4e+GNBkYtJpel2tizHqTHEqE/8A&#10;jtdFRRQAUUUUAFFFFABRRRQAUUUUAFFFFABRRRQAUUUUAFFFFABRRRQAUUUUAFFFFABRRRQAUUUU&#10;AFFFFABRRRQAUUUUAFFFFABRRRQAUUUUAFUpf+Qza/8AXvN/6FHV2qUv/IZtf+veb/0KOgC7RRRQ&#10;AUUUUAFFedftFatp3h/4FeOtT1fUvEGj6XZaTcXNzfeFZ1g1SGNELM1tIxCrLgcEnFeWXn7U3gf9&#10;nj9nr4Q+ItYm8beJdD8VJY2WnX1+keoau5ng81JLzDje+0fN5e9ieFDUAfTFFeDaP+17ot18RLDw&#10;NrXgfxp4P8Tatp02o6JZ6/Z2sI1gRKWaG3dLh1WbaM+XKYyMjdjIrzj9ln9p74g/Er4tfFfQ/EPg&#10;7xNfaXp3ij+zrErFpUUfh+32cxXRS5Duw+8TH5/cA9qAPsCivBbj9r/Q7/UPE8XhHwP41+Iem+Gr&#10;h7PVdZ8M2FvJaRTx8yxRma4ie4dMciBJO2M5Gedh/wCCg3w41zxtonhXwlpHinx1qmuaMut6b/wj&#10;2nxyJcRmV42iJklQxSI0cm/zgiLsILZwCAfTlFeDeG/2zvAOs+FfiLq+q2+t+ELv4fH/AIqLQ9es&#10;1S/tFIJjcJE8iyLJj5GRyDx0BBOt8P8A48p8YNAuZj4E8d+DNLvNFOqWmrata20KzwOvymF4biXZ&#10;LtIYLIEPQ4oA9jor81/Cf7WniDw/pv7PVp8No/ip4o8G+Jtdv1ur7xxPpV9q2vRozKbWOV7j5DG6&#10;t94xcbQHPSvsrwp+0po3iD4wwfDDU/DniDwj4wn0IeIIbTXEtdktv5pjKI8FxKGkUgkqOMAnPBoA&#10;9eor58uP20PD0+veK9L8P+BvHnjQ+Gdfg8OX114Z0iO9hFzIjs7Ltm3eVFs2yOyrtZlABzmvU/i1&#10;8WfC/wAEPAep+MfGGpLpehaeq+ZLsLu7MQqRoi8s7MQAB+gBNAHYUV8x+Nv28NH+Gei6Rq/jD4T/&#10;ABO8M6Zq80UFldX2lWZR5JGAVHMd23ktg7tsuxiA2ASCK9A+Jf7THhv4d+PtN8CWmla5428d38H2&#10;xPDnhe2jnuYbbOPPneWSOKGPPGZJFzkYzkUAeuUV4f4W/a98Gaxr/i/QvENhrXw91rwppv8AbGr2&#10;fiqCGLyLPIAmEkEssTKcjAVyTngVzdx+3NoFv4Dfx8/w3+IY+HSjzB4sfTLWO1aAkBbgQtdC58o5&#10;GG8nkEGgD6Uor5z8T/txeEdE+J+g+ANJ8JeMvGXiLXdEttf06LQLCB0mtZidpLTTx+WQoLMZNqgf&#10;xZwK3fEn7V2jeH/FWheD4PB3izXviBqlh/acvhDSbe1lvtNts7fMu5GuFt4xuwv+uOSVxkEEgHt9&#10;FfKmqf8ABRHwdok3ji01H4f/ABEsNU8F6fHqetabc6VbR3EEDzpDuUG5xIAXVy6koUO5WYCvUviJ&#10;+0v4T+Hum/Du6EGpeI5PH1/b2GhWmhxRyTXHnJvE5EkiARKpUs2fl3DigD1mivAn/bE0LVta8UWf&#10;g3wN43+I1j4ZuHs9V1jwtp9vLZxXCcyQRmW4jeeRBglYUc8jGcivBPjh/wAFBdU8SfBjQPF3wj0D&#10;xVpdrceMLfQ7nVtRsdOCttkxLaiOWdmWSQFdpKAAZyyGgD74or5c8TfEzTfEH7R3wXsdej+K3w+8&#10;Sat/af8AZ3hldQsY9KvVt4vMd9RiguJhIME+XtYnI5AGCerm/a80TVPE/iXRfBXgnxn8Sz4bme11&#10;bUPC9lbGztrhPv24lubiESyr3SLeRx60Ae8UV81+Jv8AgoD8K/DXw38NeNh/bmq6VrWu/wDCNva6&#10;fp+6906+CsXhurd2WRGXbyqhmOV2hgwJ6Twr+1loOtfFTRvh7r3hLxb4A8Ra5ZyXujL4osoIodSR&#10;AS6RPDPLiRVG4xybGAIyASAQD0nxr8TPDHw5m0GLxJrEGkya7qMWk6as4b/SbuTOyJcA8nB64FdP&#10;Xxb/AMFLddt/C6fs+6xeJPJa6f8AEvTbqVLWFppWVFkYhI1BZ2IHCgEk4Ar1mz/a90W38WaR4a8U&#10;eB/GngLV9ctXn0OLxHZ2qJqsiru+zQyQ3EiLcEYxFKYzkqOpAoA95orwrS/2yvh7q37Mt38c0bUI&#10;PCNrFK01nPHEt+kqSmL7OY/M2CVn2hV34O9TkA12/iL4yaX4V+CN38UNT0zVbbR7TRP7dn01oo/t&#10;0cXlCUxlPM2eaAcEb8ZH3u9AHfVzGt/Ezwx4b8a+HvCOpaxBaeJPEKzvpenSBvMuhCm+UrgY+VeT&#10;kivDIf29PDL/AA9sfiDL8OviLa/Dy4SGSTxRNo8AtrZJAMyPGLgzmNScGRInQkfKzDBPlf7V3xM0&#10;jw5+2V+yx4wgjvPEOlzWOtSWkeg25u573z7VFhEKL97eZEwcgAHJIAJoA+7qK+dj+254Wsbjx3pu&#10;t+D/ABj4b8UeD9GPiC78N6nZ2ovbuwUAvPamO4eGVVzz+8ByCOoON7xr+1x4G8FfBHwr8UHTUtX0&#10;XxQ9lDpGn6ZHE99dTXONkSo8irvX5tw38bGHJFAHtdFeEXn7XWjTfELxR4R8O+BvGvjW68LTQW2t&#10;33h+wt5Laxll6RnzLiOSRlAJYRI+AD1rA+HHxL8F6R8dP2gLy58ZeOR/wikdnca7beKb+N9B02N4&#10;HlDafECWjG1Dv3AEnGAaAPpaivB/B/7W1n46tdI1bSPhh8R7nwlq1ylvZ+Jl0WJrWRHOEuPJWc3Q&#10;gPB8wwbQDuOBzUT/ALYmhatrXiiz8G+BvG/xGsfDNw9nquseFtPt5bOK4TmSCMy3EbzyIMErCjnk&#10;YzkUAereNfiZ4Y+HM2gxeJNYg0mTXdRi0nTVnDf6TdyZ2RLgHk4PXArp6/O/9oT9oTw5+0tof7Ov&#10;ivwvZ6rY6bb/ABl0/TGj1i3SCYyRE7m2K7YU7hjJDdcgV9wfFr4s+F/gh4D1Pxj4w1JdL0LT1XzJ&#10;dhd3ZiFSNEXlnZiAAP0AJoA7CivmPxt+3ho/wz0XSNX8YfCf4neGdM1eaKCyur7SrMo8kjAKjmO7&#10;byWwd22XYxAbAJBFdr4o/ak0HSfiZf8Aw/8ADfhnxN8RPFmlwpPqtn4XtYGj0xXXdGLie4mhiRmH&#10;IQOWPpQB7PRXxl+1p+1v418H/Cfwbrvgnwj4w8K3Wq+ILKzu59a0uzheFTM6S2TRXEpPmybflkRW&#10;iKnIlHWuq+P3xM02+sPhNceLY/it8LrrVvGlrpFhp2g6hY281zO/3BfeTcSo9o2DlQxfg/L0oA+o&#10;6K8p+G37SXhX4kT/ABEt1g1Hw5eeAtQlsdcttdjjheFUQuLhSkjqYWVWKtkEhScAYz8+/Cz9qTwr&#10;8Y/js3ijwxZ/GW51abwc2rWfgu5ubGHR7yzF2LcXEVs9yFFwXywZ3UFAT3AIB9sUV8F/AT9vrxDo&#10;/wCz3qvj/wCK3hHxfrumWWu3VtceJdKtNLFpaQm5WKKJo0uY5DsLqpYRN1zubrX1J8Rv2iPC3w38&#10;RfDnQ5477W9S8eagtjo8OjrFLlSodrly0i4gRWUsy7jgjANAHqFFFFABRRRQAUUUUAFFFFABRRRQ&#10;AUUUUAFFFFABRRRQAUUUUAFFFFABRRRQAUUUUAFFFFABRRRQAUUUUAFFFFABRRRQAUUUUAFFFFAB&#10;RRRQAUUUUAFFFFABRRRQAUUUUAFFFFABRRRQAUUUUAFFFFABRRRQAUUUUAFFFFABRRRQAUUUUAFF&#10;FFABRRRQAUUUUAFFFFABRRRQAVSl/wCQza/9e83/AKFHV2qUv/IZtf8Ar3m/9CjoAu0UUUAFFFFA&#10;Hkf7XWiaj4l/Zf8AinpWkWF1quqXnh29gtrGyhaaeeRomCoiKCzMTwABk18yfEr4beLr74D/ALFm&#10;n23hbWri/wDD/iLwzPrFrFp0zS6bHFbKJXuFC5iVDwxfAU9cV970UAfK/wC0/wCDdf8AEH7Vn7L+&#10;r6XoepalpWj6nq0mpX1paSSwWSvbxBGmkUFYwxBALEZIOK534Htq/wAB/wBob466T4m8H+LJ7Lxp&#10;4lh1bRda0XQ7q+sZ4plKlXnhRlgMZI3GQqAMnOOT9lUUAfnL8C/hGP2edH174f8AxC8N/GX7Rpuo&#10;XVxpOsfD7U9em0rV7WSQtGQlhMI4J+SGWRUHQluSa6T9mL4Jp8O/21o9X8MfDfxX4I8CXPw5dU/4&#10;SGKWVo7yTUhK8UtwZJU85h8/l+YWAPIByB97UUAfFdh4VvtD/ay/ah8ReJPh3r/ijwXq+haNbR21&#10;rpDXCaugt1jmigD7UnK5O5VYkYPGeKr/AAVtfFOgfFy88M/DbRfH1p8CR4YnNzp/jvTru3TTb7BE&#10;EGnG8UXLLgAGPLRjcSDnGPtyigD8vfhn8J/HvgX9nf8AZM8T3vgTxLNJ4E8UajPr2h2+lTNqltb3&#10;F1KFmFrt81gBhiFUkhgQMc16p+3j4tvdJ8A/D79pTwTp+oaZrngPWHt2tfEWnzabNc2NzmCVHgnV&#10;JcF/L25UHDswHQ193V47+0Z+z437Q8fgjTbzxANK8OaH4gt9d1LTBZecdWEByluX8xRGhJbPyvnj&#10;gY5APJfgLrWmfsc/An4SeHPE+narrPjn4i6vvuYtLijkml1K8zNLJMZJEASJSiMwJI2A4PNdb+3Z&#10;8H/E3xa+FOg3HhDTY9e1/wAJ+I7HxJBoU0qxpqQgZg8BLfLkq7EZPOMd8V71qXhTRNY1rStZv9H0&#10;++1fSTKdO1C5tUkuLIyLtkMMhBaPevyttIyODWrQB8A/tr/EzxB+0J8G/Dfhzwh8IviU+pNrun6j&#10;qSah4Wu7YaakcnKsWTEzZPWHeoAZiwGM99ead4j/AGef20vG3xA1Hwn4g8XeBPiBpdlbpq/hzTJd&#10;TudGubZNvkS28IaUQuAW3opG4oMdSPsCvO/HvhH4jap4gh1Dwb8RLDw5ZCERTaTrHhxdTt2bJ/eI&#10;yT28qtyOC7Lx0oA/PXx94T8R/td/tBftHaRoOhax4R1LVPAmnLplp4hh+x3FyIbuCRFljJzCJvKZ&#10;QsmCAQWA5A9J/ag/aF1DXv2GvEnhm6+E/jnw94lbRUsdUtb3QZrXTdL8po1llF44EEkXynyxEzM4&#10;K/KvOPo/4Q/sw3Pwxk8e+Irzxxf6/wDE7xoVbUfF72UUfk+WrLAlvatvSOOMHhGLZwMnAAHPfEb9&#10;lnx78ctEsfCvxK+LkGr+BUuUuNR0rQfDX9l3WrLGwaOKe4+1SgJuCkiONMkcYwMAHmn7PfgnxFb/&#10;ALYXg/xLLoGqReHP+FKaZp/9rvZyC0+1CWFjB5xXZ5gUE7M5wM4ro7zR/EP7O/7Z3jj4i3fg7XfF&#10;ngX4gaZYwPrHh3T5NSu9IurZNnlSW0IabyXVQdyKwB2A9Dj66tbaKztoreCNYYIUEccaDCqoGAAP&#10;QCpaAPiL4OaRq3xc/ba+LvibX/hx4l0HwFr/AIMh0e3k8TaVLapqEQkRHBDD5C67z5TEOFwWVScD&#10;n/2Ov2VPiB4V+OWqP8R57y78MfC+2uNA8AXE8YVZYLpndrhG/iKQssffG7b/AMs6+/aKAPiT9lvW&#10;vEH7Hvw/1z4WeLfhp4x1S50jUry60XV/C+hzanba9bzSs8ZM0IKQTc7SJzGANpJHOPD9C+CfxK1L&#10;9hTUlfwBrtr4n0v4nt4qk8MzWjpfT2qSoWEKMAZThiQVBDbDtzX6l0UAfE3jfUtT+NP7aH7PXinQ&#10;vBvjWx8O6LDrttqWpax4avdOS0eWyGzeZol2gltoY/KWBAJINO/Zd1bW/wBjrwf4h+GHjXwH401U&#10;abqt7f6T4j8NaDc6xb63bzSF0Ja2RzDPzgrLtHT5vT7XooA/L7WvgB8SrzxN4S+Il/4K1bT7jxf8&#10;a9N8TSeHba3a6m0XTYg6ie8MQKxMwbc+Thflyc5A+mf2n/Buv+IP2rP2X9X0vQ9S1LStH1PVpNSv&#10;rS0klgsle3iCNNIoKxhiCAWIyQcV9UUUAfKf7fHg7xH4gtvgzrmg+HdU8R23hXx7p+t6pBo9sbm5&#10;jtIt5d1hX53xxwoJ5rA+Nh139rb4l/CPQfCngvxTovhzwr4mtfFWs+K/E2i3GkRwrAG2W1vHcrHL&#10;LI5JBKrtX5Tk5O37LooA/LrxH8IfEE37bOo/s8W4hk+FXiDxHbfFC7t9+WjgRGM9uQvRJLhVUA4x&#10;tQjqTX23+2oMfsj/ABeAGB/wjF9/6JarHw3/AGfG8FfHj4lfFLVPEA1/V/Fy2tpa24svIXSrOBSB&#10;AreY/mbjsZmwoJXO0ZrrfjV8N/8AhcHwj8X+CP7R/sj/AISDTJ9N+3eR53keYhXf5e5d2M5xuGfU&#10;UAfH/g344avrX7Cvh7wFonwm8daz4x1Lwdb+H7O1/sKX+zZllsVjS7a/x9mEBRg/MgcfdKqckSaN&#10;8AfFvwy+OX7GmkPpuoa3ZeD9B1ez1nWrO0lks7SZ7PCq8oG1FLkqm4jdgY9K+xfhJ4D/AOFW/C3w&#10;h4N+3f2n/wAI/pNrpf23yfJ8/wAmJY/M2bm27tudu44z1NdZQB8o+K/AWs6t/wAFHvD2vSeH9Quf&#10;CR+HFxptzqv2ORrETNdyHyGm27A5U52E5welfNv7L3wr8S6h+1knwc1p4734efAvV9Q1zTC0m9pD&#10;eFW0+OQjjdGHeUdwdwPAxX6gV47+zv8As+N8DpfHupah4gHinxH4y8QT67qGp/YvsgUOAI7dU8yQ&#10;7Ixuxlv4jwKAPnv9pVWsvE/ivxN8JfA3xQ8L/HUXMFnBqGi6FcHSdf2OFR7t8PZSwBC3zylZFwPQ&#10;CuHvf2cfiT8Y9W/bB0a+0a68Oaz4stPDkun3csUsGn311Bb+ZNDDOy7ZI/MXyyQTjcM1+j1FAHzn&#10;8Of2kLuTwh4Z8O6z8JPiNoni0i30i80uz8NTGzs3AEbzJfHbam3Xlg4lztH3c8V5h+y3rXiD9j34&#10;f658LPFvw08Y6pc6RqV5daLq/hfQ5tTttet5pWeMmaEFIJudpE5jAG0kjnH23RQB+U3gH4R/EZvh&#10;H8Hkv/h74l03Urf47jXL/T5dLnMllZllJuJMJxCOR5v3DjrX2V+3Z8H/ABN8WvhToNx4Q02PXtf8&#10;J+I7HxJBoU0qxpqQgZg8BLfLkq7EZPOMd8V9H0UAfAP7a/xM8QftCfBvw34c8IfCL4lPqTa7p+o6&#10;kmoeFru2GmpHJyrFkxM2T1h3qAGYsBjPbfClfEH7J/xo+Lln4m8GeJvEPhTxrr0niXSvFnhvSZ9Y&#10;YGRfntLqK3R5YyhACEoVOW5FfZFFAHx9+2LZ+Jv2gv2XdI8Q+FvAviaG/wBI8S2Wt/8ACN6pYiDV&#10;bi2tpmVyluGZgzKd6o2HK/wg8VlftSatqfx6m+A2peFPBfjNrfRfibpVzqC6l4ZvbKW2gVSzzPHL&#10;ErCJdwBlI2A5G7ivtaigD4L/AG3v2Y/iF4t+Mmk6r8MXuLLSPiTaxeEfHb2cIcR2qSK63cmemIg8&#10;e7jhVX+Ou18D/CW+8E/8FCI59J8N6jZeBNN+FVvoVlqf2ST7ErxXaBLcT42GQIoO3O7Azivr+igD&#10;4T/Zf8EzaH8IfHX7PHxE8GeLLK71jWtXtBqcWg3Mulz2twC6XKXqoYFGOm5wQwAxk4riv+Cc3hzx&#10;j8Svitda98QDBcj4OaXJ8P8ASHifer3QmfzpgRwWWEJFkHkMp61+i2rQ3dzpd5DYXMdlfSQulvcy&#10;w+akUhUhXKbl3AHB27hnGMjrXmf7MPwDtv2bPhDp/guLV38Q3kdxcXt/rMlv5D31xNKztKybmwcF&#10;V+8eEHNAHq9FFFABRRRQAUUUUAFFFFABRRRQAUUUUAFFFFABRRRQAUUUUAFFFFABRRRQAUUUUAFF&#10;FFABRRRQAUUUUAFFFFABRRRQAUUUUAFFFFABRRRQAUUUUAFFFFABRRRQAUUUUAFFFFABRRRQAUUU&#10;UAFFFFABRRRQAUUUUAFFFFABRRRQAUUUUAFFFFABRRRQAUUUUAFFFFABRRRQAVSl/wCQza/9e83/&#10;AKFHV2uN+ImsXmif2fPZTeTK3mIW2hvl+U45B9BQB2VFeN/8LA1//n//APIMf/xNH/CwNf8A+f8A&#10;/wDIMf8A8TVcrFc9korxv/hYGv8A/P8A/wDkGP8A+Jo/4WBr/wDz/wD/AJBj/wDiaOVhc9korxv/&#10;AIWBr/8Az/8A/kGP/wCJo/4WBr//AD//APkGP/4mjlYXPZKK8b/4WBr/APz/AP8A5Bj/APiaP+Fg&#10;a/8A8/8A/wCQY/8A4mjlYXPZKK8b/wCFga//AM//AP5Bj/8AiaP+Fga//wA//wD5Bj/+Jo5WFz2S&#10;ivG/+Fga/wD8/wD/AOQY/wD4mmr4+15WYi/PzHJzEh7AcfLx07UcrC57NRXjf/CwNf8A+f8A/wDI&#10;Mf8A8TR/wsDX/wDn/wD/ACDH/wDE0crC57JRXjf/AAsDX/8An/8A/IMf/wATR/wsDX/+f/8A8gx/&#10;/E0crC57JRXjf/CwNf8A+f8A/wDIMf8A8TR/wsDX/wDn/wD/ACDH/wDE0crC57JRXk+i+ONbu9Ys&#10;IJb3fFLcRo6+UgypYAjha9YpNWGFFFFIAooqppcjSWzlmLHz5hljngSMAPyoAt0UUUAFFFFABRRR&#10;QAUUUUAFFFFABRVTV5Gj0m9dGKOsDkMpwQdp5FW6ACiiigAooooAKKKKACiiigAooooAKKqXsjLc&#10;2AViA05DAHqPLc4P4gflVugAooooAKKKKACiiigAooooAKKKKACiqkcjHVrlCxKCCIhc8AlpMn9B&#10;+VW6ACiiigAooooAKKKKACiiigAooooAKKqaXI0ls5Zix8+YZY54EjAD8qt0AFFFFABRRRQAUUUU&#10;AFFFFABRRVTV5Gj0m9dGKOsDkMpwQdp5FAFuiiigAooooAKKKKACiiigAooooAKKKqapI0dshVip&#10;8+EZU44Migj8qALdFFFABRRRQAUUUUAFFFFABRRRQAUUVUkkYatbIGIQwSkrngkNHg/qfzoAt0UU&#10;UAFFFFABRRRQAUUUUAFFFFABRRVSykZrm/DMSFnAUE9B5aHA/En86ALdFFFABRRRQAUUUUAFFeX/&#10;ALT/AJn/AAz18QPKnmtZf7Hn2T20hjljbbwyMOVYdQRyCKZ8PfGmq+G/EifDvxzei68QCOSbRdcd&#10;VjXXrRCcnAAVbqJdvmxqMHIlQBWKxgHqdFfPHwN+I9r4H+AvgKyj0zUPEWvakt6bHQ9IERurhY7i&#10;QyuDNJHGiJuQF5HVQXQZyyg+seAfiVZ+O5NSs20zUvDuvaW0Yv8AQ9YSNbq2EgJjfMTyRyI4DYki&#10;d0JV1zuRgADr64D4s/8AHvpv+9J/Ja7+uA+LP/Hvpv8AvSfyWmtxM84ooorQkKKKKACiiigAoooo&#10;AKKKKACiiigAooooAKKKKACiiigDR8O/8jBpf/X1F/6GK91rwrw7/wAjBpf/AF9Rf+hivdaiRSCi&#10;iipGFUtJ/wCPV/8Ar4n/APRr1dqlpP8Ax6v/ANfE/wD6NegC7RRRQAUUUUAFFFFABRRRQAUUUUAU&#10;ta/5A1//ANe8n/oJq7VLWv8AkDX/AP17yf8AoJq7QAUUUUAFFFFABRRRQAUUUUAFFFFAFK//AOPr&#10;Tf8Ar4P/AKKkq7VK/wD+PrTf+vg/+ipKu0AFFFFABRRRQAUUUUAFFFFABRRRQBSi/wCQzdf9e8P/&#10;AKFJV2qUX/IZuv8Ar3h/9Ckq7QAUUUUAFFFFABRRRQAUUUUAFFFFAFLSf+PV/wDr4n/9GvV2qWk/&#10;8er/APXxP/6NertABRRRQAUUUUAFFFFABRRRQAVS1r/kDX//AF7yf+gmrtUta/5A1/8A9e8n/oJo&#10;Au0UUUAFFFFABRRRQAUUUUAFFFFABVLVv+PVP+viD/0alXapat/x6p/18Qf+jUoAu0UUUAFFFFAB&#10;RRRQAUUUUAFFFFABVKX/AJDNr/17zf8AoUdXapS/8hm1/wCveb/0KOgC7RRRQAUUUUAFFFFABRRR&#10;QAUUUUAFUrD/AI+tS/6+B/6Kjq7VKw/4+tS/6+B/6KjoAu0UUUAFFFFABRRRQBx3xi8HXvxC+Fvi&#10;fw3p0sEN9qljJawyXTMsSswwCxUEgfQGrXxE+H+nfEjw42l38lxZzRypd2OpWTBLqwuozmK4hcg7&#10;XU+oKsCysGVmU9PRQB8++CfgR4v+GHhfwFeaVqOk+IvGfhjTr3SLpdRlksrPVbe4nWZmLxxSNbyB&#10;4omBWN1GZFwcqy958O/A+vW/jDXvG/i86bB4i1a0tdNTTdHmkntbK0t2ldE86RI2mdpLiVi5jjGC&#10;ihflLN6NRQAVwHxZ/wCPfTf96T+S139cB8Wf+PfTf96T+S01uJnnFFFFaEhRRRQAUUUUAFFFFABR&#10;RRQAUUUUAFFFFABRRRQAUUUUAaPh3/kYNL/6+ov/AEMV7rXhXh3/AJGDS/8Ar6i/9DFe61EikFFF&#10;FSMKpaT/AMer/wDXxP8A+jXq7VLSf+PV/wDr4n/9GvQBdooooAKKKKACiiigAooooAKKKKAKWtf8&#10;ga//AOveT/0E1dqlrX/IGv8A/r3k/wDQTV2gAooooAKKKKACiiigAooooAKKKKAKV/8A8fWm/wDX&#10;wf8A0VJV2qV//wAfWm/9fB/9FSVdoAKKKKACiiigAooooAKKKKACiiigClF/yGbr/r3h/wDQpKu1&#10;Si/5DN1/17w/+hSVdoAKKKKACiiigAooooAKKKKACiiigClpP/Hq/wD18T/+jXq7VLSf+PV/+vif&#10;/wBGvV2gAooooAKKKKACiiigAooooAKpa1/yBr//AK95P/QTV2qWtf8AIGv/APr3k/8AQTQBdooo&#10;oAKKKKACiiigAooooAKKKKACqWrf8eqf9fEH/o1Ku1S1b/j1T/r4g/8ARqUAXaKKKACiiigAoooo&#10;AKKKKACiiigAqlL/AMhm1/695v8A0KOrtUpf+Qza/wDXvN/6FHQBdooooAKKKKACiiigAooooAKK&#10;KKACqVh/x9al/wBfA/8ARUdXapWH/H1qX/XwP/RUdAF2iiigAooooAKKKKACiiigAooooAK5Px14&#10;fuPEclhbWzxJIokkJlJAwNg7A+tdZXxd/wAFTvHXiX4ffBjwrqPhbxDqvhrUJfEC28l3o97LaSvE&#10;badiheNgSpKqcZxlQe1b0abrVI007XMqtRU4Ob6Hvv8AwqvVv+fiz/77f/4mj/hVerf8/Fn/AN9v&#10;/wDE1+JH/DTnxi/6Kx44/wDCjvP/AI5R/wANOfGL/orHjj/wo7z/AOOV7v8AY9T+dHlf2lD+Vn7b&#10;/wDCq9W/5+LP/vt//iaP+FV6t/z8Wf8A32//AMTX4kf8NOfGL/orHjj/AMKO8/8AjlH/AA058Yv+&#10;iseOP/CjvP8A45R/Y9T+dB/aUP5Wftv/AMKr1b/n4s/++3/+Jo/4VXq3/PxZ/wDfb/8AxNfiR/w0&#10;58Yv+iseOP8Awo7z/wCOUf8ADTnxi/6Kx44/8KO8/wDjlH9j1P50H9pQ/lZ+2/8AwqvVv+fiz/77&#10;f/4mj/hVerf8/Fn/AN9v/wDE1+JH/DTnxi/6Kx44/wDCjvP/AI5R/wANOfGL/orHjj/wo7z/AOOU&#10;f2PU/nQf2lD+Vn7b/wDCq9W/5+LP/vt//iaP+FV6t/z8Wf8A32//AMTX4kf8NOfGL/orHjj/AMKO&#10;8/8AjlH/AA058Yv+iseOP/CjvP8A45R/Y9T+dB/aUP5Wftv/AMKr1b/n4s/++3/+JqOH4Z6pNJOi&#10;z2gML7Gy7ddobj5fRhX4mf8ADTnxi/6Kx44/8KO8/wDjlNX9pj4wKzFfit43BY5YjxFecnAGT+89&#10;APyo/sep/Og/tKH8rP25/wCFV6t/z8Wf/fb/APxNH/Cq9W/5+LP/AL7f/wCJr8SP+GnPjF/0Vjxx&#10;/wCFHef/AByj/hpz4xf9FY8cf+FHef8Axyj+x6n86D+0ofys/bf/AIVXq3/PxZ/99v8A/E0f8Kr1&#10;b/n4s/8Avt//AImvxI/4ac+MX/RWPHH/AIUd5/8AHKP+GnPjF/0Vjxx/4Ud5/wDHKP7HqfzoP7Sh&#10;/Kz9t/8AhVerf8/Fn/32/wD8TR/wqvVv+fiz/wC+3/8Aia/Ej/hpz4xf9FY8cf8AhR3n/wAco/4a&#10;c+MX/RWPHH/hR3n/AMco/sep/Og/tKH8rP3C0n4banY6pZ3Mk9oY4ZkkYK7ZIDAnHy+1ek1/Pp/w&#10;058Yv+iseOP/AAo7z/45R/w058Yv+iseOP8Awo7z/wCOUv7GqP7aD+04fys/oLor+fT/AIac+MX/&#10;AEVjxx/4Ud5/8co/4ac+MX/RWPHH/hR3n/xyl/Y1T+dB/acP5Wf0F1S0n/j1f/r4n/8ARr1+AP8A&#10;w058Yv8AorHjj/wo7z/45TU/aY+MEa4X4reN1GScL4ivByTkn/WetH9jVP50H9pw/lZ/QbRX8+n/&#10;AA058Yv+iseOP/CjvP8A45R/w058Yv8AorHjj/wo7z/45R/Y1T+dB/acP5Wf0F0V/Pp/w058Yv8A&#10;orHjj/wo7z/45R/w058Yv+iseOP/AAo7z/45R/Y1T+dB/acP5Wf0F0V/Pp/w058Yv+iseOP/AAo7&#10;z/45R/w058Yv+iseOP8Awo7z/wCOUf2NU/nQf2nD+Vn9BdFfz6f8NOfGL/orHjj/AMKO8/8AjlH/&#10;AA058Yv+iseOP/CjvP8A45R/Y1T+dB/acP5Wf0F0V/Pp/wANOfGL/orHjj/wo7z/AOOUf8NOfGL/&#10;AKKx44/8KO8/+OUf2NU/nQf2nD+Vn7/a1/yBr/8A695P/QTV2v58pP2mPjBIjI/xW8bujDBVvEV4&#10;QR6H95Tv+GnPjF/0Vjxx/wCFHef/AByj+xqn86D+04fys/oLor+fT/hpz4xf9FY8cf8AhR3n/wAc&#10;o/4ac+MX/RWPHH/hR3n/AMco/sap/Og/tOH8rP6C6K/n0/4ac+MX/RWPHH/hR3n/AMco/wCGnPjF&#10;/wBFY8cf+FHef/HKP7GqfzoP7Th/Kz+guiv59P8Ahpz4xf8ARWPHH/hR3n/xyj/hpz4xf9FY8cf+&#10;FHef/HKP7GqfzoP7Th/Kz+guiv59P+GnPjF/0Vjxx/4Ud5/8co/4ac+MX/RWPHH/AIUd5/8AHKP7&#10;GqfzoP7Th/Kz+guiv59P+GnPjF/0Vjxx/wCFHef/AByj/hpz4xf9FY8cf+FHef8Axyj+xqn86D+0&#10;4fys/f6//wCPrTf+vg/+ipKu1/Pk37THxgZlLfFbxuSpypPiK84OCMj956E/nTv+GnPjF/0Vjxx/&#10;4Ud5/wDHKP7GqfzoP7Th/Kz+guiv59P+GnPjF/0Vjxx/4Ud5/wDHKP8Ahpz4xf8ARWPHH/hR3n/x&#10;yj+xqn86D+04fys/oLor+fT/AIac+MX/AEVjxx/4Ud5/8co/4ac+MX/RWPHH/hR3n/xyj+xqn86D&#10;+04fys/oLor+fT/hpz4xf9FY8cf+FHef/HKP+GnPjF/0Vjxx/wCFHef/AByj+xqn86D+04fys/oL&#10;or+fT/hpz4xf9FY8cf8AhR3n/wAco/4ac+MX/RWPHH/hR3n/AMco/sap/Og/tOH8rP6C6K/n0/4a&#10;c+MX/RWPHH/hR3n/AMco/wCGnPjF/wBFY8cf+FHef/HKP7GqfzoP7Th/Kz9/ov8AkM3X/XvD/wCh&#10;SVdr+fL/AIaY+MAcuPit43DkAFv+EivMkDOB/rPc/nTv+GnPjF/0Vjxx/wCFHef/AByj+xqn86D+&#10;04fys/oLor+fT/hpz4xf9FY8cf8AhR3n/wAco/4ac+MX/RWPHH/hR3n/AMco/sap/Og/tOH8rP6C&#10;6K/n0/4ac+MX/RWPHH/hR3n/AMco/wCGnPjF/wBFY8cf+FHef/HKP7GqfzoP7Th/Kz+guiv59P8A&#10;hpz4xf8ARWPHH/hR3n/xyj/hpz4xf9FY8cf+FHef/HKP7GqfzoP7Th/Kz+guiv59P+GnPjF/0Vjx&#10;x/4Ud5/8co/4ac+MX/RWPHH/AIUd5/8AHKP7GqfzoP7Th/Kz+guiv59P+GnPjF/0Vjxx/wCFHef/&#10;AByj/hpz4xf9FY8cf+FHef8Axyj+xqn86D+04fys/f7Sf+PV/wDr4n/9GvV2v58k/aY+MEa4X4re&#10;N1GScL4ivByTkn/WetO/4ac+MX/RWPHH/hR3n/xyj+xqn86D+04fys/oLor+fT/hpz4xf9FY8cf+&#10;FHef/HKP+GnPjF/0Vjxx/wCFHef/AByj+xqn86D+04fys/oLor+fT/hpz4xf9FY8cf8AhR3n/wAc&#10;o/4ac+MX/RWPHH/hR3n/AMco/sap/Og/tOH8rP6C6K/n0/4ac+MX/RWPHH/hR3n/AMco/wCGnPjF&#10;/wBFY8cf+FHef/HKP7GqfzoP7Th/Kz+guiv59P8Ahpz4xf8ARWPHH/hR3n/xyj/hpz4xf9FY8cf+&#10;FHef/HKP7GqfzoP7Th/Kz+guqWtf8ga//wCveT/0E1+AP/DTnxi/6Kx44/8ACjvP/jlNk/aY+MEi&#10;Mj/Fbxu6MMFW8RXhBHof3lH9jVP50H9pw/lZ/QbRX8+n/DTnxi/6Kx44/wDCjvP/AI5R/wANOfGL&#10;/orHjj/wo7z/AOOUf2NU/nQf2nD+Vn9BdFfz6f8ADTnxi/6Kx44/8KO8/wDjlH/DTnxi/wCiseOP&#10;/CjvP/jlH9jVP50H9pw/lZ/QXRX8+n/DTnxi/wCiseOP/CjvP/jlH/DTnxi/6Kx44/8ACjvP/jlH&#10;9jVP50H9pw/lZ/QXRX8+n/DTnxi/6Kx44/8ACjvP/jlH/DTnxi/6Kx44/wDCjvP/AI5R/Y1T+dB/&#10;acP5Wf0F0V/Pp/w058Yv+iseOP8Awo7z/wCOUf8ADTnxi/6Kx44/8KO8/wDjlH9jVP50H9pw/lZ/&#10;QXVLVv8Aj1T/AK+IP/RqV+AP/DTnxi/6Kx44/wDCjvP/AI5TX/aY+MEi4b4reN2GQcN4ivDyDkH/&#10;AFnrR/Y1T+dB/acP5Wf0G0V/Pp/w058Yv+iseOP/AAo7z/45R/w058Yv+iseOP8Awo7z/wCOUf2N&#10;U/nQf2nD+Vn9BdFfz6f8NOfGL/orHjj/AMKO8/8AjlH/AA058Yv+iseOP/CjvP8A45R/Y1T+dB/a&#10;cP5Wf0F0UUV86e0FFFFABRRRQAVSl/5DNr/17zf+hR1dqlL/AMhm1/695v8A0KOgC7RRRQAUUUUA&#10;FFFFABRRRQAUUUUAFUrD/j61L/r4H/oqOrtUrD/j61L/AK+B/wCio6ALtFFFABRRRQAUUUUAUm1v&#10;Tk1mPSGv7VdWkga6SwMyidoVYK0gjzuKBmUFsYBYDvSSa5psOtQaPJqFqmrXEEl1DYNMonkhRlV5&#10;FjzuKK0iAsBgF1B6iuE+OHgu81zQbXxHoEsVp4y8LO+p6RcTErHIQpE1rKQM+TPGCjcHB2OBuRa4&#10;34S61baR8Ndc+PfjiaO2vvEOlJrc+HDrpOkRxNLbWMbHGdiOzueN80sh+7tAAPe6K+avD/7auh6r&#10;rg05pvB+tzX0F1LpVh4J8Ywa7qUrw28lx5VxbJEnlM0cTAGN5k34Utypb174R+ONV+IXhWPWdStP&#10;D9tHOc2z+G9dbV7aRMc5la3gw4OQVCkD+8ecAHb18Jf8FfP+SC+Ef+xlj/8ASW4r7tr4S/4K+f8A&#10;JBfCP/Yyx/8ApLcV3YH/AHmHqcmL/gT9D8lqKKK+/PjwooooAKKKKACiiigAooooAKKKKACiiigA&#10;ooooAKKKKACiiigAooooAKKKKACiiigAooooAKKKKACiiigAooooAKKKKACiiigAooooAKKKKACi&#10;iigAooooAKKKKACiiigAooooAKKKKACiiigAooooAKKKKACiiigAooooAKKKKACiiigAooooAKKK&#10;KACiiigAooooAKKKKACiiigAooooAKKKKACiiigAooooAKKKKACiiigAooooAKKKKACiiigD+lai&#10;iivzI+7CiiigAooooAKpS/8AIZtf+veb/wBCjq7VKX/kM2v/AF7zf+hR0AXaKKKACiiigAooooAK&#10;KKKACiiigAqlYf8AH1qX/XwP/RUdXapWH/H1qX/XwP8A0VHQBdooooAKKKKACiiigCrqtj/ael3l&#10;nv8AL+0QvFvxnbuUjOO/WuO0T4S6fafBHTvhrqtw+qabBoMWg3FzGvkPMiwCEyKMny2ONwwTtOOT&#10;jNd3RQB5xofhL4l2LSw6l8Q9J1KzhgaOzkTwyYbt5NhVJLqT7U0coBIZliig3EcFRkU74X/DLVvB&#10;/iHxN4i8Qa1pera5r32dbj+w9HbS7MCESbX8p553aVvMIaRpDkJGABt59FooAK+Ev+Cvn/JBfCP/&#10;AGMsf/pLcV9218Jf8FfP+SC+Ef8AsZY//SW4ruwP+8w9Tkxf8CfofktRRRX358eFFFFABRRRQAUU&#10;UUAFFFFABRRRQAUUUUAFFFFABRRRQAUUUUAFFFFABRRRQAUUUUAFFFFABRRRQAUUUUAFFFFABRRR&#10;QAUUUUAFFFFABRRRQAUUUUAFFFFABRRRQAUUUUAFFFFABRRRQAUUUUAFFFFABRRRQAUUUUAFFFFA&#10;BRRRQAUUUUAFFFFABRRRQAUUUUAFFFFABRRRQAUUUUAFFFFABRRRQAUUUUAFFFFABRRRQAUUUUAF&#10;FFFABRRRQAUUUUAf0rUUUV+ZH3YUUUUAFFFFABVKX/kM2v8A17zf+hR1dqlL/wAhm1/695v/AEKO&#10;gC7RRRQAUUUUAFFFFABRRRQAUUUUAFUrD/j61L/r4H/oqOrtUrD/AI+tS/6+B/6KjoAu0UUUAFFF&#10;FABRRRQAUUUUAFFFFABXgX7YP7M//DVXg/Q/Cf8Awkn/AAi/2O/OqfbPsP2vfsjaLy9nmR4z52d2&#10;f4cY5yPfapS/8hm1/wCveb/0KOtKdSVOSnB6oicY1IuMtmfnD/w5p/6q/wD+Wz/92Uf8Oaf+qv8A&#10;/ls//dlfpXRXf/aWL/n/AAX+Rx/UcP8Ay/i/8z81P+HNP/VX/wDy2f8A7so/4c0/9Vf/APLZ/wDu&#10;yv0roo/tLF/z/gv8g+o4f+X8X/mfmp/w5p/6q/8A+Wz/APdlH/Dmn/qr/wD5bP8A92V+ldFH9pYv&#10;+f8ABf5B9Rw/8v4v/M/NT/hzT/1V/wD8tn/7so/4c0/9Vf8A/LZ/+7K/Suij+0sX/P8Agv8AIPqO&#10;H/l/F/5n5qf8Oaf+qv8A/ls//dlH/Dmn/qr/AP5bP/3ZX6V0Uf2li/5/wX+QfUcP/L+L/wAz81P+&#10;HNP/AFV//wAtn/7sqG3/AOCOPny3Kf8AC3dvkyBM/wDCNdfkVs/8ff8AtfpX6Y1FDbrDJO6kkzPv&#10;bPrtC8fgoo/tLF/z/gv8g+o4f+X8X/mfmz/w5p/6q/8A+Wz/APdlH/Dmn/qr/wD5bP8A92V+ldFH&#10;9pYv+f8ABf5B9Rw/8v4v/M/NT/hzT/1V/wD8tn/7so/4c0/9Vf8A/LZ/+7K/Suij+0sX/P8Agv8A&#10;IPqOH/l/F/5n5qf8Oaf+qv8A/ls//dlH/Dmn/qr/AP5bP/3ZX6V0Uf2li/5/wX+QfUcP/L+L/wAz&#10;81P+HNP/AFV//wAtn/7so/4c0/8AVX//AC2f/uyv0roo/tLF/wA/4L/IPqOH/l/F/wCZ+an/AA5p&#10;/wCqv/8Als//AHZR/wAOaf8Aqr//AJbP/wB2V+ldFH9pYv8An/Bf5B9Rw/8AL+L/AMz81P8AhzT/&#10;ANVf/wDLZ/8AuyobT/gjj9qiZ/8Ahbu3Ejpj/hGs/dcrn/j79q/TGore3W1jKKSQXZ/m9WYsf1NH&#10;9pYv+f8ABf5B9Rw/8v4v/M/Nn/hzT/1V/wD8tn/7so/4c0/9Vf8A/LZ/+7K/Suij+0sX/P8Agv8A&#10;IPqOH/l/F/5n5qf8Oaf+qv8A/ls//dlH/Dmn/qr/AP5bP/3ZX6V0Uf2li/5/wX+QfUcP/L+L/wAz&#10;81P+HNP/AFV//wAtn/7so/4c0/8AVX//AC2f/uyv0roo/tLF/wA/4L/IPqOH/l/F/wCZ+an/AA5p&#10;/wCqv/8Als//AHZR/wAOaf8Aqr//AJbP/wB2V+ldFH9pYv8An/Bf5B9Rw/8AL+L/AMz81P8AhzT/&#10;ANVf/wDLZ/8Auyj/AIc0/wDVX/8Ay2f/ALsr9K6KP7Sxf8/4L/IPqOH/AJfxf+Z+Z17/AMEcfsdn&#10;PP8A8Ld3+VGz7f8AhGsZwM4/4+6m/wCHNP8A1V//AMtn/wC7K/Sa6t1u7WaByQkqFCV64IxxUtH9&#10;pYv+f8F/kH1HD/y/i/8AM/NT/hzT/wBVf/8ALZ/+7KP+HNP/AFV//wAtn/7sr9K6KP7Sxf8AP+C/&#10;yD6jh/5fxf8Amfmp/wAOaf8Aqr//AJbP/wB2Uf8ADmn/AKq//wCWz/8AdlfpXRR/aWL/AJ/wX+Qf&#10;UcP/AC/i/wDM/NT/AIc0/wDVX/8Ay2f/ALso/wCHNP8A1V//AMtn/wC7K/Suij+0sX/P+C/yD6jh&#10;/wCX8X/mfmp/w5p/6q//AOWz/wDdlH/Dmn/qr/8A5bP/AN2V+ldFH9pYv+f8F/kH1HD/AMv4v/M/&#10;NT/hzT/1V/8A8tn/AO7KP+HNP/VX/wDy2f8A7sr9K6KP7Sxf8/4L/IPqOH/l/F/5n5nXH/BHHyJb&#10;ZP8Ahbu7zpCmf+Ea6fIzZ/4+/wDZ/Wpv+HNP/VX/APy2f/uyv0mmt1mkgdiQYX3rj12lefwY1LR/&#10;aWL/AJ/wX+QfUcP/AC/i/wDM/NT/AIc0/wDVX/8Ay2f/ALso/wCHNP8A1V//AMtn/wC7K/Suij+0&#10;sX/P+C/yD6jh/wCX8X/mfmp/w5p/6q//AOWz/wDdlH/Dmn/qr/8A5bP/AN2V+ldFH9pYv+f8F/kH&#10;1HD/AMv4v/M/NT/hzT/1V/8A8tn/AO7KP+HNP/VX/wDy2f8A7sr9K6KP7Sxf8/4L/IPqOH/l/F/5&#10;n5qf8Oaf+qv/APls/wD3ZR/w5p/6q/8A+Wz/APdlfpXRR/aWL/n/AAX+QfUcP/L+L/zPzU/4c0/9&#10;Vf8A/LZ/+7KP+HNP/VX/APy2f/uyv0roo/tLF/z/AIL/ACD6jh/5fxf+Z+Zy/wDBHHdeSwf8Ldx5&#10;caPu/wCEa67iwx/x9/7P61N/w5p/6q//AOWz/wDdlfpMtuq3Uk4J3uioR2wpYj/0I1LR/aWL/n/B&#10;f5B9Rw/8v4v/ADPzU/4c0/8AVX//AC2f/uyj/hzT/wBVf/8ALZ/+7K/Suij+0sX/AD/gv8g+o4f+&#10;X8X/AJn5qf8ADmn/AKq//wCWz/8AdlH/AA5p/wCqv/8Als//AHZX6V0Uf2li/wCf8F/kH1HD/wAv&#10;4v8AzPzU/wCHNP8A1V//AMtn/wC7KP8AhzT/ANVf/wDLZ/8Auyv0roo/tLF/z/gv8g+o4f8Al/F/&#10;5n5qf8Oaf+qv/wDls/8A3ZR/w5p/6q//AOWz/wDdlfpXRR/aWL/n/Bf5B9Rw/wDL+L/zPzU/4c0/&#10;9Vf/APLZ/wDuyj/hzT/1V/8A8tn/AO7K/Suij+0sX/P+C/yD6jh/5fxf+Z+Z1p/wRx+1RM//AAt3&#10;biR0x/wjWfuuVz/x9+1Tf8Oaf+qv/wDls/8A3ZX6TW9utrGUUkguz/N6sxY/qalo/tLF/wA/4L/I&#10;PqOH/l/F/wCZ+an/AA5p/wCqv/8Als//AHZR/wAOaf8Aqr//AJbP/wB2V+ldFH9pYv8An/Bf5B9R&#10;w/8AL+L/AMz81P8AhzT/ANVf/wDLZ/8Auyj/AIc0/wDVX/8Ay2f/ALsr9K6KP7Sxf8/4L/IPqOH/&#10;AJfxf+Z+an/Dmn/qr/8A5bP/AN2Uf8Oaf+qv/wDls/8A3ZX6V0Uf2li/5/wX+QfUcP8Ay/i/8z81&#10;P+HNP/VX/wDy2f8A7so/4c0/9Vf/APLZ/wDuyv0roo/tLF/z/gv8g+o4f+X8X/mfmp/w5p/6q/8A&#10;+Wz/APdlQ3v/AARx+x2c8/8Awt3f5UbPt/4RrGcDOP8Aj7r9Maiurdbu1mgckJKhQleuCMcUf2li&#10;/wCf8F/kH1HD/wAv4v8AzPzZ/wCHNP8A1V//AMtn/wC7KP8AhzT/ANVf/wDLZ/8Auyv0roo/tLF/&#10;z/gv8g+o4f8Al/F/5n5qf8Oaf+qv/wDls/8A3ZR/w5p/6q//AOWz/wDdlfpXRR/aWL/n/Bf5B9Rw&#10;/wDL+L/zPzU/4c0/9Vf/APLZ/wDuyj/hzT/1V/8A8tn/AO7K/Suij+0sX/P+C/yD6jh/5fxf+Z+a&#10;n/Dmn/qr/wD5bP8A92Uf8Oaf+qv/APls/wD3ZX6V0Uf2li/5/wAF/kH1HD/y/i/8z81P+HNP/VX/&#10;APy2f/uyj/hzT/1V/wD8tn/7sr9K6KP7Sxf8/wCC/wAg+o4f+X8X/mfmp/w5p/6q/wD+Wz/92VDd&#10;/wDBHH7LEr/8Ld3ZkRMf8I1j7zhc/wDH371+mNRXFut1GEYkAOr/AC+qsGH6ij+0sX/P+C/yD6jh&#10;/wCX8X/mfmz/AMOaf+qv/wDls/8A3ZR/w5p/6q//AOWz/wDdlfpXRR/aWL/n/Bf5B9Rw/wDL+L/z&#10;PzU/4c0/9Vf/APLZ/wDuyj/hzT/1V/8A8tn/AO7K/Suij+0sX/P+C/yD6jh/5fxf+YUUUV5h3hRR&#10;RQAUUUUAFUpf+Qza/wDXvN/6FHV2omt1a6jnJO9EZAO2GKk/+gigCWiiigAooooAKKKKACiiigAo&#10;oooAKpWH/H1qX/XwP/RUdXaiht1hkndSSZn3tn12hePwUUAS0UUUAFFFFABRRRQAUUUUAFFFFABV&#10;KX/kM2v/AF7zf+hR1dqlL/yGbX/r3m/9CjoAu0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U&#10;pf8AkM2v/XvN/wChR1dqlL/yGbX/AK95v/Qo6APl/wDaw8YeJfG3xq+FHwK8G69qHhufXp31/wAS&#10;6ro93JbXdvpNsc+WksZDx+c4ZNykHKgchiKpfFfx98QdQ/bl8IfCPw/4/wBT8G+FL7wbJq839m2N&#10;hcztcJNMobzLu3mOCqKCPbPXOYtJx/w9S137b/rP+FZxf2fv/ufbV8zb2+9n369qoeNP+Ur3gD/s&#10;nVx/6UXFAHQ+Nvi98Rv2TfHHhX/hYev2/wAQ/hV4l1JNIPiOSwisdV0S7k/1P2hYQsM0B2nLqkZG&#10;WP8ACqufGjxX4h+AX7Wnw18TnXtUufhz4/l/4RbVtIvb+WWzsNQIzaXEEbErCXI2ttwCFYkZOawP&#10;+ClmpQ+OfAvg/wCC+iSG+8d+Ndfsvsen2r5mgtoZDJLduACVjQIfmOBwx/gbFv8A4KbR+V8CfBiQ&#10;Hdqy+N9GGmn+M3Ad8bf9rbu/WgD6G+PHibUvBfwP+IXiDRrn7Hq+leHtQvrO48tX8qaO3kdG2sCr&#10;YZQcEEHHINc1+yF4+174ofs0fD3xX4nvv7T1/VdMW4vLvyY4vNkLMM7I1VV4A4AArS/ag/5Nq+K/&#10;/Yqar/6SS18//sUfCrxjrX7KfwzvtP8AjP4t8P2U+ko8WmWWm6LJDbjc3yo01g8hH+87HnrQB2nw&#10;s+MXi/xJ+3R8aPh7qOr/AGjwf4e0nTLrTNN+zQr9nklhiaRvMVBI2SzHDMQM8Yr6ar86vALeKfhr&#10;+15+1pc2Gt3njLxbpXgi0u7PUNWt7dJbm4WzSSINHbxRR4B2qAqDIAzySawPgh8Cdd+OX7M+m+Ir&#10;L4e+EfE3jHxDayXq/E6+8d3aa9BqBY4mDrp7PCYpFA8lJdvyEEncxIB+mlFfnz8LPBOr/Gj9rDU/&#10;AX7Rl1Y+LL7wP4Q0uTS/D0jmTTdRuJI1F3qRiYKs0gclMsmBv+6NoryL4uL/AMMx/HD9pw/B6BtH&#10;l03wHYGGGxmeb+y/PvLcXDQqWJiCJK8iquFjyCAAMUAfev7a/i7WfAf7K3xI1/w9qVxpGtWGmeda&#10;31q+2SF/MQblPY4J/Ou9+DWqXet/CDwNqN/cSXd9eaFY3FxcSnLyyPbozMx7kkk/jXxB+0l+y78F&#10;vCf7AWseKtA0exn1ePQba/tfGBnIv9RmmMRMktwCDN5u8ko2VO4YUYGI/gb4b0v9oD9oy28I/FOO&#10;LWfD3hH4faBdeFvCOoHfY3ImtIjcXzQk7ZXVyY8sDgOBjKg0AfopRX5SfE7b+y/8eP2nJPg/aDS5&#10;dL8AWb28FrcNIulGe6g894lZj5YjWVpFjGFXjAA4r7H+C37IvwXbwD4K8RWGjw+I9ZMVrrMfjc3c&#10;v9q31wVVzcNeI4lIck5j3bMHaVxxQBT/AGD/AIieJfiJo/xik8S61d61JpfxF1bTLJrt9xt7WMRe&#10;XCvoq7jge9fUFfnV+xr+zP8ADv42WP7QN9440BPEkknxC1vTYYr6V2is0+QmSBM4imJfmVfnwiAE&#10;AV4/4Z+Jvjzxp+zb+zT4N1HUm1bw1r3ijU9G1P8AtLWptNGpJbS4s7Ce9jjkdI33MuApLbEX5cZo&#10;A/XWuF8WeLvG2kfEXwro+ieAP7f8K6h5n9r+Jv7Zgtv7I2j5P9Gcb593+wRjvXzv4B/Z18feDfjx&#10;4P8AFfhPwL4L+EXhiBZ7bxPpPhrxJPdW+sW7RnySbX7DBGJY5ORJncQcE4GKP2h/+UhX7LP/AF6+&#10;If8A0joA+wqK/Pv/AIVfpH7IvxLuPFnxc8J2fjrSdd8ZreaV8Ura6Y6xpM05CwQXcTFW8pcMN0Ls&#10;mBzHkgV61/wUc8Za94T+BujW2lazc+GNI13xLp+j6/r9nIY5tP06Z2EsiuDlMkKpb0YjvQB9VUV+&#10;cv8AwUC/Zp+Evwh+BfhPV/BnhfTfDOqx+ItMsYbjTpWie9iaTcyzYb/ST8gcNJuYYJBGTn0XUdD0&#10;z9oX9vTxp4J+J/8AxMPDXg/QrG88N+D7yYmx1EyjM99LDnbMyMRGAwIGRxkZoA+1aK+LP2x/Dunf&#10;szfs+w6R8NVm+HPhvxV4ssbHX9U0q7ljTR7OdsTzW6FituDsVT5YVfnJxk5r0XWv2aPhz8E/AN94&#10;1+GfgCzTxr4Z0e8u9Hu7CaVLm/m8hiq3EiOGuw5wSspcE4OM4NAH0dRXw7+yv+zf8KPjd+y/o3jv&#10;xzbw+NvFviaze/1nxhql2ZdQtbkM28Q3Gc2whI2hYyoXZyOtfMnw7+2ftL/Ej9ljRfiLe33iXR/t&#10;firTIdTluHSbWdPtkBiaWVSDIrbDE5z86qwYkkkgH6+0V+e/gT9nP4d3X7f3xK8AS+Grd/h/Z+Hr&#10;LxBB4Q3uNHW/fy4jObMHymbYWAypA3Ejtjwz4iST6H+wz+0v4EjvLmXw94O+Ja6VosNxM0n2OzF7&#10;CVhQtkhVOSASep96AP17or4M/a++Bfw7+A37No+JngGFPCnxC8PTWd5o/iezuWfUNTuJJo1aKeUs&#10;XuxKrOSrlsgZ+6CKg/Zj8G6T+1d8XPjJrnxy0a08Q+LdB1SPSbHwjrC+dbaHYmIMjxQMSoaU5zJj&#10;JMeQRk0AffVFfjP8TvDOjeD/AIF/tl6B4eZ/7E07xrodpaK109yY40uNoTzHZmbbjb8xJG3Havpj&#10;9qr4LeE/2brP4GeOPh7YSaB4xj8baZpN1rkdw73ep21yr/aFvJGJNxv8sZL56kDAOKAPsb4W+LvG&#10;3ixdfPjPwB/wgZs9Qe204f2zBqP9o2w+7c/ugPK3f8825Fd1X5HzeOPE3gn9mL4zL4e1BtHtdY+O&#10;15pOs6lHdvaNb2Mpj8w/aFVjCGZURpArEK5+U5xX0XJ+y/4+0XxB4H174ZfDLwH8J9U0TULea81X&#10;Q/GF1ctq2n9J7W6j/s+MXPmLgh5HLBhkEEk0AfctfMP/AAT5+IPiT4kfCHxTqPijWrvXL638YapZ&#10;Q3F5JvdII2QJGD/dUE4HvXk/7F3wf8C/tPfDHxP8RvizpFt40+Imq65fWusSaxuMuiGKTbHaW4JD&#10;WoSPYw2kMN/3uAB1f/BKqC2tf2dvEcNlL59nH4z1VIZTJ5m9AYgrb8ndkY579aAOr/YP+IniX4ia&#10;P8YpPEutXetSaX8RdW0yya7fcbe1jEXlwr6Ku44HvX1BX54/sT/s2/Df4xL8edV8c+GLXxTcD4ia&#10;5p0KamzSxWsRMbM0KE4ilYtzKmHwiDd8oryDw34i17wT4K0D43Qanf8AiPw98H/iNf8Ahi21eWTz&#10;3vvCs7RwkeYf9eI2fajZIHmccKMAH620V8ffsc7Pjh8bvi5+0C8v2rS7+7/4RLwrLjC/2ZalTJKn&#10;H3ZZcN9Vase48N6X+0B+39488I/FOOLWfD3hHQbK68LeEdQO+xuRMoNxfNCTtldXJjywOA4GMqDQ&#10;B9sE4BNed/An46aB+0J4Kn8UeGrbULXTYtQudNK6lEkcjSQPsZgEdhtJ6ZIOOoFfInwc+Cvw+0f9&#10;v34z+AtP0CwuvBsngyzM2gXJ+1WkTPPDK0QjkLBE3EMIxhVyNoAwK3P+CXHwt8GQfCG68Vp4V0WP&#10;xdZ+I9WsV1dbGIXsMQl2+V5m3coCnG3PQ46UAeifHD4ieJfD/wC25+zt4W07Wruz8O67b642p6bE&#10;+IbsxWu6IuO+1uRX1BXx7+0P/wApCv2Wf+vXxD/6R15R4L0PxF+0B+0Z8dZPFnw88I/FO+8Oa62j&#10;2GjeL/Es1nDo+ngHyHt7P7FcJmYDcZ8hiQ2AMncAfozRX5k+L/AHxK+H2p/Cf4OfEvXIdG+EXi7x&#10;tdqLTTtduL1obARRva6NLeSRxSPC8hkQAjJBHI2gV2X7THwK+HHwe/aS/ZhufBPh3T/Cl7qHi+OK&#10;5stLJghnjiC7ZDbg7C6lyPM27juAJPGAD9BK86+F3x08P/FzxR4+0LRbbUIbvwXqv9j6hJeRIkcs&#10;23cTCVdiyjplgpz2718cal8HfDv7L3jrUtd+NXgrTviN4b8UeLjNY/EpbhpNU05rnCRWt7C5DGAD&#10;epMTshXrHyBW3+xB8FPh8nx4/aCmbwT4fW/8L+NtuiudNh8zTI9hKCD5cxrxkbcdMigD7xor5E/b&#10;s1vUtQ8bfA74eXuo3mgfDzxl4iez8RalZXbWrThIw0Ni0qkFVmYsCAQW24B4rkP2sPhj4U/ZWh+G&#10;vjb4O6Ta+CfG7+J7DRItK0P9xFr9tKxWS2uIF4n4wd5BdSchgcGgD7qor4D+EfwR8GfGL9uz9qF/&#10;GmjR+I7PTbjRhDpd8xeyZ5LRsySQZ2SOoTCswO3c2ME5rw3VfHni34W/s6fFrwH4X1u707whovxe&#10;/wCETjuJtRkhk0rRXY7oVutrtDGWVFL4YqJH4bdQB+t1FfD0f7LvjvSfE3gPXPht8NfAfwj1DRdS&#10;tpL7WND8X3V02qabkC4trqL+z4xdb1wQ8jlgwyGBJNdN+3Zrepah42+B3w8vdRvNA+HnjLxE9n4i&#10;1Kyu2tWnCRhobFpVIKrMxYEAgttwDxQB9d18seLvG3xE+I37ZGpfCvw946uPh/4Z0LwnHrc8+l6b&#10;Z3V3e3E03lqGa6hlVEUdlUE888jHnn7WHwx8KfsrQ/DXxt8HdJtfBPjd/E9hokWlaH+4i1+2lYrJ&#10;bXEC8T8YO8gupOQwODTPDPwD+Gl9/wAFG/HWk3PgDw1Ppdv4MstVhspNKgMMd413804TbgSHPLdT&#10;QB9RfGb43aJ+zx4M0XWfFK6lqkd7qVpoqPp8EbSyXEx2q7KzoqrkEnB47A9K8w/4KNfEHxJ8L/2T&#10;/EviHwprN1oOt295YJFfWT7JUV7qNXAPupI/GvP/APgqR4D8N6p8NPBXiLUNB0271WLxbpWnvqdz&#10;ao8qWbyuXhMhGRGxPK5wc803/gpD8PfDHw1/YN8W6L4S8P6b4Y0k6lp832PSbVLaLzGvIdz7UAG4&#10;4HPsKAPtazYyWkDMcsyKSfwqavz/AP2qvgt4T/Zus/gZ44+HthJoHjGPxtpmk3WuR3Dvd6nbXKv9&#10;oW8kYk3G/wAsZL56kDAOKxvBeh+Iv2gP2jPjrJ4s+HnhH4p33hzXW0ew0bxf4lms4dH08A+Q9vZ/&#10;YrhMzAbjPkMSGwBk7gD9Ga+UvAfjH4k/G79pb4v6Rb/EG68G+EvAV/p+n2mj6VpdlP8AbmePzZXu&#10;JbiGR8NgriMpgEYORk9h+yj8I/G/w08A+J/C3j9tOutCm1SdtB0ePU5tXGn6ZIgxZPPPFG0qId4X&#10;cp+U46YA+a/g38LvCvg34o/taa74Y+HPh6/8ReCL2G68KWq6XDmznWweREtwF+TLqpwuMn3oA/RG&#10;vl/9tz4ieJfAOsfAWPw7rV3o8etfEXTNM1FbV9ourVy2+F/VTgZFee/sr/s3/Cj43fsv6N478c28&#10;Pjbxb4ms3v8AWfGGqXZl1C1uQzbxDcZzbCEjaFjKhdnI614RH8QPEvxF+BH7Lt74l1K411rH4z22&#10;mafrd4d02pWUEzpDM7/xngoX6t5eTk5JAPrn9nb4ieJfE37XX7S3hzVdau7/AELw/caKulWEz5is&#10;xLbSNIIx23MAT9K+oK/Jn44ePPEfgf41ftTJoWpXXh6w1rxV4R0jW/ENlL5U2l6fNBKJZlk/gJwq&#10;bu2/3r6A/a4/Z9+GP7O/7NuofEH4d2dv8P8Axp4XWC50XxJpU5jvLyZpUHlTyEk3YlBO5Zd+7JPr&#10;QB9zUV+cfx1+J3iD9jT4nW3xoTQnS1+K3hJLTWNJt4Dtt/EsFtvtmcEjAYsUI64WQ4JryHStW+Ln&#10;hfw5N+xz4m+2XPjLx9qdlqMevq4MVvpV3H9o1JNxIJZHjmU4BVszDgBQQD9QPCXi7xtrHxC8V6Pr&#10;ngD/AIR7wtpxj/sfxJ/bMFz/AGvkfP8A6MgDwbf9snNd1X5gSeGdO8FSft++HtHtxaaTpXhfSbG0&#10;gXkRwx6XMiL+CqKX4nfAXwb8Pf8Agmr4W+Kmg2E1h8S9J0bQ9cs/Fi3Mh1GKeR7dSgmJ3CFUlZVi&#10;+4oC4GRmgD9PqK+B/wBmLwzo37XPxZ+LfiH4y2cfizW/DWqx6TpfhPWl82x0uyMWUuEtWGwtOQx8&#10;wqT8vB5rrP2CYbPRPi5+0p4Z0Sby/C2h+J7e10rTYZ2e2sk8uUNHCpJCDcMEDuPagD7Mor4J+PXw&#10;XtPg38VPiH8ZviR4Ms/i/wDDrU3s7lrxrsprXhNIjjFtG5VXh3lT+6kjcdwQCTk/En4z6V+xn+0f&#10;4r+IEM7y+APi34QbXdOfBMUmtWkIMagEZXzY3TJPVphnpwAfoZRX5U/Ej4DSeFf2bf2ZNE8Sz3S+&#10;IPHHxNsdb8RXVvKYbk3N+rs+HXBSRY2RcjoykivSvHn7Nfw58O/t5fDHwJo/hyPR/BPiLwxdTa14&#10;d0+eWCx1R7XzGgNzEjATYbBO/O4gFs85AP0Mor8y/EGl2/wxuv26Php4eDaf4IsPC8Or6fokTEWt&#10;jNcWTPN5KdEDM33VwPlAAwBjrNK/Zn+E0f8AwT20nx3Lax6V4stfBlvrsHjdLxxqdpfR2qvGI7kt&#10;vVFkAjEKkKBhQAcUAfYer/HTw/ovx00D4UTW2oP4k1nSp9YgnjiQ2qQxMVYO5cMGJBwApHHJFei1&#10;+Xnwy8B+Hvi3+1B8AtT8f+BdBudQ8YfDm41jWoL3SotmpX+5j9qkRlw0rKFfPUbuwr1j4DfDnwz+&#10;0P8AtAfGtPinotprM3gjV49A8PeCtSxJp2kaWsWIZorM/JmVQD5hU9PlwKAPuuivzU8XO/w7g/bD&#10;+EvhW9uL34Y6J4K/tK0sZbhrmLQ72aBvMtIXYkojDcwiJwuw4A+bPI/Fv4D+EPhz+wb8F/iB4bs7&#10;nR/H9zPoU8viu0vJY9TP2qALLGLhWDiMI21UBCqFAAHOQD9WaK+CPi18H/Dv7P8A+1p8ALL4Y27+&#10;BYvGVvrGgawdIkZTeRpbq0Us24nzZUeUuJGyxKrluBiL4G/DXw/+yf8AEHwN4I+KHgXTbnxX4gur&#10;/T9F+Kmi3bu+tSzF2eK/Ris0cjIyqMmVMkbSME0AfflFcV8Ifgz4O+A3g2Pwp4F0f+w9AjmkuFtP&#10;tU1xiRzljvmd25x0ziu1oAKKKKACiiigAooooAKKKKACiiigAooooAKKKKACiiigAooooAKKKKAC&#10;iiigAooooAKKKKACiiigAooooAKKKKACiiigAooooAKKKKACiiigAooooAKpS/8AIZtf+veb/wBC&#10;jq7VKX/kM2v/AF7zf+hR0AfLv7WXgvxH4M+Nnwl+O3g/w/f+Jrjw9cPoPiPS9Is3urufSbnIMqRx&#10;gu/kszttUE5cHgBjXrfj39mv4efFbxtYeN9c0vUx4otbAadb6ppuuajpc6WxZn8v/Rp4uNzsTkZ5&#10;wegr1SigDzz4cfs+/D34Tape6t4Z8M29prd9n7VrV3LLe6jODjIe6nd5mBwDgvjIzXivxo8KeIfj&#10;7+1p8NfDB0HVLb4c+AJf+Ep1bV72wlis7/UAMWlvBIwCzFCdzbcgBmBORivq2igDL8UeGdN8aeGd&#10;W8P6zbfbNI1W0lsby33snmwyIUddykMuVYjIIIzwRVPwB4B0L4XeDdJ8KeGLH+zNA0qEW9naedJL&#10;5UYJON8jMzck8kk10FFAHF6H8HfCHhv4m+I/iFp2kfZ/GHiGCG11PUftMzfaI4lVY18tnMa4CqMq&#10;oJxzmuF1D9i34O6heaxP/wAInNYwaxN9o1HTdM1m/stPvJO7S2cM6QOT3zHz3r26igDzLxt+zT8N&#10;fiA3h+TVvC0EV34fiW30m/0m4m027sYVUqsUVxavHKkYBI2BtvJ4qj8P/wBk/wCFHwv13WtZ8O+E&#10;YbbUtbsW07VJ7q8uLz7fAzb3E4nkcSMx+87As3cmvW6KAPn6+/YJ+BmpaM+jXPguabQi8kkejNru&#10;o/YLd3zueG2+0eVC/wAzfNGqkbjgjJrr/Fv7Mfwz8b2/hlNU8ND7T4at47PR9Ssb65stQsoUTYsa&#10;XcEiT7dpIwXIOSTkk16lRQB5N8Ov2VPhX8KfEOsa54Z8Jx2erazZNp+pXNxeXN2b2Fn3uJhNI4kZ&#10;m5Z2BZu5NZel/sX/AAe0W7s5LHwrcW1pZ366pb6QmtX/APZcVyrb1kWw8/7MCG+YDy8A84r22igD&#10;jvhx8IfCXwjt9eg8J6T/AGVFruqz61qK/aZpvPvJtvmy/vHbbnavyrhRjgCuasP2WPhVp/wjk+GK&#10;eDbOfwLJNJcnSbyWa5CyuxdpFkkdpFfcxIZWBXPGK9WooA8t8D/syfDn4e+J7LxHpWjXlxrtjA1r&#10;Z3+s6zfapLaRMMMkJuppfKBHHyY4JHc10PiL4Q+EvFnxC8LeONV0n7X4o8LpcJpF99pmT7Ms6bJh&#10;5auEfcvHzq2O2K7GigDxWz/Y2+ENlrWm6kPCs1y2m3x1Kysb3WL650+1uSSfNjs5J2t0bJJBEYwT&#10;xXqvirwpo3jjw/faF4h0qz1vRr6PyrmwvoVmhlXIOGVgQcEAj0IB7Vq0UAfP11+wV8DtQs9PtL3w&#10;fd6ja6aU/s+G+8QancJYBWDBbZXuSIFyq5WPaCFAIIGK9A+JvwD8B/GDUNK1HxToIu9X0libDVrO&#10;7nsb+1z1EdzbvHKqnJyobBz0r0GigDzrwx+zz8PPCXhHX/DFn4ahu9F8QTNPq8Or3E2pPqEjKFLT&#10;y3LyPIcKoG5jjAxisTwb+yT8LfAOu6Hq2j6DfLc6CXbSYb7XdQvbXTyylSbe3nneKI7WIGxBgHjF&#10;ewUUAeIat+xX8HNXutXlfwnNZW+sTfaNS03S9Zv7HT72TOS01nBOkEhPfchz3zXYTfAXwDJ4q8Ee&#10;Il8N29tqvgq3mtPDzWcklvDp8MsflyIkMbCMgoMAMpx2xXf0UAcfp/wj8J6T8UNW+IlrpXleMdVs&#10;Y9MvNS+0zHzbeMgonll/LGCo5Cg8cmvlv9u79nGx0v8AZT+J9n8NPBuo6h4g8Wa/Z63qVlpSXN/P&#10;eXLXcTSyiLLlRgEkIAoAPAr7UooA8R8O/sb/AAi0XU9B1WPwk89xosn2nTLPUNUvbux06UkMWt7O&#10;aZoISGAI2RrtwMYxW748/Zm+G/xI8WjxTrGgSweJvINq+s6Lqd3pV5NCQB5cs1pLE8q4VQA5IGBi&#10;vUaKAPC7X9h/4I2PgnxL4QtfAsNr4b8SXFtdapp8GoXcaTy25zCwImBTaefkKhj97NehfEj4P+Ef&#10;i5pui6f4s0n+1bTRtSg1exj+0zQ+TdQ7vKkzG6ltu4/K2VOeQa7KigDzvw7+z38O/C3hnxZ4dsfC&#10;9q+heK9QuNV1rT715LuG8uZ9vmuyzM2M7F+VcKCAQBXPeFf2P/hP4N1LQ73TvDl1K+hSCbSbfUtb&#10;v7+109x0aC3uJ3iiI7FFGMDGMCvZaKAPHfFH7Ifwn8XeJNa16+8LyW+o64ANWOlare6fFqY54uob&#10;eaOOfOWz5itncc5ya634S/Bnwb8C/DM3h3wLoiaBos13JfNZxzyyr50mN7DzGYqDtHyghRjgCu1o&#10;oA8T1j9jP4R61e67cyeHL6xXXppLjVbTSdf1GwtL6ST/AFjTW9vcJE5bJzuU5zzXK/theFB4J/Y2&#10;8U+B/hx4BfVG1C0XRNL8PaDpTTRw+fIA0pjjUhAgLyGRhjcAScmvpaigDg/gP8K7L4I/B3wj4Gsc&#10;NDomnx2zyD/lrLjdLJ/wKQu341B8TP2f/APxe1XStW8T6ALnW9Kz9h1ixu57DULYHOVS6tpI5Qp3&#10;N8u7HJ45r0OigDyz4X/sv/DL4M+LNR8T+D/DX9k6/qVt9kvdQe/urmW6TzPMJkMsr73L8mQ5c92N&#10;L4f/AGZfhz4S8eXfjDRNEutI1m8vn1K5Sx1i9hsp7p1KtM9mswt2cgnkx9eevNepUUAcd4i+EXhL&#10;xZ8QvC3jnVdJ+1eKfC63CaRf/aZk+zLOmyYeWrhH3Lx86tjtisHx5+zT8OviR4vg8V6xoU0PiiKA&#10;2w1rRtUu9KvXi4HlvNaSxPIvAwGJA7V6fRQB5b/wy78Km+Gdz8P5PBGmXPhK5uGvJrC5VpWe4bgz&#10;mV2MnnY483dvA6GsPT/2Lvg/p/izQ/E//CM3l/4i0O4judO1TVNe1G+uLdo87FV57hyYxknyzlMn&#10;O3Ne3UUAeK2f7G3whsta03Uh4VmuW02+OpWVje6xfXOn2tyST5sdnJO1ujZJIIjGCeK2NW/Zl+HO&#10;s/EW58dSaJdWfii7aB7y80vWL2xS9MJBiNxDBMkc+MAfvFbI4ORxXqVFAHNfET4a+F/i14VuvDfj&#10;DQ7PxDodyQZLO9j3LuHR1PVWHZlII7GuM8G/ss/DPwL4rsPE2naDdXmv6dCbew1DXNYvtWlsYyMF&#10;bc3c0vk5BI/d7eDjpXrFFAHHeFfhF4S8E+OPFvjDRdJ+x+I/Fj276ze/aZpPtTQIUiOxnKJtViPk&#10;Vc55zWZo/wCz38PND0/xtYW/he1msPGl/LqfiC0vXkuob+4k++7JKzKueDtUBQQMAV6JRQB414V/&#10;Y/8AhP4N1LQ73TvDl1K+hSCbSbfUtbv7+109x0aC3uJ3iiI7FFGMDGMCvQPiJ8NfC/xa8K3Xhvxh&#10;odn4h0O5IMlnex7l3Do6nqrDsykEdjXS0UAeT+Df2Wfhn4F8V2HibTtBurzX9OhNvYahrmsX2rS2&#10;MZGCtubuaXycgkfu9vBx0rrLP4V+FtP+Juo/EK30vy/F+oadHpVzqP2iU+Zao+9I/LLeWMNzuChv&#10;eusooA5n4jfDbwz8XPBuoeFPGGjwa74f1BQtxZXG4BsEMrBlIZWBAIZSCCMgiuK1D9lT4aaz8N9T&#10;8Bapo+pax4W1K4hurq01PxBqN3IzxFTHieW4aVFUouEVwvB45OfW6KAON+JHwf8ACPxc03RdP8Wa&#10;T/atpo2pQavYx/aZofJuod3lSZjdS23cflbKnPINYXjz9mn4dfEjxfB4r1jQpofFEUBthrWjapd6&#10;VevFwPLea0lieReBgMSB2r0+igDlfhv8LfCvwh8OnQ/CGjQ6LpjTvcyRxs8jyzPjdJJI5Z5HOBlm&#10;JPA54pvhH4V+FvAvifxX4h0PS/sOseKrmO71i5+0SyfapY02I212KphTjCBQe9dZRQB4hq37Ffwc&#10;1e61eV/Cc1lb6xN9o1LTdL1m/sdPvZM5LTWcE6QSE99yHPfNdh4m+AvgHxdpvg3T9S8N2/8AZ/g6&#10;/t9T0G0s5JLWGwuIBiFkSJlBCjojAr6iu/ooA87j/Z7+Hi61481WTwva3l346WBPEa3ryXEOoLCh&#10;SINFIzRqFUn7irnqckA1zPh/9jX4Q+G9S0O9tvC9xd/2FL52k2mq61f6hZ6fIDkPBbXE7wxFTjaV&#10;QbcDGK9qooAwfGHgPw98QLOytPEekWus21leQ6hbxXab1iuIjmOUD+8p6U268A+HLzxtZeMJ9Fs5&#10;fFFlaPYW2rPEDPFA7bmjVuwJ/mfU10FFAHml5+zf8Or67+ItzP4d3z/EKCO28TN9tuR9vjjjaJFw&#10;JP3WEZhmLYecnnmrniD4D+BfFXwdi+FmqaH9q8Bx2dvp6aT9rnTEEBQwp5quJflMac78nHJOTXf0&#10;UAfJ/wAYvCnwhi+IF1deIfhH8Rjr+n6aLCHXvBum6tnU7UIuIDc6ZJmQAKq4uSuNvoM0n/BPv4H6&#10;p8LfD/xA8S6r4RX4fr4y1v7dpvhbdmXTtPjTZbpNycSkM5YHnJycEkD6xooA8Z8Ufse/CXxprGpa&#10;hrXhm4vv7TvV1G+09tav10+7uAwYSS2Szi3c5APzRnOOa8n/AGyPhTdfHT4vfAX4dQ+E7y48JWOr&#10;Sa9rWtQ6c/2OytreL93a+fs2IZiCuwHPypxjFfX1FAHHfEL4Q+EvipN4al8UaT/acnhvVYda0o/a&#10;Zofs15Fny5cRuu7GT8rZU9waXVfhH4T1v4maH8Qb3SvO8X6LaTWNhqP2mZfJhlz5ieWHEbZyeWUk&#10;diK7CigD5z/ac+A+if8ACpfjx4n8LeGrq88f+MPC8tjdtZNcXE9+YrcxwRpBuZdwGABGgJ75Ncx8&#10;A/2JfhjffAn4bjxZ4IvF1FdJ0++1HQdS1C/jshqAtkEjzaa0wt/N3bt26LJbJPOa+s6KAPPPiZ8A&#10;PAfxdutBu/E2iPPf6CztpeoaffXOnXdnvXayxz20kciqQACu7BwOKw9a/ZM+F2vX+lajPoF5bazp&#10;lmthBrOna3f2WotABgRy3cM6TTjH/PV2Nev0UAea6L+zf8N/Dvwx1v4faZ4Wt7Lwnrkc0eqWcU0o&#10;lvfNXbI81xv853YcF2ctwOeKk8Sfs8/D/wAXfDHQ/h7q2gfa/B+ifZP7P037bcJ5P2YAQfvFkEjb&#10;QB95jnvmvRqKAOD+IvwN8D/FrXPD2r+LNCTWL/QBcjTpJLiaNYRcRiOcFEcK4ZAB84bHbFcv4Z/Z&#10;C+E/hPxBp2tWfhq4utS0yCS206TVtZv9RWwjkG11tkuJ5FgyOMxhSBwK9kooA4r4Q/Bnwd8BvBsf&#10;hTwLo/8AYegRzSXC2n2qa4xI5yx3zO7c46ZxXa0UUAFFFFABRRRQAUUUUAFFFFABRRRQAUUUUAFF&#10;FFABRRRQAUUUUAFFFFABRRRQAUUUUAFFFFABRRRQAUUUUAFFFFABRRRQAUUUUAFFFFABRRRQAUUU&#10;UAFUpf8AkM2v/XvN/wChR1dqlL/yGbX/AK95v/Qo6ALtFFFABRRRQBw3x18Uaj4J+CfxA8RaRMLb&#10;VtJ8P39/aTMiuEmit3dGKsCDhlBwRg189fsH/tsXH7QHh3TfDPxAsz4f+Jf2Bb+3E0Jgh16yyQLy&#10;2BABOVYOi5AKsV4yqe4ftQf8m1fFf/sVNV/9JJa+afgz+zfYfH79hH4My2moyeF/Hug6Wl74b8V2&#10;Yxcadch24JHLRPjDoeCOeoBoA9T+M3xd8W+E/wBsj4B+BtK1b7L4W8UQay+r2H2aF/tLQW2+E+Yy&#10;F02tz8jLnvmvpGvzK0343eKfiR+3p+z94a8d+GZPD/xL8Gw67Z6zDGMWV8z2LmG6tXPWKURlhnpn&#10;HNd9+xr8HfBH7T/w18W+Pvi9ptr43+Impa5f2WrPqjsZdCEUhWO0tju3WqouHUxlWG/73AwAfe9F&#10;fjn4AW20v4A/By9S436NYftCqWvpZvMAjyNrtISd2QM7u/Wvsr9rCRbn9tH9ky0hYS3Ueo61O8CH&#10;LrH9mi+cqOQvytz0+U+lAH2FRX59/wDCr9I/ZF+Jdx4s+LnhOz8daTrvjNbzSvilbXTHWNJmnIWC&#10;C7iYq3lLhhuhdkwOY8kCsrwXofiL9oD9oz46yeLPh54R+Kd94c11tHsNG8X+JZrOHR9PAPkPb2f2&#10;K4TMwG4z5DEhsAZO4A/RmivzC8G/CPxjD+1J4N+B3xr1KL/hVMkGo+IvDPhGPWp9QtbkhgItOmuJ&#10;Eie4W3CtIiOvAGOQcV6PcfCbwR8Iv+Cmnwp0/wAE6Ta+Hre98M6peXWlWEhW3jkMciB0gzth3BOd&#10;gUMVzgnJoA+9qK+Mv2hbOL4rftxfDT4WeOrhh8MpPD1zrVvockpS217U0kYeTOAR5giRVkCHjIPU&#10;MRXLXHwm8EfCL/gpp8KdP8E6Ta+Hre98M6peXWlWEhW3jkMciB0gzth3BOdgUMVzgnJoA+9qK/Or&#10;9jX9mf4d/Gyx/aBvvHGgJ4kkk+IWt6bDFfSu0VmnyEyQJnEUxL8yr8+EQAgCvLvht4+8QfE/4H/s&#10;u/Dvxr4g1L/hAPEnijU9H1u+a5dJL6O1kxZafLODnZIW2bc5YKuCNmaAPsj9rj4g+JPBvxe/Zy07&#10;Q9au9Lsde8YCy1O3tpNqXcG1D5cg7rntUX7cfxA8QfZ/h78JPA+tX2g+NPiLrcdmupaXK8V1YadA&#10;VlvLhHTBUhdo4IOC3PBrx79pr4F/Dj4P/tJfsv3Hgrw3pvhW9vvF6RXFppf7iKeOMJiRoFO0sC2P&#10;M27juwSeK9B/Z6hH7QH7X/xR+Mkx+1eG/CYHgjwrIQChaP5r6dDjBy7FVcHlZCD0oA+vLK1Wxs4L&#10;ZHlkSGNY1eaRpHYAYBZ2JLHjkkknqanr4c+C3gnQ/wBp39o/46Xfxh02HxLqfhHXF0fRPCesv59l&#10;pun7D5dylq3yFpwN3mkE+hFfMn7WjN8PvDP7SXwj8K3tzefDDRf+Ef1G0sZLhriPQr2a7h8y0hdi&#10;SiMNziInC7DgD5sgH6/UV5r8F/2f/AHwR0eNPB3hqz0q7uLZI7zUlTdeXxHzb7iY/PKxZmbLE8sc&#10;YHFfE/xm+Ims/sF/Fj4o+GfC2l3d5p/xatv7X8Gw2kW9LPxBI6288W3IGCXSXjpiNcUAfpFRX5w6&#10;b8D7Xwb8XvgL+zd4sllt/h2vhm61zULSK7aGDxRru4tPFOQQZkQ/OIyfu4ByOK9E+JHhHRP2aP2s&#10;vgfB8JLSLw03ja+udN8Q+EtJPl2N5ZJEG+1m1X5UeLk+aoBO0gkjcCAfbVFfmL+z7+zp4A+KXwz/&#10;AGqPEnizQY9d1W18W+JLWxkvHZ1sNkYlEtuucRyliMyL8xCKM4GDzet/DLRbf/gmLo/xvjW6Pxds&#10;hZ6tF40mvJpdUWVL8WyoJ3YsIxEdojB2DAO3IzQB+h/ir4peK/B3jjWU1D4fyH4baVoc2rT+M4dX&#10;gZzLGpdrZbHAkJ2g4fdtpfDfxom+JXwDtfiT8P8AwveeILjU9ON/pXh/ULqGwnumyQsTylnjiJIP&#10;OSBXxL8aPDekfFD9rzxs/iLRbLXT/wAKIk1OCG+tknEd0JdySopGA6knBAyM8VsfDr4b+DtB/wCC&#10;VOu+KtH8NaPYeI9W+H14moaxZ2caXN1hZMiSVRublRnJ6r7UAfefgbV9a17wfpGo+I9A/wCEW125&#10;t1kvdF+2JefY5SPmi85AFkx/eUYNbtflx8AfhX4b+Ln7UXwp0rxVZNquj23wK0a8fTXlZbe6ZXjV&#10;UnQHEsY37tjZUsqkg4qXxd4s179lvWv2x/DHwr+06ToWh6fo+qaVplqS8WkS3ixi6nt0IPlgCV3w&#10;OF2KeAowAfqFRX59fHz9nb4TfD79g/WvHOg2NnqXipdEttVtPH11MZNVu7qUxEXAuyfM3OXOFDY+&#10;YACvpf4PfB3wl4gtfhj8WtS0yS9+Idv4QsbBNbmvZy/kvbhnVo9/lsSZHJZlLfN1oA4H9r34n+Ov&#10;C/xw+AHgnwj4uu/COneNNTv7PVbixsrO4mZI0gMZQ3MMqqQXboOc89sZ/in4m/Ej9n39oDwh4H8Q&#10;+NZPiJ4U8e2GojT7q/061tdT0m7tbcSZLWscccsTZ7xgjPX5fm5z9vDS7vWv2nv2UbGx1e70C8n1&#10;rU0i1Oxjhkmt28u2+dFmjkjJ9mRh7V7La/sw6RoHizVPiV4j8UeIviF43t9HnsLHUvEMlusenwtG&#10;4dbe3toYYkLg/M20seeRk5AMr/gnh488Q/Ez9kPwP4j8Vavda7rt4199ov7x98smy9nRcn2VVH0A&#10;r6Pr8s/2d/2afh94q/4Jh6p421fRTqHi2PRdZ1Ky1ied2uNNltZrhoRaNn9woeJWKpgMWYtnNdN4&#10;V8Uat+0Z42/Zi8B/FDUryfwNrXgU67cQPdtDH4m1SMbfJuCCDKERVkMefmLEnINAH6TV518Lvjp4&#10;f+Lnijx9oWi22oQ3fgvVf7H1CS8iRI5Ztu4mEq7FlHTLBTnt3r5h+LXw/wDDXwB/ah+DOk/DPS7X&#10;RrT4gXN3o/ijwTp6gabqOnCEbrl7MfIrRjcfMUDIBByNwPDfs8fDPwv4T8T/ALWGv+H/AId+H9S8&#10;W+B/EF1ceFrY6ZCZLJ0t3eBIPlyillGAuM445oA/Ryivh39lf9m/4UfG79l/RvHfjm3h8beLfE1m&#10;9/rPjDVLsy6ha3IZt4huM5thCRtCxlQuzkda+dPE3ivWfjF+zF+zlF411q+1KyX4ux6Jb+IpLlob&#10;m+06N5IkuDOpB3hdy+aCDmPOd2TQB+ttfL/7B/xE8S/ETR/jFJ4l1q71qTS/iLq2mWTXb7jb2sYi&#10;8uFfRV3HA968z/al+FvhL9l3xB8HvGPwi0m38IeNrrxXZ6C2maQSg16ym3CeK4iBzORhT5jZZSwJ&#10;OSpHLfsa/sz/AA7+Nlj+0DfeONATxJJJ8Qtb02GK+ldorNPkJkgTOIpiX5lX58IgBAFAH6K0V+R3&#10;7LfirWv2hNW+BPwr+KGsahefDldN1i4htri9eNPEN1bXUiRWlwwIMywxKjCMnkYyCOK+l/iR4R0T&#10;9mj9rL4HwfCS0i8NN42vrnTfEPhLST5djeWSRBvtZtV+VHi5PmqATtIJI3AgHdfsH/ETxL8RNH+M&#10;UniXWrvWpNL+IuraZZNdvuNvaxiLy4V9FXccD3r2bxZ4u8baR8RfCuj6J4A/t/wrqHmf2v4m/tmC&#10;2/sjaPk/0Zxvn3f7BGO9fFf7E/7Nvw3+MS/HnVfHPhi18U3A+ImuadCmps0sVrETGzNChOIpWLcy&#10;ph8Ig3fKK8a/Z18Xa1rn7WPwR0ybVLrxN4f8M+I/GejeGNWvJjK13psVmvkgTH/WKpJUPkjGAOFw&#10;AD9c6K+CP2Nfg74I/af+Gvi3x98XtNtfG/xE1LXL+y1Z9UdjLoQikKx2lsd261VFw6mMqw3/AHuB&#10;jqv+CWaxWv7OPihbCQ3sMfjHVhBI03mGVQY9pLkndkY+YnnOaAPs2ivgj9jX4O+CP2n/AIa+LfH3&#10;xe0218b/ABE1LXL+y1Z9UdjLoQikKx2lsd261VFw6mMqw3/e4GPnGaG3i/4JRfFKG0na4tV+ILpF&#10;OZTKzoL21CtvJO4kYO7PPWgD9haK/P8A/aq+C3hP9m6z+Bnjj4e2EmgeMY/G2maTda5HcO93qdtc&#10;q/2hbyRiTcb/ACxkvnqQMA4rY+A/w/8ADH7T3x++Pmq/F7S7fxbr/hnxE2g6X4d1pPNttJ0tQfIl&#10;igb5Q02GYyY5KZXGTkA9K/ZT+IPiTxf8eP2ktJ1rWrvU9N0HxJb2ul2txJuSziaOQlIx2BIH5V9P&#10;V8R/8E9fDei+DvjJ+0/ofh3jRNP8U21tap9oafy0WOYbN7MWO05XkkjGO1c78Ifgz4G+L37en7Ty&#10;+NdHtvEkenT6NJbaVqLmS0YvaMGle3J2SMuAFZlOzecYLUAfU/7V/iXVPBv7NPxO1zRL6bTNX0/w&#10;/eXNpeW7bZIZViYq6nsQavfs06/qPir9nf4Za1q95LqGq6h4a066u7uc5kmle2jZ3Y9ySST9a+G9&#10;aX/hX2h/tpfCnwrdT3nwx8P+Gftun2rzNPFo95Pas09nE5J2pncfLz8pUjruznfE74C+Dfh7/wAE&#10;1fC3xU0GwmsPiXpOjaHrln4sW5kOoxTyPbqUExO4QqkrKsX3FAXAyM0Afp9RXwppFnb/ALTH7aWs&#10;eFfizH/aPhzw34T03VfD/hS7lxYalJOitcX0lvnbOUdjGAwKrjpkV5n+1FpNn8CfiF8Tvh18Ny1l&#10;4J8RfC/VtY13wrbSl7LSriNXEV1DFnFuZDtQquFbeDj7uAD9N6K/MH4nfAXwb8Pf+Cavhb4qaDYT&#10;WHxL0nRtD1yz8WLcyHUYp5Ht1KCYncIVSVlWL7igLgZGa9T0izt/2mP20tY8K/FmP+0fDnhvwnpu&#10;q+H/AApdy4sNSknRWuL6S3ztnKOxjAYFVx0yKAPuuivzI/ai0mz+BPxC+J3w6+G5ay8E+Ivhfq2s&#10;a74VtpS9lpVxGriK6hizi3Mh2oVXCtvBx93HX6V+zP8ACaP/AIJ7aT47ltY9K8WWvgy312Dxul44&#10;1O0vo7VXjEdyW3qiyARiFSFAwoAOKAPaLH4ieJZP+Cj+o+CW1q7PhOP4dLqa6Rv/AHAujfKnnbf7&#10;20kZ9K+oK/L/AOCvhxP2nP2vvAd98VdOk1G5uvg7Zapf6fMWigvpfte1TcRDAkRg4k8tvlLbTjgC&#10;n+JvE/iH9mHXP2yfC/wnjn07RNC0zStW0rSrdy0WkSXcafa7i3U58sKsjybRwNi8YXFAH6e18v2P&#10;xE8Syf8ABR/UfBLa1dnwnH8Ol1NdI3/uBdG+VPO2/wB7aSM+lcNq37K/wY079kefxja7Idfh8PHx&#10;BD8Skv2GrtefZ/NW6+3bt53P/BnbztA6V4b8AdCT9qj9rDwFqPxc0v8Atm6uvhBaapeWNzujgv5F&#10;v9sUs8S4WRHUrNsYbCxU7eBQB+lvjrWNb0Dwfq+o+G/D/wDwlWvW1u0llov21LP7ZIOkfnOCsef7&#10;zDApfA2r61r3g/SNR8R6B/wi2u3Nusl7ov2xLz7HKR80XnIAsmP7yjBr85vjRp1r8IfiB+0p8MfA&#10;BNt8Obj4W3Wvaj4ftnL2ej6ox2jylyRAZIiG8sYBDAgYVcaPg+zi+K3j39lb4WeOrhh8MpPhlaa1&#10;b6HJKUtte1NIEHkzgEeYIkVZAh4yD1DEUAfpLRXwTcfCbwR8Iv8Agpp8KdP8E6Ta+Hre98M6peXW&#10;lWEhW3jkMciB0gzth3BOdgUMVzgnJr72oAKKKKACiiigAooooAKKKKACiiigAooooAKKKKACiiig&#10;AooooAKKKKACiiigAooooAKKKKACiiigAooooAKKKKACiiigAooooAKKKKACiiigAooooAKKKKAC&#10;iiigAooooAKKKKACiiigAooooAKKKKACqUv/ACGbX/r3m/8AQo6u1Sl/5DNr/wBe83/oUdAF2iii&#10;gAooooAy/FHhnTfGnhnVvD+s232zSNVtJbG8t97J5sMiFHXcpDLlWIyCCM8EVT8AeAdC+F3g3SfC&#10;nhix/szQNKhFvZ2nnSS+VGCTjfIzM3JPJJNdBRQByOufCXwh4k8f+HvHGpaDa3Pi3w+ksWmat8yz&#10;wJKpR0ypG5SGbAbIG5iMEk1xnir9kX4T+MfEmr69f+FmttS1ldmrNpOqXmnRamMkkXUVtNHHcZ3N&#10;nzVbOSDnNew0UAeT6N+yr8KNB+Feq/Daz8F2Q8D6pdPe3WizySzRNM5Ul1LuWQgopXYRt2jbipvh&#10;3+zH8Nvhb4mbxHoPh+U+IPsosU1TVtTu9TuYbcDAiikupZGjTHG1CBXqVFAHitn+xt8IbLWtN1Ie&#10;FZrltNvjqVlY3usX1zp9rckk+bHZyTtbo2SSCIxgnitvx5+zT8OviR4vg8V6xoU0PiiKA2w1rRtU&#10;u9KvXi4HlvNaSxPIvAwGJA7V6fRQB49dfsh/B+88F2fhaTwNY/2VZ3ralbSRyzJeQ3TFS1wl2rid&#10;ZSUTLiTcdqgnAFO8G/sk/CvwF8QrTx1o/hudfGNsksa65favfXt06yJsYSPPM5l+X5Rv3bRwuK9f&#10;ooA4j4pfBXwT8atNsrLxn4ft9ZSxmFzZXBd4LmzlBB3wTxMssTZVeUYE4HpXL+Df2SfhX4C+IVp4&#10;60fw3OvjG2SWNdcvtXvr26dZE2MJHnmcy/L8o37to4XFev0UAcd8OPhD4S+Edvr0HhPSf7Ki13VZ&#10;9a1FftM03n3k23zZf3jttztX5VwoxwBXL2v7KPwntPhKfhj/AMIZZ3Hgb7Q92NKvJprgJM7FmkSS&#10;R2kR8s2GVgRkgYFes0UAfPHiT9hn4Z34XVtHsLux8c2CFtE8U6tq+parcaZOEZYnXzrvc6RliwiL&#10;hM84zzXf/s6/BPT/ANnj4OeHPAWnXX9oLpcJE+oeT5LXk7sXlmZNzYLMxONxwMDJxXpFFAHmXjz9&#10;mz4d/EjxbD4q1nQpofE8UP2Ya3o2p3elXrxdPLee0lid1/2WJArOm/ZI+Ek/wpv/AIbnwbbp4P1C&#10;6S9vbKK6uI5bu4V1cTTXCyCaR9yLlmck4AJI4r16igBscaxxqijCqMAe1c14w+Gfhfx9qfhzUPEO&#10;i22q3vh2+GpaVNODutLgKQJFweuD0ORkA4yAR09FAHFfFL4M+CvjVo9rpvjTQLfW7e0mFzaSM7wz&#10;2soxiSGaNlkibgfMjA8VmfD39nX4f/C/xNe+JNC0SVvEl5CLabWtW1K61S+MIx+6FxdSySKnA+VW&#10;A4HHFekUUAcH4P8AgX4I8A6D4r0XQdE+w6Z4qvrrUtYg+1zyfari5ULO+53JTcABhCoHYCs64/Zs&#10;+HF18EV+EMvh3d8O1iWAaN9uuR8izCYDzvM83/WAN9/26cV6bRQBwtj8D/BGm/ET/hOoNDVfFH9i&#10;L4c+3NczODp6uHEBiZzGRuA+YruPTOK4/Rv2N/hJ4f0bWtG07w3eWmhaxaXNldaPHr2o/YBDcHMy&#10;xW32jyoSx/iiVSMnBGa9qooA848G/s7/AA++H/i7TfE+geH/ALBrmm+H4fC1rdfbbiTy9NiZWjg2&#10;PIVOCq/OQXOOWNGpfCfwZ4V17x54/tvCE2s+IvEenpb61Dbu1w+qQwxbEgEEsghzs+XAC7s8k5r0&#10;eigD81Pjl8EfA/xA+GY8CfB74HePbfxTrFy0VrH4ms9ZsdC8OeZJuuLrbdP9jRtu8L5AJyxK+jfW&#10;3wx/Zbs/APxmn+Id3rX9sXMHhfT/AAro9k1psGm2tugEp8wu29pXAbIVNoyPmzmvdaKAOL8afB3w&#10;h8QvF3hDxR4g0j7frvhK4lutFuvtM0f2WSQKHbYjhXyEXhwwGOK6+6tYr61mt5l3wzI0brkjKkYI&#10;yPapaKAOA8K/AfwL4J+EMvwv0XQ/sXgWW1ubJ9K+1zyZhuC5mXzWcyfMZH535GeCMCs3Wf2Yfhh4&#10;h+HHh7wJqPhO3uvDXh5UXSIWuJhPYbMbWhuQ/nIwwPmVw3HWvUaKAPN/h7+zr8P/AIX+Jr3xJoWi&#10;St4kvIRbTa1q2pXWqXxhGP3QuLqWSRU4HyqwHA44qrq37Mvw51n4i3PjqTRLqz8UXbQPeXml6xe2&#10;KXphIMRuIYJkjnxgD94rZHByOK9SooA8Q1b9iv4OavdavK/hOayt9Ym+0alpul6zf2On3smclprO&#10;CdIJCe+5DnvmvKf26PgqPFmjfs/+FfD/AIJk1bwrpvjzTUv9K0vTGltbTTVV0k8xI1KxwBTgk4UA&#10;19i0UAeSeC/2Uvhf4B8Xaf4o0zw7cXOv6bb/AGXT7/WdXvdUksYsEbLf7VNIIRgkfu9vBI6V1Xw4&#10;+EPhL4R2+vQeE9J/sqLXdVn1rUV+0zTefeTbfNl/eO23O1flXCjHAFdjRQB42n7HvwfT4b6f4EHg&#10;q3PhrTryTULGFru5aezuHfe8sNyZPOiYtzlHFbnw9/Z1+H/wv8TXviTQtElbxJeQi2m1rVtSutUv&#10;jCMfuhcXUskipwPlVgOBxxXpFFAHiesfsZ/CPWr3XbmTw5fWK69NJcaraaTr+o2FpfSSf6xpre3u&#10;Eictk53Kc55rpLP9nP4b6b4g8D61YeE7PTb7wTDcQeH/ALA8lvDYpOpWYCGNhG5cE5LqxySepzXp&#10;FFAHj3ir9kX4T+MfEmr69f8AhZrbUtZXZqzaTql5p0WpjJJF1FbTRx3GdzZ81Wzkg5zXWfCX4M+D&#10;fgX4Zm8O+BdETQNFmu5L5rOOeWVfOkxvYeYzFQdo+UEKMcAV2tFAHj3ir9kX4T+MfEmr69f+Fmtt&#10;S1ldmrNpOqXmnRamMkkXUVtNHHcZ3NnzVbOSDnNMj/Y/+EUPwj1H4YReD0h8Cahf/wBp3Gjx390q&#10;tcb0fcHEu9RujT5VYKMYxjivZKKAON+JHwf8I/FzTdF0/wAWaT/atpo2pQavYx/aZofJuod3lSZj&#10;dS23cflbKnPINc/46/Zk+G/xG8XnxXq+gzQeJ2t/skmsaLql5pV3NDx+7lltJYmkXAXhyRwPQV6l&#10;RQB5z8H/ANnn4efAP+2h4A8NQ+G01mSKW+jguJpEleNSqELI7BcAn7oGScnJ5r5l+Gv7M9l47/bL&#10;/aK8Q+NfCuu2dm13pD+H9ft7i+0lpVNo6XAt7u3eJpE4QOquVyF3DIFfcFFAHmeg/s1/DTwv8Lta&#10;+Hek+FLew8I61HLFqdlDNMJLzzV2yNLPv853K8by+7gc1d8QfAfwL4q+DsXws1TQ/tXgOOzt9PTS&#10;ftc6YggKGFPNVxL8pjTnfk45Jya7+igDzfx9+zr8PPiadBk8QeHhPfaCgj0vU7O8uLK/s0AwFjuo&#10;JEmVcdRvwe9UdF/ZZ+F+geFfFvh608LqbHxbE8GvXFzfXNxe6jGylSs13JK07DDHH7z5cnGK9Woo&#10;A4DxB8B/Avir4OxfCzVND+1eA47O309NJ+1zpiCAoYU81XEvymNOd+TjknJqt4+/Z1+HnxNOgyeI&#10;PDwnvtBQR6XqdneXFlf2aAYCx3UEiTKuOo34PevSKKAPmf41/s4+GPAP7MfxosPh54TuJvEXiLQb&#10;wTyRvcanqmpzGJgitNK0k8xySFUscZOBzWJ8A/2JfhjffAn4bjxZ4IvF1FdJ0++1HQdS1C/jshqA&#10;tkEjzaa0wt/N3bt26LJbJPOa+s6KAOMtvg74Ps/ik/xGg0dYvGTaSNCOorcSgfYhIJBCIt/lgBgD&#10;uC7uMZxxTNN+C/gvSvHnizxlb6HH/wAJF4qtobPWrqaaWVLyGJPLjRonYxgBeDtUZ75rtqKAPCo/&#10;2H/grHGlsPBztpCXf25dAfWL9tIE2c7v7PM/2brzjy8e1dP46/Zs+HfxG8UWniXWNDnh8RWlqLGH&#10;VtH1S70u6W3BJERltZYmKAk/KSRXp1FAHluhfsv/AAw8NeBfE/hDTvCcEGi+KEkj1zdczvd6kJAw&#10;cz3bSGeQ/O2GMmRuOCM1L4l/Zq+GnjDwJ4b8H6v4Vt7zQ/DUUMOiqZ5kudOWJVWMwXSuJ42ARPmV&#10;wx2jJNem0UAeQeDf2SfhX4C+IVp460fw3OvjG2SWNdcvtXvr26dZE2MJHnmcy/L8o37to4XFev0U&#10;UAFFFFABRRRQAUUUUAFFFFABRRRQAUUUUAFFFFABRRRQAUUUUAFFFFABRRRQAUUUUAFFFFABRRRQ&#10;AUUUUAFFFFABRRRQAUUUUAFFFFABRRRQAUUUUAFFFFABRRRQAUUUUAFFFFABRRRQAUUUUAFFFFAB&#10;WNrWsWeiahZz3s3kxNFKgbaW+bMZxwD6GtmuA+LP/Hvpv+9J/JaYG7/wsDQP+f8A/wDIMn/xNH/C&#10;wNA/5/8A/wAgyf8AxNeN0VXKTc9k/wCFgaB/z/8A/kGT/wCJo/4WBoH/AD//APkGT/4mvG6KOULn&#10;sn/CwNA/5/8A/wAgyf8AxNH/AAsDQP8An/8A/IMn/wATXjdFHKFz2T/hYGgf8/8A/wCQZP8A4mj/&#10;AIWBoH/P/wD+QZP/AImvG6KOULnsn/CwNA/5/wD/AMgyf/E0f8LA0D/n/wD/ACDJ/wDE143RRyhc&#10;9k/4WBoH/P8A/wDkGT/4mmR/ELQ2aQNebFVsK3lSHcMA5+7xySPwrx6ijlC57J/wsDQP+f8A/wDI&#10;Mn/xNH/CwNA/5/8A/wAgyf8AxNeN0UcoXPZP+FgaB/z/AP8A5Bk/+Jo/4WBoH/P/AP8AkGT/AOJr&#10;xuijlC57J/wsDQP+f/8A8gyf/E0f8LA0D/n/AP8AyDJ/8TXjdFHKFz2T/hYGgf8AP/8A+QZP/iaP&#10;+FgaB/z/AP8A5Bk/+JrxuijlC57J/wALA0D/AJ//APyDJ/8AE0f8LA0D/n//APIMn/xNeN0UcoXP&#10;ZP8AhYGgf8//AP5Bk/8AiaZD8QtDdSXvPLbcw2+VIeASAfu9xg/jXj1FHKFz2T/hYGgf8/8A/wCQ&#10;ZP8A4mj/AIWBoH/P/wD+QZP/AImvG6KOULnsn/CwNA/5/wD/AMgyf/E0f8LA0D/n/wD/ACDJ/wDE&#10;143RRyhc9k/4WBoH/P8A/wDkGT/4mj/hYGgf8/8A/wCQZP8A4mvG6KOULnsn/CwNA/5//wDyDJ/8&#10;TR/wsDQP+f8A/wDIMn/xNeN0UcoXPZP+FgaB/wA//wD5Bk/+Jo/4WBoH/P8A/wDkGT/4mvG6KOUL&#10;nsM3xC0OOGRo7zzZFUlU8qQbjjgZ28U//hYGgf8AP/8A+QZP/ia8boo5QufQ1FFFQUFFFFABRRRQ&#10;AUUUUAFFFFAEFxceTLbJt3edIUznp8jNn/x39anqlf8A/H1pv/Xwf/RUlXaACiiigAooooAKKKKA&#10;CiiigAooooAgW43XksG3GyNH3Z67iwx/47+tT1Si/wCQzdf9e8P/AKFJV2gAooooAKKKKACiiigA&#10;ooooAKKKKAILS4+1RM+3biR0xnP3XK5/Sp6paT/x6v8A9fE//o16u0AFFFFABRRRQAUUUUAFFFFA&#10;BUF7cfY7Oefbv8qNn25xnAzip6pa1/yBr/8A695P/QTQBdooooAKKKKACiiigAooooAKKKKACoLu&#10;4+yxK+3dmRExnH3nC5/Wp6pat/x6p/18Qf8Ao1KALtFFFABRRRQAUUUUAFFFFABRRRQAVA1xtvIo&#10;Nud8bvuz02lRj/x79KnqlL/yGbX/AK95v/Qo6ALtFFFABRRRQAUUUUAFFFFABRRRQAVBb3HnS3Kb&#10;dvkyBM56/IrZ/wDHv0qeqVh/x9al/wBfA/8ARUdAF2iiigAooooAKKKKAOW+KHjqP4Y/DvxD4sms&#10;ZtTi0ezkvHs7ZgJZlQZKpnjce2eM9xV3wV400j4heGbPXtDuftWnXQYKzI0ckboxSSKRGAZJEdWR&#10;kYBlZWBAINcZ+05/yb74/wD+wRP/AOg1Q8baDqXwq8TXfxA8KWU1/pV4yt4p8N2cReS6UAL9vtUH&#10;W5jXG9ACZo1CjLpHkA7H4U+Pf+FnfD/SfE32H+zft4kP2XzvN2bJXT721c52Z6DrXW18gfBXWD40&#10;+H/wW8NPq2oaP4L8Q6Xqt+b3TLyfT7i/uUuVMFqtxGySw5jlmm2oyu3k9cI4Pr/wju7jRfid438F&#10;2GsX/iLwro1tYzQ3Wp30l9PYXkvnedYtcyM0ku2NIJsSszr9o5bayAAHsFcB8Wf+PfTf96T+S139&#10;cB8Wf+PfTf8Aek/ktNbiZ5xRRRWhIUUUUAFFFFABRRRQAUUUUAFFFFABRRRQAUUUUAFFFFABRRRQ&#10;AUUUUAFFFFABRRRQAUUUUAFFFFABRRRQAUUUUAFFFFAH0NRRRWRYUUUUAFFFFABRRRQAUUUUAUr/&#10;AP4+tN/6+D/6Kkq7VK//AOPrTf8Ar4P/AKKkq7QAUUUUAFFFFABRRRQAUUUUAFFFFAFKL/kM3X/X&#10;vD/6FJV2qUX/ACGbr/r3h/8AQpKu0AFFFFABRRRQAUUUUAFFFFABRRRQBS0n/j1f/r4n/wDRr1dq&#10;lpP/AB6v/wBfE/8A6NertABRRRQAUUUUAFFFFABRRRQAVS1r/kDX/wD17yf+gmrtUta/5A1//wBe&#10;8n/oJoAu0UUUAFFFFABRRRQAUUUUAFFFFABVLVv+PVP+viD/ANGpV2qWrf8AHqn/AF8Qf+jUoAu0&#10;UUUAFFFFABRRRQAUUUUAFFFFABVKX/kM2v8A17zf+hR1dqlL/wAhm1/695v/AEKOgC7RRRQAUUUU&#10;AFFFFABRRRQAUUUUAFUrD/j61L/r4H/oqOrtUrD/AI+tS/6+B/6KjoAu0UUUAFFFFABRRRQBV1TS&#10;7LW9PuLDUbOC/sbhDHNa3USyRSqeqsrAgj2NWqKKAMLWfAfhnxF4dl8P6t4d0nU9BlYtJpd5YxTW&#10;rksWJMTKVJLEt06kmrHhnwrongrRbfR/D2j2Gg6Rb5ENhplqltBFk5O2NAFHPoK1aKACuA+LP/Hv&#10;pv8AvSfyWu/rgPiz/wAe+m/70n8lprcTPOKKKK0JCiiigAooooAKKKKACiiigAooooAKKKKACiii&#10;gAooooAKKKKACiiigAooooAKKKKACiiigAooooAKKKKACiiigAooooA+hqKKKyLCiiigAooooAKK&#10;KKACiiigClf/APH1pv8A18H/ANFSVdqlf/8AH1pv/Xwf/RUlXaACiiigAooooAKKKKACiiigAooo&#10;oApRf8hm6/694f8A0KSrtUov+Qzdf9e8P/oUlXaACiiigAooooAKKKKACiiigAooooApaT/x6v8A&#10;9fE//o16u1S0n/j1f/r4n/8ARr1doAKKKKACiiigAooooAKKKKACqWtf8ga//wCveT/0E1dqlrX/&#10;ACBr/wD695P/AEE0AXaKKKACiiigAooooAKKKKACiiigAqlq3/Hqn/XxB/6NSrtUtW/49U/6+IP/&#10;AEalAF2iiigAooooAKKKKACiiigAooooAKpS/wDIZtf+veb/ANCjq7VKX/kM2v8A17zf+hR0AXaK&#10;KKACiiigAooooAKKKKACiiigAqlYf8fWpf8AXwP/AEVHV2qVh/x9al/18D/0VHQBdooooAKKKKAC&#10;iiigAooooAKKKKACvGP2nP2gPCX7OPh3RvEvjLStQ1fTLq6bTo4NNt4Z5FmZDIGKyyIoXbE4yDnJ&#10;HHXHs9fCX/BXz/kgvhH/ALGWP/0luK6sLTjVrRhLZs58RN06Upx3RH/w9U+BH/Qj+LP/AAU2H/yV&#10;R/w9U+BH/Qj+LP8AwU2H/wAlV+TVFfWf2Vhuz+8+f/tCv5fcfrL/AMPVPgR/0I/iz/wU2H/yVR/w&#10;9U+BH/Qj+LP/AAU2H/yVX5NUUf2Vhuz+8P7Qr+X3H6y/8PVPgR/0I/iz/wAFNh/8lUf8PVPgR/0I&#10;/iz/AMFNh/8AJVfk1RR/ZWG7P7w/tCv5fcfrL/w9U+BH/Qj+LP8AwU2H/wAlUf8AD1T4Ef8AQj+L&#10;P/BTYf8AyVX5NUUf2Vhuz+8P7Qr+X3H6y/8AD1T4Ef8AQj+LP/BTYf8AyVR/w9U+BH/Qj+LP/BTY&#10;f/JVfk1RR/ZWG7P7w/tCv5fcfrL/AMPVPgR/0I/iz/wU2H/yVUNv/wAFUPgZHLcs/grxYyvIGQf2&#10;VYnauxRj/j645BP41+UFFH9lYbs/vD+0K/l9x+sv/D1T4Ef9CP4s/wDBTYf/ACVR/wAPVPgR/wBC&#10;P4s/8FNh/wDJVfk1RR/ZWG7P7w/tCv5fcfrL/wAPVPgR/wBCP4s/8FNh/wDJVH/D1T4Ef9CP4s/8&#10;FNh/8lV+TVFH9lYbs/vD+0K/l9x+sv8Aw9U+BH/Qj+LP/BTYf/JVH/D1T4Ef9CP4s/8ABTYf/JVf&#10;k1RR/ZWG7P7w/tCv5fcfrL/w9U+BH/Qj+LP/AAU2H/yVR/w9U+BH/Qj+LP8AwU2H/wAlV+TVFH9l&#10;Ybs/vD+0K/l9x+sv/D1T4Ef9CP4s/wDBTYf/ACVR/wAPVPgR/wBCP4s/8FNh/wDJVfk1RR/ZWG7P&#10;7w/tCv5fcfrL/wAPVPgR/wBCP4s/8FNh/wDJVQ2n/BVD4GQxMsvgrxY7GR2B/sqxPylyVH/H12BA&#10;/Cvygoo/srDdn94f2hX8vuP1l/4eqfAj/oR/Fn/gpsP/AJKo/wCHqnwI/wChH8Wf+Cmw/wDkqvya&#10;oo/srDdn94f2hX8vuP1l/wCHqnwI/wChH8Wf+Cmw/wDkqj/h6p8CP+hH8Wf+Cmw/+Sq/Jqij+ysN&#10;2f3h/aFfy+4/WX/h6p8CP+hH8Wf+Cmw/+SqP+HqnwI/6EfxZ/wCCmw/+Sq/Jqij+ysN2f3h/aFfy&#10;+4/WX/h6p8CP+hH8Wf8AgpsP/kqj/h6p8CP+hH8Wf+Cmw/8Akqvyaoo/srDdn94f2hX8vuP1l/4e&#10;qfAj/oR/Fn/gpsP/AJKo/wCHqnwI/wChH8Wf+Cmw/wDkqvyaoo/srDdn94f2hX8vuP1fvf8Agqh8&#10;DJrOeOHwV4sjleNlRv7KsRhiODkXXrU3/D1T4Ef9CP4s/wDBTYf/ACVX5NUUf2Vhuz+8P7Qr+X3H&#10;67f8Pd/g7/0Lfjj/AMALP/5Lo/4e7/B3/oW/HH/gBZ//ACXX5E0Uv7Jw3Z/eH9oV+6P12/4e7/B3&#10;/oW/HH/gBZ//ACXR/wAPd/g7/wBC344/8ALP/wCS6/Imij+ycN2f3h/aFfuj9dv+Hu/wd/6Fvxx/&#10;4AWf/wAl0f8AD3f4O/8AQt+OP/ACz/8AkuvyJoo/snDdn94f2hX7o/Xb/h7v8Hf+hb8cf+AFn/8A&#10;JdH/AA93+Dv/AELfjj/wAs//AJLr8iaKP7Jw3Z/eH9oV+6P12/4e7/B3/oW/HH/gBZ//ACXR/wAP&#10;d/g7/wBC344/8ALP/wCS6/Imij+ycN2f3h/aFfuj9brr/grf8IJprR18N+NwIZS7ZsbPpsZeP9K9&#10;WFWP+Hu/wd/6Fvxx/wCAFn/8l1+RNFH9k4bs/vD+0K/dH67f8Pd/g7/0Lfjj/wAALP8A+S6P+Hu/&#10;wd/6Fvxx/wCAFn/8l1+RNFH9k4bs/vD+0K/dH67f8Pd/g7/0Lfjj/wAALP8A+S6P+Hu/wd/6Fvxx&#10;/wCAFn/8l1+RNFH9k4bs/vD+0K/dH67f8Pd/g7/0Lfjj/wAALP8A+S6P+Hu/wd/6Fvxx/wCAFn/8&#10;l1+RNFH9k4bs/vD+0K/dH67f8Pd/g7/0Lfjj/wAALP8A+S6P+Hu/wd/6Fvxx/wCAFn/8l1+RNFH9&#10;k4bs/vD+0K/dH67f8Pd/g7/0Lfjj/wAALP8A+S6P+Hu/wd/6Fvxx/wCAFn/8l1+RNFH9k4bs/vD+&#10;0K/dH63R/wDBW/4QLqE058N+N9jxRoB9hs85UuT/AMvX+0Ksf8Pd/g7/ANC344/8ALP/AOS6/Imi&#10;j+ycN2f3h/aFfuj9dv8Ah7v8Hf8AoW/HH/gBZ/8AyXR/w93+Dv8A0Lfjj/wAs/8A5Lr8iaKP7Jw3&#10;Z/eH9oV+6P12/wCHu/wd/wChb8cf+AFn/wDJdH/D3f4O/wDQt+OP/ACz/wDkuvyJoo/snDdn94f2&#10;hX7o/Xb/AIe7/B3/AKFvxx/4AWf/AMl0f8Pd/g7/ANC344/8ALP/AOS6/Imij+ycN2f3h/aFfuj9&#10;dv8Ah7v8Hf8AoW/HH/gBZ/8AyXR/w93+Dv8A0Lfjj/wAs/8A5Lr8iaKP7Jw3Z/eH9oV+6P12/wCH&#10;u/wd/wChb8cf+AFn/wDJdH/D3f4O/wDQt+OP/ACz/wDkuvyJoo/snDdn94f2hX7o/W6x/wCCt/wg&#10;tYWRvDfjckyyP8tjZ9GdmH/L16GrH/D3f4O/9C344/8AACz/APkuvyJoo/snDdn94f2hX7o/Xb/h&#10;7v8AB3/oW/HH/gBZ/wDyXR/w93+Dv/Qt+OP/AAAs/wD5Lr8iaKP7Jw3Z/eH9oV+6P12/4e7/AAd/&#10;6Fvxx/4AWf8A8l0f8Pd/g7/0Lfjj/wAALP8A+S6/Imij+ycN2f3h/aFfuj9dv+Hu/wAHf+hb8cf+&#10;AFn/APJdH/D3f4O/9C344/8AACz/APkuvyJoo/snDdn94f2hX7o/Xb/h7v8AB3/oW/HH/gBZ/wDy&#10;XR/w93+Dv/Qt+OP/AAAs/wD5Lr8iaKP7Jw3Z/eH9oV+6P2S8C/8ABUj4VfEHxv4e8Lad4f8AGMOo&#10;a5qNvpltJdWVosSSzSrGhcrckhQWGSATjPBr631r/kDX/wD17yf+gmvwB/Zj/wCTkvhP/wBjbpP/&#10;AKWRV+/2tf8AIGv/APr3k/8AQTXg5lhaeFnFU+p62Crzrxbn0LtFFFeQekFFFFABRRRQAUUUUAFF&#10;FFABVLVv+PVP+viD/wBGpV2qWrf8eqf9fEH/AKNSgC7RRRQAUUUUAFFFFABRRRQAUUUUAFUpf+Qz&#10;a/8AXvN/6FHV2qUv/IZtf+veb/0KOgC7RRRQAUUUUAFFFFABRRRQAUUUUAFUrD/j61L/AK+B/wCi&#10;o6u1SsP+PrUv+vgf+io6ALtFFFABRRRQAUUUUAeffEj4haj8N/EHhu/vYLV/At7N/Z2p3uxhPp1x&#10;KyrbTu27b9nZ/wB0/wAuVaSNs7Q2G+EPiHqXjz4k+IrTSIbU+CvD4Om3GpOjGW81UMDLHAwYKIoF&#10;+RyVbdK5UFTC4bpfH2l2eueBfEOn6haxXtjdafcQz286B0kRo2BVgeoIrx34e6frOlfsL6BD4FhW&#10;38RnwNFNpywpljdvZh94GRukaRi2Sw3O2SeSaAPoCiviTwF4a8IX2vST6X8V/hzpExsbw+IYPA3h&#10;abSddlge0lV21J31GeSNo3ZZi9zFvEkYG4Fm3ev/ALKmr+FBa+IvD/g2z8GXGj6YbeT/AISH4fwx&#10;xaXqUkgkDBkjLItwgjXzAJJDiSMkjIUAHvlfCX/BXz/kgvhH/sZY/wD0luK+7a+Ev+Cvn/JBfCP/&#10;AGMsf/pLcV3YH/eYepyYv+BP0PyWooor78+PCiiigAooooAKKKKACiiigAooooAKKKKACiiigAoo&#10;ooAKKKKACiiigAooooAKKKKACiiigAooooAKKKKACiiigAooooAKKKKACiiigAooooAKKKKACiii&#10;gAooooAKKKKACiiigAooooAKKKKACiiigAooooAKKKKACiiigAooooAKKKKACiiigAooooAKKKKA&#10;CiiigAooooAKKKKAPS/2Y/8Ak5L4T/8AY26T/wClkVfv9rX/ACBr/wD695P/AEE1+AP7Mf8Aycl8&#10;J/8AsbdJ/wDSyKv3+1r/AJA1/wD9e8n/AKCa+Uzn+JD0Pocs+CXqXaKKK+dPaCiiigAooooAKKKK&#10;ACiiigAqlq3/AB6p/wBfEH/o1Ku1S1b/AI9U/wCviD/0alAF2iiigAooooAKKKKACiiigAooooAK&#10;pS/8hm1/695v/Qo6u1Sl/wCQza/9e83/AKFHQBdooooAKKKKACiiigAooooAKKKKACqVh/x9al/1&#10;8D/0VHV2qVh/x9al/wBfA/8ARUdAF2iiigAooooAKKKKACiiigAooooAK+Ev+Cvn/JBfCP8A2Msf&#10;/pLcV9218Jf8FfP+SC+Ef+xlj/8ASW4ruwP+8w9Tkxf8CfofktRRRX358eFFFFABRRRQAUUUUAFF&#10;FFABRRRQAUUUUAFFFFABRRRQAUUUUAFFFFABRRRQAUUUUAFFFFABRRRQAUUUUAFFFFABRRRQAUUU&#10;UAFFFFABRRRQAUUUUAFFFFABRRRQAUUUUAFFFFABRRRQAUUUUAFFFFABRRRQAUUUUAFFFFABRRRQ&#10;AUUUUAFFFFABRRRQAUUUUAFFFFABRRRQAUUUUAel/sx/8nJfCf8A7G3Sf/SyKv3+1r/kDX//AF7y&#10;f+gmvwB/Zj/5OS+E/wD2Nuk/+lkVfv8Aa1/yBr//AK95P/QTXymc/wASHofQ5Z8EvUu0UUV86e0F&#10;FFFABRRRQAUUUUAFFFFABVLVv+PVP+viD/0alXapat/x6p/18Qf+jUoAu0UUUAFFFFABRRRQAUUU&#10;UAFFFFABVKX/AJDNr/17zf8AoUdXapS/8hm1/wCveb/0KOgC7RRRQAUUUUAFFFFABRRRQAUUUUAF&#10;UrD/AI+tS/6+B/6Kjq7VKw/4+tS/6+B/6KjoAu0UUUAFFFFABRRRQAUUUUAFFFFABTDCjTLKV/eK&#10;pUN7Egn+Q/KuF8XfHDwh4J1qXSdRutSub+BFluo9I0W+1IWSMCVa5a2hkW3BAJBlKggE9ATWvrnx&#10;P8HeGfDth4g1jxZoek6DqHl/Y9Uv9RhgtrjzBuj8uV2CvuHIwTkdKAOmoqrNqtlbraNLeW8QvHEV&#10;sXlUec5UsFTn5iVUnA7AntVqgAooooAKKKKACiiigAoorlfGHxU8I+AdS0nTvEHiGw0vUtWnjt7C&#10;xmlH2i5d5UiXZEMsy+ZJGpYDapcZIzQB1VMjhSNpGVcNI25vc4A/kBXI+N/i34a+H19bWOqzahc6&#10;lcRmePTtF0i81W78oHaZWgtIpZFj3fLvZQueM54qwvxS8IDwQvjGbxLpdl4W27m1e+uktrePDbCs&#10;jyFRGwcFCrYKsCpAIIoA6misy38UaNdaHba1Bq1jNo9ysbwahHco1vKrkKhWQHawYsoGDySMda06&#10;ACiiigAooooAKKKKACiivOG/aE8CprsWmNqd6gmuVs49UbR70aU87NsWIagYfspcv8gXzclvl+9x&#10;QB6PTIoUgUqi7VLM34kkn9Sa5Hxv8W/DXw+vrax1WbULnUriMzx6doukXmq3flA7TK0FpFLIse75&#10;d7KFzxnPFWF+KXhAeCF8YzeJdLsvC23c2r310ltbx4bYVkeQqI2DgoVbBVgVIBBFAHU0VmW/ijRr&#10;rQ7bWoNWsZtHuVjeDUI7lGt5VchUKyA7WDFlAweSRjrWnQAUUUUAFFFFABRRRQAUVQ17Wrfw7o93&#10;qd3Hdy21rGZZEsLOa8nIHZIYUeSQ/wCyikn0ri/Bnx48J+PPFj+GdMXxDba2tmb82us+FtU0v9wH&#10;Cb911bRqRuOBzk4OOhoA9AmhS4heKRd0cilWX1BGDT6851r9oLwL4f1y60y91S8U2c32e91GHSLy&#10;bTbKTjKXF8kJtoGXI3CSRSuRnGRXTeIviF4W8H32l2WveJdH0S91WTydPt9Rv4reS8k4+SFXYGRu&#10;RwuTyKAOgoqvLqFrBe29nJcwx3dwrvDbtIBJIqY3lV6kDcucdNw9asUAFFFFABRRRQAUUUUAFFFY&#10;Oh+OtB8TeIPEGh6XqcN7qmgSxQanbxAk2skkYkRGOMbihBwCSMjOKANuSFJGjZly0bbl9jgj+RNP&#10;rznT/wBoTwJqevQaXb6pdn7Rc/Y7fU5NJvI9LuJ92wRRag0ItZHLgoFSUksCoBPFdP4k+IHhfwdq&#10;Gl2Ov+JNI0O91SXybC21K/it5LuTgbIldgZG5HC5PIoA36Kry6hawXtvZyXMMd3cK7w27SASSKmN&#10;5VepA3LnHTcPWrFABRRRQAUUUUAFFFFABRXD+N/jN4Z+H+tW2j6muuXepz25u1tdD8O6jqzrDu27&#10;3FpBL5YLAgb8ZwcZwa0IfiVoDeB5PF93cXWi6DGjSSTa7p9xpssaqxT54LmOOVSWGACgLZXbnIyA&#10;dKIUWZpQv7xlClvYEkfzP50+uL8FfGDwx4+1SbTNMm1K01SKL7R/Z+uaNe6TcyQghTLHFdwxPJGG&#10;KgugKgsASCRWr4f+IHhfxZquqaZofiTSNZ1LSpPK1Cz0+/inms3yRtmRGJjOQeGA6UAb9FV7PULX&#10;Ulle0uYbpYpXgkaGQOEkQ7XQ46MCCCOoIqxQAUUUUAFFFFABRRRQAUVjXXi/SLPxXYeGpbwf25fW&#10;s17BZqjMxgiZFeRiAQihpEALEZJwMkGqPjj4kaB8Ore0k1q5uBNeO0drY6fY3F/eXLKNzeVbW6SS&#10;ybRyxVCFHJwKAOkihSBSqLtUszfiSSf1Jp9ct4e+J3hjxP4ZvPEFnq0cOl2LOl9JqMb2UliyKGdb&#10;mKdUeBlUhisiqQGBxgg1d0Pxx4c8UeGv+Ei0bxBpereH9jyf2tY3sc1ptTO9vNViuFwcnPGDQBuU&#10;UyOVJo0kjdZI3AZWU5BB6EH0p9ABRRRQAUUUUAFFFUta1eDQNIvNSuo7qW3tYmmkSytJbudlAyQk&#10;MStJI3oqKWPYGgC7TJoUuIXikXdHIpVl9QRg15npf7R/gzVPEGj6KIPFlhf6vc/Y7Eat4K1qwimm&#10;2PJs82e0SMHZG7csOEY9qs61+0F4F8P65daZe6peKbOb7Pe6jDpF5NptlJxlLi+SE20DLkbhJIpX&#10;IzjIoA9GorC8XePPDPw/02LUPFHiLSfDdhNKsEd1q99FaxPI33UDSMAWOOADmtObVbK3W0aW8t4h&#10;eOIrYvKo85ypYKnPzEqpOB2BPagC1RRRQAUUUUAFFFFABRRWV4o8U6T4L0O41jW76LTtNtyoeeXO&#10;NzsERAByzM7KqqASzMAASQKANWmSwpOoV13KGVvxBBH6gVy3gf4peHviHJdw6TLfw3loqvPYaxpV&#10;3pd2iMSFkNvdRRybGKsA+3aSrAHINYun/tCeBNT16DS7fVLs/aLn7Hb6nJpN5HpdxPu2CKLUGhFr&#10;I5cFAqSklgVAJ4oA9GorA8SfEDwv4O1DS7HX/EmkaHe6pL5NhbalfxW8l3JwNkSuwMjcjhcnkVry&#10;6hawXtvZyXMMd3cK7w27SASSKmN5VepA3LnHTcPWgCxRRRQAUUUUAFFFFABRRXLeOPiZ4f8Ah3HZ&#10;nWrm5+03jMtrYabYXGoXtxtALmO2t45JXCgjcyoQuRkjIoA6mmGFGmWUr+8VSob2JBP8h+VYHhz4&#10;heHvFfh2413T9Tj/ALNtd4u3uke1ks2RQzpcRyhXgdVILJIqsoIyBWD4T+O/gzxprdtpWnXuoRXV&#10;4rNYvqWjXthBqAVSxNpNcQpHcjYC/wC5Z/lG77vNAHoFFYFr8QPC994tuvCtt4k0i48T2sQmuNFi&#10;v4mvYYzjDvCG3qvI5IxyK17fULW6ubq3guYZri1ZUnijkDPCxUMA4HKkqQRnsQaALFFFFABRRRQA&#10;UUUUAFFY/irxhofgXRpNW8RavZaHpkbLG13qE6wx72IVEBYjLMxACjkkgAEmsi8+LXhSy8CaZ4xk&#10;1YP4f1SKGWwnht5ZZbzzlDQpDCqmWR3B+WNULnsKAOvpkcKRtIyrhpG3N7nAH8gK5jwL8TvD3xFW&#10;8GjXF2t1ZFRdafqmnXOnXsAfOxpLa5jjlVW2ttYoA21sE4NYen/tCeBNT16DS7fVLs/aLn7Hb6nJ&#10;pN5HpdxPu2CKLUGhFrI5cFAqSklgVAJ4oA9GorA8SfEDwv4O1DS7HX/EmkaHe6pL5NhbalfxW8l3&#10;JwNkSuwMjcjhcnkVry6hawXtvZyXMMd3cK7w27SASSKmN5VepA3LnHTcPWgCxRRRQAUUUUAFFFFA&#10;BRRRQB5T+zqpl8O+Lbu4XGqXPjDXDeMy4ZjHfSww5OBkC3it1BP8KrXnnw18JeI47WPxD4PsdE1k&#10;aRq/iXRLfTfEFxJZQxWkmqswa3mjglKhPIKbPLIddo3rs+b1HxB8FV1DxBqWraD4y8SeCH1Z1l1W&#10;20F7Tyb+RUEYkYXFvMYpNiqpeExsQq5JKqR0C/DnSbP4fDwZpTXWh6Mtr9iQ2ExE6RfxYkbc25hu&#10;zIfnyxbcG+agD53+FvipPD+oaRDb6PrHj608O6eyaXF4eggEdtbvLKk+p7Jp4/3bvHLBbxxmSXyb&#10;dyisspr6j0TWrLxHo1hq2mzrdaffQR3NtOoIEkbqGVgDzyCDzXEeJvgvZaxqFpe6F4g1nwLcxWMe&#10;lTN4b+yoLmyjLGK3dZ4JQqoXk2tGEdd7YYZrttD0Wy8N6LYaTp0C2un2NvHa28KkkRxooVVyeeAA&#10;OaAL1FFFABRRRQAUUUUAFeW/tHIv/CvbB9o3f8JP4cG7HOP7asuK9SrA8beDbLx5osOmahLcQ28V&#10;/ZaiGtmVW8y1uormMEkEbS8KhuMlScEHkAHEfCtTcfFz4y3N0v8Ap0er2FnCzLyLNdMtpIlBwMr5&#10;s10e4DM/vXEWfhHWNU+Ivju+8Kw6bfXPhvxnHqdtpWsu9vZTTTaLAk4WZIpDFJunMnmCOTlnBX5y&#10;V9Q8Y/CVPEfiI+INH8T654I1+S3SzutQ0D7KzXcCMzRxyx3UE8TbS7lXCBxuYBsEg6/hPwDYeCfC&#10;82i6TcXkLTtNPPqcsgmu5rmUkyXLu6kNIWOeV2jAUKFAUAHzroOt3OkeMV0ybR7jxbJbazf6v/wj&#10;fhUwmKfVN0bTeVJdSQRmCy82PdI7J5lzcZCK8e0fTHhLxVY+NNAttX0/zlt5i8bRXERjlhkjdo5I&#10;pFPKujoykeqnr1rkdU+CGmTaR4fttD1rWPCWp6FFLBZa3pLW8l55cxVrhZPtMM0cvmuiO5eMkuoY&#10;ENzXW+EPCtn4K8P22kWLzzRQl5Hnun3zTyyO0kssjYGXd3ZiQAMscADigDZooooAKKKKACiiigAr&#10;xj44as/xCu4/hL4fX7VqupG3uddu45MJoumiUM0khHIlmEbxwpwSdz8LGxr2V1LKwDFCRgMuMj35&#10;rw/wr+zHqXgptUfR/jN4+tZdUvX1C+me20Gaa5nfALySSaWzthQqKCcKiqq4VQAAbnwrU3Hxc+Mt&#10;zdL/AKdHq9hZwsy8izXTLaSJQcDK+bNdHuAzP71xFn4R1jVPiL47vvCsOm31z4b8Zx6nbaVrLvb2&#10;U002iwJOFmSKQxSbpzJ5gjk5ZwV+clfT/F/wkTxF4g/t/R/FOu+Ctfktks7rUtB+yM15AjMyJLHd&#10;W80TbWdyrhA672AYAkHY8J+AbDwT4Xm0XSbi8hadpp59TlkE13NcykmS5d3UhpCxzyu0YChQoCgA&#10;+ddB1u50jxiumTaPceLZLbWb/V/+Eb8KmExT6pujabypLqSCMwWXmx7pHZPMubjIRXj2j6Y8JeKr&#10;HxpoFtq+n+ctvMXjaK4iMcsMkbtHJFIp5V0dGUj1U9etcjqnwQ0ybSPD9toetax4S1PQopYLLW9J&#10;a3kvPLmKtcLJ9phmjl810R3Lxkl1DAhua63wh4Vs/BXh+20ixeeaKEvI890++aeWR2kllkbAy7u7&#10;MSABljgAcUAbNFFFABRRRQAUUUUAFeL6bY6l8MfjTqF3qj2mvD4g3bW9lqMVuYLnT/s1rJLBZSZd&#10;hJDsS4dXUIVd2yjeYWX1TxJoZ8RaPNYrqN9pMjlWS902URzxMpBDKSCp5HKsrKRkEEEiuT8KfCIa&#10;J4gg13XvFmveO9Ys0eOwuvEH2NBYq4xIYorS3gjDMODIyM+0lQwUkEAwv2b7G01D9mXwXHfwpMuo&#10;6Gk+qJcRgCW4mUvdmQEDlpXlLZHJJzXlfgbwj4mufgno+v258O3+k+IfAtjperah4rmlt5tOtYYZ&#10;j54CwuLhCk+4wuYQCpbzPn+X1rUv2ebG8k1Gzs/F3ifRfCmqTSz3/hTTZ7ZLG4aZi04EjQNcwrIz&#10;MWWGeNcsxABZs9t4i8DaZ4l8P2uhTq9tosMkJewtQqRTxREFbdxtP7o7VygxuA2n5SykA8G+G/xQ&#10;ttBvr3XtV0TxFrNrY2VtYza0sMLReHtNEMcsX2pXlWYyzIyXU3kxSFFliWTAiBr6ZByMjkV5v4q+&#10;Bun+J9e1O+XxDrmkadrRQ67oenvbiz1grGsQ88yQvKmYkSNvJkj3KoDZxXpAGBgDAoAWiiigAooo&#10;oAKKKKAOA+LXjm98PWen+H/DrQyeN/EbvaaRFKu9INoBmvJVyMwwKQ7cjcxjjBDSLXit74YPwp8F&#10;/tC6Z4Va4+2ad4Vjmgumbfcz3RsrqR7h2A+aZ5WaRjjlmPrXvXjj4PeAvidcWs/jHwR4c8WT2isl&#10;vLrmk2960KsQWCGVGKgkDIHpXPeB/wBmX4X/AA38Yap4l8N+B/D+jalfwpbn7DpNrAtvGFKssWyN&#10;SokB+cZIbAoAo/F7SdHsf2U/FNnZpHBo9l4TmNl5CDEKxWpaBowBwVKoy4HBAxWR8QfBfiV49e12&#10;3j8Mz6b4h8NQ6brd34mnkt30uKJJ2eZQsTrPHidmMLNCAyMfM+f5duz/AGc9NtUs9Ll8V+Jb7wTZ&#10;SRyWvgy5mtjpsQjYPFHvEAuXiRgCIpJ2TChSpUBR3/i7wlaeNtKTTNRlnGnmeOa4toioS6VG3eTL&#10;kHMbEDcoxuA2klSwIB4B8N/ihbaDfXuvaroniLWbWxsraxm1pYYWi8PaaIY5YvtSvKsxlmRkupvJ&#10;ikKLLEsmBEDX0yDkZHIrzfxV8DdP8T69qd8viHXNI07Wih13Q9Pe3FnrBWNYh55kheVMxIkbeTJH&#10;uVQGzivSAMDAGBQAtFFFABRRRQAUUUUAeZeJ/hDq+ufEHUfFGmePtY8KPd6daaf5WkWVlI+IJLiT&#10;5muoZlKsbjkKiN8g+c9B5zqXizWPFmoeA9C8TG3u7jRPiMdI1a7tbdo7a9MOm3F3aS+W27Zl2tCR&#10;uwsqfKcYr1zxl8OdU8TX7XWl/ELxT4OMihZYtG+wzRyYGAQt3aziM/8AXPbnqcmo/wDhSvhf/hXz&#10;eD/Iuv7Paf7abw3chvftnm+d9r+0E7/P83D788EAdBigDC+Nlqs3jD4TtDJLb38niKazSa2X96IZ&#10;NNvDKucHC/IjHpzGh7CvKPE1l4m+Eum+EYdSm8LeH7jw3pN3pmjaho7yytLbLbr9pv7mB4lFvBbx&#10;RecYFeYPJ5SbwSN3uHhP4RLoXiOHX9b8V69451m1hkt7G61/7IgsY5MeYIo7W3gj3NtUGRlZ8DaG&#10;AJB1dW+Gui+INR1661iOTVl1jTTpE1tdMDFFZsCJIYwoBUSFiXOSzELzhECgHN/B/wAXadHa2XhG&#10;Pwtr/hCW3s2urGHxAkBk1G3DKJLoPDNLli8qs6ylJd0oLIN2a9OrhPA/wpHg/WG1S+8U694uvo7Z&#10;rKym157YmxtmZWaKPyIIt24xx5eTfIfLXLmu7oAKKKKACiiigApGO1SfSlooA+U/hhpfxa1K38Rf&#10;Gy1l8K3N94ojF5Z+G9SsJxdf2REGayskvlnC2zMrNIxa3lHmTNngAL3vw78T23xA+OsniRIpUsrv&#10;wFpF9pC3KAPHHdXN29wMgYDHyrQMAxHyJ7Vuaj8ALS8a9sbfxf4o0vwjfNKbvwnYz2yWMolJMqrI&#10;YDdRIxYkpDOijJAABIrb8YfCbT/Er6RdaZqeo+DdZ0eB7Sw1bw/5CTQW7hQ8HlzRSwvGfLT5HjYA&#10;opXaQDQB5p428G3Xi341eMtP0VrUXS6P4d1qS11CImyubq3v7t41mKqSC6Qqm4biuyNtrbAp5LXt&#10;T1G18cavYeINNt7u71zUbKbWvC/hOcXaXU6W7G105JrhbdZJZkha4meQRKsECI+VkDH6F8A/Duy8&#10;BQ6hIl/f63rGpzC41HWtWdHu7yRVCKW8tEjRVUAKkaIi8kKCWJydQ+C2lXvhyPT4tT1Sx1WHU31q&#10;HxFbvCdQjvmDq1xl42iY+XI0W1oynlkJt2gAAG94H8bW/jjTbidLC+0i+s5zaX+lakiLc2c4VX8t&#10;/LZ0b5HRg0bsrBgQxFdHXN+BfBEPgbTLmAalf63f3lwbu+1bVGjNzeTFVTe/lIkYwiIoVEVQEAAF&#10;dJQAUUUUAFFFFABRRRQB5RZt/wAJ58dtUv0An03wPZf2fa5KlDql0gknPQkNHb/Z1B/6eZRiof2b&#10;7G01D9mXwXHfwpMuo6Gk+qJcRgCW4mUvdmQEDlpXlLZHJJzXfeCvBdj4F0ebT7GW5uRPeXN/Pc3k&#10;geaaaeVpZGZgAPvOQAAAFCgcAVw+pfs82N5JqNnZ+LvE+i+FNUmlnv8Awpps9sljcNMxacCRoGuY&#10;VkZmLLDPGuWYgAs2QDh/hf4d8W3/AML/AIQ+MfD9tpHiDU7TwoumyWnie5lsswzLbsJ0mSCUq22B&#10;QyGL94GX5k2/Nz3wt8VJ4f1DSIbfR9Y8fWnh3T2TS4vD0EAjtrd5ZUn1PZNPH+7d45YLeOMyS+Tb&#10;uUVllNfS2t+FbXWPClx4ehmn0ewmtxaA6YywvFDgKUjODsG35cqAQD8pUgEcr4m+C9lrGoWl7oXi&#10;DWfAtzFYx6VM3hv7KgubKMsYrd1nglCqheTa0YR13thhmgDt9E1qy8R6NYatps63Wn30EdzbTqCB&#10;JG6hlYA88gg81dqjoei2XhvRbDSdOgW10+xt47W3hUkiONFCquTzwABzV6gAooooAKKKKACvJ/2i&#10;Lo3Gi+FvD9lHnxHrev2sWjTPJsitrq33Xnny/K25ES2kYx4zJwgZN29fWK53x14F074gaPFY6g9z&#10;bS2863dnf2MvlXNncICEmibBAYbiMEFSCVYMpIIB85/FaPxr4Hbx5qXiXV7HX/FepeAtXi8P6l4e&#10;059Phs/s8Yllh+zvJcSeY7PG4k85lPlbdkZGZPUPi9pOj2P7Kfimzs0jg0ey8JzGy8hBiFYrUtA0&#10;YA4KlUZcDggYroPCfwht9D1ptb1zxFrPjrXRayWMOoeIfsoNvbyMrSRRxW0EMKhyibm8ve2xQWIU&#10;AYdn+znptqlnpcvivxLfeCbKSOS18GXM1sdNiEbB4o94gFy8SMARFJOyYUKVKgKADE+IPgvxK8ev&#10;a7bx+GZ9N8Q+GodN1u78TTyW76XFEk7PMoWJ1njxOzGFmhAZGPmfP8vNfDf4oW2g317r2q6J4i1m&#10;1sbK2sZtaWGFovD2miGOWL7UryrMZZkZLqbyYpCiyxLJgRA17/4u8JWnjbSk0zUZZxp5njmuLaIq&#10;EulRt3ky5BzGxA3KMbgNpJUsDyPir4G6f4n17U75fEOuaRp2tFDruh6e9uLPWCsaxDzzJC8qZiRI&#10;28mSPcqgNnFAHpAORkcilpAMDAGBS0AFFFFABRRRQAV454wu7j4bfGuXxvqGjavrHhvUtAt9H+06&#10;Hps+pT6dPDcTSndbQK8xSYTr80cbAG3G/aCpr2OsrxToP/CUeHNS0j+0L3ShfQNbte6bIsdxErDB&#10;aNmVgrYJw2MjqMHBoA+XfFGpN4+8IfEPxvZ2V3p/hHxLr3h/RDb3tuYnvLWDUora+u3iKkhJUkeL&#10;5+THACcAgD2T9o5Ej+HunXKbkvbXxHokllJEm6RJTqVunyjB6q7qf9lm7ZrtrrwNoN74JfwhNpcD&#10;+Gnsf7NOm4Ij+z7NgjHcALwMHIxXIaH8D47HWtMvtb8Z+J/GVtpEvn6XpuvS2rW9lKFKLJmG3jkn&#10;dVYgNcPKQTuzv+agDzXxd4X8S/D230q2mtPD9xpdj4nl1bRLq1upV1XVb+5mneO0eEw7IsmdhLcC&#10;Z8xxyMY1BO3qfgZ8QtPSx0nTZdL1oHxA8l5beL723gSz8SXTIZZZYQkzyxqURjGs6R/uo1CblUV6&#10;jeeEbPUfFmn6/dSTT3GnwSQ2ls5XyIWkwHmC4z5hUbNxJwpYADe+7kvB/wADdP8ABusabPF4h1zU&#10;dH0fd/Ynh6+e3NjpG5Gj/clIVmfEbui+dJJtViFxQB6TRRRQAUUUUAFFFFAEdwitG25Q20EjI6HH&#10;Wvl/4JqbmP8AZhguV3WMPgG6vIAy5UXi2+nRo3ThhDNcgc5wz+9fUbLuUg9CMV52fgbokfw78J+F&#10;LW/1SxbwrDBHo2t20sY1C0eKHyVlDFDGzFCysrRmNgxDIQcUAeZ/tSXl/ouuXt/oDTQ643w68UfN&#10;apl2ES2rQkkKTlJHOz3dsdTXZ/F7SdHsf2U/FNnZpHBo9l4TmNl5CDEKxWpaBowBwVKoy4HBAxXT&#10;eC/hTa+Fb/UNU1LWtV8Za/fQLZz6vr/2cy/ZlJKwLHBDFCiZZiQkYLEgsWwMc7Z/s56bapZ6XL4r&#10;8S33gmykjktfBlzNbHTYhGweKPeIBcvEjAERSTsmFClSoCgAxPiD4L8SvHr2u28fhmfTfEPhqHTd&#10;bu/E08lu+lxRJOzzKFidZ48TsxhZoQGRj5nz/LzXw3+KFtoN9e69quieItZtbGytrGbWlhhaLw9p&#10;ohjli+1K8qzGWZGS6m8mKQossSyYEQNe/wDi7wlaeNtKTTNRlnGnmeOa4toioS6VG3eTLkHMbEDc&#10;oxuA2klSwPI+Kvgbp/ifXtTvl8Q65pGna0UOu6Hp724s9YKxrEPPMkLypmJEjbyZI9yqA2cUAekA&#10;5GRyKWkAwMAYFL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/ZUEsBAi0AFAAGAAgAAAAhAKXBhZUMAQAAFAIAABMAAAAAAAAA&#10;AAAAAAAAAAAAAFtDb250ZW50X1R5cGVzXS54bWxQSwECLQAUAAYACAAAACEAOP0h/9YAAACUAQAA&#10;CwAAAAAAAAAAAAAAAAA9AQAAX3JlbHMvLnJlbHNQSwECLQAUAAYACAAAACEAWnp/CqcEAACHEgAA&#10;DgAAAAAAAAAAAAAAAAA8AgAAZHJzL2Uyb0RvYy54bWxQSwECLQAUAAYACAAAACEArQ1eusUAAACl&#10;AQAAGQAAAAAAAAAAAAAAAAAPBwAAZHJzL19yZWxzL2Uyb0RvYy54bWwucmVsc1BLAQItABQABgAI&#10;AAAAIQDapjEQ4QAAAAoBAAAPAAAAAAAAAAAAAAAAAAsIAABkcnMvZG93bnJldi54bWxQSwECLQAK&#10;AAAAAAAAACEAEhv4JPB0AQDwdAEAFAAAAAAAAAAAAAAAAAAZCQAAZHJzL21lZGlhL2ltYWdlMS5K&#10;UEdQSwECLQAKAAAAAAAAACEAo70gxp9UAQCfVAEAFAAAAAAAAAAAAAAAAAA7fgEAZHJzL21lZGlh&#10;L2ltYWdlMi5KUEdQSwUGAAAAAAcABwC+AQAADNMCAAAA&#10;">
                <v:group id="Group 11" o:spid="_x0000_s1027" style="position:absolute;top:40481;width:58527;height:39598" coordsize="58527,395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style="position:absolute;left:1333;width:57194;height:39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DRSwAAAANoAAAAPAAAAZHJzL2Rvd25yZXYueG1sRI9Bi8Iw&#10;FITvwv6H8Ba8aaqHxa1GKcKCB1nQFb0+mmdTbF5Kk7XpvzeC4HGYmW+Y1SbaRtyp87VjBbNpBoK4&#10;dLrmSsHp72eyAOEDssbGMSkYyMNm/TFaYa5dzwe6H0MlEoR9jgpMCG0upS8NWfRT1xIn7+o6iyHJ&#10;rpK6wz7BbSPnWfYlLdacFgy2tDVU3o7/VkHx3Q9+CHG4yPPvuVi00Zz2RqnxZyyWIALF8A6/2jut&#10;YA7PK+kGyPUDAAD//wMAUEsBAi0AFAAGAAgAAAAhANvh9svuAAAAhQEAABMAAAAAAAAAAAAAAAAA&#10;AAAAAFtDb250ZW50X1R5cGVzXS54bWxQSwECLQAUAAYACAAAACEAWvQsW78AAAAVAQAACwAAAAAA&#10;AAAAAAAAAAAfAQAAX3JlbHMvLnJlbHNQSwECLQAUAAYACAAAACEAzFw0UsAAAADaAAAADwAAAAAA&#10;AAAAAAAAAAAHAgAAZHJzL2Rvd25yZXYueG1sUEsFBgAAAAADAAMAtwAAAPQCAAAAAA==&#10;">
                    <v:imagedata r:id="rId9" o:title=""/>
                  </v:shape>
                  <v:rect id="Rectangle 6" o:spid="_x0000_s1029" style="position:absolute;top:952;width:37038;height:32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rO9xAAAANoAAAAPAAAAZHJzL2Rvd25yZXYueG1sRI9Ba8JA&#10;FITvBf/D8oTe6sZCQ4muQQNCS1tIowePj+wzCWbfxuw2Rn+9Wyj0OMzMN8wyHU0rBupdY1nBfBaB&#10;IC6tbrhSsN9tn15BOI+ssbVMCq7kIF1NHpaYaHvhbxoKX4kAYZeggtr7LpHSlTUZdDPbEQfvaHuD&#10;Psi+krrHS4CbVj5HUSwNNhwWauwoq6k8FT9Gwebz62PI+ayP4/tLfvM2QzxclXqcjusFCE+j/w//&#10;td+0ghh+r4QbIFd3AAAA//8DAFBLAQItABQABgAIAAAAIQDb4fbL7gAAAIUBAAATAAAAAAAAAAAA&#10;AAAAAAAAAABbQ29udGVudF9UeXBlc10ueG1sUEsBAi0AFAAGAAgAAAAhAFr0LFu/AAAAFQEAAAsA&#10;AAAAAAAAAAAAAAAAHwEAAF9yZWxzLy5yZWxzUEsBAi0AFAAGAAgAAAAhAP0Ws73EAAAA2gAAAA8A&#10;AAAAAAAAAAAAAAAABwIAAGRycy9kb3ducmV2LnhtbFBLBQYAAAAAAwADALcAAAD4AgAAAAA=&#10;" fillcolor="white [3212]" stroked="f">
                    <v:textbox>
                      <w:txbxContent>
                        <w:p w14:paraId="0BB0AAAA" w14:textId="77777777" w:rsidR="000E0472" w:rsidRPr="00DC3B71" w:rsidRDefault="000E0472" w:rsidP="000E0472">
                          <w:pPr>
                            <w:rPr>
                              <w:rFonts w:ascii="Charité Text Office" w:hAnsi="Charité Text Office"/>
                              <w:color w:val="44546A" w:themeColor="text2"/>
                              <w:sz w:val="36"/>
                            </w:rPr>
                          </w:pPr>
                          <w:r w:rsidRPr="00DC3B71">
                            <w:rPr>
                              <w:rFonts w:ascii="Charité Text Office" w:hAnsi="Charité Text Office"/>
                              <w:color w:val="44546A" w:themeColor="text2"/>
                              <w:sz w:val="36"/>
                            </w:rPr>
                            <w:t>[B] Probable Tension-Type Headache</w:t>
                          </w:r>
                        </w:p>
                      </w:txbxContent>
                    </v:textbox>
                  </v:rect>
                </v:group>
                <v:group id="Group 10" o:spid="_x0000_s1030" style="position:absolute;width:58718;height:39598" coordsize="58718,395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Picture 1" o:spid="_x0000_s1031" type="#_x0000_t75" style="position:absolute;left:1524;width:57194;height:39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tT/wQAAANoAAAAPAAAAZHJzL2Rvd25yZXYueG1sRE9Na4NA&#10;EL0X8h+WCeRSmrURSrHZhBAqht60DfQ4uBOVuLPibtT013eFQk/D433Odj+ZVgzUu8aygud1BIK4&#10;tLrhSsHXZ/r0CsJ5ZI2tZVJwJwf73eJhi4m2I+c0FL4SIYRdggpq77tESlfWZNCtbUccuIvtDfoA&#10;+0rqHscQblq5iaIXabDh0FBjR8eaymtxMwqyNo4fN+/nc/wxZjKXY5r9fKdKrZbT4Q2Ep8n/i//c&#10;Jx3mw/zKfOXuFwAA//8DAFBLAQItABQABgAIAAAAIQDb4fbL7gAAAIUBAAATAAAAAAAAAAAAAAAA&#10;AAAAAABbQ29udGVudF9UeXBlc10ueG1sUEsBAi0AFAAGAAgAAAAhAFr0LFu/AAAAFQEAAAsAAAAA&#10;AAAAAAAAAAAAHwEAAF9yZWxzLy5yZWxzUEsBAi0AFAAGAAgAAAAhACbi1P/BAAAA2gAAAA8AAAAA&#10;AAAAAAAAAAAABwIAAGRycy9kb3ducmV2LnhtbFBLBQYAAAAAAwADALcAAAD1AgAAAAA=&#10;">
                    <v:imagedata r:id="rId10" o:title=""/>
                  </v:shape>
                  <v:rect id="Rectangle 7" o:spid="_x0000_s1032" style="position:absolute;top:1905;width:37038;height:32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hYmxAAAANoAAAAPAAAAZHJzL2Rvd25yZXYueG1sRI9Pa8JA&#10;FMTvhX6H5RV6q5sK2hJdpQYKihai9eDxkX0mwezbNLvNHz+9WxB6HGbmN8x82ZtKtNS40rKC11EE&#10;gjizuuRcwfH78+UdhPPIGivLpGAgB8vF48McY2073lN78LkIEHYxKii8r2MpXVaQQTeyNXHwzrYx&#10;6INscqkb7ALcVHIcRVNpsOSwUGBNSUHZ5fBrFKx2X9s25R997jeT9OptgngalHp+6j9mIDz1/j98&#10;b6+1gjf4uxJugFzcAAAA//8DAFBLAQItABQABgAIAAAAIQDb4fbL7gAAAIUBAAATAAAAAAAAAAAA&#10;AAAAAAAAAABbQ29udGVudF9UeXBlc10ueG1sUEsBAi0AFAAGAAgAAAAhAFr0LFu/AAAAFQEAAAsA&#10;AAAAAAAAAAAAAAAAHwEAAF9yZWxzLy5yZWxzUEsBAi0AFAAGAAgAAAAhAJJaFibEAAAA2gAAAA8A&#10;AAAAAAAAAAAAAAAABwIAAGRycy9kb3ducmV2LnhtbFBLBQYAAAAAAwADALcAAAD4AgAAAAA=&#10;" fillcolor="white [3212]" stroked="f">
                    <v:textbox>
                      <w:txbxContent>
                        <w:p w14:paraId="138FF707" w14:textId="77777777" w:rsidR="000E0472" w:rsidRPr="00DC3B71" w:rsidRDefault="000E0472" w:rsidP="000E0472">
                          <w:pPr>
                            <w:rPr>
                              <w:rFonts w:ascii="Charité Text Office" w:hAnsi="Charité Text Office"/>
                              <w:color w:val="44546A" w:themeColor="text2"/>
                              <w:sz w:val="36"/>
                              <w:lang w:val="de-DE"/>
                            </w:rPr>
                          </w:pPr>
                          <w:r w:rsidRPr="00DC3B71">
                            <w:rPr>
                              <w:rFonts w:ascii="Charité Text Office" w:hAnsi="Charité Text Office"/>
                              <w:color w:val="44546A" w:themeColor="text2"/>
                              <w:sz w:val="36"/>
                              <w:lang w:val="de-DE"/>
                            </w:rPr>
                            <w:t xml:space="preserve">[A] Probable </w:t>
                          </w:r>
                          <w:proofErr w:type="spellStart"/>
                          <w:r w:rsidRPr="00DC3B71">
                            <w:rPr>
                              <w:rFonts w:ascii="Charité Text Office" w:hAnsi="Charité Text Office"/>
                              <w:color w:val="44546A" w:themeColor="text2"/>
                              <w:sz w:val="36"/>
                              <w:lang w:val="de-DE"/>
                            </w:rPr>
                            <w:t>Migraine</w:t>
                          </w:r>
                          <w:proofErr w:type="spellEnd"/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bookmarkStart w:id="1" w:name="_Hlk177382077"/>
      <w:r>
        <w:t>sFigure</w:t>
      </w:r>
      <w:r w:rsidRPr="0073148C">
        <w:t xml:space="preserve"> </w:t>
      </w:r>
      <w:r>
        <w:t>1</w:t>
      </w:r>
      <w:r w:rsidRPr="0073148C">
        <w:t>: Diagnostic fulfillment per diagnostic criteria for probable migraine</w:t>
      </w:r>
      <w:r>
        <w:t xml:space="preserve"> (A)</w:t>
      </w:r>
      <w:r w:rsidRPr="0073148C">
        <w:t>, probable TT</w:t>
      </w:r>
      <w:r>
        <w:t>H (B)</w:t>
      </w:r>
      <w:r w:rsidRPr="0073148C">
        <w:t>, and probable CH</w:t>
      </w:r>
      <w:r>
        <w:t xml:space="preserve"> (C</w:t>
      </w:r>
      <w:bookmarkEnd w:id="1"/>
      <w:r>
        <w:t>)</w:t>
      </w:r>
    </w:p>
    <w:p w14:paraId="00585CDD" w14:textId="77777777" w:rsidR="000E0472" w:rsidRDefault="000E0472" w:rsidP="000E0472">
      <w:pPr>
        <w:rPr>
          <w:rFonts w:ascii="Charité Text Office" w:hAnsi="Charité Text Office"/>
          <w:color w:val="44546A" w:themeColor="text2"/>
          <w:sz w:val="36"/>
        </w:rPr>
      </w:pPr>
      <w:r>
        <w:rPr>
          <w:rFonts w:ascii="Charité Text Office" w:hAnsi="Charité Text Office"/>
          <w:color w:val="44546A" w:themeColor="text2"/>
          <w:sz w:val="36"/>
        </w:rPr>
        <w:br w:type="page"/>
      </w:r>
    </w:p>
    <w:p w14:paraId="58EF410E" w14:textId="77777777" w:rsidR="000E0472" w:rsidRPr="0073148C" w:rsidRDefault="000E0472" w:rsidP="000E0472">
      <w:pPr>
        <w:rPr>
          <w:rFonts w:cs="Times New Roman"/>
          <w:sz w:val="22"/>
        </w:rPr>
      </w:pPr>
      <w:r>
        <w:rPr>
          <w:rFonts w:cs="Times New Roman"/>
          <w:noProof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AD3673D" wp14:editId="5B2C5E2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71845" cy="3959860"/>
                <wp:effectExtent l="0" t="0" r="0" b="254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1845" cy="3959860"/>
                          <a:chOff x="0" y="0"/>
                          <a:chExt cx="5871845" cy="395986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2400" y="0"/>
                            <a:ext cx="5719445" cy="39598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Rectangle 8"/>
                        <wps:cNvSpPr/>
                        <wps:spPr>
                          <a:xfrm>
                            <a:off x="0" y="104775"/>
                            <a:ext cx="3703864" cy="3219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049506" w14:textId="77777777" w:rsidR="000E0472" w:rsidRPr="00DC3B71" w:rsidRDefault="000E0472" w:rsidP="000E0472">
                              <w:pPr>
                                <w:rPr>
                                  <w:rFonts w:ascii="Charité Text Office" w:hAnsi="Charité Text Office"/>
                                  <w:color w:val="44546A" w:themeColor="text2"/>
                                  <w:sz w:val="36"/>
                                </w:rPr>
                              </w:pPr>
                              <w:r w:rsidRPr="00DC3B71">
                                <w:rPr>
                                  <w:rFonts w:ascii="Charité Text Office" w:hAnsi="Charité Text Office"/>
                                  <w:color w:val="44546A" w:themeColor="text2"/>
                                  <w:sz w:val="36"/>
                                </w:rPr>
                                <w:t>[</w:t>
                              </w:r>
                              <w:r>
                                <w:rPr>
                                  <w:rFonts w:ascii="Charité Text Office" w:hAnsi="Charité Text Office"/>
                                  <w:color w:val="44546A" w:themeColor="text2"/>
                                  <w:sz w:val="36"/>
                                </w:rPr>
                                <w:t>C</w:t>
                              </w:r>
                              <w:r w:rsidRPr="00DC3B71">
                                <w:rPr>
                                  <w:rFonts w:ascii="Charité Text Office" w:hAnsi="Charité Text Office"/>
                                  <w:color w:val="44546A" w:themeColor="text2"/>
                                  <w:sz w:val="36"/>
                                </w:rPr>
                                <w:t>] Probable Cluster Headach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D3673D" id="Group 9" o:spid="_x0000_s1033" style="position:absolute;left:0;text-align:left;margin-left:0;margin-top:-.05pt;width:462.35pt;height:311.8pt;z-index:251660288" coordsize="58718,39598" o:gfxdata="UEsDBBQABgAIAAAAIQClwYWVDAEAABQCAAATAAAAW0NvbnRlbnRfVHlwZXNdLnhtbJSRzU7DMBCE&#10;70i8g+UrShx6QAjF6YEUJA5QofIAlr1JDPGPvCa0b4+d0ktFkDjauzPfjF2v92YkEwTUznJ6XVaU&#10;gJVOadtz+rZ7KG4pwSisEqOzwOkBkK6by4t6d/CAJKktcjrE6O8YQzmAEVg6DzZNOheMiOkYeuaF&#10;/BA9sFVV3TDpbAQbi5g9aFO30InPMZLNPl0fkwQYkZL742JmcSq8H7UUMSVlk1VnlOKHUCblvIOD&#10;9niVYlD2KyFPlgHLuqft45lOm9zs3UOfUS/pNYNWQLYixGdhUnKmAjJYudbJ8m9s7mWwcF2nJZRt&#10;wM2sOtVY8lbuywaY/mveJtkrTCd3Nv9p8w0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DItRICBAAAsQkAAA4AAABkcnMvZTJvRG9jLnhtbJxW227bOBB9X6D/&#10;IOjdkWTLkW3EKVznggJBazRd9JmmKIkIRXJJ+pJd7L/vDCnZieNF2zxYHpIz5MyZOUNefdy3Itoy&#10;Y7mS8zi7SOOISapKLut5/Of3u8EkjqwjsiRCSTaPn5mNP15/+ONqp2dsqBolSmYi2ETa2U7P48Y5&#10;PUsSSxvWEnuhNJOwWCnTEgdDUyelITvYvRXJME0vk50ypTaKMmth9iYsxtd+/6pi1H2tKstcJOYx&#10;+Ob81/jvGr/J9RWZ1YbohtPODfIOL1rCJRx62OqGOBJtDH+zVcupUVZV7oKqNlFVxSnzMUA0WXoS&#10;zb1RG+1jqWe7Wh9gAmhPcHr3tvTLdmUiXs7jaRxJ0kKK/KnRFKHZ6XoGGvdGP+qV6SbqMMJo95Vp&#10;8R/iiPYe1OcDqGzvIgqT40mRTfJxHFFYG03H08llBzttIDdv7Ghz+xPLpD84Qf8O7mhOZ/DrUALp&#10;DUo/ryawchvD4m6T9pf2aIl52ugBJFQTx9dccPfsixNSh07J7YrTlQmDI+CjHnBYxUOjEUKOBqgT&#10;LAhG9KDok42kWjZE1mxhNVQ1cA21k9fqfvjquLXg+o4LgVlCuQsMGHBSQWewCdV5o+imZdIFuhkm&#10;IEYlbcO1jSMzY+2aQfWYz2XmCQBpf7AOj8MC8BT4ZzhZpOl0+GmwHKfLQZ4Wt4PFNC8GRXpb5Gk+&#10;yZbZ8l+0zvLZxjKIl4gbzTtfYfaNt2frvesMgUmekdGWeN4jUt6h/t+7CFMICfpqnWGONihWgNY3&#10;QDjYHBY8tEc0EXcLnECLExZk42GeQq85Q4Uim+ZnqHAoaEi3se6eqTZCAWAFRzysZAsuB5d6lS77&#10;wQvvHjiFnIVOavtEw+jXwMM+eq4HPTZEM3ABtz3WLnT10CwQKahKwaJJaBhe69At7P+BFPDJ0rwo&#10;xmgYygX7xahIR5PLvOsXQ0DMK7wXI8itErzsOeAvFrYUJpTGug40OtESEj2SCq0C6DgD7aaPx0vu&#10;WTDUE/Ibq6CH+g6IE5aaeo1nhIsG2jWE2183EIg3QMVQa79l25mgNfP322+efTDy5yvpDvYtl8r4&#10;YjsBqXzqQaqCfg9FAACxcPv1HoBCca3KZ7hSjILyhbCtpnccavmBWLciBi5XmIQHg/sKn0qo3TxW&#10;nRRHjTJ/n5tHfShjWI2jHVzW89j+tSHYp8VnCQU+zfIctnV+kI+LIQzMy5X1yxW5aZcK+kLmvfMi&#10;6jvRi5VR7Q/gwwJPhSUiKZw9j6kz/WDpQm7hZULZYuHVwgXwIB81XBuhGyJXv+9/EKM7Qjvoil9U&#10;TyoyO+F10MXUSLXYOFVxT/ojrh30QHAv+XcBSK8eHi/HXuv40rr+DwAA//8DAFBLAwQUAAYACAAA&#10;ACEAJ3pqHbsAAAAhAQAAGQAAAGRycy9fcmVscy9lMm9Eb2MueG1sLnJlbHOEj8sKwjAQRfeC/xBm&#10;b9O6EJGmbkTRlUj9gCGZtsHmQRLF/r0BNwqCy7mXew5Tb59mZA8KUTsroCpKYGSlU9r2Aq7tfrEG&#10;FhNahaOzJGCiCNtmPqsvNGLKozhoH1mm2ChgSMlvOI9yIIOxcJ5sbjoXDKZ8hp57lDfsiS/LcsXD&#10;JwOaLyY7KgHhqCpg7eSz+T/bdZ2WtHPybsimHwquTXZnIIaekgBDSuM7rIrT+QC8qfnXY80LAAD/&#10;/wMAUEsDBBQABgAIAAAAIQA78KjJ3gAAAAYBAAAPAAAAZHJzL2Rvd25yZXYueG1sTI9Ba8JAFITv&#10;hf6H5RV6001itTbNi4i0PYlQLUhva/aZBLNvQ3ZN4r/v9tQehxlmvslWo2lET52rLSPE0wgEcWF1&#10;zSXC1+F9sgThvGKtGsuEcCMHq/z+LlOptgN/Ur/3pQgl7FKFUHnfplK6oiKj3NS2xME7284oH2RX&#10;St2pIZSbRiZRtJBG1RwWKtXSpqLisr8ahI9BDetZ/NZvL+fN7fsw3x23MSE+PozrVxCeRv8Xhl/8&#10;gA55YDrZK2snGoRwxCNMYhDBfEmenkGcEBbJbA4yz+R//PwHAAD//wMAUEsDBAoAAAAAAAAAIQBX&#10;j1952akBANmpAQAUAAAAZHJzL21lZGlhL2ltYWdlMS5KUEf/2P/gABBKRklGAAEBAQBgAGAAAP/b&#10;AEMAAwICAwICAwMDAwQDAwQFCAUFBAQFCgcHBggMCgwMCwoLCw0OEhANDhEOCwsQFhARExQVFRUM&#10;DxcYFhQYEhQVFP/bAEMBAwQEBQQFCQUFCRQNCw0UFBQUFBQUFBQUFBQUFBQUFBQUFBQUFBQUFBQU&#10;FBQUFBQUFBQUFBQUFBQUFBQUFBQUFP/AABEIAtAEEA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1T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D869F+Mn7Unxp&#10;+OHxd8M/DnxT4es9M8Ha9c2SxarZwoVg+0zxwqG8lyxCwnJPPTrmum1D9qr4/wD7MutaVN8ePB+k&#10;6p4Hv7hbV/EPhz71s5JOSFYgnaCdhRCwHDZBFZH7Fvjjw54L/aj/AGp28Q+INL0IXHiiQQnU72O3&#10;83bfX27bvYZxkZx0yK2/+CiH7SHgLxT8Fbz4ZeFtasfGfi/xLd2cFtZ6HMt4YNlzHJlmjJAZigQJ&#10;ncTIOMV9A4qVdUfZLldtba6pXdzxlJqk6vO+bXr57WPuHTdStdZ0201CxnS6srqJJ4J4zlZI2UMr&#10;A9wQQfxqzXz1r3xUtv2M/wBlXwNe+MLC/wBWl0jTtN0W6gsDG0onFuFblmClQUI6+nWuAX/gokPE&#10;fiTy/A3wi8YeNvCcV0tpc+J7C2k+zRuSAxUJE4IGf4mUn05FeVHC1J3lBXXc9F14RspuzPsSivFv&#10;2jP2tPAv7NFlZr4hmudR12/GbHQdLQSXc4zgOQSAibuNxPJztDEEV4kP+ClLeG5LS78e/BTxx4J8&#10;OXTBI9ZurV2jOehw8cYI6H5WJ9AaUMLWqR5ox0/rbuEsRSg+WT1Ptavjr/gnP8SvFXxG0/4pt4o8&#10;Qahr7af4hNvaHULhpTBHhvkXJ4HHSvqvwb4y0T4heGNO8ReHNSg1fRNQi862vLc5SRc478gggggg&#10;EEEEAivzC/ZC/ap0P9nfTfiTpz6Jqvi3xVrXieQ6doOixb5pVRW3Oxwdq5IHAYk5wDgkdGHoyqUq&#10;sVH3tPzMa1RQqU5N6an6r0V8lfCv/god4f8AFfxAsvBHjzwZrvwq8SXzLHaRa8h8qSRm2rGWZEZC&#10;x4BZApIIyDjPu/xs+OHhL9n/AMDz+KfGF81pYI4ihhhTfPdTEErFEmRuYgHqQAASSAM1yyw9WElC&#10;UdXsdEa1OUXJPRHfUV8R6f8A8FLbqSFdc1L4F+OLHwK+HXxJHC0sflnneQY1jxsw3Ep6/ifb/wBn&#10;v9rTwh+0r4i8Yab4Rt75rbw60G7ULmMJFdrKZNrRrneB+6PDhTyOKueFrU4uUo6ImOIpTdovU8n/&#10;AGY/iV4q8T/tmfHvw7q3iDUNR0LSJcafp1zcM8NqPOx+7UnC8ccV9i1+Yfgn9obw7+zn+2J+0RrO&#10;uW19ql1f34stO0nTIvMubyczE7VBIAAAySfYDJIB9u8N/wDBSvSLPxVp2j/Ez4b+JvhZDqL7bbUd&#10;YidoMcEM4aONgvzLkqGA3AnjmuzEYWrOSlTjpZfkjloYiEY8s5a3f5nUf8FIPH3iP4b/ALOLax4W&#10;1u+8P6p/bFrD9s0+ZopNjCTcu4c4OB+VfQ3w9vJ9Q8A+Grq5lee5n0y2lllkOWdmiUlie5JJr5Y/&#10;4KoTJcfsoiWJ1kifWrJldDkMCshBB7ivoLT/AB9oPww+A+i+J/E+pRaTomnaJaS3F1NnAHlIAABy&#10;zEkAKASSQBXPKN8NCy1bf6G0ZWrzu9LL9T0Wivh9v+CmVzqkc+s+HvgZ421zwPCWMniJI2VFRTgs&#10;QsTxjGG6yjpz3x9PfA347eEv2hvA8XijwheSXFmZDDcW1wnl3FpMACYpVycNgg8Egg5BNY1MNVor&#10;mnHQ1hXp1HaL1PQq+Lvi9+254s8VfEq8+F/7PXhePxn4ntC8Woa3dDNlZsp2ttO5VIU5HmOwXcAA&#10;HzXq/wC3L8UL34R/sw+M9a0uUwarcQpptrMrFWjad1iZ1I6MqM7A+qis/wDYL+C2mfB79nLwvLb2&#10;8f8AbXiOzh1rU7zbiSV5k8yONj6Ro6oB0yGPVjnajGFOk69RX1sl+rM6kpTqKlB26tnkq/CT9uBo&#10;f7Wf4weFF1ADeul/ZovKI67CfsW3PUd+3zd69X/Zo+Mnxc8R+LdV8CfF/wAAjw7rmm2RvIdfsSfs&#10;OooJFQhMbk3fOGO1+/Kr0r6NoqJ4j2kXGUF8la33FRo8jTjJ/N3Pjq1+JXipv+CmF34MPiDUD4UX&#10;w8LgaN9ob7KJPIVt/l5xnJJzX2LXwraf8pab3/sWB/6TJX0XY/tLaHfftJah8GE0vUF12z08ai+o&#10;MI/srIY0faPm3ZxIP4exrXEU3Lk5FtBNmdGaXNzP7TR6/RXK/FP4hWXwn+HfiHxhqNtPeWOi2j3k&#10;0Frt811UchdxAz9TWL8N/jhoHxE+Ctn8T9s2ieHJ7KfUJf7Q277eGFnEjPtJHAjY8E8Vxezk486W&#10;l7fM6ueKly313PRKK+I7X/gpdc65Jc6t4e+B3jbX/AsErIfElpCzLtUgFiqxFAevBl9M47dT+1L+&#10;11beEfgzpVzpvg3xDrFn488L3F5bXltGFOmxy2ylGuMbgpAmBODxsbnvXT9TrKSi47+hh9Zpcrkn&#10;sfVlnfW2oRvJa3EVyiO0bNC4cB1OGUkdweCO1T1+Zv7EH7Zun/Cn4KeGfA8/w/8AF+tzrezr/aml&#10;2SyWh824ZgdxYfd3c8djX21+0R+0z4L/AGZ/C8GreK7iaW5vGaOw0qxUPdXjDG7YpIAVcjLMQBkD&#10;kkAlbCVKdX2aV77eYU8RCpT527d/I9Yor4ltf+Clj6HdWd34++C3jPwP4Wu5BHDr1xDJJHzjDFXi&#10;jBHXOxmOBwCeK96+NX7T3hX4M/B2w+JUkdx4k8OX8lulrJpBRjKsylkcb2UYwPXPNRLC1otRcd9i&#10;o4inJNp7HsFFfHa/8FEh4j8SeX4G+EXjDxt4TiultLnxPYW0n2aNyQGKhInBAz/Eyk+nIr7ErOpR&#10;qUbc6tcuFWFS/I72PlfwP8efGWtf8FA/iD8LLvUIZPBmj6HFfWdmLaMOkrQ2LkmQDceZ5OCcc+wr&#10;6or89NL+Inhj4Z/8FUfivq3izXrDw7psnh63t0u9RnWGNpDa6awQM3chWOPY19W/8NefBP8A6Kn4&#10;V/8ABpF/jXXiKMrwcI6cq2Xkc9GqveU5dWeX/tzfH7xp8Eda+E1v4R1GGwi8Qaw9nqAltY5vMjDQ&#10;AAbwdv8ArG5HrX1dX5t/8FAvjJ4G+Knir4HxeD/Fmk+JZLPxAzXK6ZdJMYg0luFLbTxnacfQ1+i+&#10;s6zY+HdJvdU1O7hsNOsoXuLm6uHCRxRqCzOxPQAAmlXp8lGl7tm7/mOlPmq1NbpW/Iu0V8U3/wDw&#10;UqXXtUvv+Fb/AAd8YfETQLGRo59asoJI4/lHLBUikIH3SN5Q4bkDofdv2cv2ovBv7TOg3t54ae6s&#10;tT05lj1HRtRQJdWjHOCQCQykq2GB7EHB4rGpha1OPPOOn9b9jSGIp1Hyxep7BRXzV+0F+3R4U+Cf&#10;jCLwVpWh6p4/8duAX0PQ0yYAV3ASOAx3lfmCqrHHJ2gjPCR/8FM9C8M6ffL8Rvhr4u+Huuw2/n2u&#10;l6hasftrBlDRxvIkZDANuyyqMA85wDUcJXnFSjHcUsRSi3Fy2PtCiuN8MfFTRPEHwl0v4iXMv9i+&#10;HrzSI9ZeTUGVTbQNEJCZCCQCFPOCelfK7/8ABS8eJtXvf+Fd/Bnxl4/8PWchSfWLKF1AAGWYRpFJ&#10;gcqRvZThskL0qKeHq1LqMdip1qcLcz3NX4sfErxVpP8AwUk+E3g6y8Qaha+FdR8PNcXejxXDLbTy&#10;Y1H53TOCf3UfP+wPSvsWvzM0r48aF+0N/wAFIfgz4j0O01DTja6JNp1/p+pwGKe0ukj1FniYdDgS&#10;Icj15wQQPtf9oz9qDwV+zJ4at9T8VTzz3l6WSw0mxQPc3bLjcVBICquRlmIAyOpIB6sTRnelTUfe&#10;5dvmzChVjapNvS/6I9cor4u0X/gpE1hdWtz4/wDg14z8A+F7mRUTxDdW0s1uinA3vmFOAxx8hY46&#10;Anivd/2b/wBpDQP2mvCmr+IPDthfWFlp2pvpjfbwgaVljR967WPykSDrg9eK5qmGrUlzTjobwr06&#10;j5YvU9aor5c+Nn7fnhT4Z+OJPA3hbw7rHxM8awv5dxpegRllgcfejZwrEuO6ojY6Eg8VJ8Ff25LT&#10;4kfEPTvAfi34eeJ/hr4t1NXaxtdYtnMVwURndQ7IjAhVJyUAPqDgE+q1uTn5dN/6W4vrFLm5ObU5&#10;n9mP4leKvE/7Znx78O6t4g1DUdC0iXGn6dc3DPDajzsfu1JwvHHFfYtfmT4B/aA8N/s8/tjftFaz&#10;r0d5f3N9eiz03SdMh826vrgzEiONfoOSeBx1JAPtvhv/AIKO2ln440rw/wDEz4XeKPhVFq0gjstQ&#10;1qNxG2SFDOrxRsEycFl3AZ5wMkduIwtScuanHSy/JfectDEQjG05a3f5n2TRXP8Aj7x9oPww8I6l&#10;4n8T6lFpOiadH5txdTZwBkAAAcsxJACgEkkAV8ft/wAFMrnVI59Z8PfAzxtrngeEsZPESRsqKinB&#10;YhYnjGMN1lHTnvjgpYerWV4LQ7KlanTdpM+4KK89+Bvx28JftDeB4vFHhC8kuLMyGG4trhPLuLSY&#10;AExSrk4bBB4JBByCa9CrGUZQbjJWaNIyUleOwUUUVJQUUUUAFFFFABRRRQAUUUUAFFFFABRRRQAU&#10;UUUAFFFFABRRRQAUUUUAFFFFABRRRQAUUUUAFFFFABRRRQAUUUUAFFFFABRRRQAUUUUAFFFFABRR&#10;RQAUUUUAFFFFABRRRQAUUUUAFFFFABRRRQAUUUUAFFFFABRRRQAUUUUAFFFFABRRRQAUUUUAFFFF&#10;ABRRRQB+Zv7Nv7Onw8/aB/ag/aaj8feHv7eTSvFM7WY+23Ft5Rkvb3f/AKmRN2fLTrnGOO9fa/wv&#10;/ZN+EfwZ1RdT8IeB9P0zU1Xal7M8t1PHySdkkzuynnqpHHHSvI/2Pvg34y+HP7QH7ROv+I9Dm0vS&#10;PEuvtd6RdSSRsLuL7XePuAViR8ssZ+YA/NX1vXpYyvN1HGM3y2XXTZHDhqMVDmlHW76a7nx3/wAF&#10;Vv8Ak1Zv+w5Z/wApK+j/AIJ+H9N8L/CHwbpmkWUOnWEOk2xS3t0CqC0asxx6liWJ6kkk8mvG/wDg&#10;oX8K/FXxh/Z7bw/4O0eTXNY/ta2uPssUiI3lqH3Nl2A4yO/evfPAen3Gk+BvDtjdxGG6ttOtoZoy&#10;QSjrEoYcehBrOcl9VhG/V/oXGL9vKVui/U+HP2bNE0/4t/8ABQX44eJ/FkCahq/hS7NpotvdAMtu&#10;sczQJMi9MqkS4PYylvvcj7r8VeFdI8ceHdQ0HXtPg1XR9QhMF1Z3K7kkQ9j79wRyCARgivkb9of9&#10;mL4i+Ffjevxy+BNxbt4omRY9a8OXUgji1FQFDY3FVYOqJuQlTuUOrbqwvEXxr/a0+Lmiz+FPDvwb&#10;Hw81C8TyLjxJe321bZCBueIvt2nngr5jDnA3DI6akPrDjUpzSSS3drW/roYU5exUoTi27vpe9xf+&#10;CYN1Pod78bvAttdyXnhrw34jVdMldtwId7iNiD7rbxN6ZYnuao/8EtNC05rn4w6ybG3OrLr5tFvT&#10;GDMsJLMYw3UKWwSB1IHoK+j/ANk39myw/Zi+FyeHYrsaprV5Mb3VtS2kCe4IAwoPIRQABnryeCxF&#10;fJPwj0P9or9jXWfGlrp3wgh8eaLr2pSagt1p+oKWGC2MBSWAwejICT0NaynHEOsqb+K1ru17b7kK&#10;Loqk5ra/na57J/wVC8IaPrH7Lupa/eRRprOg31pPpl0BiVXknSJ0Vhzgo7MR0yinqBXiXxUvpvjl&#10;+0d+yT4c8ZA3Oiah4Xsddure6OUuLqWN5JUf+8WNvEpB67sdzXWa98M/jz+3J4i0Sx+JvhyL4V/C&#10;vTLtby50tLjfeX7r/D13btrFQzKirkkBiMV7D+2J+yje/Gbwz4Y1jwDfR+G/H3gxxLoc6t5SNGNp&#10;EG8fcIKIUbkAgg4DEh0pwoKFKctfe135bqyFUjKq5VIx00072Z9MeTH5PlbF8rbt2YG3GMYx6V8I&#10;f8E99OtdH/aU/amsLG2hsrG18ReRBbW6BI4o1vL9VRVHCqAAABwAK0bH4/ftdanYweFF+CNnY+KG&#10;UW0via7uALFG5Uz7Q2zjG7AdgccKcha1v2EvgF8Qvgt8UvjTd+Oopbz+2ru2lt9ekaPGqyCS5eWc&#10;KrEruMgbDAfernVP2NCqpSV3a1nfqjVz9rVpuMXpfp5HJfso6Fp2of8ABQT9oPULqxt7m+0+ZzaX&#10;EsYZ7cvNtcoT90leCR2JHevob9trwbovjT9l34iR61BFIun6RcanaSyL80NzAhkiKnqCWULx1DEH&#10;gmvm298E/Hn9nH9pz4lfEPwl8NLfx/oHi66YqtvfosqR796/KDvVs9coR71L45t/2l/20rGHwVqn&#10;giH4O+AbiWN9Xvb2YyXE8akMECkh2GVztCKCQNzAVvOHPWhWU0opR1uui7bmUZctOVJxd2307nn3&#10;xk8RX/ij/gk78Or7Unklulv4LXdKxZjHDPcwx8n/AGI0x7V0f/BQ3WNQb4U/s5+HI7CbV9I1SaGa&#10;60uGbyftkkUNskUO/B2lhPKAcHGc44r2T9sz9nTVdW/ZF0b4a/DPQptVbSLuyjtrNJY1kMMSuGdm&#10;cqCxJyT3LE12Px4/Zh/4aC/Zx0DwjPcDQ/FOkW1pc6bfSZItbyOEIVcrzsILKSucHDAEqBVQxFKL&#10;hN7c0n6X2FKjNqUOvLH8DgtL/al+NWiaba6fp/7JOrWVjaxLDBbW+vokcUajCqqi1wAAAMCsT9h3&#10;wT498P8A7QHxW8Rax8N774Z+E/E8Ed5DpE8wlijulk5CMFUH/WTNjaAAwA6VU8P/AB+/a1+HNnB4&#10;Y8SfBIeN9Ttk8iPXrG52pc4HEkjJuQkjGfuZ9Aa+g/2cbz41a2niDWvjBZ6NoS3ptxo/h/SWDtYo&#10;vmeaZXBbcz7ov+WjY2HhM4ONX91TmlGKT7Sbvr2uzSn+8nG7lp3VrfgYH7fnw6vviX+yr4zsNMi8&#10;/ULGOPVYogCSwgkEkgAHU+WJMDucCrn7Dvxc0z4ufs1+DbizuEfUNGsIdG1K33AyQzwII8sO29VW&#10;Qez+xr3rrwa+G/iN+x78SPgj8S9Q+JH7Neq21l/aRaTU/Bl66pazHJO2JWxGUyWIVihjydjYOBz0&#10;ZQq0nQm7O90+nozeopU6ntYq6tZo+5aK+Gz+1l+1GkK6a37N0h1thtF4skv2MN6kdAM56y+nPevU&#10;/wBmnwR8eZfGmpeOvjN4ms4lvLBrOy8GaWc21gWkjfzGKHYXAQqDmRsOfn7VnPDSpxcpyX33v9xc&#10;a6m0op/db8zya0/5S03v/YsD/wBJkpdF/wBG/wCCtGveb8n2jwwvlZ/jxbQ9P++W/I12Vv8ABzxk&#10;n/BRq6+IjaHMPBj6ALRdW8yPYZfIVdu3du6gjpio/wBrP9n3x/J8WvCnxx+D6215420GD7JeaNdy&#10;bF1C3+YALkqpO2SRWUsuQVKkMoz3qpByUeZawt8/M4+SSi5W2nf5HqX7aEix/sq/FAswUf2JMMn1&#10;IAA/OuG/ZJ8DW3xE/YD8M+EtSaS3tNc0K9sJZIx86JNLOu9c9wGDD8K8g+KWqftNftd+Ho/hy/wt&#10;j+Fnh6+mjGtazqF75gaNGDbVGFbbkA7VVixABYDOfrHUvBPiD4Vfs/w+F/hRDZ3Gv6Fp1va6RHrB&#10;/czmMoG80gjl1D55HLdRWEl7GjGlzLmcr77dNWbRftKrqWdkrep8g+CPHvxb/wCCdeg2/hXx34RX&#10;xv8ACO1uZPsnibQCfNs1kkLkOp6ZZidkm35nIWRhgV9XfEzxzonxL/ZP8b+KPDl8mpaJqnhHUp7a&#10;5QEblNrKCCDyGBBUg8ggg9K+aPiR8Xf2nviz4D1n4czfs+R6Xf65ayabd6vJfLJZxxyKUd0ydikA&#10;khjI2ODg8V9I/An9n5fhj+zFpXwr1W8W8c6ZdWl/cQ/dL3LSPMEz1VTMygkDIUEgZq8RypRqztz3&#10;6O9138iaN7unC/LbqtvI89/4Jlf8mf8Ahb/r7v8A/wBKpK+d/jl4y8Qx/wDBSi6urX4eXHxSuvC+&#10;j250fQUvFtxFmCOU3AJRwdkk8hxtzuwc/KK2vgrdftK/sheHL/4Z2Hwgj8fadFeyz6XrVrebINsh&#10;Gckfwlvmw2xhubPGMeqftFfs5/ErxdrXgX40/DuWz0T4yaJp0MOp6S0ii3vQUzJCrFih2s8qfM2G&#10;Qj5wVUnoXLTxM5yaane2vfvbVdjF806MYpO8bX07eujMrxz+0N8YviH4P1nwzrX7JOsXel6rayWs&#10;8UniBGBVhjP/AB69QcEHqCARyK+fPiZ4N8Z/D3/gmPZ+HfG+l3WjajY+LVW2s7zG9Ldi8g/Au8hr&#10;36x/ac/as1qM6Ta/s7wWmucIdQvbpo7FSQfmwzKCB1OJT+tX/wBqj4QfGD4qfsZ6R4a1W1tvFnxL&#10;Oqx3moR6Q0cUITzJmVU3bBiON409SVzlvvF05exlCLUYrmT0d/nu7CnH2kZSTbdn0t+iPpj4J+H9&#10;N8L/AAh8G6ZpFlDp1hDpNsUt7dAqgtGrMcepYliepJJPJrtawvAen3Gk+BvDtjdxGG6ttOtoZoyQ&#10;SjrEoYcehBrdrwpu8mz1o6RSPzmb4SeEfjP/AMFSPiroXjTRYtd0mLQLa7S2mkkQCVbTTlVsoyng&#10;Ow645r6W/wCGAf2f/wDom9j/AOBd1/8AHa4vwH8G/GWk/wDBRr4j/ES70OaHwZqegRWlnqxkjKSy&#10;iCwUqFDbhzDIOQB8v0r63r0MRiJx5FTm7csdn5HFRoxfM5x1u90fmP8At1fs8fDv4H+LPgpP4G8M&#10;W/h+XUdfKXTQzSyeaqSW5UHe7YwWbp617r/wVT8Qajof7LDW1g7xw6prdpZXuw4zDtllwfYvFHUv&#10;7fXwY8afFvXPg9P4R0KbWotF1qS61BopY08iMtAQx3sM/cbpnpXv3x6+DelfHz4Ua94I1aQ28Oox&#10;DybtV3NbToweKUDvtYDIyMjIzzW31hWoTqO9m79XuZ+xf76EFa9rfcfLvwx/aE+LXw7+H+geHfDf&#10;7JmrQ6Lp9nHFbeR4gQLIu0HzDi25LkliepLE96yfgPoHxM179uOX4l3/AMIdR+F+hazo81prMct0&#10;txFPMF3CQsET5maOHjb1UnJLGm+C/iB+1b+zTpNn4G1X4Wx/FTSdNAtdN1vTblt7wD5Y1Z1BO1QM&#10;fvEVgMZJ617v+zz4g+P/AI28YX2vfFDQdG8E+EfsDQ2Ph20kEt29yZIyJ5Xy5ACLIuNy/fGUOMiq&#10;j9nGcoqNmnrzN3v5Xf5Ew99xUnLTpZafOx4X/wAEu9Lt/GFz8WfiXrEaT+M9T1+S2nmm5lgjYCZ1&#10;H90M8hBx/wA8gOwr1j/gpVpdnffsc+N7m5tILi4spLCa1mljDPA5vrdCyEjKko7rkdmI6GvMfF/w&#10;M+L/AOyv8cfEHxF+CWkw+MvB3ieU3GseEHmEbRysxYlFJGQGZijJkqHZSpUZPNfGy1/ag/a6+Fuv&#10;6Xc/D+L4eeG7aOO4GiPMr32tzrLGUhy5XYiY8zJVRlAPmP3b5VUxMcQprluuu22libuFCVFxfNr0&#10;38yD9qrxBqGi/wDBL/4VW1i7pBqtpodlebO8ItGmwfbzIY6+5vgz4N0b4f8Awq8K6D4fghh0qz06&#10;BYjCuBLlATIfVnJLEnklia8sh/ZzX4ofsXeGfhX4tifR9STw7YWzvhZHsL2GJNrcHDbXXBAPzLuG&#10;ec14d4D8dftW/s6aHafD69+FNv8AEyz01BZ6Tr1le7VMCgrGJG/uqFwN4jYDAJ6GsJJV6bpwkk1J&#10;ve179TWN6M1OSdmkvQn+MFjbWf8AwVe+DskFvFBJc+HHmnaNAplfZqa7mI+8dqqMnnCgdqgvtLt/&#10;if8A8FXLiw8SxpdWPhLQIrnSLa45RpBDFIGC9CVkuZX57xg9hVHwR8EPj9r37aHw3+LHxK0q3aH7&#10;Lci7i02WI2+hxeTdJFa8OS/MgbKl+ZTljzXp/wC15+zH408TePvDnxj+D97FY/EnQEEElnK6xpqM&#10;AJwu5iF3Yd0KuQHRsZG0Z354RnGHOvgtfondmXLKUZS5X8V7eVj6s1TS7PW9OudP1G0gv7C6jaGe&#10;1uYxJFKjDDKykEEEdQa/PL/gnF4ivfCP7E/xh13TAW1HS7zUr22AAJMsemwunB6/MorvY/jJ+1d8&#10;XVj8I2HwptvhjcXQEF/4uvpjJHZoQN8sCMRlsZ2gGQ5PbBYdL/wTt+Bvij4M/B3xf4a8caG2nTXm&#10;vzyx29w0ci3Fs1vDHu+VmGGKMMH8q54w9hQnGbTbcdL32ubOXtqsXFOyT1sY3/BLb4faDpvwBHja&#10;KCO58V+Ib26Go6lJ88+2OZlWLcei/KHI7l8nOBj7HuLG2u5beWe3imlt38yF5EDGJtpXcpPQ4Zhk&#10;diR3r4H0n4P/ABz/AGH/ABrrbfCbQ4/ib8K9XuDdDw/LcbLmxc4Axk7twAC71DhlUblBAI9b+Dvx&#10;Q/aN+K3xG0WfxD8ONP8Ahp8P7UyS6iL6fzb68zCwjjjB5XEhRjlF4BG7sZxNN1ZyrxmnF676+lt/&#10;IdCapxjSlFpry/G55R+yr4c0vVf+ChHx/wBTvdPt7q/0yeRrK4mjDNbs8212Qn7rFflyOcEjoTXd&#10;/wDBVDRbTUv2Vbq8niV7jTtXs57eQjlGZmjOD7rI1Wf2bvg54y8F/te/HLxdrWhzWHhzX5N2mX7y&#10;RstyPO3cBWLDjnkCus/b6+Gfib4t/s36t4c8I6VJrWtTXtpLHaROiMypKCxy7AcD3rV1F9bpyvou&#10;X8kQoP6tNW1dz5k/b68UarrHwY/Zo0uSym1mw10215fabFP5P22Zbe2CReZg7SwuJQDg4JzjivYd&#10;L/al+NWiaba6fp/7JOrWVjaxLDBbW+vokcUajCqqi1wAAAMCuv8Ai1+yzJ8d/wBlXwf4KvJhoHi/&#10;Q9NsJrC8kORaXsVuqMjlMnafmUlc4OGGdoB8q8P/AB+/a1+HNnB4Y8SfBIeN9Ttk8iPXrG52pc4H&#10;EkjJuQkjGfuZ9AauLhVpKEUm4t6N23e61SIalTqOTbSaWyv8tmW/2HfBPj3w/wDtAfFbxFrHw3vv&#10;hn4T8TwR3kOkTzCWKO6WTkIwVQf9ZM2NoADADpX3BXi/7ON58atbTxBrXxgs9G0Jb0240fw/pLB2&#10;sUXzPNMrgtuZ90X/AC0bGw8JnB9orzsVNzqtu3TbVbdzuw8VGmkr/MKKKK5Do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o4rhZpJkXOYm2N9dob+TCgCSiiigAooo&#10;oAKKKKACiiigAooooAKKKia4VbqOAg73RnB7YUqD/wChCgCW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qlYf8fWpf8AXwP/AEVHV2q9&#10;rbtDNduxBE0odcemxV5/FTQBYooooAKKKKACiiigAooooAKKKKACqUv/ACGbX/r3m/8AQo6u1Sl/&#10;5DNr/wBe83/oUdAF2ivAv2ofj/4h+F+tfDvwR4B0/T9W+InjnVhZ2MOqxySWtpaRgNd3cqRujMsa&#10;EcBl6k87SDF8RP2kfFXhv9orR/g94W8D6X4m1q+8NnxC2oanr8mlwKqzPE0YVbS4OcqGGT3I7cgH&#10;0FRXhnwa/aMu/javj/wsmhjwL8UPCEgs9Q0jVZBf2sE0iM0EyvE0ZngbGePLYj0yDTv2S/j9qfx1&#10;8Ea0ninTbXRPH3hfV7jQvEOm2QcQR3MTcSRByW8t1IIyT0bk4zQB7jRXjHxm/aM/4VF8XvhF4H/4&#10;R7+1v+E/v7mx+3/bfJ+weSsbbvL8tvNz5nTcuMdTmvQPih41/wCFbfDXxZ4t+x/2j/YOk3WqfY/N&#10;8rz/ACYWk8vftbbu24zg4znBoA6eivP/AIA/Ff8A4Xl8G/Cfj3+y/wCxP7eshef2f9o+0eRliNvm&#10;bF3dOu0V6BQAUUUUAFFeIeMfj3qnhv8Aax+H/wAJ4dNtJdK8SaNe6nPfuz+fE8AcqqgHbg7RnIr2&#10;+gAoorxT9sX486l+zX8Bda8e6Tplrq99Y3FrClresyxMJZ0jJJU54DE/hQB7XRUdvIZreKQjBdQ2&#10;PqKkoAKKKKACivEP2SPj3qn7RHw91zxDq2m2ml3Gn+Ib7Rkhs2co0cBUK53Encdxz2r2+gAooooA&#10;KKzvEHiLSvCejXer65qdno2k2ieZcX+oXCQQQr03PI5CqPcmuQ+I3x68BfCe28MXHijxBHp9v4mv&#10;YtP0iaG3muUu55ADGqtCjgBgQQzYXnrQB6BRRRQAUUV4p+2L8edS/Zr+AutePdJ0y11e+sbi1hS1&#10;vWZYmEs6Rkkqc8BifwoA9roqO3kM1vFIRguobH1FSUAFFFYOl+PPDeu6Be65pWu6frGkWRmW4vNN&#10;uUuo42iz5qExlvmXByvUHjFAG9RXG/CX4weEfjp4KtvFvgfVv7b8PXEkkMV59mmt9zIxVxslRGGC&#10;CORXZUAFFFFABRXz98Hf2lPFHxy8XeID4a+HtqngDRdfuNAm8Rahr/lXczwjEssVkLZgUDED5plJ&#10;BzjOQPoGgAooooAKKKjuJTBBJII3lKKW8uMZZsDOB70ASUV84/Df9rvUPHv7Ra/C2/8Ahhrngvzf&#10;DzeIIbzxDdwJdPGJliCm1hMgQEk8tKG+XlO9aPxA/aR8SaT+0XafB/wV4I03xRrb+Hf+EjubzVNf&#10;fTYbeLzzCE+S0nJYnac8D5qAPfaK4bwDrnxF1a/uU8Z+D/D/AIbslizBNo/iSbU5JJMj5WR7KAKu&#10;MnduPOBjuOj1jxdofh3UNLsdV1nT9MvtVmNvp9teXUcUl5KBkxwqxBkbHO1cnFAGtRRRQAUV5B+0&#10;Z8fNQ+AvhO71iw+Huv8AjcW2n3OozS6bJBBZ2scKhm+0TyuCmQSQESRiFbC8VzniL9sDR/CP7Mvg&#10;/wCLWqaBePc+KobFNM8N6fKJp57y6XMVssjKgP8AES5A4U4BOAQD6Cor5z1D9qDxb8N/GPgnSvir&#10;8NLfwhpHi68j0qw1rR/Ea6rFbX8nMdvdIbeEx7sH50Mi5HXHNbHjr9pS/tfjH/wqv4d+DW8eeMbS&#10;0S/1l7jUhp2m6PA4zH9ouPKlbzH4KxpGxIOeADgA90orxL4U/tIXHir4pa18MPG/hOTwF8QdPtRq&#10;dvYi/W/s9UsS5T7Ra3ISMuAwwyNGjDPQ4bb7bQAUUVg+OvHGifDTwfq/inxJe/2boOk27XV7d+U8&#10;vlRr1bYiszfRQTQBvUVheBvG+i/EnwfpHinw5e/2joWrW63dld+U8XmxMMq2x1Vlz6MAa3aACiis&#10;m48XaHZ+JLTw7PrOnw+ILyF7m20qS6jW6miQ4eRIidzKvdgMCgDWooooAKKKKACiiigAorB8deON&#10;E+Gng/V/FPiS9/s3QdJt2ur278p5fKjXq2xFZm+igmvEdU/a0t7/AONXwJ8N+E4LTWvCHxMsdRv0&#10;1iVJoZkjt7fzYykbhSNx4Idc0AfRlFFZPiTxdofg2xivfEGs6foVnLMltHcaldR28byucJGGcgFm&#10;PAXqT0oA1qKKKACiiigAorxC1+P2p3H7ZF58GzpdoNIg8Hr4kGpbm88ym6WHy8Z27cHPrmvb6ACi&#10;iigAorxD9ln4/an8ftP+Ilxqel2mmN4Z8Yah4bgW0ZmE0Vv5e2Rtx+8d5zjjiu18WfHDwT4H+Ivh&#10;XwJretfYvFXijzDpGn/ZZ5PtPljL/vEQomP9tl9qAO6orJ0bxdofiK+1Sy0nWdP1S80qYW2oW9nd&#10;RzSWcpGRHMqkmNsc7WwcVrUAFFeIftM/H7U/gZqHwqt9O0u01JfGHjCy8N3LXTMDBFPu3SJtPLDH&#10;GeK9voAKKKKACiiigAooooAKKKKACiiigAooooAKKKKACiiigAooooAKKKKACiiigAooooAKKKKA&#10;CiiigAooooAKKKKACiiigAooooAKKKKACiiigAooooAKKKKACqUv/IZtf+veb/0KOrtUpf8AkM2v&#10;/XvN/wChR0AfJsK/8JP/AMFTLgXh3xeGfhwrWMbchJJ7sB5B6Eq5XjkjvXPfFu18U3n/AAU48Jx+&#10;D9U0fSNY/wCFbSkXGt6bLfW/l/bZdy+XFPA27pht+Bjoc8bP7Q0y/Az9tz4Q/Fq7LQeF/FFjL4D1&#10;m7wPLt5nczWbOewaTqegERP19H+JP7NvifxF+0dpXxg8JeOdM8OatY+HW8O/YNW8PPqULxtO8rSZ&#10;S7gIPzAY56E9+ADy79mltQ+C/wC1n4/8CfEULr3xH8d2q+JrfxpZHZa6hZwloUtBbbf9FMIDYG+T&#10;cMkv90HS+Df/ABTX/BR7476NafJY614d0nWp4hwouEVYsgepDkk+tek/Dn9myXwz8XNT+Lnj/wAY&#10;nxv46ewOmWt2lgum6fpViGLmKC38yQjJJLO8jE5PTJz5r+xSW+LXxi+OHx1VG/sXxJqsWg6BK2Ns&#10;9jYr5RnQ5OVkcDpxlWoAwP28LjVrP9p79lGbQrC01TV01rU2trO+u2tIZX8u2wrzLHIUHuEb6V3f&#10;7RPiz40XH7P/AMS4tT+G3g6x05/DWpLc3Vv43uJ5Iojayb3SM6WgdgMkKWXJGMjrXe/Gb9nP/hbv&#10;xe+EXjj/AISH+yf+Ff39zffYPsXnfb/OWNdvmeYvlY8vrtbOegxXoHxQ8F/8LJ+Gvizwl9s/s7+3&#10;tJutL+2eV5vkedC0fmbNy7tu7OMjOMZFAHwV4R/aM174Qfsj/sw+DfC0sml6342tXgfXl0afVm02&#10;0g+eeSK0hVnmmw67V2kcMWwOR217+1P4u+D/AI0tb1dU8cfFv4eSaXf3WsS6/wCArjRbvRpLa3ea&#10;ORLgWVrC8cu0oVZcqcHdzivTZf2JNPm+A/w18EL4uvtP8WfDxkuNA8Z6barFNb3Kk5c27M6tGwID&#10;RsxDAdRXd6B8LfiNqGoFPiB8TbHxR4cksZbG60DSfC8WmwX4kQozTySTXEmcE8RNGM44xkEA8Q8F&#10;33x5+JH7Ns3xhn+Lg8K61qWmS+INP8M2GgWFzpVrahGkigdpIzcSM0agl/OG1n6MFweG+DP7TnxZ&#10;+P1r8E/h5pXiyPQfE+ueG7jxX4p8YtpltLcfZku5YI4baAx+QHZkAZmTABBGSCD67pP7Hnjrwf8A&#10;DHU/hf4V+Ndzpnw5uY5ba1t77w/Hd6tYWsgO+3hvfPRdhLMAWhZlDEKwwpFXw7+wWfBHhX4VSeF/&#10;H82h/EX4f2c2nW3imPSUkg1C0llkke3urNpfnj/eNgCUFSzMCDggA8c+K974g+Av7dPgrxN4y8ZX&#10;vxD07R/A2u6tbPc6fa2l4kUVvM7wsbdI4nJK/K2xcbsHOM16T4Lvvjz8SP2bZvjDP8XB4V1rUtMl&#10;8Qaf4ZsNAsLnSrW1CNJFA7SRm4kZo1BL+cNrP0YLg9bB+x54h8SfH/Svij8QviTD4we10i80WTw/&#10;b+HxY2JtriJoykX+kSMn32LFzIWJ4KgACtpP7Hnjrwf8MdT+F/hX413OmfDm5jltrW3vvD8d3q1h&#10;ayA77eG989F2EswBaFmUMQrDCkAHk3wd/ai+LHx20X4KfDzRPE9rpXjPxF4dufE3ijxlcaZBLLb2&#10;cd3JBGttb7RCZXZNpLIVUYOCc1a/4KJeCfGng/8AY7+If/CQfEa68d6XcXmkmyj1TSLS1u7RxeR7&#10;8zWqxRyI3GFMQZcH5jnA9J0D9g8eDfBHwuj8N+P7vQviL8P7SaxsfFlvpqtDeW0srySQXNk0hDxH&#10;eeBICDyGBxjT+Mn7Kvj/APaA+FXizwb42+LtpcR6xJYvZ/2X4US1tdP+zzCVyIzcvLK0m0Alp9q4&#10;4X1AOL+L/jb4x/syyfCTxVq/xIj8aaZr/iOz8Pa94ak0W0tbRPtSnElnIkYnTy9jYEsj7sgnuKyP&#10;+GpfEPxS+MXxK0tfGXiv4ceEvCOqSaBYxeE/Ak+uXd/dRcTT3E5srqKNA33YgFcggkj+L6D/AGj/&#10;ANnj/hoLw14L0n/hIP7B/wCEc8SWPiHzvsX2n7R9mDjyceYmzdv+9k4x0NYVz+zJr3hD4seJfHXw&#10;s8fR+C5PFLLPr2havo39radd3KjC3MaCeCSGTBO7a5DZ5HAoAn/ZL+LXjP4jeB/Ef/Ce6bew3/h/&#10;VptPt9dudEuNIXW7RVVorxbWdVeNmBIZAMAjjGcDzf4AeKvi5+1t4R1r4l2PxOuPhx4cv9QubXw1&#10;oGlaLYXYiggkMYlvHuInd3dlbckboABwwzx9MfDfw14j8L+HTaeK/F83jfV5JnlfUZdPgsUVTjEU&#10;cUQwEXHG5nY5OWPAHiXhX9k/xb8IJPE+m/Cj4pJ4P8G67eS366FqPh1NSbSZpf8AWtYy+fEI1PGE&#10;kSVVIBwctuAPkP4ZfFbxp8DP+CbvxJ8VeF9aTTfFtl4/uIf7RjtIpVLPd28cpEcquuGDN1Bxn15r&#10;69/bW+MHi74R+B/hlqHhPVv7Ku9Z8baTpF9J9mhm861mEvmx4kRgu7avzLhhjgiqfw//AGENE8Of&#10;sw+Lvgt4l8T3virTPEWo3OoyautuLW6ikkaN42++4Z0eJW3HhjkFcEipW/ZD8V+NdS+H0XxP+Kv/&#10;AAm3hrwTeQ6jY6TZaAunPe3cPEEt7L58olKDjCJGGyc9TQBxng3xV8YfjN+1/wDG3wZafFa68IeB&#10;fBcuni3tNN0bT5rstcWxYIss9vIAm5XZi4dvuhSozWt8NfHfxO/ab+J/xKg0Tx/dfD3wN4G1RvDN&#10;u2l6XY3F/q19Eo8+4na5hlSNA2NqxouQ/JBWvWfhZ+z3/wAKz+OPxb+In9v/ANpf8J9Lp8v9m/Y/&#10;K+w/ZoWjx5nmN5m7dn7q4xjmuduP2Ydf8H/FbxV45+FnxBXwZJ4sZZ9c0TV9FGrafPcqu1bmJBPA&#10;8UnXd87KxbkcDAB8YfGTxl8VfH3wF/ar8P8Ajn4mXGtReANQs9Pjj0/RrGzg1CNnXIlXyWkQblV/&#10;kkBzkbtvFe4+PfGnxE+AvgX9nKPS/iPq+sQ+LvFmg6Tex6pp2mkRWEsP7y2jMVqhAPHzklxtGGHO&#10;ez8E/sGw6X4L+Nfh7xd4+v8AxmfihKlxe6jJp8drcW0yq37wbWZGIdgygKoUKFwRRqv7HPjrxhpv&#10;wr03xZ8WtP1ex+HuuaZq9h9l8KG2multAV8uZzeOCzrtG9VAG0na2eACPwP8SPiH+1D8Y/iVZeGP&#10;HEnw5+H3gXVG0BW0rTLW51LVL1F/fSO93FLHFErcKFTLA8kV4p+0B+118X/gf4N+MPgG78TWl54+&#10;8IDSdS0bxla6ZAhvdPurmKNluLZkaFZl37SUXaQ2QFK5P09efsza74T+LPiTx58LfHsfgubxQyTa&#10;9oeq6MNV027uFXatykazwPDKR94q5DE8iuA8df8ABPiL4ifDXx/p2ufEC61P4heOLqyuNW8ZXemK&#10;ypFayq8Vtb2iyqsUIC427ycnJLYAABn/ABj8dfGX9mqf4TeLdZ+JMfjXTvEPiSz0DX/DcmiWlraJ&#10;9qDESWckcYnTy9jYEsj7sgnHStP/AIKrf8mV+LP+v7Tf/SyKvV/2j/2eP+GgvDXgvSf+Eg/sH/hH&#10;PElj4h877F9p+0fZg48nHmJs3b/vZOMdDU/7VnwB/wCGnPgrq3w//t7/AIRv7fPbTf2j9j+1bPJm&#10;SXHl+Ymc7MfeGM556UAedfF34t+OPEP7RHgn4G/D/WI/B811obeJNe8TtZxXdxBZq/lpDbRzBoy7&#10;uuGZ1YAOCBkEVyWoeNPjN8Mf2x/B/wAN5fiQ3jrw7rvh7U9UtbTVtHsrSY3EUL+VHPNbxJuUSICG&#10;RY+GIYNjJ9i+Mn7NZ+IvjLwj488M+K7rwP8AEPwvE9rZaxDapd29xbPjzLe5tmZfNjPzYAdCpYkH&#10;OMcbb/sk+NtS/aA0r4ueJfi8NT17TdJvNKtbPT/DiWlraLNEyI8CPPLgqzl28wybzgZVQAADgP2e&#10;fiB8RfiRcQ+HPiB8bNe8B/FaRbv+0PA154Y020ZFEjeXJpzy2x89FRM7984ZSSQODWV/wTX8N67p&#10;/wCz/rHiGLxxrJ0+11fWlHh9rWwNo8qu2Jmf7N5+7OGwJAuR93HFeyy/su+L/GvxK+Hvir4k/E63&#10;8Uw+BriS902z0jw4ulPPcsoUSXMv2iXcAAMpGsanuMcU/wCEf7LfiX4J3Gv6J4a+Idr/AMK51bVL&#10;zU/+EfvvD/m3lr9oU7oY7wXKjYHwwzCTgEZyd1AHyt8K/wBp747/ABWs/wBlvSrL4hW+m6r4+j8Q&#10;/wBt6jc6JaSrKtrNII3WNY1CukaEKFKqW2lwwyD7RN8fvG37Ov7RXi3wP478WTfEbwlF4Fn8a2N9&#10;d6fbWl/afZ2ZZLdjbRRxyK/luQ2zIyo7HOp8H/2Bv+FT6p8Crz/hOv7V/wCFXx6zHs/sjyf7T+3t&#10;Ic589vJ8vzP9vdj+HNej+NP2ZtN8X/tFR/FPWdXhm0hfB9x4UvPDtxZ5jnhlkd5JGn8wYXa5Urs6&#10;c7qAPLPAepfG74ofs+3Xxg1T4qy+D7rUdKl17SvC/h/RdPmsbS2WNpIo5pLmCSaVnQKWKumN2AOK&#10;9R/Zn8feJv2hf2UfCXijVdZfQPE+vae7y6po1tCGgkWZ0DxxzJLHnCDIZWHJ4HGPnbxx4Lf4B/sq&#10;+LLDw/8AtI2J+EFva3UemW6aXb3uqiKRWxp1tfrcbG3uxUMYGdQxAKhQV+h/2GfCGpeBf2R/hfo2&#10;r28lpqMWkLPLbzIUeLzXaYKynkMBIAQeQRQB4V/wT28M69pfw3+Iuup471qWzsfFuvxNoslrYfZr&#10;idSP9JdhbCUOThtqSKmR93GRUn7I/wAUfin4o/ZnT49/E/4r6hqekWNtf6g3h3TNE06CO4t7Vplc&#10;TOLfzC7GM48powAqZyS1fQnwF/Z6/wCFIeAfFvhn+3/7a/t7W9R1n7V9i8jyPtRB8vb5jbtmPvZG&#10;fQUv7N/7Otp8Bv2etJ+FOoanH4usLOK7guLqWy+zJdR3E0sjI0W98DEpX7xzjPGcUAeU/BmH46/t&#10;AfB2z+JT/FxfBWp+IoP7Q0Xw5pOhWNxpllCSTFHcPPE88xZQNzJJHjccDivF9L/bB+L/AMePGvwI&#10;8M+F/EVl8PNW8Q3Gu6P4o8nTYb62+02KKWmtxMpYfISyLuwGYB94Xn6F8J/ssfEX4W+DLvwN4A+N&#10;TaL4Iy6adBq3hxdQ1PSYXYlore7+0RrgbjtMkTleMZwKb4V/YV8O/D/x78GNd8M65PZaf8OotTD2&#10;d5b/AGi41ie9jKy3EtxvXa+4lj8jA8KAoAwAcH4V8QfGvWv2rvGvwUm+Mdwug6Nplt4hi8Q/8I9p&#10;x1ho5AifZAfJFsF3OWLmBmOAARmvSf2KfjH4w+Jmg/EHQPHd9b6z4l8DeKrzw5LrFvbLbHUI4iNk&#10;zxINiOckEJxwOO57Dw9+z7/YP7UHiv4wf295/wDbuhW+i/2L9j2+R5TK3m+d5h3Z2/d2DGeppPgF&#10;+z7/AMKN174n6l/b/wDbf/CbeJrjxH5X2P7P9i83/ljnzG8zH9/C5/uigDx+6/5SrWX/AGS9v/S8&#10;16J4s/ZD0jxt8fNR+KF/4x8V2FzdaTBpA0zQNUl0tRFGzNhp4GWYgsQ20OoyOdwwBuS/s++Z+1XD&#10;8Z/7ex5fhc+G/wCxPsfXNx53nef5n/Admz33dqu+MPh/8Tbrxnca14Q+KsOjabcRqjeH9e8ORanZ&#10;wsqgb4Wilt5lJIyd8jjJOABgAA8d+Gnibxf8Ef2wD8F9U8Wan448FeIvD8mv6Hca9N9p1LSpIpCs&#10;kElwRumjIDEFyzDCjPDFuO/bc8I61qH7UX7N8lv431nTE1HxBcQ2cNtbWLLpbrAm6WEyW7F2buJj&#10;Io7AV758Iv2b38D/ABE1n4keMfFl18QPiNqloumnV5rOOytrKzV94t7S2Qt5SE4LFndmK5zktmf9&#10;on9nl/jfL4J1fSvEjeEfFvg3V11fSNVNkL2INjEkUsJdN6OAAcOp4HPUUAea/Ez4m/ECL42eA/2f&#10;fBfjJrbxBd6RNr2v+OdY062nvI7NJCqLBAkaW5lZgVyY9qqFOCc5k1/4jfEL9nH49fDjw34o8Yyf&#10;EjwN8QLuTSILjUtPtbTU9KvlQNGQ1rFFFLC5OCCgZc53HGD0vjj9mHxF461Hwj4zl+IaaL8XfDJn&#10;jtfFWj6IIrOe1lb5rSexknfzIsdjNuDEsCM8WtH/AGatZ174vaH8RPih44j8b6n4bSQeH9J03SP7&#10;L0zTpZFCyXBiM8zyzEDAZ5ML2XIBABv/ALXH/Jrfxa/7FbUv/SZ6+QPHXiCDXP2L/wBmH4R22kWe&#10;o+JfiFa6Za6ZfX7ypHpBgiid75GidH82Peu1Q65yc5GVb7t+LngH/hanwt8W+Dft39l/2/pdzpn2&#10;3yfO8jzY2Tfs3LuxuzjcM46ivJda/Y30jxF8C/hv4EufEuoWPiDwBHaSaH4u0mNYLm3uoIwgmETF&#10;1KNj5o2JBHfIBoA8L/ag+H/iL9na3+HPxe8a+M7/AONfh3wTqNpFd6L4lgit2tZJGEa6hbG2EavM&#10;jFcLcLMfmJ3gjdXb/sVyCb9pP9q173f/AG03ii0ZvO2+Z9kMMn2b/a27c4zxjGO9dv4i/Zd8W/Fy&#10;68PWnxc+JkHi/wAJ6PcxXx8P6L4eGkRancxHMb3rm4mMiA8+WgjUnBxwBWx46/Zpvrj4xf8AC0/h&#10;34xbwF4xu7RLDWI7jTRqOm6xboMR+fb+bE3mJwFkSRSAMcgnIB5p+0N/ykC/Zj/s3/kKfZdd+2+T&#10;9/7H9m48z/Y3b8Z75xzVv9qj4kfFGw/aa+CHw3+H3jKHwfZ+L4dV/tK4m0y3vflgiVw6iRCQ6rv2&#10;gEKWK7gwyK9I+FP7N9x4V+KWtfE/xv4sk8ffEHULUaZb3wsFsLPS7EOX+z2tsHkKAscs7SOxx1GW&#10;3XPiJ+z3/wAJ7+0L8LPih/b/ANh/4QeLUYv7K+x+Z9t+1Q+VnzfMHl7Ov3Gz0460AeEeFfEHxr1r&#10;9q7xr8FJvjHcLoOjaZbeIYvEP/CPacdYaOQIn2QHyRbBdzli5gZjgAEZqHwP+0t8SLj9lf8AaIuN&#10;a1q3ufiD8L73V9It/EVvZRRm6a3j3RXDwbTEHznKgFeBx6+/+Hv2ff7B/ag8V/GD+3vP/t3QrfRf&#10;7F+x7fI8plbzfO8w7s7fu7BjPU1xOmfsa/2d4C+P3hr/AIS/zP8Aha2p6hqP2r+zMf2X9pQrs2+d&#10;++25znKZ9BQB5Brfx2+MfibxF+yR4d8N+OLfQrz4i+GJb/X7650i2uVmlSyimaZU2Da4zIVVCqbi&#10;u4FRio/i98evi1+z38Qfif4Cu/HcnjGP/hXN14w8Pa7faVZQXumXEJaMxusMKQzKWRm+aPuo7HPt&#10;ekfsf/2V4y/Z91//AIS3zf8AhU+iTaN9n/s3H9q+ZaLbeZu839zjbu24fOcZ71q/EL9lHTPiZ8fn&#10;+IWs6uZtIuPBtz4Ou/DwtSDPDPI7PKLgSAqcSFdoTPGd1AHnXxi+PHjrwr/wTasfinpeufZfHknh&#10;rRdQfVvskD5nne2Ez+UyGL5hI/GzAzwBgV5p4k8J+KPEn7f/AMMH/wCFleILDUtW8B3N/FqFtZaY&#10;ZLFGYlreJXtGRoycnMiu/PDV6bN+wv4m1r4W6P8ACTxB8YbnVfhLps8f/Eph0FLfU7q0icPDaTXo&#10;mKmNSq8rArEKOeBXo/xY/ZqvfF3xT8D/ABH8E+K4fBPizwtZz6XH9q0n+0bK6spVx5MkImhYbScq&#10;yuMZ6HjAB498Q/2lPEd1+0jrHwqtPFviTwh4d8G6XaPquv6H4Pk13VdVvJ4g6ACKznht49pDFjCN&#10;zBggA+7wGvftG/tD+ZqWg6FF4o1fwjpOuWMl38SovActtqzaPMGMwXTri3RJJoWXazxwkFcN5Y5r&#10;6O139l/xG3xG0z4m+F/iInhr4ktpsel+ILw6ILnStdiTkGSyM6tGykDayTbgABk8k7K/C740xqLt&#10;Pjjayam1yZXtp/BlsdLEO3AiSFZluBg5O43LHoPXIBt/s6eKrXxl8P31Ox+JyfFezkvJBFrLWlva&#10;zwrhSLaeOBEVZEzyDGjfMMqKf+0/4y1j4d/s7fEfxP4evP7P1zSNCu7yyuvKSXypkiLK21wVbBHR&#10;gR7V4nffs7/FT4L+A/Fc3wy8UPr3xS+IHiy1v9b8SGys7S0023Z/300VpMzoFSPK7f3sjFs8kZH0&#10;/wCKPB+n+NvBeqeF9dV9R0vVLGTT70MdjzRSRlH5TG0kE8rjBPGKAPl74xfHjx14V/4JtWPxT0vX&#10;PsvjyTw1ouoPq32SB8zzvbCZ/KZDF8wkfjZgZ4AwKx774mfF7x9+2Lo/wz0D4hL4V8MTfD618RX7&#10;ppFpc3AmaYI7wNJGQsjFkHz7owu47CcVtTfsL+Jta+Fuj/CTxB8YbnVfhLps8f8AxKYdBS31O6tI&#10;nDw2k16JipjUqvKwKxCjngV6rpv7OcWl/tSy/GGDW1jgbwknhWPw+llhY1W4WUSibzOmF27Nnvu7&#10;UAfPNx+0R8UvANj+1R4H1jxWniLxB8OdEXWtA8WNpttBcbJ7ZpY0mhSMQu0Z2DIQBsNkcgDEm8Ya&#10;l4y/aI/YX8Ua/d/bdW1Pwlqeo3915ap5s0mlo8j7EAUZJJwoAHYV7l4w/Y1/4Szxl8ede/4S/wCy&#10;/wDC0tBt9D+z/wBmb/7M8q38nzd3nDzs/e24THTJ61Y0j9j/APsvxl+z7r3/AAlvm/8ACp9En0b7&#10;P/ZuP7V8y0W28zd5v7nG3dtw+c4z3oA4j4B+LPi9+114P1z4k6f8S5/hn4evb+5tPDGh6Zotheqs&#10;ELmNZ71riN3kdmDBo43jGF4YbuPlP4k+OPiP8bv2VdC8S+N/iBfX1/Y/FaLQvstlp1hb237uX93O&#10;oFvv3plgoLlSCNwY19ueG/2UfFvwmuvFFl8KfiqfCPhHX7uXUG0TVNATVG0y4lJMr2MvnReUDxhJ&#10;ElUEA4OTnltF/wCCetnp/wCzLqvwmu/Ht7e3s3iNvE+n+KBYKk9pd70aNniMjCUjaQx3Lu3nG2gD&#10;H+M3xx8Z/C/4xeEPgxbePvEkr3mny+Ita8bHwpHq+px2vmGKK2tbWxs/KBLI2ZZIGC7hkk/Kec8R&#10;ftMfE/wbpvxWsdL1fxP4t0Cx8F3mv6L448QeCJdGudLv4Rj7LMstpDbzggh1YRD+6Q3WvY/FH7K3&#10;jPxl4g8P+Ob74pW+nfFTw6zwaZ4k0Xw4Le0aydQJLW6s5LmTz1Y72yJEILfLjGa3vE/wH+IPxH8B&#10;ePvDXjP4rW+pW/ibRZtIt7fS/DMVlZWDSKVNxsaaSaV8fwmcLyeOhAB41pPxh+Jvwb/Y5j+Pvjz4&#10;hXXjrU7rQLa+tvDMek2NppyzXQiW23tHCs5ZWkVnIkCnLhVHy0vxqb9oL4V/sr6r8T5PjbIPFtjp&#10;q6le6MPDemvpsXmbcwW58nzQYy4CySPIG2cp83H0Na/s96Hffs16d8GvEk763okPh+30C5u4k+zv&#10;MIoljEyLlvLbKBwMtggda8d8a/safErxx8FZ/hNf/HiRvBvkC1hmbwujapJAhHkw3Nz9pCyou1cl&#10;Y43faMty2QDifgnrl94n/wCCg2gaxqc/2nUtQ+COn3dzNsVPMlkuYXdtqgAZYk4AA9K9I8QfFbx3&#10;8ZP2qPEPwk8C+KE8BeH/AAXp1te+INbg0+G71G7uJxujt7cXCPCiBCCzsjHIIA710/w6/ZU/4QH4&#10;66P8R/8AhKPt/wDZ/gS18E/2b/Z/l+Z5MiP9p83zTjdsx5e04z941c+IX7Nt/qXxih+Knw/8ZP4D&#10;8aSWS6Zqnn6cuo6dq1spyi3Fv5kTb14CyJIrAADpQByngn4p+O/hj+1LafBrx14hTx3pfiTR5tZ8&#10;P+IZLKG0v4GhYiW2ukgVInG0FlkREPGCDn5eH/ZR8TfGX4/+Kvidq+t/Fy80vwz4Y8a3+h6fo+ma&#10;JpvmTRwyIwSaWS3Y+WEZVGzEh3MS/C17R8M/2cLrw/8AFjUPij468Wv488eTWX9l2VxHYCwsNKsy&#10;24xWtsJJCpY/ekeR2PTIBObn7N37Pf8Awz3Y+O7b+3/7f/4SjxVe+Jt32P7N9m+0bP3GPMfft2ff&#10;+XOfuigD5S/Yn8A/EHxkPjzL4b+KN14B0qL4ia3HBb6Zo9ndyy3hMZ82d7qOQGJV2ARxhCTvJfpi&#10;t8L/ANsb4pfEr4/fDL4Z6nrcOh30eqeJvDHiibSbK3aPULiytQ1veRedG5iIZg2wHaWU5Xado968&#10;H/sp+PfhLN47t/hz8WrLQdJ8Wa1d69Kmq+FF1C7srm4xvMMouo0IAVcB4mHHIPOaXgT9gTQfhr8S&#10;PhZ4s0TxReyS+D5tWvdSbU7YXF3r15fxbJbiacOuxhgfwNkKBnOWIB5r+xL4L163+Nn7Ql2/xH8Q&#10;C30fxs39oQfY9N2awVQkvOfsm5CcHIgMQx0APNdh8A/Fnxe/a68H658SdP8AiXP8M/D17f3Np4Y0&#10;PTNFsL1VghcxrPetcRu8jswYNHG8YwvDDdx6HoH7NHiX4efGTxp4x8C+P7XRtD8Z39vqWs6Bqegf&#10;bj5ycStbzi4j8oyKTnckgBOcHAFZnhv9lHxb8JrrxRZfCn4qnwj4R1+7l1BtE1TQE1RtMuJSTK9j&#10;L50XlA8YSRJVBAODk5APju++LPjX4xfDj4D6t491mPXddsvj3DpYuobSK2TyoWAVVSNQMAlsE5bn&#10;kmv1Yr428K/8E7z4X8B+BPDbfEWbUW8LfEFfHZvrjSB5t7jH+jMPP+VjjmXnk/cr239muD4qP4R1&#10;nUvi3c+Xruoazdz2GjhbTGl6f5hW3gL24KyNtG4sXc/MATkEUAeuUUUUAFFFFABRRRQAUUUUAFFF&#10;FABRRRQAUUUUAFFFFABRRRQAUUUUAFFFFABRRRQAUUUUAFFFFABRRRQAUUUUAFFFFABRRRQAUUUU&#10;AFFFFABRRRQAUUUUAFUpf+Qza/8AXvN/6FHV2qUv/IZtf+veb/0KOgCp4s8HaB480SbRvE2h6b4i&#10;0iZlaXT9WtI7q3cqwZS0cgKkggEZHBANascaQxpHGixxoAqqowAB0AHpT6KAKmraTY69pd3pup2d&#10;vqOnXcTQXFndxLLDNGwwyOjAhlIJBBGDmovD/h7SvCejWmkaJplno2k2aeXbWGn26QQQp/dSNAFU&#10;ewFaFFABRRRQAUUUUAFFFFABRRRQAUUV4h+0z8ftT+BmofCq307S7TUl8YeMLLw3ctdMwMEU+7dI&#10;m08sMcZ4oA9voory/wAI/tOfC3xvp+t3+meNNPjstF1f+wb651LfYRx3+cCANcKgdieBsyCehNAH&#10;qFFFFABRXiH7LPx+1P4/af8AES41PS7TTG8M+MNQ8NwLaMzCaK38vbI24/eO85xxxXt9ABRRRQAU&#10;UV4h4Z+Peqa5+1x4y+Ecum2kek6H4ettZi1BWfz5JJXRSjDO3aNx6DNAHt9FeEeMPjxr/wDw1d4M&#10;+EPhOz026t20q417xXfXkckkllZg7LdIdrqokkk4y27AYHbXu9ABRRUN5eQafaT3V1PHbWsCNLLN&#10;M4RI0AyWZjwAACSTQBNRWf4f8RaV4s0a01fRNTs9Z0m8TzLa/wBPnSeCZP7ySISrD3BrQoAKKKKA&#10;CiiigDz+P9nn4Vw+Ik8QR/DTwemvJMLhdUXQbUXSyjo4l8vcG985r0CiigAooqnrF62m6Te3aqHa&#10;3geUK3QlVJx+lAFyivG/2QvjhqP7R37Pvhj4g6rp1rpN/qxuhJaWbM0SeVcywjBY55EYP1Jqp+yz&#10;8ftT+P2n/ES41PS7TTG8M+MNQ8NwLaMzCaK38vbI24/eO85xxxQB7fRRRQAUUUUAFFZOjeLtD8RX&#10;2qWWk6zp+qXmlTC21C3s7qOaSzlIyI5lUkxtjna2DitagAoorxDxj8e9U8N/tY/D/wCE8Om2kule&#10;JNGvdTnv3Z/PieAOVVQDtwdozkUAe30UUUAFFFFABRRXiHwH+PeqfFr4qfGbwrfabaWVr4G1mHTL&#10;Se3Zy9yjo7FpMnAPyjpQB7fRXgnjv9pDxFZ/Ho/CbwF4Dt/F2v2uhjXdSvNU1z+yrS1haTZGisLe&#10;dpHY/wCyAMjnrj3Wzkmms4HuIVt7hkVpIVfeEYjlQ2BnB4zgZoAmooooAKKKKACiiigAooooAKKK&#10;KACiiigAooooAKKKKACiiigAooooAKKKKACiiigAooooAKKKKACiiigAooooAKKKKACiiigAoooo&#10;AKKKKACiiigAooooAKKKKACiiigAooooAKKKKACiiigAooooAKKKKACiiigAooooAKKKKACiiigA&#10;ooooAKKKKACiiigAqlL/AMhm1/695v8A0KOrtUpf+Qza/wDXvN/6FHQBdooooAKKKKAPl79rj4if&#10;EjwH468BPperat4R+E8y3LeJ/FXh3RItWvLGRUJhEkckUwigJxmURNjkEjjPN/GT46eK/A/gr9nS&#10;58J/Ey18ZW/irx1p+jal4ls7GzKatZSu4dNqqyRtwFJi2EFT905FfQHxG8IfEfXNbtr3wV8RLDwr&#10;ZrbNBPpuqeHF1SGSQkkTKyzwSK4BAwWZePu143b/ALAfh+3/AGddO+Go8WaqNZ0/XP8AhKbPxZHF&#10;Gk1vq28v56W4/diPkjyumD13fNQBs/tEfFzxZ4F/aU/Z28K6Hq32HQfFmo6nBrNp9mhk+1JFBG8Y&#10;3uhZMMxPyFSc85rzT9mvxB8a/wBo64+LN1efGS68MaX4e8ZapoOlQ6V4f02SdViKlBK80DK8aKyg&#10;KFDk7i0h4A9Y0H9mHxBrXxk8LfEf4n/EGPxxqfhO2lh0LTtN0QaVZW0sqbJrmRDPMZJWXHO5VBAw&#10;vAr51/Yl8DfEfXP+F8X/AIH+JVr4Rt5viLrdnNYap4eXVYUlBjK3MOJ4WSTDYIYujBU+UYOQDE8a&#10;ftgfGq48K+HfBlh4i03QfidpnxRh8A6xrkGmxTWOpROr+VP5UitsDYBZU2n5TgruwPbfjJ46+KHw&#10;h1b4afCjQviDc+KPHnxF1KSEeK9f0qxRNHtbeJWupIbe3iiR3w25EkD9GBY8VZ/4d/aVa+H/AAHa&#10;WfjG8k1nQ/HMPjzWtd1KzW4udevFJLq+10EQbIAI3bQOjEkn1f8AaF/Z5sPj1pvh6ZNcv/CXivwz&#10;fjVNB8RaaqPLZXAGPmjcbZI243RnG7aBkc5APB/jN4o+L/7P/wAZ/ghprfF+98VeFPFviGPTdTtN&#10;V0HTo7kKoBcLLBAgEbBugQOpX75BwNT4C+NPin+2BoPiD4haZ8Sp/hr4Om1C60/w3pGiaPZXUzRQ&#10;uUFzeSXcMpZmIP7uPYAB97njd8Ufsk+PfiV8Uvht408b/F621U+CNUj1G10fS/C4sbSfGN5bN1I4&#10;lbCjfuKqBgRjJJ0/Dv7Lfi74R6p4nT4S/E6Dwl4X167m1E+Htb8OjVodOupTmSSzZbiAxqTz5b71&#10;B7daAPmj4gfthfGltN0fwBp3iDS9A+Juk/E618Earrtrpsc1jqVvPHIYZzDKrGMkqC6oQRt+VgGw&#10;Ol/bk8F+NfC+ifAGwufiHdeL/E1x8TNK+x6vrumWkUVtP5bqp8m0ihDR78NtYluo316hN/wT/wBJ&#10;TSvBK23jG9l1/SfHMHjzXNe1O0W5udevEJ3I210WFSDhQoYIB91iST6d+0p+zuP2gtL8IfZ/Ecvh&#10;fWfCmvW/iHTL5bRbuL7RCG2CWIsu9MnOAy9OtAHlXxK8dfE79lfx78LbvXviDP8AEzwb4u1q38L6&#10;naatpVlZ3NldT58u6tntYo/kypzHIHIA4Yk5X5M+Nnjzx/8AGr4S+INW8T+PdSntdD+Nq+GtP0u3&#10;sNPighgjkBhk3C28xpIwzAbnKn+INX3RJ+zH4g8ffEzwp4u+K3xAh8ZW/hOcX2i+HdH0MaVp0d6A&#10;QLqdWnneaReCnzqFI4HLbuMl/wCCf9lefCH4heCrnxrcC88SeNZvG+nazbacsb6VdMyNGnlmVhMF&#10;2EE5TcGPCkZoAs/Hb4jfEL4U6l8L/hJ4W8Y3WueOviDq1xEvi/xFYWbNpdlCivO6QQQwxPIqnKBk&#10;IJDbicrjnPjB4i+MXwH+NvwN0kfF688WeF/GHiOLS9Rs9V0HTYrnAALhZoIEAjYN0CB1K/fIOB6T&#10;8QP2X/Efxe8NaO3jL4iqvjvw3qa6r4b8VeGdEGnnTpAgUq8Ek84mVyMupZQwAGAAc4nij9krx78S&#10;vil8NvGnjf4vW+qnwRqkeo2ukaX4XFjaT4xvLZupHErYUb9xVQMCMZJIBz//AATd/wCQH8dv+yqa&#10;3/KGrvw/+IHxK/ai+LHxQTw/45uPhp4B8E6vJ4btI9J02yur7UryMfv5pnuopVSNTjaqKCQ/JBHP&#10;qn7N37Pf/DPdj47tv7f/ALf/AOEo8VXvibd9j+zfZvtGz9xjzH37dn3/AJc5+6K524/Zh1/wf8Vv&#10;FXjn4WfEFfBknixln1zRNX0Uatp89yq7VuYkE8DxSdd3zsrFuRwMAHhfhD4/fF7SPhz+1xF4i8cQ&#10;694h+GyNDomrQaPbWqxMttK3meSFYEkorFXLgHIHHFV/F3xO+Pfw7/Y38NftAXfxVh1jU47LS9Wv&#10;vC7aBZR6deWlw0SeWXWITrMfNV2dJFXIYKijFeoeDf2Gr/w54C+Oug6p8SrnxJqXxURjc6zeaSkc&#10;lpK0UiM5RJQsgzISFXywAAvvXY/EL9lX/hO/2PLb4E/8JR9h8nR9O0n+3/7P8zP2VoW8z7P5o+/5&#10;P3fM43dTjkA4mH4vePv2hf2kNb8AeCvFMnw48J+D9Hsb/WdRtbG2vNRv7q8iEsUMX2mOSJIkQ8ts&#10;3blI5BBHB/A+11j4e/8ABQr4xN428YL4mbT/AANa3Mmu3VnDZP8AZVkjceckQEe5FBBZVUHGdo6V&#10;7VrX7Kd/pfxP074j/Dzxv/whfjD+yIdF1n7VpK6hp2swRKqxtNb+bEyyLtXDpKCAoXpnd4L8bP2K&#10;/i6+o+NfEGieNp/H3ij4lW1n4Z1uZbG30uHR9O89HuJot1zzGIoxEIVDuQ7EsxJNAFT4O/FKb4Z/&#10;Af43ftf+ItKe51zxpeGXRbC4BBSwikFrYQscAqrOQWI+8qI3WvW77w/+0HpfwPk+IR+MNvceMoNO&#10;OuyeGX8P2Q0FkEXmmzDCIXWMfKJfOzkZwBXuesfBDwjr3wWk+Fd5pwbwc+kro32RCFZIVQIhUgcO&#10;u1WDdmANePyfss/E66+GY+Glz8driTwMYfsDzJ4cjXXn0/bs+zG++0GPOz5TL9n3Ee/NAHi/gH9p&#10;L4p/tUftFeDdF8G+OZfhx4M1fwDB4o1Cyh0uzvbiGYXTQTJBJPC3JcBQzgrsBOzcRj6f/aC8J61J&#10;+zL4t00eNdXjv7LQryS51iO1svtGoIlvJujlQwGJQ44YxIhGPlK1j/Dv9kXRfhb8fLDx/wCHdSWx&#10;0PT/AAXF4Ns/Da2hPlRxzrKJzcGQliduCCmSSWLE17d4h0Kz8UaBqejahH5thqNtLaXEYON0ciFG&#10;GfoTQB8j/sY3l/8ACP8AYg0P4har4q1zxFoeneEpdRj8NPbWSw2qwh5GELx26TMSEIHmyOBuOfUe&#10;c+Gf2lPib42+Dv8Awn0XxD8U2Pje9t21TTvBumfC29u9BK/eis2ufsDSy71ABnS5VQXBGQuW+kfg&#10;P+zf4l+D/gmH4e6v47svGXw2tbK50+20m58P/Z70wSsSsc10tyyyKqs6/LEhORyMYrH8C/sw/Ef4&#10;QeF5vBvgH40DS/BMTt/ZdtrHhiPUtR0qJmLGKG6NwiMoJO3zYXwDjsKAPJtE+NXxp+N37UXhbwXp&#10;3ia6+E+iah8PLTxRq+jzaLbT31lcNPslSI3EJKuWKr+9DKEydm7GLPwZ8QfHn4veMPjJ4Jn+Mp0p&#10;/h5qUunWOsWPhvTzeanJKrvA10JI2hCRhFBWKONmycuOK960H9nGfSP2mh8YLnxZNqlwfCEfhWSw&#10;uLBEkmZZ1lN00qMqAsV5jWJQM5BA4q18Gv2fP+FR/Eb4teKv7f8A7V/4T3VYtT+yfY/J+w7EZdm/&#10;zG8zO7OcL06UAfHPgX9rn40fHLUP2atI0XxZYeD9S8ZR67Z+ILiPSYbuKWSyyBOiSLlX2qWCqwTe&#10;wyCo21618Vvjz43/AGMfil4cXx54xufiV8N/E1hfFJbzTbS21TTby1g87ANrFFHLFIPl5TKk9cD5&#10;vC9c/Zf1j4F/H79lv4a+H/iBNb61E3ii+tfE0OlIPKd4/OCtbPI6un8DDeCylsFTgj67tP2U7/xl&#10;8VLPx38XfGNv8Q7jS7K4sdH0O00UabpVis8Yjnk8lpp3kkdcjc0mAD04XABx3wZh+Ov7QHwds/iU&#10;/wAXF8Fan4ig/tDRfDmk6FY3GmWUJJMUdw88TzzFlA3MkkeNxwOK8U0/9r74wfHzxl8CPDHhXxNa&#10;fDjV/ENzrmj+KGt9Ngv7f7TYKjNNbidGYZTLIpOAzgNvC8/RHhP9lj4i/C3wZd+BvAHxqbRfBGXT&#10;ToNW8OLqGp6TC7EtFb3f2iNcDcdpkicrxjOBTfCv7Cvh34f+PfgxrvhnXJ7LT/h1FqYezvLf7Rca&#10;xPexlZbiW43rtfcSx+RgeFAUAYAMPxv48+Jkfx58G/s/+FvH14upXGlT+Jtf8dappljJfxWQlKR2&#10;9vCkKW5cuNpZojhWB5IOcHxB4w+LHw3/AGuPDHw01n4mz+NPBWv+GdV1Pyb7RbG2ug0UDhVklgiQ&#10;Nhl3AosfBwwbGT7b8bP2bz8TPHXhX4geGfFV14G+IfhpJLey1eG1S8t7i2kP7y3ubdmXzYz82MOh&#10;BYkHOMcVafsi+LdX/aC0n4s+MvipH4h1PT9JvNIj0mz8PCys4op4mQeSPtMjLguzNvaQueMqAAAD&#10;P/4Jb/8AJjnw7/3tQ/8AS+4r52+EPx+1P9n/AOCXxovfDtna3vi7xD8a9R8P6JHqAb7Kl1OYgJJt&#10;vOxVVjgdSAK+4P2W/gT/AMM1fA3w78Ov7c/4SP8Asg3B/tL7J9l83zbiSb/V73248zb945xnjOK8&#10;z0X9g3QP+FV/EjwP4h8RXWqweLfF1z4vtdS0+2FldaRcyNG0Xktvky8Zj+/xuDEbRQBlfGy4+Nv7&#10;NPwll+Jp+Kx+IUnh5Y7rXvDmsaJY2dlewF1WQWslvCs0DqGJUu8oOOQe62fxy8a/tK/Hi68EfDjx&#10;KfAHg/w9omn6xrWtrp8F1qdzLexCaC2hW4V4o1EbAs5RzkEDsa6DxZ+yz4/+LXhnTvB3xM+MQ8R+&#10;B4pI31Kw0fw4ul3uspGwZI7q6FzINhKjcIo4y3qK3fGf7Lsw+K1p8Svhp4t/4V34rGnx6Rfwvpo1&#10;DS9Ss48eVHNa+ZEQyAAK6SKQAB60AeefGL4gfFn4S658P/hNpHj2HxL4w+IetXEVh4r1bQ7eGXRt&#10;NhjV52eOIrDcTqGJQ+WikAhlJw1Yfxy1r4z/AAU+LnwX0G2+NWpa54e8ba8ukXwvvD+lpeQnb8zR&#10;yx26ptO4EKY9wKfeYEgemeOP2U/EXxW8PWE3jH4o3c/j3Q9a/trw54m0PRoLCPRnCBRCluWkMsRx&#10;l1lkYtwNwHFZXij9krx78Svil8NvGnjf4vW+qnwRqkeo2ukaX4XFjaT4xvLZupHErYUb9xVQMCMZ&#10;JIB5d+xF4J1+P43ftB3J+IviHydJ8bsL+3Wz04rrJCElp/8ARNyE8jEBiHPAB5rO+Hf7VXi349aH&#10;4g8Xn4h+Lvhzaz3txb+HdE8N/Da51q2jhiYokl5c/YZxM7EfMkMse3BGQT8v0HoH7NHiX4efGTxp&#10;4x8C+P7XRtD8Z39vqWs6Bqegfbj5ycStbzi4j8oyKTnckgBOcHAFUPC37LPi74P6p4kh+E/xOh8K&#10;+Edcu5dQPh3W/Dw1aPT7qU5ke0kFxC0angiNxIoIzjk5APHfBH7Unxi+P3iz4bfDC1gk+Efi670m&#10;613xXrFzo589baC4e3jFlbXaEL5zKGJlQ7Q/Gdp3LeeE/FXhH/gpb8I7fxL44ufHUUnhnVZLG6v9&#10;PtrS5gTZIGjkNskccnzchginBwc4zXtfjb9lPVfE+s+BPGtl8SL7T/i14UgktB4wm0q2kj1O3kJM&#10;lvdWcYiRovmYKFZWXJO4t81c5efsu/EC1+Ntr8btX+Ia+N/Feg6Hf2OneGrLQo9Os5GkhcRRwl7p&#10;vLJdss0rvuJ+8igAAH1NNMtvDJK5wiKWY+wGTXx98A/Fnxe/a68H658SdP8AiXP8M/D17f3Np4Y0&#10;PTNFsL1VghcxrPetcRu8jswYNHG8YwvDDdx77+zxpvxB034O+G0+Kmq/2v4+lgM+qyCK3jWGR2LC&#10;AC3VYyI1ITcuclSckEGvMvDf7KPi34TXXiiy+FPxVPhHwjr93LqDaJqmgJqjaZcSkmV7GXzovKB4&#10;wkiSqCAcHJyAfOE37WXxhs/+Cffj/wCIc3i6J/H+j+MX0e31aPTLVUSBbqCMoITGUIw7jLKW56kj&#10;Neq/GPx18Zf2ap/hN4t1n4kx+NdO8Q+JLPQNf8NyaJaWton2oMRJZyRxidPL2NgSyPuyCcdKsxf8&#10;E8zH+yX4l+CTfESa4bWdf/tw+IrjSd8ifvopdjReeN7HysF965LZ29q9h/aP/Z4/4aC8NeC9J/4S&#10;D+wf+Ec8SWPiHzvsX2n7R9mDjyceYmzdv+9k4x0NAHl/w/8AHnxK/ah+LHxP/wCEf8e3Hw18A+C9&#10;Xk8M2kGk6ZZXV9qN5EMzzzPdQyqkYJG1UAJB5wRzzf8AwT/0/WdJ+NX7T9l4h1ePX9ag8T2kdzqk&#10;dqtsLphFL+88pSQhIxkA4znFepv+y/r/AIJ+Kvi3xt8KvH8Pgr/hLnW51zQtW0Marp812AR9qiVZ&#10;4HikOWLfOVYsSQcLi3+zH+zDf/s+a98RtZ1Tx1c+OtS8aajDqVzd3mnpayRyqrhs7HKsGLkgKqBQ&#10;AMHrQB4Z4Z+HniW4/wCCjfjqzi+KPiW2uo/BlldvqEdlpRmlgN3xalWszGI14wwQSermtX9lfxX8&#10;Y/jx4k+KWua/8XbzSvCvhXxnqGi2OkaZomneZLHBIrbJpXt2JjEZVRsxIcsS/wB2voDRvgP/AGT+&#10;014h+Lv9ueb/AGt4et9B/sf7Jt8rypfM83zt/wA2em3YMepqt+zd+z3/AMM+WPju2/t/+3/+Eo8V&#10;X3ibd9j+zfZvtGz9xjzH37dn3/lzn7ooA8h+AvjT4p/tgaD4g+IWmfEqf4a+DptQutP8N6Romj2V&#10;1M0ULlBc3kl3DKWZiD+7j2AAfe548x+KH7ZHxR8Ofsv/ABiRtTsdL+K/w18SWehXGvabZRva38Mt&#10;wipOsEyuqM6bwyYIBGVIzhffvDv7Lfi74R6p4nT4S/E6Dwl4X167m1E+Htb8OjVodOupTmSSzZbi&#10;AxqTz5b71B7dawPFn7Aek+IP2cfFXw1tvGF6mv8AivVotc1zxlqdot3c314sySszRK8aquE2qisA&#10;oOeTkkA4f4xeKfj98GfGXwa0pPi/a63dfEPUH0PUI77w1Z/ZNMnkCMtxZrGschEYZgqzSOGIBbOc&#10;Dvfh38SPiF4B/bIuvg34t8YSePtB1TwoviPTNT1DT7W0vbWRJvJkhP2WKON0Yq7AsoI+UZODu9G+&#10;NH7PP/C3vGXwl17+3/7J/wCEC1tdY+z/AGLzvt2FVfL3eYvl/d+9huvSn6l+z7/aH7VWk/Gf+3/L&#10;+weGZPDn9ifY87907S+d5/mcY3Y2bD0zu7UAeQftGfFH4i+C/j3FZax411T4UfByTRA1n4u0fQLb&#10;UoDqbSBfLv5p4ZhboAeMhFYfxjnF39qL9pXX/hbo/wAIvCvhbXI73W/HchRvGllosmqxxWkMSPNd&#10;W9nbBzNI4dWRVDIASTxgj0z4vfCb4l/EBvEen6F8U7Dw/wCGNcsDYSaXf+FY9QktVaMpI0EwuIuW&#10;BJxKsgBPAxxXM67+xP4du/gz8PPBWi+I9Y0DWvh86XPhvxXEUlu7W4XJZ3Rhskjcn5oiACAAMAUA&#10;eWR/Fv4pT/EXSvB/gzxn418Y6R4osbyzbxB4k+Hkul3Hhi+SFntrrzGsLe3mgdwFaN4ywxkNyBXM&#10;t+2p478XfAfwR4I0XU00v9o3VvEg8H6sfskEsmmTWsmby9e2KlChiUE4TbmRtuNnH1n4H8CfFLT/&#10;ABPZaj4v+Klnr2mWsDRNo+jeF4tNiupCMCWaSSa4kyOuImjGcZGMg814b/ZB8IeF/wBqjxB8cbRj&#10;/bWr6cLQ6eYV8qGc4WW5Vs53uiKpGB1c5O/gA+bPhf8AtSeMfjj4X1nxTP8AEvxl4Fie5mtdA0zw&#10;/wDDSfWYDFCSiz3twthMssjsuXjt5IguCBgnCxXf7SHx8+KHiz9nPwvZalJ8Itd8Zx61Br8d3oCO&#10;GNngi5hhu4zIm5FZ0UkDc4DbgOff/C37LPi74P6p4kh+E/xOh8K+Edcu5dQPh3W/Dw1aPT7qU5ke&#10;0kFxC0angiNxIoIzjk51NQ/Zi1XXPi78HPiBrfj+41zVfAFtqMNy11pUMb6s93EYy2YTGkATPCiN&#10;sgAE5yxAPKfjR8dfGXwz+L/gz4L23jrxAZLrTZvEGt+Nx4UXV9UFr5rRxW9va2VoYgxZWBleAqoK&#10;5yeG6n4A/GbxvqXx21DwVe3fifx74EudIOpWXi3xB4NuNBubC6R1V7Obda28UoZTvV0jUj7p3dR6&#10;D8bv2cT8TPGnhfx74Z8U3XgT4i+G0kgstbgtVvIJraT/AFltc2zMoljOTjDKQTkHOK6X4eeDviDo&#10;uvX+peM/iLb+KLeaFYrfSNL8PxaZZW7A5MvzSTTM5AxzNt5Py9MAHjviD4reO/jJ+1R4h+EngXxQ&#10;ngLw/wCC9Otr3xBrcGnw3eo3dxON0dvbi4R4UQIQWdkY5BAHeoNI+Lnj/wCEf7RE3wi8Z+I08cWO&#10;veHrrXfDfiOSxhtb+3kgDeZb3UcKLC4wpZZFRemCDnjuviF+zbf6l8Yofip8P/GT+A/Gklkumap5&#10;+nLqOnatbKcotxb+ZE29eAsiSKwAA6VF4J/ZjurP4i658RfHXjB/G/jy+0x9GsruPTxY2GkWbEkx&#10;2tqJJCCxOWd5GY4xkAnIB5h+wJrnxg+OXwj8NfE/x78WrzUIL6ecRaBY6Lp1vBNFFNLEftEgt/ML&#10;FlyPKaMAKudxLZ6/45fGDxX8B/2j/hxqWta8o+DHixZPD97b3FvAkelaqcvbzmfaJAsgBTDMVXa5&#10;IHGPQP2W/gT/AMM1fA3w78Ov7c/4SP8Asg3B/tL7J9l83zbiSb/V73248zb945xnjOKuftG/AnRf&#10;2kvhBrvgLXJTawaiitBfJGHe0nRg0cygkZII5GRkFhnmgD5l0/8AbC8Y2fwo+Pfx8lnbVfh7pd//&#10;AGR4H8Pm1iWKUxulu168yqJHjkncHBfgLIBztxiat+0J8U/C3w80zxbpHjbxn4+8bxeTdX/geb4V&#10;31ppN4jsPNt7a4GnpLEUViVleZwxTlfmAH1da/s4+Dl/Z3t/gzd2jXPhBNITSJFU+XJIoAzNkdJC&#10;48zP9455rjvB/wAB/i94N8O6V4Xtvjv5nhzTHjit7mTwnBJrP2RMBIHupJnhchAF8w2244z1oA8n&#10;8BeNPjN8dv2qfjN4VsPijeeBPBfhIaa9rp9voWnzXsclzab1jLzwPhQ4dn3BmyFVSozXL2/7Z3xC&#10;0n9k3xPpuo30N7+0HpPio+Ao3it4QZ9QlnIguVgEezb5W4gbNrGI8ckV9RfCv9nv/hWfxw+LXxE/&#10;t/8AtL/hPpdPk/s37H5X2H7LC0ePM8xvM3bs/dTGMc18w6X8GdB+Jn/BVjxT4k06N5NN8GaVYalr&#10;UZc+S+tPCY7YhQMZWEh8noyN60AfWnjpviL4X/Z91L/hG5LfxV8T7HQwLea6jjjS+v1iAZ9ihEBZ&#10;gzBRtXJA4FeD/Af9oC90/wAA+JfE3i74pa14t8SeG/C76p4h+HuveHrTSNU065ij8yVo40hik8r+&#10;AFhIvzKd9fU/jbR9Z17wtqFh4f19vC+szIBbastpHd/Z2DA5MUnyuCAQQccHgg4NeJaP+ynqniD4&#10;xR/EX4n+NLXxrqFtoM/h6103StD/ALJsxbz7hOZgbiZ5WYMRjeqjOQM0AfPXhn9pT4m+Nvg7/wAJ&#10;9F8Q/FNj43vbdtU07wbpnwtvbvQSv3orNrn7A0su9QAZ0uVUFwRkLlu48H/tZeLfAHxc025+MNxN&#10;4b8B+O/CCeINEstVs4rV9D1C2iDX2ns+xHckEuvm5bBjUYJOfQfAv7MPxH+EHhebwb4B+NA0vwTE&#10;7f2Xbax4Yj1LUdKiZixihujcIjKCTt82F8A47Ct79pr9knQv2pPhfofhLxRq919s0m7t7uLXfIjN&#10;y7IAs2VQIg81NwIUBQSpC/KBQB8ux/tgfFy1+G/gC/1HVZ9O1j4weIb670SY+HDqB8M6BCQVEdtb&#10;ReZdzsjKylg4KkE4GTXpGgfHjx54f+LmgaNpOu+NPif4O1u0u47++8S+AbjRrjQbiKFpIZxOLG2h&#10;kicjaUZSVIzuOcV7d8bv2Z9F+LvhnwrZ6dqd14K17wfcR3nhnXNJRC+mSooRV8pvkkiKqoaM4BCg&#10;ZFT+Hfhv8Um1QS+L/ivZ61pi2Utq2laN4Wi06K5kdCommeSeeQlc52xNECQM8ZBAPnL9kz4o/Fjx&#10;R+zCfj58R/ijqOt6dYWeoaj/AMIxpWiadBHdQWjTqyzSC38zexjOPKaMKFXOctXNeGf2lPib42+D&#10;v/CfRfEPxTY+N723bVNO8G6Z8Lb270Er96Kza5+wNLLvUAGdLlVBcEZC5b6r/Zz/AGc7P4Ffs76X&#10;8J9R1RfF2n2sN5b3F1JafZVuo7iaWRlMfmPtGJSv3jnGeM4rjfAv7MPxH+EHhebwb4B+NA0vwTE7&#10;f2Xbax4Yj1LUdKiZixihujcIjKCTt82F8A47CgD2j4S+MNR+IHwx8LeJNY0O58NatqmnQ3V3pF5G&#10;yS2kzIC8ZVgGGGzjIBxjIFdbVTSbSfT9LtLa5vZtTuIYUjkvbhUWSdgADIwRVQFjyQqgc8ADirdA&#10;BRRRQAUUUUAFFFFABRRRQAUUUUAFFFFABRRRQAUUUUAFFFFABRRRQAUUUUAFFFFABRRRQAUUUUAF&#10;FFFABRRRQAUUUUAFFFFABRRRQAUUUUAFFFFABVKX/kM2v/XvN/6FHV2qUv8AyGbX/r3m/wDQo6AL&#10;tFFFABRRRQAUVwviz44eCfA/xF8K+BNb1r7F4q8UeYdI0/7LPJ9p8sZf94iFEx/tsvtXdUAFY/hv&#10;wb4f8Gx36eH9D03Q01C6e+vF020jtxc3D43zSBAN8jYGXOScDJqfxB4i0rwno13q+uanZ6NpNonm&#10;XF/qFwkEEK9NzyOQqj3Jq3aXcGoWsN1azR3NtMiyRTQsGSRCMhlI4IIIIIoAmooooAKKK4XxZ8cP&#10;BPgf4i+FfAmt619i8VeKPMOkaf8AZZ5PtPljL/vEQomP9tl9qAO6orJ0bxdofiK+1Sy0nWdP1S80&#10;qYW2oW9ndRzSWcpGRHMqkmNsc7WwcVrUAFFYfjjxlpfw88G654o1uf7NpGjWU1/dygZKxRoXbA7n&#10;A4Hc18o+Ef22PG+h/Dv4W+OviX4J03TPC3xE11rKG90+4kgOgWcp/wBBe6V/ME5lAZjIpiULtO3J&#10;xQB9lUVR17XLDwzoeoaxql1HY6Zp9vJd3V1McJFEilndj6BQT+Febfsy/G+8/aK+FVr47m8LTeE9&#10;P1G6nGmW9xdefLc2iOUS4YbE2FyGOz5uACGIINAHq9FfOvh/9s7w54i/bD1v4Dw2qrdadpv2hNW+&#10;0blnvFCvLahAOCkTbt27qjjAxz2X7Q37Qlh8AtD0Nv7GvfFPibxFqMekaD4f09lSW/u3HCl3+WNB&#10;/E5yFyODQB6xRXlHgv4ifE+88YWmkeMPhRDoWm3ULSDXdE8SRanbW7hSfLnV4beVWPABRHXJ6gZI&#10;2/HuvfEjStUgj8HeDPDviPTmhDS3Or+JptMlSXccoI0sZwy42nduBySNvGSAd5RXzj4H/ad8Z69+&#10;0wfg7rnw80awvbXRjrep6ro3imTUIrCIttijdHsocyOxT5c8K4bnpXtfxA8X3Hgbwvcava+G9Z8W&#10;XEbxxppWgxRyXUpdwuVEkiIFGcsSwwAT2oA6OivA/wBnn9q2H40eEfiL4g8QeGm+H1v4J1i70vUI&#10;r7UEumjW3jWSWWRkUKhUFsqpcDacMa5/w7+1R8SfiN4FvPHvgX4IS614IBaTTn1LxEthq2rW6nDT&#10;29n9mkXacMUV5kZwOByMgH05RXyl8Tv2zLqx+BHgz45fD+0s9d+G730Ufiixv7SUanZ2zyCKRoyk&#10;mxJYZPldWV1bOQwHJ+pdPv7fVbC2vbSZbi0uYlmhmQ5V0YAqw9iCDQBYooooAKKKKAMfUfBvh/WP&#10;EWla/f6Hpt7rukiRdP1S4tI5LqzEi7ZBDKRuj3Dg7SMjg1sUUUAFFFFABRRRQAUUUUAFFFFABRRR&#10;QAUUUUAFFFFABRRRQAUUUUAFFFFABRRRQAUUUUAFFFFABRRRQAUUUUAFFFFABRRRQAUUUUAFFFFA&#10;BRRRQAVi6F4K8PeF9Q1a/wBG0HTNIvtXm+06jdWNnHBLeyjP7yZlUGRuT8zZPJraooAKKKKACiii&#10;gAooooAKKKKACiiigAooooAKKKKACiiigAooooAKKKKACiiigAooooAKKKKACiiigAooooAKKKKA&#10;CiiigAooooAKKKKACiiigAooooAKKKKACiiigAooooAKKKKACiiigAqlL/yGbX/r3m/9Cjq7VKX/&#10;AJDNr/17zf8AoUdAF2iiigAooooA+bvjN8XfFvhP9sj4B+BtK1b7L4W8UQay+r2H2aF/tLQW2+E+&#10;YyF02tz8jLnvmuE8G+MPjD8Y/wBrT46eB7L4nyeEvBXg+XThaR2Oi2M96jT25cJHJNC67CyuzGRX&#10;bhQpUZNe1/ET9nv/AIT39oX4WfFD+3/sP/CDxajF/ZX2PzPtv2qHys+b5g8vZ1+42enHWj4Wfs9/&#10;8Kz+OPxb+In9v/2l/wAJ9Lp8v9m/Y/K+w/ZoWjx5nmN5m7dn7q4xjmgD4n+LvxJ8f/Fz9if4+6R4&#10;y8XSz6z8N9euPD99eaZY2sEPiGJLiERvPG0TGIg5OIGj7A55r034h/GLxr+z34B+Dfg/SvG2tazr&#10;PxASFYta1Lw9DqJ0Cxgto3m+zWlhao9xJiRNodZOFJOBk16xpP7FOlJ4L+OvhfWvEc2qab8Utbu9&#10;Yka3sxbyaaZiCqKS7iQowVgxCg4+7WbqX7HHirxh4L8LaV4q+Kq3Ou+Cvs0vhHxLofh8WF5p08S7&#10;DJOHuJkuVdQgZNsYO33oA5TQPjx488P/ABc0DRtJ13xp8T/B2t2l3Hf33iXwDcaNcaDcRQtJDOJx&#10;Y20MkTkbSjKSpGdxziuD+EPxA/aF+JX7EN/8a7r4zCy1ywsNQ1Kz06Dw5p5t7qK0llLpdkw7iziJ&#10;0Bh8sKNpIZsmvrHw78N/ik2qCXxf8V7PWtMWyltW0rRvC0WnRXMjoVE0zyTzyErnO2JogSBnjIPO&#10;/Cv9lX/hWf7Id18Df+Eo/tLz9K1PTP7e/s/ysfa2mbf5Hmt9zzunmfNt6jPAB4744/aN+J/iXwZ8&#10;C/HNtd6l4D+GXiPR21Dxd4i8L6LHq9zptwYcorRyxTeVbFs/vfLbHQkcZ0tU+NXjAfGz9nDwboHx&#10;Xi8WeGvGmm66dR8Rabp9j/xMWht2aCZcRuiPG/UJhSyEMvVa9Q8J/AL4j/DP4d+CPCXgr4rWGm2f&#10;h7RU0mdNU8KLew3ci5xcqq3MckT4wNpkdeOlcR8Lf+Cf9j8K/G3wm8RWfja61CbwTNrF5eR3WnqP&#10;7UudQj2SOm2QLbIp5CBX+ucmgDxj9nT4d/Ee+8TftVDwV8Vtd0rxTpvia5S3kk07SpYtTvBCxjku&#10;VezbblgARDsGDwM11D/tjeNfit8BPgZpngXVE0r4teO9YXRdTultoZn0/wCx86lOYXjZB8oD7SvC&#10;y8dAa9z8P/s0+Jfh38ZPGnjHwL4/tdF0Txlf2+pazoGp6B9uPnpxK1vOLiLyjIpOdySAE5wcAV4D&#10;+xn8GdB1j9tb4/8AxP0aN38N6Nrlzo+krI5ZF1Gba2oyRgDAAYbRj+GQDtQB6f8A8FPtUutP/Y58&#10;TWVtM0R1W90/TpZQcERvdR7umM5C4I7gmvVvjd8A9H+MX7Oms/DBkW1s7jSktdPdRgWs0KqbZwBj&#10;hHRDjjIBHesz9tP4R3Xxx/Zh8e+EtOiabV57H7Xp8SY3SXMDrPEgz3down/Aq0/2U/jJZ/Hj9n/w&#10;b4vtpvMurixS31GNuHivYh5dwjDt+8ViPUFT3oA+Jte/aS1z9pD9nX4f/AO1u5rf4weJNUPhLxfA&#10;ZF+02FtZEfbrmUdQJY1BzjDZlUElSK+3/iZ4y8N/sn/s66prMNrHa6B4Q0dYbGxVgu8ogjt4QT3Z&#10;ti5981geC/2RPBvgf9pjxb8abBW/t3xBZrbtZtGPKtpDt86aM5+9LsXPH97n5jV79oz9ndv2im8D&#10;6dqPiEab4U0PXIda1TRhYiY6wYeYoGkMgEceS24bH3ZHTGaAPzcfwtp/w/8A2d/DHxUsdM8TzftE&#10;aN4hPjfVb6TwZq8CXayybrm0lu2tViEKw/MTv2ZWXafnJP6D/En4Y+H/ANtH4T+AfF3h7xLeeGtU&#10;tJLfxL4Y8R6eqyvY3BQEB4mwsi9njODlcZHIr3u6s4L6zmtbiJZbaaNopImGVZSMFSPQg18y/Dv9&#10;kHxj8I/hvbeFPB/xq1TRE0nWLu+0Tbo8M9rDZzsG+xXUEsjG4VDvIdXiYGRsY4wAM0L9ob4k/CP4&#10;veEfht8adD0e9t/Fk8lnoHjrwu7xW1zOigiC5tJCzQytx8ysUJcBRgMV+j/FPiXT/BvhnVdf1a4W&#10;00vS7WW8up3IASKNCzH8ga8Rt/2Ydd8YfFzwt4++KfjyDxnP4TLzaBo2kaGNJsLW4cANcSK088kr&#10;8KVy4VSoIHWuu/aY+Ct9+0J8JdR8B2vimXwjaarNCuoXlvafaJZrVXDSQL86bC+AC3PGQVINAHkH&#10;7APh3UdZ8I+NPjh4ntpofEXxO1WTV44pEZpLfS48pZQgAkkBNzDHVWTrgV7d4L+PfhTx9r0Wj6TB&#10;4oS9kRnDan4Q1bT4AFGTma4tY41PoCwJPAya7fQ9FsvDei2Gk6bbpaadYW8drbW8YwscaKFRQPQA&#10;AVeoA/Lu3+3/APDIn7cH9m+b9o/4TnVt/k/e8nzIfNz7eXvz7Zr9Bv2f/sH/AAof4c/2Xs/s3/hH&#10;NO+zeXtx5f2aPb93jp6cVx/wW/ZhsPhXpvxV0zVNUj8VaZ4/8QX+tXVpNZeQkUV0oV7Zv3j+YNuR&#10;u+XOfuiuR8O/sr/En4c+BbzwF4F+N8ui+CCWj05NS8Orf6tpVuxy0FvefaY12jLBGeF2QHg8DAB4&#10;x+zX4etfFn7M/wC1rpG3d4Wu/FXiaPTtq5hEfkA7ogeNoYAjHGRX0P8AsF+IbrxR+x58Kb68ZnuB&#10;oyWxZmLErC7QqSf92MV57+0Zpvhz9j/9iG++H3gi2mkvdYtz4X0S1eQPeajfXpKPKx43yHfJIdoA&#10;yMAAYA+gvgP8N1+D/wAGPBXgsMJH0PSbeylkGMPKqDzG/F9x/GgDv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qlL/AMhm1/695v8A0KOrtUpf+Qza/wDXvN/6FHQBdooooAKKKKACiiigAooo&#10;oAKKKKACiimrIrMwVgSpwwB6HAOD+BH50AOrF8KeC/D3gPTpNP8ADWg6Z4dsJJnuXtdJs47WJpWx&#10;ukKxqAWOBlsZOK2qKACsXw14J8O+C/7QHh/QdM0IajdPfXv9m2cdv9puH+/NJsUb5GwMs2SfWtqi&#10;gAooooAKKKKACiiigAoopsciyIrowdGGQynII9RQA6iiigDE1rwR4c8R6zpGr6toGl6pq2ju0mm3&#10;97ZRzT2Ttjc0MjKWjJwMlSM4FbdFFABRRRQAUUUUAFFFFABRTXkWNcswUZAyxxyTgD86dQAUUUUA&#10;FFFFABRRRQAUUUUAFFFFABRTWkVWUMwBY4UE9TgnA/AH8qdQAUUUUAFFFFABRRRQAUUUUAFFFFAB&#10;RTfMUuUDAuACVzyAc4P6H8qdQAUUUUAFFFFABRRRQAUUUUAFFFFABRTUkWRcqwYZIypzyDgj86dQ&#10;AUUUUAFFFFABRRRQAUUUUAFFFNkkWNGd2CIoyWY4AHqaAHUUUUAFFFFABRRRQAUUUUAFFFFABRRT&#10;WkVWUMwBY4UE9TgnA/AH8qAHUUUUAFFFFABRRRQAUUUUAFFFFABRRTfMUuUDAuACVzyAc4P6H8qA&#10;HUUUUAFFFFABRRRQAUUUUAFFFFABRRTVkVmYKwJU4YA9DgHB/Aj86AHUUUUAFFFFABRRRQAUVgeP&#10;fG2mfDfwZrPijWTMuk6TbPd3TW8ZkdY0GWIUcsQOcDk9q0dD1zTvE+jWWr6Rewalpd9CtxbXlrIJ&#10;Ipo2GVZWHBBBoAvUVzvw+8cWHxI8H6f4j0yK4gsb4OY47tVWUbXZDkKzDqp6E8YroqACuD+KF9c2&#10;D6W9tcS27sJQWicqSPk44rvK88+LX/MK/wC2v/slNbiON/4SPVv+gpef+BD/AONH/CR6t/0FLz/w&#10;If8AxrOorQRo/wDCR6t/0FLz/wACH/xo/wCEj1b/AKCl5/4EP/jWdRQBo/8ACR6t/wBBS8/8CH/x&#10;o/4SPVv+gpef+BD/AONZ1FAGj/wkerf9BS8/8CH/AMaP+Ej1b/oKXn/gQ/8AjWdRQBo/8JHq3/QU&#10;vP8AwIf/ABo/4SPVv+gpef8AgQ/+NZ1FAGj/AMJHq3/QUvP/AAIf/Gmr4g1RWYrqV2CxyxE7cnAG&#10;Tz6AflVCigDR/wCEj1b/AKCl5/4EP/jR/wAJHq3/AEFLz/wIf/Gs6igDR/4SPVv+gpef+BD/AONH&#10;/CR6t/0FLz/wIf8AxrOooA0f+Ej1b/oKXn/gQ/8AjR/wkerf9BS8/wDAh/8AGs6igDR/4SPVv+gp&#10;ef8AgQ/+NH/CR6t/0FLz/wACH/xrOooA0f8AhI9W/wCgpef+BD/40f8ACR6t/wBBS8/8CH/xrOoo&#10;A0f+Ej1b/oKXn/gQ/wDjTY/EGqRoqJqV2iKMBVnYAD0HNUKKANH/AISPVv8AoKXn/gQ/+NH/AAke&#10;rf8AQUvP/Ah/8azqKANH/hI9W/6Cl5/4EP8A40f8JHq3/QUvP/Ah/wDGs6igDR/4SPVv+gpef+BD&#10;/wCNH/CR6t/0FLz/AMCH/wAazqKANH/hI9W/6Cl5/wCBD/40f8JHq3/QUvP/AAIf/Gs6igDR/wCE&#10;j1b/AKCl5/4EP/jR/wAJHq3/AEFLz/wIf/Gs6igC+/iDVJFw2pXbDIOGnY8g5B6+tO/4SPVv+gpe&#10;f+BD/wCNZ1FAGj/wkerf9BS8/wDAh/8AGj/hI9W/6Cl5/wCBD/41nUUAaP8Awkerf9BS8/8AAh/8&#10;aP8AhI9W/wCgpef+BD/41nUUAaP/AAkerf8AQUvP/Ah/8aP+Ej1b/oKXn/gQ/wDjWdRQBo/8JHq3&#10;/QUvP/Ah/wDGj/hI9W/6Cl5/4EP/AI1nUUAaP/CR6t/0FLz/AMCH/wAaP+Ej1b/oKXn/AIEP/jWd&#10;RQBfbxBqjMpbUrslTlSZ24OCMjn0J/Onf8JHq3/QUvP/AAIf/Gs6igDR/wCEj1b/AKCl5/4EP/jR&#10;/wAJHq3/AEFLz/wIf/Gs6igDR/4SPVv+gpef+BD/AONH/CR6t/0FLz/wIf8AxrOooA0f+Ej1b/oK&#10;Xn/gQ/8AjR/wkerf9BS8/wDAh/8AGs6igDR/4SPVv+gpef8AgQ/+NH/CR6t/0FLz/wACH/xrOooA&#10;0f8AhI9W/wCgpef+BD/40f8ACR6t/wBBS8/8CH/xrOooAv8A/CQaoHLjUrsOQAW89skDOB19z+dO&#10;/wCEj1b/AKCl5/4EP/jWdRQBo/8ACR6t/wBBS8/8CH/xo/4SPVv+gpef+BD/AONZ1FAGj/wkerf9&#10;BS8/8CH/AMaP+Ej1b/oKXn/gQ/8AjWdRQBo/8JHq3/QUvP8AwIf/ABo/4SPVv+gpef8AgQ/+NZ1F&#10;AHXeB9a1C78UWUU9/dTRNvzHJMzKfkY8gmvWK8b+H/8AyN1h/wBtP/RbV7JUSGgoooqRlLSf+PV/&#10;+vif/wBGvV2qWk/8er/9fE//AKNertABRRRQAUUUUAFFFFABRRRQAVS1r/kDX/8A17yf+gmrtUta&#10;/wCQNf8A/XvJ/wCgmgC7RRRQAUUUUAFFFFABRRRQAUUUUAFUr/8A4+tN/wCvg/8AoqSrtUr/AP4+&#10;tN/6+D/6KkoAu0UUUAFFFFABRRRQAUUUUAFFFFABVKL/AJDN1/17w/8AoUlXapRf8hm6/wCveH/0&#10;KSgC7RRRQAUUUUAFFFFABRRRQAUUUUAFUrD/AI+tS/6+B/6Kjq7VKw/4+tS/6+B/6KjoAu0UUUAF&#10;FFFABRRRQB5h+05/yb74/wD+wRP/AOg1ia3DJ+zrrl14hsYi3wv1KdrjW7GPJ/sG5kcs+oQqAf8A&#10;R3Zi06DAQkzDgy59W8T+GdN8ZeH9Q0PWLb7Zpd/C0FzB5jJvQ9RuUhh9QQa0nRZFZWUMrDBVhkEe&#10;lAHyl8D/ABVqviD4e/CjwT4c15/Dtvrek6rrMniGxjgnmaGC7RFitRMkkRZjcq5dkcBU4U79y+u/&#10;DXxDr2m/ETxP4A13WZfFZ0mwsdVtdduLeGG5aK5e4j8i5WFEiMitbMwZEQFJFG3Klm2bj4JeC5vB&#10;+meF4tHOnaPpbtJp0el3c9jNYMxbJt54XSWHh3X5GX5WK9OK1vA/w90H4dafcWmhWckIupvtF1dX&#10;V1Nd3V1LtC+ZNcTO8srbVVdzsxAUDoAKAOjrzz4tf8wr/tr/AOyV6HXnnxa/5hX/AG1/9kprcTPP&#10;KKKK0JCiiigAooooAKKKKACiiigAooooAKKKKACiiigAooooAKKKKACiiigAooooAKKKKACiiigA&#10;ooooAKKKKACiiigAooooAKKKKACiiigAooooAKKKKACiiigAooooAKKKKACiiigAooooAKKKKACi&#10;iigAooooAKKKKACiiigAooooA6L4f/8AI3WH/bT/ANFtXsleN/D/AP5G6w/7af8Aotq9kqJblIKK&#10;KKkZS0n/AI9X/wCvif8A9GvV2qWk/wDHq/8A18T/APo16u0AFFFFABRRRQAUUUUAFFFFABVLWv8A&#10;kDX/AP17yf8AoJq7VLWv+QNf/wDXvJ/6CaALtFFFABRRRQAUUUUAFFFFABRRRQAVSv8A/j603/r4&#10;P/oqSrtUr/8A4+tN/wCvg/8AoqSgC7RRRQAUUUUAFFFFABRRRQAUUUUAFUov+Qzdf9e8P/oUlXap&#10;Rf8AIZuv+veH/wBCkoAu0UUUAFFFFABRRRQAUUUUAFFFFABVKw/4+tS/6+B/6Kjq7VKw/wCPrUv+&#10;vgf+io6ALtFFFABRRRQAUUUUAFFFFABRRRQAV558Wv8AmFf9tf8A2SvQ6+Y/2zv2wv8Ahkm88Fz/&#10;APCI/wDCVf27Hfpt/tL7H5Hkm2Of9TJuz5ntjHfNbUqc601CCu2Z1JxpxcpuyNaivlr/AIfLf9Ug&#10;/wDLm/8AuOj/AIfLf9Ug/wDLm/8AuOvQ/s7F/wAn4r/M4/ruH/m/B/5H1LRXy1/w+W/6pB/5c3/3&#10;HR/w+W/6pB/5c3/3HR/Z2L/k/Ff5h9dw/wDN+D/yPqWivlr/AIfLf9Ug/wDLm/8AuOj/AIfLf9Ug&#10;/wDLm/8AuOj+zsX/ACfiv8w+u4f+b8H/AJH1LRXy1/w+W/6pB/5c3/3HR/w+W/6pB/5c3/3HR/Z2&#10;L/k/Ff5h9dw/834P/I+paK+Wv+Hy3/VIP/Lm/wDuOj/h8t/1SD/y5v8A7jo/s7F/yfiv8w+u4f8A&#10;m/B/5H1LRXy1/wAPlv8AqkH/AJc3/wBx1Db/APBY7yJbl/8AhUW7zpA+P+El6fIq4/49P9n9aP7O&#10;xf8AJ+K/zD67h/5vwf8AkfVdFfLX/D5b/qkH/lzf/cdH/D5b/qkH/lzf/cdH9nYv+T8V/mH13D/z&#10;fg/8j6lor5a/4fLf9Ug/8ub/AO46P+Hy3/VIP/Lm/wDuOj+zsX/J+K/zD67h/wCb8H/kfUtFfLX/&#10;AA+W/wCqQf8Alzf/AHHR/wAPlv8AqkH/AJc3/wBx0f2di/5PxX+YfXcP/N+D/wAj6lor5a/4fLf9&#10;Ug/8ub/7jo/4fLf9Ug/8ub/7jo/s7F/yfiv8w+u4f+b8H/kfUtFfLX/D5b/qkH/lzf8A3HR/w+W/&#10;6pB/5c3/ANx0f2di/wCT8V/mH13D/wA34P8AyPqWivlr/h8t/wBUg/8ALm/+46hsv+Cx32Ozgg/4&#10;VFv8qNU3f8JLjOBjP/HpR/Z2L/k/Ff5h9dw/834P/I+q6K+Wv+Hy3/VIP/Lm/wDuOj/h8t/1SD/y&#10;5v8A7jo/s7F/yfiv8w+u4f8Am/B/5H1LRXy1/wAPlv8AqkH/AJc3/wBx0f8AD5b/AKpB/wCXN/8A&#10;cdH9nYv+T8V/mH13D/zfg/8AI+paK+Wv+Hy3/VIP/Lm/+46P+Hy3/VIP/Lm/+46P7Oxf8n4r/MPr&#10;uH/m/B/5H1LRXy1/w+W/6pB/5c3/ANx0f8Plv+qQf+XN/wDcdH9nYv8Ak/Ff5h9dw/8AN+D/AMj6&#10;lor5a/4fLf8AVIP/AC5v/uOj/h8t/wBUg/8ALm/+46P7Oxf8n4r/ADD67h/5vwf+R9S0V8qXf/BY&#10;77VEqf8ACotuJEfP/CS5+64bH/Hp7VN/w+W/6pB/5c3/ANx0f2di/wCT8V/mH13D/wA34P8AyPqW&#10;ivlr/h8t/wBUg/8ALm/+46P+Hy3/AFSD/wAub/7jo/s7F/yfiv8AMPruH/m/B/5H1LRXy1/w+W/6&#10;pB/5c3/3HR/w+W/6pB/5c3/3HR/Z2L/k/Ff5h9dw/wDN+D/yPqWivlr/AIfLf9Ug/wDLm/8AuOj/&#10;AIfLf9Ug/wDLm/8AuOj+zsX/ACfiv8w+u4f+b8H/AJH1LRXy1/w+W/6pB/5c3/3HR/w+W/6pB/5c&#10;3/3HR/Z2L/k/Ff5h9dw/834P/I+paK+Wv+Hy3/VIP/Lm/wDuOj/h8t/1SD/y5v8A7jo/s7F/yfiv&#10;8w+u4f8Am/B/5H1LRXypcf8ABY7z5bZ/+FRbfJkL4/4SXr8jLj/j0/2v0qb/AIfLf9Ug/wDLm/8A&#10;uOj+zsX/ACfiv8w+u4f+b8H/AJH1LRXy1/w+W/6pB/5c3/3HR/w+W/6pB/5c3/3HR/Z2L/k/Ff5h&#10;9dw/834P/I+paK+hqK8zmO+x880V9DUUcwWPnmivoaijmCx880V9DUUcwWPnmiveYv8AkM3X/XvD&#10;/wChSVdo5gsfPNFfQ1FHMFj55or6Goo5gsfPNFfQ1FHMFjxv4f8A/I3WH/bT/wBFtXslFFS3cYUU&#10;UUgKWk/8er/9fE//AKNertUtJ/49X/6+J/8A0a9XaACiiigAooooAKKKKACiiigAqlrX/IGv/wDr&#10;3k/9BNXapa1/yBr/AP695P8A0E0AXaKKKACiiigAooooAKKKKACiiigAqlf/APH1pv8A18H/ANFS&#10;Vdqlf/8AH1pv/Xwf/RUlAF2iiigAooooAKKKKACiiigAooooAKpRf8hm6/694f8A0KSrtUov+Qzd&#10;f9e8P/oUlAF2iiigAooooAKKKKACiiigAooooAKpWH/H1qX/AF8D/wBFR1dqlYf8fWpf9fA/9FR0&#10;AXaKKKACiiigAooooAKK8s+NvhfUrb+zviF4Xg87xZ4WSSQ2isE/tXT2wbmxYnjLBA8ZPCyxxkkK&#10;WzgfCG8j8UW+p/HfxX/xLrfU9NL6JBdYzpGggCZWcDIE0+0Ty45AEMfPlZIB7lRXlcn7QFjo7Tye&#10;J/CniTwdpxhuJ7HUdYitTFqCwwvO6xLBPLJG/kxPII50iYhWGMqwHXeAvGF5410k3154V1nwmSQY&#10;7bWntHklQjIkU2txMmD6Fgw7gcUAdNX5qf8ABZb/AJpB/wBxj/2yr9K6/NT/AILLf80g/wC4x/7Z&#10;V6eW/wC9w+f5M4Md/u8vl+aPzUooor7o+TCiiigAooooAKKKKACiiigAooooAKKKKACiiigAoooo&#10;AKKKKACiiigAooooAKKKKACiiigAooooAKKKKACiiigAooooAKKKKACiiigAooooAKKKKACiiigA&#10;ooooAKKKKAP6VqKKK/Mj7sKKKKACiiigAooooApRf8hm6/694f8A0KSrtUov+Qzdf9e8P/oUlXaA&#10;CiiigAooooAKKKKACiiigAooooApaT/x6v8A9fE//o16u1S0n/j1f/r4n/8ARr1doAKKKKACiiig&#10;AooooAKKKKACqWtf8ga//wCveT/0E1dqlrX/ACBr/wD695P/AEE0AXaKKKACiiigAooooAKKKKAC&#10;iiigAqlf/wDH1pv/AF8H/wBFSVdqlf8A/H1pv/Xwf/RUlAF2iiigAooooAKKKKACiiigAooooAKp&#10;Rf8AIZuv+veH/wBCkq7VKL/kM3X/AF7w/wDoUlAF2iiigAooooAKKKKACiiigAooooAKpWH/AB9a&#10;l/18D/0VHV2qVh/x9al/18D/ANFR0AXaKKKACiiigAooooApa1ZvqWj39pEVWS4gkiUt0BZSBn25&#10;rzvTPgz9v/ZpsPhZ4guIizeF4tAvLi0HmRhxbCFnQOo3KGGQGUZHUckV6jRQB87/AA9+Ac3gzXE1&#10;C2+Dfwb8P6rp9vL9l1/QLXybm7lMTJjyxZIbNX3fMVmnIUsuGzmuy+CPw+8QeC73xDc6pp2i+F9M&#10;vvIFl4W8O6lPfWNkyeYZZo3lggEZl3pmOOJVHlA5YscerUUAFfmp/wAFlv8AmkH/AHGP/bKv0rr8&#10;1P8Agst/zSD/ALjH/tlXp5b/AL3D5/kzgx3+7y+X5o/NSiiivuj5MKKKKACiiigAooooAKKKKACi&#10;iigAooooAKKKKACiiigAooooAKKKKACiiigAooooAKKKKACiiigAooooAKKKKACiiigAooooAKKK&#10;KACiiigAooooAKKKKACiiigAooooA/pWooor8yPuwooooAKKKKACiiigClF/yGbr/r3h/wDQpKu1&#10;Si/5DN1/17w/+hSVdoAKKKKACiiigAooooAKKKKACiiigClpP/Hq/wD18T/+jXq7VLSf+PV/+vif&#10;/wBGvV2gAooooAKKKKACiiigAooooAKpa1/yBr//AK95P/QTV2qWtf8AIGv/APr3k/8AQTQBdooo&#10;oAKKKKACiiigAooooAKKKKACqV//AMfWm/8AXwf/AEVJV2qV/wD8fWm/9fB/9FSUAXaKKKACiiig&#10;AooooAKKKKACiiigAqlF/wAhm6/694f/AEKSrtUov+Qzdf8AXvD/AOhSUAXaKKKACiiigAooooAK&#10;KKKACiiigAqlYf8AH1qX/XwP/RUdXapWH/H1qX/XwP8A0VHQBdooooAKKKKACiiigAooooAKKKKA&#10;CvmP9s79j3/hra88Fwf8Jd/win9hR377v7N+2ef5xthj/XR7ceX75z2xX05VKX/kM2v/AF7zf+hR&#10;1rSqzozU4OzRnUpxqRcJrQ/OH/hzT/1V/wD8tn/7so/4c0/9Vf8A/LZ/+7K/Suiu7+0sX/P+C/yO&#10;T6jh/wCX8X/mfmp/w5p/6q//AOWz/wDdlH/Dmn/qr/8A5bP/AN2V+ldFH9pYv+f8F/kH1HD/AMv4&#10;v/M/NT/hzT/1V/8A8tn/AO7KP+HNP/VX/wDy2f8A7sr9K6KP7Sxf8/4L/IPqOH/l/F/5n5qf8Oaf&#10;+qv/APls/wD3ZR/w5p/6q/8A+Wz/APdlfpXRR/aWL/n/AAX+QfUcP/L+L/zPzU/4c0/9Vf8A/LZ/&#10;+7KP+HNP/VX/APy2f/uyv0roo/tLF/z/AIL/ACD6jh/5fxf+Z+an/Dmn/qr/AP5bP/3ZUNv/AMEc&#10;fPluU/4W7t8mQJn/AIRrr8itn/j7/wBr9K/TGqVh/wAfWpf9fA/9FR0f2li/5/wX+QfUcP8Ay/i/&#10;8z84f+HNP/VX/wDy2f8A7so/4c0/9Vf/APLZ/wDuyv0roo/tLF/z/gv8g+o4f+X8X/mfmp/w5p/6&#10;q/8A+Wz/APdlH/Dmn/qr/wD5bP8A92V+ldFH9pYv+f8ABf5B9Rw/8v4v/M/NT/hzT/1V/wD8tn/7&#10;so/4c0/9Vf8A/LZ/+7K/Suij+0sX/P8Agv8AIPqOH/l/F/5n5qf8Oaf+qv8A/ls//dlH/Dmn/qr/&#10;AP5bP/3ZX6V0Uf2li/5/wX+QfUcP/L+L/wAz81P+HNP/AFV//wAtn/7so/4c0/8AVX//AC2f/uyv&#10;0roo/tLF/wA/4L/IPqOH/l/F/wCZ+an/AA5p/wCqv/8Als//AHZUNl/wRx+2WcE//C3dnmxq+3/h&#10;Gs4yM4/4+6/TGqWi/wDIGsP+veP/ANBFH9pYv+f8F/kH1HD/AMv4v/M/OH/hzT/1V/8A8tn/AO7K&#10;P+HNP/VX/wDy2f8A7sr9K6KP7Sxf8/4L/IPqOH/l/F/5n5qf8Oaf+qv/APls/wD3ZR/w5p/6q/8A&#10;+Wz/APdlfpXRR/aWL/n/AAX+QfUcP/L+L/zPzU/4c0/9Vf8A/LZ/+7KP+HNP/VX/APy2f/uyv0ro&#10;o/tLF/z/AIL/ACD6jh/5fxf+Z+an/Dmn/qr/AP5bP/3ZR/w5p/6q/wD+Wz/92V+ldFH9pYv+f8F/&#10;kH1HD/y/i/8AM/NT/hzT/wBVf/8ALZ/+7KP+HNP/AFV//wAtn/7sr9K6KP7Sxf8AP+C/yD6jh/5f&#10;xf8Amfmdd/8ABHH7LEr/APC3d2ZETH/CNY+84XP/AB9+9Tf8Oaf+qv8A/ls//dlfo9q3/Hqn/XxB&#10;/wCjUq7R/aWL/n/Bf5B9Rw/8v4v/ADPzU/4c0/8AVX//AC2f/uyj/hzT/wBVf/8ALZ/+7K/Suij+&#10;0sX/AD/gv8g+o4f+X8X/AJn5qf8ADmn/AKq//wCWz/8AdlH/AA5p/wCqv/8Als//AHZX6V0Uf2li&#10;/wCf8F/kH1HD/wAv4v8AzPzU/wCHNP8A1V//AMtn/wC7KP8AhzT/ANVf/wDLZ/8Auyv0roo/tLF/&#10;z/gv8g+o4f8Al/F/5n5qf8Oaf+qv/wDls/8A3ZR/w5p/6q//AOWz/wDdlfpXRR/aWL/n/Bf5B9Rw&#10;/wDL+L/zPzU/4c0/9Vf/APLZ/wDuyj/hzT/1V/8A8tn/AO7K/Suij+0sX/P+C/yD6jh/5fxf+Z+Z&#10;1x/wRx8iW2T/AIW7u86Qpn/hGunyM2f+Pv8A2f1qb/hzT/1V/wD8tn/7sr9Hr/8A4+tN/wCvg/8A&#10;oqSrtH9pYv8An/Bf5B9Rw/8AL+L/AMz81P8AhzT/ANVf/wDLZ/8Auyj/AIc0/wDVX/8Ay2f/ALsr&#10;9K6KP7Sxf8/4L/IPqOH/AJfxf+YUUUV5h3hRRRQAUUUUAFFFFAFKL/kM3X/XvD/6FJV2qUX/ACGb&#10;r/r3h/8AQpKu0AFFFFABRRRQAUUUUAFFFFABRRRQBS0n/j1f/r4n/wDRr1dqlpP/AB6v/wBfE/8A&#10;6NertABRRRQAUUUUAFFFFABRRRQAVS1r/kDX/wD17yf+gmrtUta/5A1//wBe8n/oJoAu0UUUAFFF&#10;FABRRRQAUUUUAFFFFABVK/8A+PrTf+vg/wDoqSrtUr//AI+tN/6+D/6KkoAu0UUUAFFFFABRRRQA&#10;UUUUAFFFFABVKL/kM3X/AF7w/wDoUlXapRf8hm6/694f/QpKALtFFFABRRRQAUUUUAFFFFABRRRQ&#10;AVSsP+PrUv8Ar4H/AKKjq7VKw/4+tS/6+B/6KjoAu0UUUAFFFFABRRRQAUUUUAFFFFABVKX/AJDN&#10;r/17zf8AoUdXapS/8hm1/wCveb/0KOgC7RRRQAUUUUAFFFFABRRRQAUUUUAFUrD/AI+tS/6+B/6K&#10;jq7TI4UiaRlGGkbc3PU4A/kBQA+iiigAooooAKKKKACiiigAooooAKpaL/yBrD/r3j/9BFXaZDCl&#10;vDHFGNscahVXOcADAoAfRRRQAUUUUAFFFFABRRRQAUUUUAUtW/49U/6+IP8A0alXaZNCk6hXG5Qy&#10;t17ggj9QKfQAUUUUAFFFFABRRRQAUUUUAFFFFAFK/wD+PrTf+vg/+ipKu0ySFJWjZhlo23Lz0OCP&#10;5E0+gAooooAKKKKACiiigAooooAKKKKAKUX/ACGbr/r3h/8AQpKu0xYUWZpQP3jKFLZ7Akj/ANCP&#10;50+gAooooAKKKKACiiigAooooAKKKKAKWk/8er/9fE//AKNertMhhSBSqDapZm69yST+pNPoAKKK&#10;KACiiigAooooAKKKKACqWtf8ga//AOveT/0E1dpk0KXEMkUg3RyKVZc4yCMGgB9FFFABRRRQAUUU&#10;UAFFFFABRRRQAVSv/wDj603/AK+D/wCipKu0ySFJWjZhlo23Lz0OCP5E0APooooAKKKKACiiigAo&#10;oooAKKKKACqUX/IZuv8Ar3h/9Ckq7TFhRZmlA/eMoUtnsCSP/Qj+dAD6KKKACiiigAooooAKKKKA&#10;CiiigAqlYf8AH1qX/XwP/RUdXaZHCkTSMow0jbm56nAH8gKAH0UUUAFFFFABRRRQAUUUUAFFFFAB&#10;VKX/AJDNr/17zf8AoUdXapS/8hm1/wCveb/0KOgC7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VSl/5DNr/17zf+hR1dqlL/AMhm1/695v8A0KOgD5H/AGsYn+PX7Svwm+ATSt/wi+x/Gfiy3Xpd&#10;Wtu+22t37MjzKQy+6N1UV0nxm+K/jPxl8fNG+Anws1GPwrdw6aut+KPFQtUmfTLDeEjgtY3UoZ5M&#10;gbmBCqwIBIO3n9NkTSf+CqWrpfEJJqvw0i/s9mI+YJeDeq57/IxwPQmq3xOvpf2XP20JPi5r8Eh+&#10;F/jrRrfQdV1qOMsmiX8TqIJLgj7kLqAu/oGY5xgbgD1SX9lMWWnW7aH8WvihpXiC3beusXPimfUR&#10;K2c/vbS532rLnqqxKMDAxXl/7dWh3Pwks/AH7QWlSBvE3gLULW11u8jj8ttT0md1huIpFUgEb3DK&#10;OdpdsYr6O8SfHL4eeEfB6eKtY8b6BY+HJF3RanJqMRgm64EbBj5hODgLknsK8c/4KB+JNLuv2F/i&#10;LqizCfT9Q0q3NrJsP7zzpofKIBAIyWU8jI/CgD1D9oDxBPafs4fEXXNFvprS5j8K6heWV9aSNFLE&#10;wtJHjkR1IKsDggjkECua/Yj8Rar4s/ZP+GWr63qd5rOrXmkrJc3+oTvPPM+9vmeRyWY+5NU/iFYX&#10;WlfsIeIrK+z9ttvhxPDPuJJ8xdMYNyevINeW/sUfs9+H/FX7Kfwz1a58QeO7S4utJSR4dN8caxZ2&#10;6ncwwkMVyqIOOiqB7UAbXwe8beItT/4KHfHnw3ea9qd34d03RdJlsdInvJHtLV3ghLtFCW2IWJJJ&#10;UDOTmvf/ABZ8bvh14D1mPSPE3j7wv4d1aQKUsNW1m2tZ2B6ERyOGOcjHHevkv9mbwpb+C/8Agoh+&#10;0Ho2nXepXcVvoGk+XcazqNxqNyS0MLfPNO7yPgnjLcAADAArz79jjR/EuseCPibpOseKPhpZeMH1&#10;vUP+E30/x14Xnu9SkJdvnuH+3wh7coTsxGEALDk5JAP0O8UeOfDfgfQTrfiPxBpegaKCoOo6pex2&#10;1vlvu/vHYLz255rF8L/HD4ceONSs9P8ADnj/AML6/f3gka2tdL1m2uZZxGMyFFRyWCjrgcd6/Pn4&#10;f+BdE+FP7Qf7PehePviBpfxE+Flrompp4P1pdp0b+1munxDuMkqEpGyRx7pGwyRhcECt79o2bTW/&#10;b206P4TjS/8AhYi/D7XDMdGSIT/2gbOb7L5pUYM23Zt38gbM8YoA+t/jN8fPhtpvhHxt4bk+I3hW&#10;18UppV7ANIbXLZL1ZvIfCeT5m8PntjNcJ+xD8QtH8J/sN/DPxD4z8S2OjWRspBNquu36QR7jcygB&#10;pZWAyegya8m+Bd98FYf+CbN9Jef8I8scehXSeIl1YRtc/wBs7X3icPl/OMxUxg/Ngx7ONteLfs0y&#10;aVb+LP2SpfiXLAvgA+EtQXw6uo4+wDXTezBvM3DZ5hiKBN38QTHNAH6XeF/jh8OPHGpWen+HPH/h&#10;fX7+8EjW1rpes21zLOIxmQoqOSwUdcDjvUeufHj4aeGfEn/CPax8RPCmla/vWP8Asq+1u2hutzHC&#10;r5TOGyT0GOa+If2gLjTF/wCCgWjj4UjR/wDhYcfgLW2n/suNPMOofZJvsvn7B80u0JgNltuztivS&#10;f2Jf+FJf8Md2P9qf8I1s8lv+E4/4SjyPM/tHeftH2/z+c787fM427ccUAVvgp8WNB8C/tiftUzeM&#10;/GWneHtFivNBitZNe1SO2t0ZrSUlYzK4UE9cDrX2Fo3i7QvEXh2LxBpOtafqegyxGePVLO6jmtXj&#10;GcuJVJUqMHnOODXxj+zB4J8La/8At4ftOazNo+m6hPp39iQaZdNCki28E1md4i7KGEcYyOwx0NfM&#10;fi/T9V0X4CfH7w/4fLad4B0X41GPVtPt7aSa2tdI3/vFMUbK3kB1hLIjLkLjctAH6m+D/jV8PfiF&#10;q0+l+FvHfhnxLqcCl5bLR9Yt7uaNQcEskblgAeMkVgePPGXizR/jN4A0DSNc8A2Wgastw2o6Xr13&#10;NHrt4I13Z06JTtkCjl9wOBzXzv4p+Fs3xDuvhBqdz8XvhD4fg0rWLO98L33hXw+1hdXSLhTZ2sj6&#10;k6tHKhCGJVIOF44xWx+0P/ykK/ZZ/wCvXxD/AOkdAH0d4l+Nnw78GeIYtA8QePfDGha7Ns8vS9S1&#10;i3t7l95wmIncMdx6YHNdpXwh8bNN0b9mvxF8W/jZ4c1bwZ8QfDmrXdqPF/gvxA8T3UdxEwj2Wt0C&#10;+2TLg/Z5YzyDgjgD1/8AbS1bxH4m/Yh8bar4FjvbPUL7Q4rtYljKXSWbmN7hNoyVfyDICO3NAHpE&#10;n7Svwhhvryyk+KngmO8s95ubdvEVmJINn396+ZldvfPTvXV6x478NeHvDC+JNV8Q6Vpnh1o0mXV7&#10;y9iitDG4BRxMzBNrAgg5wc18K/tJXnwLb/gmcW8Nnwy+kf2RaxeHtywtci/+QHbxvFz/AKzzD97/&#10;AFm7jdUGrPpB+PX7LS/FL7P/AMKzHgSA6D/aQ/4l39vmGP8A15b93v8AKC+Xu/ixjmgD7p8EfE3w&#10;f8TLW4uvB/ivQ/FdtbOI55tD1GG8SJiMhWMTMFOOcGsq1+PPwzvvFS+GLb4ieE7jxK0xtxo0Wt2z&#10;XhkHVPJD793tjNeJ/tjvYR/Af4wn4V/2Gfij/YcI1P8AsQQnV/7PMmG3+V+9x5Xn7N3H3tvNa/wZ&#10;/wCGf/8AhnPwN/YP/CF/8IfstP7N/tb7Nt/tH5fL8zzOftfm9c/vN+e9AHrXjP43fDr4c6lHp/iz&#10;x94X8L38ieYlrrWs21pKy/3gkjqSPfFaOtfEvwh4b03StR1bxVoml6fq0qQadd3uowwxXkjjKJC7&#10;MBIzAEgKSSBXx9/wT+/4RH/hEvif/wALC/sf/hb/APwkOof8Jv8A215f2nZvOzd5v/Lr5f3cfu/v&#10;Y718p6xoOneKYfD2jafafb/gbqHx7tLTwxayBjZzWjiRbtLfP/LsXOBt+XJfHO6gD9UNN/aH+FWs&#10;abqmoWHxM8HX1hpaLJqF1ba/aSRWas21WlcSERgngFiMnitfSfit4J1/wjeeK9L8Y6BqXhezDm51&#10;u01SCWygCDLl51You0cnJ4718jfFj4a+Epv+ClXwPt38M6S1sPCt+/2c2UflboFk8g7MYzH/AA8f&#10;LgY6CvMviFYweGfiL+33ommRLZaXP4Qs9Sa1hGyP7RJYs0kgQfLuZnYk4ySc5oA+77f9ob4V3WsW&#10;OkwfEvwfNqt8I2tLGPXrVp7gSANGY0Em5wwIK4ByCMVu+NviV4Q+GdnBeeL/ABVonhS0uH8qG41v&#10;UYbOOR8Z2q0rKCcdhXxBZN8Ck/4Ja2v9oHwwunN4UQSfZ/K88679mBwMfP8AavP/AOBdc/LmuX/Z&#10;Bk1G3/aj00ftBSr/AMJzL4A0keDl1/G0Q+WPtSx7xj7VuGW/j/1vbNAH3lpnx2+GutWt9c6d8QvC&#10;t/b2NkdSu5rXW7aRLe0BwbiQq5CxZ43nC+9R2fx++GGo65p+i2nxH8I3WsagsbWWnw67avcXKyLu&#10;jMcYk3OGBBG0HIORX51/E+bwdL8d/wBsgeCRpI09PhhMt5/YyIsH23KefnYNpk3ffI53bs85rsPj&#10;X8NPCvh//gkTod/pvh/T7HULXQtD1uG8ggVZkvpZbbzLgSD5vMbzZAWznDEdOKAPs74e+MvFmufF&#10;74haLq2u+AdQ8O6O1uthp/h67ml1uy8xS2NSjYlIywBKbQMgGtzSPjl8N/EHij/hGtL+IPhbUvEW&#10;5k/siz1q2lu9y/eHkq5fI7jHFfnDrEnjDVof25JfCk12/iOfSPDEkj2ql55ITaZuguOcmHzenPJx&#10;616LN8NbD4tfsm+FtOt/ix8G/CfgNYrOTSdas/DctleaXdoVdSk8mqERXQYMHyNxLPkZJoA+4PG/&#10;xj8A/DO6t7bxh448N+FLi5QyQQ65q1vZvKoOCyiV1LDPGRXzf+xL4oXxV8ef2n7q21YavpX/AAk1&#10;o1jNFc+fB5TRSEGJgSu09fl4Nc1+yENGtf2jv2g7X4nXFld/FlNYAhudZEayT6EIwLZ7ZWOBFjlt&#10;nTdHvOcVJ/wTtuPC918Xv2nZfBZ08+Fm8U25sDpKqtoY9k3MQX5dmc428enFAE/wX+Lnh/wB+2P+&#10;1NJ428aab4b0hb7QYLNtf1WO1tw5s5WKRmVwuTjOB6V9Yw/FbwTcWmgXUXjDQJbXxBL5GjzJqcBT&#10;UpP7ls27EzeyZNfIn7PGjeFbj/goB+1Fq2t2ulyavYvo62N1fiMywRvaN5/llvug7YwxHYAGvCNS&#10;+GY+JmjftQa78Jig8GeEPEen+KvBd1ppIsl1ezhaTUPsQXghlJHy/KxMRXgAgA/UPUfGXh/R/EWl&#10;aBf65ptlrurCRtP0u4u447q8Ea7pDDETuk2jk7QcDk0ni3xp4e8A6NJq/ifXdM8OaTGyo9/q15Ha&#10;wKxOADJIwUE9ua+Mv2O/Fx/bA/aE8RfH+4sri00LQdGtPDPh+1uAcRXUkQm1B17ZV38vcPvK/bFa&#10;P7QUmlW//BQL4Oy/EuWBfAB0K7Xw6uo4+wDXTIQ3mbhs8wxFAm7+IJjmgD6X0f8AaA+F/iJkXSvi&#10;R4R1NnhmuFWz121lLRQrumcbZDlUXlj0UcnFeY/BL9uL4f8Axl8f+MvCya34d0m40jWhpGjM3iG3&#10;mk8QKVyJraP5Syk8AIXz69q8f8Tv4Im/4Kp/DiHwyujHVx4Y1H+3f7MSPeZTDJ5f2goOX8vH3vm2&#10;7e22ug/YzvNL0H4/ftQ6ZqU1pYalF4zS6itrlljkWGWM+W6g/wALDGCPUe1AGp+37ql7put/s5iz&#10;vLi0Fx8UNJhmEErJ5iEtlWweQfQ8V9K+NPiR4S+G1jDe+LvFGi+FrOZtkdxrWoQ2cbt6K0jKCfYV&#10;8wf8FCv+Q5+zX/2VTSP5vXB+Ko/Ekf8AwUi8TjUfEHhPRNQuPD1mvgqbxvok19bvb7QLqKyKXVuF&#10;m80uW5ZmUtjAyCAfcmg+NfD3inw6viDRde0zV9BZGkXVLC8jntSq/eYSqxXAwcnPGK460/ac+D1/&#10;5n2X4seB7ny2VX8nxHZttLNtUHEnBLEAep4r8/P2lfhTeeCfCvxC1wfEfw5r/hPWfFehyfETwt8P&#10;rFrOHTrVWdZ5nhF1O8bynyy/KlimTnGK9G/4KQXnwml+APw3bw6fCsmoTa9px8ONpawGT7HuBl+z&#10;lBkQ7fL3Y+XOzPO2gD7U8TfGz4d+C/EMWg+IfHvhjQtdl2eXpmp6xb29y+84TETuGOT045rx/wAP&#10;/t5fDXWfj34p+Hlx4k8L6dpej2dtNbeJZvEtt5Go3Epw9tEpwu9CcHDsc5G0V5J8bNN0b9mvxF8W&#10;/jZ4c1bwZ8QfDmrXdqPF/gvxA8T3UdxEwj2Wt0C+2TLg/Z5YzyDgjgDS+DWvaK3/AAUI+Jd9eRxa&#10;Nba54H0bVdNttSRYHaHam5gp6FSSGx0IPoaAPtqaaO3heWV1jiRSzu5wqgckk9hXEeGfjx8NPGmv&#10;DQ/D/wARPCmu6183/Et0zW7a4ufl+9+7Ry3HfjivBf8AgpdJq0v7N9q9m0z+Dm17Tz4tayLmQ6MZ&#10;P3xBT5tu7y92P4c9s1y/7cX/AAqP/hkO0/4RP+w/7V3Wf/Cvf+EZ2fa/t3mx+T9g8n58467O3XnF&#10;AH1d4m+L/gPwXqVzp3iHxt4d0LULa1F9PaanqsFvLFbltgmZHcFYy3y7yMZ4zmtHwf478NfEPR/7&#10;W8K+IdK8TaV5jRfbtHvYruDev3l3xsVyMjIz3r4o8L+D08W/8FK9Afx3pVnqviDS/hNZ38guYlkS&#10;DURcqkkqD7u4GSUAjpuyO1eX/F7R/EPh/wCIn7cmgfDWKbS5JtD0TUG0/SYyN3mRo166IvR3ieck&#10;gZO49+aAP0N0j45fDfxB4o/4RrS/iD4W1LxFuZP7Is9atpbvcv3h5KuXyO4xxXaTTR28LyyuscSK&#10;Wd3OFUDkknsK/PKb4a2Hxa/ZN8Ladb/Fj4N+E/AaxWcmk61Z+G5bK80u7Qq6lJ5NUIiugwYPkbiW&#10;fIyTXqv/AAUfh162/Zi02H7TcXnhmPWtNTxncWiss0ukhwLhwI+QpfyywXsT2zQB9A+Gfjx8NPGm&#10;vDQ/D/xE8Ka7rXzf8S3TNbtri5+X737tHLcd+OK+Wv2oPjl4d1b9qz4YfDu++MEPg7wTbwald+J/&#10;7G8UrpMqXUcY8i3urmKVHhBJ4jLKWz3OMP8A24v+FR/8Mh2n/CJ/2H/au6z/AOFe/wDCM7Ptf27z&#10;Y/J+weT8+cddnbrzirnia11GX9t/9mlfEkML67J4M1Q6oNqlWuhbp5vTg/OD+VAHrPxq+P3hL9k7&#10;9n1PEh1eHxMttYq+i2eq+IQ13rgymPLuZS7znbIGLgOdvPPWub+OHxu8NfFj9iv4pa94O8T6VqV3&#10;D4Snnuo9D1WK6k06aS2ZxG7RNlHB3DkKflPFXf8AgohpcmpfsY/FFbe28+aHTFlAVclESaNnYegC&#10;qxPsDWJ8Xtc0XWv+Cd/iuXSL2yu0m+HjT5tZFYsDZgbiB78c9xQB0f7Lvxw8CL8E/hF4a1H4geHR&#10;4xufDGlL/Y91rMH9oSytaxkDyWfzGY/TJr2Pxp8SPCXw2sYb3xd4o0XwtZzNsjuNa1CGzjdvRWkZ&#10;QT7CvgH41/DTwr4f/wCCROh3+m+H9PsdQtdC0PW4byCBVmS+lltvMuBIPm8xvNkBbOcMR04q1bze&#10;Kbr9vK7uNY8SeFdJ1i+8H6Y3g668daLNfwSwmFftaWZS6tws5lMhblmZWbGBkEA/QLwx4s0Txtos&#10;GseHdY0/XtJuM+Tf6XdJcwSYODtkQlTz6GviDxl8bPB/xW/bY1PwtrnxwXw98O9F8MRmyh8PeNP7&#10;IgutUkuNkiSTwTIZZUHSPd8uPu9c+vfsvfCxfA/xZ+K+tx/EPwj4hudbmtJNV8MeDLH7Ha6Zeqrq&#10;07wm6naOWUDLZ27ipJzjjnPCtmjf8FLPiKscEJcfD2xkjEiDaJPtXDfn3oA9+8TfGT4c/Cya00fx&#10;X8QvDnhy+EK+XB4g1y3triRAAA5Erhmz/e7mvAf+Cm3iRl/Yn8R6toWqEJNdaa8F9p9xw6Ndxco6&#10;HkEHqDgg1yf/AAT+/wCER/4RL4n/APCwv7H/AOFv/wDCQ6h/wm/9teX9p2bzs3eb/wAuvl/dx+7+&#10;9jvXzT8Rsf8ADEv7R/8AwjPmf8Ki/wCE+tf+ENxu+zeT9sj+0fZd3/LDzMbdvy53453UAfXug6tf&#10;N/wU+vLBry4Nj/wquKb7KZW8rzPt6Dftzjdjv1r6Bi+P3wwn8Tjw3F8R/CMniIzfZxpC67am7Mv/&#10;ADz8nzN+72xmvz+/bG/4TD/hp74q/wDCC+d/wkH/AApRMfZs+d9n/tGL7T5eOd/k+ZjHPpzivatc&#10;/wCGdf8Ah3rL5P8AwjP/AAgv/COH7Nt8vzv7Q8j5cf8ALT7X53X+PdnPegD66j8beHZvFsvhZNe0&#10;x/E8Vt9tk0VbyM3qW5IUTGHdvCZIG7GMkc1Zs/EWk6g+opa6pZ3LabIYb1YbhHNrIFDFJcH5GCkH&#10;DYOCDX51ePYfiH8F/wBn/wDZ+/aQ1Swvr/x54L0yPTPFNlckpc3ukXOVRbhiC29CYidwJDyMzcg1&#10;41daT8cvgbp9voYebWdb/aasE+1TzMyHRtSmuCZfkwelpcAN93GSQcRAEA/RbTfj2NX+LE89j8Rf&#10;hPe/CWHQH1WSS21zzNZQpIY3uWIk8gWisGUydmBBOa7iz+P3ww1HXNP0W0+I/hG61jUFjay0+HXb&#10;V7i5WRd0ZjjEm5wwII2g5ByK/Of43/DnSvhH8Xvih4M0SJYtM0T9neeziwMb9tyNzn/aZtzH1LGu&#10;0+Nfw08K+H/+CROh3+m+H9PsdQtdC0PW4byCBVmS+lltvMuBIPm8xvNkBbOcMR04oA/QHxn8QvC3&#10;w401NQ8WeJdH8L6e7+Wl1rV/FaRM390PIygn2zUfgv4l+EPiRayXPhLxVonii3jOHm0XUYbxFPTk&#10;xswFfGXw7utK1j9v7Upfiu0E2qf8Ifpc/gBtZZTbvG0Sm9e3Dnb9o83dnb8+1ZD0Ga0vgTr3hnxD&#10;/wAFMPjHN4Vu9OvbGHwjZ288ullGi+0rNF5oLJwWBOGxnkEHkGgD678bfErwh8M7OC88X+KtE8KW&#10;lw/lQ3Gt6jDZxyPjO1WlZQTjsKq+F/jB4D8cXEtv4c8beHfEE8Vr9tki0vVre5ZLfOPOIRyQmeN3&#10;TPevlXSJNGt/+CmHjQfEuW2+3y+G7IeAF1Tb9nFvj/S1t942+f5gY8fNt8ztmsD4LxeEdT/4KJfH&#10;q18CLpP2STwfFDcjR1RYDfGSMTZ2DaZN5+cjnduzzmgD7X0r4heFtd8IN4r03xLo+oeFlilnbXLW&#10;/ilshHGWEjmdWKbUKtuOcDac9K8P+LX7dXw5+GPjn4caBB4g8Na5aeK7opd6pF4jto4dJtTGHjup&#10;cbgY3yNpJRTyQ1fOX7PHxD8N+E/+CVHjLQda1m00rWtC0vxBomo6fdyCO4t72WS58qBoz8wdjKgA&#10;IyST6GqN9o7+CvCP7At14htV0iC3u4ra9lvVCLG81qnlJIT0LDPDdOemDQB+gknxR8GQ+C4/GD+L&#10;tCTwlIu9NebUoRYMuSuRPu8sjII69QaZ4N+LHgj4jWt5deE/GPh/xPbWf/HzNo2qQXaQcZ+cxuwX&#10;jnmvkv8AaEutCuv25PgyfiFLps3woTS7yPRPtjK2nLr4b7s2f3YkEezyw/8AF93mq37T39jf8Nef&#10;CH/hW32X/hYHkah/wlX9j4z/AGF5A3fbdny7c/6vzOd23bztoA+oG/aU+ESrpzH4p+Cguo82THxD&#10;Z4uvnKfuv3nz/OCvy55BHWux8TeLND8F6LNrHiHWdP0HSYcGW/1O6jtoEz03SOQo/E1+eP7MHwt8&#10;IXn/AASX8T39x4b02e+1PQddv7y6kt1aWaeCS5EEhcjOY/Kj28/KVyOc1ifD3UrfVvHH7IF18XLi&#10;3uvhw/gfGjTay26ybXgoVfPLfIZPKEYj39wNvNAH6K+Dfix4I+I1reXXhPxj4f8AE9tZ/wDHzNo2&#10;qQXaQcZ+cxuwXjnmsKH9pT4RXNxp0EPxT8FSz6iQLKNPENmWusuUHlASfPlwV+XPII618v8A7T39&#10;jf8ADXnwh/4Vt9l/4WB5Gof8JV/Y+M/2F5A3fbdny7c/6vzOd23bztrxL4b/AA68Lx/8EafEerro&#10;Gn/2rqFrd311emBTNLPFqLxxSFyM5REVR6DPqcgH6SaX8ZPAGueL5vCmneOPDeoeKYWdZdDtdXt5&#10;L1GT74aBXLgr3yOO9c18DvHHinxVa+Mrjxb4g+H+sQ6ZrM9naS+B72WdLSGMAmK+MjHZcrkb1GAM&#10;jivkL9onwfofgf8AZw/ZK1rQNIstG1LT/FXhvyLixgWFx59uXn+ZAD+8ZFZufmIycmvH7p9TX9l3&#10;40hftn/CGt8dbseMP7PDmf8AsbzITPjZyFyI93t7ZoA/Trwv8c/hv4415tD8OfEHwr4g1pQzHTdL&#10;1q2ubkBfvExo5bjvxxXcV5Z4f/4Uv9h8Bf2R/wAIR5H/ADKPk/ZM7vLP/Hj33eXuz5fOM5716nQA&#10;UUUUAFFFFABRRRQAUUUUAFFFFABRRRQAUUUUAFFFFABRRRQAUUUUAFFFFABRRRQAUUUUAFFFFABR&#10;RRQAUUUUAFFFFABRRRQAUUUUAFFFFABRRRQAVSl/5DNr/wBe83/oUdXapS/8hm1/695v/Qo6APnf&#10;9qz4Q+MtT+IHwt+Lfw001dZ8ZeC9RaC70f7RFbnU9JuAEuYg8rKm9Rll3MANzHkgA/SDRpeWpSeD&#10;5JUw8MoDcEcqw5B9O4qWigDz7Rf2efhX4b1pNZ0j4Z+D9L1dHLrqFloFpDcBiclhIsYbOe+a8r/a&#10;q+E/jL9oLxz8N/A0OkNb/C601SPXvFGtSXUAW5EBJhsUh3GVi7cs20KBt5JBFfStFAFXU9Ksta0u&#10;603UbO3v9Ou4Wt7izuolkhmiZSrI6MCGUgkEEYINQ+H/AA9pXhPRrTSNE0yz0bSbNPLtrDT7dIII&#10;U/upGgCqPYCtCigDFsfBPh7TPE2o+JLPQdMtPEWpRpFfavBZxpd3SIAEWWYLvcKAAAxOMDFYnjD4&#10;J/Dv4hatFqvinwD4Y8S6nEoSO91jRra7mRQcgB5ELAD0zXa0UAYOseAfDHiLwwPDeq+HNJ1Pw6EW&#10;MaReWMU1oFX7q+SylMDsMcVkeGfgn8O/BN/Y33h7wF4Y0G9sVkW0udM0a2tpLcSf6wRsiAqG/ixj&#10;Peu1ooA4XVPgP8M9b8SSeIdR+HfhO/1+Qln1W60S2kumJBBJlZCxOCR171pTfCzwXceC4/B8vhDQ&#10;ZPCUY2poL6ZAbBBuLYEG3ywNxJ+71JNdRRQBxXhn4J/DvwTf2N94e8BeGNBvbFZFtLnTNGtraS3E&#10;n+sEbIgKhv4sYz3qDXvgJ8MvFXiE6/rfw58J6xrrMrnVL/Q7We5LL90+a8ZbI7HPFd5RQBjaT4M8&#10;P6Drmrazpmhabp2sauYzqOoWlnHFcXpjUrGZpFAaTaCQNxOAeKbo3gfw54cbV20nw/peltrFw93q&#10;Rs7KOH7dM/DyzbVHmO3dmyT3rbooA4Xwv8CPhp4I1r+2PDvw88KaBq+Sft+l6JbW0/Oc/vEQNzk9&#10;+9dFqPg3w/rHiLStfv8AQ9Nvdd0kSLp+qXFpHJdWYkXbIIZSN0e4cHaRkcGtiigDhtS+BPw11rxR&#10;/wAJLqHw88K33iPzFm/ti50S2ku/MHIfzmQvuHY5zXc0UUAeeXH7OfwnutRv9Qn+GHg2a/1BXW8u&#10;pPD9o0tyH++JGMeXDd85z3rptY8CeGvEPhhfDeq+HtK1Pw6saQrpF5ZRS2gjQAIghZSm1QAAMYGK&#10;3aKAOY8D/C/wb8Mre6g8H+EtC8Jw3TB7iPQ9Nhs1mYDALiJV3EZPX1rKg+AfwxtfFK+Jofhz4Sh8&#10;SLN9pXWI9DtVvBL/AM9BMI9+7/azmu8ooA4rxn8Efh18RtSj1DxZ4B8L+KL+NPLS61rRra7lVf7o&#10;eRGIHtmtXUvh74V1i10W1v8Awzo99baJPHdaXDc2EUiWE0YxHJACpETr2ZcEdq6CigDHuvBugX3i&#10;ax8R3Oh6bceIbGF7e01aW0ja7t43zvSOUjeitk5AIBzXmH7SHwbg8YfBn4sw+EvC+my+O/FXh+fT&#10;zdQQQW91qD+SUhjluG27gOAN7YUelez0UAeD/AL9mXwd4V+GXw5uPE3w28LxfELSdC063vdSm0q0&#10;mvYrqG2jjb/SVVizKV27lY8Dg4r1fxp8O/CnxI06Kw8W+GNH8U2ET+bHa61YRXkSP03BZFYA+9dD&#10;RQBxGn/A34caTbXtvY/D/wALWVve2P8AZd1Fb6LbRpPZ5z9ncBMNFn/lmfl9q19Q+H3hbVvBy+Er&#10;7w1o974UWGO3XQriwiksRFGVMcYgK7NqlV2rjA2jHSugooAw9D8C+G/C+q6lqejeHtK0nUtTEQvr&#10;yxsooZrsRLtiErqoL7FOF3E4HAxXP23wC+GFn4lPiK3+HHhKDxAZftB1aPQ7VbvzM53+aI927POc&#10;5rvKKAOS8b/CHwJ8TJLeTxh4K8O+K5LcbYW1zSoLwxA9lMqNj8KveFvh/wCF/A8l9J4c8NaR4fkv&#10;2Rrt9LsIrY3BRdqGQoo3lV4Gc4HArfooA4nxj8D/AIc/ETURqHivwB4X8TX4UKLrWNGtruUAcAbp&#10;EJxVX4m6bq/hL4J+I9O+Gfhu3m1y30qa20LRrHyLSFZmQrEBvZI0RWYMRkcKcc4FegUUAeN/sg/B&#10;P/hnz9nfwb4MngWHV7e0Fzqu1w+b6X95P8wJDYdioI4wor07xR4R0Lxxos2keI9F0/xBpMxBlsNU&#10;tY7mB8cjdG4KnHuK1qKAOK8M/BP4d+Cb+xvvD3gLwxoN7YrItpc6Zo1tbSW4k/1gjZEBUN/FjGe9&#10;S6/8HPAPizxPa+JNb8D+G9Y8RWpja31fUNIt57uEod0ZSZ0LrtPIweD0rsKKAMfxF4N8P+LpNNfX&#10;dD03Wn0y6S+sW1G0jnNpcJ9yaIuDskXs64I9areNPh34U+JGnRWHi3wxo/imwifzY7XWrCK8iR+m&#10;4LIrAH3roaKAMDwv4A8L+B9Fk0fw54b0jQNIkzvsNLsYraBsjBzGihTkcdK5a2/Zr+EVn9o+z/Cv&#10;wTB9odZJvL8O2a+YytuVmxHyQ3IJ6HmvSKKAOG1L4E/DXWvFH/CS6h8PPCt94j8xZv7YudEtpLvz&#10;ByH85kL7h2Oc1b8cfCHwJ8TZrWbxh4K8O+K5rRStvJrmlQXjQgnJCGVG2gkdq66igCI2sLWptjDG&#10;bbZ5fk7Rs24xtx0xjjFcV4Z+A/w08F68Nc8P/DvwpoWtfN/xMtM0S2t7n5vvfvEQNz355ruqKAMd&#10;fBvh9PFj+KF0PTV8TPa/YW1oWkf2w2+7d5Jmxv8AL3fNszjPOKLHwboGl+JNT8Q2Wh6baa/qaRx3&#10;+qwWkaXV2sYxGssoG5wo4AYnA6VsUUAcHbfAL4YWfiU+Irf4ceEoPEBl+0HVo9DtVu/Mznf5oj3b&#10;s85zmu5mhjuIXilRZInUq6OMqwPBBHcU+igDhfDPwH+GngvXhrnh/wCHfhTQta+b/iZaZoltb3Pz&#10;fe/eIgbnvzzXSXnhHQtQ8RWHiC60XT7nXtPjkhs9UmtY3uraNxh0jlI3IrdwCAe9a1FAEdxbxXdv&#10;LBPEk0EqlJI5FDK6kYIIPUEdq4rQ/gT8NfC+m6xp+jfDzwppFhrMP2fU7Wx0S2hivoufknRUAkX5&#10;m4YEfMfWu5ooA5/UPh94W1bwcvhK+8NaPe+FFhjt10K4sIpLERRlTHGICuzapVdq4wNox0qLxZ8M&#10;/CHj7R7bSfE/hTRPEelWxDQWOradDdQREDAKpIpVcDjgV0tFAGH4R8DeG/h/pf8AZnhfw/pfhvTd&#10;2/7HpFlFaw7sYzsjUDOAO3apofCOhW/ia48SRaLp8XiG4t1s5tWS1jF3LAp3LE0oG9kB5Ck4BrWo&#10;oA4rxn8Efh18RtSj1DxZ4B8L+KL+NPLS61rRra7lVf7oeRGIHtmtbW/h94W8TeF18Nav4a0jVfDi&#10;iNRo99YRTWYCEFB5LKUwpAI44wMVv0UAY0fgvw9D4qbxOmhaYniRrQWB1hbOMXhtg24Qedt3+XuA&#10;OzOM84rm4vgD8MIPE48SRfDjwjH4iE32gauuhWouxL/z087y9+73zmu9ooAr32n2uqWctre20N3a&#10;yjbJBPGHRx6FTwaSbTbS4mtpZbWGWW1JaCR4wWiJGCUJHynBxx2qzRQBzOsfDHwd4i1S+1PVfCeh&#10;6nqV/YNpV3eXmmwyzXFmTuNtI7KS8JPJjJK57VNqHw+8Lat4OXwlfeGtHvfCiwx266FcWEUliIoy&#10;pjjEBXZtUqu1cYG0Y6V0FFAHinxs0uTVLzTdGv8A4A2Pxa8J28Qe3YTaXI1nMAV2i2vmiRQFAAZH&#10;J5xtGK4T9k/9n/xF4R+KHjz4n+KfC+jeAJNdtrbSND8GaL5LJo+nQEkLI8I8oySNtYiMlQQeecL9&#10;TUUAc940+HfhT4kadFYeLfDGj+KbCJ/NjtdasIryJH6bgsisAfeq3hT4U+CfAd8b3w14O0Dw7eG2&#10;WyNxpOlwWsn2dTuWHdGoOwHkL0B7V1VFAHEap8DfhxrnikeJtS+H/hbUPEiuso1i60W2lvA6/dbz&#10;mQvkdjnit7xZ4N8P+PtFk0fxNoWm+I9JkZXew1azjuoGZTlSY5AVJB6cVs0UAclH8I/AsPgv/hD4&#10;/Bfh5PCWWP8AYC6VALDJYsT5Gzy+WJJ+XqSaf4N+E/gj4c2t5a+E/B3h/wAMW15/x8w6NpcFok/G&#10;PnEaKG445rqqKAOf0r4feFtC8IN4U03w1o+n+FmilgbQ7WwiisjHIWMiGBVCbXLNuGMHcc9ajuvh&#10;r4RvvB8XhK58K6LceFYo1hj0OXToWsUjX7qCArsCjsMYFdJRQByvg34T+CPhza3lr4T8HeH/AAxb&#10;Xn/HzDo2lwWiT8Y+cRoobjjmpLf4X+DbPwS3g2DwlocHhBkaNvD8emwrYFWcuym3C+XgsSxG3knP&#10;WumooA5/Vvh94W1/SdL0vU/DWj6lpmlSwz6fZXdhFLDZyRDETwoylY2QcKVAKjpipdB8D+HPCttq&#10;Vvonh/S9Ht9TuZLy+isLKOBLueQASSyhFAd2AGWbJOOTW3RQBw3hj4E/DXwTr/8Abvh34eeFNB1v&#10;5v8AiZaXoltbXPzfe/eIgbnJzzzXc0UUAFFFFABRRRQAUUUUAFFFFABRRRQAUUUUAFFFFABRRRQA&#10;UUUUAFFFFABRRRQAUUUUAFFFFABRRRQAUUUUAFFFFABRRRQAUUUUAFFFFABRRRQAUUUUAFUpf+Qz&#10;a/8AXvN/6FHV2qUv/IZtf+veb/0KOgC7RRRQAUUUUARXV1DY20txcSx29vChkkllYKiKBksSeAAO&#10;5rj/AAr8bvh146/tH/hG/H3hfxD/AGbCbm9/srWba5+yxDrJLsc7FGD8zYFVfj54T8NePPg34t8N&#10;+MNaXw74c1axayu9Ue6S2FuHIVW8x/lB3FeG4PQ5zivnn4B+Lm+FXxq8O/APxHZeE/Ft2vhQvo/j&#10;DwzZrbznT4cIIL63+fyt20kMkmxjj5ck4APqa3+IHha88GnxdB4k0ifwosDXR12O/iaxEK53SeeG&#10;2bRg5bOBg1hap8fPhjoiRPqPxG8JWCy2MeqRtda5axh7OQhY7gbpBmJyQFf7pJGDX5ralDrvh/Vv&#10;EH7D1jHfQ22reN4LjT76EsyQeGZ83k6BuvybeecMXkGeOfoG3+Hfhm8/4KlWVhc6JZ3Vl4e+GEE2&#10;lQTxB0tJI7wRRugPAZUdgD2zxzQB9RXf7RHwp0/QbDW7r4m+DrbRb93jtNRm1+0W3uHQ4dY5DJtc&#10;qeoBOO9a+s/FnwP4c/swat4y8P6WdUt3vLD7ZqkEP2uBE3vLFuceYioQxZcgDk8V8f8A7Ifwr8Ha&#10;j+0F+1tb3HhjSZojr62AWSzjbZbzRTNNEuR8qOTllHB4z0r5K+At94WvNU/Y6g+IMunTeF7O+8U2&#10;v/E9ZWtVKy/6Mr+YduBKY9oPGdtAH6x6X8ffhjrmg6rrem/EbwlqOj6SqtqGoWuuWstvZhjhTLIs&#10;hWPJ4G4jNed/su/tmeDP2mNFZ4L/AEXQvErX13bQeGv7chur6aCFji4EYCvtZRu4UgD+I9a8n+NE&#10;eg3H7e/wSh+Ha2UvjL7Nfr4wj0sIR/Y3lIYxeBfl+/8Ac3c52f7FeM/Cy/16x/4Ju/GTSvB1xHb+&#10;PrHXNYs7i0jcLfRR/aFa4jRR82/yPNIA5645oA/QKL4/fDCfxOPDcXxH8IyeIjN9nGkLrtqbsy/8&#10;8/J8zfu9sZrX8WfE/wAG+Abq1tfE/i3Q/DlzdRSz28OralDavNHEu6V0WRgWVF5YjhRycV8o65/w&#10;zr/w71l8n/hGf+EF/wCEcP2bb5fnf2h5Hy4/5afa/O6/x7s57147ZeE9W8bfFj9hTSvizpravq76&#10;Fq09/Z61H5ju0VuJbczq3JkASFmD87gd3OaAPvSP9oj4UzeHZvEEfxN8HPoMNwtpLqi6/aG1SYjc&#10;Iml8zaHI5Ck5xWvdfFrwPY+DIPF9z4z8P2/hOfHla9LqkC2EmSQNs5fYckEcHqK+TPAHw/8ADMn/&#10;AAVI+J9w/h/TZJrfwfY3sLPaofLuHaJHlXI+Vyo2lhzgn1NeNfB34JeHviJqHxK8K23i/S/BGr+C&#10;/jFqGqeDrLUkins5JIgpe3Nm7oJI9oXiPBTgj0IB+lHhDxv4c+IOjLq/hbX9L8S6SztGt9o95Hdw&#10;F1+8okjYrkdxnis/xx8WPBHwy+zf8Jh4y8P+FPtWfI/tzVILPzcddvmuu78K8n/ZE+NUfxWt/H+k&#10;3HhzRNE8Q+FdefTNXvPC7eZpep3G0E3EL7QxJwQytuZcLljnjyf9mT+xf+GvP2gP+Fl/2f8A8LT/&#10;ALWT+xv7Tx5n9g+X/o/2Pfx5e3G/y++N3NAH13b/ABC8LXng9/FkHiXR5vC0cLXL65HfxNYrEv3p&#10;DOG2BRg5bOBisKz+P3ww1HXNP0W0+I/hG61jUFjay0+HXbV7i5WRd0ZjjEm5wwII2g5ByK+BvEv9&#10;nfav21/+Fb+T/wAKl/4RNvP/ALN/5Bv9u/Zz5/2fHybtmfM8vjOzP8Navxr+GnhXw/8A8EidDv8A&#10;TfD+n2OoWuhaHrcN5BAqzJfSy23mXAkHzeY3myAtnOGI6cUAfd/xd+Kmg/Bj4f6v4r8Q6jY2FrZW&#10;8jwpf3sdqLqZY2dLdHc4Mj7SFAyT2Br5r8aftUeGv2hP2FPiB4h0HWtK07xVN4MvdQu/Duna3FdX&#10;2lfIy/vNm11wcfMUXkivdfiDb3Xib9mfxAhibUNRvPCc5RSu55Jms2wR/tFj+Zr5S8D65ouof8Ej&#10;L1LK9sprweA7+CVIpF83fGsqurDrlT19KAPeP2Xfjh4EX4J/CLw1qPxA8Ojxjc+GNKX+x7rWYP7Q&#10;lla1jIHks/mMx+mTXsfjT4keEvhtYw3vi7xRovhazmbZHca1qENnG7eitIygn2FfAPxr+GnhXw//&#10;AMEidDv9N8P6fY6ha6Foetw3kECrMl9LLbeZcCQfN5jebIC2c4YjpxVq3m8U3X7eV3cax4k8K6Tr&#10;F94P0xvB11460Wa/glhMK/a0syl1bhZzKZC3LMys2MDIIB+gXhjxZonjbRYNY8O6xp+vaTcZ8m/0&#10;u6S5gkwcHbIhKnn0Nef+AvHHinVvi18RNJ1rX/h/eeGdE8j7FY6DeyvrVgHUsf7TRm2RbgCU2gZA&#10;Jrz79l74WL4H+LPxX1uP4h+EfENzrc1pJqvhjwZY/Y7XTL1VdWneE3U7RyygZbO3cVJOccef/AP/&#10;AJO6/bN/3dG/9IZqAPo2T9pj4QQx2MknxW8EJHfgtaM3iKzAuAHKExnzPnG4FeM8gjrXR+Mvid4O&#10;+HOn2t/4s8WaH4Xsbptlvc6zqUNpHM2M4RpGUMcc8V8Mf8E82+CafsCzt4qPhVbfbfL4va+8oS4M&#10;8oiFxn58+V5fl9+m3muY/Zr+EOqeMvhH8HPG8fjXR9D+IvhC21ObwzovjZUuYL7QJZHSAzRb1liU&#10;LnZOmcLgYIxgA+0vin8VNYTS/AOqfDrxf8NV0vXtYhtXvPFWpv5OowOceXpzwNtluWwdq5IOK8l/&#10;4J669PceG/jtc6rqMkkNp8TdbUTXk5KwxKITjLH5VAz7CvDfiR8ZtL+Onwv/AGXfEeleGbXwnDF8&#10;YLKwl07Tir2fnRSyB5Ld1VQ8bk7gwUckjkjJ801Rb9v2X/jEZHu18FL8erk+LxY7vNbSPMiEo+UZ&#10;27/KJx6D3oA/S61/ac+Dt95htvix4HuBGyq/leI7NtpZtqg4k4JYgD1PFebeH/28vhrrPx78U/Dy&#10;48SeF9O0vR7O2mtvEs3iW28jUbiU4e2iU4XehODh2OcjaK8L/wCCkF58JpfgD8N28OnwrJqE2vac&#10;fDjaWsBk+x7gZfs5QZEO3y92PlzszztrvPh/Npnh7/gpV8YINVe008X3hLS7uxS6KxiVIyqu6Z4O&#10;1sgkeh96APp/xv8AF7wJ8M5LePxh418O+FJLgboV1zVYLMygd1Errn8Kh1z41fDzwva6Zc6z488M&#10;6Tb6pbvdWE19rFvCl3Ci7nkiLOA6KCCWXIAOTXxD8FYPFd1+1l8fre58UeBdL8d3Wr77VfGvh6e+&#10;urrQyubX7G63sA+zhAoZVVuQpZjxjzPw/wDAfw3o/wC2N8DNAuvFnhX4m+FtS13xLqi6T4ftFXSN&#10;IuFto5WtY4vPnCKsqLJ5RbCk9OTkA/Sv/hdHw+/4QseMP+E78M/8IkZPJGvf2xb/AGDzA23Z5+/y&#10;92eMZznisgfHP4deNNLu7Hw18QfC+vajdWV09rbaVrVtcTTeXGS5jWNyW2jk46d6+b/j3Domm/8A&#10;BQD4PN8RPstv8PW0O7Hh1L5VXTxrxkwxl3DZ5hiMYTd/EI8c1zPxOm8FN/wUu8Hx+Fxo/wDbK+Dd&#10;WOuHS0jEnnG2l8rzyg5k8vGN3zBdvbbQB61/wTH1K71f9if4fXV9dTXt1I2ob5riQyO2L+4AyxOT&#10;wBXuLfGz4dr4yHhFvHvhgeKzL5A0I6xb/bjIRnZ5G/fux2xmvBf+CW5x+w38PCeBu1H/ANL7ivLJ&#10;ptA/Yyu7fXNEv/CXxX+F3jPxws8dpiKXXNN1C4cKZLadC63gjKsdpVJF4G7qaAPq74e+MvFmufF7&#10;4haLq2u+AdQ8O6O1uthp/h67ml1uy8xS2NSjYlIywBKbQMgGvGv22/2hPh5q37MPxS0fw38S/DN7&#10;4oj0xhHYaXr1vJeq6ypuAjSTeCOc8cV86/FT/hK/+Em/4KAf8IZ9p/tnyPD+/wCx/wCu+y+Q32rb&#10;7+R5ucc4zjnFegftLX3wNH/BNF28M/8ACMjRpNHtY/DygRNOL3KZVer/AGkYk8z+MESb/wCKgD6o&#10;+H/xM8LfD34CfDjUfGXivR/DVvc6Bp4W713UYrRJX+zRkgPKwDHn1711svxd8CweCh4xk8aeHY/C&#10;JIUa+2qwCwJLbQPtG/y+WIH3upxX55/DCPxJH+1hoQ1HxB4T0TULj4d6Evgqbxvok19bvb/ZIhdR&#10;WRS6tws3mly3LMylsYGQfc/hr8LPh/4H8RfGPW/iR8Q/hb4h8Ma3c2EmveGILG3s9F0y/UlUnnhu&#10;LqdY5pSFPzbSzLnkgYAPsC0u4NQtYbq1mjubaZFkimhYMkiEZDKRwQQQQRXF2vx5+Gd94qXwxbfE&#10;TwnceJWmNuNGi1u2a8Mg6p5Iffu9sZrzf9tF/EMf7HPjs/DTBvf7HUWn9kjJ+xEoJvs/l/8ATvv2&#10;7e3TtVX4J/8ADPn/AAzz4C/sf/hDP+EKxZ/YP7T+y4+3/Ls3+Z/y9+b1z+83+9AHsPjj4seCPhl9&#10;m/4TDxl4f8Kfas+R/bmqQWfm467fNdd34Vbt/iF4WvPB7+LIPEujzeFo4WuX1yO/iaxWJfvSGcNs&#10;CjBy2cDFfIn7Mn9i/wDDXn7QH/Cy/wCz/wDhaf8Aayf2N/aePM/sHy/9H+x7+PL243+X3xu5ryTx&#10;L/Z32r9tf/hW/k/8Kl/4RNvP/s3/AJBv9u/Zz5/2fHybtmfM8vjOzP8ADQB982fx++GGo65p+i2n&#10;xH8I3WsagsbWWnw67avcXKyLujMcYk3OGBBG0HIORXOax8Ttb8O/HTUNM1bxZ8N9M+Hth4fOq3Vn&#10;eak8XiG3IbabmRGYRJaDp5hA5718ffGv4aeFfD//AASJ0O/03w/p9jqFroWh63DeQQKsyX0stt5l&#10;wJB83mN5sgLZzhiOnFZvxy0vVPG37R3xNs7OKbUtY1D9niXZHGpeWeVplOAAMsxPQDkk0AfonqHx&#10;C8LaT4OXxbfeJdHsvCjQx3C67cX8UdiYpCojkE5bZtYsu1s4O4Y61m698Zvh/wCFbyW11rx14a0i&#10;6isl1GSC/wBXt4HS1ZgqzlWcERFiAH+6ScZr4Q+NHxL8L+I/+CRvhvS9N1uzvdV1LQ9E0O00+3lE&#10;lxPfQzWwlt1jXLb18p8jHQe4rsfD/gPStc/4KZ6Lb+I9HtdQudE+FNpdW8d5GsotrpLpY/MUHI3K&#10;HcA9s5HrQB9p+D/Hfhr4iaP/AGt4V8Q6V4m0vzGi+3aPexXcG8dV3xsVyMjIz3rmpv2ifhTb65Po&#10;0vxN8HRaxbl1m099ftBcRlFLOGjMm4bQCTkcAE18BfFWx8S+E/iZ+3Dovwwt5NOnl0PRb82Gloyn&#10;97EpvJYkTpK0bznIGcsT1r6y+Cq/s9P+zv4DXSR4LbwQy2YsRqgtSpv/AJdu/wA3/l783rn95v8A&#10;egBfgl+3F8P/AIy+P/GXhZNb8O6TcaRrQ0jRmbxDbzSeIFK5E1tH8pZSeAEL59e1dB8GfjRd654g&#10;1vQfG3jv4Xahr0usXVpoel+DNYMty8MK7ninilcsbmMcyKgwo64rx/8AYzvNL0H4/ftQ6ZqU1pYa&#10;lF4zS6itrlljkWGWM+W6g/wsMYI9R7V85+DvhtqfiD4H/Gf4heFIN/j74a/GHWPEujsq5aWOPyDd&#10;W57lHiBJUckxqKAP0+n8beHbXxZb+F5te0yLxNcWxvIdFkvI1vJIASDKsJbeUBUjcBjg88VyMn7S&#10;vwhhvryyk+KngmO8s95ubdvEVmJINn396+ZldvfPTvXwHdReOvjt+zX+0H+0nYWVxpviHxdp6aT4&#10;es428y4sPD9tKou0jYD/AJa7Zi2B/wAsyR96u9/aSvPgW3/BM4t4bPhl9I/si1i8Pblha5F/8gO3&#10;jeLn/WeYfvf6zdxuoA9I0DxI+rf8FPLtLPVGvdDuPhXFeW6wXHmW0m6/QrKmDtOVIww6g9a9t8ee&#10;MvFmj/GbwBoGka54BstA1ZbhtR0vXruaPXbwRruzp0SnbIFHL7gcDmvlX9nX/k+rwf8A9kI0v/0f&#10;BXdftD/8pCv2Wf8Ar18Q/wDpHQB7/qf7Rfwo0VJn1H4n+DbBIbqSxka61+0jCXEePMhbdIMSLkbk&#10;PIyMisn4yfEHxHotv4EufBPiX4eWFrrer29tNN4yv5I1v7eQZEenmJgJbhxyinINfNv/AAT9+GPh&#10;LxNp/wC0XqGr+HNN1O91H4ha1pN3PeWyytLZjY3kEsD8mZHJUdSeegr5x+Hl5cXX7Kv7JEU08k0d&#10;p8ZYbaASMW8uJbubagz2GTQB+pnjf4veBPhnJbx+MPGvh3wpJcDdCuuarBZmUDuoldc/hWx/wlei&#10;f8I4PEH9saf/AGD5P2n+1PtSfZfKxnzPNzt24/izivgX4M2vi6T9rX9oCzvPE3gfSPH1xrG62j8b&#10;+HZ727udE2/6N9kdb2AeQEChlVW5ClmPGPP/ABl8NdJ+GM3w4s/Efj3w742+AGofEe7v/EVr4Zt/&#10;J0PRrxokNvaSIJ5hHbCYszRu4Vd3I5zQB92+Jv2uPhFovgnxB4isPiT4N1xdJtXnNtZ+I7NjLIEZ&#10;o4QQ5w8hQqowST0BrlPh/wDtcaR8bv2e7nxb4P8AEfgbQvHK6I+qTaLr+vJPbaMwON1+0WyRIhxl&#10;iq9RW38YtM+HOseC/ElnpNt4Vu/G83hDUk0aG1W1bUWtDAQRbgfvPK3FPufLnb7V85+B9c0XUP8A&#10;gkZepZXtlNeDwHfwSpFIvm741lV1YdcqevpQB9baF8WdN8L/AAp8M+JPiV4y8E6TcahaRSTatY6o&#10;sOjXMrqG3Wss7gvGwIKkkkg11HhP4heFvHmivrHhnxLo/iLSIyyvqGk38V1ApXlgZI2KgjvzxX53&#10;fsi/2T/w0R4D/wCFp/Yd/wDwq/QP+Fd/2rj7Ps+zR/a/I3/J9o8zdnHz7c44r026/sr/AIeA65/w&#10;rD7P/Zn/AAhN1/wsD+yMfY/tWX+yedt+T7TnH+3t39t1AH0637SnwiVdOY/FPwUF1HmyY+IbPF18&#10;5T91+8+f5wV+XPII616NuGM549a/Nz9mD4W+ELz/AIJL+J7+48N6bPfanoOu395dSW6tLNPBJciC&#10;QuRnMflR7eflK5HOa7zxFf8AjTWf+CSNjc+G7u7n8Qt4Ls/NmiZmuGtV2C4Cnkk/ZxIPXGe9AH1B&#10;J+0r8IYb68spPip4JjvLPebm3bxFZiSDZ9/evmZXb3z071u6x8WPBHh86UNU8ZeH9NOrWz3mni81&#10;SCL7ZAiB3lh3OPMRUIYsuQAck4r4j/aSvPgW3/BM4t4bPhl9I/si1i8Pblha5F/8gO3jeLn/AFnm&#10;H73+s3cbqqeNvCejeNv2gP2F9J1/TLbV9MfwvdzPZ3kYkid4tOhljLKeDh0VsHjigD7r8D/FHwZ8&#10;ToLqfwd4u0LxZDasEuJND1KG9WFiMgOYmbaSAeDXn/xm+Pnw203wj428NyfEbwra+KU0q9gGkNrl&#10;sl6s3kPhPJ8zeHz2xmvmn42aVq/hX9vLxInw2tV0vxPrfwd1CdI9PRYzd3ySyrbuw+60gMcQUn+6&#10;o6U74F33wVh/4Js30l5/wjyxx6FdJ4iXVhG1z/bO194nD5fzjMVMYPzYMezjbQB6J+yl8WLX4Yf8&#10;E5fC/j/xHdSXMOj6Dd308k8m6Sdlnm2JuY8s7bUGTyWArY/YX8IyfDn9nd/Hnja6hsfEnji6m8Ya&#10;/qF9KsaxfaDuiVnY/IixbOGPylm6V8ofD5m+NX7O37Kn7PdlIxt/EHmeI/E6xsRt0e0u5m8t+RxL&#10;KNoOeGjHFfQH/BQCG3t/FPwEi8XJCnwTTxOF8TrMCLUShALIXOOPI3b87vk/vdqAPpzwT8aPh98S&#10;r6az8I+O/DPiq8hTzJbfRNYt7ySNc43MsbsQM9zWfJ+0R8KYdWXS5Pib4OTU2u209bNtftBMblWC&#10;tAE8zPmBmUFMZBYDHNfMn7dP/CM/a/gz/wAK6/s3/hcP/CTWP/CM/wBhbPtX2H5vtGfL/wCXTy/v&#10;7v3eM54zS/8ABN/wXoMl18ffEcmkWcuuzfEnV7B9QkhVpjbo0brEGPRQ0jtgdSeegoA6T9v3VL3T&#10;db/ZzFneXFoLj4oaTDMIJWTzEJbKtg8g+h4r6U8bfErwh8M7OC88X+KtE8KWlw/lQ3Gt6jDZxyPj&#10;O1WlZQTjsK+Yf+ChX/Ic/Zr/AOyqaR/N6ydIk0a3/wCCmHjQfEuW2+3y+G7IeAF1Tb9nFvj/AEtb&#10;feNvn+YGPHzbfM7ZoA+rPCPxa8DfEC+az8L+M/D/AIkvFtxdm30jVILqQQFtolKxuTsLcbumeKo2&#10;vx5+Gd94qXwxbfETwnceJWmNuNGi1u2a8Mg6p5Iffu9sZr82vjFcI3x9/ax/4UiLH7cvgW3S7/4R&#10;uMD979pg/tDZ5QwZvLMu4jnduz8wNfafwT/4Z8/4Z58Bf2P/AMIZ/wAIViz+wf2n9lx9v+XZv8z/&#10;AJe/N65/eb/egD0qT9oj4Uw6sulyfE3wcmptdtp62ba/aCY3KsFaAJ5mfMDMoKYyCwGOa5L4Y/G2&#10;4t7XxBP8TPHvwsjiHiOXRdHk8MayQm5RkWlyZ3/4/APvRJ09K8S/4Jv+C9Bkuvj74jk0izl12b4k&#10;6vYPqEkKtMbdGjdYgx6KGkdsDqTz0FfJNxoOn+KdDstG1a0jv9L1D9p+4tLu1mGUmidUV0b2Kkg/&#10;WgD9UdN/aH+FWsabqmoWHxM8HX1hpaLJqF1ba/aSRWas21WlcSERgngFiMniuk8H+PPDXxE0f+1v&#10;CviLSfE2l+Y0X27R72K7g3jGV3xsVyMjIz3r45+LHw18JTf8FKvgfbv4Z0lrYeFb9/s5so/K3QLJ&#10;5B2YxmP+Hj5cDHQV478ZNP8AEXhv4g/tz6J8Okl0+SbRtE1OW108FTtkjVr10RRgO8TzkkDJyTnP&#10;NAH37J+0r8IYb68spPip4JjvLPebm3bxFZiSDZ9/evmZXb3z0715n4k/by+Gvh34+aH8PJPEnhd9&#10;HvtKm1G78VP4ltktbGVThLZxyu9x8wy6nBGAc14Z+0lefAtv+CZxbw2fDL6R/ZFrF4e3LC1yL/5A&#10;dvG8XP8ArPMP3v8AWbuN1S+GfsGi/td/sxXOp/Z7Ox1L4V/ZYJbnasc9wsKuyAngsFKn15FAH1R8&#10;LviF4j8ZfFDxzZXHiX4ea54RsEtZNJt/C9/JcavbpMm9Wv1LGNA6/NGUxuHPNbsXx++GE/iceG4v&#10;iP4Rk8RGb7ONIXXbU3Zl/wCefk+Zv3e2M1+f/jW68U3nin9vub4eStPrL2ugmOSxYtIbb7M/2nyi&#10;v8Xk+bjHPpzivadc/wCGdf8Ah3rL5P8AwjP/AAgv/COH7Nt8vzv7Q8j5cf8ALT7X53X+PdnPegD6&#10;m8TfF/wH4L1K507xD428O6FqFtai+ntNT1WC3lity2wTMjuCsZb5d5GM8ZzU2i/FLwX4k8J3finS&#10;fF2g6p4ZsxI1zrVlqcM1lCIxmQvMrFFCjk5PA61+d/7Kfg/U/Fv7Y3w4f4q6V/avivS/g9a34GtR&#10;eZPBOL0pDK4fnzhDIAS3zBmYn5q9Z+DeneGPC/7an7WGiajBpem+A5NL0nUNUsL5Y00395alriWZ&#10;H/dhW3yFy3B3EmgD7O8O+JNJ8XaLaaxoWqWWtaRdrvt7/TrhLiCZckZSRCVYZBGQe1aNc/4Bh8LQ&#10;eDdJXwSmjx+FDAG04aAIhY+USSDD5XybSST8vHNdBQAUUUUAFFFFABRRRQAUUUUAFFFFABRRRQAU&#10;UUUAFFFFABRRRQAUUUUAFFFFABRRRQAUUUUAFFFFABRRRQAUUUUAFFFFABRRRQAVSl/5DNr/ANe8&#10;3/oUdXapS/8AIZtf+veb/wBCjoAu0UUUAFFFFAFLWNF0/wARaXc6bqthbanp1ynlz2d5Cs0Mq/3W&#10;RgQw9iKwPA/wj8C/DGS6fwd4L8PeE3ugBcNoelQWRmA6B/KRd2PeusooA+aPh38G/FGsftp/EX4t&#10;+MNE/s3S7HS7Xw54PaS5hlaa3+Z7m42xuxTMmdu8BtshGBXv6+DfD6eLH8ULoemr4me1+wtrQtI/&#10;tht927yTNjf5e75tmcZ5xWxRQBj6N4N0Dw5qWrahpOh6bpd/rEon1K6s7SOGW9kAIDzMoBkYAkZY&#10;k818w/FT9lZNU/aa+BV94c+H2hp8LvD9trsWu2dvbWcFlF9rt9qhrUkeZ5jk52o3XLV9bUUAct4H&#10;+Ffgr4ZR3Mfg/wAH6D4UjuiGnXQ9MgsxKR0LCJV3fjUC/BzwCnjX/hMV8D+G18XbzJ/b40i3F/uK&#10;7S32jZ5mdpK53dDiuwooA4KL4A/DCDxOPEkXw48Ix+IhN9oGrroVqLsS/wDPTzvL37vfOa6XUfBv&#10;h/WPEWla/f6Hpt7rukiRdP1S4tI5LqzEi7ZBDKRuj3Dg7SMjg1sUUAY9v4N0Cz8UXfiWDQ9Ng8R3&#10;cC2txrEdpGt3NCpBWN5gN7ICBhScDFc7qvwH+GmvW9/BqXw78KajDf3jajdx3WiW0q3F033p5AyH&#10;fIe7nLH1ruqKAMjwr4P0HwLosWkeG9E07w9pMJJjsNKtI7aBCTkkRoAoz7Csvxx8J/BHxN+zf8Jh&#10;4N8P+K/sufI/tzS4Lzys9dvmo238K6uigDn7f4feFrPwe/hODw1o8PhaSFrZ9DjsIlsWib70ZgC7&#10;CpycrjBzRqHw+8Lat4OXwlfeGtHvfCiwx266FcWEUliIoypjjEBXZtUqu1cYG0Y6V0FFAEdvbxWs&#10;EcEEaQwxqESONQqqoGAAB0AHauGtvgD8MLO91a8t/hv4Rgu9Xhlt9RuI9CtVkvYpTmWOZhHmRXIB&#10;ZWyDjnNd7RQBz+ofD7wtq3g5fCV94a0e98KLDHbroVxYRSWIijKmOMQFdm1Sq7VxgbRjpUXiz4Z+&#10;EPH2j22k+J/CmieI9KtiGgsdW06G6giIGAVSRSq4HHArpaKAMPwj4G8N/D/S/wCzPC/h/S/Dem7t&#10;/wBj0iyitYd2MZ2RqBnAHbtVS68B6Jp48Ualo+gabZa/rtvtv761tIobi/dY2SLzpQAZNoOAXJwD&#10;2rp6KAPkn9jP9kHRPCH7OfgbSviv8L/DFx490j7Ussmq6fZajcQKb2aWILOBIMbXDDa3BPY5r6I8&#10;afB/wH8SPsn/AAlvgnw74o+yLstv7a0m3vPJX0TzEbaPpXXUUAc1c/DPwfeafodhceFNEnsNCnju&#10;tJtZNOhaLT5k/wBXJbqVxE65OGTBHarWg+B/DnhW11K20Xw/pej2+p3Ml5fQ2FlHAl3PIAJJZQig&#10;O7ADczZJxya26KAPN7b9mv4RWf2j7P8ACvwTB9odZJvL8O2a+YytuVmxHyQ3IJ6Hmtrxx8IfAnxN&#10;mtZvGHgrw74rmtFK28muaVBeNCCckIZUbaCR2rrqKAOR8Z/CDwH8Rks08WeCfDvihbJdlqutaTBd&#10;iBfRPMRto+lS2Hwq8E6XeaHd2Xg/QLO60JZU0me30yBH09ZBiUW7BcxBxw2zGe+a6migDJ8UeEdC&#10;8caLNpHiPRdP8QaTMQZbDVLWO5gfHI3RuCpx7iue8PfA34ceEbq0utC+H/hbRbm0SWK3m0/RbaB4&#10;UlGJVQogKhx94D73fNdvRQBk+FvCWh+BtDt9F8N6Lp/h/Rrbd5GnaXax21vFuYs22NAFXLMScDkk&#10;muc0z4E/DXRfFA8S6d8PPCth4jEhlGsWuiW0d5vPVvOVA+T65ruaKAMbS/Bvh/Q9c1fWtN0LTdP1&#10;jWDG2paha2ccVxemMFYzNIoDSbQSBuJwDxXJyfs4/Caa+vb2T4XeDJL2+V0urhvD9oZLhW+8JG8v&#10;LA9wc5r0WigDl/Evws8F+M9AstC8QeENB13RLEKLXTdS0yC4trcKu1RHG6lVwoAGAMDiqa/BX4eR&#10;+D5vCa+A/DK+FppFll0MaPbixkdSCrNBs2EgqpBI4wPSu0ooAhtLSDT7WG1tYY7a2hRY4oYUCpGg&#10;GAqgcAAAAAVxMHwD+GNr4pXxND8OfCUPiRZvtK6xHodqt4Jf+egmEe/d/tZzXeUUAcp44+E/gj4m&#10;/Zv+Ew8G+H/Ff2XPkf25pcF55Weu3zUbb+FW7f4feFrPwe/hODw1o8PhaSFrZ9DjsIlsWib70ZgC&#10;7CpycrjBzXQUUAc/qXw/8Lat4NXwlfeGdHvvCqQx266FcWET2Iij2mOMQFdm1Sq7RjA2jHSvnj4U&#10;/C3xtrn7ZGvfF7W/B0ngHw1B4Qh8K6dpd9e2lxdXLC4WYyhbWSSOONQpUAtk8cdcfU9FAHEaf8Df&#10;hxpPis+KLH4f+FrLxKZDMdZt9Fto7zeerecE35PrnNb6+DfD6eLH8ULoemr4me1+wtrQtI/tht92&#10;7yTNjf5e75tmcZ5xWxRQBj2Pg3QNL8San4hstD0201/U0jjv9VgtI0urtYxiNZZQNzhRwAxOB0rm&#10;4PgH8MbXxSviaH4c+EofEizfaV1iPQ7VbwS/89BMI9+7/azmu8ooA4/X/g54B8WeJ7XxJrfgfw3r&#10;HiK1MbW+r6hpFvPdwlDujKTOhddp5GDwela3h3wV4e8Iw6hDoWg6ZosWo3Ul7ex6dZx263VxJjzJ&#10;pAije7YGWbJOBk1tUUAU9H0ew8P6ZbabpVjbabp1snlwWlnCsUUSj+FUUAKPYCuIuP2c/hPdajf6&#10;hP8ADDwbNf6grreXUnh+0aW5D/fEjGPLhu+c5716HRQBz+m/D3wto+uw63YeGtHsdZhsF0qLUbaw&#10;ijuEs1IK2yyBQwiBAIjB2jA4qxqPg3w/rHiLStfv9D02913SRIun6pcWkcl1ZiRdsghlI3R7hwdp&#10;GRwa2KKAMbw34M8P+DY7+PQNC03Q49QupL68XTbOO3FzcPjfNIEA3yNgZY5JwMmvlz45fAPXPHPx&#10;D+EXhHwJ8NrTwZ4D8F+MLbxVea9A9ja6fKsQ3tHBawv5xkdnZSzRoNy5yQc19eUUAcn44+Evgb4m&#10;tat4w8GeH/FhtciA65pcF55OeuzzUbbn2rQtPA/huw8MHw3a+H9LtvDrRtEdIhso1tCh5K+SF2YP&#10;cYrcooA43wT8Gfh/8M7y4vPCHgXw14Uu7iPyprjRNIt7OSRM52s0SKSM84NVLb4A/DCzvdWvLf4b&#10;+EYLvV4ZbfUbiPQrVZL2KU5ljmYR5kVyAWVsg45zXe0UAcprnwm8D+KPDNh4b1nwb4f1bw7p6JHZ&#10;6TfaXBNaWyoAqLHEyFECgAAADAHFW/Cfw+8LeA9FfR/DPhrR/DukSFmfT9JsIrWBi3DExxqFJPfj&#10;mugooA5/Svh94W0Lwg3hTTfDWj6f4WaKWBtDtbCKKyMchYyIYFUJtcs24Ywdxz1rR0PQdM8L6Paa&#10;To2nWmk6VZxiG2sbGBYYIEHRERQFVR6AYq/RQB55cfs5/Ce61G/1Cf4YeDZr/UFdby6k8P2jS3If&#10;74kYx5cN3znPeujb4e+Fm1PQtSPhrRzqOgwtb6Rdmwi83TomQIyW77cxKUAUhCAQMdK6CigDHk8G&#10;6BN4qh8TyaHpr+JYbU2UestaRm8S3LFjCs2N4TcSdoOMnOK53VPgP8M9b8SSeIdR+HfhO/1+Qln1&#10;W60S2kumJBBJlZCxOCR1713VFAHknw3/AGYfBXwq+KfiHx34fgmtL/VtPg0qLTY47eGw0y0iO7yb&#10;SGKJPLVn+dslstzxXqGq6TY67ptxp+pWdvqFhcIY5rW6iWWKVT1VlYEEexFW6KAON8E/Bf4ffDW+&#10;mvPCPgTwz4VvJk8uW40TR7ezkkXOdrNGikjPY1teG/Bvh/wbHfp4f0PTdDTULp768XTbSO3FzcPj&#10;fNIEA3yNgZc5JwMmtiigDH8ReDfD/i6TTX13Q9N1p9MukvrFtRtI5zaXCfcmiLg7JF7OuCPWq3jT&#10;4d+FPiRp0Vh4t8MaP4psIn82O11qwivIkfpuCyKwB966GigDlfCnwp8E+A743vhrwdoHh28Nstkb&#10;jSdLgtZPs6ncsO6NQdgPIXoD2rNg+AfwxtfFK+Jofhz4Sh8SLN9pXWI9DtVvBL/z0Ewj37v9rOa7&#10;yigDH8N+DfD/AINjv08P6HpuhpqF099eLptpHbi5uHxvmkCAb5GwMuck4GTWMnwb8AR+Xs8DeG18&#10;vVf7dTbpFuNuon/l8HycXHA/e/f4612NFAGPdeDdAvvE1j4judD0248Q2ML29pq0tpG13bxvnekc&#10;pG9FbJyAQDmix8G6BpfiTU/ENloem2mv6mkcd/qsFpGl1drGMRrLKBucKOAGJwOlbFFAHnlx+zn8&#10;J7rUb/UJ/hh4Nmv9QV1vLqTw/aNLch/viRjHlw3fOc962PE/wn8EeNtD0/RfEXg3w/r+j6eFFnp+&#10;qaXBc29sFXavlxuhVML8o2gYHFdXRQBzXhH4Z+D/AIfzXc3hfwpofhuW8jhiuZNI06G1aZIl2RK5&#10;jUbginaoP3RwMVjxfAH4YQeJx4ki+HHhGPxEJvtA1ddCtRdiX/np53l793vnNd7RQBjr4N8Pp4sf&#10;xQuh6aviZ7X7C2tC0j+2G33bvJM2N/l7vm2ZxnnFcZ8Vv2evB3xY8K+MtHu7JdBuvF1rFZaxruh2&#10;9vBqV1DGV2o87RPvG1dnzBsKSBjgj0uigCh4f0Kx8L6Fp2jaZbraabp9tHaW1unSOKNQqKPoABV+&#10;iigAooooAKKKKACiiigAooooAKKKKACiiigAooooAKKKKACiiigAooooAKKKKACiiigAooooAKKK&#10;KACiiigAooooAKKKKACiiigAqlL/AMhm1/695v8A0KOrtUpf+Qza/wDXvN/6FHQBdooooAKKKKAK&#10;Wta5p3hrSLzVdXv7XStLs4mnub69mWGCCNRlnd2IVVA5JJwK4+z+P3ww1HXNP0W0+I/hG61jUFja&#10;y0+HXbV7i5WRd0ZjjEm5wwII2g5ByK5P9tT/AJNI+L3/AGLF/wD+iWr5H+Nfw08K+H/+CROh3+m+&#10;H9PsdQtdC0PW4byCBVmS+lltvMuBIPm8xvNkBbOcMR04oA/Qjxb408PeAdGk1fxPrumeHNJjZUe/&#10;1a8jtYFYnABkkYKCe3NYPhf44/DjxvqNpp/hz4geFtfv7wSNbWul61bXMs4jGZCio5LBRycdO9fJ&#10;PxQvtPm/bT+AN98UrmKTwPP4TkbQW1TH2E6+2N7Slhs8wxsmzd/FsxzWb8Th8Obz/gpd4OttPuNF&#10;snbwbqy+J7nTpI4Gi3W0oDXEq4CuIedzHKrtPAxQB9l+HvjZ8PPF3iaXw7oXj3wxrXiCLf5mk6fr&#10;FvPdps+/mJHLDb34470zxX8cfhx4D1xNF8S/EDwt4d1h1Vl0/VtatrW4YNwpEcjhiD245r5G+FN7&#10;afsj+MPhJ8K4Z/CXxL8JeJLm8h8I+ItNgjTWtNL7pS84Tek8R3qpnjMZxksDgCl/YJm8AR/CL4nQ&#10;/EqXRZPiJHrupN8Qf+EmEPmn52AMolH/AB7GMcZGzPmY70Ab37anxI0zxPd/s733g/xTaatYN8Vt&#10;MsLq50PUFmiLKW8yF2iYjIyMoemRkV9nTTR28LyyuscSKWd3OFUDkknsK/HP4XyWEnwN+Bb6UEGl&#10;t+0KhtPKXavk5XZgdhtxX2//AMFLH1Nf2erIL9s/4Q1vEOnjxh/Z4cz/ANjeZmfGzkLkR7vb2zQB&#10;7x4X+Ofw38ca82h+HPiD4V8Qa0oZjpul61bXNyAv3iY0ctx344p/jP43fDr4c6lHp/izx94X8L38&#10;ieYlrrWs21pKy/3gkjqSPfFc9ov/AApv+y/Av9h/8INtwf8AhD/L+yff8o/8eXfdszny+duc96+c&#10;P+Cf3/CI/wDCJfE//hYX9j/8Lf8A+Eh1D/hN/wC2vL+07N52bvN/5dfL+7j9397HegD7G1v4g+Fv&#10;DPhdfEur+JdI0rw4wjYaxfX8UNmQ5AQ+czBMMSAOecjFZei/Gn4e+JPFT+GdJ8d+GdU8SR7t+j2W&#10;sW814u0ZbMKuXGB144r8tviOqt+xH+0gvhrzD8IT49tR4Oxu+zeT9sj+0fZd3/LDzMbdvy53453V&#10;9Jft4eAPD/w2+HPwAu/B+h6f4f1DRPHuj2Wlz2MAha2ikWQvGGXnaxRCwP3iuTk0AfWvjT43fDr4&#10;calHp/i3x94X8L38ieYlrrWs21nKy/3gsjqSPetlfHXhtvDL+I18Q6U3h5E8xtWF7F9kVP7xl3bA&#10;PfNfGH/BP/VPA2m/Db4kav8AEK40qy+KsOvX58eXHiKWIXUOJD5YdpTkW/lgBedmQ+MkGvkXwbcT&#10;Xvwd+F2of2hpVl8K2+K+syalca1p0l3o8czLB9gkvIUkiJhBMnDOqjOWyBigD9evA/xY8EfE0XR8&#10;H+MvD/isWuPtH9h6pBeeTnpv8p22596z9N+Pfwy1jVr3SrD4jeE77VLGOWa6srbXLWSa3SIEytIg&#10;kLKEAJYkALg5xXzb4g+Eo8RfG/wV4s8ZfF74a6Rf2OmX8clp4X0xtKvNZ0qW3cSo8kmoSl4YxmQM&#10;FIQhmyOo574SXen/ALJPjT4RfCky+E/ib4L8S3V5B4V8Q6ZBEmtacH3SM06pvSeIhwpnjMZxksCA&#10;BQB6v8KP26PA3xe8VeP/AA1Za94V0XUtF1NtK0GW98RQSrrx2ErPCg2kx7uP3ZfI754r0X4I/EPV&#10;9c+Dtt4q8e+JvAOoTbp5J9b8EX7y6H5KSMoZJ5mPK7SGJOAwIr5x/ZdvNL0H4rftc6ZqU1nYalF4&#10;ne6jt7lljkWCW3by3UH+FhjBHqPavmb4eeV/wyX+yJ/wmfl/8KX/AOEq1H/hKftGfs3nfbJ/sf2r&#10;HHkb9+d3yf3u1AH6j+CfjR8PviVfTWfhHx34Z8VXkKeZLb6JrFveSRrnG5ljdiBnuaztT/aL+FGi&#10;pM+o/E/wbYJDdSWMjXWv2kYS4jx5kLbpBiRcjch5GRkV8y/t0/8ACM/a/gz/AMK6/s3/AIXD/wAJ&#10;NY/8Iz/YWz7V9h+b7Rny/wDl08v7+793jOeM1R/4J+/DHwl4m0/9ovUNX8Oabqd7qPxC1rSbue8t&#10;llaWzGxvIJYH5MyOSo6k89BQB9yWN9bapZW95Z3EV3aXEayw3EDh45EYZVlYcEEEEEda4/xX8cfh&#10;x4D1xNF8S/EDwt4d1h1Vl0/VtatrW4YNwpEcjhiD245r57/4Jc3l5dfsZ6BEZ2mNpf6lbWomYsI0&#10;W5k2J67QTXF/sEzeAI/hF8TofiVLosnxEj13Um+IP/CTCHzT87AGUSj/AI9jGOMjZnzMd6APr8/G&#10;TwAvhW78Tnxx4bHhq0uPsdxrP9r2/wBjhn3BfKebfsV9zKNpOckDHNM0X40/D3xJ4qfwzpPjvwzq&#10;niSPdv0ey1i3mvF2jLZhVy4wOvHFflUrafP/AMEm/icdLCf2U/j9jaiIFV8k3trswOw24r6h/bo8&#10;AeG/hv4B/Z8u/Cuh2Ph+60Tx/o1lp0+nQLDJbQSCQyRqy87WKIWB+8VBOTQB9b+N/jH4B+Gd1b23&#10;jDxx4b8KXFyhkgh1zVrezeVQcFlErqWGeMivm/8AYl8UL4p+PP7UF1basNX0r/hJrRrKaK58+Dym&#10;hkIMTAldp6/Lwaw/2VJtA/4ae/aNi+I32IfFH+3i1r/bJTzG8P7MWv2YOf8AUhcbtn96PfzivBPA&#10;vxn0D4S+Fv2wNU+GrWTjW/FFroPhKPQwqQyXd0k8UZt9o24U+ZINvynZxwRQB9Jfs1XkXx6/ai+L&#10;XxwunEnhvw4T4I8LzSMPKEUJ8y9uFySMM5XDjGVcj1x9F+Gfjx8NPGmvDQ/D/wARPCmu6183/Et0&#10;zW7a4ufl+9+7Ry3Hfjivjz9p74O3/wAA/wBgLwR4F07zn8LaVqOmr46msd/mzWLyl76QbCW2tMwL&#10;YP3Tjpmuh/bi/wCFR/8ADIdp/wAIn/Yf9q7rP/hXv/CM7Ptf27zY/J+weT8+cddnbrzigD6o8XfG&#10;v4eeANTk03xR488M+G9RjgW6e01fWLe1lWFm2LIUkcEIW+UNjBPFXr74neDtL8Gw+L73xZodn4Tm&#10;RJI9en1KFLF1cgIyzlthDEgAg8kjFfGPhbwiniv/AIKWaBJ460uz1TxDpfwms7+T7REsiwaiLlUk&#10;lQfd3AySgEdN2R2rtv8AgqnbxRfsS+LIo41ji+3aaNiDA5vIvSgDsP2mvjH4P8afsw/GmLwZ440P&#10;XdV0rw1etcR6Fq0NxPZt5TgFxE5aM5UjnHINWP2Xfjh4EX4J/CLw1qPxA8Ojxjc+GNKX+x7rWYP7&#10;Qlla1jIHks/mMx+mTTP2mvBuheBf2IPiVpHh7SLPRtMs/B15Bb21nCsaRoIDwMD15PqeTzXzP8a/&#10;hp4V8P8A/BInQ7/TfD+n2OoWuhaHrcN5BAqzJfSy23mXAkHzeY3myAtnOGI6cUAfZjeOPFMf7Q0/&#10;huTX/h+vg2HQ/wC0X0g3so8TJJv2+e0O7yxa5434znjNXm/aU+ESrpzH4p+Cguo82THxDZ4uvnKf&#10;uv3nz/OCvy55BHWvljRbqa+/4KC6hc3EjSzzfBGOSSRjksxuUJJ9yTXE/swfC3whef8ABJfxPf3H&#10;hvTZ77U9B12/vLqS3VpZp4JLkQSFyM5j8qPbz8pXI5zQB+gnjL4h+Ffhzpseo+LPE2j+GNPkfy0u&#10;9Zv4rSJmP8IeRlBPtmjwn8QvC3jzRX1jwz4l0fxFpEZZX1DSb+K6gUrywMkbFQR354r83f2JdStN&#10;W+PPge6+MFxa3V4/w50kfD2bWm3QsgQLdeSX+U3O8EH+PaDjivXrr+yv+HgOuf8ACsPs/wDZn/CE&#10;3X/CwP7Ix9j+1Zf7J5235PtOcf7e3f23UAfS6/tP/Bt/K2/FrwM3mxNPHjxJZnfGu7c4/e8qNj5P&#10;QbW9DXmn7UHx48A+Kv2bfizp3hL4ieHNY8QR+E768jtNF1u3nu1j8jcJQkblguGU7gMfMD3r5m/Z&#10;78F6DpP/AASA8YaxaaPZwatquga3cX16sK+dcSJLcRoWfqdqIqgdBjjqa9VXwXoPhP8A4JRXf9j6&#10;RZ6cbr4bG/uHt4VVpbiaxDyys3UszMSSfp0AoA9W/Zd+OHgRfgn8IvDWo/EDw6PGNz4Y0pf7HutZ&#10;g/tCWVrWMgeSz+YzH6ZNex+NPiR4S+G1jDe+LvFGi+FrOZtkdxrWoQ2cbt6K0jKCfYV8A/Gv4aeF&#10;fD//AASJ0O/03w/p9jqFroWh63DeQQKsyX0stt5lwJB83mN5sgLZzhiOnFWrebxTdft5XdxrHiTw&#10;rpOsX3g/TG8HXXjrRZr+CWEwr9rSzKXVuFnMpkLcszKzYwMggH3na/ErwjfeD38W23inRbjwqiNK&#10;2uRajC1iqA4LGcNsAB6nNYWh/tDfCvxRd2lro3xM8H6tdXdwtpbw2OvWkzzTsMrEirISzkdFHJr8&#10;4/i58M9K8A/tI+Fdd8afEHwjr/wv1jxhbTeNPDvhO1+x6TpWqJA4tJr23a5n8sTMHLlyobY5YHt7&#10;V+2BN4AP7Vn7LUeif2EfFh8SxPM2nrF9p+wZXyt7IM+Vv3bATjO/b/FQB9reG/Hnhrxldara6B4h&#10;0rXLnSbg2moQ6bexXD2cwJBimVGJjfKn5WweDWf43+L3gT4ZyW8fjDxr4d8KSXA3QrrmqwWZlA7q&#10;JXXP4VW+HMPw4XUPFEvgJPC4vm1F119/DgtvNN8CS4uzDz5wLHPmfNya+Jvgza+LpP2tf2gLO88T&#10;eB9I8fXGsbraPxv4dnvbu50Tb/o32R1vYB5AQKGVVbkKWY8YAPu2f4j+E7WPQXm8UaLCmvyCLR2k&#10;1CFRqTkZC2+W/ekgg4TPWrWo+MvD+j+ItK0C/wBc02y13VhI2n6XcXccd1eCNd0hhiJ3SbRydoOB&#10;ya+BPFn7MZtf2SfiLd+DfHvh/wAZax4b8VSeOfD6+EIfJsdCvbcLLPZ26LcTFMr5hEW7hnXjJzTf&#10;g34q8Q/tieLPit8fPDdtd6fd6H4MPhjwVDIpJh1SS0M108Y6F1ldYw2OQ49MUAfb198c/hvpvipf&#10;DF58QfC1r4laUQjRp9atkvDIeieSX37j6YzXyp8RfGHiLw3/AMFBPG0uia3o+lz2PwjN5bP4ru5I&#10;dGt5lv1/e3JQgqgGcsMHHevMf2d/BUXxC/Ynk8Pv44+Emi+GZrSa38Sx+IfDE/8AaWn3zMRLLeTv&#10;qSAXCuAyysi/djKgAAVx/wAVtBm8LfEb4g6RP4nXxo9l+ze8A8RJgrqKrOoWcEM2Qy4O7c2euTmg&#10;D9HvDvxOtPD/AMI/D3in4jeLPBumvdWkMl1rWnakItFmlkXcGtpp2G6NhypJyRXzZr3xU0L4hf8A&#10;BRH4MyeD/F+neJdCbwzqyzvoepx3dsZVWTAYxMV3D35FeUeBptLh+MX7IZ+JXkf8IA3wztV8NtqZ&#10;UaeNeMKbt+47fNMXlhN/8Rj2/NXoXia48Fyf8FVPhrF4ZOkHWIvDGoDWv7MWPeJTFIYhOU6v5eMb&#10;vm2lexFAH2r4n8WaJ4J0afV/EWs6foOkwY82+1S6S2gjz03SOQo/E1meCPil4L+JkNzL4P8AF2g+&#10;K4rZgs76HqcN4sRPQMYmbaT718pftJ/2b/w3Z8Gf+Fn/AGP/AIVf/ZN3/Yn9qf8AHh/b27jzt3yb&#10;/L2eXv8A4vu80746f2N/w3H8Cv8AhW32X/hYHm3X/CVf2PjP9heWu77bs+Xbn/V+Zzu27edtAH1N&#10;43+L3gT4ZyW8fjDxr4d8KSXA3QrrmqwWZlA7qJXXP4Vp3Xjbw7Y+FT4mude0u38NiEXB1iW8jWzE&#10;RxiTzi2zacjnOOa+Cvgza+LpP2tf2gLO88TeB9I8fXGsbraPxv4dnvbu50Tb/o32R1vYB5AQKGVV&#10;bkKWY8Y888WfDjSPhX4g+FUPiPx94b8bfAa++I99fa5beHYVg0DRNQeGM21rIn2iYRwLL5jmN32K&#10;GbcMHkA9y/ac+NXhTx/8bP2Zo/AvjzRvEkK+N1jvl8PaxFdKFKIQsohc8HHRq+q/Fnxu+HXgPWY9&#10;I8TePvC/h3VpApSw1bWba1nYHoRHI4Y5yMcd6+Qf2x7jwK37U37LlvoTaEPF3/CSxvJ9hSI3Asvl&#10;ERcpz5e/O0E4JDbe9cR+xxo/iXWPBHxN0nWPFHw0svGD63qH/Cb6f468Lz3epSEu3z3D/b4Q9uUJ&#10;2YjCAFhyckgH3v4m+NXw98F30ln4h8eeGdCvI7VL57fU9Yt7eRbdmCJMVdwRGWIUN0JOM1Qu/wBo&#10;j4U6foNhrd18TfB1tot+7x2moza/aLb3DocOschk2uVPUAnHevgD9kv4JeHvDv7cXh7Qb3xPo/xa&#10;07QPhzJf6JrdvGstpCf7TdYxB+9lB8pZJI1O8legxtGPVv2Q/hX4O1H9oL9ra3uPDGkzRHX1sAsl&#10;nG2y3mimaaJcj5UcnLKODxnpQB9q33i3Q9M8Nt4ivNZ0+08PrALptWnuo0tRCQCJDKTt2EEHdnHN&#10;cpof7Q3wr8UXdpa6N8TPB+rXV3cLaW8Njr1pM807DKxIqyEs5HRRya/L34Y6hFJ+z5+yt/wnt0zf&#10;BrT/ABtqltrYumLWqzLM5sPtJbK+Sr+YCGwuC2RX0h+2BN4AP7Vn7LUeif2EfFh8SxPM2nrF9p+w&#10;ZXyt7IM+Vv3bATjO/b/FQB9reG/Hnhrxldara6B4h0rXLnSbg2moQ6bexXD2cwJBimVGJjfKn5Ww&#10;eDXxR4y+Nng/4rftsan4W1z44L4e+Hei+GIzZQ+HvGn9kQXWqSXGyRJJ4JkMsqDpHu+XH3eufr74&#10;cw/DhdQ8US+Ak8Li+bUXXX38OC2803wJLi7MPPnAsc+Z83Jr588K2aN/wUs+IqxwQlx8PbGSMSIN&#10;ok+1cN+fegD37xN8ZPhz8LJrTR/FfxC8OeHL4Qr5cHiDXLe2uJEAADkSuGbP97ua29c+IXhbwz4W&#10;XxNrHiXR9K8NsI2GsX1/FDZkOQEPnMwTDEgDnnIxXx1/wT+/4RH/AIRL4n/8LC/sf/hb/wDwkOof&#10;8Jv/AG15f2nZvOzd5v8Ay6+X93H7v72O9fNHxHVW/Yj/AGkF8NeYfhCfHtqPB2N32byftkf2j7Lu&#10;/wCWHmY27flzvxzuoA/U3wz8YfAXjabVIfDvjfw5r02lKX1CPTNWt7lrNQSCZgjnyxlW5bHQ+lR+&#10;D/jV8PfiFq0+l+FvHfhnxLqcCl5bLR9Yt7uaNQcEskblgAeMkV8r/wDBQbwOvgn9kXQNK8H6bb6D&#10;4L0/WNMj162sbBpIk0hWJk8yOJkdohJ5TOAylsH5hkml8U/C2b4h3Xwg1O5+L3wh8PwaVrFne+F7&#10;7wr4fawurpFwps7WR9SdWjlQhDEqkHC8cYoAr/sR/G7wp4H0X4znx74+0fw+0nxQ1qKzPiPWYrYs&#10;iiH5Y/OcZA9BwK+w9c+IHhfwz4aj8Rax4k0jSfD8iq6atfX0UNoysMqRKzBSCOQc818Z/wDBP34Y&#10;+EvE2n/tF6hq/hzTdTvdR+IWtaTdz3lssrS2Y2N5BLA/JmRyVHUnnoK+Q/2abzxA2ufs+Prmv6Hp&#10;nhG1t9as/DV14002XUNIttVW+lOwhbiELMY/L8tmfggBVyQQAfsP4M+IXhb4jaY+o+E/Euj+KNPj&#10;cxPd6LfxXcSuOql42YA+2a5eT9pX4Qw315ZSfFTwTHeWe83Nu3iKzEkGz7+9fMyu3vnp3r4j/ae+&#10;EvjPTbP4veMvDvxO8GzePZvBn2PWfCfgTSmsLq8sRcRM93NE15O5dYTIgk2g7W2git39pK8+Bbf8&#10;Ezi3hs+GX0j+yLWLw9uWFrkX/wAgO3jeLn/WeYfvf6zdxuoA+2vFHxc8C+CNH07V/EXjTw9oGlak&#10;oeyvtU1WC2gulKhgYndwrgqQflJ4INfMPwZ8faf46/4KLfEu60DxHbeIfDkngiwktptNvlubNm82&#10;MMyMjFCexIrzn9mmbR0/a8s0+Jf2Yag/w50AfD9tWK+R9mFpGbwW247fO83cTj58CTHy5rqv2fLj&#10;wfcf8FL/AI0/8IWdLNgnha1S7Ojqgh+2CaLz87PlL7vvEc7s55zQB9h+NviV4Q+GdnBeeL/FWieF&#10;LS4fyobjW9Rhs45HxnarSsoJx2FVfC/xg8B+OLiW38OeNvDviCeK1+2yRaXq1vcslvnHnEI5ITPG&#10;7pnvXyrpEmjW/wDwUw8aD4ly232+Xw3ZDwAuqbfs4t8f6WtvvG3z/MDHj5tvmds1zfwjm8HS/wDB&#10;Qf8AaBHgkaSNPTwWi3n9jIiwfbd8fn52DaZN33yOd27POaAPrVv2lPhEq6cx+KfgoLqPNkx8Q2eL&#10;r5yn7r958/zgr8ueQR1rrPF3jjw54A0Y6v4o1/S/Dekq6xm+1e9jtYAx6L5kjBcnHAzX57fswfC3&#10;whef8El/E9/ceG9NnvtT0HXb+8upLdWlmngkuRBIXIzmPyo9vPylcjnNY3wn1e11D4qfskXfxXnS&#10;68Ey/D0J4dn1hwbH+3gdp8wudpl8kRqm/PzGPb81AHtGvfFTQviF/wAFEfgzJ4P8X6d4l0JvDOrL&#10;O+h6nHd2xlVZMBjExXcPfkVd/b0+ONh4f8QfC3wBbfE+DwQNY8UWsfieTTdbjsNRtNM2ly7SBw9v&#10;GxAzJ8uemcZB53xNceC5P+Cqnw1i8MnSDrEXhjUBrX9mLHvEpikMQnKdX8vGN3zbSvYiu2/bbt4p&#10;Pit+zEWjRi/xAgRsqDuXyn4PqOT+dAHtPhHxN8Pfhn8LbbWY/iFb3fgqSVpIPEviHxR9vhfe5G0X&#10;1xK29dwKgFzjGB0rV8L/ABw+HHjjUrPT/Dnj/wAL6/f3gka2tdL1m2uZZxGMyFFRyWCjrgcd6+X/&#10;AI/f2PY/t/8Awcb4jvbxfD0aDdp4cjvwo09dd8wg+ZuGzzDEYwm7+IJjmvPf2gLjTF/4KBaOPhSN&#10;H/4WHH4C1tp/7LjTzDqH2Sb7L5+wfNLtCYDZbbs7YoA+3tc+PHw08M+JP+Ee1j4ieFNK1/esf9lX&#10;2t20N1uY4VfKZw2SegxzWN8PfGnivXvi98QdG1XXfAOo+HdINuNP0/w9eSy63ZeYpbGpRsSkZYAl&#10;NoGQCa8D/Yl/4Ul/wx3Y/wBqf8I1s8lv+E4/4SjyPM/tHeftH2/z+c787fM427ccV4P8QF8QPrH7&#10;fA8AuyXn2Pw6YzpvX7CLZvPEW0dDb+YBjseO1AH3/J+0r8IYb68spPip4JjvLPebm3bxFZiSDZ9/&#10;evmZXb3z0714RoHiR9W/4KeXaWeqNe6HcfCuK8t1guPMtpN1+hWVMHacqRhh1B615v8AtJXnwLb/&#10;AIJnFvDZ8MvpH9kWsXh7csLXIv8A5AdvG8XP+s8w/e/1m7jdVv8AZ1/5Pq8H/wDZCNL/APR8FAH3&#10;5RRRQAUUUUAFFFFABRRRQAUUUUAFFFFABRRRQAUUUUAFFFFABRRRQAUUUUAFFFFABRRRQAUUUUAF&#10;FFFABRRRQAUUUUAFFFFABRRRQAUUUUAFUpf+Qza/9e83/oUdXapS/wDIZtf+veb/ANCjoAu0UUUA&#10;FFFFAFLWtE07xLpF5pWr2Frqul3kTQXNjewrNBPGwwyOjAqykcEEYNZmofD7wtq3g5fCV94a0e98&#10;KLDHbroVxYRSWIijKmOMQFdm1Sq7VxgbRjpXQUUAYviHwT4d8XeH20HXdB0zWtDZVU6ZqFnHPbEL&#10;90eU6lcDtxxWDoPwL+G3hW4tp9F+HvhXR57WOaGCSw0W2gaJJRiVVKINoccMBw3fNdxRQBxXhH4I&#10;/Dr4f6xJq/hfwD4X8N6rIrI99pGjW1rOyk5ILxoGIPfmn+Kvgv8AD7x3rUGs+JfAnhnxDq9uFEOo&#10;aro9vdXEYU5ULJIhYYPIweK7KigDjoPg34AtbOytIfA3huG1sdR/ti1gj0i3VIL7/n6jUJhZv+mg&#10;w3vXXTQx3ELxSoskTqVdHGVYHggjuKfRQBw3hj4E/DXwTr/9u+Hfh54U0HW/m/4mWl6JbW1z833v&#10;3iIG5yc881J4z+CPw6+I2pR6h4s8A+F/FF/Gnlpda1o1tdyqv90PIjED2zXa0UAYGt/D7wt4m8Lr&#10;4a1fw1pGq+HFEajR76wimswEIKDyWUphSARxxgYqbxJ4L8P+MrWyttf0LTNct7G5jvbWHUrOO4S3&#10;nTOyWMOpCuuThhgjJwa2aKAPlz4taTrXiHWtZv5/2T9D8ceLbYmLRvEV7daLcW8gUnyZJZbho7mM&#10;LwxRY2I6A55rrP2Vf2cW+DP7P0Hgfxh/ZviTU9SuLrUNeVbcPZ3FxcSF3QIy4ZANq8jnbnA6D3ei&#10;gDivCfwR+HXgF7p/DHgHwv4ce6jaG4bSdGtrUzRnqj+Wg3Ke4PFHhH4I/Dr4f6xJq/hfwD4X8N6r&#10;IrI99pGjW1rOyk5ILxoGIPfmu1ooA4zxJ8F/h74z8RQeIPEHgTwzruvW+zydU1LR7e4uo9hym2V0&#10;LDaeRg8dq09L+HvhXQ/CP/CK6b4Z0fT/AAvseP8AsS1sIorLa7FnXyFUJhmYkjHJJJroKKAON8E/&#10;Bf4ffDW+mvPCPgTwz4VvJk8uW40TR7ezkkXOdrNGikjPY1s+G/Bnh/wbHfx6BoWm6HHqF1JfXi6b&#10;Zx24ubh8b5pAgG+RsDLHJOBk1s0UAY/hXwdoHgTR00nw1oem+HtKR2kWx0q0jtYFZjlmCRgKCSSS&#10;ccmsXxV8F/h9471qDWfEvgTwz4h1e3CiHUNV0e3uriMKcqFkkQsMHkYPFdlRQBx7fBzwC/hW78MN&#10;4H8Nt4bvLk3lzo50m3NnNOWDGV4dmxn3Kp3EZyAc8Vr+JPBfh/xla2Vtr+haZrlvY3Md7aw6lZx3&#10;CW86Z2Sxh1IV1ycMMEZODWzRQByXjf4Q+BPiZJbyeMPBXh3xXJbjbC2uaVBeGIHsplRsfhXCeIv2&#10;Rfhzr3xB8HeLINJj0CfwzfnVItO0O1tbS0v7oR+XFNdBYd8rRL9z5xtyeo4r2iigBk0MdxC8UqLJ&#10;E6lXRxlWB4II7iuI8M/Af4aeC9eGueH/AId+FNC1r5v+JlpmiW1vc/N9794iBue/PNd1RQBjr4N8&#10;Pp4sfxQuh6aviZ7X7C2tC0j+2G33bvJM2N/l7vm2ZxnnFHivwfoPjzRZtG8S6JpviLSJmVpNP1a0&#10;jurd2Vgylo5AVJBAIyOCAa2KKAKOsaFpviLR7vSNW0611PSruJoLixvIFmgmjIwUeNgVZSOCCMVm&#10;6h8PvC2reDl8JX3hrR73wosMduuhXFhFJYiKMqY4xAV2bVKrtXGBtGOldBRQBgR+APC8PiA67H4b&#10;0iPWzYjSzqS2MQuTZg5Fv5m3d5WQD5eduR0pNK+H3hbQvCDeFNN8NaPp/hZopYG0O1sIorIxyFjI&#10;hgVQm1yzbhjB3HPWugooA5HVvg/4D1/wrYeGdU8E+HdS8N2AVbPR7vSbeWztgvCiOFkKJjtgCr3h&#10;P4feFvAeivo/hnw1o/h3SJCzPp+k2EVrAxbhiY41CknvxzXQUUAc5Y/Dfwlpfgx/CFl4W0W08JSR&#10;SQvoMGnwpYNHISZEMAXyyrFmJGMEsc9atyeDfD83hP8A4Rd9D01/DP2UWP8AYrWkZs/s4XaIfJxs&#10;8vb8uzGMcYrYooA5/UPh94W1bwcvhK+8NaPe+FFhjt10K4sIpLERRlTHGICuzapVdq4wNox0qLxZ&#10;8M/CHj7R7bSfE/hTRPEelWxDQWOradDdQREDAKpIpVcDjgV0tFAHMaP8LvBnh/wxc+G9L8I6Fpvh&#10;26BWfSLPTYYrSUEYIeFVCNkADkdqxtD/AGfPhb4ZntJ9G+GvhDSJ7O5W9tpbHQbWFoLgDCzIVjG1&#10;wOAw5969AooA89+B3wP8P/AHwbP4d8PzX17Hdahc6pd3+pyI9zdXM8hd5JCiIueijCjhR3yTreOP&#10;hL4G+JrWreMPBnh/xYbXIgOuaXBeeTnrs81G259q6yigDzv4jaLqXgn4JeJtN+F3ha0OtxaZPFom&#10;i6atvZQC4dSqEBikaqGbcckZAPU8Vz/7IPwT/wCGfP2d/BvgyeBYdXt7QXOq7XD5vpf3k/zAkNh2&#10;KgjjCivZKKAOE1r4C/DLxL4ifxBq/wAOvCeq687B21S90O1mumYcAmVoyxI+tamrfC/wbr2pXuo6&#10;n4S0LUdQvdPOk3V1d6bDLLPZE5NrI7KS0JPPlklc9q6eigDnNU+G/hLW/Cdv4W1Hwtot/wCGLeNI&#10;YdFutPhkso40G1EWFlKBVHAAGAOlZvhn4J/DvwTf2N94e8BeGNBvbFZFtLnTNGtraS3En+sEbIgK&#10;hv4sYz3rtaKAMrxP4T0Txto0+keItG0/XtJnx5tjqlqlzBJjpujcFT+IrM8EfC3wX8M4bmLwf4R0&#10;HwpFcsGnTQ9Mhs1lI6FhEq7iPeuoooA5Pxx8JfA3xNa1bxh4M8P+LDa5EB1zS4Lzyc9dnmo23PtV&#10;6HwD4Yt/CreGIvDmkxeG2QxnR0sYhZlSclfJC7MZ5xit6igDgND/AGffhb4YuLSfRvhr4Q0mezuV&#10;vbaSx0G1haC4UYWZCsY2uBwGHPvVrxh8E/h38QtWi1XxT4B8MeJdTiUJHe6xo1tdzIoOQA8iFgB6&#10;ZrtaKAOf034e+FdG16LW9P8ADOj2OtRWK6ZHqVtYRR3CWisGW3EiqGEQIBCZ25GcVY0bwboHhzUt&#10;W1DSdD03S7/WJRPqV1Z2kcMt7IAQHmZQDIwBIyxJ5rYooA5zS/ht4R0PwpN4X07wtoth4Zm3iXRr&#10;XToY7OTecvuhVQh3EknI571haH+z58LfDM9pPo3w18IaRPZ3K3ttLY6DawtBcAYWZCsY2uBwGHPv&#10;XoFFAHnvwO+B/h/4A+DZ/Dvh+a+vY7rULnVLu/1ORHubq5nkLvJIURFz0UYUcKO+Sesh8I6Fb+Jr&#10;jxJFounxeIbi3Wzm1ZLWMXcsCncsTSgb2QHkKTgGtaigDivGfwR+HXxG1KPUPFngHwv4ov408tLr&#10;WtGtruVV/uh5EYge2a1tb+H3hbxN4XXw1q/hrSNV8OKI1Gj31hFNZgIQUHkspTCkAjjjAxW/RQBH&#10;JbxTW7QSRI8DKUaNlBUqRggj0x2rifC/wI+GngjWv7Y8O/DzwpoGr5J+36XoltbT85z+8RA3OT37&#10;13VFAGN4b8GeH/Bsd/HoGhaboceoXUl9eLptnHbi5uHxvmkCAb5GwMsck4GTWUvwg8Br4Nfwivgn&#10;w6vhR3MraENJg+ws5bcWMGzYSW5zjrzXXUUAcz4J+GHg34awzw+EPCWh+FYZyDLHommw2ayYzjcI&#10;1XPU9fWsK4/Zz+E91qN/qE/ww8GzX+oK63l1J4ftGluQ/wB8SMY8uG75znvXodFAHK+JvhT4J8aa&#10;HY6L4h8HaBruj2Cqlpp+p6XBcW9uqgKojjdSqAAADAGABR4U+FPgnwHfG98NeDtA8O3htlsjcaTp&#10;cFrJ9nU7lh3RqDsB5C9Ae1dVRQBz3jT4d+FPiRp0Vh4t8MaP4psIn82O11qwivIkfpuCyKwB96qe&#10;GfhH4F8F3Mlx4e8F+HtBuJLQWDy6ZpUFu7WwORCSiAmMHnZ09q6yigDn9K+H3hbQvCDeFNN8NaPp&#10;/hZopYG0O1sIorIxyFjIhgVQm1yzbhjB3HPWob74YeDtT8HweE7zwlod34Vt0WOHQ59NhexjVfuq&#10;sBXYAOwA4rpqKAOK8M/BP4d+Cb+xvvD3gLwxoN7YrItpc6Zo1tbSW4k/1gjZEBUN/FjGe9b+t+Ed&#10;C8TXWl3WsaLp+q3OlXAvNPmvrWOZ7OcDAliZgTG+P4lwa1qKAMnxR4R0Lxxos2keI9F0/wAQaTMQ&#10;ZbDVLWO5gfHI3RuCpx7isDwz8E/h34Jv7G+8PeAvDGg3tisi2lzpmjW1tJbiT/WCNkQFQ38WMZ71&#10;2tFAHB698BPhl4q8QnX9b+HPhPWNdZlc6pf6Haz3JZfunzXjLZHY54ro9J8GeH9B1zVtZ0zQtN07&#10;WNXMZ1HULSzjiuL0xqVjM0igNJtBIG4nAPFbNFAHnlx+zn8J7rUb/UJ/hh4Nmv8AUFdby6k8P2jS&#10;3If74kYx5cN3znPeuj034e+FtH12HW7Dw1o9jrMNgulRajbWEUdwlmpBW2WQKGEQIBEYO0YHFdBR&#10;QAUUUUAFFFFABRRRQAUUUUAFFFFABRRRQAUUUUAFFFFABRRRQAUUUUAFFFFABRRRQAUUUUAFFFFA&#10;BRRRQAUUUUAFFFFABRRRQAUUUUAFFFFABVKX/kM2v/XvN/6FHV2qUv8AyGbX/r3m/wDQo6ALtFFF&#10;ABRRRQBFdXUNjbS3FxLHb28KGSSWVgqIoGSxJ4AA7muG0f8AaA+F3iKz1W80r4k+EdTtNJg+06jP&#10;Z67azR2cWceZMyyERrnjc2BSfHzwn4a8efBvxb4b8Ya0vh3w5q1i1ld6o90lsLcOQqt5j/KDuK8N&#10;wehznFfNvwd1a38FfFLS/wBm/wAZaZ4R8apd+DZIdO8V+G7NIJpNLRfLNvf2/wA4i3qGIZJCjHHy&#10;5JwAfXH/AAmnh4aHp2tHXtMGjaj5P2LUftkf2e683HleVJu2vvyNu0ndkYzS6j4y8P6P4i0rQL/X&#10;NNstd1YSNp+l3F3HHdXgjXdIYYid0m0cnaDgcmvycuPhP8XPixeX/wCypBe32nWHwjfUdcs9cLkN&#10;qCbd2ixZGNp3SNg7uFzjmOvWv2a9R+In7Vlr8T/2gL7TTo/jDSfCk3g7wfaoC7Q36Wxa5uY8qPme&#10;dgBwdu90y23kA+6r745/DfTfFS+GLz4g+FrXxK0ohGjT61bJeGQ9E8kvv3H0xmtPxt8SvCHwzs4L&#10;zxf4q0TwpaXD+VDca3qMNnHI+M7VaVlBOOwr88/2d/BUXxC/Ynk8Pv44+Emi+GZrSa38Sx+IfDE/&#10;9paffMxEst5O+pIBcK4DLKyL92MqAABXR/s96Jpng/8AbQOj/FLxbaeNdTt/Auk2/wAP/EGo7fsu&#10;oWqxD7TLbFmZWmZ1LbgzMVMhyQTQB9YeMP2r/hR4X8G6zr0HxE8IaqbDT3v47S38Q2m65wrGNEIc&#10;8yMpVSAcngZrj/h/+1xpHxu/Z7ufFvg/xH4G0LxyuiPqk2i6/ryT22jMDjdftFskSIcZYqvUV816&#10;bY+Etd/bF/als/AVtpV1A/w6milh0SKPym1Eqol+4Npl3n5iOd+c/Nmuj8D65ouof8EjL1LK9spr&#10;weA7+CVIpF83fGsqurDrlT19KAPqjwr8dvDWl+DdFbx/8Q/h/Z+KH0eHVtQOla3Eli0LkAXMHnPv&#10;+zMxAWRuDkc13Pg/x34a+Imj/wBreFfEOleJtL8xovt2j3sV3BvHVd8bFcjIyM96/Or9lnwfoni3&#10;9rv4RPrWlWuqnS/gVo9/ZC7iEgguA8aCVQeNwWRwD23ZHNZnxgtfEfg74jftxaR8M7eXTZG0TRNR&#10;ex0nMeBJGjXs0aqRhzE87Ejk5Y8mgD9A5f2ifhTBr76FL8TfBsetrL5Daa2v2guRJ/cMfmbt3tjN&#10;dG3j/wAMR+K7Xwu3iTSF8TXVt9st9FN9ELyaDn96kO7eyfK3zAY4PPFfD37QGsfBLQP+CZd5D4Mu&#10;vDttouoaJbxaNGjRG4nvCY94x943AO/zM/MpD7sYNfR/wPh+HEmj/C9rhPC7/E+PwXp7WxlFsdaW&#10;x+zqCUz++EO4sOPlyT70Ael+LPif4N8A3Vra+J/Fuh+HLm6ilnt4dW1KG1eaOJd0rosjAsqLyxHC&#10;jk4rDj/aI+FM3h2bxBH8TfBz6DDcLaS6ouv2htUmI3CJpfM2hyOQpOcV81ftX+E9G8bft5fsuaVr&#10;2m22r6Y8WuTvZ3kYkid4rdZYyyng4dFbB44qDwB8P/DMn/BUj4n3D+H9Nkmt/B9jews9qh8u4dok&#10;eVcj5XKjaWHOCfU0AfQXxk+K17Z/BZ/GPw38YfDqDzZYfsuv+MtTZdBeNpAjZngbliflXDYLcV2n&#10;iL4ieHvh34dstS8ceJtB8MRSKiPeajfx2lq0xUZEbysMjOcDOcV+U/xFtYtB/Y9/az8N2EYttF0j&#10;4r+TY2cfEdvGbyD5EUfKqjaOABX1Dpf9k/8ADx/Wf+Fp/Yd//CL2X/Cu/wC1cfZ9nH2vyN/yfaPM&#10;3Zx8+3OOKAPsLwf488M/EPSTqnhXxFpPibTA5jN7o99Fdw7h1XfGxGR6ZrnbT44eA/E2oajoPhj4&#10;geENW8VW8MzLpkOs280sbxqcmWKNy4VSPm44Ga+WrmHwzc/8FAtbh8D3NrZ+FpPBN0nxLudLmENj&#10;FIS4t3nkUiNLkDJ3Z3hQ5PG6sLwXfWH7I9/8OPhWJvCnxL8G+JBqMPhTxFpcESa3pu9HlZ5gm9J4&#10;jvCmeMxnGSw4AoA+oPhT8YpIfgrY+Mfil43+G6ebPKj6/wCFNWI0F1EjIgjuLh+W+Uqw3feBA6V6&#10;N4Q8b+HPiDoy6v4W1/S/Euks7RrfaPeR3cBdfvKJI2K5HcZ4r87/ANmf4OaJ8Yv2Gf2f4ZvGWm+E&#10;fGOha3fa14dGrJFc295cRX05eKS1d1MyYxnYQycEHsfqX9kv41f8LWsfiHpL+HNC0PxN4V1yTTNV&#10;vPDTeZpWp3WzJuIn2hiSRhlbcy4XLHPAB6f4r+OPw48B64mi+JfiB4W8O6w6qy6fq2tW1rcMG4Ui&#10;ORwxB7cc1OfjJ4AXwrd+Jz448Njw1aXH2O41n+17f7HDPuC+U82/Yr7mUbSc5IGOa+QP2CZvAEfw&#10;i+J0PxKl0WT4iR67qTfEH/hJhD5p+dgDKJR/x7GMcZGzPmY718zK2nz/APBJv4nHSwn9lP4/Y2oi&#10;BVfJN7a7MDsNuKAP1V0X40/D3xJ4qfwzpPjvwzqniSPdv0ey1i3mvF2jLZhVy4wOvHFP8b/GPwD8&#10;M7q3tvGHjjw34UuLlDJBDrmrW9m8qg4LKJXUsM8ZFfJH7dHgDw38N/AP7Pl34V0Ox8P3WieP9Gst&#10;On06BYZLaCQSGSNWXnaxRCwP3ioJyat/sqTaB/w09+0bF8RvsQ+KP9vFrX+2SnmN4f2Ytfswc/6k&#10;Ljds/vR7+cUAbn7EvihfFPx5/agurbVhq+lf8JNaNZTRXPnweU0MhBiYErtPX5eDTP2ZZh+0F+1R&#10;8V/jXLm48P8Ah9/+EG8KyEgxmOEh7ydOT9+QrhxjKuR64+a/Avxn0D4S+Fv2wNU+GrWTjW/FFroP&#10;hKPQwqQyXd0k8UZt9o24U+ZINvynZxwRX0t8U/g74n+Af/BN3WvAvw98x/EuleHgt1NabvOmZ2D6&#10;hJHgk7mVpyMHPIA5xQB9CRfH74YT+Jx4bi+I/hGTxEZvs40hddtTdmX/AJ5+T5m/d7YzVnxd8a/h&#10;54A1OTTfFHjzwz4b1GOBbp7TV9Yt7WVYWbYshSRwQhb5Q2ME8V8v65/wzr/w71l8n/hGf+EF/wCE&#10;cP2bb5fnf2h5Hy4/5afa/O6/x7s57145+yl4R1TxX+2P8OJPippf9qeLNL+D1rfj+2YvMngnF6Uh&#10;lcPz5whkAJb5gzMT81AH6Nr458Nv4R/4StfEGlt4W+zG9/twXsf2LyAMmXz92zZjndnHvXNW/wC0&#10;N8K7rWLHSYPiX4Pm1W+EbWljHr1q09wJAGjMaCTc4YEFcA5BGK5T9s6GO3/ZE+LscSLHGvhi/wAK&#10;gwB+5btXzRZN8Ck/4Ja2v9oHwwunN4UQSfZ/K88679mBwMfP9q8//gXXPy5oA+gfjt+2Z4M+BXxQ&#10;8CeCtSv9FmutfvmttUmudchtToUPlh0uLhGBIV8gLuKA8ndXrcnxR8GQ+C4/GD+LtCTwlIu9NebU&#10;oRYMuSuRPu8sjII69Qa+DvGn9v6TY/sK6z8RQ1rqqakttq95qWFYSyWyLCk7H+NlGDu5yGz3ruv2&#10;hLrQrr9uT4Mn4hS6bN8KE0u8j0T7Yytpy6+G+7Nn92JBHs8sP/F93mgD628EfFLwX8TIbmXwf4v0&#10;HxXFakLPJoepw3ixE9AxiZtpPvVPw98bPh54u8TS+HdC8e+GNa8QRb/M0nT9Yt57tNn38xI5Ybe/&#10;HHevkz9p6Hwrc/tefCGHwbc2Vn4qkhv08a3OlTLD5XhwwASvfSKQqIOTG0h4YKV521D8Ir6w/ZH8&#10;bfCD4Vibwp8S/BviS7u4fCniLS4Ik1vTd+6VnmCb0niO8KZ4zGcZLDgCgD6B+Gvxnu7PQfGWtfFD&#10;x18L4NI0zXZdNtdR8NauVtrRFxiC+kuH2pdDI3ICMZHFeo+EPG/hz4g6Mur+Ftf0vxLpLO0a32j3&#10;kd3AXX7yiSNiuR3GeK/Nv4G/BzRPjFoPjqGbxlpvhHxjoXxt1nWvDo1ZIrm3vLiJYC8Ulq7qZkxj&#10;Owhk4IPY/Xn7Inxqj+K1v4/0m48OaJoniHwrrz6Zq954XbzNL1O42gm4hfaGJOCGVtzLhcsc8AH0&#10;HRRRQAUUUUAFFFFABRRRQAUUUUAFFFFABRRRQAUUUUAFFFFABRRRQAUUUUAFFFFABRRRQAUUUUAF&#10;FFFABRRRQAUUUUAFFFFABRRRQAUUUUAFFFFABRRRQAUUUUAFFFFABRRRQAUUUUAFFFFABRRRQAUU&#10;UUAFFFFABRRRQAUUUUAFFFFABRRRQAUUUUAFFFFABRRRQAUUUUAFFFFABRRRQAUUUUAFFFFABRRR&#10;QAUUUUAFUpf+Qza/9e83/oUdXapS/wDIZtf+veb/ANCjoAu0UUUAFFFFAFLWNF0/xFpdzpuq2Ftq&#10;enXKeXPZ3kKzQyr/AHWRgQw9iKwPA/wj8C/DGS6fwd4L8PeE3ugBcNoelQWRmA6B/KRd2PeusooA&#10;rRadaQ3s95Hawx3c6qstwsYEkgXO0M2MkDJxnpmlsdPtdLt/Is7aG0g3M/lwRhF3MSWOB3JJJ9zV&#10;iigDhNa+Avwy8S+In8Qav8OvCeq687B21S90O1mumYcAmVoyxI+tbPjL4c+E/iJpcOm+K/C+i+J9&#10;OhcSRWes6fDdwxsBgMqSKQDjuBXRUUAcr4U+FPgnwHfG98NeDtA8O3htlsjcaTpcFrJ9nU7lh3Rq&#10;DsB5C9Ae1Zlt8AfhhZ3urXlv8N/CMF3q8MtvqNxHoVqsl7FKcyxzMI8yK5ALK2Qcc5rvaKAOb0b4&#10;beEfDur22q6T4W0XTNUtdPTSYL6z06GGeKyQgpbK6qGWFSARGDtGBgVHqHhew8P3HiHxR4d8KaRc&#10;eMb+2UTXASO0n1IxriKKa5EbMQAAoLBgvpiuoooA+EvjR8B/Enxq8L3fhXwl+zb4f+FGt+JJfI13&#10;x5f/ANjObS2Lh5jA1pI1xM8m3HzKnBOcE5H0z8Pf2cfC3w5+JGp+OLCa/utavdFsfD8a3TxmGys7&#10;VAqxwKqKVDkBm3M2SBjaOK9UooAx9R8G+H9Y8RaVr9/oem3uu6SJF0/VLi0jkurMSLtkEMpG6PcO&#10;DtIyODRb+DdAs/FF34lg0PTYPEd3AtrcaxHaRrdzQqQVjeYDeyAgYUnAxWxRQBx958HfAOoaZrOm&#10;3Xgfw3c6drV3/aGqWk2k27xX9zuDefOhTEsm4A72BOQDmr/jH4d+FfiJpcem+K/DOj+J9OjYOlnr&#10;FhFdwqw6EJIpAPviuhooA57wv8O/CngfQpdE8OeGNH8P6NKWMmnaXYRW1u+4YbMaKFOR145rJ8L/&#10;AAN+G/gfVJ9S8OfD7wt4f1G4jaKa80vRba2mkRvvKzogJB7gnmu3ooA4e8+Bnw31DwnY+F7r4feF&#10;bnwzYu0lpos2i2z2duzMWZo4SmxSWJJIAySTXQ+FfB+g+BdFi0jw3omneHtJhJMdhpVpHbQIScki&#10;NAFGfYVr0UAcb4q+C/w+8d61BrPiXwJ4Z8Q6vbhRDqGq6Pb3VxGFOVCySIWGDyMHinN8HPAL+Fbv&#10;ww3gfw23hu8uTeXOjnSbc2c05YMZXh2bGfcqncRnIBzxXYUUAY3iTwX4f8ZWtlba/oWma5b2NzHe&#10;2sOpWcdwlvOmdksYdSFdcnDDBGTg1l+N/hD4E+JklvJ4w8FeHfFcluNsLa5pUF4YgeymVGx+FdbR&#10;QB4v4i/ZF+HOvfEHwd4sg0mPQJ/DN+dUi07Q7W1tLS/uhH5cU10Fh3ytEv3PnG3J6jivaKKKAOCi&#10;+APwwg8TjxJF8OPCMfiITfaBq66Fai7Ev/PTzvL37vfOa6VfBvh9PFj+KF0PTV8TPa/YW1oWkf2w&#10;2+7d5Jmxv8vd82zOM84rYooA8w/af8G6x8RP2dviP4Y8PWf9oa5q+hXdlZWvmpF5szxFVXe5Crkn&#10;qxA965b4Bfsy+DvCvwy+HNx4m+G3heL4haToWnW97qU2lWk17FdQ20cbf6SqsWZSu3crHgcHFe8U&#10;UAY3izwb4f8AH2iyaP4m0LTfEekyMrvYatZx3UDMpypMcgKkg9OKy4/hH4Fh8F/8IfH4L8PJ4Syx&#10;/sBdKgFhksWJ8jZ5fLEk/L1JNdbRQByfhD4S+Bvh7ZXtn4W8GeH/AA1aXwxd2+j6XBaR3AxjEixo&#10;A3BI5zVbwj8Efh18P9Yk1fwv4B8L+G9VkVke+0jRra1nZSckF40DEHvzXa0UAcLqHwH+Gmrabdad&#10;ffDvwpe6fdXsmpT2lxoltJFNdvjfcOhTDStgZcjccDJro/Cvg/QfAuixaR4b0TTvD2kwkmOw0q0j&#10;toEJOSRGgCjPsK16KACiiigAooooAKKKKACiiigAooooAKKKKACiiigAooooAKKKKACiiigAoooo&#10;AKKKKACiiigAooooAKKKKACiiigAooooAKKKKACiiigAooooAKKKKACiiigAooooAKKKKACiiigA&#10;ooooAKKKKACiiigAooooAKKKKACiiigAooooAKKKKACiiigAooooAKKKKACiiigAooooAKKKKACi&#10;iigAooooAKKKKACiiigAooooAK57xN4itvDeoWM9ykrpJFMgEQBOcxnuR6V0NeefFr/mFf8AbX/2&#10;SmtwNH/hamk/8+95/wB8J/8AFUf8LU0n/n3vP++E/wDiq8roq+VE3PVP+FqaT/z73n/fCf8AxVH/&#10;AAtTSf8An3vP++E/+KryuijlQXPVP+FqaT/z73n/AHwn/wAVR/wtTSf+fe8/74T/AOKryuijlQXP&#10;VP8Ahamk/wDPvef98J/8VR/wtTSf+fe8/wC+E/8Aiq8roo5UFz1T/hamk/8APvef98J/8VR/wtTS&#10;f+fe8/74T/4qvK6KOVBc9U/4WppP/Pvef98J/wDFUyP4qabuk3291t3fJtRc7cDr83XOfwxXl1FH&#10;Kgueqf8AC1NJ/wCfe8/74T/4qj/hamk/8+95/wB8J/8AFV5XRRyoLnqn/C1NJ/597z/vhP8A4qj/&#10;AIWppP8Az73n/fCf/FV5XRRyoLnqn/C1NJ/597z/AL4T/wCKo/4WppP/AD73n/fCf/FV5XRRyoLn&#10;qn/C1NJ/597z/vhP/iq6uyukvrOC5jDCOaNZFDdQCMjP514BXuvh3/kX9L/69Yv/AEAVLVhmjRRR&#10;UjCq+n3DXen207gB5YlchemSAeKsVS0X/kDWH/XvH/6CKALtFFFABRRRQAUUUUAFFFFABRRRQBXv&#10;rhrWFXUAkyxp83ozqp/Q1Yqlq3/Hqn/XxB/6NSrtABRRRQAUUUUAFFFFABRRRQAUUUUAV7q4aGa0&#10;RQCJpSjZ9NjNx+KirFUr/wD4+tN/6+D/AOipKu0AFFFFABRRRQAUUUUAFFFFABRRRQBXjuGbUJoC&#10;BsSKNwe+WLg/+girFUov+Qzdf9e8P/oUlXaACiiigAooooAKKKKACiiigAooooAr2Nw11CzsACJZ&#10;E+X0V2UfoKsVS0n/AI9X/wCvif8A9GvV2gAooooAKKKKACiiigAooooAKr6hcNaafczoAXiiZwG6&#10;ZAJ5qxVLWv8AkDX/AP17yf8AoJoAu0UUUAFFFFABRRRQAUUUUAFFFFABVe6uGhmtEUAiaUo2fTYz&#10;cfioqxVK/wD+PrTf+vg/+ipKALtFFFABRRRQAUUUUAFFFFABRRRQAVXjuGbUJoCBsSKNwe+WLg/+&#10;girFUov+Qzdf9e8P/oUlAF2iiigAooooAKKKKACiiigAooooAKr2tw0012jAAQyhFx6bFbn8WNWK&#10;pWH/AB9al/18D/0VHQBdooooAKKKKACiiigDzn9ozVtT0H4F+OdR0bUJtJ1a10qaW1vrfG+CQL8r&#10;jPBIPODwe9O+GPxA1LU7698IeMIoLHx1pMfmzrbqVt9StS5WO+tgST5bYAeMktE5KEkFHez8dvDO&#10;peMvg74v0PR7b7Zql/p0sFtB5ipvcjgbmIUfUkCpfih8NU8fWNjdWN5/YnivR5TdaLrscQkezmIw&#10;ysuR5kMi/JJHkB1PVWCsoBwvwd+K1l4c+APhLWfFurX99e3zXEMe2C41G/vJBNMdscUSyTTMEQnC&#10;qxCr6CvTfA/xC0H4i6fcXehXkkwtZvs91a3VrNaXVrLtDeXNbzIksTbWVtrqpIYHoQa8J+HPwv8A&#10;HXwv8N/DLxBfaCniTxD4d0nUtI1XQdJuYVZvtVzHN9os3nkSPrAo2yOhKSckMm1vR/hr4e17UviJ&#10;4n8f67o0vhU6tYWOlWuhXFxDNcrFbPcSefctC7xCRmuWUKjuAkandliqgHqVeefFr/mFf9tf/ZK9&#10;Drzz4tf8wr/tr/7JTW4meeUUUVoSFFFFABRRRQAUUUUAFFFFABRRRQAUUUUAFFFFABRRRQAV7r4d&#10;/wCRf0v/AK9Yv/QBXhVe6+Hf+Rf0v/r1i/8AQBUyGjRoooqCgqlov/IGsP8Ar3j/APQRV2qWi/8A&#10;IGsP+veP/wBBFAF2iiigAooooAKKKKACiiigAooooApat/x6p/18Qf8Ao1Ku1S1b/j1T/r4g/wDR&#10;qVdoAKKKKACiiigAooooAKKKKACiiigClf8A/H1pv/Xwf/RUlXapX/8Ax9ab/wBfB/8ARUlXaACi&#10;iigAooooAKKKKACiiigAooooApRf8hm6/wCveH/0KSrtUov+Qzdf9e8P/oUlXaACiiigAooooAKK&#10;KKACiiigAooooApaT/x6v/18T/8Ao16u1S0n/j1f/r4n/wDRr1doAKKKKACiiigAooooAKKKKACq&#10;Wtf8ga//AOveT/0E1dqlrX/IGv8A/r3k/wDQTQBdooooAKKKKACiiigAooooAKKKKACqV/8A8fWm&#10;/wDXwf8A0VJV2qV//wAfWm/9fB/9FSUAXaKKKACiiigAooooAKKKKACiiigAqlF/yGbr/r3h/wDQ&#10;pKu1Si/5DN1/17w/+hSUAXaKKKACiiigAooooAKKKKACiiigAqlYf8fWpf8AXwP/AEVHV2qVh/x9&#10;al/18D/0VHQBdooooAKKKKACiiigAooooAKKKKACvPPi1/zCv+2v/sleh1y/jDw3/wAJNeafB9p+&#10;zeXHM+7ZvzzGMdR601uB5DRXof8AwqX/AKiv/kt/9nR/wqX/AKiv/kt/9nV3RNjzyivQ/wDhUv8A&#10;1Ff/ACW/+zo/4VL/ANRX/wAlv/s6LoLHnlFeh/8ACpf+or/5Lf8A2dH/AAqX/qK/+S3/ANnRdBY8&#10;8or0P/hUv/UV/wDJb/7Oj/hUv/UV/wDJb/7Oi6Cx55RXof8AwqX/AKiv/kt/9nR/wqX/AKiv/kt/&#10;9nRdBY88or0P/hUv/UV/8lv/ALOobf4W+fLcp/ae3yZAmfs/X5FbP3v9r9KLoLHBUV6H/wAKl/6i&#10;v/kt/wDZ0f8ACpf+or/5Lf8A2dF0FjzyivQ/+FS/9RX/AMlv/s6P+FS/9RX/AMlv/s6LoLHnlFeh&#10;/wDCpf8AqK/+S3/2dH/Cpf8AqK/+S3/2dF0FjzyvdfDv/Iv6X/16xf8AoArjf+FS/wDUV/8AJb/7&#10;Ou6020/s/T7W13+Z5ESxbsYztAGcfhUtjRZoooqRhVLRf+QNYf8AXvH/AOgirtUtF/5A1h/17x/+&#10;gigC7RRRQAUUUUAFFFFABRRRQAUUUUAUtW/49U/6+IP/AEalXapat/x6p/18Qf8Ao1Ku0AFFFFAB&#10;RRRQAUUUUAFFFFABRRRQBSv/APj603/r4P8A6Kkq7VK//wCPrTf+vg/+ipKu0AFFFFABRRRQAUUU&#10;UAFFFFABRRRQBSi/5DN1/wBe8P8A6FJV2qUX/IZuv+veH/0KSrtABRRRQAUUUUAFFFFABRRRQAUU&#10;UUAUtJ/49X/6+J//AEa9XapaT/x6v/18T/8Ao16u0AFFFFABRRRQAUUUUAFFFFABVLWv+QNf/wDX&#10;vJ/6Cau1S1r/AJA1/wD9e8n/AKCaALtFFFABRRRQAUUUUAFFFFABRRRQAVSv/wDj603/AK+D/wCi&#10;pKu1Sv8A/j603/r4P/oqSgC7RRRQAUUUUAFFFFABRRRQAUUUUAFUov8AkM3X/XvD/wChSVdqlF/y&#10;Gbr/AK94f/QpKALtFFFABRRRQAUUUUAFFFFABRRRQAVSsP8Aj61L/r4H/oqOrtUrD/j61L/r4H/o&#10;qOgC7RRRQAUUUUAFFFFABRXFeMPiP/wg/jDwvp2pad5eha9K1imtib5be+ODBBLHt+VZQHVZN33w&#10;qYy6mk0b4k/8JJ8Ttb8L6Vp32vTdBt0Gq615+EgvpNrx2aJtO9xCfMkO4bBJCMMXOwA7aiiigAr8&#10;1P8Agst/zSD/ALjH/tlX6V1+an/BZb/mkH/cY/8AbKvTy3/e4fP8mcGO/wB3l8vzR+alFFFfdHyY&#10;UUUUAFFFFABRRRQAUUUUAFFFFABRRRQAUUUUAFFFFABRRRQAUUUUAFFFFABRRRQAUUUUAFFFFABR&#10;RRQAUUUUAFFFFABRRRQAUUUUAFFFFABRRRQAUUUUAFFFFABRRRQAUUUUAFFFFABRRRQAUUUUAFFF&#10;FABRRRQAUUUUAFFFFABRRRQAUUUUAFFFFABRRRQAUUUUAFFFFABRRRQAUUUUAFFFFABRRRQAUUUU&#10;AFFFFABRRRQAUUUUAFFFFABX3B/wSI/5OS8Sf9ilc/8ApZZ18P19wf8ABIj/AJOS8Sf9ilc/+lln&#10;XDjv92n6HXhP48PU/XaiiivgD7AKKKKACiiigAqlF/yGbr/r3h/9Ckq7VKL/AJDN1/17w/8AoUlA&#10;F2iiigAooooAKKKKACiiigAooooAKpWH/H1qX/XwP/RUdXapWH/H1qX/AF8D/wBFR0AXaKKKACii&#10;igAooooA5b4peGdO8ZfDrxFo+rW/2mxubGUOoYqysFLK6sOVdWCsrAgqygggivI/h3d6h8Pf2I7L&#10;xD4ZtG1DxM3hI+IGe4ZpJb3UZrf7RNPK2GaR3ldnPBJ6AdBX0FLEk8TxSoskbgqyMMhgeCCO4qHT&#10;dNs9F0610/T7SCwsLWJYLe1toxHFDGoAVEVQAqgAAAcACgD5f8J+F/iU91puq6fr2iaBpev2tys+&#10;tt8SNR8SreeZaStDNaWlzZxQRssvly/uGjTYrrtI2hfTfgRMmg3WveDby31e18RaSltd3y6l4kut&#10;dilWcSCOWC4uXaVVYwvmNlj2kcLg7j1WnfBf4faPqmq6lYeBPDNjqOrRvDqN5b6PbxzXsb/fSZwg&#10;Mit3DEg960vBfw98LfDfTJNO8JeGtH8LafJIZntNFsIrOJnIALlI1UFsAc4zxQB0Ffmp/wAFlv8A&#10;mkH/AHGP/bKv0rr81P8Agst/zSD/ALjH/tlXp5b/AL3D5/kzgx3+7y+X5o/NSiiivuj5MKKKKACi&#10;iigAooooAKKKKACiiigAooooAKKKKACiiigAooooAKKKKACiiigAooooAKKKKACiiigAooooAKKK&#10;KACiiigAooooAKKKKACiiigAooooAKKKKACiiigAooooAKKKKACiiigAooooAKKKKACiiigAoooo&#10;AKKKKACiiigAooooAKKKKACiiigAooooAKKKKACiiigAooooAKKKKACiiigAooooAKKKKACiiigA&#10;ooooAKKKKACiiigAr7g/4JEf8nJeJP8AsUrn/wBLLOvh+vuD/gkR/wAnJeJP+xSuf/Syzrhx3+7T&#10;9Drwn8eHqfrtRRRXwB9gFFFFABRRRQAVSi/5DN1/17w/+hSVdqlF/wAhm6/694f/AEKSgC7RRRQA&#10;UUUUAFFFFABRRRQAUUUUAFUrD/j61L/r4H/oqOrtUrD/AI+tS/6+B/6KjoAu0UUUAFFFFABRRRQA&#10;UUUUAFFFFABX5qf8Flv+aQf9xj/2yr9K6pS/8hm1/wCveb/0KOurDVvq9VVbXt/kYV6Xtqbp3tc/&#10;m2or+laivd/tr/p3+P8AwDyf7L/v/h/wT+amiv6VqKP7a/6d/j/wA/sv+/8Ah/wT+amiv6VqKP7a&#10;/wCnf4/8AP7L/v8A4f8ABP5qaK/pWoo/tr/p3+P/AAA/sv8Av/h/wT+amiv6VqKP7a/6d/j/AMAP&#10;7L/v/h/wT+amiv6Vqiht1hkndSSZn3tn12hePwUUf21/07/H/gB/Zf8Af/D/AIJ/NdRX9K1FH9tf&#10;9O/x/wCAH9l/3/w/4J/NTRX9K1FH9tf9O/x/4Af2X/f/AA/4J/NTRX9K1FH9tf8ATv8AH/gB/Zf9&#10;/wDD/gn81NFf0rUUf21/07/H/gB/Zf8Af/D/AIJ/NTRX9K1FH9tf9O/x/wCAH9l/3/w/4J/NTRX9&#10;K1RWtutpawwISUiQIC3XAGOaP7a/6d/j/wAAP7L/AL/4f8E/muor+laij+2v+nf4/wDAD+y/7/4f&#10;8E/mpor+laij+2v+nf4/8AP7L/v/AIf8E/mpor+laij+2v8Ap3+P/AD+y/7/AOH/AAT+amiv6VqK&#10;P7a/6d/j/wAAP7L/AL/4f8E/mpor+laij+2v+nf4/wDAD+y/7/4f8E/mpor+lG4t1uowjEgB1f5f&#10;VWDD9RUtH9tf9O/x/wCAH9l/3/w/4J/NTRX9K1FH9tf9O/x/4Af2X/f/AA/4J/NTRX9K1FH9tf8A&#10;Tv8AH/gB/Zf9/wDD/gn81NFf0rUUf21/07/H/gB/Zf8Af/D/AIJ/NTRX9K1FH9tf9O/x/wCAH9l/&#10;3/w/4J/NTRX9K1FH9tf9O/x/4Af2X/f/AA/4J/NTRX9KM1us0kDsSDC+9ceu0rz+DGpaP7a/6d/j&#10;/wAAP7L/AL/4f8E/mpor+laij+2v+nf4/wDAD+y/7/4f8E/mpor+laij+2v+nf4/8AP7L/v/AIf8&#10;E/mpor+laij+2v8Ap3+P/AD+y/7/AOH/AAT+amiv6VqKP7a/6d/j/wAAP7L/AL/4f8E/mpor+lai&#10;j+2v+nf4/wDAD+y/7/4f8E/mpor+lFbdVupJwTvdFQjthSxH/oRqWj+2v+nf4/8AAD+y/wC/+H/B&#10;P5qaK/pWoo/tr/p3+P8AwA/sv+/+H/BP5qaK/pWoo/tr/p3+P/AD+y/7/wCH/BP5qaK/pWoo/tr/&#10;AKd/j/wA/sv+/wDh/wAE/mpor+laij+2v+nf4/8AAD+y/wC/+H/BP5qaK/pWoo/tr/p3+P8AwA/s&#10;v+/+H/BP5qaK/pRt7dbWMopJBdn+b1Zix/U1LR/bX/Tv8f8AgB/Zf9/8P+CfzU0V/StRR/bX/Tv8&#10;f+AH9l/3/wAP+CfzU0V/StRR/bX/AE7/AB/4Af2X/f8Aw/4J/NTRX9K1FH9tf9O/x/4Af2X/AH/w&#10;/wCCfzU0V/StRR/bX/Tv8f8AgB/Zf9/8P+CfzU0V/StUV1brd2s0DkhJUKEr1wRjij+2v+nf4/8A&#10;AD+y/wC/+H/BP5rqK/pWoo/tr/p3+P8AwA/sv+/+H/BP5qaK/pWoo/tr/p3+P/AD+y/7/wCH/BP5&#10;qaK/pWoo/tr/AKd/j/wA/sv+/wDh/wAE/mpor+laij+2v+nf4/8AAD+y/wC/+H/BP5qaK/pWoo/t&#10;r/p3+P8AwA/sv+/+H/BP5qaK/pWqKa3WaSB2JBhfeuPXaV5/BjR/bX/Tv8f+AH9l/wB/8P8Agn81&#10;1Ff0rUUf21/07/H/AIAf2X/f/D/gn81NfcH/AASI/wCTkvEn/YpXP/pZZ1+u1Fc9fNfbUpU+S1/P&#10;/gGtHL/ZTU+e9vL/AIIUUUV4B7AUUUUAFFFFABVKL/kM3X/XvD/6FJV2olt1W6knBO90VCO2FLEf&#10;+hGgCWiiigAooooAKKKKACiiigAooooAKpWH/H1qX/XwP/RUdXaiht1hkndSSZn3tn12hePwUUAS&#10;0UUUAFFFFABRRRQAUUUUAFFFFABVKX/kM2v/AF7zf+hR1dqlL/yGbX/r3m/9CjoA+X/2sPGHiXxt&#10;8avhR8CvBuvah4bn16d9f8S6ro93JbXdvpNsc+WksZDx+c4ZNykHKgchiKpfFfx98QdQ/bl8IfCP&#10;w/4/1Pwb4UvvBsmrzf2bY2FzO1wk0yhvMu7eY4KooI9s9c5i0nH/AA9S137b/rP+FZxf2fv/ALn2&#10;1fM29vvZ9+vaqHjT/lK94A/7J1cf+lFxQB0Pjb4vfEb9k3xx4V/4WHr9v8Q/hV4l1JNIPiOSwisd&#10;V0S7k/1P2hYQsM0B2nLqkZGWP8Kq58aPFfiH4BftafDXxOde1S5+HPj+X/hFtW0i9v5ZbOw1AjNp&#10;cQRsSsJcja23AIViRk5rA/4KWalD458C+D/gvokhvvHfjXX7L7Hp9q+ZoLaGQyS3bgAlY0CH5jgc&#10;Mf4Gxb/4KbR+V8CfBiQHdqy+N9GGmn+M3Ad8bf8Aa27v1oA+pvG3jLSPh34P1nxPr92tjoukWkl7&#10;eXDDOyNFLMQByTgcAckkAda+dvhJrXxo/ad0K18ezeKm+DngjUt0+haJo+mWl5qt1ZsP3Vxdz3ST&#10;RIX++Eji+6wy3r6H+198NtX+L37M/wAQ/CWgKZNa1HS3FnCH2+dIjLIsWTwN5Tbzx83OKrfsffF7&#10;Q/i98BfC1zpTLbajpFjBpGsaQymObTb2CNY5YJIzhkwynGQMrg0Aed+M/jD8R/2SfFPh6T4ma5bf&#10;EP4V69fppf8AwlMenJY6nolxIT5Ruo4cQzQnGC6JGRg/L0DfVoORkcivjj/gpVrkPjf4YaX8EPD6&#10;LrHxB8d6nZw2WlwYeW2t4plllu5APuRqI8bjgcseitjmf2e/h14e/aK+OHxj/wCFvQReL9X8Eaun&#10;h7R/CutN59np2npEFjultmOwvPgsZCCcg4IzQB93UV8RftSeFtM+Hmo/AX4K6TdX3gr4ReKfENxb&#10;6zLa6pOpdVXzIdOWZ3LxQzO5XYrAAABcAYrrf2iv2X/hv8Nf2c/i1rHgXwXZeGtW/wCEM1Cyb+xi&#10;9tHPCIWb99EjCOVhtyHkVmHOCMnIB9YUV+fPx81ayuP+COukPHdwss3hTw/bRnePnlWW1DIvqwKP&#10;wOflPpVa4+Dfhj4vf8FFNC0bxtpA1fTdN+FVjfHSrvIglmS5CKs8fSRVLltjcblUkHFAH6H1wvhL&#10;xd421j4heK9H1zwB/wAI94W04x/2P4k/tmC5/tfI+f8A0ZAHg2/7ZOa+NNc/Z+8AeOP+Cltp4S1b&#10;w3ZzeEtD+GsF3aaBGnl2JMd8VjR4V+V418wsIyNuVXjjFcReeHNL8I3/APwUH0bRNPttJ0my8Pad&#10;DbWNnGI4YUGnT4VFHCgegoA/TyivzB+J3wF8G/D3/gmr4W+Kmg2E1h8S9J0bQ9cs/Fi3Mh1GKeR7&#10;dSgmJ3CFUlZVi+4oC4GRmvUvD9jaftP/ALZ3iPwv8Vi+qaB4V8MaXqeg+ELxiNP1B7iJHuL94eFn&#10;KO4jAbcq7sdRwAfdlFfE/wCz7oOifDv/AIKF/FjwZ4Pgh0Twpa+E7K7/ALB01ylnBdPJEXcQg7Ec&#10;huwHDe9ct+1d46v/ANhn9oPVvivommveeH/iVoUumXlpbw7lXXraMmylfkDDg7SByQJDgmgD9Aa4&#10;T/hL/Gv/AAt9vDx8AY8CDT/tP/Caf2zBzc5/49vsWPN6c+ZnFfmBpWrfFzwv4cm/Y58TfbLnxl4+&#10;1Oy1GPX1cGK30q7j+0akm4kEsjxzKcAq2ZhwAoP0dp3wu8Kt/wAFFLvwHc6FZah4Rtfg7bacmk30&#10;KzwNBFfxrGjKwIbGxevcUAeo+Of2mLT4p/sZ/FX4i/D+XVtDm0nT9VtrW6ukSG4juLZWXzU2O4A3&#10;DKknPqBXqX7NOv6j4q/Z3+GWtaveS6hquoeGtOuru7nOZJpXto2d2Pckkk/Wvz7+Bvwt8GQf8E6v&#10;jT4rTwrosfi6zj8SWK6utjEL2GIBl8rzNu5QFONuehx0q/8AE74C+Dfh7/wTV8LfFTQbCaw+Jek6&#10;NoeuWfixbmQ6jFPI9upQTE7hCqSsqxfcUBcDIzQB+n1FfOf7XnxK8X+DP2KvFXi/wrK8PiYaLby/&#10;bIBh7ZZWjWedMdGRHdgR90gHtXzz+0f+zD8GvC/7AereLtD02yutcj0K3v4PGi3DLfanPN5YeSac&#10;NumExkbMbkrlhhQQMAH6JV8pfsq+MfiT8fNY8YeONY+IN1pmgaX4wv8AR7Pwfp+l2X2Q2tthAJZ3&#10;hNwzsWDblkXBHTBwPYPhT4a0nxj+zh4H0XXtMtNZ0i98MadFc2N9Cs0MyfZoztZGBBGQOvpXy7+w&#10;D8KfBdl8LfiX4nt/CeiweI7DxV4h0+01WOwiW5t7ZcKIUkC7lQKSNoOMHHSgD7vor83/ANhP4N+G&#10;fC/7CK/F3RfCtjrPxUg03V9Q0zVNSi+0zW88ElykEcGf9Uny5KpjcXbPWsv4IfAnXfjl+zPpviKy&#10;+HvhHxN4x8Q2sl6vxOvvHd2mvQagWOJg66ezwmKRQPJSXb8hBJ3MSAfppRX5+/CnwbrPx0/ak1jw&#10;D+0Hd2/iq4+HnhXSWtfDzSs+l6ldzQr9p1F4Sqidgx25ZSoL9AQMcT4g8O2HhPxn+3N4I8H20em+&#10;FtP8E201roOnNss7aV7EvMyRA7UYksTgCgD9OKK/Pn4+atZXH/BHXSHju4WWbwp4ftozvHzyrLah&#10;kX1YFH4HPyn0rkfgn4e8TfHj4sfFYeMfhz4T+J+p+Gb2HRLPQ/GXiOeyi0WxWIeS0Fn9iuEBlC7j&#10;NkMWDABcnIB+mlFflr8dPgl448F+B/g/4H8fX6W+h6h8YbKPQbPSdcuL650jTJkZRareyRRSExkt&#10;sbGVGOeAB6/8T/hr4d/Zt/bK/Z4n+GOkR+FF8Vf2ppOt2WnOY4NThigR4vOUnDyB5CfMbLE4JJwK&#10;APuuivhD9jn4T+Cv2qvBPiv4h/FzS7Xx74+1DXL/AE/UbLXCbhfD6RylY7K3jJxAFTa25QGO7rxX&#10;OePvFWj/APBOH9ojxVf26XVv8P8Ax74Se706G5uJLrbrenxbUiMkjNIfMRlBZmJLSjJ44AP0B8RX&#10;Elr4f1OaJzHLHayujL1DBCQa8B/4J4ePPEPxM/ZD8D+I/FWr3Wu67eNffaL+8ffLJsvZ0XJ9lVR9&#10;AKg/Y/8AhPefCn9k+M60zS+K/E1vdeJtdmkHzveXaeYwbgfMqeWh91NfOP7E/wCy78JfHX7BOn+K&#10;fGmj28mp3NpqM0viS9uGFxpKQXVxse2lLf6MqbPMOzaCxYtnJoA/SSkJwCa/K2++LfxM+J37Ov7K&#10;mi+J7hr/AEvxjq95Y61LqerTaR/biwSFbG3uLuOOR0Sdep2sZCqnIzur3zS/2SvEsnxY8OahZ/DD&#10;4f8Aw98ASxTWfi/w3pOuzahY69bFMw77JrCGHzY5QGWT73OCcDFAH0l8CfjpoH7QngqfxR4attQt&#10;dNi1C500rqUSRyNJA+xmAR2G0npkg46gV6LX5+/8E9f2d/hx8Qf2a/E51jwbok2r3ura3odxqX2C&#10;IXkVu7GMxCXG9MK3ABGBjFeB6p4o+M3j7wbpv7MPhp7i08bfCOe/1PUdWWMoLuz09VbS1i6kmQui&#10;hSOcRE5G6gD9fqK/JbxV8bvGP7SvhX4k/tLeHrC60OP4e+GIfD3h6OVv3lpqFz5Q1W7jCk4aOKVw&#10;rZB2mNiAVwPV7H9l3xd4p+DnhrUfhn8PvA/hjxl9ntdT0r4n2Xju7uNTnkO2Rp53/s1WuFlUsGik&#10;cph8YwoAAP0Sor83vh1ofiz4/wDx8+Nb+Ovh74N+Kut+HNYGjW+j+KPEk9na6RZhf3b2tmbKdcTY&#10;LeeSGJB4XJzy3x0+CXjjwX4H+D/gfx9fpb6HqHxhso9Bs9J1y4vrnSNMmRlFqt7JFFITGS2xsZUY&#10;54AAB+pVFfC/xI+Gfhr9nH9tD9nSX4a6XH4Qi8WNqmka7a6czJBqUEUKPGZkzh5A0jN5jZYnBJOB&#10;W7+0dGfip+2l8MPhL40muLb4X3mh3esDTVumgg8QahGxAtptpBkWNAr+XnnPIIOKAPsuiviX4keE&#10;dE/Zo/ay+B8HwktIvDTeNr6503xD4S0k+XY3lkkQb7WbVflR4uT5qgE7SCSNwPO/CP4I+DPjF+3Z&#10;+1C/jTRo/Ednptxowh0u+YvZM8lo2ZJIM7JHUJhWYHbubGCc0AfflFfkjqvjzxb8Lf2dPi14D8L6&#10;3d6d4Q0X4vf8InHcTajJDJpWiux3QrdbXaGMsqKXwxUSPw26vo2P9l3x3pPibwHrnw2+GvgP4R6h&#10;oupW0l9rGh+L7q6bVNNyBcW11F/Z8Yut64IeRywYZDAkmgD7hor4Y/a2vPEfjj9sj4Z/Da60nTPE&#10;fgufQbjV7fwzrWty6VY6zqCSMGSd44JvO8qNVdYWTacsScHaeh+Hn7KfiiH4h+K7PUfCXhfwH8G/&#10;FXhybS9Y8FaBr8+oW8l4xAS7gia0gS3fyyVOwAEgNgtyAD7Gor8rND1nxX8ULHwv+xJrEF5LfeG/&#10;EZtvE2rbSkdz4Zs2We3ZWzlDIphReONsfPzV2nw/8L618b/2gPjdB4h+G3g74lyeFdZ/sLS9B8Ve&#10;I5bK20TTEXFubayFlcRgSqoYzZDEggBQTkA/R+ivyy+PfwL8aeFfAPwi8BfEO7hTw9qfxgs4dDsN&#10;M1u4v59K0ueNl+yi8lijkbyyXCNjIBHPAA9f/ap+C/hD9ke4+GPxx+G/hOx8MWngnWI7TxFDo1sk&#10;ZutJugLeVpeMyupKgMxJzIST3AB93UV8ffsc7Pjh8bvi5+0C8v2rS7+7/wCES8Ky4wv9mWpUySpx&#10;92WXDfVWrnfgt4J0P9p39o/46Xfxh02HxLqfhHXF0fRPCesv59lpun7D5dylq3yFpwN3mkE+hFAH&#10;2d4s8SWng3wvrGv34kax0uzmvrgQqGcxxoXbaCRk4U4Ga8N+KHx1Hjj9h3xb8VPBM2paEbvwrd6p&#10;pk1wEiu7ZhG+1iEZlDArnhjXzjD4O0e08aftOfBqxso/FXws8NeGV17S9K1Ifb4fD2rNbSHyLcvu&#10;Mf8AE6x5+QoduMtmX4dfDfwdoP8AwSp13xVo/hrR7DxHq3w+vE1DWLOzjS5usLJkSSqNzcqM5PVf&#10;agD7H/Zp1/UfFX7O/wAMta1e8l1DVdQ8NaddXd3OcyTSvbRs7se5JJJ+tek1+YPxO+Avg34e/wDB&#10;NXwt8VNBsJrD4l6To2h65Z+LFuZDqMU8j26lBMTuEKpKyrF9xQFwMjNdVrV14p+PH7ZWt+HfEvhT&#10;w78QtN0Lwrpt/ovhPxNr0um6e4uIUa4vRAtrcJcyCR2jyygINuMkAgA/RSivyz/au+DPj74Sfsr/&#10;ABpj1ay0fwz8O9V1DRbjQ/CWk63Pqkek3H2tBciF5beHy4nO1hGo2qfugDr9/wDwf+AXgP4G6Djw&#10;V4Ys9Ov5rRUutQVQ15qDDLbric/NKxYscsTgscYHFAHptfMP/BPn4g+JPiR8IfFOo+KNau9cvrfx&#10;hqllDcXkm90gjZAkYP8AdUE4HvXk/wCxd8H/AAL+098MfE/xG+LOkW3jT4iarrl9a6xJrG4y6IYp&#10;NsdpbgkNahI9jDaQw3/e4AHgPgbxVqvgn9gW60/w7r1z4f8ADus/FiXRNZ8SWlwfOstKldA8qy5y&#10;M7UBfJyGI/ioA/XSivzl/wCCgX7NPwl+EPwL8J6v4M8L6b4Z1WPxFpljDcadK0T3sTSbmWbDf6Sf&#10;kDhpNzDBIIyc8/8AED4qX/7FviD9ob4RaZ9ojuvGZj1/4fwxqGJuNRkFtcRR8cGOQkqp7Qk9TyAf&#10;p1RXhPhrwBf/ALLf7HEnh3whbx32v+FvC9zLbKF3LcX4heV3xxkNMWbHcHFfOPwj/Z8+FPxD/Yal&#10;+JPiOG38WeNdV0G71zU/G99dP/aUV+qSMwF0GDxCJ1EewEKQmGBycgH6CUV+TmsaDB4p/Yj/AGK9&#10;GuZrm2ttQ8dWVpLNZTNDOivPcqTHIvKMAeGHIPIr3f4ofDXw7+zb+2T+zxP8MdIj8KDxV/amk63Z&#10;aczJBqcMMCPF5y5w8geQnzGyxOCScCgD7sr5h/4J8/EHxJ8SPhD4p1HxRrV3rl9b+MNUsobi8k3u&#10;kEbIEjB/uqCcD3ryf9i74P8AgX9p74Y+J/iN8WdItvGnxE1XXL611iTWNxl0QxSbY7S3BIa1CR7G&#10;G0hhv+9wAOr/AOCVcNvafs6+JIbKT7RaR+MtVSCQy+ZvQGIKd+TuyMc9+tAFvwr8SfiJ8dvjd8Y/&#10;Dv8Awss/CLT/AANd/YLHRrDTrGe9uYtm4ajcNeRSZhbgqIwg2ty2Rk95+xJ8cPEnx0+Fur3/AIme&#10;11K80XXbzRIfEWn25gtNchgKhbyJMkANkg7fl3Kceg8P/ZB+GXhT9rTTfiD8QPjNpFn418dt4hvt&#10;Fn0nWD58fh62iIEdpBETtixlj5igMSSc5yT3n7Dut6lpfxC+OXw1s9Vute+HfgfW7ey8N3l1O1y1&#10;qskbNNYCZiWdYGCoAxJXoewoA+uKK+DfHfwz8K/Fb/gqTJo3i+zXVNKj+G8V0umTTMsF3Il7wksY&#10;IEyAEt5bZUlQSDtqlrDXX7Mv7U/j/wAJ/Ba3SPRrz4c3vie78KwZksdM1WEOLeWOIcQmXCAxjAbc&#10;D024APv+ivzL+CHwJ1345fsz6b4isvh74R8TeMfENrJer8Tr7x3dpr0GoFjiYOuns8JikUDyUl2/&#10;IQSdzE6eh/A8fE39vrwx4c+NMNn4v1nR/hTZ3WqRxuzWV/exXYj3yqVXzUy5fayhSwB28YoA/SGv&#10;Ef21/F2s+A/2VviRr/h7UrjSNasNM861vrV9skL+Yg3KexwT+dYX7ZGt6p8BP2NfGtz8M7JNDuNI&#10;06O2sU0yHYunwPMkckkSr9zy43dgRwuAegr56/aS/Zd+C3hP9gLWPFWgaPYz6vHoNtf2vjAzkX+o&#10;zTGImSW4BBm83eSUbKncMKMDAB9v/BrVLvW/hB4G1G/uJLu+vNCsbi4uJTl5ZHt0ZmY9ySSfxrsa&#10;/Pi8s4vit8cP2b/hZ46uGHwyk+HdvrVvockpS217U0hUeTOAR5giRVkCHjIPUMRWH8Y/2Yfhx/w3&#10;N4R+Hfh3SLXw9pHirwRrSX2m6c5WC3kkhljSeKDJSE/IrfIoDNHkgnJIB+kdFflb4P8AH2q/tNeF&#10;Pgx+y7rbyrr/AId164tPHsLD/lw0hh5Ss2DkS/u03d3j59T+qKqFUKoAAGAB2oAWiiigAooooAKK&#10;KKACiiigAooooAKKKKACiiigAooooAKKKKACiiigAooooAKKKKACiiigAooooAKKKKACiiigAooo&#10;oAKKKKACiiigAooooAKpS/8AIZtf+veb/wBCjq7VKX/kM2v/AF7zf+hR0AfLv7WXgvxH4M+Nnwl+&#10;O3g/w/f+Jrjw9cPoPiPS9Is3urufSbnIMqRxgu/kszttUE5cHgBjXrfj39mv4efFbxtYeN9c0vUx&#10;4otbAadb6ppuuajpc6WxZn8v/Rp4uNzsTkZ5wegr1SigDzz4cfs+/D34Tape6t4Z8M29prd9n7Vr&#10;V3LLe6jODjIe6nd5mBwDgvjIzXivxo8KeIfj7+1p8NfDB0HVLb4c+AJf+Ep1bV72wlis7/UAMWlv&#10;BIwCzFCdzbcgBmBORivq2igAryzxj+zB8M/HHixvFF/4baw8TOCJda0HULrSL2cEAYlms5Ynl4AH&#10;zk9K9TooA8++GPwB+H/wdur688JeGbXTdTv8/bNVmeS6v7rJziW6mZ5pBnnDOap+PP2bPh38SPFs&#10;PirWdCmh8TxQ/Zhrejand6VevF08t57SWJ3X/ZYkCvTaKAPNF/Zt+Gf/AAqs/DeXwfY3fgsu8x0y&#10;8L3G6VnLtMZZGMhlLMT5hbfk9ah8C/sz/Dz4deIhr2kaRfT6uti2mR3eta1faq0NqxBaGP7XNKI1&#10;O0ZCYzjBr1GigDw7S/2JfgroupWN3a+CUENjetqNppc2pXkumW1yTkyx2LzG2Rs/3YxjtXoEfwi8&#10;JQ/FeX4lJpOPG0ulDRH1T7TNzZiQSeV5W/y/vgHdt3ds4rsaKAOOj+EXhKH4ry/EpNJx42l0oaI+&#10;qfaZubMSCTyvK3+X98A7tu7tnFYt5+zf8Or67+ItzP4d3z/EKCO28TN9tuR9vjjjaJFwJP3WEZhm&#10;LYecnnmvS6KAOA8QfAfwL4q+DsXws1TQ/tXgOOzt9PTSftc6YggKGFPNVxL8pjTnfk45Jya8t+PX&#10;hb4XTeLPDMfi/wCGPjTU7rRbQDSPFXhHTtRmltV2snkC501/tS8Z+VwEO7OSTX0jRQB8XfsT/A2b&#10;QfjZ8S/ihbeA7/4ceEtWtbfR/D+k62Zf7UuokcvPeXays0oeSQKR5pLkHnoC31n4w8B+HviBZ2Vp&#10;4j0i11m2sryHULeK7TesVxEcxygf3lPSt6igDn7rwD4cvPG1l4wn0Wzl8UWVo9hbas8QM8UDtuaN&#10;W7An+Z9TWdH8IvCUPxXl+JSaTjxtLpQ0R9U+0zc2YkEnleVv8v74B3bd3bOK7GigDxPVP2MfhDrF&#10;94juZvDF1AniKSebVrGx13ULWyvJJkMcsj2sVwsO9lJ+bZnPOc811viD4D+BfFXwdi+FmqaH9q8B&#10;x2dvp6aT9rnTEEBQwp5quJflMac78nHJOTXf0UAUP7B05tC/sWSzhuNJNt9jazuF82N4duwxsGzu&#10;UrwQc5HWvDtQ/YL+BmqaTLpN14Kll0N5JJk0b+29RGn28j53PBai48qB/mbDRopG44Iya+gKKAKG&#10;g6HZeGND07R9Mg+zabp9tHaWsO9n8uKNQiLuYknCgDJJPrXO+AfhD4S+GOgatonhnSf7N0zVr651&#10;G8g+0zS+bcTnMz7pHZl3eikAdgK7GigDk/hb8K/C/wAFfA+neD/Bml/2N4c08yG2svtEs/l+ZI0j&#10;/PKzOcu7Hlj1wOK891D9i34O6heaxP8A8InNYwaxN9o1HTdM1m/stPvJO7S2cM6QOT3zHz3r26ig&#10;DzDxn+zR8NvHl14fu9S8NC1v/D9t9j0q/wBFvbnSrqzt9u0QpNaSRSCMAkBN20ZPHJrwP9mH4Er8&#10;I/2yPjxb6V4Qv9F8B3el6RFp11c2872t6/k5uNtxLnz33s5clmbcTuOa+y6KAPDtL/Yl+Cui6lY3&#10;dr4JQQ2N62o2mlzaleS6ZbXJOTLHYvMbZGz/AHYxjtXRePP2afh18SPF8HivWNCmh8URQG2GtaNq&#10;l3pV68XA8t5rSWJ5F4GAxIHavT6KAPJYf2UfhTb6J4b0mHwjDDY+HdbTxJpyx3dwrpqS9LmRxJum&#10;f180uDgAg4FdV4u+EfhPx14y8I+Ktc0n7dr3hOaafRrv7TNH9leVVWQ7EcK+VUD5wwGOMV2FFAHk&#10;Piz9k34W+MvFGq+Irzw9c2GtavH5WpXWhazfaSb9f+ngWk0QmPu4J5rw39qT4DW/xG+IH7O3wg0H&#10;wTcw/D/Q9RbV9S1K20+Q2Wn2drFiK0+0FSqmYgqVLbjhCc5Br7QooAZJDHNC8MiK8TqUZGGVKkYI&#10;I9K8KH7DfwWXT20xfCd0mhNOLhtBTXtSXSmcPvybEXH2cjcAdpjxntXvFFAHH+NPhD4K+IfgP/hC&#10;vEPhjTdS8KCJIY9JeAJDCqDEflBceUVHClMFe2K53wP+zJ8Ofh74nsvEelaNeXGu2MDWtnf6zrN9&#10;qktpEwwyQm6ml8oEcfJjgkdzXqVFAHlvh/8AZl+HPhLx5d+MNE0S60jWby+fUrlLHWL2GynunUq0&#10;z2azC3ZyCeTH156812en+A/D2k+LtX8U2ej2tv4i1aGG3v8AUo48TXEcQIjV27hQTit+igDmvCvw&#10;18K+B/DNx4d0Hw/p+l6FcyTST6dBAoglaYkyll6Nuyc57cdK8ys/2Jfgxp6pBD4QlGlJd/bk0NtZ&#10;v30lZt27cLAzm2HPOBHj2r3KigDzDx5+zT8OfiP4ug8V6xoM0HieGD7KNa0XU7vSrx4sAeW81pLE&#10;8i4AwGJA7VUh/ZR+FNvonhvSYfCMMNj4d1tPEmnLHd3CumpL0uZHEm6Z/XzS4OACDgV61RQBx/i7&#10;4R+E/HXjLwj4q1zSft2veE5pp9Gu/tM0f2V5VVZDsRwr5VQPnDAY4xUXxS+DPgr41aPa6b400C31&#10;u3tJhc2kjO8M9rKMYkhmjZZIm4HzIwPFdrRQB5v8Pf2dfh/8L/E174k0LRJW8SXkItpta1bUrrVL&#10;4wjH7oXF1LJIqcD5VYDgccVr+FfhF4S8E+OPFvjDRdJ+x+I/Fj276ze/aZpPtTQIUiOxnKJtViPk&#10;Vc55zXY0UAed6P8As9/DzQ9P8bWFv4XtZrDxpfy6n4gtL15LqG/uJPvuySsyrng7VAUEDAFc94V/&#10;Y/8AhP4N1LQ73TvDl1K+hSCbSbfUtbv7+109x0aC3uJ3iiI7FFGMDGMCvZaKAOJ+KnwW8E/GzR7X&#10;TfGugQa3BZzi5tJWeSG4tZQQRJDPEyyRNwOUYHiqXw8+APgb4W69f67oGkXA16+hW2uNX1TUrrUr&#10;14QciPz7qWSQJkA7Q2OBxwK9DooA5i0+Gfhex+Id/wCO7fRbaLxdfWMem3OrKD5stujbljPOMA45&#10;xk4UE4UY5fx5+zT8OviR4vg8V6xoU0PiiKA2w1rRtUu9KvXi4HlvNaSxPIvAwGJA7V6fRQB5LD+y&#10;j8KbfRPDekw+EYYbHw7raeJNOWO7uFdNSXpcyOJN0z+vmlwcAEHArmv275NauP2WfG+j+HPC9/4w&#10;13XrddItNN0+wkvGDTOFaVlRW2rGu597YAZV5BxXv9FAHB/Af4V2XwR+DvhHwNY4aHRNPjtnkH/L&#10;WXG6WT/gUhdvxrO8efs2fDv4keLYfFWs6FND4nih+zDW9G1O70q9eLp5bz2ksTuv+yxIFem0UAcb&#10;8Nfg74M+D/hqbQPCHh+10fS7iV57mNd0r3UjDDSTSSFnlcjALOzEgYzXD6N+xv8ACTw/o2taNp3h&#10;u8tNC1i0ubK60ePXtR+wCG4OZlitvtHlQlj/ABRKpGTgjNe1UUAcB4g+A/gXxV8HYvhZqmh/avAc&#10;dnb6emk/a50xBAUMKeariX5TGnO/JxyTk1U8f/s5fDv4nNoE3iDw951/oCCPS9Tsr24sr6zQDAWO&#10;6gkSYLjtvwepr0qigDxq6/Y9+EV/4H1/wld+Ejd6N4guYbzVjcaneSXd9LCwaJpbppjO+1hkZkxy&#10;fU59jjjWONUUYVRgD2p1FAHjvij9kP4T+LvEmta9feF5LfUdcAGrHStVvdPi1Mc8XUNvNHHPnLZ8&#10;xWzuOc5NbHg/9m74Z+A/hxqngDRvCFhF4M1O4lurvRLovdW8skhUsdszPgZRSFGAu0YAr0qigD5+&#10;uv2CvgdqFnp9pe+D7vUbXTSn9nw33iDU7hLAKwYLbK9yRAuVXKx7QQoBBAxXC/E74X33xn/4KA/D&#10;q9vfC99D4T+HWhzas2vzae8dve6hLIohtknZdsnl/JLhScHeODmvruigArw3Uv2Jfgtqk2qGTwWL&#10;ey1Sf7VfaRZape2umXMuB+8eximW3ZuAcmPOQD1ANe5UUAeVx/su/DGPwj4F8Lr4ZxoXgfUY9W8P&#10;2v2+6/0K6jZnSTf5u6TDOx2yFl55FdJ4u+EfhPx14y8I+Ktc0n7dr3hOaafRrv7TNH9leVVWQ7Ec&#10;K+VUD5wwGOMV2FFAHjvij9kP4T+LvEmta9feF5LfUdcAGrHStVvdPi1Mc8XUNvNHHPnLZ8xWzuOc&#10;5Ndb8Jfgz4N+Bfhmbw74F0RNA0Wa7kvms455ZV86TG9h5jMVB2j5QQoxwBXa0UAeTeLv2Vfhh418&#10;V33ia98PT6fr+oReTfajoOrXukTXqek7Wk0XnduX3Hiu1+Hvw38MfCjwta+HPCGh2fh/RLbJjs7K&#10;Pau49XY9Xc92Ylj3JrpKKAPizxt+z7F8VP8Agotdap4o8Katd+EIPAEItNeg+1WcUGoJfBlEN7CU&#10;McwQtwjhtrN2Jr6V+FvwH8C/BeTVpvCOgrp99q8vn6jqNxdTXl7eOCSDLczu8r4LHAZiBk46131F&#10;AHiOofsW/B3ULzWJ/wDhE5rGDWJvtGo6bpms39lp95J3aWzhnSBye+Y+e9dnovwN8DeHfiJD450v&#10;w/DYeJoNETw7FdW80qRx6ejh0t1gDeUoDKMEJu4xnHFd3RQBX1DT7XVrC5sb62hvLK5jaGe3uEDx&#10;yxsCGRlPDKQSCDwQa8Gvv2CfgZqWjPo1z4Lmm0IvJJHoza7qP2C3d87nhtvtHlQv8zfNGqkbjgjJ&#10;r6BooA868afs8/Dv4h+EdB8NeIPDFvqGl6AkSaSxmljudP8ALCqhguUcTRsAifMrgnaMk1ieDf2S&#10;vhX4B+INp470fw3OvjG1SWNdcvdXvr26dZE2OJHnmcy/L8o37to4XFewUUAfIn7Hfwvvr346fHf4&#10;za74XvvC154j1xtJ0ez1LT3spW0+AJ/pPluqt+/YIxJHJQ19d0UUAFFFFABRRRQAUUUUAFFFFABR&#10;RRQAUUUUAFFFFABRRRQAUUUUAFFFFABRRRQAUUUUAFFFFABRRRQAUUUUAFFFFABRRRQAUUUUAFFF&#10;FABRRRQAVl6hfW1hq1o9zcRW6NBMA0rhQTuj45rUrzz4tf8AMK/7a/8AslNAdl/wkek/9BSz/wDA&#10;hP8AGj/hI9J/6Cln/wCBCf414VRVcornuv8Awkek/wDQUs//AAIT/Gj/AISPSf8AoKWf/gQn+NeF&#10;UUcoXPdf+Ej0n/oKWf8A4EJ/jR/wkek/9BSz/wDAhP8AGvCqKOULnuv/AAkek/8AQUs//AhP8aP+&#10;Ej0n/oKWf/gQn+NeFUUcoXPdf+Ej0n/oKWf/AIEJ/jR/wkek/wDQUs//AAIT/GvCqKOULnuv/CR6&#10;T/0FLP8A8CE/xpkfijSZGkX+0bVdjbctOgDcA5HPI5x9Qa8Noo5Que6/8JHpP/QUs/8AwIT/ABo/&#10;4SPSf+gpZ/8AgQn+NeFUUcoXPdf+Ej0n/oKWf/gQn+NH/CR6T/0FLP8A8CE/xrwqijlC57r/AMJH&#10;pP8A0FLP/wACE/xo/wCEj0n/AKCln/4EJ/jXhVFHKFz3X/hI9J/6Cln/AOBCf40f8JHpP/QUs/8A&#10;wIT/ABrwqijlC57r/wAJHpP/AEFLP/wIT/Gj/hI9J/6Cln/4EJ/jXhVFHKFz3X/hI9J/6Cln/wCB&#10;Cf40yHxRpM0Mcn9o2se9Q2150DDI6EZ614bRRyhc91/4SPSf+gpZ/wDgQn+NH/CR6T/0FLP/AMCE&#10;/wAa8Koo5Que6/8ACR6T/wBBSz/8CE/xo/4SPSf+gpZ/+BCf414VRRyhc91/4SPSf+gpZ/8AgQn+&#10;NH/CR6T/ANBSz/8AAhP8a8Koo5Que/2t7b30Zktp4riMHaWicMAfTI+tT1xvwr/5F+4/6+m/9ASu&#10;yqRhRRRSAiuLhbWMOwJBdU+X1Zgo/U1LVLVv+PVP+viD/wBGpV2gAooooAKKKKACiiigAooooAKK&#10;KKAIprhYZIEYEmZ9i49dpbn8FNS1Sv8A/j603/r4P/oqSrtABRRRQAUUUUAFFFFABRRRQAUUUUAR&#10;LcK11JAAd6Irk9sMWA/9BNS1Si/5DN1/17w/+hSVdoAKKKKACiiigAooooAKKKKACiiigCK3uFuo&#10;y6ggB2T5vVWKn9RUtUtJ/wCPV/8Ar4n/APRr1doAKKKKACiiigAooooAKKKKACorq4W0tZp3BKRI&#10;XIXrgDPFS1S1r/kDX/8A17yf+gmgC7RRRQAUUUUAFFFFABRRRQAUUUUAFRTXCwyQIwJMz7Fx67S3&#10;P4Kalqlf/wDH1pv/AF8H/wBFSUAXaKKKACiiigAooooAKKKKACiiigAqJbhWupIADvRFcnthiwH/&#10;AKCalqlF/wAhm6/694f/AEKSgC7RRRQAUUUUAFFFFABRRRQAUUUUAFRQ3CzSTooIML7Gz67Q3H4M&#10;KlqlYf8AH1qX/XwP/RUdAF2iiigAooooAKKKKAON+Mnja9+G/wAK/FPinTrOHUb7SbCW8hs7hyiT&#10;MgyELD7oPTPbOcHpVj4c/ETT/iV4fbULOGewvLed7PUdKvQFutPukOJIJlBIDDggglXVldSysrHm&#10;v2nP+TffH/8A2CJ//QaT4keC9Y0fxAnxC8EQef4lt4Vt9T0UOscWv2SknyWLcLcR7naGQkDJKMQj&#10;kqAbHwT8cX/xI+GGieI9Tit4L6+WUyR2issQ2zOgwGZj0UdSec13FfF3gObSbj4WfCCX4l2cen/C&#10;x9N1VtUs/Ecax2cGpG5U28eoq/yKqx/agBJ+7EgG75vLr1z9n3+xf+E08Yf8K6+zf8Kk+y2X9nf2&#10;b/yDP7RzN9q+wbfk8jy/su7yv3Xmb8fP5lAHuteefFr/AJhX/bX/ANkr0OvPPi1/zCv+2v8A7JTW&#10;4meeUUUVoSFFFFABRRRQAUUUUAFFFFABRRRQAUUUUAFFFFABRRRQAUUUUAFFFFABRRRQAUUUUAFF&#10;FFABRRRQB6p8K/8AkX7j/r6b/wBASuyrjfhX/wAi/cf9fTf+gJXZVm9ywooopAUtW/49U/6+IP8A&#10;0alXapat/wAeqf8AXxB/6NSrtABRRRQAUUUUAFFFFABRRRQAUUUUAUr/AP4+tN/6+D/6Kkq7VK//&#10;AOPrTf8Ar4P/AKKkq7QAUUUUAFFFFABRRRQAUUUUAFFFFAFKL/kM3X/XvD/6FJV2qUX/ACGbr/r3&#10;h/8AQpKu0AFFFFABRRRQAUUUUAFFFFABRRRQBS0n/j1f/r4n/wDRr1dqlpP/AB6v/wBfE/8A6Ner&#10;tABRRRQAUUUUAFFFFABRRRQAVS1r/kDX/wD17yf+gmrtUta/5A1//wBe8n/oJoAu0UUUAFFFFABR&#10;RRQAUUUUAFFFFABVK/8A+PrTf+vg/wDoqSrtUr//AI+tN/6+D/6KkoAu0UUUAFFFFABRRRQAUUUU&#10;AFFFFABVKL/kM3X/AF7w/wDoUlXapRf8hm6/694f/QpKALtFFFABRRRQAUUUUAFFFFABRRRQAVSs&#10;P+PrUv8Ar4H/AKKjq7VKw/4+tS/6+B/6KjoAu0UUUAFFFFABRRRQAUUUUAFFFFABXnnxa/5hX/bX&#10;/wBkr0OuK+I2i3muTabFZQ+dIiysy7lXAyg7kU1uI8uorov+Ff6//wA+H/kaP/4qj/hX+v8A/Ph/&#10;5Gj/APiq0uI52iui/wCFf6//AM+H/kaP/wCKo/4V/r//AD4f+Ro//iqLgc7RXRf8K/1//nw/8jR/&#10;/FUf8K/1/wD58P8AyNH/APFUXA52iui/4V/r/wDz4f8AkaP/AOKo/wCFf6//AM+H/kaP/wCKouBz&#10;tFdF/wAK/wBf/wCfD/yNH/8AFUf8K/1//nw/8jR//FUXA52iui/4V/r/APz4f+Ro/wD4qmR+Bdcl&#10;aRVsctG21v3sfBwD/e9CKLgYFFdF/wAK/wBf/wCfD/yNH/8AFUf8K/1//nw/8jR//FUXA52iui/4&#10;V/r/APz4f+Ro/wD4qj/hX+v/APPh/wCRo/8A4qi4HO0V0X/Cv9f/AOfD/wAjR/8AxVH/AAr/AF//&#10;AJ8P/I0f/wAVRcDnaK6L/hX+v/8APh/5Gj/+Ko/4V/r/APz4f+Ro/wD4qi4HO0V0X/Cv9f8A+fD/&#10;AMjR/wDxVH/Cv9f/AOfD/wAjR/8AxVFwOdorov8AhX+v/wDPh/5Gj/8AiqZD4F1y4hjljsd0cihl&#10;bzYxkEZH8VFwMCiui/4V/r//AD4f+Ro//iqP+Ff6/wD8+H/kaP8A+KouBztFdF/wr/X/APnw/wDI&#10;0f8A8VR/wr/X/wDnw/8AI0f/AMVRcDnaK6L/AIV/r/8Az4f+Ro//AIqj/hX+v/8APh/5Gj/+KouB&#10;2Xwr/wCRfuP+vpv/AEBK7KuZ8AaPeaJo80F7D5MrXDOF3Bvl2qM8E+hrpqze5QUUUUgKWrf8eqf9&#10;fEH/AKNSrtUtW/49U/6+IP8A0alXaACiiigAooooAKKKKACiiigAooooApX/APx9ab/18H/0VJV2&#10;qV//AMfWm/8AXwf/AEVJV2gAooooAKKKKACiiigAooooAKKKKAKUX/IZuv8Ar3h/9Ckq7VKL/kM3&#10;X/XvD/6FJV2gAooooAKKKKACiiigAooooAKKKKAKWk/8er/9fE//AKNertUtJ/49X/6+J/8A0a9X&#10;aACiiigAooooAKKKKACiiigAqlrX/IGv/wDr3k/9BNXapa1/yBr/AP695P8A0E0AXaKKKACiiigA&#10;ooooAKKKKACiiigAqlf/APH1pv8A18H/ANFSVdqlf/8AH1pv/Xwf/RUlAF2iiigAooooAKKKKACi&#10;iigAooooAKpRf8hm6/694f8A0KSrtUov+Qzdf9e8P/oUlAF2iiigAooooAKKKKACiiigAooooAKp&#10;WH/H1qX/AF8D/wBFR1dqlYf8fWpf9fA/9FR0AXaKKKACiiigAooooAKKxbzxlo+n+LNO8NXN55Gt&#10;ajbTXVnbyROFnjiKiTbJjYWXepKbt2DnGATSN400YeNF8Ji83+IDYHU2s44nby7bzBGJHcLtTc+Q&#10;oYgvsfaDsbABt0UUUAFfDn/BTL9or4hfs/zfDWXwD4g/sGTVF1NbxvsVvc+aIzaFP9dG+Mb26Yzn&#10;mvuOvzU/4LLf80g/7jH/ALZV6OXxjPEwjJXWv5M4sZJxoScXZ6fmfNX/AA8f/aK/6KH/AOUTTv8A&#10;5Ho/4eP/ALRX/RQ//KJp3/yPXzTRX2f1XD/8+19yPmfrFb+d/ez6W/4eP/tFf9FD/wDKJp3/AMj0&#10;f8PH/wBor/oof/lE07/5Hr5poo+q4f8A59r7kH1it/O/vZ9Lf8PH/wBor/oof/lE07/5Ho/4eP8A&#10;7RX/AEUP/wAomnf/ACPXzTRR9Vw//Ptfcg+sVv5397Ppb/h4/wDtFf8ARQ//ACiad/8AI9H/AA8f&#10;/aK/6KH/AOUTTv8A5Hr5poo+q4f/AJ9r7kH1it/O/vZ9Lf8ADx/9or/oof8A5RNO/wDkej/h4/8A&#10;tFf9FD/8omnf/I9fNNFH1XD/APPtfcg+sVv5397Ppb/h4/8AtFf9FD/8omnf/I9Mj/4KM/tDxNIy&#10;/ELDSNub/iS6dycAf8+/oBXzZRR9Vw//AD7X3IPrFb+d/ez6W/4eP/tFf9FD/wDKJp3/AMj0f8PH&#10;/wBor/oof/lE07/5Hr5poo+q4f8A59r7kH1it/O/vZ9Lf8PH/wBor/oof/lE07/5Ho/4eP8A7RX/&#10;AEUP/wAomnf/ACPXzTRR9Vw//Ptfcg+sVv5397Ppb/h4/wDtFf8ARQ//ACiad/8AI9H/AA8f/aK/&#10;6KH/AOUTTv8A5Hr5poo+q4f/AJ9r7kH1it/O/vZ9Lf8ADx/9or/oof8A5RNO/wDkej/h4/8AtFf9&#10;FD/8omnf/I9fNNFH1XD/APPtfcg+sVv5397Ppb/h4/8AtFf9FD/8omnf/I9H/Dx/9or/AKKH/wCU&#10;TTv/AJHr5poo+q4f/n2vuQfWK387+9n0t/w8f/aK/wCih/8AlE07/wCR6ZD/AMFGf2h7eGOKP4hb&#10;Y41Cqv8AYunHAAwP+Xevmyij6rh/+fa+5B9Yrfzv72fS3/Dx/wDaK/6KH/5RNO/+R6P+Hj/7RX/R&#10;Q/8Ayiad/wDI9fNNFH1XD/8APtfcg+sVv5397Ppb/h4/+0V/0UP/AMomnf8AyPR/w8f/AGiv+ih/&#10;+UTTv/kevmmij6rh/wDn2vuQfWK387+9n0t/w8f/AGiv+ih/+UTTv/kej/h4/wDtFf8ARQ//ACia&#10;d/8AI9fNNFH1XD/8+19yD6xW/nf3s+lv+Hj/AO0V/wBFD/8AKJp3/wAj0f8ADx/9or/oof8A5RNO&#10;/wDkevmmij6rh/8An2vuQfWK387+9n0t/wAPH/2iv+ih/wDlE07/AOR6P+Hj/wC0V/0UP/yiad/8&#10;j1800UfVcP8A8+19yD6xW/nf3s+k5v8Agoz+0POoV/iFuUMrf8gXTuoII/5d/UCn/wDDx/8AaK/6&#10;KH/5RNO/+R6+aaKPquH/AOfa+5B9Yrfzv72fS3/Dx/8AaK/6KH/5RNO/+R6P+Hj/AO0V/wBFD/8A&#10;KJp3/wAj1800UfVcP/z7X3IPrFb+d/ez6W/4eP8A7RX/AEUP/wAomnf/ACPR/wAPH/2iv+ih/wDl&#10;E07/AOR6+aaKPquH/wCfa+5B9Yrfzv72fS3/AA8f/aK/6KH/AOUTTv8A5Ho/4eP/ALRX/RQ//KJp&#10;3/yPXzTRR9Vw/wDz7X3IPrFb+d/ez6W/4eP/ALRX/RQ//KJp3/yPR/w8f/aK/wCih/8AlE07/wCR&#10;6+aaKPquH/59r7kH1it/O/vZ9Lf8PH/2iv8Aoof/AJRNO/8Akej/AIeP/tFf9FD/APKJp3/yPXzT&#10;RR9Vw/8Az7X3IPrFb+d/ez6Tk/4KM/tDytGzfELLRtuX/iS6dwcEf8+/oTT/APh4/wDtFf8ARQ//&#10;ACiad/8AI9fNNFH1XD/8+19yD6xW/nf3s+lv+Hj/AO0V/wBFD/8AKJp3/wAj0f8ADx/9or/oof8A&#10;5RNO/wDkevmmij6rh/8An2vuQfWK387+9n0t/wAPH/2iv+ih/wDlE07/AOR6P+Hj/wC0V/0UP/yi&#10;ad/8j1800UfVcP8A8+19yD6xW/nf3s+lv+Hj/wC0V/0UP/yiad/8j0f8PH/2iv8Aoof/AJRNO/8A&#10;kevmmij6rh/+fa+5B9Yrfzv72fS3/Dx/9or/AKKH/wCUTTv/AJHo/wCHj/7RX/RQ/wDyiad/8j18&#10;00UfVcP/AM+19yD6xW/nf3s+lv8Ah4/+0V/0UP8A8omnf/I9H/Dx/wDaK/6KH/5RNO/+R6+aaKPq&#10;uH/59r7kH1it/O/vZ9Jr/wAFGf2h1maUfEL94yhS39i6d0BJH/Lv/tH86f8A8PH/ANor/oof/lE0&#10;7/5Hr5poo+q4f/n2vuQfWK387+9n0t/w8f8A2iv+ih/+UTTv/kej/h4/+0V/0UP/AMomnf8AyPXz&#10;TRR9Vw//AD7X3IPrFb+d/ez6W/4eP/tFf9FD/wDKJp3/AMj0f8PH/wBor/oof/lE07/5Hr5poo+q&#10;4f8A59r7kH1it/O/vZ9Lf8PH/wBor/oof/lE07/5Ho/4eP8A7RX/AEUP/wAomnf/ACPXzTRR9Vw/&#10;/Ptfcg+sVv5397Ppb/h4/wDtFf8ARQ//ACiad/8AI9H/AA8f/aK/6KH/AOUTTv8A5Hr5poo+q4f/&#10;AJ9r7kH1it/O/vZ9Lf8ADx/9or/oof8A5RNO/wDkej/h4/8AtFf9FD/8omnf/I9fNNFH1XD/APPt&#10;fcg+sVv5397PpOH/AIKM/tDwKVT4hbVLM3/IF07qSSf+Xf1Jp/8Aw8f/AGiv+ih/+UTTv/kevmmi&#10;j6rh/wDn2vuQfWK387+9n0t/w8f/AGiv+ih/+UTTv/kej/h4/wDtFf8ARQ//ACiad/8AI9fNNFH1&#10;XD/8+19yD6xW/nf3s+lv+Hj/AO0V/wBFD/8AKJp3/wAj0f8ADx/9or/oof8A5RNO/wDkevmmij6r&#10;h/8An2vuQfWK387+9n0t/wAPH/2iv+ih/wDlE07/AOR6P+Hj/wC0V/0UP/yiad/8j1800UfVcP8A&#10;8+19yD6xW/nf3s+lv+Hj/wC0V/0UP/yiad/8j0f8PH/2iv8Aoof/AJRNO/8Akevmmij6rh/+fa+5&#10;B9Yrfzv72fS3/Dx/9or/AKKH/wCUTTv/AJHpk3/BRn9oe4hkik+IW6ORSrL/AGLpwyCMH/l3r5so&#10;o+q4f/n2vuQfWK387+9n0t/w8f8A2iv+ih/+UTTv/kej/h4/+0V/0UP/AMomnf8AyPXzTRR9Vw//&#10;AD7X3IPrFb+d/ez6W/4eP/tFf9FD/wDKJp3/AMj0f8PH/wBor/oof/lE07/5Hr5poo+q4f8A59r7&#10;kH1it/O/vZ+13/BOX42eNPjx8Edb1/x1rP8Abmr23iKexiuPssNvthW2tnVNsKIp+aRzkjPPXgV9&#10;UV8P/wDBIj/k23xJ/wBjbc/+kdnX3BXxGNio4icYqyufU4WTlRi29QoooriOoKKKKACqV/8A8fWm&#10;/wDXwf8A0VJV2qV//wAfWm/9fB/9FSUAXaKKKACiiigAooooAKKKKACiiigAqlF/yGbr/r3h/wDQ&#10;pKu1Si/5DN1/17w/+hSUAXaKKKACiiigAooooAKKKKACiiigAqlYf8fWpf8AXwP/AEVHV2qVh/x9&#10;al/18D/0VHQBdooooAKKKKACiiigDgfjZ4HHjTwRNLa3X9l+INFf+19F1RU3NZ3kSsUbGRuRgWjd&#10;MjdHI69689+FOvRfD/8AZ51X4y+JN2q+IfEWlL4t1h7WNiSDbh4LKBfmYRRRlYkHOTucjc7E+8ah&#10;ZpqVjc2kpZY7iNomK9QGBBx781z+h/DfRdF+GVh4CkifU/D1rpKaK0V8Q7XFssIhKyFQoJZBzgAc&#10;ngUAeJeH/wBoLx5d64LSPQb3xTJqEF01rZQ+ANd8Prp0yW8k0Sz3t+vkzI7RrDuxC250IQgkL6f8&#10;E/GupeMtDvG1rxDo+tavbSKtxb6botzpE1iWXPlT2tzPLKrcEhmK7hyFxyU0P4QX+iNLGfiV401C&#10;wWBoLKzvLizYWWUKK6yrbCaZlB4+0STAkAsGIzWj8P8A4Yr4H1LVtWvPEmteLtd1SOCC41TW/syy&#10;+TD5hiiWO2ghiVVMspyE3Euck4GADtq/NT/gst/zSD/uMf8AtlX6V1+an/BZb/mkH/cY/wDbKvTy&#10;3/e4fP8AJnBjv93l8vzR+alFFFfdHyYUUUUAFFFFABRRRQAUUUUAFFFFABRRRQAUUUUAFFFFABRR&#10;RQAUUUUAFFFFABRRRQAUUUUAFFFFABRRRQAUUUUAFFFFABRRRQAUUUUAFFFFABRRRQAUUUUAFFFF&#10;ABRRRQAUUUUAFFFFABRRRQAUUUUAFFFFABRRRQAUUUUAFFFFABRRRQAUUUUAFFFFABRRRQAUUUUA&#10;FFFFABRRRQAUUUUAFFFFABRRRQB+u3/BIj/k23xJ/wBjbc/+kdnX3BXw/wD8EiP+TbfEn/Y23P8A&#10;6R2dfcFfA47/AHmfqfYYT+BD0CiiiuA6wooooAKpX/8Ax9ab/wBfB/8ARUlXapX/APx9ab/18H/0&#10;VJQBdooooAKKKKACiiigAooooAKKKKACqUX/ACGbr/r3h/8AQpKu1Si/5DN1/wBe8P8A6FJQBdoo&#10;ooAKKKKACiiigAooooAKKKKACqVh/wAfWpf9fA/9FR1dqlYf8fWpf9fA/wDRUdAF2iiigAooooAK&#10;KKKACiiigAooooAK/NT/AILLf80g/wC4x/7ZV+ldeY/Gb9m34e/tBzaK3j7Qf7eTR1nFmn2y4t/L&#10;Mxj3nMMiZz5S9c+2K7MHWjh68aktlf8AI5sTTdak4R3f+Z/PvRX7gf8ADuD9nX/onn/lb1H/AOSK&#10;P+HcH7Ov/RPP/K3qP/yRX0n9sYf+V/h/meH/AGbW7r8f8j8P6K/cD/h3B+zr/wBE8/8AK3qP/wAk&#10;Uf8ADuD9nX/onn/lb1H/AOSKP7Yw/wDK/wAP8w/s2t3X4/5H4f0V+4H/AA7g/Z1/6J5/5W9R/wDk&#10;ij/h3B+zr/0Tz/yt6j/8kUf2xh/5X+H+Yf2bW7r8f8j8P6K/cD/h3B+zr/0Tz/yt6j/8kUf8O4P2&#10;df8Aonn/AJW9R/8Akij+2MP/ACv8P8w/s2t3X4/5H4f0V+4H/DuD9nX/AKJ5/wCVvUf/AJIo/wCH&#10;cH7Ov/RPP/K3qP8A8kUf2xh/5X+H+Yf2bW7r8f8AI/D+iv3A/wCHcH7Ov/RPP/K3qP8A8kUyP/gm&#10;7+zwrSFvh/vDNlR/bWojaMAY/wCPjnkE/jR/bGH/AJX+H+Yf2bW7r8f8j8QqK/cD/h3B+zr/ANE8&#10;/wDK3qP/AMkUf8O4P2df+ief+VvUf/kij+2MP/K/w/zD+za3dfj/AJH4f0V+4H/DuD9nX/onn/lb&#10;1H/5Io/4dwfs6/8ARPP/ACt6j/8AJFH9sYf+V/h/mH9m1u6/H/I/D+iv3A/4dwfs6/8ARPP/ACt6&#10;j/8AJFH/AA7g/Z1/6J5/5W9R/wDkij+2MP8Ayv8AD/MP7Nrd1+P+R+H9FfuB/wAO4P2df+ief+Vv&#10;Uf8A5Io/4dwfs6/9E8/8reo//JFH9sYf+V/h/mH9m1u6/H/I/D+iv3A/4dwfs6/9E8/8reo//JFH&#10;/DuD9nX/AKJ5/wCVvUf/AJIo/tjD/wAr/D/MP7Nrd1+P+R+H9FfuB/w7g/Z1/wCief8Alb1H/wCS&#10;KZD/AME3f2eI4UWT4f8AmuqgM/8AbWojcccnH2jij+2MP/K/w/zD+za3dfj/AJH4hUV+4H/DuD9n&#10;X/onn/lb1H/5Io/4dwfs6/8ARPP/ACt6j/8AJFH9sYf+V/h/mH9m1u6/H/I/D+iv3A/4dwfs6/8A&#10;RPP/ACt6j/8AJFH/AA7g/Z1/6J5/5W9R/wDkij+2MP8Ayv8AD/MP7Nrd1+P+R+H9FfuB/wAO4P2d&#10;f+ief+VvUf8A5Io/4dwfs6/9E8/8reo//JFH9sYf+V/h/mH9m1u6/H/I/D+iv3A/4dwfs6/9E8/8&#10;reo//JFH/DuD9nX/AKJ5/wCVvUf/AJIo/tjD/wAr/D/MP7Nrd1+P+R+H9FfuB/w7g/Z1/wCief8A&#10;lb1H/wCSKP8Ah3B+zr/0Tz/yt6j/APJFH9sYf+V/h/mH9m1u6/H/ACPw/or9vZf+Cbv7PDqAnw/8&#10;s7lOf7a1E8Agkf8AHx3GR+NP/wCHcH7Ov/RPP/K3qP8A8kUf2xh/5X+H+Yf2bW7r8f8AI/D+iv3A&#10;/wCHcH7Ov/RPP/K3qP8A8kUf8O4P2df+ief+VvUf/kij+2MP/K/w/wAw/s2t3X4/5H4f0V+4H/Du&#10;D9nX/onn/lb1H/5Io/4dwfs6/wDRPP8Ayt6j/wDJFH9sYf8Alf4f5h/Ztbuvx/yPw/or9wP+HcH7&#10;Ov8A0Tz/AMreo/8AyRR/w7g/Z1/6J5/5W9R/+SKP7Yw/8r/D/MP7Nrd1+P8Akfh/RX7gf8O4P2df&#10;+ief+VvUf/kij/h3B+zr/wBE8/8AK3qP/wAkUf2xh/5X+H+Yf2bW7r8f8j8P6K/cD/h3B+zr/wBE&#10;8/8AK3qP/wAkUf8ADuD9nX/onn/lb1H/AOSKP7Yw/wDK/wAP8w/s2t3X4/5H4f0V+3sn/BN39nhm&#10;jK/D/YFbLD+2tRO4YIx/x8cckH8Kf/w7g/Z1/wCief8Alb1H/wCSKP7Yw/8AK/w/zD+za3dfj/kf&#10;h/RX7gf8O4P2df8Aonn/AJW9R/8Akij/AIdwfs6/9E8/8reo/wDyRR/bGH/lf4f5h/Ztbuvx/wAj&#10;8P6K/cD/AIdwfs6/9E8/8reo/wDyRR/w7g/Z1/6J5/5W9R/+SKP7Yw/8r/D/ADD+za3dfj/kfh/R&#10;X7gf8O4P2df+ief+VvUf/kij/h3B+zr/ANE8/wDK3qP/AMkUf2xh/wCV/h/mH9m1u6/H/I/D+iv3&#10;A/4dwfs6/wDRPP8Ayt6j/wDJFH/DuD9nX/onn/lb1H/5Io/tjD/yv8P8w/s2t3X4/wCR+H9FfuB/&#10;w7g/Z1/6J5/5W9R/+SKP+HcH7Ov/AETz/wAreo//ACRR/bGH/lf4f5h/Ztbuvx/yPw/or9vR/wAE&#10;3f2ePOZj8P8AKFQAn9tajwQTk5+0d8j8qf8A8O4P2df+ief+VvUf/kij+2MP/K/w/wAw/s2t3X4/&#10;5H4f0V+4H/DuD9nX/onn/lb1H/5Io/4dwfs6/wDRPP8Ayt6j/wDJFH9sYf8Alf4f5h/Ztbuvx/yP&#10;w/or9wP+HcH7Ov8A0Tz/AMreo/8AyRR/w7g/Z1/6J5/5W9R/+SKP7Yw/8r/D/MP7Nrd1+P8Akfh/&#10;RX7gf8O4P2df+ief+VvUf/kij/h3B+zr/wBE8/8AK3qP/wAkUf2xh/5X+H+Yf2bW7r8f8j8P6K/c&#10;D/h3B+zr/wBE8/8AK3qP/wAkUf8ADuD9nX/onn/lb1H/AOSKP7Yw/wDK/wAP8w/s2t3X4/5H4f0V&#10;+4H/AA7g/Z1/6J5/5W9R/wDkij/h3B+zr/0Tz/yt6j/8kUf2xh/5X+H+Yf2bW7r8f8j8P6K/b2L/&#10;AIJu/s8IpD/D/wAw7mOf7a1EcEkgf8fHYYH4U/8A4dwfs6/9E8/8reo//JFH9sYf+V/h/mH9m1u6&#10;/H/I/D+iv3A/4dwfs6/9E8/8reo//JFH/DuD9nX/AKJ5/wCVvUf/AJIo/tjD/wAr/D/MP7Nrd1+P&#10;+R+H9FfuB/w7g/Z1/wCief8Alb1H/wCSKP8Ah3B+zr/0Tz/yt6j/APJFH9sYf+V/h/mH9m1u6/H/&#10;ACPw/or9wP8Ah3B+zr/0Tz/yt6j/APJFH/DuD9nX/onn/lb1H/5Io/tjD/yv8P8AMP7Nrd1+P+R+&#10;H9FfuB/w7g/Z1/6J5/5W9R/+SKP+HcH7Ov8A0Tz/AMreo/8AyRR/bGH/AJX+H+Yf2bW7r8f8j8P6&#10;K/cD/h3B+zr/ANE8/wDK3qP/AMkUyb/gm7+zxJC6x/D/AMp2UhX/ALa1E7Tjg4+0c0f2xh/5X+H+&#10;Yf2bW7r8f8j8QqK/cD/h3B+zr/0Tz/yt6j/8kUf8O4P2df8Aonn/AJW9R/8Akij+2MP/ACv8P8w/&#10;s2t3X4/5H4f0V+4H/DuD9nX/AKJ5/wCVvUf/AJIo/wCHcH7Ov/RPP/K3qP8A8kUf2xh/5X+H+Yf2&#10;bW7r8f8AI81/4JEf8m2+JP8Asbbn/wBI7OvuCuH+EPwT8F/Afw3c6B4F0b+w9Iubtr6W3+1TXG6Z&#10;kRGfdM7sPljQYBxx05NdxXzGJqqtWlUjsz3qFN06cYPdBRRRXMbhRRRQAVSv/wDj603/AK+D/wCi&#10;pKu1DPb+dLbvux5MhfGOvysuP/Hv0oAmooooAKKKKACiiigAooooAKKKKACqUX/IZuv+veH/ANCk&#10;q7UK2+28ln3Z3xom3HTaWOf/AB79KAJqKKKACiiigAooooAKKKKACiiigAqlYf8AH1qX/XwP/RUd&#10;Xahgt/JluH3Z86QPjHT5VXH/AI7+tAE1FFFABRRRQAUUUUAFFFFABRRTJZBFG7kEhQTgDJ4oAfRX&#10;zn8L/gt4T+MXwm0Tx34m0e3vPHXiawXWB4oZQdU017hfNiS0ucCS3WEMqosZUDZkglmJ5ceKvEnj&#10;fwr4c17X/wDhODqeoeF7KfQG8F/bPsbauVl89rj7MBGMv5B/00C22kY58ygD60orxHwJ8WbLXvG+&#10;mL4k8XaTpN49t/ZmkaKdSjhbW7pdovLuKEsGmjWVGhjwCPklYZDqR7dQAUUUUAFFFFABRRRQAUUV&#10;4v8AtNeF7S+8P+Htdkn1Bb3T/EmgxQRw6jPFbYk1izVy8CuI5G2kgM6sVBO3GTkA9oorw238DeHf&#10;jl8UviF/wnOhWHirSvDN7a6Lpmk61bLdWcJNnBdy3AgkUp5rtdBPMwSFiAUgFs8jdLqGgp4g8HmX&#10;xRN4A8OeJ1guP+EZmu5dUh02bTVuIoFNt/pXlR3MoUC3JkCCNf8AVq4oA+oKK+ZtJ+J7aLp9to3i&#10;fxTN4Q8MWOom/uNc8U6gLK7h00y50+znmnZXE87K5IkPm+TERIA8gNfSlrdQ31rDc200dxbzIJI5&#10;omDI6kZDKRwQQc5FAEtFFFABRRRQAUUUUAFFFfN/x4+GPgXwna6dd+HvDtjD8Wtb1aCDQdZjjaTW&#10;JLjzleWRrrJmaCKLzHkDP5flqUIwQpAPpCivDbfwN4d+OXxS+IX/AAnOhWHirSvDN7a6Lpmk61bL&#10;dWcJNnBdy3AgkUp5rtdBPMwSFiAUgFs8jdLqGgp4g8HmXxRN4A8OeJ1guP8AhGZruXVIdNm01biK&#10;BTbf6V5UdzKFAtyZAgjX/Vq4oA+oKK+ZtJ+J7aLp9to3ifxTN4Q8MWOom/uNc8U6gLK7h00y50+z&#10;nmnZXE87K5IkPm+TERIA8gNfSlrdQ31rDc200dxbzIJI5omDI6kZDKRwQQc5FAEtFFFABRRRQAUU&#10;UUAFFUNe0HTPFGj3ek61p1pq+lXkZiubG/gWeCdD1V0YFWB9CMV87/CX4Z+DPhj+0J4q1A/D7Sfh&#10;9qV9b/2b4Yj0vS7O2tr6xhUS3Esb24yZ3c5aOUKwjhTapCyNQB9L0V85/C/4LeE/jF8JtE8d+JtH&#10;t7zx14msF1geKGUHVNNe4XzYktLnAkt1hDKqLGVA2ZIJZieXHirxJ438K+HNe1//AITg6nqHheyn&#10;0BvBf2z7G2rlZfPa4+zARjL+Qf8ATQLbaRjnzKAPrSivEfAnxZste8b6YviTxdpOk3j239maRop1&#10;KOFtbul2i8u4oSwaaNZUaGPAI+SVhkOpHt1ABRRRQAUUUUAFFFFABRXEfFbxxd+ENFtbPRIIr7xb&#10;rc/9n6LZSn5GnKktLJjnyYUDSyEc7UIGWZQfC9ETU/hr8EfiBpVhreoXWsXfjhNFbXZpP9K82+ur&#10;O3mugQCEcG4eRQAFUhQoAAFAH1XRXgXj74S+EvgppOk+MPAnh3T/AA1rtjq+nQXd1p8Yhl1S3nu4&#10;reeO8kALXJKTM4aUswkVXznJrK+Idzr9n468QXAk8aQeKor6CTw7Latdr4dTTgkBla4Kf6GAD9p8&#10;z7V++6+Vx5VAH0lRXknwv+KGj+MPGWotd+KrGHWtUhWbSPCD6jGt3FpibjHdta7t4afcZSxUYQxK&#10;cFWz63QAUUUUAFFFFABRRRQAUV89fF74P6h4++LlxrF78LPBnxH0e10a0tLBfGl1HHDBIZrh7kxA&#10;2ty28j7MOUQED75xgVLvVtE1bwL4F8B+GPDx+Hulat4qk8PazoGmxR2LaeIbe5vbm3U2/wAiibyF&#10;+eMjfHcFgQW4APpCivCNe+HehfBHxp4HvfhxoGk+E11vUpdG1LTdKt0s7K8V7O4millhiUK0qSwR&#10;4kxu2vIucHFcZ4V8Zax4Fm0vVI7fx5fav9jaDxNp/iprsQXmrOqLbQWRn/0cM05YbrH/AEdY97Pg&#10;BTQB9VUVwXwb8UaP4g8MywWHjfS/HOq2c7rq93peox3aQXbsXeHCM3lKpJVIzyqqAcnJPe0AFFFF&#10;ABRRRQAUUUUAFFfJ/hj4y3XiL4keIvixqvgnxZe/D/SUn0fQdYsobaW0tbONwbzUjAZhcyec8YCm&#10;GGT91ApHLsB6BrWm6D8dPjJJoWuW9n4n8EaT4astZg025C3Gn6hNezXCpNJGQUmCR2mUzuUGZmxu&#10;CkAHuFFfNOuaPffDvXPGPgjwZb6hY+ExZ6PrI0vw8Stxp9vLdyw38VhGozGrRQBwkWGBaUxASMtU&#10;7Px9L4f0zWNCt9c1zw54R1B0ms9c8a3Nzb32j6YkYF9dSS35FwgMrLFCbg7/ADJSwBjjAoA+oqKz&#10;fDuuaV4k0Ox1PQ9StdY0i5iD21/ZXK3MM6dAyyqSHHHXJzWlQAUUUUAFFFFABRRVLWtE07xLpF5p&#10;Wr2Frqul3kTQXNjewrNBPGwwyOjAqykcEEYNAF2ivm63+BPwxtf2iNDTwt8O/Cfh8+C7I67e3eja&#10;Ja207XVwssFpEWjiDEBFupSufvCBsdKl+F/wW8J/GL4TaJ478TaPb3njrxNYLrA8UMoOqaa9wvmx&#10;JaXOBJbrCGVUWMqBsyQSzEgH0ZRXzPN4q1Pxv4B+F+veL/8AhLzoGoaD5+ot4E+3+c2qHyPLaX+z&#10;wLnyyPPI2jygSfN/5Z1e8H/Fl4brwrZfEDxdZeFV0ki2uZdU1KCzk1fVXUiOzJ3KsjQwvG8qR5Uy&#10;yoB/q2UgH0VRRRQAUUUUAFFFFABRRXlX7StwqfDWO2M0jvd6rYRLpdu0qzauBcI72KGMFsyxo6n+&#10;Dbu8wrHvYAHqtFfJGn+II/g3N8SNX8P/AA9Pwis9N8GXWqWPg6aK0iTU7iDLterFZNLbL5e6ONik&#10;hkIlXzEVREW6zxr8B/DPw/8Ag/q3jDSNOt4viVomkSasvjQoo1W8u4YjMxuLoL5kkcjKVeNsoUYq&#10;FCgAAH0XRXzv8WLzVNQ8RPd3SeO4xPo1vL4WXwebw2o1FvOMguvs37vOTb/8fv8Ao+3GOfMra8Cf&#10;Fmy17xvpi+JPF2k6TePbf2ZpGinUo4W1u6XaLy7ihLBpo1lRoY8Aj5JWGQ6kAHt1FFFABRRRQAUU&#10;UUAFFFeB/wDCI+FPit8aviBpHxJ0nS/Ez6P9jk0LRNft47i2i057aNnu4oJMoWa5+0xtNt3DylTI&#10;AxQB75RXyvputXPiDwvo/g+w1W8u/BXiDx9caHp2qRXsjSz6PDazXcsSXH3jGZrae2Vg2TEMK3Aa&#10;ux174d6F8EfGnge9+HGgaT4TXW9Sl0bUtN0q3SzsrxXs7iaKWWGJQrSpLBHiTG7a8i5wcUAe70V8&#10;q+FfGWseBZtL1SO38eX2r/Y2g8Taf4qa7EF5qzqi20FkZ/8ARwzTlhusf9HWPez4AU17b8G/FGj+&#10;IPDMsFh430vxzqtnO66vd6XqMd2kF27F3hwjN5SqSVSM8qqgHJySAd7RRRQAUUUUAFFFFABRXj37&#10;Wnhe08Q/s++Pbm6n1CJ9L0DUr2BbLUZ7VGlW0k2mVYnUSqDzsk3LkA4yARS1zw3pfxd+M0vhPxVp&#10;0Gt+FfD/AIbstS/sXUIxLZXd1dz3MYkmhZSkvlJZnYGyFMrHG4KQAe3UV8ueNprj4N3PjXwR4OZt&#10;C0LUoNB/syCybYujS6jqLafcG1UKVhQKElVR8qybiAN1dN4++EvhL4KaTpPjDwJ4d0/w1rtjq+nQ&#10;Xd1p8Yhl1S3nu4reeO8kALXJKTM4aUswkVXznJoA99or5t+Idzr9n468QXAk8aQeKor6CTw7Latd&#10;r4dTTgkBla4Kf6GAD9p8z7V++6+Vx5Vdv8L/AIoaP4w8Zai134qsYda1SFZtI8IPqMa3cWmJuMd2&#10;1ru3hp9xlLFRhDEpwVbIB63RRRQAUUUUAFFFFABSdeDyKWigDxLS/AvxP8B+Hn8D+Ej4X/4RdPNg&#10;0zxBfXk8d9pNs5JSIWSW7R3BhB2oxniDBU3DIJbsLz4cz6P8K9M8CeErkaRYW9rBpJvDKUnt7JVC&#10;SPEVXmcoCFJ2gM2/nbtbvaKAPAvEXwL1+zbxX4d8Maf4cPg/xXFawTXWoXU0V3okcNrFbIltAsDr&#10;OEWESR7pYtkjMfmzXvijaoGScdzS0UAFFFFABRRRQAUUUUAFcZ8WvBt7488KW2mafLbw3EWs6TqJ&#10;a5ZlXy7XULe5kAIBO4pCwXjBYjJA5HZ0UAeW654R8ZeEfHOteJfAlnoOsxeIEgOp6RruoS6cq3MS&#10;eWtzHcRW9wSWiWONo2j/AOWSEMOQ2v8ADvwRqng3SPEGo38tlqfi/XryTVL94d0FqZ/KSKGBW2sw&#10;jjjiij3kFjtL7QW2ju6KAPD5Pg74m8K33h3xVoA0jxL4wtTfy6rb63ezWVre3F4IPMnjmSGdojEL&#10;dIo18tv3JKZHWvRPhb4PuPAvgmz0m7e2N0Jbi6ljslK28LTTyTGKEHB8tDJsXIHyqOB0rrKKACii&#10;igAooooAKKKKAGvuCttALY4DHAJ+tfOfg/wn8btE8a654v1vwj4C8Q+I9RJt7e6bxrfQxadYBspa&#10;20X9kNsBwGkbcWlcZOFWNE+jqKAPLNa8JeM/CPjfWfE3gWy0HWE8QJA2qaPrmoTacqXMSCNbmK4i&#10;tpyxaJY42jaPnykIZeQ2x8O/BGqeDdI8Qajfy2Wp+L9evJNUv3h3QWpn8pIoYFbazCOOOKKPeQWO&#10;0vtBbaO7ooA8Pk+DvibwrfeHfFWgDSPEvjC1N/Lqtvrd7NZWt7cXgg8yeOZIZ2iMQt0ijXy2/ckp&#10;kda9E+Fvg+48C+CbPSbt7Y3QluLqWOyUrbwtNPJMYoQcHy0MmxcgfKo4HSusooAKKKKACiiigAoo&#10;ooAy/Eh1ldHmbQFsX1RSrRR6kXWCQAjcjMgLJkZAYK20kHa2MHgNJ8L+OPGnjDQNc8cWWgeHrTw9&#10;LLc2WmeH9Tm1M3NxJBJB5ks8ttb7EWOWQCNYzlmDFwF2n1OigDxLS/AvxP8AAfh5/A/hI+F/+EXT&#10;zYNM8QX15PHfaTbOSUiFklu0dwYQdqMZ4gwVNwyCW7C8+HM+j/CvTPAnhK5GkWFvawaSbwylJ7ey&#10;VQkjxFV5nKAhSdoDNv527W72igDwLxF8C9fs28V+HfDGn+HD4P8AFcVrBNdahdTRXeiRw2sVsiW0&#10;CwOs4RYRJHuli2SMx+bNe+KNqgZJx3NLRQAUUUUAFFFFABRRRQB5Z4y+Bdx4p+JC+NbD4i+LPC2q&#10;Jpw0uO30qPTJreKEyeY/lrd2U5RnYIXZSN3lxg8IuOW8N/s1a3B4X8faN4h+Iesa8uv6k2oWE13b&#10;2B+xzK0UkF2VhtIczLLEjFcmPCLgAkmvfKKAPHrrwj8RfiNc6Rpfji08L6X4c02+t9RuZNEv7i8m&#10;1aS3dZYVMUtvGtqnnJHKQJJz8mzPJeuy+I3g668fWdhobyRReHLicPrK+YwmuYE+YWygDGyRgBIS&#10;R+7DKAd+V6+igDw23+EPiu31htDEGgSeEj4obxUPED3cv9rLIbv7V9nFv5Hl8H9wJvPz5Py+XXuV&#10;FFABRRRQAUUUUAFFFFAHEeMr/wCJGn37HwpofhbXrKRRtXWdZudMkgOOcmO0uRKCfZMdOetch/wo&#10;rU/+EQeY6zZH4gN4g/4SsastmRZrfhREIhFuLCH7MPs5O7eVJbO417NRQB5VpnhPxt438ZaBrfjy&#10;x8P6JY+HJZbvT9K0LUZtS+0XbxPCLiWaW2t9gSOSZRGqNkybi/ygGf4jfCW6+KV9rKarqP2DTho9&#10;1pujGzdmktri6heKe8cEAeYqNsjAJwrSnP7zC+nUUAeV/D3wX4rTxjaa74o0zw3oX9laQ+iWlv4b&#10;vJbkXcbSRP5kvmQQ+UE8nCQjzAvmv857+qUUUAFFFFABRRRQAUhG4EHpS0UAeL2Pg34m+EfDi+Bf&#10;DS+Fl8MQW7WOneIry7nW90622lYkNgtuY7holwoY3EYfaCVHINq6+E+s/D+88O6t8OY9NvbvS9Dh&#10;8OXGl6/dSW0V/ZwnNuxuo4ZWjkiYyEfunVhK4IU4YevUUAef/DrwVrVl4i13xh4sbTx4n1mK3tPs&#10;mlO8ttYWkHmGKBJnRHmO+aZ2kKJkuAEAXJ5TXvg34gvmh8Vo+l6h46h12PWTZXtzKmnTRQwzwW9l&#10;5ojZ40jSdpRIIm/f7n2fNge10UAcR8K/CereG7LXL3XIdOstW1zU31S40/SJXmtLRjFFFsjkeONp&#10;CfK3s5jTc8jHaK7eiigAooooAKKKKACiiigDi/hn4KvvCtvr97rU9vd69ruqz6jeS2zO0QUkR28S&#10;7ucR28cKHgAsrNgbq4bS/AvxP8B+Hn8D+Ej4X/4RdPNg0zxBfXk8d9pNs5JSIWSW7R3BhB2oxniD&#10;BU3DIJb22igDkrPwhceB/hjaeGPBYtbefTNOj0/TX1Anyo9iBFkk2rliAN20AbiMZXOR5zc/BfXf&#10;AeqJceCLDQvElteaGmhX1v4uv5oSuJ55pbrclvN57zvcu0sbCMOUQ7xjFe50UAYngnw2fBvgzQdB&#10;N098dLsILL7VIMNL5capvIycE7c9e9bdFFABRRRQAUUUUAFcL8VPAd/4wj8PanotzbWviLw3qX9q&#10;6b9uDG2lkMEsDxS7eVV455F3gEqSGw2Np7qigDx5vhn4l+KWtfb/AIlWWh6Xp0OlX2kxaDoN/LqC&#10;TLdqiTSy3MtvAf8AVptWNYgBuYlm+ULm3vw/+KHibwd/wrrXZvDb+FZbZdOv/FEF7O2pX9kAFkQ2&#10;JtxFFLLHlGkFw4UszhOiD3OigDmPHfh/U9d8KSaHod1HpIvClpcXiSNHLbWp4laDaD+92ZVCSApY&#10;Nzt2t5T4i+Bev2beK/DvhjT/AA4fB/iuK1gmutQuporvRI4bWK2RLaBYHWcIsIkj3SxbJGY/Nmvf&#10;aKAEUbVAyTjuaWiigAooooAKKKKACvOPjl8JbL4ueFYdNl0Tw9qOoJcJ9n1DXrGO6bTEZgJri2Dx&#10;vicIDs+6N20k4GD6PRQB534u+EVtceBfD2i+E/snh678Kz293oBeDzLe2eFTGI2UEExvE8kTEENt&#10;kJBzWdpnhPxt438ZaBrfjyx8P6JY+HJZbvT9K0LUZtS+0XbxPCLiWaW2t9gSOSZRGqNkybi/ygH1&#10;WigDzH4jfCW6+KV9rKarqP2DTho91pujGzdmktri6heKe8cEAeYqNsjAJwrSnP7zCw/D3wX4rTxj&#10;aa74o0zw3oX9laQ+iWlv4bvJbkXcbSRP5kvmQQ+UE8nCQjzAvmv857+qUUAFFFFABRRRQAUUUUAc&#10;j8YPCN58QPhP408MadJBDf61ot5p1vJdMyxLJLA8alyoJCgsM4BOOxrB8XeCfEum+LrHxn4Lj0m9&#10;1tdNGkahpWs3Mlpb30CuZIWFzHDK8TxO8pH7twwlcEA4YemUUAeMyfBHVPHWl+MNQ8ZXVjYeKvEU&#10;FpBbnR83MGjJaSNNaCOSVEadkuGeYuyIGJC7QFyZbrwj8RfiNc6Rpfji08L6X4c02+t9RuZNEv7i&#10;8m1aS3dZYVMUtvGtqnnJHKQJJz8mzPJevYaKAOQ+I3g668fWdhobyRReHLicPrK+YwmuYE+YWygD&#10;GyRgBISR+7DKAd+V88t/hD4rt9YbQxBoEnhI+KG8VDxA93L/AGsshu/tX2cW/keXwf3Am8/Pk/L5&#10;de5UUAFFFFAH/9lQSwECLQAUAAYACAAAACEApcGFlQwBAAAUAgAAEwAAAAAAAAAAAAAAAAAAAAAA&#10;W0NvbnRlbnRfVHlwZXNdLnhtbFBLAQItABQABgAIAAAAIQA4/SH/1gAAAJQBAAALAAAAAAAAAAAA&#10;AAAAAD0BAABfcmVscy8ucmVsc1BLAQItABQABgAIAAAAIQDQyLUSAgQAALEJAAAOAAAAAAAAAAAA&#10;AAAAADwCAABkcnMvZTJvRG9jLnhtbFBLAQItABQABgAIAAAAIQAnemoduwAAACEBAAAZAAAAAAAA&#10;AAAAAAAAAGoGAABkcnMvX3JlbHMvZTJvRG9jLnhtbC5yZWxzUEsBAi0AFAAGAAgAAAAhADvwqMne&#10;AAAABgEAAA8AAAAAAAAAAAAAAAAAXAcAAGRycy9kb3ducmV2LnhtbFBLAQItAAoAAAAAAAAAIQBX&#10;j1952akBANmpAQAUAAAAAAAAAAAAAAAAAGcIAABkcnMvbWVkaWEvaW1hZ2UxLkpQR1BLBQYAAAAA&#10;BgAGAHwBAABysgEAAAA=&#10;">
                <v:shape id="Picture 3" o:spid="_x0000_s1034" type="#_x0000_t75" style="position:absolute;left:1524;width:57194;height:39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4DyxAAAANoAAAAPAAAAZHJzL2Rvd25yZXYueG1sRI9Ba8JA&#10;FITvgv9heYXe6qYtFo1ZxRZb2oMHNXh+ZF+y0ezbNLtq/PfdguBxmJlvmGzR20acqfO1YwXPowQE&#10;ceF0zZWCfPf5NAHhA7LGxjEpuJKHxXw4yDDV7sIbOm9DJSKEfYoKTAhtKqUvDFn0I9cSR690ncUQ&#10;ZVdJ3eElwm0jX5LkTVqsOS4YbOnDUHHcnmykrFaVyX9/9lw2X+Npflrn74e1Uo8P/XIGIlAf7uFb&#10;+1sreIX/K/EGyPkfAAAA//8DAFBLAQItABQABgAIAAAAIQDb4fbL7gAAAIUBAAATAAAAAAAAAAAA&#10;AAAAAAAAAABbQ29udGVudF9UeXBlc10ueG1sUEsBAi0AFAAGAAgAAAAhAFr0LFu/AAAAFQEAAAsA&#10;AAAAAAAAAAAAAAAAHwEAAF9yZWxzLy5yZWxzUEsBAi0AFAAGAAgAAAAhAE9vgPLEAAAA2gAAAA8A&#10;AAAAAAAAAAAAAAAABwIAAGRycy9kb3ducmV2LnhtbFBLBQYAAAAAAwADALcAAAD4AgAAAAA=&#10;">
                  <v:imagedata r:id="rId12" o:title=""/>
                </v:shape>
                <v:rect id="Rectangle 8" o:spid="_x0000_s1035" style="position:absolute;top:1047;width:37038;height:32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YJUwQAAANoAAAAPAAAAZHJzL2Rvd25yZXYueG1sRE/LasJA&#10;FN0X/IfhCt3ViUJLiZmEGhCUVrC2C5eXzM2DZu7EzJjEfr2zKHR5OO8km0wrBupdY1nBchGBIC6s&#10;brhS8P21fXoF4TyyxtYyKbiRgyydPSQYazvyJw0nX4kQwi5GBbX3XSylK2oy6Ba2Iw5caXuDPsC+&#10;krrHMYSbVq6i6EUabDg01NhRXlPxc7oaBZuPw/tw5Isup/3z8dfbHPF8U+pxPr2tQXia/L/4z73T&#10;CsLWcCXcAJneAQAA//8DAFBLAQItABQABgAIAAAAIQDb4fbL7gAAAIUBAAATAAAAAAAAAAAAAAAA&#10;AAAAAABbQ29udGVudF9UeXBlc10ueG1sUEsBAi0AFAAGAAgAAAAhAFr0LFu/AAAAFQEAAAsAAAAA&#10;AAAAAAAAAAAAHwEAAF9yZWxzLy5yZWxzUEsBAi0AFAAGAAgAAAAhAOPFglTBAAAA2gAAAA8AAAAA&#10;AAAAAAAAAAAABwIAAGRycy9kb3ducmV2LnhtbFBLBQYAAAAAAwADALcAAAD1AgAAAAA=&#10;" fillcolor="white [3212]" stroked="f">
                  <v:textbox>
                    <w:txbxContent>
                      <w:p w14:paraId="15049506" w14:textId="77777777" w:rsidR="000E0472" w:rsidRPr="00DC3B71" w:rsidRDefault="000E0472" w:rsidP="000E0472">
                        <w:pPr>
                          <w:rPr>
                            <w:rFonts w:ascii="Charité Text Office" w:hAnsi="Charité Text Office"/>
                            <w:color w:val="44546A" w:themeColor="text2"/>
                            <w:sz w:val="36"/>
                          </w:rPr>
                        </w:pPr>
                        <w:r w:rsidRPr="00DC3B71">
                          <w:rPr>
                            <w:rFonts w:ascii="Charité Text Office" w:hAnsi="Charité Text Office"/>
                            <w:color w:val="44546A" w:themeColor="text2"/>
                            <w:sz w:val="36"/>
                          </w:rPr>
                          <w:t>[</w:t>
                        </w:r>
                        <w:r>
                          <w:rPr>
                            <w:rFonts w:ascii="Charité Text Office" w:hAnsi="Charité Text Office"/>
                            <w:color w:val="44546A" w:themeColor="text2"/>
                            <w:sz w:val="36"/>
                          </w:rPr>
                          <w:t>C</w:t>
                        </w:r>
                        <w:r w:rsidRPr="00DC3B71">
                          <w:rPr>
                            <w:rFonts w:ascii="Charité Text Office" w:hAnsi="Charité Text Office"/>
                            <w:color w:val="44546A" w:themeColor="text2"/>
                            <w:sz w:val="36"/>
                          </w:rPr>
                          <w:t>] Probable Cluster Headach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D9FADD2" w14:textId="77777777" w:rsidR="000E0472" w:rsidRPr="0073148C" w:rsidRDefault="000E0472" w:rsidP="000E0472">
      <w:pPr>
        <w:spacing w:after="160"/>
        <w:jc w:val="left"/>
        <w:rPr>
          <w:rFonts w:cs="Times New Roman"/>
          <w:sz w:val="22"/>
        </w:rPr>
      </w:pPr>
    </w:p>
    <w:p w14:paraId="21DC438F" w14:textId="77777777" w:rsidR="000E0472" w:rsidRPr="0073148C" w:rsidRDefault="000E0472" w:rsidP="000E0472">
      <w:pPr>
        <w:rPr>
          <w:sz w:val="22"/>
        </w:rPr>
      </w:pPr>
    </w:p>
    <w:p w14:paraId="022D7F5E" w14:textId="73EA0F4B" w:rsidR="00A56085" w:rsidRPr="0073148C" w:rsidRDefault="00A56085">
      <w:pPr>
        <w:spacing w:after="160" w:line="259" w:lineRule="auto"/>
        <w:jc w:val="left"/>
        <w:rPr>
          <w:rFonts w:eastAsiaTheme="majorEastAsia" w:cstheme="majorBidi"/>
          <w:b/>
          <w:color w:val="002552"/>
          <w:sz w:val="22"/>
        </w:rPr>
      </w:pPr>
      <w:r w:rsidRPr="0073148C">
        <w:rPr>
          <w:sz w:val="22"/>
        </w:rPr>
        <w:br w:type="page"/>
      </w:r>
    </w:p>
    <w:p w14:paraId="07BDD051" w14:textId="320214BC" w:rsidR="00C31213" w:rsidRPr="0073148C" w:rsidRDefault="00DC3B71" w:rsidP="00C2208F">
      <w:pPr>
        <w:pStyle w:val="Heading1"/>
      </w:pPr>
      <w:bookmarkStart w:id="2" w:name="_Hlk177382087"/>
      <w:r>
        <w:lastRenderedPageBreak/>
        <w:t>sTable 1</w:t>
      </w:r>
      <w:r w:rsidR="00C31213" w:rsidRPr="0073148C">
        <w:t>: Headache characteristics</w:t>
      </w:r>
    </w:p>
    <w:tbl>
      <w:tblPr>
        <w:tblW w:w="9067" w:type="dxa"/>
        <w:tblInd w:w="-5" w:type="dxa"/>
        <w:tblLook w:val="04A0" w:firstRow="1" w:lastRow="0" w:firstColumn="1" w:lastColumn="0" w:noHBand="0" w:noVBand="1"/>
      </w:tblPr>
      <w:tblGrid>
        <w:gridCol w:w="1843"/>
        <w:gridCol w:w="2968"/>
        <w:gridCol w:w="4256"/>
      </w:tblGrid>
      <w:tr w:rsidR="00C31213" w:rsidRPr="0073148C" w14:paraId="0A9FB170" w14:textId="77777777" w:rsidTr="00131133">
        <w:trPr>
          <w:trHeight w:val="20"/>
        </w:trPr>
        <w:tc>
          <w:tcPr>
            <w:tcW w:w="906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2552"/>
            <w:vAlign w:val="center"/>
            <w:hideMark/>
          </w:tcPr>
          <w:bookmarkEnd w:id="2"/>
          <w:p w14:paraId="17ED6DF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FFFFFF"/>
                <w:sz w:val="22"/>
              </w:rPr>
            </w:pPr>
            <w:r w:rsidRPr="0073148C">
              <w:rPr>
                <w:rFonts w:eastAsia="Times New Roman" w:cs="Calibri"/>
                <w:b/>
                <w:bCs/>
                <w:color w:val="FFFFFF"/>
                <w:sz w:val="22"/>
              </w:rPr>
              <w:t>Headache characteristics</w:t>
            </w:r>
          </w:p>
        </w:tc>
      </w:tr>
      <w:tr w:rsidR="00C31213" w:rsidRPr="0073148C" w14:paraId="14FB56FA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2B66C4F8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Minimal attack duration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209F292D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46.1 ± 113.1</w:t>
            </w:r>
          </w:p>
        </w:tc>
      </w:tr>
      <w:tr w:rsidR="00C31213" w:rsidRPr="0073148C" w14:paraId="156C6621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09446E12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Maximal attack duration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213F535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75.3 ± 148.4</w:t>
            </w:r>
          </w:p>
        </w:tc>
      </w:tr>
      <w:tr w:rsidR="00C31213" w:rsidRPr="0073148C" w14:paraId="24B27329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7A96C4B2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Monthly headache days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0504D029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4.7 ± 9.2</w:t>
            </w:r>
          </w:p>
        </w:tc>
      </w:tr>
      <w:tr w:rsidR="00C31213" w:rsidRPr="0073148C" w14:paraId="446D9ABB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6CF8C38F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Daily headache attacks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1E7332B9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.3 ± 5.7</w:t>
            </w:r>
          </w:p>
        </w:tc>
      </w:tr>
      <w:tr w:rsidR="00C31213" w:rsidRPr="0073148C" w14:paraId="625FCFF7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3BD5C24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Daily headache attacks if more than one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128A6560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2.5 ± 36</w:t>
            </w:r>
          </w:p>
        </w:tc>
      </w:tr>
      <w:tr w:rsidR="00C31213" w:rsidRPr="0073148C" w14:paraId="7C3C049B" w14:textId="77777777" w:rsidTr="00131133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E7E8E9"/>
            <w:vAlign w:val="center"/>
            <w:hideMark/>
          </w:tcPr>
          <w:p w14:paraId="10BA2A7F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Location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center"/>
            <w:hideMark/>
          </w:tcPr>
          <w:p w14:paraId="50FD15F7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Unilateral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184077AE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034 (64.2)</w:t>
            </w:r>
          </w:p>
        </w:tc>
      </w:tr>
      <w:tr w:rsidR="00C31213" w:rsidRPr="0073148C" w14:paraId="30C6B8AB" w14:textId="77777777" w:rsidTr="00131133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CBCDD0"/>
            <w:vAlign w:val="center"/>
            <w:hideMark/>
          </w:tcPr>
          <w:p w14:paraId="2589A991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center"/>
            <w:hideMark/>
          </w:tcPr>
          <w:p w14:paraId="2D3AF1E0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Bilateral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495DDBD1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540 (33.5)</w:t>
            </w:r>
          </w:p>
        </w:tc>
      </w:tr>
      <w:tr w:rsidR="00C31213" w:rsidRPr="0073148C" w14:paraId="48A01662" w14:textId="77777777" w:rsidTr="00131133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E7E8E9"/>
            <w:vAlign w:val="center"/>
            <w:hideMark/>
          </w:tcPr>
          <w:p w14:paraId="52A7467F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center"/>
            <w:hideMark/>
          </w:tcPr>
          <w:p w14:paraId="76484FD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Both Uni- and Bilateral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4F2B3BC0" w14:textId="301720AE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37 (2.3)</w:t>
            </w:r>
          </w:p>
        </w:tc>
      </w:tr>
      <w:tr w:rsidR="00C31213" w:rsidRPr="0073148C" w14:paraId="28898110" w14:textId="77777777" w:rsidTr="00131133">
        <w:trPr>
          <w:trHeight w:val="20"/>
        </w:trPr>
        <w:tc>
          <w:tcPr>
            <w:tcW w:w="906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40877B14" w14:textId="77777777" w:rsidR="00C31213" w:rsidRPr="0073148C" w:rsidRDefault="00C31213" w:rsidP="00131133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</w:tr>
      <w:tr w:rsidR="00C31213" w:rsidRPr="0073148C" w14:paraId="4896775A" w14:textId="77777777" w:rsidTr="00131133">
        <w:trPr>
          <w:trHeight w:val="20"/>
        </w:trPr>
        <w:tc>
          <w:tcPr>
            <w:tcW w:w="906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2552"/>
            <w:vAlign w:val="center"/>
            <w:hideMark/>
          </w:tcPr>
          <w:p w14:paraId="3E2911A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FFFFFF"/>
                <w:sz w:val="22"/>
              </w:rPr>
            </w:pPr>
            <w:r w:rsidRPr="0073148C">
              <w:rPr>
                <w:rFonts w:eastAsia="Times New Roman" w:cs="Calibri"/>
                <w:b/>
                <w:bCs/>
                <w:color w:val="FFFFFF"/>
                <w:sz w:val="22"/>
              </w:rPr>
              <w:t>Aura</w:t>
            </w:r>
          </w:p>
        </w:tc>
      </w:tr>
      <w:tr w:rsidR="00C31213" w:rsidRPr="0073148C" w14:paraId="2C7038CC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4F6D8911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Visually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3830350E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383 (56.4)</w:t>
            </w:r>
          </w:p>
        </w:tc>
      </w:tr>
      <w:tr w:rsidR="00C31213" w:rsidRPr="0073148C" w14:paraId="1BA6C469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683FB45C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Sensitive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6EF72DD9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77 (11.3)</w:t>
            </w:r>
          </w:p>
        </w:tc>
      </w:tr>
      <w:tr w:rsidR="00C31213" w:rsidRPr="0073148C" w14:paraId="31A4DE52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67C9BD3E" w14:textId="57E29E49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Motor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416DF034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4 (2.1)</w:t>
            </w:r>
          </w:p>
        </w:tc>
      </w:tr>
      <w:tr w:rsidR="00C31213" w:rsidRPr="0073148C" w14:paraId="54E09535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1CF1CB0E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Aphasic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030794B5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60 (8.8)</w:t>
            </w:r>
          </w:p>
        </w:tc>
      </w:tr>
      <w:tr w:rsidR="00C31213" w:rsidRPr="0073148C" w14:paraId="08BD4A94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46C8E799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t Specified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2469C528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6 (0.9)</w:t>
            </w:r>
          </w:p>
        </w:tc>
      </w:tr>
      <w:tr w:rsidR="00C31213" w:rsidRPr="0073148C" w14:paraId="772C6A66" w14:textId="77777777" w:rsidTr="00131133">
        <w:trPr>
          <w:trHeight w:val="20"/>
        </w:trPr>
        <w:tc>
          <w:tcPr>
            <w:tcW w:w="906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60E2C856" w14:textId="77777777" w:rsidR="00C31213" w:rsidRPr="0073148C" w:rsidRDefault="00C31213" w:rsidP="00131133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</w:tr>
      <w:tr w:rsidR="00C31213" w:rsidRPr="0073148C" w14:paraId="1782C9AD" w14:textId="77777777" w:rsidTr="00131133">
        <w:trPr>
          <w:trHeight w:val="20"/>
        </w:trPr>
        <w:tc>
          <w:tcPr>
            <w:tcW w:w="906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2552"/>
            <w:vAlign w:val="center"/>
            <w:hideMark/>
          </w:tcPr>
          <w:p w14:paraId="7DFABF1D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FFFFFF"/>
                <w:sz w:val="22"/>
              </w:rPr>
            </w:pPr>
            <w:r w:rsidRPr="0073148C">
              <w:rPr>
                <w:rFonts w:eastAsia="Times New Roman" w:cs="Calibri"/>
                <w:b/>
                <w:bCs/>
                <w:color w:val="FFFFFF"/>
                <w:sz w:val="22"/>
              </w:rPr>
              <w:t>Pain aggravation by physical activity</w:t>
            </w:r>
          </w:p>
        </w:tc>
      </w:tr>
      <w:tr w:rsidR="00C31213" w:rsidRPr="0073148C" w14:paraId="5AE63DE5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0F7FBB5B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32434CCE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271 (20.2)</w:t>
            </w:r>
          </w:p>
        </w:tc>
      </w:tr>
      <w:tr w:rsidR="00C31213" w:rsidRPr="0073148C" w14:paraId="0ACBCD57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4DE169D6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5BA602F1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959 (71.4)</w:t>
            </w:r>
          </w:p>
        </w:tc>
      </w:tr>
      <w:tr w:rsidR="00C31213" w:rsidRPr="0073148C" w14:paraId="625AAE2F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47914AC3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Sometimes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2BEDF19C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14 (8.5)</w:t>
            </w:r>
          </w:p>
        </w:tc>
      </w:tr>
      <w:tr w:rsidR="00C31213" w:rsidRPr="0073148C" w14:paraId="12743FD6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2C3A8AEE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ain intensity (Visual Analog Scale)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5CF086E7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7 ± 1.8</w:t>
            </w:r>
          </w:p>
        </w:tc>
      </w:tr>
      <w:tr w:rsidR="00C31213" w:rsidRPr="0073148C" w14:paraId="705C5E24" w14:textId="77777777" w:rsidTr="00131133">
        <w:trPr>
          <w:trHeight w:val="20"/>
        </w:trPr>
        <w:tc>
          <w:tcPr>
            <w:tcW w:w="906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10C1A825" w14:textId="77777777" w:rsidR="00C31213" w:rsidRPr="0073148C" w:rsidRDefault="00C31213" w:rsidP="00131133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</w:tr>
      <w:tr w:rsidR="00C31213" w:rsidRPr="0073148C" w14:paraId="383CF47E" w14:textId="77777777" w:rsidTr="00131133">
        <w:trPr>
          <w:trHeight w:val="20"/>
        </w:trPr>
        <w:tc>
          <w:tcPr>
            <w:tcW w:w="906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2552"/>
            <w:vAlign w:val="center"/>
            <w:hideMark/>
          </w:tcPr>
          <w:p w14:paraId="22948EF4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FFFFFF"/>
                <w:sz w:val="22"/>
              </w:rPr>
            </w:pPr>
            <w:r w:rsidRPr="0073148C">
              <w:rPr>
                <w:rFonts w:eastAsia="Times New Roman" w:cs="Calibri"/>
                <w:b/>
                <w:bCs/>
                <w:color w:val="FFFFFF"/>
                <w:sz w:val="22"/>
              </w:rPr>
              <w:t>Pain quality</w:t>
            </w:r>
          </w:p>
        </w:tc>
      </w:tr>
      <w:tr w:rsidR="00C31213" w:rsidRPr="0073148C" w14:paraId="316D3590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157C550D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ulsing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5DD78DF1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695 (43.7)</w:t>
            </w:r>
          </w:p>
        </w:tc>
      </w:tr>
      <w:tr w:rsidR="00C31213" w:rsidRPr="0073148C" w14:paraId="111AEB8C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45AC9514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Dull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08DFE9D9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464 (29.1)</w:t>
            </w:r>
          </w:p>
        </w:tc>
      </w:tr>
      <w:tr w:rsidR="00C31213" w:rsidRPr="0073148C" w14:paraId="3759CCAB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50CB18CC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Cramping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1A833A21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4 (0.3)</w:t>
            </w:r>
          </w:p>
        </w:tc>
      </w:tr>
      <w:tr w:rsidR="00C31213" w:rsidRPr="0073148C" w14:paraId="72B4724E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0B0D9D4F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ounding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2458835E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87 (11.7)</w:t>
            </w:r>
          </w:p>
        </w:tc>
      </w:tr>
      <w:tr w:rsidR="00C31213" w:rsidRPr="0073148C" w14:paraId="2D6FCE52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0F920D47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ressing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711428D8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828 (52)</w:t>
            </w:r>
          </w:p>
        </w:tc>
      </w:tr>
      <w:tr w:rsidR="00C31213" w:rsidRPr="0073148C" w14:paraId="02021ED9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354AF057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ulling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16F2F73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59 (10)</w:t>
            </w:r>
          </w:p>
        </w:tc>
      </w:tr>
      <w:tr w:rsidR="00C31213" w:rsidRPr="0073148C" w14:paraId="3DFCF9A9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26660A9B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Stinging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33B1906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532 (33.4)</w:t>
            </w:r>
          </w:p>
        </w:tc>
      </w:tr>
      <w:tr w:rsidR="00C31213" w:rsidRPr="0073148C" w14:paraId="244F7A00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2D029E1D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Throbbing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58789095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98 (6.2)</w:t>
            </w:r>
          </w:p>
        </w:tc>
      </w:tr>
      <w:tr w:rsidR="00C31213" w:rsidRPr="0073148C" w14:paraId="6ABFD6B2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18080B9F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Thumping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07B2A064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2 (0.1)</w:t>
            </w:r>
          </w:p>
        </w:tc>
      </w:tr>
      <w:tr w:rsidR="00C31213" w:rsidRPr="0073148C" w14:paraId="74D9D98E" w14:textId="77777777" w:rsidTr="00131133">
        <w:trPr>
          <w:trHeight w:val="20"/>
        </w:trPr>
        <w:tc>
          <w:tcPr>
            <w:tcW w:w="906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5C9C579C" w14:textId="77777777" w:rsidR="00C31213" w:rsidRPr="0073148C" w:rsidRDefault="00C31213" w:rsidP="00131133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</w:tr>
      <w:tr w:rsidR="00C31213" w:rsidRPr="0073148C" w14:paraId="06163DD4" w14:textId="77777777" w:rsidTr="00131133">
        <w:trPr>
          <w:trHeight w:val="20"/>
        </w:trPr>
        <w:tc>
          <w:tcPr>
            <w:tcW w:w="906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2552"/>
            <w:vAlign w:val="center"/>
            <w:hideMark/>
          </w:tcPr>
          <w:p w14:paraId="647C0D47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FFFFFF"/>
                <w:sz w:val="22"/>
              </w:rPr>
            </w:pPr>
            <w:r w:rsidRPr="0073148C">
              <w:rPr>
                <w:rFonts w:eastAsia="Times New Roman" w:cs="Calibri"/>
                <w:b/>
                <w:bCs/>
                <w:color w:val="FFFFFF"/>
                <w:sz w:val="22"/>
              </w:rPr>
              <w:t>Accompanying symptoms</w:t>
            </w:r>
          </w:p>
        </w:tc>
      </w:tr>
      <w:tr w:rsidR="00C31213" w:rsidRPr="0073148C" w14:paraId="2B6EF03B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1E4EAA1C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hotophobia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4AE0C19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115 (82.2)</w:t>
            </w:r>
          </w:p>
        </w:tc>
      </w:tr>
      <w:tr w:rsidR="00C31213" w:rsidRPr="0073148C" w14:paraId="72540CE4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5A02DA61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honophobia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3A809800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077 (79.4)</w:t>
            </w:r>
          </w:p>
        </w:tc>
      </w:tr>
      <w:tr w:rsidR="00C31213" w:rsidRPr="0073148C" w14:paraId="2E49DF6B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1D7F7F51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Osmophobia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3F43FCE6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319 (23.5)</w:t>
            </w:r>
          </w:p>
        </w:tc>
      </w:tr>
      <w:tr w:rsidR="00C31213" w:rsidRPr="0073148C" w14:paraId="01E0EC0D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630CD9DF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ausea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7F0F1D38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032 (76.1)</w:t>
            </w:r>
          </w:p>
        </w:tc>
      </w:tr>
      <w:tr w:rsidR="00C31213" w:rsidRPr="0073148C" w14:paraId="1FDB7C2D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2CCC6832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Vomiting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38C605DB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450 (33.2)</w:t>
            </w:r>
          </w:p>
        </w:tc>
      </w:tr>
      <w:tr w:rsidR="00C31213" w:rsidRPr="0073148C" w14:paraId="34D368FC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4237871D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Dizziness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67474949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201 (14.8)</w:t>
            </w:r>
          </w:p>
        </w:tc>
      </w:tr>
      <w:tr w:rsidR="00C31213" w:rsidRPr="0073148C" w14:paraId="250A3EB8" w14:textId="77777777" w:rsidTr="00131133">
        <w:trPr>
          <w:trHeight w:val="20"/>
        </w:trPr>
        <w:tc>
          <w:tcPr>
            <w:tcW w:w="906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2D6F61DE" w14:textId="77777777" w:rsidR="00C31213" w:rsidRPr="0073148C" w:rsidRDefault="00C31213" w:rsidP="00131133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</w:tr>
      <w:tr w:rsidR="00C31213" w:rsidRPr="0073148C" w14:paraId="5A25D501" w14:textId="77777777" w:rsidTr="00131133">
        <w:trPr>
          <w:trHeight w:val="20"/>
        </w:trPr>
        <w:tc>
          <w:tcPr>
            <w:tcW w:w="9067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002552"/>
            <w:vAlign w:val="center"/>
            <w:hideMark/>
          </w:tcPr>
          <w:p w14:paraId="1514CDBF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FFFFFF"/>
                <w:sz w:val="22"/>
              </w:rPr>
            </w:pPr>
            <w:r w:rsidRPr="0073148C">
              <w:rPr>
                <w:rFonts w:eastAsia="Times New Roman" w:cs="Calibri"/>
                <w:b/>
                <w:bCs/>
                <w:color w:val="FFFFFF"/>
                <w:sz w:val="22"/>
              </w:rPr>
              <w:t>Autonomic Symptoms</w:t>
            </w:r>
          </w:p>
        </w:tc>
      </w:tr>
      <w:tr w:rsidR="00C31213" w:rsidRPr="0073148C" w14:paraId="15B417BB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78695F2D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7D753D0D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746 (75.1)</w:t>
            </w:r>
          </w:p>
        </w:tc>
      </w:tr>
      <w:tr w:rsidR="00C31213" w:rsidRPr="0073148C" w14:paraId="4E6ECDC4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38FF2C16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304B28F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236 (23.8)</w:t>
            </w:r>
          </w:p>
        </w:tc>
      </w:tr>
      <w:tr w:rsidR="00C31213" w:rsidRPr="0073148C" w14:paraId="5B178CA5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0BD8A9BB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Sometimes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11F41007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1 (1.1)</w:t>
            </w:r>
          </w:p>
        </w:tc>
      </w:tr>
      <w:tr w:rsidR="00C31213" w:rsidRPr="0073148C" w14:paraId="4A5D0A40" w14:textId="77777777" w:rsidTr="00131133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E7E8E9"/>
            <w:vAlign w:val="center"/>
            <w:hideMark/>
          </w:tcPr>
          <w:p w14:paraId="317B874F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Side</w:t>
            </w:r>
          </w:p>
        </w:tc>
        <w:tc>
          <w:tcPr>
            <w:tcW w:w="2968" w:type="dxa"/>
            <w:tcBorders>
              <w:top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center"/>
            <w:hideMark/>
          </w:tcPr>
          <w:p w14:paraId="6B02B4B8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Contralateral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61DBDA92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0 (4.2)</w:t>
            </w:r>
          </w:p>
        </w:tc>
      </w:tr>
      <w:tr w:rsidR="00C31213" w:rsidRPr="0073148C" w14:paraId="046CE1E9" w14:textId="77777777" w:rsidTr="00131133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000000" w:fill="CBCDD0"/>
            <w:vAlign w:val="center"/>
            <w:hideMark/>
          </w:tcPr>
          <w:p w14:paraId="6E5F12B6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29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center"/>
            <w:hideMark/>
          </w:tcPr>
          <w:p w14:paraId="505DCBAC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Ipsilateral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395B738E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58 (66.9)</w:t>
            </w:r>
          </w:p>
        </w:tc>
      </w:tr>
      <w:tr w:rsidR="00C31213" w:rsidRPr="0073148C" w14:paraId="4A38B995" w14:textId="77777777" w:rsidTr="00131133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E7E8E9"/>
            <w:vAlign w:val="center"/>
            <w:hideMark/>
          </w:tcPr>
          <w:p w14:paraId="60235A85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29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center"/>
            <w:hideMark/>
          </w:tcPr>
          <w:p w14:paraId="475486F8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Both Sides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10CAAC17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6 (2.5)</w:t>
            </w:r>
          </w:p>
        </w:tc>
      </w:tr>
      <w:tr w:rsidR="00C31213" w:rsidRPr="0073148C" w14:paraId="53FD904E" w14:textId="77777777" w:rsidTr="00131133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000000" w:fill="CBCDD0"/>
            <w:vAlign w:val="center"/>
            <w:hideMark/>
          </w:tcPr>
          <w:p w14:paraId="7D34710D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296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center"/>
            <w:hideMark/>
          </w:tcPr>
          <w:p w14:paraId="5FE1FD7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t Specified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7BC51D2F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51 (26.3)</w:t>
            </w:r>
          </w:p>
        </w:tc>
      </w:tr>
      <w:tr w:rsidR="00C31213" w:rsidRPr="0073148C" w14:paraId="4E3DD205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4195E078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Watery Eye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2DD13728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158 (17)</w:t>
            </w:r>
          </w:p>
        </w:tc>
      </w:tr>
      <w:tr w:rsidR="00C31213" w:rsidRPr="0073148C" w14:paraId="1A73F0CF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34AEF783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Reddened Eye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375A336F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87 (9.4)</w:t>
            </w:r>
          </w:p>
        </w:tc>
      </w:tr>
      <w:tr w:rsidR="00C31213" w:rsidRPr="0073148C" w14:paraId="687F59BE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6CE9F39D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Drooping Eyelid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6633B3A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57 (6.1)</w:t>
            </w:r>
          </w:p>
        </w:tc>
      </w:tr>
      <w:tr w:rsidR="00C31213" w:rsidRPr="0073148C" w14:paraId="55AF9194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78A2AC94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Stuffy Nose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13C3B2D0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93 (10)</w:t>
            </w:r>
          </w:p>
        </w:tc>
      </w:tr>
      <w:tr w:rsidR="00C31213" w:rsidRPr="0073148C" w14:paraId="08E46FEA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7E8E9"/>
            <w:vAlign w:val="center"/>
            <w:hideMark/>
          </w:tcPr>
          <w:p w14:paraId="4B70C790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Runny Nose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7E8E9"/>
            <w:noWrap/>
            <w:vAlign w:val="bottom"/>
            <w:hideMark/>
          </w:tcPr>
          <w:p w14:paraId="40A4AF43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91 (9.8)</w:t>
            </w:r>
          </w:p>
        </w:tc>
      </w:tr>
      <w:tr w:rsidR="00C31213" w:rsidRPr="0073148C" w14:paraId="22BF1BD5" w14:textId="77777777" w:rsidTr="00131133">
        <w:trPr>
          <w:trHeight w:val="20"/>
        </w:trPr>
        <w:tc>
          <w:tcPr>
            <w:tcW w:w="481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BCDD0"/>
            <w:vAlign w:val="center"/>
            <w:hideMark/>
          </w:tcPr>
          <w:p w14:paraId="3EA61DEE" w14:textId="77777777" w:rsidR="00C31213" w:rsidRPr="0073148C" w:rsidRDefault="00C31213" w:rsidP="00131133">
            <w:pPr>
              <w:spacing w:line="240" w:lineRule="auto"/>
              <w:ind w:firstLineChars="100" w:firstLine="220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Sweating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BCDD0"/>
            <w:noWrap/>
            <w:vAlign w:val="bottom"/>
            <w:hideMark/>
          </w:tcPr>
          <w:p w14:paraId="05D6F69A" w14:textId="77777777" w:rsidR="00C31213" w:rsidRPr="0073148C" w:rsidRDefault="00C31213" w:rsidP="00131133">
            <w:pPr>
              <w:spacing w:line="240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21 (2.3)</w:t>
            </w:r>
          </w:p>
        </w:tc>
      </w:tr>
    </w:tbl>
    <w:p w14:paraId="4FB4C5B5" w14:textId="77777777" w:rsidR="00DC3B71" w:rsidRDefault="00DC3B71" w:rsidP="00C2208F">
      <w:pPr>
        <w:pStyle w:val="Heading1"/>
      </w:pPr>
    </w:p>
    <w:p w14:paraId="7090D1C3" w14:textId="77777777" w:rsidR="00DC3B71" w:rsidRDefault="00DC3B71">
      <w:pPr>
        <w:spacing w:after="160" w:line="259" w:lineRule="auto"/>
        <w:jc w:val="left"/>
        <w:rPr>
          <w:rFonts w:eastAsiaTheme="majorEastAsia" w:cstheme="majorBidi"/>
          <w:b/>
          <w:color w:val="002552"/>
          <w:sz w:val="22"/>
        </w:rPr>
      </w:pPr>
      <w:r>
        <w:rPr>
          <w:sz w:val="22"/>
        </w:rPr>
        <w:br w:type="page"/>
      </w:r>
    </w:p>
    <w:p w14:paraId="21248EBA" w14:textId="77777777" w:rsidR="00024B7E" w:rsidRDefault="00024B7E" w:rsidP="00C2208F">
      <w:pPr>
        <w:pStyle w:val="Heading4"/>
        <w:sectPr w:rsidR="00024B7E" w:rsidSect="00971C09">
          <w:footerReference w:type="default" r:id="rId13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bookmarkStart w:id="3" w:name="_Ref156410255"/>
    </w:p>
    <w:p w14:paraId="76A4221B" w14:textId="20CD0236" w:rsidR="0073148C" w:rsidRPr="00C2208F" w:rsidRDefault="00CB410D" w:rsidP="00C2208F">
      <w:pPr>
        <w:pStyle w:val="Heading4"/>
      </w:pPr>
      <w:bookmarkStart w:id="4" w:name="_Hlk177382093"/>
      <w:r w:rsidRPr="00C2208F">
        <w:lastRenderedPageBreak/>
        <w:t>s</w:t>
      </w:r>
      <w:r w:rsidR="0073148C" w:rsidRPr="00C2208F">
        <w:t xml:space="preserve">Table </w:t>
      </w:r>
      <w:bookmarkEnd w:id="3"/>
      <w:r w:rsidR="00DC3B71" w:rsidRPr="00C2208F">
        <w:t>2</w:t>
      </w:r>
      <w:r w:rsidR="00C2208F" w:rsidRPr="00C2208F">
        <w:t xml:space="preserve">: </w:t>
      </w:r>
      <w:r w:rsidR="0073148C" w:rsidRPr="00C2208F">
        <w:t>Pre-existing headache diagnosis from the primary and secondary level of care</w:t>
      </w:r>
    </w:p>
    <w:tbl>
      <w:tblPr>
        <w:tblW w:w="9640" w:type="dxa"/>
        <w:tblInd w:w="-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778"/>
        <w:gridCol w:w="1814"/>
        <w:gridCol w:w="1814"/>
        <w:gridCol w:w="1814"/>
        <w:gridCol w:w="1420"/>
      </w:tblGrid>
      <w:tr w:rsidR="0073148C" w:rsidRPr="00E477A6" w14:paraId="5FF7918D" w14:textId="77777777" w:rsidTr="003A1980">
        <w:trPr>
          <w:trHeight w:val="340"/>
        </w:trPr>
        <w:tc>
          <w:tcPr>
            <w:tcW w:w="2778" w:type="dxa"/>
            <w:shd w:val="clear" w:color="auto" w:fill="002552"/>
            <w:noWrap/>
            <w:vAlign w:val="center"/>
            <w:hideMark/>
          </w:tcPr>
          <w:bookmarkEnd w:id="4"/>
          <w:p w14:paraId="0378F69F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  <w:r w:rsidRPr="00E477A6">
              <w:rPr>
                <w:rFonts w:cs="Times New Roman"/>
                <w:b/>
                <w:szCs w:val="24"/>
              </w:rPr>
              <w:t>Diagnosis</w:t>
            </w:r>
          </w:p>
        </w:tc>
        <w:tc>
          <w:tcPr>
            <w:tcW w:w="1814" w:type="dxa"/>
            <w:shd w:val="clear" w:color="auto" w:fill="002552"/>
            <w:vAlign w:val="center"/>
          </w:tcPr>
          <w:p w14:paraId="5299D5CD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  <w:r w:rsidRPr="00E477A6">
              <w:rPr>
                <w:rFonts w:cs="Times New Roman"/>
                <w:b/>
                <w:szCs w:val="24"/>
              </w:rPr>
              <w:t>Total cohort</w:t>
            </w:r>
          </w:p>
          <w:p w14:paraId="72AC0178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  <w:r w:rsidRPr="00E477A6">
              <w:rPr>
                <w:rFonts w:cs="Times New Roman"/>
                <w:b/>
                <w:szCs w:val="24"/>
              </w:rPr>
              <w:t>N=1468</w:t>
            </w:r>
          </w:p>
        </w:tc>
        <w:tc>
          <w:tcPr>
            <w:tcW w:w="1814" w:type="dxa"/>
            <w:shd w:val="clear" w:color="auto" w:fill="002552"/>
            <w:noWrap/>
            <w:vAlign w:val="center"/>
          </w:tcPr>
          <w:p w14:paraId="4BC15D4B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  <w:r w:rsidRPr="00E477A6">
              <w:rPr>
                <w:rFonts w:cs="Times New Roman"/>
                <w:b/>
                <w:szCs w:val="24"/>
              </w:rPr>
              <w:t>Primary</w:t>
            </w:r>
          </w:p>
          <w:p w14:paraId="5424D418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  <w:r w:rsidRPr="00E477A6">
              <w:rPr>
                <w:rFonts w:cs="Times New Roman"/>
                <w:b/>
                <w:szCs w:val="24"/>
              </w:rPr>
              <w:t>level of care</w:t>
            </w:r>
          </w:p>
          <w:p w14:paraId="23E9925C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  <w:r w:rsidRPr="00E477A6">
              <w:rPr>
                <w:rFonts w:cs="Times New Roman"/>
                <w:b/>
                <w:szCs w:val="24"/>
              </w:rPr>
              <w:t>n=854</w:t>
            </w:r>
          </w:p>
        </w:tc>
        <w:tc>
          <w:tcPr>
            <w:tcW w:w="1814" w:type="dxa"/>
            <w:shd w:val="clear" w:color="auto" w:fill="002552"/>
            <w:noWrap/>
            <w:vAlign w:val="center"/>
          </w:tcPr>
          <w:p w14:paraId="52A08DA4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  <w:r w:rsidRPr="00E477A6">
              <w:rPr>
                <w:rFonts w:cs="Times New Roman"/>
                <w:b/>
                <w:szCs w:val="24"/>
              </w:rPr>
              <w:t>Secondary</w:t>
            </w:r>
          </w:p>
          <w:p w14:paraId="7466AB96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  <w:r w:rsidRPr="00E477A6">
              <w:rPr>
                <w:rFonts w:cs="Times New Roman"/>
                <w:b/>
                <w:szCs w:val="24"/>
              </w:rPr>
              <w:t>level of care</w:t>
            </w:r>
          </w:p>
          <w:p w14:paraId="21D17F9F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  <w:r w:rsidRPr="00E477A6">
              <w:rPr>
                <w:rFonts w:cs="Times New Roman"/>
                <w:b/>
                <w:szCs w:val="24"/>
              </w:rPr>
              <w:t>n=614</w:t>
            </w:r>
          </w:p>
        </w:tc>
        <w:tc>
          <w:tcPr>
            <w:tcW w:w="1420" w:type="dxa"/>
            <w:shd w:val="clear" w:color="auto" w:fill="002552"/>
            <w:noWrap/>
            <w:vAlign w:val="center"/>
            <w:hideMark/>
          </w:tcPr>
          <w:p w14:paraId="7D19C06A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  <w:r w:rsidRPr="00E477A6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73148C" w:rsidRPr="00E477A6" w14:paraId="47006E89" w14:textId="77777777" w:rsidTr="003A1980">
        <w:trPr>
          <w:trHeight w:val="340"/>
        </w:trPr>
        <w:tc>
          <w:tcPr>
            <w:tcW w:w="2778" w:type="dxa"/>
            <w:shd w:val="clear" w:color="auto" w:fill="CBCDD0"/>
            <w:noWrap/>
            <w:vAlign w:val="center"/>
            <w:hideMark/>
          </w:tcPr>
          <w:p w14:paraId="3797AF8E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Pre-existing diagnosis</w:t>
            </w:r>
          </w:p>
        </w:tc>
        <w:tc>
          <w:tcPr>
            <w:tcW w:w="1814" w:type="dxa"/>
            <w:shd w:val="clear" w:color="auto" w:fill="CBCDD0"/>
            <w:vAlign w:val="center"/>
          </w:tcPr>
          <w:p w14:paraId="5136B28D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1020 (69.5)</w:t>
            </w:r>
          </w:p>
        </w:tc>
        <w:tc>
          <w:tcPr>
            <w:tcW w:w="1814" w:type="dxa"/>
            <w:shd w:val="clear" w:color="auto" w:fill="CBCDD0"/>
            <w:noWrap/>
            <w:vAlign w:val="center"/>
          </w:tcPr>
          <w:p w14:paraId="3A6CAE81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581 (68.0)</w:t>
            </w:r>
          </w:p>
        </w:tc>
        <w:tc>
          <w:tcPr>
            <w:tcW w:w="1814" w:type="dxa"/>
            <w:shd w:val="clear" w:color="auto" w:fill="CBCDD0"/>
            <w:noWrap/>
            <w:vAlign w:val="center"/>
          </w:tcPr>
          <w:p w14:paraId="766F5830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439 (71.5)</w:t>
            </w:r>
          </w:p>
        </w:tc>
        <w:tc>
          <w:tcPr>
            <w:tcW w:w="1420" w:type="dxa"/>
            <w:shd w:val="clear" w:color="auto" w:fill="CBCDD0"/>
            <w:noWrap/>
            <w:vAlign w:val="center"/>
            <w:hideMark/>
          </w:tcPr>
          <w:p w14:paraId="289714A9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0.168</w:t>
            </w:r>
          </w:p>
        </w:tc>
      </w:tr>
      <w:tr w:rsidR="0073148C" w:rsidRPr="00E477A6" w14:paraId="4F6C21BF" w14:textId="77777777" w:rsidTr="003A1980">
        <w:trPr>
          <w:trHeight w:val="340"/>
        </w:trPr>
        <w:tc>
          <w:tcPr>
            <w:tcW w:w="2778" w:type="dxa"/>
            <w:shd w:val="clear" w:color="auto" w:fill="E7E8E9"/>
            <w:noWrap/>
            <w:vAlign w:val="center"/>
          </w:tcPr>
          <w:p w14:paraId="769D611F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 xml:space="preserve"> None</w:t>
            </w:r>
          </w:p>
        </w:tc>
        <w:tc>
          <w:tcPr>
            <w:tcW w:w="1814" w:type="dxa"/>
            <w:shd w:val="clear" w:color="auto" w:fill="E7E8E9"/>
            <w:vAlign w:val="center"/>
          </w:tcPr>
          <w:p w14:paraId="0EA3DCEC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 xml:space="preserve"> 448 (30.5)</w:t>
            </w:r>
          </w:p>
        </w:tc>
        <w:tc>
          <w:tcPr>
            <w:tcW w:w="1814" w:type="dxa"/>
            <w:shd w:val="clear" w:color="auto" w:fill="E7E8E9"/>
            <w:noWrap/>
            <w:vAlign w:val="center"/>
          </w:tcPr>
          <w:p w14:paraId="3F5F0A8C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273 (32.0)</w:t>
            </w:r>
          </w:p>
        </w:tc>
        <w:tc>
          <w:tcPr>
            <w:tcW w:w="1814" w:type="dxa"/>
            <w:shd w:val="clear" w:color="auto" w:fill="E7E8E9"/>
            <w:noWrap/>
            <w:vAlign w:val="center"/>
          </w:tcPr>
          <w:p w14:paraId="3C247B45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175 (28.5)</w:t>
            </w:r>
          </w:p>
        </w:tc>
        <w:tc>
          <w:tcPr>
            <w:tcW w:w="1420" w:type="dxa"/>
            <w:vMerge w:val="restart"/>
            <w:shd w:val="clear" w:color="auto" w:fill="E7E8E9"/>
            <w:noWrap/>
            <w:vAlign w:val="center"/>
          </w:tcPr>
          <w:p w14:paraId="5E99DACF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0.437</w:t>
            </w:r>
          </w:p>
        </w:tc>
      </w:tr>
      <w:tr w:rsidR="0073148C" w:rsidRPr="00E477A6" w14:paraId="02EF311B" w14:textId="77777777" w:rsidTr="003A1980">
        <w:trPr>
          <w:trHeight w:val="340"/>
        </w:trPr>
        <w:tc>
          <w:tcPr>
            <w:tcW w:w="2778" w:type="dxa"/>
            <w:shd w:val="clear" w:color="auto" w:fill="CBCDD0"/>
            <w:noWrap/>
            <w:vAlign w:val="center"/>
          </w:tcPr>
          <w:p w14:paraId="02578178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 xml:space="preserve"> One diagnosis</w:t>
            </w:r>
          </w:p>
        </w:tc>
        <w:tc>
          <w:tcPr>
            <w:tcW w:w="1814" w:type="dxa"/>
            <w:shd w:val="clear" w:color="auto" w:fill="CBCDD0"/>
            <w:vAlign w:val="center"/>
          </w:tcPr>
          <w:p w14:paraId="720E8D57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 xml:space="preserve"> 725 (49.4)</w:t>
            </w:r>
          </w:p>
        </w:tc>
        <w:tc>
          <w:tcPr>
            <w:tcW w:w="1814" w:type="dxa"/>
            <w:shd w:val="clear" w:color="auto" w:fill="CBCDD0"/>
            <w:noWrap/>
            <w:vAlign w:val="center"/>
          </w:tcPr>
          <w:p w14:paraId="33513E04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408 (47.8)</w:t>
            </w:r>
          </w:p>
        </w:tc>
        <w:tc>
          <w:tcPr>
            <w:tcW w:w="1814" w:type="dxa"/>
            <w:shd w:val="clear" w:color="auto" w:fill="CBCDD0"/>
            <w:noWrap/>
            <w:vAlign w:val="center"/>
          </w:tcPr>
          <w:p w14:paraId="4EC4F026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317 (51.6)</w:t>
            </w:r>
          </w:p>
        </w:tc>
        <w:tc>
          <w:tcPr>
            <w:tcW w:w="1420" w:type="dxa"/>
            <w:vMerge/>
            <w:shd w:val="clear" w:color="auto" w:fill="CBCDD0"/>
            <w:noWrap/>
            <w:vAlign w:val="center"/>
          </w:tcPr>
          <w:p w14:paraId="743DD3B1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</w:p>
        </w:tc>
      </w:tr>
      <w:tr w:rsidR="0073148C" w:rsidRPr="00E477A6" w14:paraId="0AFAC26B" w14:textId="77777777" w:rsidTr="003A1980">
        <w:trPr>
          <w:trHeight w:val="340"/>
        </w:trPr>
        <w:tc>
          <w:tcPr>
            <w:tcW w:w="2778" w:type="dxa"/>
            <w:shd w:val="clear" w:color="auto" w:fill="E7E8E9"/>
            <w:noWrap/>
            <w:vAlign w:val="center"/>
          </w:tcPr>
          <w:p w14:paraId="2D3B7967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 xml:space="preserve"> Two diagnoses</w:t>
            </w:r>
          </w:p>
        </w:tc>
        <w:tc>
          <w:tcPr>
            <w:tcW w:w="1814" w:type="dxa"/>
            <w:shd w:val="clear" w:color="auto" w:fill="E7E8E9"/>
            <w:vAlign w:val="center"/>
          </w:tcPr>
          <w:p w14:paraId="5DAD3EC8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 xml:space="preserve"> 268 (18.3)</w:t>
            </w:r>
          </w:p>
        </w:tc>
        <w:tc>
          <w:tcPr>
            <w:tcW w:w="1814" w:type="dxa"/>
            <w:shd w:val="clear" w:color="auto" w:fill="E7E8E9"/>
            <w:noWrap/>
            <w:vAlign w:val="center"/>
          </w:tcPr>
          <w:p w14:paraId="5A4E71BF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156 (18.3)</w:t>
            </w:r>
          </w:p>
        </w:tc>
        <w:tc>
          <w:tcPr>
            <w:tcW w:w="1814" w:type="dxa"/>
            <w:shd w:val="clear" w:color="auto" w:fill="E7E8E9"/>
            <w:noWrap/>
            <w:vAlign w:val="center"/>
          </w:tcPr>
          <w:p w14:paraId="0E6E863B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112 (18.2)</w:t>
            </w:r>
          </w:p>
        </w:tc>
        <w:tc>
          <w:tcPr>
            <w:tcW w:w="1420" w:type="dxa"/>
            <w:vMerge/>
            <w:shd w:val="clear" w:color="auto" w:fill="E7E8E9"/>
            <w:noWrap/>
            <w:vAlign w:val="center"/>
          </w:tcPr>
          <w:p w14:paraId="412030BE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</w:p>
        </w:tc>
      </w:tr>
      <w:tr w:rsidR="0073148C" w:rsidRPr="00E477A6" w14:paraId="72F81EE6" w14:textId="77777777" w:rsidTr="003A1980">
        <w:trPr>
          <w:trHeight w:val="340"/>
        </w:trPr>
        <w:tc>
          <w:tcPr>
            <w:tcW w:w="2778" w:type="dxa"/>
            <w:shd w:val="clear" w:color="auto" w:fill="CBCDD0"/>
            <w:noWrap/>
            <w:vAlign w:val="center"/>
          </w:tcPr>
          <w:p w14:paraId="51012ABB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 xml:space="preserve"> Three diagnoses</w:t>
            </w:r>
          </w:p>
        </w:tc>
        <w:tc>
          <w:tcPr>
            <w:tcW w:w="1814" w:type="dxa"/>
            <w:shd w:val="clear" w:color="auto" w:fill="CBCDD0"/>
            <w:vAlign w:val="center"/>
          </w:tcPr>
          <w:p w14:paraId="34D13A0D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 xml:space="preserve"> 27 (1.8)</w:t>
            </w:r>
          </w:p>
        </w:tc>
        <w:tc>
          <w:tcPr>
            <w:tcW w:w="1814" w:type="dxa"/>
            <w:shd w:val="clear" w:color="auto" w:fill="CBCDD0"/>
            <w:noWrap/>
            <w:vAlign w:val="center"/>
          </w:tcPr>
          <w:p w14:paraId="59ACD0B3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17 (2.0)</w:t>
            </w:r>
          </w:p>
        </w:tc>
        <w:tc>
          <w:tcPr>
            <w:tcW w:w="1814" w:type="dxa"/>
            <w:shd w:val="clear" w:color="auto" w:fill="CBCDD0"/>
            <w:noWrap/>
            <w:vAlign w:val="center"/>
          </w:tcPr>
          <w:p w14:paraId="55CF43E9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10 (1.6)</w:t>
            </w:r>
          </w:p>
        </w:tc>
        <w:tc>
          <w:tcPr>
            <w:tcW w:w="1420" w:type="dxa"/>
            <w:vMerge/>
            <w:shd w:val="clear" w:color="auto" w:fill="CBCDD0"/>
            <w:noWrap/>
            <w:vAlign w:val="center"/>
          </w:tcPr>
          <w:p w14:paraId="0B6D162B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</w:p>
        </w:tc>
      </w:tr>
      <w:tr w:rsidR="0073148C" w:rsidRPr="00E477A6" w14:paraId="4B476BC6" w14:textId="77777777" w:rsidTr="003A1980">
        <w:trPr>
          <w:trHeight w:val="340"/>
        </w:trPr>
        <w:tc>
          <w:tcPr>
            <w:tcW w:w="2778" w:type="dxa"/>
            <w:shd w:val="clear" w:color="auto" w:fill="E7E8E9"/>
            <w:noWrap/>
            <w:vAlign w:val="center"/>
          </w:tcPr>
          <w:p w14:paraId="33C64EFF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shd w:val="clear" w:color="auto" w:fill="E7E8E9"/>
            <w:vAlign w:val="center"/>
          </w:tcPr>
          <w:p w14:paraId="59D166C6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shd w:val="clear" w:color="auto" w:fill="E7E8E9"/>
            <w:noWrap/>
            <w:vAlign w:val="center"/>
          </w:tcPr>
          <w:p w14:paraId="5160A779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814" w:type="dxa"/>
            <w:shd w:val="clear" w:color="auto" w:fill="E7E8E9"/>
            <w:noWrap/>
            <w:vAlign w:val="center"/>
          </w:tcPr>
          <w:p w14:paraId="0405BC3B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420" w:type="dxa"/>
            <w:shd w:val="clear" w:color="auto" w:fill="E7E8E9"/>
            <w:noWrap/>
            <w:vAlign w:val="center"/>
          </w:tcPr>
          <w:p w14:paraId="6B12CCCB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b/>
                <w:szCs w:val="24"/>
              </w:rPr>
            </w:pPr>
          </w:p>
        </w:tc>
      </w:tr>
      <w:tr w:rsidR="0073148C" w:rsidRPr="00E477A6" w14:paraId="59B631B2" w14:textId="77777777" w:rsidTr="003A1980">
        <w:trPr>
          <w:trHeight w:val="340"/>
        </w:trPr>
        <w:tc>
          <w:tcPr>
            <w:tcW w:w="2778" w:type="dxa"/>
            <w:shd w:val="clear" w:color="auto" w:fill="CBCDD0"/>
            <w:noWrap/>
            <w:vAlign w:val="center"/>
            <w:hideMark/>
          </w:tcPr>
          <w:p w14:paraId="0DFE77A7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Migraine</w:t>
            </w:r>
          </w:p>
        </w:tc>
        <w:tc>
          <w:tcPr>
            <w:tcW w:w="1814" w:type="dxa"/>
            <w:shd w:val="clear" w:color="auto" w:fill="CBCDD0"/>
            <w:vAlign w:val="center"/>
          </w:tcPr>
          <w:p w14:paraId="76410AA5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824 (56.1)</w:t>
            </w:r>
          </w:p>
        </w:tc>
        <w:tc>
          <w:tcPr>
            <w:tcW w:w="1814" w:type="dxa"/>
            <w:shd w:val="clear" w:color="auto" w:fill="CBCDD0"/>
            <w:noWrap/>
            <w:vAlign w:val="center"/>
          </w:tcPr>
          <w:p w14:paraId="384258FF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458 (53.6)</w:t>
            </w:r>
          </w:p>
        </w:tc>
        <w:tc>
          <w:tcPr>
            <w:tcW w:w="1814" w:type="dxa"/>
            <w:shd w:val="clear" w:color="auto" w:fill="CBCDD0"/>
            <w:noWrap/>
            <w:vAlign w:val="center"/>
          </w:tcPr>
          <w:p w14:paraId="645D0E9E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366 (59.6)</w:t>
            </w:r>
          </w:p>
        </w:tc>
        <w:tc>
          <w:tcPr>
            <w:tcW w:w="1420" w:type="dxa"/>
            <w:shd w:val="clear" w:color="auto" w:fill="CBCDD0"/>
            <w:noWrap/>
            <w:vAlign w:val="center"/>
          </w:tcPr>
          <w:p w14:paraId="6106B763" w14:textId="77777777" w:rsidR="0073148C" w:rsidRPr="00024B7E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024B7E">
              <w:rPr>
                <w:rFonts w:cs="Times New Roman"/>
                <w:szCs w:val="24"/>
              </w:rPr>
              <w:t>0.025*</w:t>
            </w:r>
          </w:p>
        </w:tc>
      </w:tr>
      <w:tr w:rsidR="0073148C" w:rsidRPr="00E477A6" w14:paraId="11DFA493" w14:textId="77777777" w:rsidTr="003A1980">
        <w:trPr>
          <w:trHeight w:val="340"/>
        </w:trPr>
        <w:tc>
          <w:tcPr>
            <w:tcW w:w="2778" w:type="dxa"/>
            <w:shd w:val="clear" w:color="auto" w:fill="E7E8E9"/>
            <w:noWrap/>
            <w:vAlign w:val="center"/>
            <w:hideMark/>
          </w:tcPr>
          <w:p w14:paraId="3D9D669C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Tension-type headache</w:t>
            </w:r>
          </w:p>
        </w:tc>
        <w:tc>
          <w:tcPr>
            <w:tcW w:w="1814" w:type="dxa"/>
            <w:shd w:val="clear" w:color="auto" w:fill="E7E8E9"/>
            <w:vAlign w:val="center"/>
          </w:tcPr>
          <w:p w14:paraId="5A764C8E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365 (24.9)</w:t>
            </w:r>
          </w:p>
        </w:tc>
        <w:tc>
          <w:tcPr>
            <w:tcW w:w="1814" w:type="dxa"/>
            <w:shd w:val="clear" w:color="auto" w:fill="E7E8E9"/>
            <w:noWrap/>
            <w:vAlign w:val="center"/>
          </w:tcPr>
          <w:p w14:paraId="0763D448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219 (25.6)</w:t>
            </w:r>
          </w:p>
        </w:tc>
        <w:tc>
          <w:tcPr>
            <w:tcW w:w="1814" w:type="dxa"/>
            <w:shd w:val="clear" w:color="auto" w:fill="E7E8E9"/>
            <w:noWrap/>
            <w:vAlign w:val="center"/>
          </w:tcPr>
          <w:p w14:paraId="1BD388D4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146 (23.8)</w:t>
            </w:r>
          </w:p>
        </w:tc>
        <w:tc>
          <w:tcPr>
            <w:tcW w:w="1420" w:type="dxa"/>
            <w:shd w:val="clear" w:color="auto" w:fill="E7E8E9"/>
            <w:noWrap/>
            <w:vAlign w:val="center"/>
          </w:tcPr>
          <w:p w14:paraId="1D34E91C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0.427</w:t>
            </w:r>
          </w:p>
        </w:tc>
      </w:tr>
      <w:tr w:rsidR="0073148C" w:rsidRPr="00E477A6" w14:paraId="359827E6" w14:textId="77777777" w:rsidTr="003A1980">
        <w:trPr>
          <w:trHeight w:val="340"/>
        </w:trPr>
        <w:tc>
          <w:tcPr>
            <w:tcW w:w="2778" w:type="dxa"/>
            <w:shd w:val="clear" w:color="auto" w:fill="CBCDD0"/>
            <w:noWrap/>
            <w:vAlign w:val="center"/>
            <w:hideMark/>
          </w:tcPr>
          <w:p w14:paraId="4BB9673B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Cluster headache</w:t>
            </w:r>
          </w:p>
        </w:tc>
        <w:tc>
          <w:tcPr>
            <w:tcW w:w="1814" w:type="dxa"/>
            <w:shd w:val="clear" w:color="auto" w:fill="CBCDD0"/>
            <w:vAlign w:val="center"/>
          </w:tcPr>
          <w:p w14:paraId="22BA1562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111 (7.6)</w:t>
            </w:r>
          </w:p>
        </w:tc>
        <w:tc>
          <w:tcPr>
            <w:tcW w:w="1814" w:type="dxa"/>
            <w:shd w:val="clear" w:color="auto" w:fill="CBCDD0"/>
            <w:noWrap/>
            <w:vAlign w:val="center"/>
          </w:tcPr>
          <w:p w14:paraId="57D30700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70 (8.2)</w:t>
            </w:r>
          </w:p>
        </w:tc>
        <w:tc>
          <w:tcPr>
            <w:tcW w:w="1814" w:type="dxa"/>
            <w:shd w:val="clear" w:color="auto" w:fill="CBCDD0"/>
            <w:noWrap/>
            <w:vAlign w:val="center"/>
          </w:tcPr>
          <w:p w14:paraId="55C05FE5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41 (6.7)</w:t>
            </w:r>
          </w:p>
        </w:tc>
        <w:tc>
          <w:tcPr>
            <w:tcW w:w="1420" w:type="dxa"/>
            <w:shd w:val="clear" w:color="auto" w:fill="CBCDD0"/>
            <w:noWrap/>
            <w:vAlign w:val="center"/>
          </w:tcPr>
          <w:p w14:paraId="502BA650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0.317</w:t>
            </w:r>
          </w:p>
        </w:tc>
      </w:tr>
      <w:tr w:rsidR="0073148C" w:rsidRPr="00E477A6" w14:paraId="00EB6473" w14:textId="77777777" w:rsidTr="003A1980">
        <w:trPr>
          <w:trHeight w:val="340"/>
        </w:trPr>
        <w:tc>
          <w:tcPr>
            <w:tcW w:w="2778" w:type="dxa"/>
            <w:shd w:val="clear" w:color="auto" w:fill="E7E8E9"/>
            <w:noWrap/>
            <w:vAlign w:val="center"/>
            <w:hideMark/>
          </w:tcPr>
          <w:p w14:paraId="293F7E6B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proofErr w:type="gramStart"/>
            <w:r w:rsidRPr="00E477A6">
              <w:rPr>
                <w:rFonts w:cs="Times New Roman"/>
                <w:szCs w:val="24"/>
              </w:rPr>
              <w:t>Other</w:t>
            </w:r>
            <w:proofErr w:type="gramEnd"/>
            <w:r w:rsidRPr="00E477A6">
              <w:rPr>
                <w:rFonts w:cs="Times New Roman"/>
                <w:szCs w:val="24"/>
              </w:rPr>
              <w:t xml:space="preserve"> headache</w:t>
            </w:r>
          </w:p>
        </w:tc>
        <w:tc>
          <w:tcPr>
            <w:tcW w:w="1814" w:type="dxa"/>
            <w:shd w:val="clear" w:color="auto" w:fill="E7E8E9"/>
            <w:vAlign w:val="center"/>
          </w:tcPr>
          <w:p w14:paraId="03E19CE0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42 (2.9)</w:t>
            </w:r>
          </w:p>
        </w:tc>
        <w:tc>
          <w:tcPr>
            <w:tcW w:w="1814" w:type="dxa"/>
            <w:shd w:val="clear" w:color="auto" w:fill="E7E8E9"/>
            <w:noWrap/>
            <w:vAlign w:val="center"/>
          </w:tcPr>
          <w:p w14:paraId="014BF43A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24 (2.8)</w:t>
            </w:r>
          </w:p>
        </w:tc>
        <w:tc>
          <w:tcPr>
            <w:tcW w:w="1814" w:type="dxa"/>
            <w:shd w:val="clear" w:color="auto" w:fill="E7E8E9"/>
            <w:noWrap/>
            <w:vAlign w:val="center"/>
          </w:tcPr>
          <w:p w14:paraId="59E5070C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18 (2.9)</w:t>
            </w:r>
          </w:p>
        </w:tc>
        <w:tc>
          <w:tcPr>
            <w:tcW w:w="1420" w:type="dxa"/>
            <w:shd w:val="clear" w:color="auto" w:fill="E7E8E9"/>
            <w:noWrap/>
            <w:vAlign w:val="center"/>
          </w:tcPr>
          <w:p w14:paraId="424C371E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0.999</w:t>
            </w:r>
          </w:p>
        </w:tc>
      </w:tr>
      <w:tr w:rsidR="0073148C" w:rsidRPr="00E477A6" w14:paraId="74726EF8" w14:textId="77777777" w:rsidTr="003A1980">
        <w:trPr>
          <w:trHeight w:val="340"/>
        </w:trPr>
        <w:tc>
          <w:tcPr>
            <w:tcW w:w="9640" w:type="dxa"/>
            <w:gridSpan w:val="5"/>
            <w:shd w:val="clear" w:color="auto" w:fill="FFFFFF" w:themeFill="background1"/>
            <w:noWrap/>
            <w:vAlign w:val="center"/>
          </w:tcPr>
          <w:p w14:paraId="61794E7E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Values are given in n (%)</w:t>
            </w:r>
          </w:p>
          <w:p w14:paraId="05C512E4" w14:textId="77777777" w:rsidR="0073148C" w:rsidRPr="00E477A6" w:rsidRDefault="0073148C" w:rsidP="003A1980">
            <w:pPr>
              <w:tabs>
                <w:tab w:val="left" w:pos="284"/>
              </w:tabs>
              <w:jc w:val="left"/>
              <w:rPr>
                <w:rFonts w:cs="Times New Roman"/>
                <w:szCs w:val="24"/>
              </w:rPr>
            </w:pPr>
            <w:r w:rsidRPr="00E477A6">
              <w:rPr>
                <w:rFonts w:cs="Times New Roman"/>
                <w:szCs w:val="24"/>
              </w:rPr>
              <w:t>* Statistically significant (p</w:t>
            </w:r>
            <w:r>
              <w:rPr>
                <w:rFonts w:cs="Times New Roman"/>
                <w:szCs w:val="24"/>
              </w:rPr>
              <w:t>&lt;</w:t>
            </w:r>
            <w:r w:rsidRPr="00E477A6">
              <w:rPr>
                <w:rFonts w:cs="Times New Roman"/>
                <w:szCs w:val="24"/>
              </w:rPr>
              <w:t>0.05).</w:t>
            </w:r>
          </w:p>
        </w:tc>
      </w:tr>
    </w:tbl>
    <w:p w14:paraId="62B6ED56" w14:textId="0F5BDC27" w:rsidR="00CE06B0" w:rsidRPr="0073148C" w:rsidRDefault="00CE06B0" w:rsidP="00CE06B0">
      <w:pPr>
        <w:spacing w:line="276" w:lineRule="auto"/>
        <w:rPr>
          <w:sz w:val="22"/>
        </w:rPr>
      </w:pPr>
      <w:r w:rsidRPr="0073148C">
        <w:rPr>
          <w:sz w:val="22"/>
        </w:rPr>
        <w:br w:type="page"/>
      </w:r>
    </w:p>
    <w:p w14:paraId="5FA17BE9" w14:textId="77777777" w:rsidR="00895350" w:rsidRPr="0073148C" w:rsidRDefault="00895350" w:rsidP="00C2208F">
      <w:pPr>
        <w:pStyle w:val="Heading4"/>
        <w:sectPr w:rsidR="00895350" w:rsidRPr="0073148C" w:rsidSect="00971C0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5" w:name="_Ref157691920"/>
    </w:p>
    <w:p w14:paraId="2D9FA5EE" w14:textId="6E8A57D8" w:rsidR="00971C09" w:rsidRDefault="00971C09" w:rsidP="00C2208F">
      <w:pPr>
        <w:pStyle w:val="Heading4"/>
      </w:pPr>
      <w:bookmarkStart w:id="6" w:name="_Hlk177382237"/>
      <w:r w:rsidRPr="0073148C">
        <w:lastRenderedPageBreak/>
        <w:t xml:space="preserve">sTable </w:t>
      </w:r>
      <w:r w:rsidR="00DC3B71">
        <w:t>3</w:t>
      </w:r>
      <w:r w:rsidR="00C2208F">
        <w:t>:</w:t>
      </w:r>
      <w:r w:rsidRPr="0073148C">
        <w:t xml:space="preserve"> Agreement of headache diagnosis from primary/secondary level of care relative to the tertiary level of care </w:t>
      </w:r>
    </w:p>
    <w:tbl>
      <w:tblPr>
        <w:tblStyle w:val="TableGrid"/>
        <w:tblW w:w="13606" w:type="dxa"/>
        <w:tblInd w:w="-5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8"/>
        <w:gridCol w:w="850"/>
        <w:gridCol w:w="850"/>
        <w:gridCol w:w="851"/>
        <w:gridCol w:w="850"/>
        <w:gridCol w:w="850"/>
        <w:gridCol w:w="851"/>
        <w:gridCol w:w="1701"/>
        <w:gridCol w:w="1701"/>
        <w:gridCol w:w="1134"/>
        <w:gridCol w:w="1700"/>
      </w:tblGrid>
      <w:tr w:rsidR="00971C09" w:rsidRPr="0073148C" w14:paraId="02672B86" w14:textId="77777777" w:rsidTr="003A1980">
        <w:trPr>
          <w:gridAfter w:val="1"/>
          <w:wAfter w:w="1700" w:type="dxa"/>
          <w:trHeight w:val="375"/>
        </w:trPr>
        <w:tc>
          <w:tcPr>
            <w:tcW w:w="2268" w:type="dxa"/>
            <w:vMerge w:val="restart"/>
            <w:shd w:val="clear" w:color="auto" w:fill="002552"/>
            <w:vAlign w:val="bottom"/>
          </w:tcPr>
          <w:bookmarkEnd w:id="6"/>
          <w:p w14:paraId="60AD5DD9" w14:textId="77777777" w:rsidR="00971C09" w:rsidRPr="0073148C" w:rsidRDefault="00971C0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 xml:space="preserve">Diagnosis from </w:t>
            </w:r>
          </w:p>
          <w:p w14:paraId="75F6251F" w14:textId="77777777" w:rsidR="00971C09" w:rsidRPr="0073148C" w:rsidRDefault="00971C0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Tertiary level of care</w:t>
            </w:r>
          </w:p>
        </w:tc>
        <w:tc>
          <w:tcPr>
            <w:tcW w:w="5102" w:type="dxa"/>
            <w:gridSpan w:val="6"/>
            <w:shd w:val="clear" w:color="auto" w:fill="002552"/>
            <w:noWrap/>
            <w:vAlign w:val="center"/>
            <w:hideMark/>
          </w:tcPr>
          <w:p w14:paraId="7EFB078D" w14:textId="77777777" w:rsidR="00971C09" w:rsidRPr="0073148C" w:rsidRDefault="00971C0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 xml:space="preserve">Pre-existing diagnosis from </w:t>
            </w:r>
          </w:p>
          <w:p w14:paraId="7F5D9EA2" w14:textId="77777777" w:rsidR="00971C09" w:rsidRPr="0073148C" w:rsidRDefault="00971C0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rimary/secondary care</w:t>
            </w:r>
          </w:p>
        </w:tc>
        <w:tc>
          <w:tcPr>
            <w:tcW w:w="4536" w:type="dxa"/>
            <w:gridSpan w:val="3"/>
            <w:shd w:val="clear" w:color="auto" w:fill="002552"/>
            <w:vAlign w:val="center"/>
          </w:tcPr>
          <w:p w14:paraId="459BBB24" w14:textId="77777777" w:rsidR="00971C09" w:rsidRPr="0073148C" w:rsidRDefault="00971C0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 Statistics</w:t>
            </w:r>
          </w:p>
        </w:tc>
      </w:tr>
      <w:tr w:rsidR="00971C09" w:rsidRPr="0073148C" w14:paraId="3C585747" w14:textId="77777777" w:rsidTr="003A1980">
        <w:trPr>
          <w:gridAfter w:val="1"/>
          <w:wAfter w:w="1700" w:type="dxa"/>
          <w:trHeight w:val="330"/>
        </w:trPr>
        <w:tc>
          <w:tcPr>
            <w:tcW w:w="2268" w:type="dxa"/>
            <w:vMerge/>
            <w:shd w:val="clear" w:color="auto" w:fill="002552"/>
            <w:vAlign w:val="bottom"/>
          </w:tcPr>
          <w:p w14:paraId="4AFD662E" w14:textId="77777777" w:rsidR="00971C09" w:rsidRPr="0073148C" w:rsidRDefault="00971C09" w:rsidP="003A1980">
            <w:pPr>
              <w:spacing w:line="276" w:lineRule="auto"/>
              <w:rPr>
                <w:b/>
                <w:sz w:val="22"/>
                <w:lang w:val="en-US"/>
              </w:rPr>
            </w:pPr>
          </w:p>
        </w:tc>
        <w:tc>
          <w:tcPr>
            <w:tcW w:w="2551" w:type="dxa"/>
            <w:gridSpan w:val="3"/>
            <w:shd w:val="clear" w:color="auto" w:fill="002552"/>
            <w:noWrap/>
            <w:vAlign w:val="center"/>
          </w:tcPr>
          <w:p w14:paraId="7645DCE2" w14:textId="77777777" w:rsidR="00971C09" w:rsidRPr="0073148C" w:rsidRDefault="00971C0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</w:t>
            </w:r>
          </w:p>
        </w:tc>
        <w:tc>
          <w:tcPr>
            <w:tcW w:w="2551" w:type="dxa"/>
            <w:gridSpan w:val="3"/>
            <w:shd w:val="clear" w:color="auto" w:fill="002552"/>
            <w:noWrap/>
            <w:vAlign w:val="center"/>
          </w:tcPr>
          <w:p w14:paraId="7137C9B4" w14:textId="77777777" w:rsidR="00971C09" w:rsidRPr="0073148C" w:rsidRDefault="00971C0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Disagreement</w:t>
            </w:r>
          </w:p>
        </w:tc>
        <w:tc>
          <w:tcPr>
            <w:tcW w:w="1701" w:type="dxa"/>
            <w:vMerge w:val="restart"/>
            <w:shd w:val="clear" w:color="auto" w:fill="002552"/>
            <w:noWrap/>
            <w:textDirection w:val="btLr"/>
          </w:tcPr>
          <w:p w14:paraId="0441E51F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Cohen's Kappa</w:t>
            </w:r>
          </w:p>
          <w:p w14:paraId="6EFF8AEF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(95% CI)</w:t>
            </w:r>
          </w:p>
        </w:tc>
        <w:tc>
          <w:tcPr>
            <w:tcW w:w="1701" w:type="dxa"/>
            <w:vMerge w:val="restart"/>
            <w:shd w:val="clear" w:color="auto" w:fill="002552"/>
            <w:textDirection w:val="btLr"/>
          </w:tcPr>
          <w:p w14:paraId="5C81E743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coefficient</w:t>
            </w:r>
            <w:proofErr w:type="spellEnd"/>
            <w:r w:rsidRPr="0073148C">
              <w:rPr>
                <w:b/>
                <w:sz w:val="22"/>
              </w:rPr>
              <w:t xml:space="preserve"> </w:t>
            </w:r>
            <w:proofErr w:type="spellStart"/>
            <w:r w:rsidRPr="0073148C">
              <w:rPr>
                <w:b/>
                <w:sz w:val="22"/>
              </w:rPr>
              <w:t>of</w:t>
            </w:r>
            <w:proofErr w:type="spellEnd"/>
            <w:r w:rsidRPr="0073148C">
              <w:rPr>
                <w:b/>
                <w:sz w:val="22"/>
              </w:rPr>
              <w:t xml:space="preserve"> </w:t>
            </w:r>
            <w:proofErr w:type="spellStart"/>
            <w:r w:rsidRPr="0073148C">
              <w:rPr>
                <w:b/>
                <w:sz w:val="22"/>
              </w:rPr>
              <w:t>determination</w:t>
            </w:r>
            <w:proofErr w:type="spellEnd"/>
            <w:r w:rsidRPr="0073148C">
              <w:rPr>
                <w:b/>
                <w:sz w:val="22"/>
              </w:rPr>
              <w:t xml:space="preserve"> (R</w:t>
            </w:r>
            <w:r w:rsidRPr="0073148C">
              <w:rPr>
                <w:b/>
                <w:sz w:val="22"/>
                <w:vertAlign w:val="superscript"/>
              </w:rPr>
              <w:t>2</w:t>
            </w:r>
            <w:r w:rsidRPr="0073148C">
              <w:rPr>
                <w:b/>
                <w:sz w:val="22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002552"/>
            <w:noWrap/>
            <w:textDirection w:val="btLr"/>
          </w:tcPr>
          <w:p w14:paraId="7E91D9AA" w14:textId="77777777" w:rsidR="00971C09" w:rsidRPr="0073148C" w:rsidRDefault="00971C0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-value</w:t>
            </w:r>
          </w:p>
        </w:tc>
      </w:tr>
      <w:tr w:rsidR="00971C09" w:rsidRPr="0073148C" w14:paraId="20944850" w14:textId="77777777" w:rsidTr="003A1980">
        <w:trPr>
          <w:gridAfter w:val="1"/>
          <w:wAfter w:w="1700" w:type="dxa"/>
          <w:cantSplit/>
          <w:trHeight w:val="1761"/>
        </w:trPr>
        <w:tc>
          <w:tcPr>
            <w:tcW w:w="2268" w:type="dxa"/>
            <w:vMerge/>
            <w:shd w:val="clear" w:color="auto" w:fill="002552"/>
            <w:vAlign w:val="center"/>
          </w:tcPr>
          <w:p w14:paraId="241916D6" w14:textId="77777777" w:rsidR="00971C09" w:rsidRPr="0073148C" w:rsidRDefault="00971C09" w:rsidP="003A1980">
            <w:pPr>
              <w:spacing w:line="276" w:lineRule="auto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718DD3A0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ositive agreement</w:t>
            </w:r>
          </w:p>
          <w:p w14:paraId="68FC90B1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shd w:val="clear" w:color="auto" w:fill="002552"/>
            <w:textDirection w:val="btLr"/>
          </w:tcPr>
          <w:p w14:paraId="3C47C1F9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Negative</w:t>
            </w:r>
          </w:p>
          <w:p w14:paraId="27E947F9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</w:t>
            </w:r>
          </w:p>
        </w:tc>
        <w:tc>
          <w:tcPr>
            <w:tcW w:w="851" w:type="dxa"/>
            <w:shd w:val="clear" w:color="auto" w:fill="002552"/>
            <w:textDirection w:val="btLr"/>
          </w:tcPr>
          <w:p w14:paraId="3B7ADF1E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Total</w:t>
            </w:r>
          </w:p>
          <w:p w14:paraId="73CE5C8F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agreement</w:t>
            </w:r>
            <w:proofErr w:type="spellEnd"/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4EC1D1E9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ositive disagreement</w:t>
            </w:r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7C9EAA23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Negative disagreement</w:t>
            </w:r>
          </w:p>
        </w:tc>
        <w:tc>
          <w:tcPr>
            <w:tcW w:w="851" w:type="dxa"/>
            <w:shd w:val="clear" w:color="auto" w:fill="002552"/>
            <w:textDirection w:val="btLr"/>
          </w:tcPr>
          <w:p w14:paraId="6DF20064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Total</w:t>
            </w:r>
          </w:p>
          <w:p w14:paraId="7805E9F2" w14:textId="77777777" w:rsidR="00971C09" w:rsidRPr="0073148C" w:rsidRDefault="00971C0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disagreement</w:t>
            </w:r>
            <w:proofErr w:type="spellEnd"/>
          </w:p>
        </w:tc>
        <w:tc>
          <w:tcPr>
            <w:tcW w:w="1701" w:type="dxa"/>
            <w:vMerge/>
            <w:shd w:val="clear" w:color="auto" w:fill="002552"/>
            <w:noWrap/>
            <w:hideMark/>
          </w:tcPr>
          <w:p w14:paraId="15ECDF3B" w14:textId="77777777" w:rsidR="00971C09" w:rsidRPr="0073148C" w:rsidRDefault="00971C0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002552"/>
          </w:tcPr>
          <w:p w14:paraId="3B3C86B8" w14:textId="77777777" w:rsidR="00971C09" w:rsidRPr="0073148C" w:rsidRDefault="00971C09" w:rsidP="003A1980">
            <w:pPr>
              <w:spacing w:line="276" w:lineRule="auto"/>
              <w:jc w:val="left"/>
              <w:rPr>
                <w:b/>
                <w:sz w:val="22"/>
              </w:rPr>
            </w:pPr>
          </w:p>
        </w:tc>
        <w:tc>
          <w:tcPr>
            <w:tcW w:w="1134" w:type="dxa"/>
            <w:vMerge/>
            <w:shd w:val="clear" w:color="auto" w:fill="002552"/>
            <w:noWrap/>
            <w:textDirection w:val="btLr"/>
            <w:hideMark/>
          </w:tcPr>
          <w:p w14:paraId="1C0901BC" w14:textId="77777777" w:rsidR="00971C09" w:rsidRPr="0073148C" w:rsidRDefault="00971C0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</w:p>
        </w:tc>
      </w:tr>
      <w:tr w:rsidR="00971C09" w:rsidRPr="0073148C" w14:paraId="0C976B11" w14:textId="77777777" w:rsidTr="003A1980">
        <w:trPr>
          <w:gridAfter w:val="1"/>
          <w:wAfter w:w="1700" w:type="dxa"/>
          <w:trHeight w:val="330"/>
        </w:trPr>
        <w:tc>
          <w:tcPr>
            <w:tcW w:w="2268" w:type="dxa"/>
            <w:shd w:val="clear" w:color="auto" w:fill="CBCDD0"/>
            <w:vAlign w:val="center"/>
          </w:tcPr>
          <w:p w14:paraId="73A6F5AF" w14:textId="77777777" w:rsidR="00971C09" w:rsidRPr="0073148C" w:rsidRDefault="00971C09" w:rsidP="003A1980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Migraine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672C257F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800</w:t>
            </w:r>
          </w:p>
          <w:p w14:paraId="23A75AC5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54.5%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6652050A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276</w:t>
            </w:r>
          </w:p>
          <w:p w14:paraId="739849CA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18.8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3453BF92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1076</w:t>
            </w:r>
          </w:p>
          <w:p w14:paraId="0BE9212E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73.3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09AA8CB9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368</w:t>
            </w:r>
          </w:p>
          <w:p w14:paraId="6EE552B8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25.1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6EA361EA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24</w:t>
            </w:r>
          </w:p>
          <w:p w14:paraId="0CF03EA1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1.6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779F5A43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392</w:t>
            </w:r>
          </w:p>
          <w:p w14:paraId="3756A9E3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26.7%</w:t>
            </w:r>
          </w:p>
        </w:tc>
        <w:tc>
          <w:tcPr>
            <w:tcW w:w="1701" w:type="dxa"/>
            <w:shd w:val="clear" w:color="auto" w:fill="CBCDD0"/>
            <w:noWrap/>
            <w:vAlign w:val="center"/>
          </w:tcPr>
          <w:p w14:paraId="12C03286" w14:textId="77777777" w:rsidR="00971C09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0.424</w:t>
            </w:r>
          </w:p>
          <w:p w14:paraId="725EF5F9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(0.375 - 0.473)</w:t>
            </w:r>
          </w:p>
        </w:tc>
        <w:tc>
          <w:tcPr>
            <w:tcW w:w="1701" w:type="dxa"/>
            <w:shd w:val="clear" w:color="auto" w:fill="CBCDD0"/>
            <w:vAlign w:val="center"/>
          </w:tcPr>
          <w:p w14:paraId="400F539C" w14:textId="77777777" w:rsidR="00971C09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  <w:p w14:paraId="27074EC8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(0.141 - 0.224)</w:t>
            </w:r>
          </w:p>
        </w:tc>
        <w:tc>
          <w:tcPr>
            <w:tcW w:w="1134" w:type="dxa"/>
            <w:shd w:val="clear" w:color="auto" w:fill="CBCDD0"/>
            <w:noWrap/>
            <w:vAlign w:val="center"/>
            <w:hideMark/>
          </w:tcPr>
          <w:p w14:paraId="5E661097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&lt;0.001</w:t>
            </w:r>
            <w:r w:rsidRPr="00024B7E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971C09" w:rsidRPr="0073148C" w14:paraId="6A5FBE40" w14:textId="77777777" w:rsidTr="003A1980">
        <w:trPr>
          <w:gridAfter w:val="1"/>
          <w:wAfter w:w="1700" w:type="dxa"/>
          <w:trHeight w:val="330"/>
        </w:trPr>
        <w:tc>
          <w:tcPr>
            <w:tcW w:w="2268" w:type="dxa"/>
            <w:shd w:val="clear" w:color="auto" w:fill="E7E8E9"/>
            <w:vAlign w:val="center"/>
          </w:tcPr>
          <w:p w14:paraId="27F32878" w14:textId="77777777" w:rsidR="00971C09" w:rsidRPr="0073148C" w:rsidRDefault="00971C09" w:rsidP="003A1980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TTH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36644D66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  <w:p w14:paraId="40FA18AC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6.6%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5591576C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973</w:t>
            </w:r>
          </w:p>
          <w:p w14:paraId="43D3BB60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66.3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2CC8365B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1070</w:t>
            </w:r>
          </w:p>
          <w:p w14:paraId="17DA0ACA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72.9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22DCB709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130</w:t>
            </w:r>
          </w:p>
          <w:p w14:paraId="08668AF9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8.9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60EE167F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268</w:t>
            </w:r>
          </w:p>
          <w:p w14:paraId="28E1EE24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18.3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7E79930C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398</w:t>
            </w:r>
          </w:p>
          <w:p w14:paraId="190B2780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27.1%</w:t>
            </w:r>
          </w:p>
        </w:tc>
        <w:tc>
          <w:tcPr>
            <w:tcW w:w="1701" w:type="dxa"/>
            <w:shd w:val="clear" w:color="auto" w:fill="E7E8E9"/>
            <w:noWrap/>
            <w:vAlign w:val="center"/>
          </w:tcPr>
          <w:p w14:paraId="5BF721F4" w14:textId="77777777" w:rsidR="00971C09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0.169</w:t>
            </w:r>
          </w:p>
          <w:p w14:paraId="32DE8048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(0.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00</w:t>
            </w: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 xml:space="preserve"> - 0.239)</w:t>
            </w:r>
          </w:p>
        </w:tc>
        <w:tc>
          <w:tcPr>
            <w:tcW w:w="1701" w:type="dxa"/>
            <w:shd w:val="clear" w:color="auto" w:fill="E7E8E9"/>
            <w:vAlign w:val="center"/>
          </w:tcPr>
          <w:p w14:paraId="1CEC208D" w14:textId="77777777" w:rsidR="00971C09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0.029</w:t>
            </w:r>
          </w:p>
          <w:p w14:paraId="29A98542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(0.0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 xml:space="preserve"> - 0.057)</w:t>
            </w:r>
          </w:p>
        </w:tc>
        <w:tc>
          <w:tcPr>
            <w:tcW w:w="1134" w:type="dxa"/>
            <w:shd w:val="clear" w:color="auto" w:fill="E7E8E9"/>
            <w:noWrap/>
            <w:vAlign w:val="center"/>
            <w:hideMark/>
          </w:tcPr>
          <w:p w14:paraId="676A0C1E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&lt;0.001</w:t>
            </w:r>
            <w:r w:rsidRPr="00024B7E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971C09" w:rsidRPr="0073148C" w14:paraId="331CF6B7" w14:textId="77777777" w:rsidTr="003A1980">
        <w:trPr>
          <w:gridAfter w:val="1"/>
          <w:wAfter w:w="1700" w:type="dxa"/>
          <w:trHeight w:val="300"/>
        </w:trPr>
        <w:tc>
          <w:tcPr>
            <w:tcW w:w="2268" w:type="dxa"/>
            <w:shd w:val="clear" w:color="auto" w:fill="CBCDD0"/>
            <w:vAlign w:val="center"/>
          </w:tcPr>
          <w:p w14:paraId="761297E8" w14:textId="77777777" w:rsidR="00971C09" w:rsidRPr="0073148C" w:rsidRDefault="00971C09" w:rsidP="003A1980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Cluster headache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425A8662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51</w:t>
            </w:r>
          </w:p>
          <w:p w14:paraId="25E2350B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3.5%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7219BFDC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1346</w:t>
            </w:r>
          </w:p>
          <w:p w14:paraId="60E24518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91.7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63819264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1397</w:t>
            </w:r>
          </w:p>
          <w:p w14:paraId="7CD9FD03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95.2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51CC5180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  <w:p w14:paraId="265F8D9E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0.7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3AC8B260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  <w:p w14:paraId="406FEDC2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4.1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2100FFFF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71</w:t>
            </w:r>
          </w:p>
          <w:p w14:paraId="3E69AF48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4.8%</w:t>
            </w:r>
          </w:p>
        </w:tc>
        <w:tc>
          <w:tcPr>
            <w:tcW w:w="1701" w:type="dxa"/>
            <w:shd w:val="clear" w:color="auto" w:fill="CBCDD0"/>
            <w:noWrap/>
            <w:vAlign w:val="center"/>
          </w:tcPr>
          <w:p w14:paraId="7776283B" w14:textId="77777777" w:rsidR="00971C09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0.566</w:t>
            </w:r>
          </w:p>
          <w:p w14:paraId="0AF25FCA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(0.468 - 0.665)</w:t>
            </w:r>
          </w:p>
        </w:tc>
        <w:tc>
          <w:tcPr>
            <w:tcW w:w="1701" w:type="dxa"/>
            <w:shd w:val="clear" w:color="auto" w:fill="CBCDD0"/>
            <w:vAlign w:val="center"/>
          </w:tcPr>
          <w:p w14:paraId="0F5181B5" w14:textId="77777777" w:rsidR="00971C09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  <w:p w14:paraId="44E9AE82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(0.219 - 0.442)</w:t>
            </w:r>
          </w:p>
        </w:tc>
        <w:tc>
          <w:tcPr>
            <w:tcW w:w="1134" w:type="dxa"/>
            <w:shd w:val="clear" w:color="auto" w:fill="CBCDD0"/>
            <w:noWrap/>
            <w:vAlign w:val="center"/>
          </w:tcPr>
          <w:p w14:paraId="53D87C14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color w:val="000000"/>
                <w:sz w:val="22"/>
              </w:rPr>
              <w:t>&lt;0.001</w:t>
            </w:r>
            <w:r w:rsidRPr="00024B7E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971C09" w:rsidRPr="0073148C" w14:paraId="2F1D93EC" w14:textId="77777777" w:rsidTr="003A1980">
        <w:trPr>
          <w:gridAfter w:val="1"/>
          <w:wAfter w:w="1700" w:type="dxa"/>
          <w:trHeight w:val="300"/>
        </w:trPr>
        <w:tc>
          <w:tcPr>
            <w:tcW w:w="2268" w:type="dxa"/>
            <w:shd w:val="clear" w:color="auto" w:fill="E7E8E9"/>
            <w:vAlign w:val="center"/>
          </w:tcPr>
          <w:p w14:paraId="79319016" w14:textId="77777777" w:rsidR="00971C09" w:rsidRPr="00024B7E" w:rsidRDefault="00971C09" w:rsidP="003A1980">
            <w:pPr>
              <w:spacing w:line="240" w:lineRule="auto"/>
              <w:jc w:val="left"/>
              <w:rPr>
                <w:b/>
                <w:sz w:val="22"/>
              </w:rPr>
            </w:pPr>
            <w:r w:rsidRPr="00024B7E">
              <w:rPr>
                <w:b/>
                <w:sz w:val="22"/>
                <w:lang w:val="en-US"/>
              </w:rPr>
              <w:t>All diagnoses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7D719260" w14:textId="77777777" w:rsidR="00971C09" w:rsidRPr="00024B7E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948</w:t>
            </w:r>
          </w:p>
          <w:p w14:paraId="09096CC8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21.5%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499EEA88" w14:textId="77777777" w:rsidR="00971C09" w:rsidRPr="00024B7E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2595</w:t>
            </w:r>
          </w:p>
          <w:p w14:paraId="70982DE2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58.9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19252613" w14:textId="77777777" w:rsidR="00971C09" w:rsidRPr="00024B7E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3543</w:t>
            </w:r>
          </w:p>
          <w:p w14:paraId="41325AD4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80.4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43D34C22" w14:textId="77777777" w:rsidR="00971C09" w:rsidRPr="00024B7E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509</w:t>
            </w:r>
          </w:p>
          <w:p w14:paraId="1C1C9B61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11.6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1081A8B7" w14:textId="77777777" w:rsidR="00971C09" w:rsidRPr="00024B7E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352</w:t>
            </w:r>
          </w:p>
          <w:p w14:paraId="59322B1A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8.0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74AC6E3E" w14:textId="77777777" w:rsidR="00971C09" w:rsidRPr="00024B7E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861</w:t>
            </w:r>
          </w:p>
          <w:p w14:paraId="160E2CA6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19.6%</w:t>
            </w:r>
          </w:p>
        </w:tc>
        <w:tc>
          <w:tcPr>
            <w:tcW w:w="1701" w:type="dxa"/>
            <w:shd w:val="clear" w:color="auto" w:fill="E7E8E9"/>
            <w:noWrap/>
            <w:vAlign w:val="center"/>
          </w:tcPr>
          <w:p w14:paraId="38D393FA" w14:textId="77777777" w:rsidR="00971C09" w:rsidRPr="00024B7E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0.546</w:t>
            </w:r>
          </w:p>
          <w:p w14:paraId="27E0B616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(0.519 - 0.573)</w:t>
            </w:r>
          </w:p>
        </w:tc>
        <w:tc>
          <w:tcPr>
            <w:tcW w:w="1701" w:type="dxa"/>
            <w:shd w:val="clear" w:color="auto" w:fill="E7E8E9"/>
            <w:vAlign w:val="center"/>
          </w:tcPr>
          <w:p w14:paraId="72B642C8" w14:textId="77777777" w:rsidR="00971C09" w:rsidRPr="00024B7E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0.298</w:t>
            </w:r>
          </w:p>
          <w:p w14:paraId="552CD5DC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(0.269 - 0.329)</w:t>
            </w:r>
          </w:p>
        </w:tc>
        <w:tc>
          <w:tcPr>
            <w:tcW w:w="1134" w:type="dxa"/>
            <w:shd w:val="clear" w:color="auto" w:fill="E7E8E9"/>
            <w:noWrap/>
            <w:vAlign w:val="center"/>
          </w:tcPr>
          <w:p w14:paraId="341545A5" w14:textId="77777777" w:rsidR="00971C09" w:rsidRPr="00650225" w:rsidRDefault="00971C09" w:rsidP="003A198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650225">
              <w:rPr>
                <w:rFonts w:ascii="Calibri" w:eastAsia="Times New Roman" w:hAnsi="Calibri" w:cs="Calibri"/>
                <w:b/>
                <w:color w:val="000000"/>
                <w:sz w:val="22"/>
              </w:rPr>
              <w:t>&lt;0.001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</w:rPr>
              <w:t>*</w:t>
            </w:r>
          </w:p>
        </w:tc>
      </w:tr>
      <w:tr w:rsidR="00971C09" w:rsidRPr="0073148C" w14:paraId="354335E3" w14:textId="77777777" w:rsidTr="003A1980">
        <w:trPr>
          <w:trHeight w:val="351"/>
        </w:trPr>
        <w:tc>
          <w:tcPr>
            <w:tcW w:w="13606" w:type="dxa"/>
            <w:gridSpan w:val="11"/>
          </w:tcPr>
          <w:p w14:paraId="1CC09B6E" w14:textId="77777777" w:rsidR="00971C09" w:rsidRPr="0073148C" w:rsidRDefault="00971C09" w:rsidP="003A1980">
            <w:pPr>
              <w:spacing w:line="276" w:lineRule="auto"/>
              <w:rPr>
                <w:rFonts w:cstheme="minorHAnsi"/>
                <w:sz w:val="22"/>
                <w:lang w:val="en-US"/>
              </w:rPr>
            </w:pPr>
            <w:r w:rsidRPr="0073148C">
              <w:rPr>
                <w:rFonts w:cstheme="minorHAnsi"/>
                <w:sz w:val="22"/>
                <w:lang w:val="en-US"/>
              </w:rPr>
              <w:t>TTH = Tension-type headache, 95%CI = 95% confidence interval.</w:t>
            </w:r>
          </w:p>
          <w:p w14:paraId="24178482" w14:textId="77777777" w:rsidR="00971C09" w:rsidRPr="0073148C" w:rsidRDefault="00971C09" w:rsidP="003A1980">
            <w:pPr>
              <w:spacing w:line="276" w:lineRule="auto"/>
              <w:rPr>
                <w:rFonts w:cstheme="minorHAnsi"/>
                <w:sz w:val="22"/>
                <w:lang w:val="en-US"/>
              </w:rPr>
            </w:pPr>
            <w:r w:rsidRPr="0073148C">
              <w:rPr>
                <w:rFonts w:cstheme="minorHAnsi"/>
                <w:sz w:val="22"/>
                <w:lang w:val="en-US"/>
              </w:rPr>
              <w:t>* Statistically significant (p&lt;0.05).</w:t>
            </w:r>
          </w:p>
        </w:tc>
      </w:tr>
    </w:tbl>
    <w:p w14:paraId="6E7703F4" w14:textId="77777777" w:rsidR="00971C09" w:rsidRDefault="00971C09" w:rsidP="00971C09"/>
    <w:p w14:paraId="66DF9436" w14:textId="77777777" w:rsidR="00971C09" w:rsidRPr="00024B7E" w:rsidRDefault="00971C09" w:rsidP="00971C09"/>
    <w:p w14:paraId="2A45BD1A" w14:textId="77777777" w:rsidR="00971C09" w:rsidRPr="0073148C" w:rsidRDefault="00971C09" w:rsidP="00971C09">
      <w:pPr>
        <w:spacing w:line="276" w:lineRule="auto"/>
        <w:rPr>
          <w:sz w:val="22"/>
        </w:rPr>
      </w:pPr>
    </w:p>
    <w:p w14:paraId="50744DFC" w14:textId="77777777" w:rsidR="00971C09" w:rsidRPr="0073148C" w:rsidRDefault="00971C09" w:rsidP="00971C09">
      <w:pPr>
        <w:spacing w:line="276" w:lineRule="auto"/>
        <w:rPr>
          <w:sz w:val="22"/>
        </w:rPr>
      </w:pPr>
    </w:p>
    <w:p w14:paraId="18E09796" w14:textId="77777777" w:rsidR="00971C09" w:rsidRPr="0073148C" w:rsidRDefault="00971C09" w:rsidP="00971C09">
      <w:pPr>
        <w:spacing w:line="276" w:lineRule="auto"/>
        <w:rPr>
          <w:sz w:val="22"/>
        </w:rPr>
      </w:pPr>
    </w:p>
    <w:p w14:paraId="57B0B4F9" w14:textId="77777777" w:rsidR="00971C09" w:rsidRDefault="00971C09">
      <w:pPr>
        <w:spacing w:after="160" w:line="259" w:lineRule="auto"/>
        <w:jc w:val="left"/>
        <w:rPr>
          <w:rFonts w:eastAsiaTheme="majorEastAsia" w:cstheme="majorBidi"/>
          <w:i/>
          <w:iCs/>
          <w:color w:val="002552"/>
          <w:sz w:val="22"/>
        </w:rPr>
      </w:pPr>
      <w:r>
        <w:rPr>
          <w:sz w:val="22"/>
        </w:rPr>
        <w:br w:type="page"/>
      </w:r>
    </w:p>
    <w:p w14:paraId="1EBBFA46" w14:textId="0D9C6AC2" w:rsidR="00CE06B0" w:rsidRPr="0073148C" w:rsidRDefault="00CE06B0" w:rsidP="00C2208F">
      <w:pPr>
        <w:pStyle w:val="Heading4"/>
      </w:pPr>
      <w:bookmarkStart w:id="7" w:name="_Hlk177382228"/>
      <w:r w:rsidRPr="0073148C">
        <w:lastRenderedPageBreak/>
        <w:t xml:space="preserve">sTable </w:t>
      </w:r>
      <w:bookmarkEnd w:id="5"/>
      <w:r w:rsidR="00DC3B71">
        <w:t>4</w:t>
      </w:r>
      <w:r w:rsidR="00C2208F">
        <w:t>:</w:t>
      </w:r>
      <w:r w:rsidRPr="0073148C">
        <w:t xml:space="preserve"> Agreement of headache diagnosis from primary/secondary level of care relative to the ICHD-3 Guidelines</w:t>
      </w:r>
    </w:p>
    <w:tbl>
      <w:tblPr>
        <w:tblStyle w:val="TableGrid"/>
        <w:tblW w:w="13606" w:type="dxa"/>
        <w:tblInd w:w="-5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8"/>
        <w:gridCol w:w="850"/>
        <w:gridCol w:w="850"/>
        <w:gridCol w:w="850"/>
        <w:gridCol w:w="850"/>
        <w:gridCol w:w="851"/>
        <w:gridCol w:w="850"/>
        <w:gridCol w:w="850"/>
        <w:gridCol w:w="851"/>
        <w:gridCol w:w="1701"/>
        <w:gridCol w:w="1701"/>
        <w:gridCol w:w="1134"/>
      </w:tblGrid>
      <w:tr w:rsidR="00D83249" w:rsidRPr="0073148C" w14:paraId="7D12031E" w14:textId="77777777" w:rsidTr="003A1980">
        <w:trPr>
          <w:trHeight w:val="375"/>
        </w:trPr>
        <w:tc>
          <w:tcPr>
            <w:tcW w:w="2268" w:type="dxa"/>
            <w:vMerge w:val="restart"/>
            <w:shd w:val="clear" w:color="auto" w:fill="002552"/>
            <w:vAlign w:val="bottom"/>
          </w:tcPr>
          <w:bookmarkEnd w:id="7"/>
          <w:p w14:paraId="6F28C763" w14:textId="77777777" w:rsidR="00D83249" w:rsidRPr="0073148C" w:rsidRDefault="00D8324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ICHD-3 Diagnosis</w:t>
            </w:r>
          </w:p>
        </w:tc>
        <w:tc>
          <w:tcPr>
            <w:tcW w:w="850" w:type="dxa"/>
            <w:vMerge w:val="restart"/>
            <w:shd w:val="clear" w:color="auto" w:fill="002552"/>
            <w:textDirection w:val="btLr"/>
          </w:tcPr>
          <w:p w14:paraId="0A761F26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All</w:t>
            </w:r>
          </w:p>
        </w:tc>
        <w:tc>
          <w:tcPr>
            <w:tcW w:w="850" w:type="dxa"/>
            <w:vMerge w:val="restart"/>
            <w:shd w:val="clear" w:color="auto" w:fill="002552"/>
            <w:textDirection w:val="btLr"/>
          </w:tcPr>
          <w:p w14:paraId="7095A3C8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All-but-</w:t>
            </w:r>
            <w:proofErr w:type="spellStart"/>
            <w:r w:rsidRPr="0073148C">
              <w:rPr>
                <w:b/>
                <w:sz w:val="22"/>
              </w:rPr>
              <w:t>one</w:t>
            </w:r>
            <w:proofErr w:type="spellEnd"/>
          </w:p>
        </w:tc>
        <w:tc>
          <w:tcPr>
            <w:tcW w:w="5102" w:type="dxa"/>
            <w:gridSpan w:val="6"/>
            <w:shd w:val="clear" w:color="auto" w:fill="002552"/>
            <w:noWrap/>
            <w:vAlign w:val="center"/>
            <w:hideMark/>
          </w:tcPr>
          <w:p w14:paraId="37B92B97" w14:textId="77777777" w:rsidR="00D83249" w:rsidRPr="0073148C" w:rsidRDefault="00D8324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 xml:space="preserve">Pre-existing diagnosis from </w:t>
            </w:r>
          </w:p>
          <w:p w14:paraId="55CA041D" w14:textId="77777777" w:rsidR="00D83249" w:rsidRPr="0073148C" w:rsidRDefault="00D8324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rimary/secondary care</w:t>
            </w:r>
          </w:p>
        </w:tc>
        <w:tc>
          <w:tcPr>
            <w:tcW w:w="4536" w:type="dxa"/>
            <w:gridSpan w:val="3"/>
            <w:shd w:val="clear" w:color="auto" w:fill="002552"/>
            <w:vAlign w:val="center"/>
          </w:tcPr>
          <w:p w14:paraId="420CB895" w14:textId="77777777" w:rsidR="00D83249" w:rsidRPr="0073148C" w:rsidRDefault="00D8324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 Statistics</w:t>
            </w:r>
          </w:p>
        </w:tc>
      </w:tr>
      <w:tr w:rsidR="00D83249" w:rsidRPr="0073148C" w14:paraId="22DFC31B" w14:textId="77777777" w:rsidTr="003A1980">
        <w:trPr>
          <w:trHeight w:val="330"/>
        </w:trPr>
        <w:tc>
          <w:tcPr>
            <w:tcW w:w="2268" w:type="dxa"/>
            <w:vMerge/>
            <w:shd w:val="clear" w:color="auto" w:fill="002552"/>
            <w:vAlign w:val="bottom"/>
          </w:tcPr>
          <w:p w14:paraId="370E91AE" w14:textId="77777777" w:rsidR="00D83249" w:rsidRPr="0073148C" w:rsidRDefault="00D83249" w:rsidP="003A1980">
            <w:pPr>
              <w:spacing w:line="276" w:lineRule="auto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002552"/>
          </w:tcPr>
          <w:p w14:paraId="44F79CBF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vMerge/>
            <w:shd w:val="clear" w:color="auto" w:fill="002552"/>
          </w:tcPr>
          <w:p w14:paraId="6A4531BD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2551" w:type="dxa"/>
            <w:gridSpan w:val="3"/>
            <w:shd w:val="clear" w:color="auto" w:fill="002552"/>
            <w:noWrap/>
            <w:vAlign w:val="center"/>
          </w:tcPr>
          <w:p w14:paraId="7B91FE24" w14:textId="77777777" w:rsidR="00D83249" w:rsidRPr="0073148C" w:rsidRDefault="00D8324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</w:t>
            </w:r>
          </w:p>
        </w:tc>
        <w:tc>
          <w:tcPr>
            <w:tcW w:w="2551" w:type="dxa"/>
            <w:gridSpan w:val="3"/>
            <w:shd w:val="clear" w:color="auto" w:fill="002552"/>
            <w:noWrap/>
            <w:vAlign w:val="center"/>
          </w:tcPr>
          <w:p w14:paraId="2ACFAD28" w14:textId="77777777" w:rsidR="00D83249" w:rsidRPr="0073148C" w:rsidRDefault="00D8324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Disagreement</w:t>
            </w:r>
          </w:p>
        </w:tc>
        <w:tc>
          <w:tcPr>
            <w:tcW w:w="1701" w:type="dxa"/>
            <w:vMerge w:val="restart"/>
            <w:shd w:val="clear" w:color="auto" w:fill="002552"/>
            <w:noWrap/>
            <w:textDirection w:val="btLr"/>
          </w:tcPr>
          <w:p w14:paraId="7C329797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Cohen's Kappa</w:t>
            </w:r>
          </w:p>
          <w:p w14:paraId="3BEE87AC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(95% CI)</w:t>
            </w:r>
          </w:p>
        </w:tc>
        <w:tc>
          <w:tcPr>
            <w:tcW w:w="1701" w:type="dxa"/>
            <w:vMerge w:val="restart"/>
            <w:shd w:val="clear" w:color="auto" w:fill="002552"/>
            <w:textDirection w:val="btLr"/>
          </w:tcPr>
          <w:p w14:paraId="48D7A93A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coefficient</w:t>
            </w:r>
            <w:proofErr w:type="spellEnd"/>
            <w:r w:rsidRPr="0073148C">
              <w:rPr>
                <w:b/>
                <w:sz w:val="22"/>
              </w:rPr>
              <w:t xml:space="preserve"> </w:t>
            </w:r>
            <w:proofErr w:type="spellStart"/>
            <w:r w:rsidRPr="0073148C">
              <w:rPr>
                <w:b/>
                <w:sz w:val="22"/>
              </w:rPr>
              <w:t>of</w:t>
            </w:r>
            <w:proofErr w:type="spellEnd"/>
            <w:r w:rsidRPr="0073148C">
              <w:rPr>
                <w:b/>
                <w:sz w:val="22"/>
              </w:rPr>
              <w:t xml:space="preserve"> </w:t>
            </w:r>
            <w:proofErr w:type="spellStart"/>
            <w:r w:rsidRPr="0073148C">
              <w:rPr>
                <w:b/>
                <w:sz w:val="22"/>
              </w:rPr>
              <w:t>determination</w:t>
            </w:r>
            <w:proofErr w:type="spellEnd"/>
            <w:r w:rsidRPr="0073148C">
              <w:rPr>
                <w:b/>
                <w:sz w:val="22"/>
              </w:rPr>
              <w:t xml:space="preserve"> (R</w:t>
            </w:r>
            <w:r w:rsidRPr="0073148C">
              <w:rPr>
                <w:b/>
                <w:sz w:val="22"/>
                <w:vertAlign w:val="superscript"/>
              </w:rPr>
              <w:t>2</w:t>
            </w:r>
            <w:r w:rsidRPr="0073148C">
              <w:rPr>
                <w:b/>
                <w:sz w:val="22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002552"/>
            <w:noWrap/>
            <w:textDirection w:val="btLr"/>
          </w:tcPr>
          <w:p w14:paraId="1483E473" w14:textId="77777777" w:rsidR="00D83249" w:rsidRPr="0073148C" w:rsidRDefault="00D8324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-value</w:t>
            </w:r>
          </w:p>
        </w:tc>
      </w:tr>
      <w:tr w:rsidR="00D83249" w:rsidRPr="0073148C" w14:paraId="48465888" w14:textId="77777777" w:rsidTr="003A1980">
        <w:trPr>
          <w:cantSplit/>
          <w:trHeight w:val="1761"/>
        </w:trPr>
        <w:tc>
          <w:tcPr>
            <w:tcW w:w="2268" w:type="dxa"/>
            <w:vMerge/>
            <w:shd w:val="clear" w:color="auto" w:fill="002552"/>
            <w:vAlign w:val="center"/>
          </w:tcPr>
          <w:p w14:paraId="7D4CA68A" w14:textId="77777777" w:rsidR="00D83249" w:rsidRPr="0073148C" w:rsidRDefault="00D83249" w:rsidP="003A1980">
            <w:pPr>
              <w:spacing w:line="276" w:lineRule="auto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002552"/>
            <w:textDirection w:val="btLr"/>
          </w:tcPr>
          <w:p w14:paraId="009E0422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vMerge/>
            <w:shd w:val="clear" w:color="auto" w:fill="002552"/>
            <w:textDirection w:val="btLr"/>
          </w:tcPr>
          <w:p w14:paraId="4911338A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33F30EE6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ositive agreement</w:t>
            </w:r>
          </w:p>
          <w:p w14:paraId="0E8F63BA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shd w:val="clear" w:color="auto" w:fill="002552"/>
            <w:textDirection w:val="btLr"/>
          </w:tcPr>
          <w:p w14:paraId="2DF185B4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Negative</w:t>
            </w:r>
          </w:p>
          <w:p w14:paraId="25A30789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</w:t>
            </w:r>
          </w:p>
        </w:tc>
        <w:tc>
          <w:tcPr>
            <w:tcW w:w="851" w:type="dxa"/>
            <w:shd w:val="clear" w:color="auto" w:fill="002552"/>
            <w:textDirection w:val="btLr"/>
          </w:tcPr>
          <w:p w14:paraId="7A64CEA2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Total</w:t>
            </w:r>
          </w:p>
          <w:p w14:paraId="08582214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agreement</w:t>
            </w:r>
            <w:proofErr w:type="spellEnd"/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38200B3E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ositive disagreement</w:t>
            </w:r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405C2948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Negative disagreement</w:t>
            </w:r>
          </w:p>
        </w:tc>
        <w:tc>
          <w:tcPr>
            <w:tcW w:w="851" w:type="dxa"/>
            <w:shd w:val="clear" w:color="auto" w:fill="002552"/>
            <w:textDirection w:val="btLr"/>
          </w:tcPr>
          <w:p w14:paraId="2AA88E3E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Total</w:t>
            </w:r>
          </w:p>
          <w:p w14:paraId="1F65A742" w14:textId="77777777" w:rsidR="00D83249" w:rsidRPr="0073148C" w:rsidRDefault="00D83249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disagreement</w:t>
            </w:r>
            <w:proofErr w:type="spellEnd"/>
          </w:p>
        </w:tc>
        <w:tc>
          <w:tcPr>
            <w:tcW w:w="1701" w:type="dxa"/>
            <w:vMerge/>
            <w:shd w:val="clear" w:color="auto" w:fill="002552"/>
            <w:noWrap/>
            <w:hideMark/>
          </w:tcPr>
          <w:p w14:paraId="19CE5470" w14:textId="77777777" w:rsidR="00D83249" w:rsidRPr="0073148C" w:rsidRDefault="00D8324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002552"/>
          </w:tcPr>
          <w:p w14:paraId="1B8A0EC7" w14:textId="77777777" w:rsidR="00D83249" w:rsidRPr="0073148C" w:rsidRDefault="00D83249" w:rsidP="003A1980">
            <w:pPr>
              <w:spacing w:line="276" w:lineRule="auto"/>
              <w:jc w:val="left"/>
              <w:rPr>
                <w:b/>
                <w:sz w:val="22"/>
              </w:rPr>
            </w:pPr>
          </w:p>
        </w:tc>
        <w:tc>
          <w:tcPr>
            <w:tcW w:w="1134" w:type="dxa"/>
            <w:vMerge/>
            <w:shd w:val="clear" w:color="auto" w:fill="002552"/>
            <w:noWrap/>
            <w:textDirection w:val="btLr"/>
            <w:hideMark/>
          </w:tcPr>
          <w:p w14:paraId="1A65A3B7" w14:textId="77777777" w:rsidR="00D83249" w:rsidRPr="0073148C" w:rsidRDefault="00D83249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</w:p>
        </w:tc>
      </w:tr>
      <w:tr w:rsidR="00D83249" w:rsidRPr="0073148C" w14:paraId="56FB4150" w14:textId="77777777" w:rsidTr="002D397C">
        <w:trPr>
          <w:trHeight w:val="330"/>
        </w:trPr>
        <w:tc>
          <w:tcPr>
            <w:tcW w:w="2268" w:type="dxa"/>
            <w:shd w:val="clear" w:color="auto" w:fill="CBCDD0"/>
            <w:vAlign w:val="center"/>
          </w:tcPr>
          <w:p w14:paraId="4DBF23F6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Migraine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38D363F1" w14:textId="0E5FDB8C" w:rsidR="00D83249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017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20ADEAA5" w14:textId="43163907" w:rsidR="00D83249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237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4B0F8A77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806</w:t>
            </w:r>
          </w:p>
          <w:p w14:paraId="2E3FDEDC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54.9%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6355596A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328</w:t>
            </w:r>
          </w:p>
          <w:p w14:paraId="5C5419E3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22.3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21720643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134</w:t>
            </w:r>
          </w:p>
          <w:p w14:paraId="2E67084A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77.2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41B5D174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316</w:t>
            </w:r>
          </w:p>
          <w:p w14:paraId="77312F6C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21.5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34F52BBC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8</w:t>
            </w:r>
          </w:p>
          <w:p w14:paraId="3C9B9B8C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.2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38AB11F1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334</w:t>
            </w:r>
          </w:p>
          <w:p w14:paraId="15DC1A5A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22.8%</w:t>
            </w:r>
          </w:p>
        </w:tc>
        <w:tc>
          <w:tcPr>
            <w:tcW w:w="1701" w:type="dxa"/>
            <w:shd w:val="clear" w:color="auto" w:fill="CBCDD0"/>
            <w:noWrap/>
            <w:vAlign w:val="center"/>
          </w:tcPr>
          <w:p w14:paraId="37EBB355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vertAlign w:val="superscript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513 </w:t>
            </w:r>
            <w:r w:rsidRPr="0073148C">
              <w:rPr>
                <w:sz w:val="22"/>
                <w:vertAlign w:val="superscript"/>
                <w:lang w:val="en-US"/>
              </w:rPr>
              <w:t>A</w:t>
            </w:r>
          </w:p>
          <w:p w14:paraId="684B860A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468 - 0.559)</w:t>
            </w:r>
          </w:p>
        </w:tc>
        <w:tc>
          <w:tcPr>
            <w:tcW w:w="1701" w:type="dxa"/>
            <w:shd w:val="clear" w:color="auto" w:fill="CBCDD0"/>
            <w:vAlign w:val="center"/>
          </w:tcPr>
          <w:p w14:paraId="34621662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264 </w:t>
            </w:r>
          </w:p>
          <w:p w14:paraId="320184E5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219 - 0.313)</w:t>
            </w:r>
          </w:p>
        </w:tc>
        <w:tc>
          <w:tcPr>
            <w:tcW w:w="1134" w:type="dxa"/>
            <w:shd w:val="clear" w:color="auto" w:fill="CBCDD0"/>
            <w:noWrap/>
            <w:vAlign w:val="center"/>
            <w:hideMark/>
          </w:tcPr>
          <w:p w14:paraId="7F54101E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D83249" w:rsidRPr="0073148C" w14:paraId="3045A043" w14:textId="77777777" w:rsidTr="002D397C">
        <w:trPr>
          <w:trHeight w:val="330"/>
        </w:trPr>
        <w:tc>
          <w:tcPr>
            <w:tcW w:w="2268" w:type="dxa"/>
            <w:shd w:val="clear" w:color="auto" w:fill="E7E8E9"/>
            <w:vAlign w:val="center"/>
          </w:tcPr>
          <w:p w14:paraId="000581FE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TTH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6E589E46" w14:textId="197DBFAA" w:rsidR="00D83249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59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58BCDBB1" w14:textId="0A0C9971" w:rsidR="00D83249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63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6044EB18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44</w:t>
            </w:r>
          </w:p>
          <w:p w14:paraId="4EFBD0BC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9.8%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2D838E0C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063</w:t>
            </w:r>
          </w:p>
          <w:p w14:paraId="2AED1C5B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72.4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65659929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207</w:t>
            </w:r>
          </w:p>
          <w:p w14:paraId="05B1AC64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82.2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0C2F1A6D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40</w:t>
            </w:r>
          </w:p>
          <w:p w14:paraId="06156D84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2.7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7F1710FB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221</w:t>
            </w:r>
          </w:p>
          <w:p w14:paraId="32F35795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5.1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3C73C645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261</w:t>
            </w:r>
          </w:p>
          <w:p w14:paraId="408A286C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7.8%</w:t>
            </w:r>
          </w:p>
        </w:tc>
        <w:tc>
          <w:tcPr>
            <w:tcW w:w="1701" w:type="dxa"/>
            <w:shd w:val="clear" w:color="auto" w:fill="E7E8E9"/>
            <w:noWrap/>
            <w:vAlign w:val="center"/>
          </w:tcPr>
          <w:p w14:paraId="0F3D8B88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vertAlign w:val="superscript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430 </w:t>
            </w:r>
            <w:r w:rsidRPr="0073148C">
              <w:rPr>
                <w:sz w:val="22"/>
                <w:vertAlign w:val="superscript"/>
                <w:lang w:val="en-US"/>
              </w:rPr>
              <w:t>A</w:t>
            </w:r>
          </w:p>
          <w:p w14:paraId="471EA125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367 - 0.492)</w:t>
            </w:r>
          </w:p>
        </w:tc>
        <w:tc>
          <w:tcPr>
            <w:tcW w:w="1701" w:type="dxa"/>
            <w:shd w:val="clear" w:color="auto" w:fill="E7E8E9"/>
            <w:vAlign w:val="center"/>
          </w:tcPr>
          <w:p w14:paraId="7D18DFE1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184 </w:t>
            </w:r>
          </w:p>
          <w:p w14:paraId="3E51B9F8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135 - 0.242)</w:t>
            </w:r>
          </w:p>
        </w:tc>
        <w:tc>
          <w:tcPr>
            <w:tcW w:w="1134" w:type="dxa"/>
            <w:shd w:val="clear" w:color="auto" w:fill="E7E8E9"/>
            <w:noWrap/>
            <w:vAlign w:val="center"/>
            <w:hideMark/>
          </w:tcPr>
          <w:p w14:paraId="6058230D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D83249" w:rsidRPr="0073148C" w14:paraId="45F9B17C" w14:textId="77777777" w:rsidTr="002D397C">
        <w:trPr>
          <w:trHeight w:val="300"/>
        </w:trPr>
        <w:tc>
          <w:tcPr>
            <w:tcW w:w="2268" w:type="dxa"/>
            <w:shd w:val="clear" w:color="auto" w:fill="CBCDD0"/>
            <w:vAlign w:val="center"/>
          </w:tcPr>
          <w:p w14:paraId="7A21EB73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Cluster headache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02529510" w14:textId="3431578D" w:rsidR="00D83249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6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352D4B13" w14:textId="501AF295" w:rsidR="00D83249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78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25A5DD97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54</w:t>
            </w:r>
          </w:p>
          <w:p w14:paraId="6732B17C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3.7%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1ECFD4C4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350</w:t>
            </w:r>
          </w:p>
          <w:p w14:paraId="26221A34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92.0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0553FCCF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404</w:t>
            </w:r>
          </w:p>
          <w:p w14:paraId="0216425B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95.6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2AFC5688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7</w:t>
            </w:r>
          </w:p>
          <w:p w14:paraId="2D905F19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0.5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169D1BB3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57</w:t>
            </w:r>
          </w:p>
          <w:p w14:paraId="243C5ECC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3.9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3B0D7780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64</w:t>
            </w:r>
          </w:p>
          <w:p w14:paraId="0EAE369B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4.4%</w:t>
            </w:r>
          </w:p>
        </w:tc>
        <w:tc>
          <w:tcPr>
            <w:tcW w:w="1701" w:type="dxa"/>
            <w:shd w:val="clear" w:color="auto" w:fill="CBCDD0"/>
            <w:noWrap/>
            <w:vAlign w:val="center"/>
          </w:tcPr>
          <w:p w14:paraId="4C718843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vertAlign w:val="superscript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607 </w:t>
            </w:r>
            <w:r w:rsidRPr="0073148C">
              <w:rPr>
                <w:sz w:val="22"/>
                <w:vertAlign w:val="superscript"/>
                <w:lang w:val="en-US"/>
              </w:rPr>
              <w:t>B</w:t>
            </w:r>
          </w:p>
          <w:p w14:paraId="3A8555C5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513 - 0.701)</w:t>
            </w:r>
          </w:p>
        </w:tc>
        <w:tc>
          <w:tcPr>
            <w:tcW w:w="1701" w:type="dxa"/>
            <w:shd w:val="clear" w:color="auto" w:fill="CBCDD0"/>
            <w:vAlign w:val="center"/>
          </w:tcPr>
          <w:p w14:paraId="283841D5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368 </w:t>
            </w:r>
          </w:p>
          <w:p w14:paraId="11424500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263 - 0.491)</w:t>
            </w:r>
          </w:p>
        </w:tc>
        <w:tc>
          <w:tcPr>
            <w:tcW w:w="1134" w:type="dxa"/>
            <w:shd w:val="clear" w:color="auto" w:fill="CBCDD0"/>
            <w:noWrap/>
            <w:vAlign w:val="center"/>
          </w:tcPr>
          <w:p w14:paraId="365DC274" w14:textId="77777777" w:rsidR="00D83249" w:rsidRPr="0073148C" w:rsidRDefault="00D83249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D83249" w:rsidRPr="0073148C" w14:paraId="770770AE" w14:textId="77777777" w:rsidTr="002D397C">
        <w:trPr>
          <w:trHeight w:val="300"/>
        </w:trPr>
        <w:tc>
          <w:tcPr>
            <w:tcW w:w="2268" w:type="dxa"/>
            <w:shd w:val="clear" w:color="auto" w:fill="E7E8E9"/>
            <w:vAlign w:val="center"/>
          </w:tcPr>
          <w:p w14:paraId="171AB79E" w14:textId="77777777" w:rsidR="00D83249" w:rsidRPr="0073148C" w:rsidRDefault="00D83249" w:rsidP="002D397C">
            <w:pPr>
              <w:spacing w:line="240" w:lineRule="auto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  <w:lang w:val="en-US"/>
              </w:rPr>
              <w:t>All diagnoses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7702EC81" w14:textId="3755CE4F" w:rsidR="00D83249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112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46381556" w14:textId="7D599368" w:rsidR="00D83249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678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70976379" w14:textId="77777777" w:rsidR="00D83249" w:rsidRPr="0073148C" w:rsidRDefault="00D83249" w:rsidP="002D397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1004</w:t>
            </w:r>
          </w:p>
          <w:p w14:paraId="7AD013FC" w14:textId="77777777" w:rsidR="00D83249" w:rsidRPr="0073148C" w:rsidRDefault="00D83249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22.8%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1B9BB4A4" w14:textId="77777777" w:rsidR="00D83249" w:rsidRPr="0073148C" w:rsidRDefault="00D83249" w:rsidP="002D397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2741</w:t>
            </w:r>
          </w:p>
          <w:p w14:paraId="3F6DC86D" w14:textId="77777777" w:rsidR="00D83249" w:rsidRPr="0073148C" w:rsidRDefault="00D83249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62.2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71AED70F" w14:textId="77777777" w:rsidR="00D83249" w:rsidRPr="0073148C" w:rsidRDefault="00D83249" w:rsidP="002D397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3745</w:t>
            </w:r>
          </w:p>
          <w:p w14:paraId="5B7D5601" w14:textId="77777777" w:rsidR="00D83249" w:rsidRPr="0073148C" w:rsidRDefault="00D83249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85.0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7259526E" w14:textId="77777777" w:rsidR="00D83249" w:rsidRPr="0073148C" w:rsidRDefault="00D83249" w:rsidP="002D397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363</w:t>
            </w:r>
          </w:p>
          <w:p w14:paraId="67BC3FA4" w14:textId="77777777" w:rsidR="00D83249" w:rsidRPr="0073148C" w:rsidRDefault="00D83249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8.2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3BE2762E" w14:textId="77777777" w:rsidR="00D83249" w:rsidRPr="0073148C" w:rsidRDefault="00D83249" w:rsidP="002D397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296</w:t>
            </w:r>
          </w:p>
          <w:p w14:paraId="79DCA95C" w14:textId="77777777" w:rsidR="00D83249" w:rsidRPr="0073148C" w:rsidRDefault="00D83249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6.7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215A28C8" w14:textId="77777777" w:rsidR="00D83249" w:rsidRPr="0073148C" w:rsidRDefault="00D83249" w:rsidP="002D397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659</w:t>
            </w:r>
          </w:p>
          <w:p w14:paraId="1ADB4BF6" w14:textId="77777777" w:rsidR="00D83249" w:rsidRPr="0073148C" w:rsidRDefault="00D83249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15.0%</w:t>
            </w:r>
          </w:p>
        </w:tc>
        <w:tc>
          <w:tcPr>
            <w:tcW w:w="1701" w:type="dxa"/>
            <w:shd w:val="clear" w:color="auto" w:fill="E7E8E9"/>
            <w:noWrap/>
            <w:vAlign w:val="center"/>
          </w:tcPr>
          <w:p w14:paraId="69FDE4E5" w14:textId="77777777" w:rsidR="00D83249" w:rsidRPr="0073148C" w:rsidRDefault="00D83249" w:rsidP="002D397C">
            <w:pPr>
              <w:spacing w:line="240" w:lineRule="auto"/>
              <w:jc w:val="left"/>
              <w:rPr>
                <w:b/>
                <w:sz w:val="22"/>
                <w:vertAlign w:val="superscript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 xml:space="preserve">0.646 </w:t>
            </w:r>
            <w:r w:rsidRPr="0073148C">
              <w:rPr>
                <w:b/>
                <w:sz w:val="22"/>
                <w:vertAlign w:val="superscript"/>
                <w:lang w:val="en-US"/>
              </w:rPr>
              <w:t>B</w:t>
            </w:r>
          </w:p>
          <w:p w14:paraId="4C431ECD" w14:textId="77777777" w:rsidR="00D83249" w:rsidRPr="0073148C" w:rsidRDefault="00D83249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(0.621 - 0.671)</w:t>
            </w:r>
          </w:p>
        </w:tc>
        <w:tc>
          <w:tcPr>
            <w:tcW w:w="1701" w:type="dxa"/>
            <w:shd w:val="clear" w:color="auto" w:fill="E7E8E9"/>
            <w:vAlign w:val="center"/>
          </w:tcPr>
          <w:p w14:paraId="460170BE" w14:textId="77777777" w:rsidR="00D83249" w:rsidRPr="0073148C" w:rsidRDefault="00D83249" w:rsidP="002D397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 xml:space="preserve">0.417 </w:t>
            </w:r>
          </w:p>
          <w:p w14:paraId="404F13CC" w14:textId="77777777" w:rsidR="00D83249" w:rsidRPr="0073148C" w:rsidRDefault="00D83249" w:rsidP="002D397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(0.385 - 0.450)</w:t>
            </w:r>
          </w:p>
        </w:tc>
        <w:tc>
          <w:tcPr>
            <w:tcW w:w="1134" w:type="dxa"/>
            <w:shd w:val="clear" w:color="auto" w:fill="E7E8E9"/>
            <w:noWrap/>
            <w:vAlign w:val="center"/>
          </w:tcPr>
          <w:p w14:paraId="34B74CBB" w14:textId="77777777" w:rsidR="00D83249" w:rsidRPr="0073148C" w:rsidRDefault="00D83249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&lt;0.001*</w:t>
            </w:r>
          </w:p>
        </w:tc>
      </w:tr>
      <w:tr w:rsidR="00D83249" w:rsidRPr="0073148C" w14:paraId="0E834F75" w14:textId="77777777" w:rsidTr="003A1980">
        <w:trPr>
          <w:trHeight w:val="351"/>
        </w:trPr>
        <w:tc>
          <w:tcPr>
            <w:tcW w:w="13606" w:type="dxa"/>
            <w:gridSpan w:val="12"/>
          </w:tcPr>
          <w:p w14:paraId="737ABFBD" w14:textId="77777777" w:rsidR="00D83249" w:rsidRPr="0073148C" w:rsidRDefault="00D83249" w:rsidP="003A1980">
            <w:pPr>
              <w:spacing w:line="276" w:lineRule="auto"/>
              <w:rPr>
                <w:rFonts w:cstheme="minorHAnsi"/>
                <w:sz w:val="22"/>
                <w:lang w:val="en-US"/>
              </w:rPr>
            </w:pPr>
            <w:r w:rsidRPr="0073148C">
              <w:rPr>
                <w:rFonts w:cstheme="minorHAnsi"/>
                <w:sz w:val="22"/>
                <w:lang w:val="en-US"/>
              </w:rPr>
              <w:t>TTH = Tension-type headache, 95%CI = 95% confidence interval.</w:t>
            </w:r>
          </w:p>
          <w:p w14:paraId="43903663" w14:textId="77777777" w:rsidR="00D83249" w:rsidRPr="0073148C" w:rsidRDefault="00D83249" w:rsidP="003A1980">
            <w:pPr>
              <w:spacing w:line="276" w:lineRule="auto"/>
              <w:rPr>
                <w:rFonts w:cstheme="minorHAnsi"/>
                <w:sz w:val="22"/>
                <w:lang w:val="en-US"/>
              </w:rPr>
            </w:pPr>
            <w:r w:rsidRPr="0073148C">
              <w:rPr>
                <w:rFonts w:cstheme="minorHAnsi"/>
                <w:sz w:val="22"/>
                <w:lang w:val="en-US"/>
              </w:rPr>
              <w:t>* Statistically significant (p&lt;0.05).</w:t>
            </w:r>
          </w:p>
        </w:tc>
      </w:tr>
    </w:tbl>
    <w:p w14:paraId="26D39A95" w14:textId="7FD4980B" w:rsidR="00DB1830" w:rsidRPr="0073148C" w:rsidRDefault="00DB1830">
      <w:pPr>
        <w:spacing w:after="160" w:line="259" w:lineRule="auto"/>
        <w:jc w:val="left"/>
        <w:rPr>
          <w:sz w:val="22"/>
        </w:rPr>
      </w:pPr>
    </w:p>
    <w:p w14:paraId="010C17C2" w14:textId="77777777" w:rsidR="00DB1830" w:rsidRPr="0073148C" w:rsidRDefault="00DB1830" w:rsidP="00DB1830">
      <w:pPr>
        <w:rPr>
          <w:sz w:val="22"/>
        </w:rPr>
      </w:pPr>
    </w:p>
    <w:p w14:paraId="460F0C13" w14:textId="77777777" w:rsidR="007502B1" w:rsidRPr="0073148C" w:rsidRDefault="007502B1">
      <w:pPr>
        <w:spacing w:after="160" w:line="259" w:lineRule="auto"/>
        <w:jc w:val="left"/>
        <w:rPr>
          <w:sz w:val="22"/>
        </w:rPr>
      </w:pPr>
      <w:r w:rsidRPr="0073148C">
        <w:rPr>
          <w:sz w:val="22"/>
        </w:rPr>
        <w:br w:type="page"/>
      </w:r>
    </w:p>
    <w:p w14:paraId="79C432DC" w14:textId="0488C007" w:rsidR="0034039E" w:rsidRPr="0073148C" w:rsidRDefault="0034039E" w:rsidP="00C2208F">
      <w:pPr>
        <w:pStyle w:val="Heading4"/>
      </w:pPr>
      <w:bookmarkStart w:id="8" w:name="_Hlk177382221"/>
      <w:r w:rsidRPr="0073148C">
        <w:lastRenderedPageBreak/>
        <w:t xml:space="preserve">sTable </w:t>
      </w:r>
      <w:r w:rsidR="00DC3B71">
        <w:t>5</w:t>
      </w:r>
      <w:r w:rsidR="00CB410D">
        <w:t>a</w:t>
      </w:r>
      <w:r w:rsidR="00C2208F">
        <w:t>:</w:t>
      </w:r>
      <w:r w:rsidRPr="0073148C">
        <w:t xml:space="preserve"> Agreement of headache diagnosis from primary level of care relative to the ICHD-3 Guidelines</w:t>
      </w:r>
    </w:p>
    <w:tbl>
      <w:tblPr>
        <w:tblStyle w:val="TableGrid"/>
        <w:tblW w:w="13606" w:type="dxa"/>
        <w:tblInd w:w="-5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8"/>
        <w:gridCol w:w="850"/>
        <w:gridCol w:w="850"/>
        <w:gridCol w:w="850"/>
        <w:gridCol w:w="850"/>
        <w:gridCol w:w="851"/>
        <w:gridCol w:w="850"/>
        <w:gridCol w:w="850"/>
        <w:gridCol w:w="851"/>
        <w:gridCol w:w="1701"/>
        <w:gridCol w:w="1701"/>
        <w:gridCol w:w="1134"/>
      </w:tblGrid>
      <w:tr w:rsidR="0073148C" w:rsidRPr="0073148C" w14:paraId="6698F7C5" w14:textId="77777777" w:rsidTr="003A1980">
        <w:trPr>
          <w:trHeight w:val="375"/>
        </w:trPr>
        <w:tc>
          <w:tcPr>
            <w:tcW w:w="2268" w:type="dxa"/>
            <w:vMerge w:val="restart"/>
            <w:shd w:val="clear" w:color="auto" w:fill="002552"/>
            <w:vAlign w:val="bottom"/>
          </w:tcPr>
          <w:bookmarkEnd w:id="8"/>
          <w:p w14:paraId="47D3899E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ICHD-3 Diagnosis</w:t>
            </w:r>
          </w:p>
        </w:tc>
        <w:tc>
          <w:tcPr>
            <w:tcW w:w="850" w:type="dxa"/>
            <w:vMerge w:val="restart"/>
            <w:shd w:val="clear" w:color="auto" w:fill="002552"/>
            <w:textDirection w:val="btLr"/>
          </w:tcPr>
          <w:p w14:paraId="19535DA0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All</w:t>
            </w:r>
          </w:p>
        </w:tc>
        <w:tc>
          <w:tcPr>
            <w:tcW w:w="850" w:type="dxa"/>
            <w:vMerge w:val="restart"/>
            <w:shd w:val="clear" w:color="auto" w:fill="002552"/>
            <w:textDirection w:val="btLr"/>
          </w:tcPr>
          <w:p w14:paraId="2E3B73D4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All-but-</w:t>
            </w:r>
            <w:proofErr w:type="spellStart"/>
            <w:r w:rsidRPr="0073148C">
              <w:rPr>
                <w:b/>
                <w:sz w:val="22"/>
              </w:rPr>
              <w:t>one</w:t>
            </w:r>
            <w:proofErr w:type="spellEnd"/>
          </w:p>
        </w:tc>
        <w:tc>
          <w:tcPr>
            <w:tcW w:w="5102" w:type="dxa"/>
            <w:gridSpan w:val="6"/>
            <w:shd w:val="clear" w:color="auto" w:fill="002552"/>
            <w:noWrap/>
            <w:vAlign w:val="center"/>
            <w:hideMark/>
          </w:tcPr>
          <w:p w14:paraId="39D76867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 xml:space="preserve">Pre-existing diagnosis from </w:t>
            </w:r>
          </w:p>
          <w:p w14:paraId="17CD0FD6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rimary level of care</w:t>
            </w:r>
          </w:p>
        </w:tc>
        <w:tc>
          <w:tcPr>
            <w:tcW w:w="4536" w:type="dxa"/>
            <w:gridSpan w:val="3"/>
            <w:shd w:val="clear" w:color="auto" w:fill="002552"/>
            <w:vAlign w:val="center"/>
          </w:tcPr>
          <w:p w14:paraId="30E5451B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 Statistics</w:t>
            </w:r>
          </w:p>
        </w:tc>
      </w:tr>
      <w:tr w:rsidR="0073148C" w:rsidRPr="0073148C" w14:paraId="0C123E05" w14:textId="77777777" w:rsidTr="003A1980">
        <w:trPr>
          <w:trHeight w:val="330"/>
        </w:trPr>
        <w:tc>
          <w:tcPr>
            <w:tcW w:w="2268" w:type="dxa"/>
            <w:vMerge/>
            <w:shd w:val="clear" w:color="auto" w:fill="002552"/>
            <w:vAlign w:val="bottom"/>
          </w:tcPr>
          <w:p w14:paraId="15662E0A" w14:textId="77777777" w:rsidR="0073148C" w:rsidRPr="0073148C" w:rsidRDefault="0073148C" w:rsidP="003A1980">
            <w:pPr>
              <w:spacing w:line="276" w:lineRule="auto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002552"/>
          </w:tcPr>
          <w:p w14:paraId="0C00F793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vMerge/>
            <w:shd w:val="clear" w:color="auto" w:fill="002552"/>
          </w:tcPr>
          <w:p w14:paraId="1C266FE3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2551" w:type="dxa"/>
            <w:gridSpan w:val="3"/>
            <w:shd w:val="clear" w:color="auto" w:fill="002552"/>
            <w:noWrap/>
            <w:vAlign w:val="center"/>
          </w:tcPr>
          <w:p w14:paraId="099F14C3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</w:t>
            </w:r>
          </w:p>
        </w:tc>
        <w:tc>
          <w:tcPr>
            <w:tcW w:w="2551" w:type="dxa"/>
            <w:gridSpan w:val="3"/>
            <w:shd w:val="clear" w:color="auto" w:fill="002552"/>
            <w:noWrap/>
            <w:vAlign w:val="center"/>
          </w:tcPr>
          <w:p w14:paraId="36EC2048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Disagreement</w:t>
            </w:r>
          </w:p>
        </w:tc>
        <w:tc>
          <w:tcPr>
            <w:tcW w:w="1701" w:type="dxa"/>
            <w:vMerge w:val="restart"/>
            <w:shd w:val="clear" w:color="auto" w:fill="002552"/>
            <w:noWrap/>
            <w:textDirection w:val="btLr"/>
          </w:tcPr>
          <w:p w14:paraId="1B9F40C7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Cohen's Kappa</w:t>
            </w:r>
          </w:p>
          <w:p w14:paraId="4784C4DF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(95% CI)</w:t>
            </w:r>
          </w:p>
        </w:tc>
        <w:tc>
          <w:tcPr>
            <w:tcW w:w="1701" w:type="dxa"/>
            <w:vMerge w:val="restart"/>
            <w:shd w:val="clear" w:color="auto" w:fill="002552"/>
            <w:textDirection w:val="btLr"/>
          </w:tcPr>
          <w:p w14:paraId="4B8169CA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coefficient</w:t>
            </w:r>
            <w:proofErr w:type="spellEnd"/>
            <w:r w:rsidRPr="0073148C">
              <w:rPr>
                <w:b/>
                <w:sz w:val="22"/>
              </w:rPr>
              <w:t xml:space="preserve"> </w:t>
            </w:r>
            <w:proofErr w:type="spellStart"/>
            <w:r w:rsidRPr="0073148C">
              <w:rPr>
                <w:b/>
                <w:sz w:val="22"/>
              </w:rPr>
              <w:t>of</w:t>
            </w:r>
            <w:proofErr w:type="spellEnd"/>
            <w:r w:rsidRPr="0073148C">
              <w:rPr>
                <w:b/>
                <w:sz w:val="22"/>
              </w:rPr>
              <w:t xml:space="preserve"> </w:t>
            </w:r>
            <w:proofErr w:type="spellStart"/>
            <w:r w:rsidRPr="0073148C">
              <w:rPr>
                <w:b/>
                <w:sz w:val="22"/>
              </w:rPr>
              <w:t>determination</w:t>
            </w:r>
            <w:proofErr w:type="spellEnd"/>
            <w:r w:rsidRPr="0073148C">
              <w:rPr>
                <w:b/>
                <w:sz w:val="22"/>
              </w:rPr>
              <w:t xml:space="preserve"> (R</w:t>
            </w:r>
            <w:r w:rsidRPr="0073148C">
              <w:rPr>
                <w:b/>
                <w:sz w:val="22"/>
                <w:vertAlign w:val="superscript"/>
              </w:rPr>
              <w:t>2</w:t>
            </w:r>
            <w:r w:rsidRPr="0073148C">
              <w:rPr>
                <w:b/>
                <w:sz w:val="22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002552"/>
            <w:noWrap/>
            <w:textDirection w:val="btLr"/>
          </w:tcPr>
          <w:p w14:paraId="3EC44EDD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-value</w:t>
            </w:r>
          </w:p>
        </w:tc>
      </w:tr>
      <w:tr w:rsidR="0073148C" w:rsidRPr="0073148C" w14:paraId="34B49BF2" w14:textId="77777777" w:rsidTr="003A1980">
        <w:trPr>
          <w:cantSplit/>
          <w:trHeight w:val="1761"/>
        </w:trPr>
        <w:tc>
          <w:tcPr>
            <w:tcW w:w="2268" w:type="dxa"/>
            <w:vMerge/>
            <w:shd w:val="clear" w:color="auto" w:fill="002552"/>
            <w:vAlign w:val="center"/>
          </w:tcPr>
          <w:p w14:paraId="32E1EF1A" w14:textId="77777777" w:rsidR="0073148C" w:rsidRPr="0073148C" w:rsidRDefault="0073148C" w:rsidP="003A1980">
            <w:pPr>
              <w:spacing w:line="276" w:lineRule="auto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002552"/>
            <w:textDirection w:val="btLr"/>
          </w:tcPr>
          <w:p w14:paraId="209E9582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vMerge/>
            <w:shd w:val="clear" w:color="auto" w:fill="002552"/>
            <w:textDirection w:val="btLr"/>
          </w:tcPr>
          <w:p w14:paraId="7EDA66A0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1BA0167E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ositive agreement</w:t>
            </w:r>
          </w:p>
          <w:p w14:paraId="678B97BE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shd w:val="clear" w:color="auto" w:fill="002552"/>
            <w:textDirection w:val="btLr"/>
          </w:tcPr>
          <w:p w14:paraId="71494829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Negative</w:t>
            </w:r>
          </w:p>
          <w:p w14:paraId="23623B91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</w:t>
            </w:r>
          </w:p>
        </w:tc>
        <w:tc>
          <w:tcPr>
            <w:tcW w:w="851" w:type="dxa"/>
            <w:shd w:val="clear" w:color="auto" w:fill="002552"/>
            <w:textDirection w:val="btLr"/>
          </w:tcPr>
          <w:p w14:paraId="0A93E818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Total</w:t>
            </w:r>
          </w:p>
          <w:p w14:paraId="673B9FF5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agreement</w:t>
            </w:r>
            <w:proofErr w:type="spellEnd"/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75745F87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ositive disagreement</w:t>
            </w:r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0C81C2F8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Negative disagreement</w:t>
            </w:r>
          </w:p>
        </w:tc>
        <w:tc>
          <w:tcPr>
            <w:tcW w:w="851" w:type="dxa"/>
            <w:shd w:val="clear" w:color="auto" w:fill="002552"/>
            <w:textDirection w:val="btLr"/>
          </w:tcPr>
          <w:p w14:paraId="6921608F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Total</w:t>
            </w:r>
          </w:p>
          <w:p w14:paraId="40823E31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disagreement</w:t>
            </w:r>
            <w:proofErr w:type="spellEnd"/>
          </w:p>
        </w:tc>
        <w:tc>
          <w:tcPr>
            <w:tcW w:w="1701" w:type="dxa"/>
            <w:vMerge/>
            <w:shd w:val="clear" w:color="auto" w:fill="002552"/>
            <w:noWrap/>
            <w:hideMark/>
          </w:tcPr>
          <w:p w14:paraId="5F98BB62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002552"/>
          </w:tcPr>
          <w:p w14:paraId="015999CA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</w:rPr>
            </w:pPr>
          </w:p>
        </w:tc>
        <w:tc>
          <w:tcPr>
            <w:tcW w:w="1134" w:type="dxa"/>
            <w:vMerge/>
            <w:shd w:val="clear" w:color="auto" w:fill="002552"/>
            <w:noWrap/>
            <w:textDirection w:val="btLr"/>
            <w:hideMark/>
          </w:tcPr>
          <w:p w14:paraId="656D7F2C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</w:p>
        </w:tc>
      </w:tr>
      <w:tr w:rsidR="0073148C" w:rsidRPr="0073148C" w14:paraId="38C8560E" w14:textId="77777777" w:rsidTr="0073148C">
        <w:trPr>
          <w:trHeight w:val="330"/>
        </w:trPr>
        <w:tc>
          <w:tcPr>
            <w:tcW w:w="2268" w:type="dxa"/>
            <w:shd w:val="clear" w:color="auto" w:fill="CBCDD0"/>
            <w:vAlign w:val="center"/>
          </w:tcPr>
          <w:p w14:paraId="0FCF5381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Migraine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1FC3455F" w14:textId="453E48A4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583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21490842" w14:textId="156B0D22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717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09CE8F0B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449</w:t>
            </w:r>
          </w:p>
          <w:p w14:paraId="54523BE9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52.6%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71D14C35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03</w:t>
            </w:r>
          </w:p>
          <w:p w14:paraId="0565830C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3.8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22610527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652</w:t>
            </w:r>
          </w:p>
          <w:p w14:paraId="7F0F7FEE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76.3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10ABDAB4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93</w:t>
            </w:r>
          </w:p>
          <w:p w14:paraId="2BF1EE01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2.6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7B446231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9</w:t>
            </w:r>
          </w:p>
          <w:p w14:paraId="0977FD19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.1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5B354EF8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02</w:t>
            </w:r>
          </w:p>
          <w:p w14:paraId="2723645A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3.7%</w:t>
            </w:r>
          </w:p>
        </w:tc>
        <w:tc>
          <w:tcPr>
            <w:tcW w:w="1701" w:type="dxa"/>
            <w:shd w:val="clear" w:color="auto" w:fill="CBCDD0"/>
            <w:noWrap/>
            <w:vAlign w:val="center"/>
          </w:tcPr>
          <w:p w14:paraId="13CD8586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518 </w:t>
            </w:r>
          </w:p>
          <w:p w14:paraId="4E881B54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445 - 0.591)</w:t>
            </w:r>
          </w:p>
        </w:tc>
        <w:tc>
          <w:tcPr>
            <w:tcW w:w="1701" w:type="dxa"/>
            <w:shd w:val="clear" w:color="auto" w:fill="CBCDD0"/>
            <w:vAlign w:val="center"/>
          </w:tcPr>
          <w:p w14:paraId="568D4174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268 </w:t>
            </w:r>
          </w:p>
          <w:p w14:paraId="0414D41D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198 - 0.349)</w:t>
            </w:r>
          </w:p>
        </w:tc>
        <w:tc>
          <w:tcPr>
            <w:tcW w:w="1134" w:type="dxa"/>
            <w:shd w:val="clear" w:color="auto" w:fill="CBCDD0"/>
            <w:noWrap/>
            <w:vAlign w:val="center"/>
          </w:tcPr>
          <w:p w14:paraId="2E1A0F43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73148C" w:rsidRPr="0073148C" w14:paraId="731D27E8" w14:textId="77777777" w:rsidTr="0073148C">
        <w:trPr>
          <w:trHeight w:val="330"/>
        </w:trPr>
        <w:tc>
          <w:tcPr>
            <w:tcW w:w="2268" w:type="dxa"/>
            <w:shd w:val="clear" w:color="auto" w:fill="E7E8E9"/>
            <w:vAlign w:val="center"/>
          </w:tcPr>
          <w:p w14:paraId="789A3352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TTH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4EAFC1A1" w14:textId="24DB2E9E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8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47A42C9B" w14:textId="738F6011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25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00501E77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91</w:t>
            </w:r>
          </w:p>
          <w:p w14:paraId="1CAD5AC7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0.7%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418049D4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612</w:t>
            </w:r>
          </w:p>
          <w:p w14:paraId="719D2174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71.7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34195E5F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703</w:t>
            </w:r>
          </w:p>
          <w:p w14:paraId="4C462679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82.3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3A3EC022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3</w:t>
            </w:r>
          </w:p>
          <w:p w14:paraId="145D9978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.7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65D53E26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28</w:t>
            </w:r>
          </w:p>
          <w:p w14:paraId="40BE226E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5.0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593B9BA5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51</w:t>
            </w:r>
          </w:p>
          <w:p w14:paraId="5ECEDFEE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7.7%</w:t>
            </w:r>
          </w:p>
        </w:tc>
        <w:tc>
          <w:tcPr>
            <w:tcW w:w="1701" w:type="dxa"/>
            <w:shd w:val="clear" w:color="auto" w:fill="E7E8E9"/>
            <w:noWrap/>
            <w:vAlign w:val="center"/>
          </w:tcPr>
          <w:p w14:paraId="4171A93E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398 </w:t>
            </w:r>
          </w:p>
          <w:p w14:paraId="40768C0F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296 - 0.500)</w:t>
            </w:r>
          </w:p>
        </w:tc>
        <w:tc>
          <w:tcPr>
            <w:tcW w:w="1701" w:type="dxa"/>
            <w:shd w:val="clear" w:color="auto" w:fill="E7E8E9"/>
            <w:vAlign w:val="center"/>
          </w:tcPr>
          <w:p w14:paraId="1EE801CE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158 </w:t>
            </w:r>
          </w:p>
          <w:p w14:paraId="4599F3F5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088 - 0.250)</w:t>
            </w:r>
          </w:p>
        </w:tc>
        <w:tc>
          <w:tcPr>
            <w:tcW w:w="1134" w:type="dxa"/>
            <w:shd w:val="clear" w:color="auto" w:fill="E7E8E9"/>
            <w:noWrap/>
            <w:vAlign w:val="center"/>
          </w:tcPr>
          <w:p w14:paraId="3E30D9B7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73148C" w:rsidRPr="0073148C" w14:paraId="2F9FD55D" w14:textId="77777777" w:rsidTr="0073148C">
        <w:trPr>
          <w:trHeight w:val="300"/>
        </w:trPr>
        <w:tc>
          <w:tcPr>
            <w:tcW w:w="2268" w:type="dxa"/>
            <w:shd w:val="clear" w:color="auto" w:fill="CBCDD0"/>
            <w:vAlign w:val="center"/>
          </w:tcPr>
          <w:p w14:paraId="4090D4BC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Cluster headache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0F3E080B" w14:textId="71A891AE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2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59C73602" w14:textId="201247AD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42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4A6FC46A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1</w:t>
            </w:r>
          </w:p>
          <w:p w14:paraId="3CCF009B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.6%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6C571BF0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780</w:t>
            </w:r>
          </w:p>
          <w:p w14:paraId="64D7BA06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91.3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4308717D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811</w:t>
            </w:r>
          </w:p>
          <w:p w14:paraId="35F6A52C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95.0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522B5DE1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4</w:t>
            </w:r>
          </w:p>
          <w:p w14:paraId="64BD52DC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0.5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4E209EC2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9</w:t>
            </w:r>
          </w:p>
          <w:p w14:paraId="54775456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4.6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00EB5B9C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43</w:t>
            </w:r>
          </w:p>
          <w:p w14:paraId="60262685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5.0%</w:t>
            </w:r>
          </w:p>
        </w:tc>
        <w:tc>
          <w:tcPr>
            <w:tcW w:w="1701" w:type="dxa"/>
            <w:shd w:val="clear" w:color="auto" w:fill="CBCDD0"/>
            <w:noWrap/>
            <w:vAlign w:val="center"/>
          </w:tcPr>
          <w:p w14:paraId="32A094A9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669 </w:t>
            </w:r>
          </w:p>
          <w:p w14:paraId="5573DC41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530 - 0.808)</w:t>
            </w:r>
          </w:p>
        </w:tc>
        <w:tc>
          <w:tcPr>
            <w:tcW w:w="1701" w:type="dxa"/>
            <w:shd w:val="clear" w:color="auto" w:fill="CBCDD0"/>
            <w:vAlign w:val="center"/>
          </w:tcPr>
          <w:p w14:paraId="58D580AE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448 </w:t>
            </w:r>
          </w:p>
          <w:p w14:paraId="11B66F9A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281 - 0.653)</w:t>
            </w:r>
          </w:p>
        </w:tc>
        <w:tc>
          <w:tcPr>
            <w:tcW w:w="1134" w:type="dxa"/>
            <w:shd w:val="clear" w:color="auto" w:fill="CBCDD0"/>
            <w:noWrap/>
            <w:vAlign w:val="center"/>
          </w:tcPr>
          <w:p w14:paraId="1EE41900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73148C" w:rsidRPr="0073148C" w14:paraId="7E27A552" w14:textId="77777777" w:rsidTr="0073148C">
        <w:trPr>
          <w:trHeight w:val="300"/>
        </w:trPr>
        <w:tc>
          <w:tcPr>
            <w:tcW w:w="2268" w:type="dxa"/>
            <w:shd w:val="clear" w:color="auto" w:fill="E7E8E9"/>
            <w:vAlign w:val="center"/>
          </w:tcPr>
          <w:p w14:paraId="21C92BC0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  <w:lang w:val="en-US"/>
              </w:rPr>
              <w:t>All diagnoses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3DA02BDB" w14:textId="59A620D3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643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44BF58DC" w14:textId="7D1AEBF6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984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7BC0C3C3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571</w:t>
            </w:r>
          </w:p>
          <w:p w14:paraId="2D2319DC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22.3%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36A3D6E1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595</w:t>
            </w:r>
          </w:p>
          <w:p w14:paraId="467733EE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62.3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66100228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2166</w:t>
            </w:r>
          </w:p>
          <w:p w14:paraId="0F2FAA6D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84.5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32A9CEAC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220</w:t>
            </w:r>
          </w:p>
          <w:p w14:paraId="376A635E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8.6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0772E08C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76</w:t>
            </w:r>
          </w:p>
          <w:p w14:paraId="5D1D14B4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6.9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3FB01FEC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396</w:t>
            </w:r>
          </w:p>
          <w:p w14:paraId="62C5751A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5.5%</w:t>
            </w:r>
          </w:p>
        </w:tc>
        <w:tc>
          <w:tcPr>
            <w:tcW w:w="1701" w:type="dxa"/>
            <w:shd w:val="clear" w:color="auto" w:fill="E7E8E9"/>
            <w:noWrap/>
            <w:vAlign w:val="center"/>
          </w:tcPr>
          <w:p w14:paraId="4C2A5484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 xml:space="preserve">0.664 </w:t>
            </w:r>
          </w:p>
          <w:p w14:paraId="0EF91F47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(0.627 - 0.702)</w:t>
            </w:r>
          </w:p>
        </w:tc>
        <w:tc>
          <w:tcPr>
            <w:tcW w:w="1701" w:type="dxa"/>
            <w:shd w:val="clear" w:color="auto" w:fill="E7E8E9"/>
            <w:vAlign w:val="center"/>
          </w:tcPr>
          <w:p w14:paraId="063199AC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 xml:space="preserve">0.441 </w:t>
            </w:r>
          </w:p>
          <w:p w14:paraId="37E11BC6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(0.393 - 0.492)</w:t>
            </w:r>
          </w:p>
        </w:tc>
        <w:tc>
          <w:tcPr>
            <w:tcW w:w="1134" w:type="dxa"/>
            <w:shd w:val="clear" w:color="auto" w:fill="E7E8E9"/>
            <w:noWrap/>
            <w:vAlign w:val="center"/>
          </w:tcPr>
          <w:p w14:paraId="51F34EEC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&lt;0.001*</w:t>
            </w:r>
          </w:p>
        </w:tc>
      </w:tr>
      <w:tr w:rsidR="0073148C" w:rsidRPr="0073148C" w14:paraId="6AC923A3" w14:textId="77777777" w:rsidTr="003A1980">
        <w:trPr>
          <w:trHeight w:val="351"/>
        </w:trPr>
        <w:tc>
          <w:tcPr>
            <w:tcW w:w="13606" w:type="dxa"/>
            <w:gridSpan w:val="12"/>
          </w:tcPr>
          <w:p w14:paraId="51FE4914" w14:textId="77777777" w:rsidR="0073148C" w:rsidRPr="0073148C" w:rsidRDefault="0073148C" w:rsidP="003A1980">
            <w:pPr>
              <w:spacing w:line="276" w:lineRule="auto"/>
              <w:rPr>
                <w:rFonts w:cstheme="minorHAnsi"/>
                <w:sz w:val="22"/>
                <w:lang w:val="en-US"/>
              </w:rPr>
            </w:pPr>
            <w:r w:rsidRPr="0073148C">
              <w:rPr>
                <w:rFonts w:cstheme="minorHAnsi"/>
                <w:sz w:val="22"/>
                <w:lang w:val="en-US"/>
              </w:rPr>
              <w:t>TTH = Tension-type headache, 95%CI = 95% confidence interval.</w:t>
            </w:r>
          </w:p>
          <w:p w14:paraId="6FE62292" w14:textId="77777777" w:rsidR="0073148C" w:rsidRPr="0073148C" w:rsidRDefault="0073148C" w:rsidP="003A1980">
            <w:pPr>
              <w:spacing w:line="276" w:lineRule="auto"/>
              <w:rPr>
                <w:rFonts w:cstheme="minorHAnsi"/>
                <w:sz w:val="22"/>
                <w:lang w:val="en-US"/>
              </w:rPr>
            </w:pPr>
            <w:r w:rsidRPr="0073148C">
              <w:rPr>
                <w:rFonts w:cstheme="minorHAnsi"/>
                <w:sz w:val="22"/>
                <w:lang w:val="en-US"/>
              </w:rPr>
              <w:t>* Statistically significant (p&lt;0.05).</w:t>
            </w:r>
          </w:p>
        </w:tc>
      </w:tr>
    </w:tbl>
    <w:p w14:paraId="421613F4" w14:textId="77777777" w:rsidR="007502B1" w:rsidRPr="0073148C" w:rsidRDefault="007502B1">
      <w:pPr>
        <w:spacing w:after="160" w:line="259" w:lineRule="auto"/>
        <w:jc w:val="left"/>
        <w:rPr>
          <w:sz w:val="22"/>
        </w:rPr>
      </w:pPr>
    </w:p>
    <w:p w14:paraId="2D41D7D5" w14:textId="77777777" w:rsidR="007502B1" w:rsidRPr="0073148C" w:rsidRDefault="007502B1">
      <w:pPr>
        <w:spacing w:after="160" w:line="259" w:lineRule="auto"/>
        <w:jc w:val="left"/>
        <w:rPr>
          <w:sz w:val="22"/>
        </w:rPr>
      </w:pPr>
      <w:r w:rsidRPr="0073148C">
        <w:rPr>
          <w:sz w:val="22"/>
        </w:rPr>
        <w:br w:type="page"/>
      </w:r>
    </w:p>
    <w:p w14:paraId="2B3A8A94" w14:textId="1C0D5907" w:rsidR="007502B1" w:rsidRPr="0073148C" w:rsidRDefault="0034039E" w:rsidP="00C2208F">
      <w:pPr>
        <w:pStyle w:val="Heading4"/>
      </w:pPr>
      <w:bookmarkStart w:id="9" w:name="_Hlk177382215"/>
      <w:r w:rsidRPr="0073148C">
        <w:lastRenderedPageBreak/>
        <w:t xml:space="preserve">sTable </w:t>
      </w:r>
      <w:r w:rsidR="00DC3B71">
        <w:t>5</w:t>
      </w:r>
      <w:r w:rsidR="00CB410D">
        <w:t>b</w:t>
      </w:r>
      <w:r w:rsidR="00C2208F">
        <w:t>:</w:t>
      </w:r>
      <w:r w:rsidRPr="0073148C">
        <w:t xml:space="preserve"> Agreement of headache diagnosis from secondary level of care relative to the ICHD-3 Guidelines</w:t>
      </w:r>
    </w:p>
    <w:tbl>
      <w:tblPr>
        <w:tblStyle w:val="TableGrid"/>
        <w:tblW w:w="13606" w:type="dxa"/>
        <w:tblInd w:w="-5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8"/>
        <w:gridCol w:w="850"/>
        <w:gridCol w:w="850"/>
        <w:gridCol w:w="850"/>
        <w:gridCol w:w="850"/>
        <w:gridCol w:w="851"/>
        <w:gridCol w:w="850"/>
        <w:gridCol w:w="850"/>
        <w:gridCol w:w="851"/>
        <w:gridCol w:w="1701"/>
        <w:gridCol w:w="1701"/>
        <w:gridCol w:w="1134"/>
      </w:tblGrid>
      <w:tr w:rsidR="0073148C" w:rsidRPr="0073148C" w14:paraId="4D36ED3A" w14:textId="77777777" w:rsidTr="003A1980">
        <w:trPr>
          <w:trHeight w:val="375"/>
        </w:trPr>
        <w:tc>
          <w:tcPr>
            <w:tcW w:w="2268" w:type="dxa"/>
            <w:vMerge w:val="restart"/>
            <w:shd w:val="clear" w:color="auto" w:fill="002552"/>
            <w:vAlign w:val="bottom"/>
          </w:tcPr>
          <w:p w14:paraId="2A8BACAF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bookmarkStart w:id="10" w:name="_Hlk174520908"/>
            <w:bookmarkEnd w:id="9"/>
            <w:r w:rsidRPr="0073148C">
              <w:rPr>
                <w:b/>
                <w:sz w:val="22"/>
                <w:lang w:val="en-US"/>
              </w:rPr>
              <w:t>ICHD-3 Diagnosis</w:t>
            </w:r>
          </w:p>
        </w:tc>
        <w:tc>
          <w:tcPr>
            <w:tcW w:w="850" w:type="dxa"/>
            <w:vMerge w:val="restart"/>
            <w:shd w:val="clear" w:color="auto" w:fill="002552"/>
            <w:textDirection w:val="btLr"/>
          </w:tcPr>
          <w:p w14:paraId="4B6C75B6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All</w:t>
            </w:r>
          </w:p>
        </w:tc>
        <w:tc>
          <w:tcPr>
            <w:tcW w:w="850" w:type="dxa"/>
            <w:vMerge w:val="restart"/>
            <w:shd w:val="clear" w:color="auto" w:fill="002552"/>
            <w:textDirection w:val="btLr"/>
          </w:tcPr>
          <w:p w14:paraId="1AECB38A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All-but-</w:t>
            </w:r>
            <w:proofErr w:type="spellStart"/>
            <w:r w:rsidRPr="0073148C">
              <w:rPr>
                <w:b/>
                <w:sz w:val="22"/>
              </w:rPr>
              <w:t>one</w:t>
            </w:r>
            <w:proofErr w:type="spellEnd"/>
          </w:p>
        </w:tc>
        <w:tc>
          <w:tcPr>
            <w:tcW w:w="5102" w:type="dxa"/>
            <w:gridSpan w:val="6"/>
            <w:shd w:val="clear" w:color="auto" w:fill="002552"/>
            <w:noWrap/>
            <w:vAlign w:val="center"/>
            <w:hideMark/>
          </w:tcPr>
          <w:p w14:paraId="05B0889B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 xml:space="preserve">Pre-existing diagnosis from </w:t>
            </w:r>
          </w:p>
          <w:p w14:paraId="6075631F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Secondary level of care</w:t>
            </w:r>
          </w:p>
        </w:tc>
        <w:tc>
          <w:tcPr>
            <w:tcW w:w="4536" w:type="dxa"/>
            <w:gridSpan w:val="3"/>
            <w:shd w:val="clear" w:color="auto" w:fill="002552"/>
            <w:vAlign w:val="center"/>
          </w:tcPr>
          <w:p w14:paraId="12687AAD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 Statistics</w:t>
            </w:r>
          </w:p>
        </w:tc>
      </w:tr>
      <w:tr w:rsidR="0073148C" w:rsidRPr="0073148C" w14:paraId="7CD5D375" w14:textId="77777777" w:rsidTr="003A1980">
        <w:trPr>
          <w:trHeight w:val="330"/>
        </w:trPr>
        <w:tc>
          <w:tcPr>
            <w:tcW w:w="2268" w:type="dxa"/>
            <w:vMerge/>
            <w:shd w:val="clear" w:color="auto" w:fill="002552"/>
            <w:vAlign w:val="bottom"/>
          </w:tcPr>
          <w:p w14:paraId="4F37B49E" w14:textId="77777777" w:rsidR="0073148C" w:rsidRPr="0073148C" w:rsidRDefault="0073148C" w:rsidP="003A1980">
            <w:pPr>
              <w:spacing w:line="276" w:lineRule="auto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002552"/>
          </w:tcPr>
          <w:p w14:paraId="2718F67B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vMerge/>
            <w:shd w:val="clear" w:color="auto" w:fill="002552"/>
          </w:tcPr>
          <w:p w14:paraId="03B48170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2551" w:type="dxa"/>
            <w:gridSpan w:val="3"/>
            <w:shd w:val="clear" w:color="auto" w:fill="002552"/>
            <w:noWrap/>
            <w:vAlign w:val="center"/>
          </w:tcPr>
          <w:p w14:paraId="3ED6545E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</w:t>
            </w:r>
          </w:p>
        </w:tc>
        <w:tc>
          <w:tcPr>
            <w:tcW w:w="2551" w:type="dxa"/>
            <w:gridSpan w:val="3"/>
            <w:shd w:val="clear" w:color="auto" w:fill="002552"/>
            <w:noWrap/>
            <w:vAlign w:val="center"/>
          </w:tcPr>
          <w:p w14:paraId="3F6F7A35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Disagreement</w:t>
            </w:r>
          </w:p>
        </w:tc>
        <w:tc>
          <w:tcPr>
            <w:tcW w:w="1701" w:type="dxa"/>
            <w:vMerge w:val="restart"/>
            <w:shd w:val="clear" w:color="auto" w:fill="002552"/>
            <w:noWrap/>
            <w:textDirection w:val="btLr"/>
          </w:tcPr>
          <w:p w14:paraId="32B017D9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Cohen's Kappa</w:t>
            </w:r>
          </w:p>
          <w:p w14:paraId="288FBC72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(95% CI)</w:t>
            </w:r>
          </w:p>
        </w:tc>
        <w:tc>
          <w:tcPr>
            <w:tcW w:w="1701" w:type="dxa"/>
            <w:vMerge w:val="restart"/>
            <w:shd w:val="clear" w:color="auto" w:fill="002552"/>
            <w:textDirection w:val="btLr"/>
          </w:tcPr>
          <w:p w14:paraId="2D3D285F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coefficient</w:t>
            </w:r>
            <w:proofErr w:type="spellEnd"/>
            <w:r w:rsidRPr="0073148C">
              <w:rPr>
                <w:b/>
                <w:sz w:val="22"/>
              </w:rPr>
              <w:t xml:space="preserve"> </w:t>
            </w:r>
            <w:proofErr w:type="spellStart"/>
            <w:r w:rsidRPr="0073148C">
              <w:rPr>
                <w:b/>
                <w:sz w:val="22"/>
              </w:rPr>
              <w:t>of</w:t>
            </w:r>
            <w:proofErr w:type="spellEnd"/>
            <w:r w:rsidRPr="0073148C">
              <w:rPr>
                <w:b/>
                <w:sz w:val="22"/>
              </w:rPr>
              <w:t xml:space="preserve"> </w:t>
            </w:r>
            <w:proofErr w:type="spellStart"/>
            <w:r w:rsidRPr="0073148C">
              <w:rPr>
                <w:b/>
                <w:sz w:val="22"/>
              </w:rPr>
              <w:t>determination</w:t>
            </w:r>
            <w:proofErr w:type="spellEnd"/>
            <w:r w:rsidRPr="0073148C">
              <w:rPr>
                <w:b/>
                <w:sz w:val="22"/>
              </w:rPr>
              <w:t xml:space="preserve"> (R</w:t>
            </w:r>
            <w:r w:rsidRPr="0073148C">
              <w:rPr>
                <w:b/>
                <w:sz w:val="22"/>
                <w:vertAlign w:val="superscript"/>
              </w:rPr>
              <w:t>2</w:t>
            </w:r>
            <w:r w:rsidRPr="0073148C">
              <w:rPr>
                <w:b/>
                <w:sz w:val="22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002552"/>
            <w:noWrap/>
            <w:textDirection w:val="btLr"/>
          </w:tcPr>
          <w:p w14:paraId="1E429EE1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-value</w:t>
            </w:r>
          </w:p>
        </w:tc>
      </w:tr>
      <w:tr w:rsidR="0073148C" w:rsidRPr="0073148C" w14:paraId="4DA0C916" w14:textId="77777777" w:rsidTr="003A1980">
        <w:trPr>
          <w:cantSplit/>
          <w:trHeight w:val="1761"/>
        </w:trPr>
        <w:tc>
          <w:tcPr>
            <w:tcW w:w="2268" w:type="dxa"/>
            <w:vMerge/>
            <w:shd w:val="clear" w:color="auto" w:fill="002552"/>
            <w:vAlign w:val="center"/>
          </w:tcPr>
          <w:p w14:paraId="321E38C6" w14:textId="77777777" w:rsidR="0073148C" w:rsidRPr="0073148C" w:rsidRDefault="0073148C" w:rsidP="003A1980">
            <w:pPr>
              <w:spacing w:line="276" w:lineRule="auto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002552"/>
            <w:textDirection w:val="btLr"/>
          </w:tcPr>
          <w:p w14:paraId="4C74D4C7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vMerge/>
            <w:shd w:val="clear" w:color="auto" w:fill="002552"/>
            <w:textDirection w:val="btLr"/>
          </w:tcPr>
          <w:p w14:paraId="3913AFC2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434A7AAC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ositive agreement</w:t>
            </w:r>
          </w:p>
          <w:p w14:paraId="1B50E01E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shd w:val="clear" w:color="auto" w:fill="002552"/>
            <w:textDirection w:val="btLr"/>
          </w:tcPr>
          <w:p w14:paraId="08B2AB41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Negative</w:t>
            </w:r>
          </w:p>
          <w:p w14:paraId="4960939C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</w:t>
            </w:r>
          </w:p>
        </w:tc>
        <w:tc>
          <w:tcPr>
            <w:tcW w:w="851" w:type="dxa"/>
            <w:shd w:val="clear" w:color="auto" w:fill="002552"/>
            <w:textDirection w:val="btLr"/>
          </w:tcPr>
          <w:p w14:paraId="190BADF4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Total</w:t>
            </w:r>
          </w:p>
          <w:p w14:paraId="701D1ACA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agreement</w:t>
            </w:r>
            <w:proofErr w:type="spellEnd"/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2799BD95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ositive disagreement</w:t>
            </w:r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500ABCE4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Negative disagreement</w:t>
            </w:r>
          </w:p>
        </w:tc>
        <w:tc>
          <w:tcPr>
            <w:tcW w:w="851" w:type="dxa"/>
            <w:shd w:val="clear" w:color="auto" w:fill="002552"/>
            <w:textDirection w:val="btLr"/>
          </w:tcPr>
          <w:p w14:paraId="46FD66C5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Total</w:t>
            </w:r>
          </w:p>
          <w:p w14:paraId="025C7BA5" w14:textId="77777777" w:rsidR="0073148C" w:rsidRPr="0073148C" w:rsidRDefault="0073148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disagreement</w:t>
            </w:r>
            <w:proofErr w:type="spellEnd"/>
          </w:p>
        </w:tc>
        <w:tc>
          <w:tcPr>
            <w:tcW w:w="1701" w:type="dxa"/>
            <w:vMerge/>
            <w:shd w:val="clear" w:color="auto" w:fill="002552"/>
            <w:noWrap/>
            <w:hideMark/>
          </w:tcPr>
          <w:p w14:paraId="310027E2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002552"/>
          </w:tcPr>
          <w:p w14:paraId="6E06D2C2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</w:rPr>
            </w:pPr>
          </w:p>
        </w:tc>
        <w:tc>
          <w:tcPr>
            <w:tcW w:w="1134" w:type="dxa"/>
            <w:vMerge/>
            <w:shd w:val="clear" w:color="auto" w:fill="002552"/>
            <w:noWrap/>
            <w:textDirection w:val="btLr"/>
            <w:hideMark/>
          </w:tcPr>
          <w:p w14:paraId="16D03C2A" w14:textId="77777777" w:rsidR="0073148C" w:rsidRPr="0073148C" w:rsidRDefault="0073148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</w:p>
        </w:tc>
      </w:tr>
      <w:tr w:rsidR="0073148C" w:rsidRPr="0073148C" w14:paraId="53A07C75" w14:textId="77777777" w:rsidTr="0073148C">
        <w:trPr>
          <w:trHeight w:val="330"/>
        </w:trPr>
        <w:tc>
          <w:tcPr>
            <w:tcW w:w="2268" w:type="dxa"/>
            <w:shd w:val="clear" w:color="auto" w:fill="CBCDD0"/>
            <w:vAlign w:val="center"/>
          </w:tcPr>
          <w:p w14:paraId="2C4F22D1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Migraine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72F76CE3" w14:textId="36D0D77E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434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19192CD0" w14:textId="4BB6E700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520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75D8F436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57</w:t>
            </w:r>
          </w:p>
          <w:p w14:paraId="1F1DB4DA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58.1%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51AFE523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25</w:t>
            </w:r>
          </w:p>
          <w:p w14:paraId="63F656AA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0.4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7C67A79F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482</w:t>
            </w:r>
          </w:p>
          <w:p w14:paraId="2F96863C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78.5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3CA86EDC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23</w:t>
            </w:r>
          </w:p>
          <w:p w14:paraId="24B1B734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0.0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50CE1218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9</w:t>
            </w:r>
          </w:p>
          <w:p w14:paraId="0C98F225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.5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628E3D98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32</w:t>
            </w:r>
          </w:p>
          <w:p w14:paraId="05DDED5A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1.5%</w:t>
            </w:r>
          </w:p>
        </w:tc>
        <w:tc>
          <w:tcPr>
            <w:tcW w:w="1701" w:type="dxa"/>
            <w:shd w:val="clear" w:color="auto" w:fill="CBCDD0"/>
            <w:noWrap/>
            <w:vAlign w:val="center"/>
          </w:tcPr>
          <w:p w14:paraId="2DE75636" w14:textId="77777777" w:rsidR="0073148C" w:rsidRPr="0073148C" w:rsidRDefault="0073148C" w:rsidP="0073148C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509 </w:t>
            </w:r>
          </w:p>
          <w:p w14:paraId="1EE31828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450 - 0.568)</w:t>
            </w:r>
          </w:p>
        </w:tc>
        <w:tc>
          <w:tcPr>
            <w:tcW w:w="1701" w:type="dxa"/>
            <w:shd w:val="clear" w:color="auto" w:fill="CBCDD0"/>
            <w:vAlign w:val="center"/>
          </w:tcPr>
          <w:p w14:paraId="09227566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259 </w:t>
            </w:r>
          </w:p>
          <w:p w14:paraId="09FE8CBF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202 - 0.323)</w:t>
            </w:r>
          </w:p>
        </w:tc>
        <w:tc>
          <w:tcPr>
            <w:tcW w:w="1134" w:type="dxa"/>
            <w:shd w:val="clear" w:color="auto" w:fill="CBCDD0"/>
            <w:noWrap/>
            <w:vAlign w:val="center"/>
            <w:hideMark/>
          </w:tcPr>
          <w:p w14:paraId="056A21D4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73148C" w:rsidRPr="0073148C" w14:paraId="45CBC746" w14:textId="77777777" w:rsidTr="0073148C">
        <w:trPr>
          <w:trHeight w:val="330"/>
        </w:trPr>
        <w:tc>
          <w:tcPr>
            <w:tcW w:w="2268" w:type="dxa"/>
            <w:shd w:val="clear" w:color="auto" w:fill="E7E8E9"/>
            <w:vAlign w:val="center"/>
          </w:tcPr>
          <w:p w14:paraId="4ED3886B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TTH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24254AA3" w14:textId="2E369B1F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1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45AD19EB" w14:textId="42FA0224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38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1CC829E2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53</w:t>
            </w:r>
          </w:p>
          <w:p w14:paraId="45FB90F4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8.6%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5EF4AFEA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451</w:t>
            </w:r>
          </w:p>
          <w:p w14:paraId="6C0D8497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73.5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5DA473DD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504</w:t>
            </w:r>
          </w:p>
          <w:p w14:paraId="08FDCB6B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82.1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0B716B17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7</w:t>
            </w:r>
          </w:p>
          <w:p w14:paraId="19261312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.8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64B6587A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93</w:t>
            </w:r>
          </w:p>
          <w:p w14:paraId="426D3057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5.1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71E44248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10</w:t>
            </w:r>
          </w:p>
          <w:p w14:paraId="5CCFCBB3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7.9%</w:t>
            </w:r>
          </w:p>
        </w:tc>
        <w:tc>
          <w:tcPr>
            <w:tcW w:w="1701" w:type="dxa"/>
            <w:shd w:val="clear" w:color="auto" w:fill="E7E8E9"/>
            <w:noWrap/>
            <w:vAlign w:val="center"/>
          </w:tcPr>
          <w:p w14:paraId="2AC6827F" w14:textId="77777777" w:rsidR="0073148C" w:rsidRPr="0073148C" w:rsidRDefault="0073148C" w:rsidP="0073148C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450 </w:t>
            </w:r>
          </w:p>
          <w:p w14:paraId="1C890E44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370 - 0.530)</w:t>
            </w:r>
          </w:p>
        </w:tc>
        <w:tc>
          <w:tcPr>
            <w:tcW w:w="1701" w:type="dxa"/>
            <w:shd w:val="clear" w:color="auto" w:fill="E7E8E9"/>
            <w:vAlign w:val="center"/>
          </w:tcPr>
          <w:p w14:paraId="50F50F28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202 </w:t>
            </w:r>
          </w:p>
          <w:p w14:paraId="6453642B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137 - 0.280)</w:t>
            </w:r>
          </w:p>
        </w:tc>
        <w:tc>
          <w:tcPr>
            <w:tcW w:w="1134" w:type="dxa"/>
            <w:shd w:val="clear" w:color="auto" w:fill="E7E8E9"/>
            <w:noWrap/>
            <w:vAlign w:val="center"/>
            <w:hideMark/>
          </w:tcPr>
          <w:p w14:paraId="6E36C260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73148C" w:rsidRPr="0073148C" w14:paraId="0EB180CE" w14:textId="77777777" w:rsidTr="0073148C">
        <w:trPr>
          <w:trHeight w:val="300"/>
        </w:trPr>
        <w:tc>
          <w:tcPr>
            <w:tcW w:w="2268" w:type="dxa"/>
            <w:shd w:val="clear" w:color="auto" w:fill="CBCDD0"/>
            <w:vAlign w:val="center"/>
          </w:tcPr>
          <w:p w14:paraId="35A89F92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Cluster headache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20FE8765" w14:textId="4DF81EF9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4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5F9D01FC" w14:textId="380FB36F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6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256207A6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3</w:t>
            </w:r>
          </w:p>
          <w:p w14:paraId="3CCC42BF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.7%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03297241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570</w:t>
            </w:r>
          </w:p>
          <w:p w14:paraId="6810EB6C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92.8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6C2476D6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593</w:t>
            </w:r>
          </w:p>
          <w:p w14:paraId="4DEFD019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96.6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040F3FB4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</w:t>
            </w:r>
          </w:p>
          <w:p w14:paraId="580B9017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0.5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4EA3A8EF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8</w:t>
            </w:r>
          </w:p>
          <w:p w14:paraId="7794A5D9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.9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1CAB6B8C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21</w:t>
            </w:r>
          </w:p>
          <w:p w14:paraId="77499B1E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.4%</w:t>
            </w:r>
          </w:p>
        </w:tc>
        <w:tc>
          <w:tcPr>
            <w:tcW w:w="1701" w:type="dxa"/>
            <w:shd w:val="clear" w:color="auto" w:fill="CBCDD0"/>
            <w:noWrap/>
            <w:vAlign w:val="center"/>
          </w:tcPr>
          <w:p w14:paraId="5DD0D61E" w14:textId="77777777" w:rsidR="0073148C" w:rsidRPr="0073148C" w:rsidRDefault="0073148C" w:rsidP="0073148C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567 </w:t>
            </w:r>
          </w:p>
          <w:p w14:paraId="2FB31F6E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441 - 0.693)</w:t>
            </w:r>
          </w:p>
        </w:tc>
        <w:tc>
          <w:tcPr>
            <w:tcW w:w="1701" w:type="dxa"/>
            <w:shd w:val="clear" w:color="auto" w:fill="CBCDD0"/>
            <w:vAlign w:val="center"/>
          </w:tcPr>
          <w:p w14:paraId="05C99356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 xml:space="preserve">0.321 </w:t>
            </w:r>
          </w:p>
          <w:p w14:paraId="2125EB96" w14:textId="77777777" w:rsidR="0073148C" w:rsidRPr="0073148C" w:rsidRDefault="0073148C" w:rsidP="0073148C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(0.194 - 0.480)</w:t>
            </w:r>
          </w:p>
        </w:tc>
        <w:tc>
          <w:tcPr>
            <w:tcW w:w="1134" w:type="dxa"/>
            <w:shd w:val="clear" w:color="auto" w:fill="CBCDD0"/>
            <w:noWrap/>
            <w:vAlign w:val="center"/>
          </w:tcPr>
          <w:p w14:paraId="46CBACD0" w14:textId="77777777" w:rsidR="0073148C" w:rsidRPr="0073148C" w:rsidRDefault="0073148C" w:rsidP="0073148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73148C" w:rsidRPr="0073148C" w14:paraId="0D8BFA9B" w14:textId="77777777" w:rsidTr="0073148C">
        <w:trPr>
          <w:trHeight w:val="300"/>
        </w:trPr>
        <w:tc>
          <w:tcPr>
            <w:tcW w:w="2268" w:type="dxa"/>
            <w:shd w:val="clear" w:color="auto" w:fill="E7E8E9"/>
            <w:vAlign w:val="center"/>
          </w:tcPr>
          <w:p w14:paraId="4AA71F20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  <w:lang w:val="en-US"/>
              </w:rPr>
              <w:t>All diagnoses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0861E2A0" w14:textId="7E9D2910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469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2E3FB8FE" w14:textId="403FEC8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694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5DA8A9D6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433</w:t>
            </w:r>
          </w:p>
          <w:p w14:paraId="2A884E1C" w14:textId="77777777" w:rsidR="0073148C" w:rsidRPr="0073148C" w:rsidRDefault="0073148C" w:rsidP="0073148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23.5%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4A295A11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146</w:t>
            </w:r>
          </w:p>
          <w:p w14:paraId="2F712C79" w14:textId="77777777" w:rsidR="0073148C" w:rsidRPr="0073148C" w:rsidRDefault="0073148C" w:rsidP="0073148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62.2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23C3DFD2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579</w:t>
            </w:r>
          </w:p>
          <w:p w14:paraId="2C6E482B" w14:textId="77777777" w:rsidR="0073148C" w:rsidRPr="0073148C" w:rsidRDefault="0073148C" w:rsidP="0073148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85.7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1DD35B09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43</w:t>
            </w:r>
          </w:p>
          <w:p w14:paraId="505831B3" w14:textId="77777777" w:rsidR="0073148C" w:rsidRPr="0073148C" w:rsidRDefault="0073148C" w:rsidP="0073148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7.8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62777A2A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20</w:t>
            </w:r>
          </w:p>
          <w:p w14:paraId="1C968ACE" w14:textId="77777777" w:rsidR="0073148C" w:rsidRPr="0073148C" w:rsidRDefault="0073148C" w:rsidP="0073148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6.5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5657C9BD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263</w:t>
            </w:r>
          </w:p>
          <w:p w14:paraId="00E34DC0" w14:textId="77777777" w:rsidR="0073148C" w:rsidRPr="0073148C" w:rsidRDefault="0073148C" w:rsidP="0073148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4.3%</w:t>
            </w:r>
          </w:p>
        </w:tc>
        <w:tc>
          <w:tcPr>
            <w:tcW w:w="1701" w:type="dxa"/>
            <w:shd w:val="clear" w:color="auto" w:fill="E7E8E9"/>
            <w:noWrap/>
            <w:vAlign w:val="center"/>
          </w:tcPr>
          <w:p w14:paraId="2B2A7C6B" w14:textId="77777777" w:rsidR="0073148C" w:rsidRPr="0073148C" w:rsidRDefault="0073148C" w:rsidP="0073148C">
            <w:pPr>
              <w:spacing w:line="276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 xml:space="preserve">0.632 </w:t>
            </w:r>
          </w:p>
          <w:p w14:paraId="17F3DB28" w14:textId="77777777" w:rsidR="0073148C" w:rsidRPr="0073148C" w:rsidRDefault="0073148C" w:rsidP="0073148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(0.599 - 0.666)</w:t>
            </w:r>
          </w:p>
        </w:tc>
        <w:tc>
          <w:tcPr>
            <w:tcW w:w="1701" w:type="dxa"/>
            <w:shd w:val="clear" w:color="auto" w:fill="E7E8E9"/>
            <w:vAlign w:val="center"/>
          </w:tcPr>
          <w:p w14:paraId="012B5B0C" w14:textId="77777777" w:rsidR="0073148C" w:rsidRPr="0073148C" w:rsidRDefault="0073148C" w:rsidP="0073148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0.400</w:t>
            </w:r>
          </w:p>
          <w:p w14:paraId="77509E74" w14:textId="77777777" w:rsidR="0073148C" w:rsidRPr="0073148C" w:rsidRDefault="0073148C" w:rsidP="0073148C">
            <w:pPr>
              <w:spacing w:line="240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(0.359 - 0.443)</w:t>
            </w:r>
          </w:p>
        </w:tc>
        <w:tc>
          <w:tcPr>
            <w:tcW w:w="1134" w:type="dxa"/>
            <w:shd w:val="clear" w:color="auto" w:fill="E7E8E9"/>
            <w:noWrap/>
            <w:vAlign w:val="center"/>
          </w:tcPr>
          <w:p w14:paraId="6ADBCE73" w14:textId="77777777" w:rsidR="0073148C" w:rsidRPr="0073148C" w:rsidRDefault="0073148C" w:rsidP="0073148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&lt;0.001*</w:t>
            </w:r>
          </w:p>
        </w:tc>
      </w:tr>
      <w:tr w:rsidR="0073148C" w:rsidRPr="0073148C" w14:paraId="02D63AF0" w14:textId="77777777" w:rsidTr="003A1980">
        <w:trPr>
          <w:trHeight w:val="351"/>
        </w:trPr>
        <w:tc>
          <w:tcPr>
            <w:tcW w:w="13606" w:type="dxa"/>
            <w:gridSpan w:val="12"/>
          </w:tcPr>
          <w:p w14:paraId="4E19C448" w14:textId="77777777" w:rsidR="0073148C" w:rsidRPr="0073148C" w:rsidRDefault="0073148C" w:rsidP="003A1980">
            <w:pPr>
              <w:spacing w:line="276" w:lineRule="auto"/>
              <w:rPr>
                <w:rFonts w:cstheme="minorHAnsi"/>
                <w:sz w:val="22"/>
                <w:lang w:val="en-US"/>
              </w:rPr>
            </w:pPr>
            <w:r w:rsidRPr="0073148C">
              <w:rPr>
                <w:rFonts w:cstheme="minorHAnsi"/>
                <w:sz w:val="22"/>
                <w:lang w:val="en-US"/>
              </w:rPr>
              <w:t>TTH = Tension-type headache, 95%CI = 95% confidence interval.</w:t>
            </w:r>
          </w:p>
          <w:p w14:paraId="3F10CEB1" w14:textId="77777777" w:rsidR="0073148C" w:rsidRPr="0073148C" w:rsidRDefault="0073148C" w:rsidP="003A1980">
            <w:pPr>
              <w:spacing w:line="276" w:lineRule="auto"/>
              <w:rPr>
                <w:rFonts w:cstheme="minorHAnsi"/>
                <w:sz w:val="22"/>
                <w:lang w:val="en-US"/>
              </w:rPr>
            </w:pPr>
            <w:r w:rsidRPr="0073148C">
              <w:rPr>
                <w:rFonts w:cstheme="minorHAnsi"/>
                <w:sz w:val="22"/>
                <w:lang w:val="en-US"/>
              </w:rPr>
              <w:t>* Statistically significant (p&lt;0.05).</w:t>
            </w:r>
          </w:p>
        </w:tc>
      </w:tr>
      <w:bookmarkEnd w:id="10"/>
    </w:tbl>
    <w:p w14:paraId="5334FCC0" w14:textId="77777777" w:rsidR="00024B7E" w:rsidRDefault="00024B7E">
      <w:pPr>
        <w:spacing w:after="160" w:line="259" w:lineRule="auto"/>
        <w:jc w:val="left"/>
        <w:rPr>
          <w:sz w:val="22"/>
        </w:rPr>
      </w:pPr>
    </w:p>
    <w:p w14:paraId="1D039738" w14:textId="77777777" w:rsidR="00024B7E" w:rsidRDefault="00024B7E">
      <w:pPr>
        <w:spacing w:after="160" w:line="259" w:lineRule="auto"/>
        <w:jc w:val="left"/>
        <w:rPr>
          <w:sz w:val="22"/>
        </w:rPr>
      </w:pPr>
      <w:r>
        <w:rPr>
          <w:sz w:val="22"/>
        </w:rPr>
        <w:br w:type="page"/>
      </w:r>
    </w:p>
    <w:p w14:paraId="328A435E" w14:textId="53C0CDDB" w:rsidR="00DB1830" w:rsidRPr="0073148C" w:rsidRDefault="00064C6F" w:rsidP="00C2208F">
      <w:pPr>
        <w:pStyle w:val="Heading4"/>
      </w:pPr>
      <w:bookmarkStart w:id="11" w:name="_Hlk177382209"/>
      <w:r w:rsidRPr="0073148C">
        <w:lastRenderedPageBreak/>
        <w:t xml:space="preserve">sTable </w:t>
      </w:r>
      <w:r w:rsidR="00DC3B71">
        <w:t>6</w:t>
      </w:r>
      <w:r w:rsidR="00C2208F">
        <w:t>:</w:t>
      </w:r>
      <w:r w:rsidRPr="0073148C">
        <w:t xml:space="preserve"> Agreement of diagnosis from headache specialist according to the ICHD-3 Guidelines</w:t>
      </w:r>
    </w:p>
    <w:tbl>
      <w:tblPr>
        <w:tblStyle w:val="TableGrid"/>
        <w:tblW w:w="13606" w:type="dxa"/>
        <w:tblInd w:w="-5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8"/>
        <w:gridCol w:w="850"/>
        <w:gridCol w:w="850"/>
        <w:gridCol w:w="850"/>
        <w:gridCol w:w="850"/>
        <w:gridCol w:w="851"/>
        <w:gridCol w:w="850"/>
        <w:gridCol w:w="850"/>
        <w:gridCol w:w="851"/>
        <w:gridCol w:w="1701"/>
        <w:gridCol w:w="1701"/>
        <w:gridCol w:w="1134"/>
      </w:tblGrid>
      <w:tr w:rsidR="002D397C" w:rsidRPr="0073148C" w14:paraId="25E00203" w14:textId="77777777" w:rsidTr="003A1980">
        <w:trPr>
          <w:trHeight w:val="375"/>
        </w:trPr>
        <w:tc>
          <w:tcPr>
            <w:tcW w:w="2268" w:type="dxa"/>
            <w:vMerge w:val="restart"/>
            <w:shd w:val="clear" w:color="auto" w:fill="002552"/>
            <w:vAlign w:val="bottom"/>
          </w:tcPr>
          <w:bookmarkEnd w:id="11"/>
          <w:p w14:paraId="1FB33D01" w14:textId="77777777" w:rsidR="002D397C" w:rsidRPr="0073148C" w:rsidRDefault="002D397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ICHD-3 Diagnosis</w:t>
            </w:r>
          </w:p>
        </w:tc>
        <w:tc>
          <w:tcPr>
            <w:tcW w:w="850" w:type="dxa"/>
            <w:vMerge w:val="restart"/>
            <w:shd w:val="clear" w:color="auto" w:fill="002552"/>
            <w:textDirection w:val="btLr"/>
          </w:tcPr>
          <w:p w14:paraId="3A38187E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All</w:t>
            </w:r>
          </w:p>
        </w:tc>
        <w:tc>
          <w:tcPr>
            <w:tcW w:w="850" w:type="dxa"/>
            <w:vMerge w:val="restart"/>
            <w:shd w:val="clear" w:color="auto" w:fill="002552"/>
            <w:textDirection w:val="btLr"/>
          </w:tcPr>
          <w:p w14:paraId="15107E68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All-but-</w:t>
            </w:r>
            <w:proofErr w:type="spellStart"/>
            <w:r w:rsidRPr="0073148C">
              <w:rPr>
                <w:b/>
                <w:sz w:val="22"/>
              </w:rPr>
              <w:t>one</w:t>
            </w:r>
            <w:proofErr w:type="spellEnd"/>
          </w:p>
        </w:tc>
        <w:tc>
          <w:tcPr>
            <w:tcW w:w="5102" w:type="dxa"/>
            <w:gridSpan w:val="6"/>
            <w:shd w:val="clear" w:color="auto" w:fill="002552"/>
            <w:noWrap/>
            <w:vAlign w:val="center"/>
            <w:hideMark/>
          </w:tcPr>
          <w:p w14:paraId="34CE0D16" w14:textId="77777777" w:rsidR="002D397C" w:rsidRPr="0073148C" w:rsidRDefault="002D397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 xml:space="preserve">Diagnosis from </w:t>
            </w:r>
          </w:p>
          <w:p w14:paraId="5FD8CC66" w14:textId="77777777" w:rsidR="002D397C" w:rsidRPr="0073148C" w:rsidRDefault="002D397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Tertiary level of care</w:t>
            </w:r>
          </w:p>
        </w:tc>
        <w:tc>
          <w:tcPr>
            <w:tcW w:w="4536" w:type="dxa"/>
            <w:gridSpan w:val="3"/>
            <w:shd w:val="clear" w:color="auto" w:fill="002552"/>
            <w:vAlign w:val="center"/>
          </w:tcPr>
          <w:p w14:paraId="1B2642DE" w14:textId="77777777" w:rsidR="002D397C" w:rsidRPr="0073148C" w:rsidRDefault="002D397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 Statistics</w:t>
            </w:r>
          </w:p>
        </w:tc>
      </w:tr>
      <w:tr w:rsidR="002D397C" w:rsidRPr="0073148C" w14:paraId="5D968351" w14:textId="77777777" w:rsidTr="003A1980">
        <w:trPr>
          <w:trHeight w:val="330"/>
        </w:trPr>
        <w:tc>
          <w:tcPr>
            <w:tcW w:w="2268" w:type="dxa"/>
            <w:vMerge/>
            <w:shd w:val="clear" w:color="auto" w:fill="002552"/>
            <w:vAlign w:val="bottom"/>
          </w:tcPr>
          <w:p w14:paraId="1DB9EBE2" w14:textId="77777777" w:rsidR="002D397C" w:rsidRPr="0073148C" w:rsidRDefault="002D397C" w:rsidP="003A1980">
            <w:pPr>
              <w:spacing w:line="276" w:lineRule="auto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002552"/>
          </w:tcPr>
          <w:p w14:paraId="009AF8D3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vMerge/>
            <w:shd w:val="clear" w:color="auto" w:fill="002552"/>
          </w:tcPr>
          <w:p w14:paraId="54486136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2551" w:type="dxa"/>
            <w:gridSpan w:val="3"/>
            <w:shd w:val="clear" w:color="auto" w:fill="002552"/>
            <w:noWrap/>
            <w:vAlign w:val="center"/>
          </w:tcPr>
          <w:p w14:paraId="77C6350C" w14:textId="77777777" w:rsidR="002D397C" w:rsidRPr="0073148C" w:rsidRDefault="002D397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</w:t>
            </w:r>
          </w:p>
        </w:tc>
        <w:tc>
          <w:tcPr>
            <w:tcW w:w="2551" w:type="dxa"/>
            <w:gridSpan w:val="3"/>
            <w:shd w:val="clear" w:color="auto" w:fill="002552"/>
            <w:noWrap/>
            <w:vAlign w:val="center"/>
          </w:tcPr>
          <w:p w14:paraId="09EE1043" w14:textId="77777777" w:rsidR="002D397C" w:rsidRPr="0073148C" w:rsidRDefault="002D397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Disagreement</w:t>
            </w:r>
          </w:p>
        </w:tc>
        <w:tc>
          <w:tcPr>
            <w:tcW w:w="1701" w:type="dxa"/>
            <w:vMerge w:val="restart"/>
            <w:shd w:val="clear" w:color="auto" w:fill="002552"/>
            <w:noWrap/>
            <w:textDirection w:val="btLr"/>
          </w:tcPr>
          <w:p w14:paraId="0CF29A68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Cohen's Kappa</w:t>
            </w:r>
          </w:p>
          <w:p w14:paraId="521A46DF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(95% CI)</w:t>
            </w:r>
          </w:p>
        </w:tc>
        <w:tc>
          <w:tcPr>
            <w:tcW w:w="1701" w:type="dxa"/>
            <w:vMerge w:val="restart"/>
            <w:shd w:val="clear" w:color="auto" w:fill="002552"/>
            <w:textDirection w:val="btLr"/>
          </w:tcPr>
          <w:p w14:paraId="551DB09A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coefficient</w:t>
            </w:r>
            <w:proofErr w:type="spellEnd"/>
            <w:r w:rsidRPr="0073148C">
              <w:rPr>
                <w:b/>
                <w:sz w:val="22"/>
              </w:rPr>
              <w:t xml:space="preserve"> </w:t>
            </w:r>
            <w:proofErr w:type="spellStart"/>
            <w:r w:rsidRPr="0073148C">
              <w:rPr>
                <w:b/>
                <w:sz w:val="22"/>
              </w:rPr>
              <w:t>of</w:t>
            </w:r>
            <w:proofErr w:type="spellEnd"/>
            <w:r w:rsidRPr="0073148C">
              <w:rPr>
                <w:b/>
                <w:sz w:val="22"/>
              </w:rPr>
              <w:t xml:space="preserve"> </w:t>
            </w:r>
            <w:proofErr w:type="spellStart"/>
            <w:r w:rsidRPr="0073148C">
              <w:rPr>
                <w:b/>
                <w:sz w:val="22"/>
              </w:rPr>
              <w:t>determination</w:t>
            </w:r>
            <w:proofErr w:type="spellEnd"/>
            <w:r w:rsidRPr="0073148C">
              <w:rPr>
                <w:b/>
                <w:sz w:val="22"/>
              </w:rPr>
              <w:t xml:space="preserve"> (R</w:t>
            </w:r>
            <w:r w:rsidRPr="0073148C">
              <w:rPr>
                <w:b/>
                <w:sz w:val="22"/>
                <w:vertAlign w:val="superscript"/>
              </w:rPr>
              <w:t>2</w:t>
            </w:r>
            <w:r w:rsidRPr="0073148C">
              <w:rPr>
                <w:b/>
                <w:sz w:val="22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002552"/>
            <w:noWrap/>
            <w:textDirection w:val="btLr"/>
          </w:tcPr>
          <w:p w14:paraId="6F0CEABF" w14:textId="77777777" w:rsidR="002D397C" w:rsidRPr="0073148C" w:rsidRDefault="002D397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-value</w:t>
            </w:r>
          </w:p>
        </w:tc>
      </w:tr>
      <w:tr w:rsidR="002D397C" w:rsidRPr="0073148C" w14:paraId="1F08126C" w14:textId="77777777" w:rsidTr="003A1980">
        <w:trPr>
          <w:cantSplit/>
          <w:trHeight w:val="1761"/>
        </w:trPr>
        <w:tc>
          <w:tcPr>
            <w:tcW w:w="2268" w:type="dxa"/>
            <w:vMerge/>
            <w:shd w:val="clear" w:color="auto" w:fill="002552"/>
            <w:vAlign w:val="center"/>
          </w:tcPr>
          <w:p w14:paraId="7238A3D9" w14:textId="77777777" w:rsidR="002D397C" w:rsidRPr="0073148C" w:rsidRDefault="002D397C" w:rsidP="003A1980">
            <w:pPr>
              <w:spacing w:line="276" w:lineRule="auto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002552"/>
            <w:textDirection w:val="btLr"/>
          </w:tcPr>
          <w:p w14:paraId="01F2AB7B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vMerge/>
            <w:shd w:val="clear" w:color="auto" w:fill="002552"/>
            <w:textDirection w:val="btLr"/>
          </w:tcPr>
          <w:p w14:paraId="55A933AC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57302AD9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ositive agreement</w:t>
            </w:r>
          </w:p>
          <w:p w14:paraId="6DE89DBF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850" w:type="dxa"/>
            <w:shd w:val="clear" w:color="auto" w:fill="002552"/>
            <w:textDirection w:val="btLr"/>
          </w:tcPr>
          <w:p w14:paraId="0FF89D34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Negative</w:t>
            </w:r>
          </w:p>
          <w:p w14:paraId="4FB38E42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agreement</w:t>
            </w:r>
          </w:p>
        </w:tc>
        <w:tc>
          <w:tcPr>
            <w:tcW w:w="851" w:type="dxa"/>
            <w:shd w:val="clear" w:color="auto" w:fill="002552"/>
            <w:textDirection w:val="btLr"/>
          </w:tcPr>
          <w:p w14:paraId="366566EC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Total</w:t>
            </w:r>
          </w:p>
          <w:p w14:paraId="6B2A499E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agreement</w:t>
            </w:r>
            <w:proofErr w:type="spellEnd"/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50572317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Positive disagreement</w:t>
            </w:r>
          </w:p>
        </w:tc>
        <w:tc>
          <w:tcPr>
            <w:tcW w:w="850" w:type="dxa"/>
            <w:shd w:val="clear" w:color="auto" w:fill="002552"/>
            <w:noWrap/>
            <w:textDirection w:val="btLr"/>
            <w:hideMark/>
          </w:tcPr>
          <w:p w14:paraId="39EA0A63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Negative disagreement</w:t>
            </w:r>
          </w:p>
        </w:tc>
        <w:tc>
          <w:tcPr>
            <w:tcW w:w="851" w:type="dxa"/>
            <w:shd w:val="clear" w:color="auto" w:fill="002552"/>
            <w:textDirection w:val="btLr"/>
          </w:tcPr>
          <w:p w14:paraId="629D5A6B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</w:rPr>
              <w:t>Total</w:t>
            </w:r>
          </w:p>
          <w:p w14:paraId="49A2AEA3" w14:textId="77777777" w:rsidR="002D397C" w:rsidRPr="0073148C" w:rsidRDefault="002D397C" w:rsidP="003A1980">
            <w:pPr>
              <w:spacing w:line="276" w:lineRule="auto"/>
              <w:ind w:left="113" w:right="113"/>
              <w:jc w:val="left"/>
              <w:rPr>
                <w:b/>
                <w:sz w:val="22"/>
              </w:rPr>
            </w:pPr>
            <w:proofErr w:type="spellStart"/>
            <w:r w:rsidRPr="0073148C">
              <w:rPr>
                <w:b/>
                <w:sz w:val="22"/>
              </w:rPr>
              <w:t>disagreement</w:t>
            </w:r>
            <w:proofErr w:type="spellEnd"/>
          </w:p>
        </w:tc>
        <w:tc>
          <w:tcPr>
            <w:tcW w:w="1701" w:type="dxa"/>
            <w:vMerge/>
            <w:shd w:val="clear" w:color="auto" w:fill="002552"/>
            <w:noWrap/>
            <w:hideMark/>
          </w:tcPr>
          <w:p w14:paraId="01126F0C" w14:textId="77777777" w:rsidR="002D397C" w:rsidRPr="0073148C" w:rsidRDefault="002D397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002552"/>
          </w:tcPr>
          <w:p w14:paraId="3B3ACBF1" w14:textId="77777777" w:rsidR="002D397C" w:rsidRPr="0073148C" w:rsidRDefault="002D397C" w:rsidP="003A1980">
            <w:pPr>
              <w:spacing w:line="276" w:lineRule="auto"/>
              <w:jc w:val="left"/>
              <w:rPr>
                <w:b/>
                <w:sz w:val="22"/>
              </w:rPr>
            </w:pPr>
          </w:p>
        </w:tc>
        <w:tc>
          <w:tcPr>
            <w:tcW w:w="1134" w:type="dxa"/>
            <w:vMerge/>
            <w:shd w:val="clear" w:color="auto" w:fill="002552"/>
            <w:noWrap/>
            <w:textDirection w:val="btLr"/>
            <w:hideMark/>
          </w:tcPr>
          <w:p w14:paraId="59AEB950" w14:textId="77777777" w:rsidR="002D397C" w:rsidRPr="0073148C" w:rsidRDefault="002D397C" w:rsidP="003A1980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</w:p>
        </w:tc>
      </w:tr>
      <w:tr w:rsidR="002D397C" w:rsidRPr="0073148C" w14:paraId="1FC78AD9" w14:textId="77777777" w:rsidTr="002D397C">
        <w:trPr>
          <w:trHeight w:val="330"/>
        </w:trPr>
        <w:tc>
          <w:tcPr>
            <w:tcW w:w="2268" w:type="dxa"/>
            <w:shd w:val="clear" w:color="auto" w:fill="CBCDD0"/>
            <w:vAlign w:val="center"/>
          </w:tcPr>
          <w:p w14:paraId="13B78357" w14:textId="77777777" w:rsidR="002D397C" w:rsidRPr="0073148C" w:rsidRDefault="002D397C" w:rsidP="002D397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Migraine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02366CBD" w14:textId="426DE799" w:rsidR="002D397C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017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7CF630C0" w14:textId="0D5AAEE7" w:rsidR="002D397C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1237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0BB92865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163</w:t>
            </w:r>
          </w:p>
          <w:p w14:paraId="594F71CC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79.2%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57CD8769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296</w:t>
            </w:r>
          </w:p>
          <w:p w14:paraId="02D09AFE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20.2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17D6BF91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459</w:t>
            </w:r>
          </w:p>
          <w:p w14:paraId="247FE77C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99.4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59E0474D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4</w:t>
            </w:r>
          </w:p>
          <w:p w14:paraId="0C1C4B37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0.3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347E2239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5</w:t>
            </w:r>
          </w:p>
          <w:p w14:paraId="65F3A2BF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0.3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4EB76283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9</w:t>
            </w:r>
          </w:p>
          <w:p w14:paraId="6C4B0F5B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0.6%</w:t>
            </w:r>
          </w:p>
        </w:tc>
        <w:tc>
          <w:tcPr>
            <w:tcW w:w="1701" w:type="dxa"/>
            <w:shd w:val="clear" w:color="auto" w:fill="CBCDD0"/>
            <w:noWrap/>
            <w:vAlign w:val="center"/>
          </w:tcPr>
          <w:p w14:paraId="1699191C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981 </w:t>
            </w:r>
          </w:p>
          <w:p w14:paraId="0A65152D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969 - 0.993)</w:t>
            </w:r>
          </w:p>
        </w:tc>
        <w:tc>
          <w:tcPr>
            <w:tcW w:w="1701" w:type="dxa"/>
            <w:shd w:val="clear" w:color="auto" w:fill="CBCDD0"/>
            <w:vAlign w:val="center"/>
          </w:tcPr>
          <w:p w14:paraId="62EA1632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963 </w:t>
            </w:r>
          </w:p>
          <w:p w14:paraId="49625481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939 - 0.987)</w:t>
            </w:r>
          </w:p>
        </w:tc>
        <w:tc>
          <w:tcPr>
            <w:tcW w:w="1134" w:type="dxa"/>
            <w:shd w:val="clear" w:color="auto" w:fill="CBCDD0"/>
            <w:noWrap/>
            <w:vAlign w:val="center"/>
          </w:tcPr>
          <w:p w14:paraId="5C50B89F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2D397C" w:rsidRPr="0073148C" w14:paraId="48924B59" w14:textId="77777777" w:rsidTr="002D397C">
        <w:trPr>
          <w:trHeight w:val="330"/>
        </w:trPr>
        <w:tc>
          <w:tcPr>
            <w:tcW w:w="2268" w:type="dxa"/>
            <w:shd w:val="clear" w:color="auto" w:fill="E7E8E9"/>
            <w:vAlign w:val="center"/>
          </w:tcPr>
          <w:p w14:paraId="45266D90" w14:textId="77777777" w:rsidR="002D397C" w:rsidRPr="0073148C" w:rsidRDefault="002D397C" w:rsidP="002D397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TTH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6E461922" w14:textId="6AF490FB" w:rsidR="002D397C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59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123F15CE" w14:textId="436AEECF" w:rsidR="002D397C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63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19343B68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214</w:t>
            </w:r>
          </w:p>
          <w:p w14:paraId="03D7C7C5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4.6%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081792E2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237</w:t>
            </w:r>
          </w:p>
          <w:p w14:paraId="0B6A9211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84.3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12723EDD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451</w:t>
            </w:r>
          </w:p>
          <w:p w14:paraId="43E26FF6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98.8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60EE1BBD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4</w:t>
            </w:r>
          </w:p>
          <w:p w14:paraId="29AB06AA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0.3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212B7BE8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3</w:t>
            </w:r>
          </w:p>
          <w:p w14:paraId="1C3D2616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0.9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70EAD34F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7</w:t>
            </w:r>
          </w:p>
          <w:p w14:paraId="7BB97C2D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.2%</w:t>
            </w:r>
          </w:p>
        </w:tc>
        <w:tc>
          <w:tcPr>
            <w:tcW w:w="1701" w:type="dxa"/>
            <w:shd w:val="clear" w:color="auto" w:fill="E7E8E9"/>
            <w:noWrap/>
            <w:vAlign w:val="center"/>
          </w:tcPr>
          <w:p w14:paraId="15DDBB91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955 </w:t>
            </w:r>
          </w:p>
          <w:p w14:paraId="76716ED5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934 - 0.976)</w:t>
            </w:r>
          </w:p>
        </w:tc>
        <w:tc>
          <w:tcPr>
            <w:tcW w:w="1701" w:type="dxa"/>
            <w:shd w:val="clear" w:color="auto" w:fill="E7E8E9"/>
            <w:vAlign w:val="center"/>
          </w:tcPr>
          <w:p w14:paraId="78B5D451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912 </w:t>
            </w:r>
          </w:p>
          <w:p w14:paraId="729F19D7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872 - 0.953)</w:t>
            </w:r>
          </w:p>
        </w:tc>
        <w:tc>
          <w:tcPr>
            <w:tcW w:w="1134" w:type="dxa"/>
            <w:shd w:val="clear" w:color="auto" w:fill="E7E8E9"/>
            <w:noWrap/>
            <w:vAlign w:val="center"/>
          </w:tcPr>
          <w:p w14:paraId="5CAF3508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2D397C" w:rsidRPr="0073148C" w14:paraId="149D0526" w14:textId="77777777" w:rsidTr="002D397C">
        <w:trPr>
          <w:trHeight w:val="300"/>
        </w:trPr>
        <w:tc>
          <w:tcPr>
            <w:tcW w:w="2268" w:type="dxa"/>
            <w:shd w:val="clear" w:color="auto" w:fill="CBCDD0"/>
            <w:vAlign w:val="center"/>
          </w:tcPr>
          <w:p w14:paraId="2F616E33" w14:textId="77777777" w:rsidR="002D397C" w:rsidRPr="0073148C" w:rsidRDefault="002D397C" w:rsidP="002D397C">
            <w:pPr>
              <w:spacing w:line="240" w:lineRule="auto"/>
              <w:jc w:val="left"/>
              <w:rPr>
                <w:sz w:val="22"/>
              </w:rPr>
            </w:pPr>
            <w:r w:rsidRPr="0073148C">
              <w:rPr>
                <w:sz w:val="22"/>
                <w:lang w:val="en-US"/>
              </w:rPr>
              <w:t>Cluster headache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47CD5E56" w14:textId="78585E54" w:rsidR="002D397C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36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2CA8F1D8" w14:textId="7127A244" w:rsidR="002D397C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78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6852B4D2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61</w:t>
            </w:r>
          </w:p>
          <w:p w14:paraId="47EFD5D3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4.2%</w:t>
            </w:r>
          </w:p>
        </w:tc>
        <w:tc>
          <w:tcPr>
            <w:tcW w:w="850" w:type="dxa"/>
            <w:shd w:val="clear" w:color="auto" w:fill="CBCDD0"/>
            <w:vAlign w:val="center"/>
          </w:tcPr>
          <w:p w14:paraId="56EACAF4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406</w:t>
            </w:r>
          </w:p>
          <w:p w14:paraId="0878E18A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95.8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20711804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467</w:t>
            </w:r>
          </w:p>
          <w:p w14:paraId="2DB323BA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99.9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4C6E5AFB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0</w:t>
            </w:r>
          </w:p>
          <w:p w14:paraId="40A522CE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0.0%</w:t>
            </w:r>
          </w:p>
        </w:tc>
        <w:tc>
          <w:tcPr>
            <w:tcW w:w="850" w:type="dxa"/>
            <w:shd w:val="clear" w:color="auto" w:fill="CBCDD0"/>
            <w:noWrap/>
            <w:vAlign w:val="center"/>
          </w:tcPr>
          <w:p w14:paraId="1A350797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</w:t>
            </w:r>
          </w:p>
          <w:p w14:paraId="7F70DBA8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0.1%</w:t>
            </w:r>
          </w:p>
        </w:tc>
        <w:tc>
          <w:tcPr>
            <w:tcW w:w="851" w:type="dxa"/>
            <w:shd w:val="clear" w:color="auto" w:fill="CBCDD0"/>
            <w:vAlign w:val="center"/>
          </w:tcPr>
          <w:p w14:paraId="27A7B7E4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1</w:t>
            </w:r>
          </w:p>
          <w:p w14:paraId="6846630B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0.1%</w:t>
            </w:r>
          </w:p>
        </w:tc>
        <w:tc>
          <w:tcPr>
            <w:tcW w:w="1701" w:type="dxa"/>
            <w:shd w:val="clear" w:color="auto" w:fill="CBCDD0"/>
            <w:noWrap/>
            <w:vAlign w:val="center"/>
          </w:tcPr>
          <w:p w14:paraId="6F528631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992 </w:t>
            </w:r>
          </w:p>
          <w:p w14:paraId="4BF306E7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975 – 0.999)</w:t>
            </w:r>
          </w:p>
        </w:tc>
        <w:tc>
          <w:tcPr>
            <w:tcW w:w="1701" w:type="dxa"/>
            <w:shd w:val="clear" w:color="auto" w:fill="CBCDD0"/>
            <w:vAlign w:val="center"/>
          </w:tcPr>
          <w:p w14:paraId="455CA48F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 xml:space="preserve">0.983 </w:t>
            </w:r>
          </w:p>
          <w:p w14:paraId="0E21D739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(0.95 - 0.998)</w:t>
            </w:r>
          </w:p>
        </w:tc>
        <w:tc>
          <w:tcPr>
            <w:tcW w:w="1134" w:type="dxa"/>
            <w:shd w:val="clear" w:color="auto" w:fill="CBCDD0"/>
            <w:noWrap/>
            <w:vAlign w:val="center"/>
          </w:tcPr>
          <w:p w14:paraId="434A4DF2" w14:textId="77777777" w:rsidR="002D397C" w:rsidRPr="0073148C" w:rsidRDefault="002D397C" w:rsidP="002D397C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73148C">
              <w:rPr>
                <w:sz w:val="22"/>
                <w:lang w:val="en-US"/>
              </w:rPr>
              <w:t>&lt;0.001*</w:t>
            </w:r>
          </w:p>
        </w:tc>
      </w:tr>
      <w:tr w:rsidR="002D397C" w:rsidRPr="0073148C" w14:paraId="1E7F80BC" w14:textId="77777777" w:rsidTr="002D397C">
        <w:trPr>
          <w:trHeight w:val="300"/>
        </w:trPr>
        <w:tc>
          <w:tcPr>
            <w:tcW w:w="2268" w:type="dxa"/>
            <w:shd w:val="clear" w:color="auto" w:fill="E7E8E9"/>
            <w:vAlign w:val="center"/>
          </w:tcPr>
          <w:p w14:paraId="66DB3A2D" w14:textId="77777777" w:rsidR="002D397C" w:rsidRPr="0073148C" w:rsidRDefault="002D397C" w:rsidP="002D397C">
            <w:pPr>
              <w:spacing w:line="240" w:lineRule="auto"/>
              <w:jc w:val="left"/>
              <w:rPr>
                <w:b/>
                <w:sz w:val="22"/>
              </w:rPr>
            </w:pPr>
            <w:r w:rsidRPr="0073148C">
              <w:rPr>
                <w:b/>
                <w:sz w:val="22"/>
                <w:lang w:val="en-US"/>
              </w:rPr>
              <w:t>All diagnoses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0353B31B" w14:textId="1888FE52" w:rsidR="002D397C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112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3D0AD5B8" w14:textId="5A914DC1" w:rsidR="002D397C" w:rsidRPr="0073148C" w:rsidRDefault="002D397C" w:rsidP="002D397C">
            <w:pPr>
              <w:spacing w:line="240" w:lineRule="auto"/>
              <w:jc w:val="left"/>
              <w:rPr>
                <w:rFonts w:eastAsia="Times New Roman" w:cs="Calibri"/>
                <w:b/>
                <w:color w:val="000000"/>
                <w:sz w:val="22"/>
              </w:rPr>
            </w:pPr>
            <w:r w:rsidRPr="0073148C">
              <w:rPr>
                <w:rFonts w:eastAsia="Times New Roman" w:cs="Calibri"/>
                <w:b/>
                <w:color w:val="000000"/>
                <w:sz w:val="22"/>
              </w:rPr>
              <w:t>1678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63B5D58D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1438</w:t>
            </w:r>
          </w:p>
          <w:p w14:paraId="51CE6DAB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32.7%</w:t>
            </w:r>
          </w:p>
        </w:tc>
        <w:tc>
          <w:tcPr>
            <w:tcW w:w="850" w:type="dxa"/>
            <w:shd w:val="clear" w:color="auto" w:fill="E7E8E9"/>
            <w:vAlign w:val="center"/>
          </w:tcPr>
          <w:p w14:paraId="77522517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2939</w:t>
            </w:r>
          </w:p>
          <w:p w14:paraId="2565D9BE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66.7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4F5F2790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4377</w:t>
            </w:r>
          </w:p>
          <w:p w14:paraId="107D9B7A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99.4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3DC25AD5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8</w:t>
            </w:r>
          </w:p>
          <w:p w14:paraId="64236A1B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0.2%</w:t>
            </w:r>
          </w:p>
        </w:tc>
        <w:tc>
          <w:tcPr>
            <w:tcW w:w="850" w:type="dxa"/>
            <w:shd w:val="clear" w:color="auto" w:fill="E7E8E9"/>
            <w:noWrap/>
            <w:vAlign w:val="center"/>
          </w:tcPr>
          <w:p w14:paraId="3DAA67A6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19</w:t>
            </w:r>
          </w:p>
          <w:p w14:paraId="4D571CFA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0.4%</w:t>
            </w:r>
          </w:p>
        </w:tc>
        <w:tc>
          <w:tcPr>
            <w:tcW w:w="851" w:type="dxa"/>
            <w:shd w:val="clear" w:color="auto" w:fill="E7E8E9"/>
            <w:vAlign w:val="center"/>
          </w:tcPr>
          <w:p w14:paraId="21FF7C36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27</w:t>
            </w:r>
          </w:p>
          <w:p w14:paraId="614CF1D7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0.6%</w:t>
            </w:r>
          </w:p>
        </w:tc>
        <w:tc>
          <w:tcPr>
            <w:tcW w:w="1701" w:type="dxa"/>
            <w:shd w:val="clear" w:color="auto" w:fill="E7E8E9"/>
            <w:noWrap/>
            <w:vAlign w:val="center"/>
          </w:tcPr>
          <w:p w14:paraId="5FE6B738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 xml:space="preserve">0.986 </w:t>
            </w:r>
          </w:p>
          <w:p w14:paraId="310FD1B0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(0.981 - 0.991)</w:t>
            </w:r>
          </w:p>
        </w:tc>
        <w:tc>
          <w:tcPr>
            <w:tcW w:w="1701" w:type="dxa"/>
            <w:shd w:val="clear" w:color="auto" w:fill="E7E8E9"/>
            <w:vAlign w:val="center"/>
          </w:tcPr>
          <w:p w14:paraId="46EC0775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 xml:space="preserve">0.972 </w:t>
            </w:r>
          </w:p>
          <w:p w14:paraId="67E6E805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(0.962 - 0.983)</w:t>
            </w:r>
          </w:p>
        </w:tc>
        <w:tc>
          <w:tcPr>
            <w:tcW w:w="1134" w:type="dxa"/>
            <w:shd w:val="clear" w:color="auto" w:fill="E7E8E9"/>
            <w:noWrap/>
            <w:vAlign w:val="center"/>
          </w:tcPr>
          <w:p w14:paraId="206003D3" w14:textId="77777777" w:rsidR="002D397C" w:rsidRPr="0073148C" w:rsidRDefault="002D397C" w:rsidP="002D397C">
            <w:pPr>
              <w:spacing w:line="276" w:lineRule="auto"/>
              <w:jc w:val="left"/>
              <w:rPr>
                <w:b/>
                <w:sz w:val="22"/>
                <w:lang w:val="en-US"/>
              </w:rPr>
            </w:pPr>
            <w:r w:rsidRPr="0073148C">
              <w:rPr>
                <w:b/>
                <w:sz w:val="22"/>
                <w:lang w:val="en-US"/>
              </w:rPr>
              <w:t>&lt;0.001*</w:t>
            </w:r>
          </w:p>
        </w:tc>
      </w:tr>
      <w:tr w:rsidR="002D397C" w:rsidRPr="0073148C" w14:paraId="15C6D816" w14:textId="77777777" w:rsidTr="003A1980">
        <w:trPr>
          <w:trHeight w:val="351"/>
        </w:trPr>
        <w:tc>
          <w:tcPr>
            <w:tcW w:w="13606" w:type="dxa"/>
            <w:gridSpan w:val="12"/>
          </w:tcPr>
          <w:p w14:paraId="1C7A5FED" w14:textId="77777777" w:rsidR="002D397C" w:rsidRPr="0073148C" w:rsidRDefault="002D397C" w:rsidP="003A1980">
            <w:pPr>
              <w:spacing w:line="276" w:lineRule="auto"/>
              <w:rPr>
                <w:rFonts w:cstheme="minorHAnsi"/>
                <w:sz w:val="22"/>
                <w:lang w:val="en-US"/>
              </w:rPr>
            </w:pPr>
            <w:r w:rsidRPr="0073148C">
              <w:rPr>
                <w:rFonts w:cstheme="minorHAnsi"/>
                <w:sz w:val="22"/>
                <w:lang w:val="en-US"/>
              </w:rPr>
              <w:t>TTH = Tension-type headache, 95%CI = 95% confidence interval.</w:t>
            </w:r>
          </w:p>
          <w:p w14:paraId="3E2E6AE0" w14:textId="77777777" w:rsidR="002D397C" w:rsidRPr="0073148C" w:rsidRDefault="002D397C" w:rsidP="003A1980">
            <w:pPr>
              <w:spacing w:line="276" w:lineRule="auto"/>
              <w:rPr>
                <w:rFonts w:cstheme="minorHAnsi"/>
                <w:sz w:val="22"/>
                <w:lang w:val="en-US"/>
              </w:rPr>
            </w:pPr>
            <w:r w:rsidRPr="0073148C">
              <w:rPr>
                <w:rFonts w:cstheme="minorHAnsi"/>
                <w:sz w:val="22"/>
                <w:lang w:val="en-US"/>
              </w:rPr>
              <w:t>* Statistically significant (p&lt;0.05).</w:t>
            </w:r>
          </w:p>
        </w:tc>
      </w:tr>
    </w:tbl>
    <w:p w14:paraId="6DCAB790" w14:textId="723417B0" w:rsidR="00DB1830" w:rsidRPr="0073148C" w:rsidRDefault="00DB1830" w:rsidP="00DB1830">
      <w:pPr>
        <w:tabs>
          <w:tab w:val="left" w:pos="1834"/>
        </w:tabs>
        <w:rPr>
          <w:sz w:val="22"/>
        </w:rPr>
      </w:pPr>
      <w:r w:rsidRPr="0073148C">
        <w:rPr>
          <w:sz w:val="22"/>
        </w:rPr>
        <w:tab/>
      </w:r>
    </w:p>
    <w:p w14:paraId="7D68FE15" w14:textId="3FE85846" w:rsidR="00895350" w:rsidRPr="0073148C" w:rsidRDefault="00DB1830" w:rsidP="00DB1830">
      <w:pPr>
        <w:tabs>
          <w:tab w:val="left" w:pos="1834"/>
        </w:tabs>
        <w:rPr>
          <w:sz w:val="22"/>
        </w:rPr>
        <w:sectPr w:rsidR="00895350" w:rsidRPr="0073148C" w:rsidSect="00895350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 w:rsidRPr="0073148C">
        <w:rPr>
          <w:sz w:val="22"/>
        </w:rPr>
        <w:tab/>
      </w:r>
    </w:p>
    <w:p w14:paraId="4D021214" w14:textId="262A0D28" w:rsidR="00854C36" w:rsidRPr="00854C36" w:rsidRDefault="00CE06B0" w:rsidP="00C2208F">
      <w:pPr>
        <w:pStyle w:val="Heading4"/>
      </w:pPr>
      <w:bookmarkStart w:id="12" w:name="_Hlk177382204"/>
      <w:r w:rsidRPr="0073148C">
        <w:lastRenderedPageBreak/>
        <w:t xml:space="preserve">sTable </w:t>
      </w:r>
      <w:r w:rsidR="00DC3B71">
        <w:t>7</w:t>
      </w:r>
      <w:r w:rsidR="00C2208F">
        <w:t>:</w:t>
      </w:r>
      <w:r w:rsidRPr="0073148C">
        <w:t xml:space="preserve"> Predictors for a positive disagreement in diagnosing migraine </w:t>
      </w:r>
      <w:r w:rsidR="00854C36">
        <w:t>in the</w:t>
      </w:r>
      <w:r w:rsidRPr="0073148C">
        <w:t xml:space="preserve"> PSLC </w:t>
      </w:r>
      <w:r w:rsidR="00854C36">
        <w:t>according to the</w:t>
      </w:r>
      <w:r w:rsidRPr="0073148C">
        <w:t xml:space="preserve"> ICHD-3 criteria, n=</w:t>
      </w:r>
      <w:r w:rsidR="00854C36">
        <w:t>1042</w:t>
      </w:r>
    </w:p>
    <w:tbl>
      <w:tblPr>
        <w:tblW w:w="9638" w:type="dxa"/>
        <w:tblInd w:w="-1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90"/>
        <w:gridCol w:w="739"/>
        <w:gridCol w:w="1152"/>
        <w:gridCol w:w="1136"/>
        <w:gridCol w:w="1757"/>
        <w:gridCol w:w="1757"/>
        <w:gridCol w:w="7"/>
      </w:tblGrid>
      <w:tr w:rsidR="00CE06B0" w:rsidRPr="0073148C" w14:paraId="1C57C5C3" w14:textId="77777777" w:rsidTr="00EC60A6">
        <w:trPr>
          <w:gridAfter w:val="1"/>
          <w:wAfter w:w="7" w:type="dxa"/>
          <w:trHeight w:val="20"/>
        </w:trPr>
        <w:tc>
          <w:tcPr>
            <w:tcW w:w="3829" w:type="dxa"/>
            <w:gridSpan w:val="2"/>
            <w:vMerge w:val="restart"/>
            <w:shd w:val="clear" w:color="auto" w:fill="002552"/>
            <w:hideMark/>
          </w:tcPr>
          <w:bookmarkEnd w:id="12"/>
          <w:p w14:paraId="15480FB8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Clinical migraine features as mentioned in the ICHD-3</w:t>
            </w:r>
          </w:p>
        </w:tc>
        <w:tc>
          <w:tcPr>
            <w:tcW w:w="2288" w:type="dxa"/>
            <w:gridSpan w:val="2"/>
            <w:shd w:val="clear" w:color="auto" w:fill="002552"/>
            <w:noWrap/>
            <w:hideMark/>
          </w:tcPr>
          <w:p w14:paraId="637C3323" w14:textId="77777777" w:rsidR="00CE06B0" w:rsidRPr="00504013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bCs/>
                <w:color w:val="FFFFFF"/>
                <w:sz w:val="22"/>
              </w:rPr>
            </w:pPr>
            <w:r w:rsidRPr="0073148C">
              <w:rPr>
                <w:rFonts w:eastAsia="Times New Roman" w:cs="Calibri"/>
                <w:b/>
                <w:bCs/>
                <w:color w:val="FFFFFF"/>
                <w:sz w:val="22"/>
              </w:rPr>
              <w:t>Positive disa</w:t>
            </w:r>
            <w:r w:rsidRPr="00504013">
              <w:rPr>
                <w:rFonts w:eastAsia="Times New Roman" w:cs="Calibri"/>
                <w:b/>
                <w:bCs/>
                <w:color w:val="FFFFFF"/>
                <w:sz w:val="22"/>
              </w:rPr>
              <w:t>greement</w:t>
            </w:r>
          </w:p>
          <w:p w14:paraId="088FBD98" w14:textId="45A5F9A3" w:rsidR="00504013" w:rsidRPr="0073148C" w:rsidRDefault="00504013" w:rsidP="00EC60A6">
            <w:pPr>
              <w:spacing w:line="276" w:lineRule="auto"/>
              <w:jc w:val="left"/>
              <w:rPr>
                <w:rFonts w:eastAsia="Times New Roman" w:cs="Calibri"/>
                <w:b/>
                <w:bCs/>
                <w:color w:val="FFFFFF"/>
                <w:sz w:val="22"/>
                <w:vertAlign w:val="superscript"/>
              </w:rPr>
            </w:pPr>
            <w:r w:rsidRPr="00504013">
              <w:rPr>
                <w:rFonts w:eastAsia="Times New Roman" w:cs="Calibri"/>
                <w:b/>
                <w:bCs/>
                <w:color w:val="FFFFFF"/>
                <w:sz w:val="22"/>
              </w:rPr>
              <w:t>(missed diagnos</w:t>
            </w:r>
            <w:r w:rsidR="00F3620F">
              <w:rPr>
                <w:rFonts w:eastAsia="Times New Roman" w:cs="Calibri"/>
                <w:b/>
                <w:bCs/>
                <w:color w:val="FFFFFF"/>
                <w:sz w:val="22"/>
              </w:rPr>
              <w:t>is</w:t>
            </w:r>
            <w:r w:rsidRPr="00504013">
              <w:rPr>
                <w:rFonts w:eastAsia="Times New Roman" w:cs="Calibri"/>
                <w:b/>
                <w:bCs/>
                <w:color w:val="FFFFFF"/>
                <w:sz w:val="22"/>
              </w:rPr>
              <w:t>)</w:t>
            </w:r>
          </w:p>
        </w:tc>
        <w:tc>
          <w:tcPr>
            <w:tcW w:w="1757" w:type="dxa"/>
            <w:shd w:val="clear" w:color="auto" w:fill="002552"/>
            <w:noWrap/>
            <w:hideMark/>
          </w:tcPr>
          <w:p w14:paraId="0D692918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Univariate</w:t>
            </w:r>
          </w:p>
        </w:tc>
        <w:tc>
          <w:tcPr>
            <w:tcW w:w="1757" w:type="dxa"/>
            <w:shd w:val="clear" w:color="auto" w:fill="002552"/>
            <w:noWrap/>
            <w:hideMark/>
          </w:tcPr>
          <w:p w14:paraId="165A2C07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Multivariate</w:t>
            </w:r>
          </w:p>
        </w:tc>
      </w:tr>
      <w:tr w:rsidR="00CE06B0" w:rsidRPr="0073148C" w14:paraId="0241B114" w14:textId="77777777" w:rsidTr="00EC60A6">
        <w:trPr>
          <w:gridAfter w:val="1"/>
          <w:wAfter w:w="7" w:type="dxa"/>
          <w:trHeight w:val="20"/>
        </w:trPr>
        <w:tc>
          <w:tcPr>
            <w:tcW w:w="3829" w:type="dxa"/>
            <w:gridSpan w:val="2"/>
            <w:vMerge/>
            <w:shd w:val="clear" w:color="auto" w:fill="002552"/>
            <w:hideMark/>
          </w:tcPr>
          <w:p w14:paraId="6E4A8CAC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</w:p>
        </w:tc>
        <w:tc>
          <w:tcPr>
            <w:tcW w:w="1152" w:type="dxa"/>
            <w:shd w:val="clear" w:color="auto" w:fill="002552"/>
            <w:noWrap/>
            <w:hideMark/>
          </w:tcPr>
          <w:p w14:paraId="3D03A396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No</w:t>
            </w:r>
          </w:p>
          <w:p w14:paraId="4FA78A22" w14:textId="0E0B013E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N=</w:t>
            </w:r>
            <w:r w:rsidR="00964EC1">
              <w:rPr>
                <w:rFonts w:eastAsia="Times New Roman" w:cs="Calibri"/>
                <w:b/>
                <w:sz w:val="22"/>
              </w:rPr>
              <w:t>708</w:t>
            </w:r>
          </w:p>
        </w:tc>
        <w:tc>
          <w:tcPr>
            <w:tcW w:w="1136" w:type="dxa"/>
            <w:shd w:val="clear" w:color="auto" w:fill="002552"/>
            <w:noWrap/>
            <w:hideMark/>
          </w:tcPr>
          <w:p w14:paraId="696B0F9E" w14:textId="5BA5E0A5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Yes</w:t>
            </w:r>
            <w:r w:rsidRPr="0073148C">
              <w:rPr>
                <w:rFonts w:eastAsia="Times New Roman" w:cs="Calibri"/>
                <w:b/>
                <w:sz w:val="22"/>
              </w:rPr>
              <w:br/>
              <w:t>n=3</w:t>
            </w:r>
            <w:r w:rsidR="00964EC1">
              <w:rPr>
                <w:rFonts w:eastAsia="Times New Roman" w:cs="Calibri"/>
                <w:b/>
                <w:sz w:val="22"/>
              </w:rPr>
              <w:t>34</w:t>
            </w:r>
          </w:p>
        </w:tc>
        <w:tc>
          <w:tcPr>
            <w:tcW w:w="1757" w:type="dxa"/>
            <w:shd w:val="clear" w:color="auto" w:fill="002552"/>
            <w:noWrap/>
            <w:hideMark/>
          </w:tcPr>
          <w:p w14:paraId="4B43155C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OR (95% CI)</w:t>
            </w:r>
          </w:p>
          <w:p w14:paraId="67975904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p-value</w:t>
            </w:r>
          </w:p>
        </w:tc>
        <w:tc>
          <w:tcPr>
            <w:tcW w:w="1757" w:type="dxa"/>
            <w:shd w:val="clear" w:color="auto" w:fill="002552"/>
            <w:noWrap/>
            <w:hideMark/>
          </w:tcPr>
          <w:p w14:paraId="343ECC31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OR (95% CI)</w:t>
            </w:r>
          </w:p>
          <w:p w14:paraId="682C3031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p-value</w:t>
            </w:r>
          </w:p>
        </w:tc>
      </w:tr>
      <w:tr w:rsidR="00854C36" w:rsidRPr="00D94D9C" w14:paraId="39B3784D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CBCDD0"/>
            <w:noWrap/>
            <w:hideMark/>
          </w:tcPr>
          <w:p w14:paraId="2D33079C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Attack duration 4 - 72 hours</w:t>
            </w:r>
          </w:p>
        </w:tc>
        <w:tc>
          <w:tcPr>
            <w:tcW w:w="739" w:type="dxa"/>
            <w:shd w:val="clear" w:color="auto" w:fill="CBCDD0"/>
            <w:noWrap/>
            <w:hideMark/>
          </w:tcPr>
          <w:p w14:paraId="19B7C01F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1152" w:type="dxa"/>
            <w:shd w:val="clear" w:color="auto" w:fill="CBCDD0"/>
            <w:noWrap/>
            <w:hideMark/>
          </w:tcPr>
          <w:p w14:paraId="39522494" w14:textId="19B8E41A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2 (66.7)</w:t>
            </w:r>
          </w:p>
        </w:tc>
        <w:tc>
          <w:tcPr>
            <w:tcW w:w="1136" w:type="dxa"/>
            <w:shd w:val="clear" w:color="auto" w:fill="CBCDD0"/>
            <w:noWrap/>
            <w:hideMark/>
          </w:tcPr>
          <w:p w14:paraId="1F5207E7" w14:textId="379C5082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1 (33.3)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25007DF0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6 (0.62 - 1.83)</w:t>
            </w:r>
          </w:p>
          <w:p w14:paraId="2905DCFF" w14:textId="4ABF3928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22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60FBDF54" w14:textId="7BD38F06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854C36" w:rsidRPr="00D94D9C" w14:paraId="08D15751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E7E8E9"/>
            <w:noWrap/>
            <w:hideMark/>
          </w:tcPr>
          <w:p w14:paraId="351AF332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  <w:hideMark/>
          </w:tcPr>
          <w:p w14:paraId="65221CE1" w14:textId="77777777" w:rsidR="00854C36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  <w:p w14:paraId="65F09B1B" w14:textId="7E718C59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1152" w:type="dxa"/>
            <w:shd w:val="clear" w:color="auto" w:fill="E7E8E9"/>
            <w:noWrap/>
            <w:hideMark/>
          </w:tcPr>
          <w:p w14:paraId="5A7B41C2" w14:textId="17B4F873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66 (68)</w:t>
            </w:r>
          </w:p>
        </w:tc>
        <w:tc>
          <w:tcPr>
            <w:tcW w:w="1136" w:type="dxa"/>
            <w:shd w:val="clear" w:color="auto" w:fill="E7E8E9"/>
            <w:noWrap/>
            <w:hideMark/>
          </w:tcPr>
          <w:p w14:paraId="45969F58" w14:textId="2B0027DA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13 (32)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49B3C654" w14:textId="300956F3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10CC4DCC" w14:textId="10EA55B2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854C36" w:rsidRPr="00D94D9C" w14:paraId="389F8256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CBCDD0"/>
            <w:noWrap/>
            <w:hideMark/>
          </w:tcPr>
          <w:p w14:paraId="620F677C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ain location unilateral</w:t>
            </w:r>
          </w:p>
        </w:tc>
        <w:tc>
          <w:tcPr>
            <w:tcW w:w="739" w:type="dxa"/>
            <w:shd w:val="clear" w:color="auto" w:fill="CBCDD0"/>
            <w:noWrap/>
            <w:hideMark/>
          </w:tcPr>
          <w:p w14:paraId="0401EE92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1152" w:type="dxa"/>
            <w:shd w:val="clear" w:color="auto" w:fill="CBCDD0"/>
            <w:noWrap/>
            <w:hideMark/>
          </w:tcPr>
          <w:p w14:paraId="592A0771" w14:textId="05AB44C1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2 (73.9)</w:t>
            </w:r>
          </w:p>
        </w:tc>
        <w:tc>
          <w:tcPr>
            <w:tcW w:w="1136" w:type="dxa"/>
            <w:shd w:val="clear" w:color="auto" w:fill="CBCDD0"/>
            <w:noWrap/>
            <w:hideMark/>
          </w:tcPr>
          <w:p w14:paraId="3C6C60EE" w14:textId="44D0F8D3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 (26.1)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63DA79FC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3 (0.47 - 1.13)</w:t>
            </w:r>
          </w:p>
          <w:p w14:paraId="24CF4D00" w14:textId="1EEC21D4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58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3FC9B7DD" w14:textId="7C07FC83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854C36" w:rsidRPr="00D94D9C" w14:paraId="51E03BE0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E7E8E9"/>
            <w:noWrap/>
            <w:hideMark/>
          </w:tcPr>
          <w:p w14:paraId="5A57EA0B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  <w:hideMark/>
          </w:tcPr>
          <w:p w14:paraId="60BC94C7" w14:textId="77777777" w:rsidR="00854C36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  <w:p w14:paraId="79BA88CD" w14:textId="68BAC8F7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1152" w:type="dxa"/>
            <w:shd w:val="clear" w:color="auto" w:fill="E7E8E9"/>
            <w:noWrap/>
            <w:hideMark/>
          </w:tcPr>
          <w:p w14:paraId="041F1464" w14:textId="16A7743E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26 (67.2)</w:t>
            </w:r>
          </w:p>
        </w:tc>
        <w:tc>
          <w:tcPr>
            <w:tcW w:w="1136" w:type="dxa"/>
            <w:shd w:val="clear" w:color="auto" w:fill="E7E8E9"/>
            <w:noWrap/>
            <w:hideMark/>
          </w:tcPr>
          <w:p w14:paraId="375DF3CE" w14:textId="2B2713D2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5 (32.8)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184A0F9E" w14:textId="74A528D3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6C45EE9F" w14:textId="72AFF7E5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854C36" w:rsidRPr="00D94D9C" w14:paraId="2E3B3A48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CBCDD0"/>
            <w:noWrap/>
            <w:hideMark/>
          </w:tcPr>
          <w:p w14:paraId="2265F2CB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ain quality pulsating</w:t>
            </w:r>
          </w:p>
        </w:tc>
        <w:tc>
          <w:tcPr>
            <w:tcW w:w="739" w:type="dxa"/>
            <w:shd w:val="clear" w:color="auto" w:fill="CBCDD0"/>
            <w:noWrap/>
            <w:hideMark/>
          </w:tcPr>
          <w:p w14:paraId="3C20173C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1152" w:type="dxa"/>
            <w:shd w:val="clear" w:color="auto" w:fill="CBCDD0"/>
            <w:noWrap/>
            <w:hideMark/>
          </w:tcPr>
          <w:p w14:paraId="36282932" w14:textId="40774932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7 (66.9)</w:t>
            </w:r>
          </w:p>
        </w:tc>
        <w:tc>
          <w:tcPr>
            <w:tcW w:w="1136" w:type="dxa"/>
            <w:shd w:val="clear" w:color="auto" w:fill="CBCDD0"/>
            <w:noWrap/>
            <w:hideMark/>
          </w:tcPr>
          <w:p w14:paraId="3DC1392F" w14:textId="1CF156D2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3 (33.1)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7C9BA43D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6 (0.74 - 1.52)</w:t>
            </w:r>
          </w:p>
          <w:p w14:paraId="38BB87A2" w14:textId="4F86ACAF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52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0D4F173D" w14:textId="6D07D068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854C36" w:rsidRPr="00D94D9C" w14:paraId="00ADB452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E7E8E9"/>
            <w:noWrap/>
            <w:hideMark/>
          </w:tcPr>
          <w:p w14:paraId="31379BB2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  <w:hideMark/>
          </w:tcPr>
          <w:p w14:paraId="6C3A2E4F" w14:textId="77777777" w:rsidR="00854C36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  <w:p w14:paraId="3D5CD6B4" w14:textId="3DA48975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1152" w:type="dxa"/>
            <w:shd w:val="clear" w:color="auto" w:fill="E7E8E9"/>
            <w:noWrap/>
            <w:hideMark/>
          </w:tcPr>
          <w:p w14:paraId="2DA58578" w14:textId="42090A6F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01 (68.1)</w:t>
            </w:r>
          </w:p>
        </w:tc>
        <w:tc>
          <w:tcPr>
            <w:tcW w:w="1136" w:type="dxa"/>
            <w:shd w:val="clear" w:color="auto" w:fill="E7E8E9"/>
            <w:noWrap/>
            <w:hideMark/>
          </w:tcPr>
          <w:p w14:paraId="41FE0A69" w14:textId="4E6A3CEC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1 (31.9)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05B2F9EC" w14:textId="6ADE8988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3E2A87EF" w14:textId="556681F8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854C36" w:rsidRPr="00D94D9C" w14:paraId="02F05CC7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CBCDD0"/>
            <w:noWrap/>
            <w:hideMark/>
          </w:tcPr>
          <w:p w14:paraId="22EB4EC2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ain intensity VAS 4-9</w:t>
            </w:r>
          </w:p>
        </w:tc>
        <w:tc>
          <w:tcPr>
            <w:tcW w:w="739" w:type="dxa"/>
            <w:shd w:val="clear" w:color="auto" w:fill="CBCDD0"/>
            <w:noWrap/>
            <w:hideMark/>
          </w:tcPr>
          <w:p w14:paraId="38393F52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1152" w:type="dxa"/>
            <w:shd w:val="clear" w:color="auto" w:fill="CBCDD0"/>
            <w:noWrap/>
            <w:hideMark/>
          </w:tcPr>
          <w:p w14:paraId="073EFFC7" w14:textId="652C63F9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6 (51.3)</w:t>
            </w:r>
          </w:p>
        </w:tc>
        <w:tc>
          <w:tcPr>
            <w:tcW w:w="1136" w:type="dxa"/>
            <w:shd w:val="clear" w:color="auto" w:fill="CBCDD0"/>
            <w:noWrap/>
            <w:hideMark/>
          </w:tcPr>
          <w:p w14:paraId="16E71BF5" w14:textId="04274820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0 (48.7)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576666B4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51 (1.85 - 3.39)</w:t>
            </w:r>
          </w:p>
          <w:p w14:paraId="3B28555B" w14:textId="36F588D8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617124BD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27 (1.67 - 3.1)</w:t>
            </w:r>
          </w:p>
          <w:p w14:paraId="155F4540" w14:textId="2CEA652D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</w:tr>
      <w:tr w:rsidR="00854C36" w:rsidRPr="00D94D9C" w14:paraId="0A572C93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E7E8E9"/>
            <w:noWrap/>
            <w:hideMark/>
          </w:tcPr>
          <w:p w14:paraId="5A23FE6E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  <w:hideMark/>
          </w:tcPr>
          <w:p w14:paraId="60C5E0DF" w14:textId="77777777" w:rsidR="00854C36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  <w:p w14:paraId="31E4AE63" w14:textId="0F0F809E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1152" w:type="dxa"/>
            <w:shd w:val="clear" w:color="auto" w:fill="E7E8E9"/>
            <w:noWrap/>
            <w:hideMark/>
          </w:tcPr>
          <w:p w14:paraId="2D02D013" w14:textId="7E1C31FA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92 (72.5)</w:t>
            </w:r>
          </w:p>
        </w:tc>
        <w:tc>
          <w:tcPr>
            <w:tcW w:w="1136" w:type="dxa"/>
            <w:shd w:val="clear" w:color="auto" w:fill="E7E8E9"/>
            <w:noWrap/>
            <w:hideMark/>
          </w:tcPr>
          <w:p w14:paraId="5FF54703" w14:textId="5A966BCB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24 (27.5)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4F1BCDD2" w14:textId="6B31DDA2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25FA31DA" w14:textId="5976C8AB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</w:tr>
      <w:tr w:rsidR="00854C36" w:rsidRPr="00D94D9C" w14:paraId="004CF199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CBCDD0"/>
            <w:noWrap/>
            <w:hideMark/>
          </w:tcPr>
          <w:p w14:paraId="4D55B59B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ain aggravation by PA</w:t>
            </w:r>
          </w:p>
        </w:tc>
        <w:tc>
          <w:tcPr>
            <w:tcW w:w="739" w:type="dxa"/>
            <w:shd w:val="clear" w:color="auto" w:fill="CBCDD0"/>
            <w:noWrap/>
            <w:hideMark/>
          </w:tcPr>
          <w:p w14:paraId="6C24C99B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1152" w:type="dxa"/>
            <w:shd w:val="clear" w:color="auto" w:fill="CBCDD0"/>
            <w:noWrap/>
            <w:hideMark/>
          </w:tcPr>
          <w:p w14:paraId="5A573864" w14:textId="56C4A3C3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8 (63.8)</w:t>
            </w:r>
          </w:p>
        </w:tc>
        <w:tc>
          <w:tcPr>
            <w:tcW w:w="1136" w:type="dxa"/>
            <w:shd w:val="clear" w:color="auto" w:fill="CBCDD0"/>
            <w:noWrap/>
            <w:hideMark/>
          </w:tcPr>
          <w:p w14:paraId="5F1B428C" w14:textId="227D2262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 (36.2)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36F4CAB0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41 (1.09 - 1.83)</w:t>
            </w:r>
          </w:p>
          <w:p w14:paraId="33D4D61E" w14:textId="048F863D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0*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07270DE6" w14:textId="1D1A1BAB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854C36" w:rsidRPr="00D94D9C" w14:paraId="43F594E6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E7E8E9"/>
            <w:noWrap/>
            <w:hideMark/>
          </w:tcPr>
          <w:p w14:paraId="22DD212C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  <w:hideMark/>
          </w:tcPr>
          <w:p w14:paraId="0F577CC1" w14:textId="77777777" w:rsidR="00854C36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  <w:p w14:paraId="184E5D5F" w14:textId="2250C30D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1152" w:type="dxa"/>
            <w:shd w:val="clear" w:color="auto" w:fill="E7E8E9"/>
            <w:noWrap/>
            <w:hideMark/>
          </w:tcPr>
          <w:p w14:paraId="1160B2D9" w14:textId="6CE71838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10 (71.3)</w:t>
            </w:r>
          </w:p>
        </w:tc>
        <w:tc>
          <w:tcPr>
            <w:tcW w:w="1136" w:type="dxa"/>
            <w:shd w:val="clear" w:color="auto" w:fill="E7E8E9"/>
            <w:noWrap/>
            <w:hideMark/>
          </w:tcPr>
          <w:p w14:paraId="45B9DE30" w14:textId="1FE6F24A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5 (28.7)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03ABCFEB" w14:textId="1631B9AA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715423FD" w14:textId="4EFEC9EA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854C36" w:rsidRPr="00D94D9C" w14:paraId="22533D79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CBCDD0"/>
            <w:noWrap/>
            <w:hideMark/>
          </w:tcPr>
          <w:p w14:paraId="3F5E1C4A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hotophobia</w:t>
            </w:r>
          </w:p>
        </w:tc>
        <w:tc>
          <w:tcPr>
            <w:tcW w:w="739" w:type="dxa"/>
            <w:shd w:val="clear" w:color="auto" w:fill="CBCDD0"/>
            <w:noWrap/>
            <w:hideMark/>
          </w:tcPr>
          <w:p w14:paraId="18700978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1152" w:type="dxa"/>
            <w:shd w:val="clear" w:color="auto" w:fill="CBCDD0"/>
            <w:noWrap/>
            <w:hideMark/>
          </w:tcPr>
          <w:p w14:paraId="1D27F81E" w14:textId="2E7A7840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1 (57.3)</w:t>
            </w:r>
          </w:p>
        </w:tc>
        <w:tc>
          <w:tcPr>
            <w:tcW w:w="1136" w:type="dxa"/>
            <w:shd w:val="clear" w:color="auto" w:fill="CBCDD0"/>
            <w:noWrap/>
            <w:hideMark/>
          </w:tcPr>
          <w:p w14:paraId="2166613B" w14:textId="3356BBB9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3 (42.7)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7C0334CA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9 (1.15 - 2.48)</w:t>
            </w:r>
          </w:p>
          <w:p w14:paraId="6FACCF1A" w14:textId="111D7561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7*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6B551004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8 (1.06 - 2.34)</w:t>
            </w:r>
          </w:p>
          <w:p w14:paraId="5391FAE6" w14:textId="2D1C2CAB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4*</w:t>
            </w:r>
          </w:p>
        </w:tc>
      </w:tr>
      <w:tr w:rsidR="00854C36" w:rsidRPr="00D94D9C" w14:paraId="5E168D7F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E7E8E9"/>
            <w:noWrap/>
            <w:hideMark/>
          </w:tcPr>
          <w:p w14:paraId="6E69FE5B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  <w:hideMark/>
          </w:tcPr>
          <w:p w14:paraId="4B5B0593" w14:textId="77777777" w:rsidR="00854C36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  <w:p w14:paraId="734FDA1F" w14:textId="2A599FFA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1152" w:type="dxa"/>
            <w:shd w:val="clear" w:color="auto" w:fill="E7E8E9"/>
            <w:noWrap/>
            <w:hideMark/>
          </w:tcPr>
          <w:p w14:paraId="596FDB36" w14:textId="1277FB2E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37 (69.4)</w:t>
            </w:r>
          </w:p>
        </w:tc>
        <w:tc>
          <w:tcPr>
            <w:tcW w:w="1136" w:type="dxa"/>
            <w:shd w:val="clear" w:color="auto" w:fill="E7E8E9"/>
            <w:noWrap/>
            <w:hideMark/>
          </w:tcPr>
          <w:p w14:paraId="33397B83" w14:textId="35A0F2F4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1 (30.6)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33F47CF4" w14:textId="4A8F6A1E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209DBADE" w14:textId="07733E8A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</w:tr>
      <w:tr w:rsidR="00854C36" w:rsidRPr="00D94D9C" w14:paraId="682AD308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CBCDD0"/>
            <w:noWrap/>
            <w:hideMark/>
          </w:tcPr>
          <w:p w14:paraId="223F197B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Phonophobia</w:t>
            </w:r>
          </w:p>
        </w:tc>
        <w:tc>
          <w:tcPr>
            <w:tcW w:w="739" w:type="dxa"/>
            <w:shd w:val="clear" w:color="auto" w:fill="CBCDD0"/>
            <w:noWrap/>
            <w:hideMark/>
          </w:tcPr>
          <w:p w14:paraId="69C13D14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1152" w:type="dxa"/>
            <w:shd w:val="clear" w:color="auto" w:fill="CBCDD0"/>
            <w:noWrap/>
            <w:hideMark/>
          </w:tcPr>
          <w:p w14:paraId="3551075A" w14:textId="1C398E58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0 (61.6)</w:t>
            </w:r>
          </w:p>
        </w:tc>
        <w:tc>
          <w:tcPr>
            <w:tcW w:w="1136" w:type="dxa"/>
            <w:shd w:val="clear" w:color="auto" w:fill="CBCDD0"/>
            <w:noWrap/>
            <w:hideMark/>
          </w:tcPr>
          <w:p w14:paraId="0093CE6F" w14:textId="674BB8E8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 (38.4)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74E21529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8 (0.96 - 1.99)</w:t>
            </w:r>
          </w:p>
          <w:p w14:paraId="4163176B" w14:textId="39545F8A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79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11864C53" w14:textId="387D3219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854C36" w:rsidRPr="00D94D9C" w14:paraId="34D90835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E7E8E9"/>
            <w:noWrap/>
            <w:hideMark/>
          </w:tcPr>
          <w:p w14:paraId="4DEED3AA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  <w:hideMark/>
          </w:tcPr>
          <w:p w14:paraId="3A3BFE1F" w14:textId="77777777" w:rsidR="00854C36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  <w:p w14:paraId="5E3B00F7" w14:textId="7DF1A460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1152" w:type="dxa"/>
            <w:shd w:val="clear" w:color="auto" w:fill="E7E8E9"/>
            <w:noWrap/>
            <w:hideMark/>
          </w:tcPr>
          <w:p w14:paraId="18A0E644" w14:textId="79EFCC94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18 (69)</w:t>
            </w:r>
          </w:p>
        </w:tc>
        <w:tc>
          <w:tcPr>
            <w:tcW w:w="1136" w:type="dxa"/>
            <w:shd w:val="clear" w:color="auto" w:fill="E7E8E9"/>
            <w:noWrap/>
            <w:hideMark/>
          </w:tcPr>
          <w:p w14:paraId="6FAE6CB5" w14:textId="2BBB3322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78 (31)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7455F70B" w14:textId="30EAECB3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20F36792" w14:textId="47AF6B41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854C36" w:rsidRPr="00D94D9C" w14:paraId="0FB13A51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CBCDD0"/>
            <w:noWrap/>
            <w:hideMark/>
          </w:tcPr>
          <w:p w14:paraId="051CADA1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ausea</w:t>
            </w:r>
          </w:p>
        </w:tc>
        <w:tc>
          <w:tcPr>
            <w:tcW w:w="739" w:type="dxa"/>
            <w:shd w:val="clear" w:color="auto" w:fill="CBCDD0"/>
            <w:noWrap/>
            <w:hideMark/>
          </w:tcPr>
          <w:p w14:paraId="383D9AD5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1152" w:type="dxa"/>
            <w:shd w:val="clear" w:color="auto" w:fill="CBCDD0"/>
            <w:noWrap/>
            <w:hideMark/>
          </w:tcPr>
          <w:p w14:paraId="2E69B0B3" w14:textId="6AEA63A8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1 (55.8)</w:t>
            </w:r>
          </w:p>
        </w:tc>
        <w:tc>
          <w:tcPr>
            <w:tcW w:w="1136" w:type="dxa"/>
            <w:shd w:val="clear" w:color="auto" w:fill="CBCDD0"/>
            <w:noWrap/>
            <w:hideMark/>
          </w:tcPr>
          <w:p w14:paraId="27AC9C45" w14:textId="7BACEFF5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2 (44.2)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1F9840A9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6 (1.32 - 2.62)</w:t>
            </w:r>
          </w:p>
          <w:p w14:paraId="23F3C35B" w14:textId="322CCBF4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14E8B0F3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 (1.04 - 2.17)</w:t>
            </w:r>
          </w:p>
          <w:p w14:paraId="599A4E0D" w14:textId="3FA80D8A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30*</w:t>
            </w:r>
          </w:p>
        </w:tc>
      </w:tr>
      <w:tr w:rsidR="00854C36" w:rsidRPr="00D94D9C" w14:paraId="637DE7B1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E7E8E9"/>
            <w:noWrap/>
            <w:hideMark/>
          </w:tcPr>
          <w:p w14:paraId="1D16F6FE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  <w:hideMark/>
          </w:tcPr>
          <w:p w14:paraId="0E1D112C" w14:textId="77777777" w:rsidR="00854C36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  <w:p w14:paraId="150E1F48" w14:textId="2A90BFDB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1152" w:type="dxa"/>
            <w:shd w:val="clear" w:color="auto" w:fill="E7E8E9"/>
            <w:noWrap/>
            <w:hideMark/>
          </w:tcPr>
          <w:p w14:paraId="59D2B8B0" w14:textId="40FCF441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17 (70.2)</w:t>
            </w:r>
          </w:p>
        </w:tc>
        <w:tc>
          <w:tcPr>
            <w:tcW w:w="1136" w:type="dxa"/>
            <w:shd w:val="clear" w:color="auto" w:fill="E7E8E9"/>
            <w:noWrap/>
            <w:hideMark/>
          </w:tcPr>
          <w:p w14:paraId="0404263C" w14:textId="1FF55D62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62 (29.8)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3DB65945" w14:textId="27C12D62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60B38EE6" w14:textId="711229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</w:tr>
      <w:tr w:rsidR="00854C36" w:rsidRPr="00D94D9C" w14:paraId="700BDEC0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CBCDD0"/>
            <w:noWrap/>
            <w:hideMark/>
          </w:tcPr>
          <w:p w14:paraId="702E5ED8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Vomiting</w:t>
            </w:r>
          </w:p>
        </w:tc>
        <w:tc>
          <w:tcPr>
            <w:tcW w:w="739" w:type="dxa"/>
            <w:shd w:val="clear" w:color="auto" w:fill="CBCDD0"/>
            <w:noWrap/>
            <w:hideMark/>
          </w:tcPr>
          <w:p w14:paraId="3DF973BD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1152" w:type="dxa"/>
            <w:shd w:val="clear" w:color="auto" w:fill="CBCDD0"/>
            <w:noWrap/>
            <w:hideMark/>
          </w:tcPr>
          <w:p w14:paraId="25D9E976" w14:textId="4B0F38C4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04 (63.4)</w:t>
            </w:r>
          </w:p>
        </w:tc>
        <w:tc>
          <w:tcPr>
            <w:tcW w:w="1136" w:type="dxa"/>
            <w:shd w:val="clear" w:color="auto" w:fill="CBCDD0"/>
            <w:noWrap/>
            <w:hideMark/>
          </w:tcPr>
          <w:p w14:paraId="33DE1881" w14:textId="32C1322D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33 (36.6)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4E752E4E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74 (1.32 - 2.29)</w:t>
            </w:r>
          </w:p>
          <w:p w14:paraId="6A5ECF06" w14:textId="7B990E94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088A57D7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4 (1.14 - 2.07)</w:t>
            </w:r>
          </w:p>
          <w:p w14:paraId="523901EE" w14:textId="3CF28A15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4*</w:t>
            </w:r>
          </w:p>
        </w:tc>
      </w:tr>
      <w:tr w:rsidR="00854C36" w:rsidRPr="00D94D9C" w14:paraId="560AE8B9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E7E8E9"/>
            <w:noWrap/>
            <w:hideMark/>
          </w:tcPr>
          <w:p w14:paraId="126D5D0B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  <w:hideMark/>
          </w:tcPr>
          <w:p w14:paraId="0A8D76EB" w14:textId="77777777" w:rsidR="00854C36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  <w:p w14:paraId="08973B0D" w14:textId="0C288BF2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1152" w:type="dxa"/>
            <w:shd w:val="clear" w:color="auto" w:fill="E7E8E9"/>
            <w:noWrap/>
            <w:hideMark/>
          </w:tcPr>
          <w:p w14:paraId="2CC12336" w14:textId="56151050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4 (75.1)</w:t>
            </w:r>
          </w:p>
        </w:tc>
        <w:tc>
          <w:tcPr>
            <w:tcW w:w="1136" w:type="dxa"/>
            <w:shd w:val="clear" w:color="auto" w:fill="E7E8E9"/>
            <w:noWrap/>
            <w:hideMark/>
          </w:tcPr>
          <w:p w14:paraId="08709F05" w14:textId="3580E708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1 (24.9)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63913278" w14:textId="09D222C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38DB7456" w14:textId="012951F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</w:tr>
      <w:tr w:rsidR="00854C36" w:rsidRPr="00D94D9C" w14:paraId="1AA9DCA8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CBCDD0"/>
            <w:noWrap/>
            <w:hideMark/>
          </w:tcPr>
          <w:p w14:paraId="7B8EE71B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Aura</w:t>
            </w:r>
          </w:p>
        </w:tc>
        <w:tc>
          <w:tcPr>
            <w:tcW w:w="739" w:type="dxa"/>
            <w:shd w:val="clear" w:color="auto" w:fill="CBCDD0"/>
            <w:noWrap/>
            <w:hideMark/>
          </w:tcPr>
          <w:p w14:paraId="3444F836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No</w:t>
            </w:r>
          </w:p>
        </w:tc>
        <w:tc>
          <w:tcPr>
            <w:tcW w:w="1152" w:type="dxa"/>
            <w:shd w:val="clear" w:color="auto" w:fill="CBCDD0"/>
            <w:noWrap/>
            <w:hideMark/>
          </w:tcPr>
          <w:p w14:paraId="54F2FDC4" w14:textId="37328F6D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95 (63.5)</w:t>
            </w:r>
          </w:p>
        </w:tc>
        <w:tc>
          <w:tcPr>
            <w:tcW w:w="1136" w:type="dxa"/>
            <w:shd w:val="clear" w:color="auto" w:fill="CBCDD0"/>
            <w:noWrap/>
            <w:hideMark/>
          </w:tcPr>
          <w:p w14:paraId="08FE335B" w14:textId="254BC095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27 (36.5)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649D45E5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8 (1.28 - 2.21)</w:t>
            </w:r>
          </w:p>
          <w:p w14:paraId="1B04D3CC" w14:textId="39D133C9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  <w:tc>
          <w:tcPr>
            <w:tcW w:w="1757" w:type="dxa"/>
            <w:shd w:val="clear" w:color="auto" w:fill="CBCDD0"/>
            <w:noWrap/>
            <w:hideMark/>
          </w:tcPr>
          <w:p w14:paraId="16E13853" w14:textId="77777777" w:rsidR="00854C36" w:rsidRDefault="00854C3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7 (1.28 - 2.26)</w:t>
            </w:r>
          </w:p>
          <w:p w14:paraId="233DF341" w14:textId="29BC6EC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</w:tr>
      <w:tr w:rsidR="00854C36" w:rsidRPr="00D94D9C" w14:paraId="55D5561C" w14:textId="77777777" w:rsidTr="00EC60A6">
        <w:trPr>
          <w:gridAfter w:val="1"/>
          <w:wAfter w:w="7" w:type="dxa"/>
          <w:trHeight w:val="20"/>
        </w:trPr>
        <w:tc>
          <w:tcPr>
            <w:tcW w:w="3090" w:type="dxa"/>
            <w:shd w:val="clear" w:color="auto" w:fill="E7E8E9"/>
            <w:noWrap/>
            <w:hideMark/>
          </w:tcPr>
          <w:p w14:paraId="0182DCEC" w14:textId="77777777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  <w:hideMark/>
          </w:tcPr>
          <w:p w14:paraId="5BD73A9F" w14:textId="77777777" w:rsidR="00854C36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color w:val="000000"/>
                <w:sz w:val="22"/>
              </w:rPr>
              <w:t>Yes</w:t>
            </w:r>
          </w:p>
          <w:p w14:paraId="1461EC94" w14:textId="7017CB18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</w:p>
        </w:tc>
        <w:tc>
          <w:tcPr>
            <w:tcW w:w="1152" w:type="dxa"/>
            <w:shd w:val="clear" w:color="auto" w:fill="E7E8E9"/>
            <w:noWrap/>
            <w:hideMark/>
          </w:tcPr>
          <w:p w14:paraId="0BBDAF01" w14:textId="77455DE6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13 (74.5)</w:t>
            </w:r>
          </w:p>
        </w:tc>
        <w:tc>
          <w:tcPr>
            <w:tcW w:w="1136" w:type="dxa"/>
            <w:shd w:val="clear" w:color="auto" w:fill="E7E8E9"/>
            <w:noWrap/>
            <w:hideMark/>
          </w:tcPr>
          <w:p w14:paraId="06EF720D" w14:textId="44D5285D" w:rsidR="00854C36" w:rsidRPr="00D94D9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7 (25.5)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62B27C15" w14:textId="2D5872CB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shd w:val="clear" w:color="auto" w:fill="E7E8E9"/>
            <w:noWrap/>
            <w:hideMark/>
          </w:tcPr>
          <w:p w14:paraId="19A12356" w14:textId="584ADAF8" w:rsidR="00854C36" w:rsidRPr="0073148C" w:rsidRDefault="00854C3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</w:tr>
      <w:tr w:rsidR="00CE06B0" w:rsidRPr="0073148C" w14:paraId="481A96FA" w14:textId="77777777" w:rsidTr="00EC60A6">
        <w:trPr>
          <w:trHeight w:val="20"/>
        </w:trPr>
        <w:tc>
          <w:tcPr>
            <w:tcW w:w="9638" w:type="dxa"/>
            <w:gridSpan w:val="7"/>
            <w:tcBorders>
              <w:bottom w:val="nil"/>
            </w:tcBorders>
            <w:shd w:val="clear" w:color="auto" w:fill="FFFFFF" w:themeFill="background1"/>
          </w:tcPr>
          <w:p w14:paraId="74554F07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OR = Odds Ratio; 95% CI = 95% Confidence interval.</w:t>
            </w:r>
          </w:p>
          <w:p w14:paraId="07C5BE1A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 xml:space="preserve">* </w:t>
            </w:r>
            <w:r w:rsidRPr="0073148C">
              <w:rPr>
                <w:rFonts w:cstheme="minorHAnsi"/>
                <w:sz w:val="22"/>
              </w:rPr>
              <w:t>Statistically significant (p&lt;0.05).</w:t>
            </w:r>
          </w:p>
        </w:tc>
      </w:tr>
    </w:tbl>
    <w:p w14:paraId="3F1EE31D" w14:textId="77777777" w:rsidR="00CE06B0" w:rsidRPr="0073148C" w:rsidRDefault="00CE06B0" w:rsidP="00CE06B0">
      <w:pPr>
        <w:spacing w:line="276" w:lineRule="auto"/>
        <w:rPr>
          <w:sz w:val="22"/>
        </w:rPr>
      </w:pPr>
    </w:p>
    <w:p w14:paraId="1EFBB7C3" w14:textId="77777777" w:rsidR="00CE06B0" w:rsidRPr="0073148C" w:rsidRDefault="00CE06B0" w:rsidP="00CE06B0">
      <w:pPr>
        <w:spacing w:line="276" w:lineRule="auto"/>
        <w:rPr>
          <w:sz w:val="22"/>
        </w:rPr>
      </w:pPr>
      <w:r w:rsidRPr="0073148C">
        <w:rPr>
          <w:sz w:val="22"/>
        </w:rPr>
        <w:br w:type="page"/>
      </w:r>
    </w:p>
    <w:p w14:paraId="39C580B8" w14:textId="09803D5C" w:rsidR="00CE06B0" w:rsidRPr="0073148C" w:rsidRDefault="00CE06B0" w:rsidP="00C2208F">
      <w:pPr>
        <w:pStyle w:val="Heading4"/>
      </w:pPr>
      <w:bookmarkStart w:id="13" w:name="_Hlk177382199"/>
      <w:r w:rsidRPr="0073148C">
        <w:lastRenderedPageBreak/>
        <w:t xml:space="preserve">sTable </w:t>
      </w:r>
      <w:r w:rsidR="00DC3B71">
        <w:t>8</w:t>
      </w:r>
      <w:r w:rsidR="00C2208F">
        <w:t>:</w:t>
      </w:r>
      <w:r w:rsidRPr="0073148C">
        <w:t xml:space="preserve"> Predictors for a negative diagnostic disagreement of TTH in the PSLC according to the ICHD-3 criteria, n=1</w:t>
      </w:r>
      <w:r w:rsidR="00EC60A6">
        <w:t>544</w:t>
      </w:r>
    </w:p>
    <w:tbl>
      <w:tblPr>
        <w:tblW w:w="9781" w:type="dxa"/>
        <w:tblInd w:w="-1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90"/>
        <w:gridCol w:w="739"/>
        <w:gridCol w:w="1219"/>
        <w:gridCol w:w="1219"/>
        <w:gridCol w:w="1757"/>
        <w:gridCol w:w="1614"/>
        <w:gridCol w:w="143"/>
      </w:tblGrid>
      <w:tr w:rsidR="00CE06B0" w:rsidRPr="0073148C" w14:paraId="7A74B046" w14:textId="77777777" w:rsidTr="00EC60A6">
        <w:trPr>
          <w:trHeight w:val="20"/>
        </w:trPr>
        <w:tc>
          <w:tcPr>
            <w:tcW w:w="3829" w:type="dxa"/>
            <w:gridSpan w:val="2"/>
            <w:vMerge w:val="restart"/>
            <w:shd w:val="clear" w:color="auto" w:fill="002552"/>
            <w:hideMark/>
          </w:tcPr>
          <w:bookmarkEnd w:id="13"/>
          <w:p w14:paraId="68E7D441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Clinical TTH features as mentioned in the ICHD-3</w:t>
            </w:r>
          </w:p>
        </w:tc>
        <w:tc>
          <w:tcPr>
            <w:tcW w:w="2438" w:type="dxa"/>
            <w:gridSpan w:val="2"/>
            <w:shd w:val="clear" w:color="auto" w:fill="002552"/>
            <w:noWrap/>
            <w:hideMark/>
          </w:tcPr>
          <w:p w14:paraId="20C6B169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bCs/>
                <w:color w:val="FFFFFF"/>
                <w:sz w:val="22"/>
                <w:vertAlign w:val="superscript"/>
              </w:rPr>
            </w:pPr>
            <w:r w:rsidRPr="0073148C">
              <w:rPr>
                <w:rFonts w:eastAsia="Times New Roman" w:cs="Calibri"/>
                <w:b/>
                <w:bCs/>
                <w:color w:val="FFFFFF"/>
                <w:sz w:val="22"/>
              </w:rPr>
              <w:t>Negative disagreement</w:t>
            </w:r>
          </w:p>
        </w:tc>
        <w:tc>
          <w:tcPr>
            <w:tcW w:w="1757" w:type="dxa"/>
            <w:shd w:val="clear" w:color="auto" w:fill="002552"/>
            <w:noWrap/>
            <w:hideMark/>
          </w:tcPr>
          <w:p w14:paraId="0190BCED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Univariate</w:t>
            </w:r>
          </w:p>
        </w:tc>
        <w:tc>
          <w:tcPr>
            <w:tcW w:w="1757" w:type="dxa"/>
            <w:gridSpan w:val="2"/>
            <w:shd w:val="clear" w:color="auto" w:fill="002552"/>
            <w:noWrap/>
            <w:hideMark/>
          </w:tcPr>
          <w:p w14:paraId="28AC70EB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Multivariate</w:t>
            </w:r>
          </w:p>
        </w:tc>
      </w:tr>
      <w:tr w:rsidR="00CE06B0" w:rsidRPr="0073148C" w14:paraId="6AC90099" w14:textId="77777777" w:rsidTr="00EC60A6">
        <w:trPr>
          <w:trHeight w:val="20"/>
        </w:trPr>
        <w:tc>
          <w:tcPr>
            <w:tcW w:w="3829" w:type="dxa"/>
            <w:gridSpan w:val="2"/>
            <w:vMerge/>
            <w:shd w:val="clear" w:color="auto" w:fill="002552"/>
            <w:hideMark/>
          </w:tcPr>
          <w:p w14:paraId="699B6F04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</w:p>
        </w:tc>
        <w:tc>
          <w:tcPr>
            <w:tcW w:w="1219" w:type="dxa"/>
            <w:shd w:val="clear" w:color="auto" w:fill="002552"/>
            <w:noWrap/>
            <w:hideMark/>
          </w:tcPr>
          <w:p w14:paraId="0AFEDF2C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No</w:t>
            </w:r>
          </w:p>
          <w:p w14:paraId="6EC451FB" w14:textId="0F3DD28C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n=</w:t>
            </w:r>
            <w:r w:rsidR="00EC60A6">
              <w:rPr>
                <w:rFonts w:eastAsia="Times New Roman" w:cs="Calibri"/>
                <w:b/>
                <w:sz w:val="22"/>
              </w:rPr>
              <w:t>1362</w:t>
            </w:r>
          </w:p>
        </w:tc>
        <w:tc>
          <w:tcPr>
            <w:tcW w:w="1219" w:type="dxa"/>
            <w:shd w:val="clear" w:color="auto" w:fill="002552"/>
            <w:noWrap/>
            <w:hideMark/>
          </w:tcPr>
          <w:p w14:paraId="7C89F075" w14:textId="7FBC4782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Yes</w:t>
            </w:r>
            <w:r w:rsidRPr="0073148C">
              <w:rPr>
                <w:rFonts w:eastAsia="Times New Roman" w:cs="Calibri"/>
                <w:b/>
                <w:sz w:val="22"/>
              </w:rPr>
              <w:br/>
              <w:t>n=</w:t>
            </w:r>
            <w:r w:rsidR="00EC60A6">
              <w:rPr>
                <w:rFonts w:eastAsia="Times New Roman" w:cs="Calibri"/>
                <w:b/>
                <w:sz w:val="22"/>
              </w:rPr>
              <w:t>182</w:t>
            </w:r>
          </w:p>
        </w:tc>
        <w:tc>
          <w:tcPr>
            <w:tcW w:w="1757" w:type="dxa"/>
            <w:shd w:val="clear" w:color="auto" w:fill="002552"/>
            <w:noWrap/>
            <w:hideMark/>
          </w:tcPr>
          <w:p w14:paraId="52DAB675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OR (95% CI)</w:t>
            </w:r>
          </w:p>
          <w:p w14:paraId="2B968D62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p-value</w:t>
            </w:r>
          </w:p>
        </w:tc>
        <w:tc>
          <w:tcPr>
            <w:tcW w:w="1757" w:type="dxa"/>
            <w:gridSpan w:val="2"/>
            <w:shd w:val="clear" w:color="auto" w:fill="002552"/>
            <w:noWrap/>
            <w:hideMark/>
          </w:tcPr>
          <w:p w14:paraId="49BAAB23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OR (95% CI)</w:t>
            </w:r>
          </w:p>
          <w:p w14:paraId="194442F2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p-value</w:t>
            </w:r>
          </w:p>
        </w:tc>
      </w:tr>
      <w:tr w:rsidR="00EC60A6" w:rsidRPr="0073148C" w14:paraId="22BE38E8" w14:textId="77777777" w:rsidTr="00EC60A6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72012CC5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 xml:space="preserve">Duration 30 min - 7 days or </w:t>
            </w:r>
          </w:p>
          <w:p w14:paraId="3C28E0BF" w14:textId="321F865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 unremitting</w:t>
            </w:r>
          </w:p>
        </w:tc>
        <w:tc>
          <w:tcPr>
            <w:tcW w:w="739" w:type="dxa"/>
            <w:shd w:val="clear" w:color="auto" w:fill="CBCDD0"/>
            <w:noWrap/>
          </w:tcPr>
          <w:p w14:paraId="0742E046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No</w:t>
            </w:r>
          </w:p>
        </w:tc>
        <w:tc>
          <w:tcPr>
            <w:tcW w:w="1219" w:type="dxa"/>
            <w:shd w:val="clear" w:color="auto" w:fill="CBCDD0"/>
            <w:noWrap/>
          </w:tcPr>
          <w:p w14:paraId="2BA28B96" w14:textId="2CD8801F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3 (87.5)</w:t>
            </w:r>
          </w:p>
        </w:tc>
        <w:tc>
          <w:tcPr>
            <w:tcW w:w="1219" w:type="dxa"/>
            <w:shd w:val="clear" w:color="auto" w:fill="CBCDD0"/>
            <w:noWrap/>
          </w:tcPr>
          <w:p w14:paraId="15D1CF23" w14:textId="08B7EAF3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 (12.5)</w:t>
            </w:r>
          </w:p>
        </w:tc>
        <w:tc>
          <w:tcPr>
            <w:tcW w:w="1757" w:type="dxa"/>
            <w:shd w:val="clear" w:color="auto" w:fill="CBCDD0"/>
            <w:noWrap/>
          </w:tcPr>
          <w:p w14:paraId="1996A8EB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7 (0.52 - 2.2)</w:t>
            </w:r>
          </w:p>
          <w:p w14:paraId="2D043CCB" w14:textId="3E2481DC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848</w:t>
            </w:r>
          </w:p>
        </w:tc>
        <w:tc>
          <w:tcPr>
            <w:tcW w:w="1757" w:type="dxa"/>
            <w:gridSpan w:val="2"/>
            <w:shd w:val="clear" w:color="auto" w:fill="CBCDD0"/>
            <w:noWrap/>
          </w:tcPr>
          <w:p w14:paraId="169D11BD" w14:textId="7C0AC5B2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EC60A6" w:rsidRPr="0073148C" w14:paraId="2BB719AF" w14:textId="77777777" w:rsidTr="00EC60A6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7699ED6D" w14:textId="0FDAF77A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739" w:type="dxa"/>
            <w:shd w:val="clear" w:color="auto" w:fill="E7E8E9"/>
            <w:noWrap/>
          </w:tcPr>
          <w:p w14:paraId="31D71157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Yes</w:t>
            </w:r>
          </w:p>
          <w:p w14:paraId="0A3663F0" w14:textId="58F10844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63A4B30B" w14:textId="444F4090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99 (88.2)</w:t>
            </w:r>
          </w:p>
        </w:tc>
        <w:tc>
          <w:tcPr>
            <w:tcW w:w="1219" w:type="dxa"/>
            <w:shd w:val="clear" w:color="auto" w:fill="E7E8E9"/>
            <w:noWrap/>
          </w:tcPr>
          <w:p w14:paraId="4075AA6D" w14:textId="2F6CBABE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3 (11.8)</w:t>
            </w:r>
          </w:p>
        </w:tc>
        <w:tc>
          <w:tcPr>
            <w:tcW w:w="1757" w:type="dxa"/>
            <w:shd w:val="clear" w:color="auto" w:fill="E7E8E9"/>
            <w:noWrap/>
          </w:tcPr>
          <w:p w14:paraId="1AF7E2F7" w14:textId="7944CA1C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</w:tcPr>
          <w:p w14:paraId="32CADE18" w14:textId="5F0A9220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EC60A6" w:rsidRPr="0073148C" w14:paraId="04F473FD" w14:textId="77777777" w:rsidTr="00EC60A6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2A6115AF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Pain location bilateral</w:t>
            </w:r>
          </w:p>
        </w:tc>
        <w:tc>
          <w:tcPr>
            <w:tcW w:w="739" w:type="dxa"/>
            <w:shd w:val="clear" w:color="auto" w:fill="CBCDD0"/>
            <w:noWrap/>
          </w:tcPr>
          <w:p w14:paraId="69899C82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No</w:t>
            </w:r>
          </w:p>
        </w:tc>
        <w:tc>
          <w:tcPr>
            <w:tcW w:w="1219" w:type="dxa"/>
            <w:shd w:val="clear" w:color="auto" w:fill="CBCDD0"/>
            <w:noWrap/>
          </w:tcPr>
          <w:p w14:paraId="5F46216F" w14:textId="3394BC81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92 (85.5)</w:t>
            </w:r>
          </w:p>
        </w:tc>
        <w:tc>
          <w:tcPr>
            <w:tcW w:w="1219" w:type="dxa"/>
            <w:shd w:val="clear" w:color="auto" w:fill="CBCDD0"/>
            <w:noWrap/>
          </w:tcPr>
          <w:p w14:paraId="207D82FB" w14:textId="6C106366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1 (14.5)</w:t>
            </w:r>
          </w:p>
        </w:tc>
        <w:tc>
          <w:tcPr>
            <w:tcW w:w="1757" w:type="dxa"/>
            <w:shd w:val="clear" w:color="auto" w:fill="CBCDD0"/>
            <w:noWrap/>
          </w:tcPr>
          <w:p w14:paraId="6BFF59CA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57 (1.72 - 3.84)</w:t>
            </w:r>
          </w:p>
          <w:p w14:paraId="0A16A0FE" w14:textId="1DBBBA23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  <w:tc>
          <w:tcPr>
            <w:tcW w:w="1757" w:type="dxa"/>
            <w:gridSpan w:val="2"/>
            <w:shd w:val="clear" w:color="auto" w:fill="CBCDD0"/>
            <w:noWrap/>
          </w:tcPr>
          <w:p w14:paraId="38F48A68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69 (1.11 - 2.57)</w:t>
            </w:r>
          </w:p>
          <w:p w14:paraId="212AE088" w14:textId="186E9751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4*</w:t>
            </w:r>
          </w:p>
        </w:tc>
      </w:tr>
      <w:tr w:rsidR="00EC60A6" w:rsidRPr="0073148C" w14:paraId="072B04C5" w14:textId="77777777" w:rsidTr="00EC60A6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31125554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</w:tcPr>
          <w:p w14:paraId="606A9C12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Yes</w:t>
            </w:r>
          </w:p>
          <w:p w14:paraId="276035A2" w14:textId="22C0FB04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30F65195" w14:textId="6305B1ED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0 (93.8)</w:t>
            </w:r>
          </w:p>
        </w:tc>
        <w:tc>
          <w:tcPr>
            <w:tcW w:w="1219" w:type="dxa"/>
            <w:shd w:val="clear" w:color="auto" w:fill="E7E8E9"/>
            <w:noWrap/>
          </w:tcPr>
          <w:p w14:paraId="74A490C6" w14:textId="6C87ADEE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1 (6.2)</w:t>
            </w:r>
          </w:p>
        </w:tc>
        <w:tc>
          <w:tcPr>
            <w:tcW w:w="1757" w:type="dxa"/>
            <w:shd w:val="clear" w:color="auto" w:fill="E7E8E9"/>
            <w:noWrap/>
          </w:tcPr>
          <w:p w14:paraId="531B109D" w14:textId="2C2885B0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</w:tcPr>
          <w:p w14:paraId="5059269C" w14:textId="299D7F17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</w:tr>
      <w:tr w:rsidR="00EC60A6" w:rsidRPr="0073148C" w14:paraId="4B888700" w14:textId="77777777" w:rsidTr="00EC60A6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1862A1BB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 xml:space="preserve">Pain quality pressing </w:t>
            </w:r>
          </w:p>
        </w:tc>
        <w:tc>
          <w:tcPr>
            <w:tcW w:w="739" w:type="dxa"/>
            <w:shd w:val="clear" w:color="auto" w:fill="CBCDD0"/>
            <w:noWrap/>
          </w:tcPr>
          <w:p w14:paraId="1AE34433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No</w:t>
            </w:r>
          </w:p>
        </w:tc>
        <w:tc>
          <w:tcPr>
            <w:tcW w:w="1219" w:type="dxa"/>
            <w:shd w:val="clear" w:color="auto" w:fill="CBCDD0"/>
            <w:noWrap/>
          </w:tcPr>
          <w:p w14:paraId="1BBC1406" w14:textId="1A215A24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96 (85.3)</w:t>
            </w:r>
          </w:p>
        </w:tc>
        <w:tc>
          <w:tcPr>
            <w:tcW w:w="1219" w:type="dxa"/>
            <w:shd w:val="clear" w:color="auto" w:fill="CBCDD0"/>
            <w:noWrap/>
          </w:tcPr>
          <w:p w14:paraId="1958E633" w14:textId="0C8BE72E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 (14.7)</w:t>
            </w:r>
          </w:p>
        </w:tc>
        <w:tc>
          <w:tcPr>
            <w:tcW w:w="1757" w:type="dxa"/>
            <w:shd w:val="clear" w:color="auto" w:fill="CBCDD0"/>
            <w:noWrap/>
          </w:tcPr>
          <w:p w14:paraId="45327782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86 (1.88 - 4.34)</w:t>
            </w:r>
          </w:p>
          <w:p w14:paraId="0283F8F7" w14:textId="6E2DAE2B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  <w:tc>
          <w:tcPr>
            <w:tcW w:w="1757" w:type="dxa"/>
            <w:gridSpan w:val="2"/>
            <w:shd w:val="clear" w:color="auto" w:fill="CBCDD0"/>
            <w:noWrap/>
          </w:tcPr>
          <w:p w14:paraId="20B5C00C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12 (1.38 - 3.26)</w:t>
            </w:r>
          </w:p>
          <w:p w14:paraId="1BF2C551" w14:textId="65AFC89A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1*</w:t>
            </w:r>
          </w:p>
        </w:tc>
      </w:tr>
      <w:tr w:rsidR="00EC60A6" w:rsidRPr="0073148C" w14:paraId="12C5A44A" w14:textId="77777777" w:rsidTr="00EC60A6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4FAFDBEC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or tightening (non-pulsating)</w:t>
            </w:r>
          </w:p>
        </w:tc>
        <w:tc>
          <w:tcPr>
            <w:tcW w:w="739" w:type="dxa"/>
            <w:shd w:val="clear" w:color="auto" w:fill="E7E8E9"/>
            <w:noWrap/>
          </w:tcPr>
          <w:p w14:paraId="0F8003D7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Yes</w:t>
            </w:r>
          </w:p>
          <w:p w14:paraId="2894CD2B" w14:textId="74F253A6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6F8FBBB1" w14:textId="5210CDE8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66 (94.3)</w:t>
            </w:r>
          </w:p>
        </w:tc>
        <w:tc>
          <w:tcPr>
            <w:tcW w:w="1219" w:type="dxa"/>
            <w:shd w:val="clear" w:color="auto" w:fill="E7E8E9"/>
            <w:noWrap/>
          </w:tcPr>
          <w:p w14:paraId="782063AB" w14:textId="69B80D74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 (5.7)</w:t>
            </w:r>
          </w:p>
        </w:tc>
        <w:tc>
          <w:tcPr>
            <w:tcW w:w="1757" w:type="dxa"/>
            <w:shd w:val="clear" w:color="auto" w:fill="E7E8E9"/>
            <w:noWrap/>
          </w:tcPr>
          <w:p w14:paraId="48DC7A20" w14:textId="54E9029E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</w:tcPr>
          <w:p w14:paraId="4D46089F" w14:textId="0A163B52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</w:tr>
      <w:tr w:rsidR="00EC60A6" w:rsidRPr="0073148C" w14:paraId="012588B8" w14:textId="77777777" w:rsidTr="00EC60A6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433C6D45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Pain intensity VAS 1 -6</w:t>
            </w:r>
          </w:p>
        </w:tc>
        <w:tc>
          <w:tcPr>
            <w:tcW w:w="739" w:type="dxa"/>
            <w:shd w:val="clear" w:color="auto" w:fill="CBCDD0"/>
            <w:noWrap/>
          </w:tcPr>
          <w:p w14:paraId="0038C75D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No</w:t>
            </w:r>
          </w:p>
        </w:tc>
        <w:tc>
          <w:tcPr>
            <w:tcW w:w="1219" w:type="dxa"/>
            <w:shd w:val="clear" w:color="auto" w:fill="CBCDD0"/>
            <w:noWrap/>
          </w:tcPr>
          <w:p w14:paraId="1D44DF5A" w14:textId="11EE7D0D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20 (85.6)</w:t>
            </w:r>
          </w:p>
        </w:tc>
        <w:tc>
          <w:tcPr>
            <w:tcW w:w="1219" w:type="dxa"/>
            <w:shd w:val="clear" w:color="auto" w:fill="CBCDD0"/>
            <w:noWrap/>
          </w:tcPr>
          <w:p w14:paraId="76394BBF" w14:textId="05402169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5 (14.4)</w:t>
            </w:r>
          </w:p>
        </w:tc>
        <w:tc>
          <w:tcPr>
            <w:tcW w:w="1757" w:type="dxa"/>
            <w:shd w:val="clear" w:color="auto" w:fill="CBCDD0"/>
            <w:noWrap/>
          </w:tcPr>
          <w:p w14:paraId="2187D21E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76 (1.8 - 4.22)</w:t>
            </w:r>
          </w:p>
          <w:p w14:paraId="0F1BD4A0" w14:textId="5DD8238B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  <w:tc>
          <w:tcPr>
            <w:tcW w:w="1757" w:type="dxa"/>
            <w:gridSpan w:val="2"/>
            <w:shd w:val="clear" w:color="auto" w:fill="CBCDD0"/>
            <w:noWrap/>
          </w:tcPr>
          <w:p w14:paraId="17B1E038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02 (1.31 - 3.12)</w:t>
            </w:r>
          </w:p>
          <w:p w14:paraId="39B8C9E1" w14:textId="23AFB568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1*</w:t>
            </w:r>
          </w:p>
        </w:tc>
      </w:tr>
      <w:tr w:rsidR="00EC60A6" w:rsidRPr="0073148C" w14:paraId="2FB83CF1" w14:textId="77777777" w:rsidTr="00EC60A6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17FAB55E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</w:tcPr>
          <w:p w14:paraId="0959F3D1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Yes</w:t>
            </w:r>
          </w:p>
          <w:p w14:paraId="080C854F" w14:textId="11DA9384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6362E27B" w14:textId="08C680DF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42 (94.2)</w:t>
            </w:r>
          </w:p>
        </w:tc>
        <w:tc>
          <w:tcPr>
            <w:tcW w:w="1219" w:type="dxa"/>
            <w:shd w:val="clear" w:color="auto" w:fill="E7E8E9"/>
            <w:noWrap/>
          </w:tcPr>
          <w:p w14:paraId="63976269" w14:textId="424AAB00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7 (5.8)</w:t>
            </w:r>
          </w:p>
        </w:tc>
        <w:tc>
          <w:tcPr>
            <w:tcW w:w="1757" w:type="dxa"/>
            <w:shd w:val="clear" w:color="auto" w:fill="E7E8E9"/>
            <w:noWrap/>
          </w:tcPr>
          <w:p w14:paraId="45FCC750" w14:textId="458EFD7C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</w:tcPr>
          <w:p w14:paraId="0D772AF9" w14:textId="199F59C3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</w:tr>
      <w:tr w:rsidR="00EC60A6" w:rsidRPr="0073148C" w14:paraId="5000AA85" w14:textId="77777777" w:rsidTr="00EC60A6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4A06C304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No pain aggravation by PA</w:t>
            </w:r>
          </w:p>
        </w:tc>
        <w:tc>
          <w:tcPr>
            <w:tcW w:w="739" w:type="dxa"/>
            <w:shd w:val="clear" w:color="auto" w:fill="CBCDD0"/>
            <w:noWrap/>
          </w:tcPr>
          <w:p w14:paraId="0F6EE70C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No</w:t>
            </w:r>
          </w:p>
          <w:p w14:paraId="007445A7" w14:textId="3D1FFE63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CBCDD0"/>
            <w:noWrap/>
          </w:tcPr>
          <w:p w14:paraId="07A0B8F1" w14:textId="11434DE8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48 (86.7)</w:t>
            </w:r>
          </w:p>
        </w:tc>
        <w:tc>
          <w:tcPr>
            <w:tcW w:w="1219" w:type="dxa"/>
            <w:shd w:val="clear" w:color="auto" w:fill="CBCDD0"/>
            <w:noWrap/>
          </w:tcPr>
          <w:p w14:paraId="3BE39B8B" w14:textId="5E107C5F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6 (13.3)</w:t>
            </w:r>
          </w:p>
        </w:tc>
        <w:tc>
          <w:tcPr>
            <w:tcW w:w="1757" w:type="dxa"/>
            <w:shd w:val="clear" w:color="auto" w:fill="CBCDD0"/>
            <w:noWrap/>
          </w:tcPr>
          <w:p w14:paraId="4884FD3E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.47 (2.39 - 12.5)</w:t>
            </w:r>
          </w:p>
          <w:p w14:paraId="25D2E5FF" w14:textId="55FBEBA9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  <w:tc>
          <w:tcPr>
            <w:tcW w:w="1757" w:type="dxa"/>
            <w:gridSpan w:val="2"/>
            <w:shd w:val="clear" w:color="auto" w:fill="CBCDD0"/>
            <w:noWrap/>
          </w:tcPr>
          <w:p w14:paraId="25543E43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.6 (1.56 - 8.33)</w:t>
            </w:r>
          </w:p>
          <w:p w14:paraId="26CE362A" w14:textId="26CF1B1E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3*</w:t>
            </w:r>
          </w:p>
        </w:tc>
      </w:tr>
      <w:tr w:rsidR="00EC60A6" w:rsidRPr="0073148C" w14:paraId="068973F4" w14:textId="77777777" w:rsidTr="00EC60A6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449A922C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</w:tcPr>
          <w:p w14:paraId="6FFB2C2C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Yes</w:t>
            </w:r>
          </w:p>
          <w:p w14:paraId="78E6845D" w14:textId="012127A9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3E70D095" w14:textId="0BB18ED2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14 (97.3)</w:t>
            </w:r>
          </w:p>
        </w:tc>
        <w:tc>
          <w:tcPr>
            <w:tcW w:w="1219" w:type="dxa"/>
            <w:shd w:val="clear" w:color="auto" w:fill="E7E8E9"/>
            <w:noWrap/>
          </w:tcPr>
          <w:p w14:paraId="08FEB415" w14:textId="35C0D14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 (2.7)</w:t>
            </w:r>
          </w:p>
        </w:tc>
        <w:tc>
          <w:tcPr>
            <w:tcW w:w="1757" w:type="dxa"/>
            <w:shd w:val="clear" w:color="auto" w:fill="E7E8E9"/>
            <w:noWrap/>
          </w:tcPr>
          <w:p w14:paraId="2FD13307" w14:textId="4129531B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</w:tcPr>
          <w:p w14:paraId="06CD2177" w14:textId="69660321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</w:tr>
      <w:tr w:rsidR="00EC60A6" w:rsidRPr="0073148C" w14:paraId="2D77E97B" w14:textId="77777777" w:rsidTr="00EC60A6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62320113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Photophobia</w:t>
            </w:r>
          </w:p>
        </w:tc>
        <w:tc>
          <w:tcPr>
            <w:tcW w:w="739" w:type="dxa"/>
            <w:shd w:val="clear" w:color="auto" w:fill="CBCDD0"/>
            <w:noWrap/>
          </w:tcPr>
          <w:p w14:paraId="6DEF2527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No</w:t>
            </w:r>
          </w:p>
          <w:p w14:paraId="336020E7" w14:textId="2CA26AFD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CBCDD0"/>
            <w:noWrap/>
          </w:tcPr>
          <w:p w14:paraId="09DB0015" w14:textId="0992FE68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1 (92.7)</w:t>
            </w:r>
          </w:p>
        </w:tc>
        <w:tc>
          <w:tcPr>
            <w:tcW w:w="1219" w:type="dxa"/>
            <w:shd w:val="clear" w:color="auto" w:fill="CBCDD0"/>
            <w:noWrap/>
          </w:tcPr>
          <w:p w14:paraId="319EE804" w14:textId="67368118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4 (7.3)</w:t>
            </w:r>
          </w:p>
        </w:tc>
        <w:tc>
          <w:tcPr>
            <w:tcW w:w="1757" w:type="dxa"/>
            <w:shd w:val="clear" w:color="auto" w:fill="CBCDD0"/>
            <w:noWrap/>
          </w:tcPr>
          <w:p w14:paraId="6702EF27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5 (0.34 - 0.73)</w:t>
            </w:r>
          </w:p>
          <w:p w14:paraId="3837B8BF" w14:textId="77F7FF70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  <w:tc>
          <w:tcPr>
            <w:tcW w:w="1757" w:type="dxa"/>
            <w:gridSpan w:val="2"/>
            <w:shd w:val="clear" w:color="auto" w:fill="CBCDD0"/>
            <w:noWrap/>
          </w:tcPr>
          <w:p w14:paraId="4CB74251" w14:textId="69B0945B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EC60A6" w:rsidRPr="0073148C" w14:paraId="3763BE4C" w14:textId="77777777" w:rsidTr="00EC60A6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6C44D52B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</w:tcPr>
          <w:p w14:paraId="68B4F4D3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Yes</w:t>
            </w:r>
          </w:p>
          <w:p w14:paraId="27B2C962" w14:textId="4CEE3004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10E48AB3" w14:textId="36386191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31 (86.3)</w:t>
            </w:r>
          </w:p>
        </w:tc>
        <w:tc>
          <w:tcPr>
            <w:tcW w:w="1219" w:type="dxa"/>
            <w:shd w:val="clear" w:color="auto" w:fill="E7E8E9"/>
            <w:noWrap/>
          </w:tcPr>
          <w:p w14:paraId="2AA99D31" w14:textId="2C03D0D8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8 (13.7)</w:t>
            </w:r>
          </w:p>
        </w:tc>
        <w:tc>
          <w:tcPr>
            <w:tcW w:w="1757" w:type="dxa"/>
            <w:shd w:val="clear" w:color="auto" w:fill="E7E8E9"/>
            <w:noWrap/>
          </w:tcPr>
          <w:p w14:paraId="4827A1AB" w14:textId="296FA7CA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</w:tcPr>
          <w:p w14:paraId="3371FF81" w14:textId="3B84C880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EC60A6" w:rsidRPr="0073148C" w14:paraId="73474A5D" w14:textId="77777777" w:rsidTr="00EC60A6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08883990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Phonophobia</w:t>
            </w:r>
          </w:p>
        </w:tc>
        <w:tc>
          <w:tcPr>
            <w:tcW w:w="739" w:type="dxa"/>
            <w:shd w:val="clear" w:color="auto" w:fill="CBCDD0"/>
            <w:noWrap/>
          </w:tcPr>
          <w:p w14:paraId="0F7481E1" w14:textId="03A746CB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No</w:t>
            </w:r>
          </w:p>
          <w:p w14:paraId="6D14F585" w14:textId="0A7140AF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CBCDD0"/>
            <w:noWrap/>
          </w:tcPr>
          <w:p w14:paraId="581BCF99" w14:textId="700CA15A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46 (92)</w:t>
            </w:r>
          </w:p>
        </w:tc>
        <w:tc>
          <w:tcPr>
            <w:tcW w:w="1219" w:type="dxa"/>
            <w:shd w:val="clear" w:color="auto" w:fill="CBCDD0"/>
            <w:noWrap/>
          </w:tcPr>
          <w:p w14:paraId="3DF80A28" w14:textId="2F96E525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9 (8)</w:t>
            </w:r>
          </w:p>
        </w:tc>
        <w:tc>
          <w:tcPr>
            <w:tcW w:w="1757" w:type="dxa"/>
            <w:shd w:val="clear" w:color="auto" w:fill="CBCDD0"/>
            <w:noWrap/>
          </w:tcPr>
          <w:p w14:paraId="19E3CBC3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56 (0.39 - 0.81)</w:t>
            </w:r>
          </w:p>
          <w:p w14:paraId="6FAA77BF" w14:textId="000F6BD2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2*</w:t>
            </w:r>
          </w:p>
        </w:tc>
        <w:tc>
          <w:tcPr>
            <w:tcW w:w="1757" w:type="dxa"/>
            <w:gridSpan w:val="2"/>
            <w:shd w:val="clear" w:color="auto" w:fill="CBCDD0"/>
            <w:noWrap/>
          </w:tcPr>
          <w:p w14:paraId="79C0C4B5" w14:textId="484CBC7D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EC60A6" w:rsidRPr="0073148C" w14:paraId="130E48C3" w14:textId="77777777" w:rsidTr="00EC60A6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10FCC04F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</w:tcPr>
          <w:p w14:paraId="794BFF22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Yes</w:t>
            </w:r>
          </w:p>
          <w:p w14:paraId="4B6A472D" w14:textId="43539A1C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47397731" w14:textId="42E7D8B5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16 (86.5)</w:t>
            </w:r>
          </w:p>
        </w:tc>
        <w:tc>
          <w:tcPr>
            <w:tcW w:w="1219" w:type="dxa"/>
            <w:shd w:val="clear" w:color="auto" w:fill="E7E8E9"/>
            <w:noWrap/>
          </w:tcPr>
          <w:p w14:paraId="029E7795" w14:textId="537174AA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3 (13.5)</w:t>
            </w:r>
          </w:p>
        </w:tc>
        <w:tc>
          <w:tcPr>
            <w:tcW w:w="1757" w:type="dxa"/>
            <w:shd w:val="clear" w:color="auto" w:fill="E7E8E9"/>
            <w:noWrap/>
          </w:tcPr>
          <w:p w14:paraId="00F151AF" w14:textId="4295809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</w:tcPr>
          <w:p w14:paraId="44D74F69" w14:textId="7C72EABB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EC60A6" w:rsidRPr="0073148C" w14:paraId="61725F58" w14:textId="77777777" w:rsidTr="00EC60A6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260A2913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Nausea</w:t>
            </w:r>
          </w:p>
        </w:tc>
        <w:tc>
          <w:tcPr>
            <w:tcW w:w="739" w:type="dxa"/>
            <w:shd w:val="clear" w:color="auto" w:fill="CBCDD0"/>
            <w:noWrap/>
          </w:tcPr>
          <w:p w14:paraId="6ED67546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No</w:t>
            </w:r>
          </w:p>
        </w:tc>
        <w:tc>
          <w:tcPr>
            <w:tcW w:w="1219" w:type="dxa"/>
            <w:shd w:val="clear" w:color="auto" w:fill="CBCDD0"/>
            <w:noWrap/>
          </w:tcPr>
          <w:p w14:paraId="345DE130" w14:textId="5FA40BE1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3 (92.4)</w:t>
            </w:r>
          </w:p>
        </w:tc>
        <w:tc>
          <w:tcPr>
            <w:tcW w:w="1219" w:type="dxa"/>
            <w:shd w:val="clear" w:color="auto" w:fill="CBCDD0"/>
            <w:noWrap/>
          </w:tcPr>
          <w:p w14:paraId="1094B180" w14:textId="3368B1FF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9 (7.6)</w:t>
            </w:r>
          </w:p>
        </w:tc>
        <w:tc>
          <w:tcPr>
            <w:tcW w:w="1757" w:type="dxa"/>
            <w:shd w:val="clear" w:color="auto" w:fill="CBCDD0"/>
            <w:noWrap/>
          </w:tcPr>
          <w:p w14:paraId="2CBB1E8F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51 (0.35 - 0.74)</w:t>
            </w:r>
          </w:p>
          <w:p w14:paraId="336A44C8" w14:textId="4972ECBE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&lt;0.001*</w:t>
            </w:r>
          </w:p>
        </w:tc>
        <w:tc>
          <w:tcPr>
            <w:tcW w:w="1757" w:type="dxa"/>
            <w:gridSpan w:val="2"/>
            <w:shd w:val="clear" w:color="auto" w:fill="CBCDD0"/>
            <w:noWrap/>
          </w:tcPr>
          <w:p w14:paraId="0EDD78DD" w14:textId="46C3D050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EC60A6" w:rsidRPr="0073148C" w14:paraId="7B868B51" w14:textId="77777777" w:rsidTr="00EC60A6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7BC0A17C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</w:tcPr>
          <w:p w14:paraId="366468AA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Yes</w:t>
            </w:r>
          </w:p>
          <w:p w14:paraId="28000F2E" w14:textId="7387A8D2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25531860" w14:textId="611B68EC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89 (86.1)</w:t>
            </w:r>
          </w:p>
        </w:tc>
        <w:tc>
          <w:tcPr>
            <w:tcW w:w="1219" w:type="dxa"/>
            <w:shd w:val="clear" w:color="auto" w:fill="E7E8E9"/>
            <w:noWrap/>
          </w:tcPr>
          <w:p w14:paraId="7FDAEB58" w14:textId="73951A18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3 (13.9)</w:t>
            </w:r>
          </w:p>
        </w:tc>
        <w:tc>
          <w:tcPr>
            <w:tcW w:w="1757" w:type="dxa"/>
            <w:shd w:val="clear" w:color="auto" w:fill="E7E8E9"/>
            <w:noWrap/>
          </w:tcPr>
          <w:p w14:paraId="2E91174D" w14:textId="3A170E4B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</w:tcPr>
          <w:p w14:paraId="66A8F9DD" w14:textId="218C2B97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EC60A6" w:rsidRPr="0073148C" w14:paraId="20585352" w14:textId="77777777" w:rsidTr="00EC60A6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739BA22D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Vomiting</w:t>
            </w:r>
          </w:p>
        </w:tc>
        <w:tc>
          <w:tcPr>
            <w:tcW w:w="739" w:type="dxa"/>
            <w:shd w:val="clear" w:color="auto" w:fill="CBCDD0"/>
            <w:noWrap/>
          </w:tcPr>
          <w:p w14:paraId="34A98D03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No</w:t>
            </w:r>
          </w:p>
        </w:tc>
        <w:tc>
          <w:tcPr>
            <w:tcW w:w="1219" w:type="dxa"/>
            <w:shd w:val="clear" w:color="auto" w:fill="CBCDD0"/>
            <w:noWrap/>
          </w:tcPr>
          <w:p w14:paraId="67937EE2" w14:textId="1970F941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76 (89.2)</w:t>
            </w:r>
          </w:p>
        </w:tc>
        <w:tc>
          <w:tcPr>
            <w:tcW w:w="1219" w:type="dxa"/>
            <w:shd w:val="clear" w:color="auto" w:fill="CBCDD0"/>
            <w:noWrap/>
          </w:tcPr>
          <w:p w14:paraId="2077994B" w14:textId="1E16EB56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8 (10.8)</w:t>
            </w:r>
          </w:p>
        </w:tc>
        <w:tc>
          <w:tcPr>
            <w:tcW w:w="1757" w:type="dxa"/>
            <w:shd w:val="clear" w:color="auto" w:fill="CBCDD0"/>
            <w:noWrap/>
          </w:tcPr>
          <w:p w14:paraId="30709021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73 (0.53 - 1.01)</w:t>
            </w:r>
          </w:p>
          <w:p w14:paraId="27408905" w14:textId="21901B35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58</w:t>
            </w:r>
          </w:p>
        </w:tc>
        <w:tc>
          <w:tcPr>
            <w:tcW w:w="1757" w:type="dxa"/>
            <w:gridSpan w:val="2"/>
            <w:shd w:val="clear" w:color="auto" w:fill="CBCDD0"/>
            <w:noWrap/>
          </w:tcPr>
          <w:p w14:paraId="71D55630" w14:textId="23182448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EC60A6" w:rsidRPr="0073148C" w14:paraId="500A21CC" w14:textId="77777777" w:rsidTr="00EC60A6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77812935" w14:textId="77777777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 </w:t>
            </w:r>
          </w:p>
        </w:tc>
        <w:tc>
          <w:tcPr>
            <w:tcW w:w="739" w:type="dxa"/>
            <w:shd w:val="clear" w:color="auto" w:fill="E7E8E9"/>
            <w:noWrap/>
          </w:tcPr>
          <w:p w14:paraId="355A15EC" w14:textId="77777777" w:rsidR="00EC60A6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 w:rsidRPr="0073148C">
              <w:rPr>
                <w:rFonts w:cs="Calibri"/>
                <w:color w:val="000000"/>
                <w:sz w:val="22"/>
              </w:rPr>
              <w:t>Yes</w:t>
            </w:r>
          </w:p>
          <w:p w14:paraId="3116CDD7" w14:textId="6AF0DCF8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52E3870C" w14:textId="7034A051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6 (85.8)</w:t>
            </w:r>
          </w:p>
        </w:tc>
        <w:tc>
          <w:tcPr>
            <w:tcW w:w="1219" w:type="dxa"/>
            <w:shd w:val="clear" w:color="auto" w:fill="E7E8E9"/>
            <w:noWrap/>
          </w:tcPr>
          <w:p w14:paraId="7DC0BE4F" w14:textId="2DF72C2D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4 (14.2)</w:t>
            </w:r>
          </w:p>
        </w:tc>
        <w:tc>
          <w:tcPr>
            <w:tcW w:w="1757" w:type="dxa"/>
            <w:shd w:val="clear" w:color="auto" w:fill="E7E8E9"/>
            <w:noWrap/>
          </w:tcPr>
          <w:p w14:paraId="6B21B7DB" w14:textId="7E6691C9" w:rsidR="00EC60A6" w:rsidRPr="0073148C" w:rsidRDefault="00EC60A6" w:rsidP="00EC60A6">
            <w:pPr>
              <w:spacing w:line="276" w:lineRule="auto"/>
              <w:jc w:val="lef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</w:tcPr>
          <w:p w14:paraId="07973CF4" w14:textId="3FF3CB40" w:rsidR="00EC60A6" w:rsidRPr="0073148C" w:rsidRDefault="00EC60A6" w:rsidP="00EC60A6">
            <w:pPr>
              <w:spacing w:line="276" w:lineRule="auto"/>
              <w:jc w:val="left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</w:tr>
      <w:tr w:rsidR="00CE06B0" w:rsidRPr="0073148C" w14:paraId="7E0AEC09" w14:textId="77777777" w:rsidTr="00EC60A6">
        <w:trPr>
          <w:gridAfter w:val="1"/>
          <w:wAfter w:w="143" w:type="dxa"/>
          <w:trHeight w:val="20"/>
        </w:trPr>
        <w:tc>
          <w:tcPr>
            <w:tcW w:w="9638" w:type="dxa"/>
            <w:gridSpan w:val="6"/>
            <w:tcBorders>
              <w:bottom w:val="nil"/>
            </w:tcBorders>
            <w:shd w:val="clear" w:color="auto" w:fill="FFFFFF" w:themeFill="background1"/>
          </w:tcPr>
          <w:p w14:paraId="2FBF820D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PA = physical activity; OR = Odds Ratio; 95% CI = 95% Confidence interval.</w:t>
            </w:r>
          </w:p>
          <w:p w14:paraId="60ECF8A0" w14:textId="77777777" w:rsidR="00CE06B0" w:rsidRPr="0073148C" w:rsidRDefault="00CE06B0" w:rsidP="00EC60A6">
            <w:pPr>
              <w:spacing w:line="276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 xml:space="preserve">* </w:t>
            </w:r>
            <w:r w:rsidRPr="0073148C">
              <w:rPr>
                <w:rFonts w:cstheme="minorHAnsi"/>
                <w:sz w:val="22"/>
              </w:rPr>
              <w:t>Statistically significant (p&lt;0.05).</w:t>
            </w:r>
          </w:p>
        </w:tc>
      </w:tr>
    </w:tbl>
    <w:p w14:paraId="040E1447" w14:textId="77777777" w:rsidR="00CE06B0" w:rsidRPr="0073148C" w:rsidRDefault="00CE06B0" w:rsidP="00CE06B0">
      <w:pPr>
        <w:spacing w:line="276" w:lineRule="auto"/>
        <w:rPr>
          <w:sz w:val="22"/>
        </w:rPr>
      </w:pPr>
    </w:p>
    <w:p w14:paraId="2B2C96C6" w14:textId="77777777" w:rsidR="00CE06B0" w:rsidRPr="0073148C" w:rsidRDefault="00CE06B0" w:rsidP="00CE06B0">
      <w:pPr>
        <w:spacing w:after="160" w:line="259" w:lineRule="auto"/>
        <w:jc w:val="left"/>
        <w:rPr>
          <w:rFonts w:eastAsiaTheme="majorEastAsia" w:cstheme="majorBidi"/>
          <w:i/>
          <w:iCs/>
          <w:color w:val="002552"/>
          <w:sz w:val="22"/>
        </w:rPr>
      </w:pPr>
      <w:r w:rsidRPr="0073148C">
        <w:rPr>
          <w:sz w:val="22"/>
        </w:rPr>
        <w:br w:type="page"/>
      </w:r>
    </w:p>
    <w:p w14:paraId="68A0FF7F" w14:textId="3EE464A4" w:rsidR="00CE06B0" w:rsidRPr="0073148C" w:rsidRDefault="00CE06B0" w:rsidP="00C2208F">
      <w:pPr>
        <w:pStyle w:val="Heading4"/>
      </w:pPr>
      <w:bookmarkStart w:id="14" w:name="_Hlk177382190"/>
      <w:r w:rsidRPr="0073148C">
        <w:lastRenderedPageBreak/>
        <w:t xml:space="preserve">sTable </w:t>
      </w:r>
      <w:r w:rsidR="00DC3B71">
        <w:t>9</w:t>
      </w:r>
      <w:r w:rsidR="00C2208F">
        <w:t>:</w:t>
      </w:r>
      <w:r w:rsidRPr="0073148C">
        <w:t xml:space="preserve"> Predictors for a negative diagnostic disagreement of CH in the PSLC according to the ICHD-3 criteria, n=1</w:t>
      </w:r>
      <w:r w:rsidR="00B01766">
        <w:t>600</w:t>
      </w:r>
    </w:p>
    <w:tbl>
      <w:tblPr>
        <w:tblW w:w="9781" w:type="dxa"/>
        <w:tblInd w:w="-1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90"/>
        <w:gridCol w:w="739"/>
        <w:gridCol w:w="1219"/>
        <w:gridCol w:w="1219"/>
        <w:gridCol w:w="1757"/>
        <w:gridCol w:w="1614"/>
        <w:gridCol w:w="143"/>
      </w:tblGrid>
      <w:tr w:rsidR="00CE06B0" w:rsidRPr="0073148C" w14:paraId="6F551896" w14:textId="77777777" w:rsidTr="00131133">
        <w:trPr>
          <w:trHeight w:val="20"/>
        </w:trPr>
        <w:tc>
          <w:tcPr>
            <w:tcW w:w="3829" w:type="dxa"/>
            <w:gridSpan w:val="2"/>
            <w:vMerge w:val="restart"/>
            <w:shd w:val="clear" w:color="auto" w:fill="002552"/>
            <w:hideMark/>
          </w:tcPr>
          <w:bookmarkEnd w:id="14"/>
          <w:p w14:paraId="0376959D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Clinical migraine features as mentioned in the ICHD-3</w:t>
            </w:r>
          </w:p>
        </w:tc>
        <w:tc>
          <w:tcPr>
            <w:tcW w:w="2438" w:type="dxa"/>
            <w:gridSpan w:val="2"/>
            <w:shd w:val="clear" w:color="auto" w:fill="002552"/>
            <w:noWrap/>
            <w:hideMark/>
          </w:tcPr>
          <w:p w14:paraId="77565FC7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bCs/>
                <w:color w:val="FFFFFF"/>
                <w:sz w:val="22"/>
                <w:vertAlign w:val="superscript"/>
              </w:rPr>
            </w:pPr>
            <w:r w:rsidRPr="0073148C">
              <w:rPr>
                <w:rFonts w:eastAsia="Times New Roman" w:cs="Calibri"/>
                <w:b/>
                <w:bCs/>
                <w:color w:val="FFFFFF"/>
                <w:sz w:val="22"/>
              </w:rPr>
              <w:t>Negative disagreement</w:t>
            </w:r>
          </w:p>
        </w:tc>
        <w:tc>
          <w:tcPr>
            <w:tcW w:w="1757" w:type="dxa"/>
            <w:shd w:val="clear" w:color="auto" w:fill="002552"/>
            <w:noWrap/>
            <w:hideMark/>
          </w:tcPr>
          <w:p w14:paraId="47A55AE4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Univariate</w:t>
            </w:r>
          </w:p>
        </w:tc>
        <w:tc>
          <w:tcPr>
            <w:tcW w:w="1757" w:type="dxa"/>
            <w:gridSpan w:val="2"/>
            <w:shd w:val="clear" w:color="auto" w:fill="002552"/>
            <w:noWrap/>
            <w:hideMark/>
          </w:tcPr>
          <w:p w14:paraId="2D9CB193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Multivariate</w:t>
            </w:r>
          </w:p>
        </w:tc>
      </w:tr>
      <w:tr w:rsidR="00CE06B0" w:rsidRPr="0073148C" w14:paraId="5C219AC6" w14:textId="77777777" w:rsidTr="00131133">
        <w:trPr>
          <w:trHeight w:val="20"/>
        </w:trPr>
        <w:tc>
          <w:tcPr>
            <w:tcW w:w="3829" w:type="dxa"/>
            <w:gridSpan w:val="2"/>
            <w:vMerge/>
            <w:shd w:val="clear" w:color="auto" w:fill="002552"/>
            <w:hideMark/>
          </w:tcPr>
          <w:p w14:paraId="2E9D1792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</w:p>
        </w:tc>
        <w:tc>
          <w:tcPr>
            <w:tcW w:w="1219" w:type="dxa"/>
            <w:shd w:val="clear" w:color="auto" w:fill="002552"/>
            <w:noWrap/>
            <w:hideMark/>
          </w:tcPr>
          <w:p w14:paraId="5B9E173A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No</w:t>
            </w:r>
          </w:p>
          <w:p w14:paraId="5AEDE815" w14:textId="0FD7624B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N=1</w:t>
            </w:r>
            <w:r w:rsidR="00B01766">
              <w:rPr>
                <w:rFonts w:eastAsia="Times New Roman" w:cs="Calibri"/>
                <w:b/>
                <w:sz w:val="22"/>
              </w:rPr>
              <w:t>536</w:t>
            </w:r>
          </w:p>
        </w:tc>
        <w:tc>
          <w:tcPr>
            <w:tcW w:w="1219" w:type="dxa"/>
            <w:shd w:val="clear" w:color="auto" w:fill="002552"/>
            <w:noWrap/>
            <w:hideMark/>
          </w:tcPr>
          <w:p w14:paraId="73ED4990" w14:textId="740587D9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Yes</w:t>
            </w:r>
            <w:r w:rsidRPr="0073148C">
              <w:rPr>
                <w:rFonts w:eastAsia="Times New Roman" w:cs="Calibri"/>
                <w:b/>
                <w:sz w:val="22"/>
              </w:rPr>
              <w:br/>
              <w:t>n=</w:t>
            </w:r>
            <w:r w:rsidR="00B01766">
              <w:rPr>
                <w:rFonts w:eastAsia="Times New Roman" w:cs="Calibri"/>
                <w:b/>
                <w:sz w:val="22"/>
              </w:rPr>
              <w:t>64</w:t>
            </w:r>
          </w:p>
        </w:tc>
        <w:tc>
          <w:tcPr>
            <w:tcW w:w="1757" w:type="dxa"/>
            <w:shd w:val="clear" w:color="auto" w:fill="002552"/>
            <w:noWrap/>
            <w:hideMark/>
          </w:tcPr>
          <w:p w14:paraId="712C14A4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OR (95% CI)</w:t>
            </w:r>
          </w:p>
          <w:p w14:paraId="4320D72E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p-value</w:t>
            </w:r>
          </w:p>
        </w:tc>
        <w:tc>
          <w:tcPr>
            <w:tcW w:w="1757" w:type="dxa"/>
            <w:gridSpan w:val="2"/>
            <w:shd w:val="clear" w:color="auto" w:fill="002552"/>
            <w:noWrap/>
            <w:hideMark/>
          </w:tcPr>
          <w:p w14:paraId="5DEBE670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OR (95% CI)</w:t>
            </w:r>
          </w:p>
          <w:p w14:paraId="3DF431A7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b/>
                <w:sz w:val="22"/>
              </w:rPr>
            </w:pPr>
            <w:r w:rsidRPr="0073148C">
              <w:rPr>
                <w:rFonts w:eastAsia="Times New Roman" w:cs="Calibri"/>
                <w:b/>
                <w:sz w:val="22"/>
              </w:rPr>
              <w:t>p-value</w:t>
            </w:r>
          </w:p>
        </w:tc>
      </w:tr>
      <w:tr w:rsidR="00EC60A6" w:rsidRPr="0073148C" w14:paraId="12EFA84C" w14:textId="77777777" w:rsidTr="00900DB9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103B863C" w14:textId="63E8B0D9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Attack duration 15 - 180</w:t>
            </w:r>
            <w:r w:rsidR="00F91BC8">
              <w:rPr>
                <w:sz w:val="22"/>
              </w:rPr>
              <w:t xml:space="preserve"> </w:t>
            </w:r>
            <w:r w:rsidR="00F91BC8" w:rsidRPr="0073148C">
              <w:rPr>
                <w:sz w:val="22"/>
              </w:rPr>
              <w:t>minutes</w:t>
            </w:r>
          </w:p>
        </w:tc>
        <w:tc>
          <w:tcPr>
            <w:tcW w:w="739" w:type="dxa"/>
            <w:shd w:val="clear" w:color="auto" w:fill="CBCDD0"/>
            <w:noWrap/>
          </w:tcPr>
          <w:p w14:paraId="56995947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No</w:t>
            </w:r>
          </w:p>
        </w:tc>
        <w:tc>
          <w:tcPr>
            <w:tcW w:w="1219" w:type="dxa"/>
            <w:shd w:val="clear" w:color="auto" w:fill="CBCDD0"/>
            <w:noWrap/>
          </w:tcPr>
          <w:p w14:paraId="5402DC72" w14:textId="75F8BB02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1480 (95.9)</w:t>
            </w:r>
          </w:p>
        </w:tc>
        <w:tc>
          <w:tcPr>
            <w:tcW w:w="1219" w:type="dxa"/>
            <w:shd w:val="clear" w:color="auto" w:fill="CBCDD0"/>
            <w:noWrap/>
          </w:tcPr>
          <w:p w14:paraId="0CCFF196" w14:textId="622B38B5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63 (4.1)</w:t>
            </w:r>
          </w:p>
        </w:tc>
        <w:tc>
          <w:tcPr>
            <w:tcW w:w="1757" w:type="dxa"/>
            <w:shd w:val="clear" w:color="auto" w:fill="CBCDD0"/>
            <w:noWrap/>
            <w:vAlign w:val="bottom"/>
          </w:tcPr>
          <w:p w14:paraId="52C9049C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2.38 (0.32 - 17.5)</w:t>
            </w:r>
          </w:p>
          <w:p w14:paraId="2073B7C0" w14:textId="3E25FF89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393</w:t>
            </w:r>
          </w:p>
        </w:tc>
        <w:tc>
          <w:tcPr>
            <w:tcW w:w="1757" w:type="dxa"/>
            <w:gridSpan w:val="2"/>
            <w:shd w:val="clear" w:color="auto" w:fill="CBCDD0"/>
            <w:noWrap/>
            <w:vAlign w:val="bottom"/>
          </w:tcPr>
          <w:p w14:paraId="125CF354" w14:textId="43B27C14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</w:p>
        </w:tc>
      </w:tr>
      <w:tr w:rsidR="00EC60A6" w:rsidRPr="0073148C" w14:paraId="45EAA8C1" w14:textId="77777777" w:rsidTr="00900DB9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0F1829BA" w14:textId="4EF2B2B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739" w:type="dxa"/>
            <w:shd w:val="clear" w:color="auto" w:fill="E7E8E9"/>
            <w:noWrap/>
          </w:tcPr>
          <w:p w14:paraId="46C139E9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Yes</w:t>
            </w:r>
          </w:p>
          <w:p w14:paraId="2D058E4D" w14:textId="70D56CF0" w:rsidR="00F91BC8" w:rsidRPr="0073148C" w:rsidRDefault="00F91BC8" w:rsidP="00EC60A6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4930EF9F" w14:textId="2BC38772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56 (98.2)</w:t>
            </w:r>
          </w:p>
        </w:tc>
        <w:tc>
          <w:tcPr>
            <w:tcW w:w="1219" w:type="dxa"/>
            <w:shd w:val="clear" w:color="auto" w:fill="E7E8E9"/>
            <w:noWrap/>
          </w:tcPr>
          <w:p w14:paraId="756583D2" w14:textId="072FDE89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1 (1.8)</w:t>
            </w:r>
          </w:p>
        </w:tc>
        <w:tc>
          <w:tcPr>
            <w:tcW w:w="1757" w:type="dxa"/>
            <w:shd w:val="clear" w:color="auto" w:fill="E7E8E9"/>
            <w:noWrap/>
            <w:vAlign w:val="bottom"/>
          </w:tcPr>
          <w:p w14:paraId="6D320129" w14:textId="5278D123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  <w:vAlign w:val="bottom"/>
          </w:tcPr>
          <w:p w14:paraId="2A7AD92F" w14:textId="5CD54AAD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</w:p>
        </w:tc>
      </w:tr>
      <w:tr w:rsidR="00EC60A6" w:rsidRPr="0073148C" w14:paraId="4F8AF436" w14:textId="77777777" w:rsidTr="00900DB9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5658D54B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bookmarkStart w:id="15" w:name="_Hlk174626356"/>
            <w:r w:rsidRPr="0073148C">
              <w:rPr>
                <w:sz w:val="22"/>
              </w:rPr>
              <w:t>Pain location unilateral</w:t>
            </w:r>
            <w:bookmarkEnd w:id="15"/>
          </w:p>
        </w:tc>
        <w:tc>
          <w:tcPr>
            <w:tcW w:w="739" w:type="dxa"/>
            <w:shd w:val="clear" w:color="auto" w:fill="CBCDD0"/>
            <w:noWrap/>
          </w:tcPr>
          <w:p w14:paraId="28FB8EA4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No</w:t>
            </w:r>
          </w:p>
        </w:tc>
        <w:tc>
          <w:tcPr>
            <w:tcW w:w="1219" w:type="dxa"/>
            <w:shd w:val="clear" w:color="auto" w:fill="CBCDD0"/>
            <w:noWrap/>
          </w:tcPr>
          <w:p w14:paraId="559BEEBC" w14:textId="7FFBFB5C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552 (97.7)</w:t>
            </w:r>
          </w:p>
        </w:tc>
        <w:tc>
          <w:tcPr>
            <w:tcW w:w="1219" w:type="dxa"/>
            <w:shd w:val="clear" w:color="auto" w:fill="CBCDD0"/>
            <w:noWrap/>
          </w:tcPr>
          <w:p w14:paraId="5A22953C" w14:textId="00E6FBDA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13 (2.3)</w:t>
            </w:r>
          </w:p>
        </w:tc>
        <w:tc>
          <w:tcPr>
            <w:tcW w:w="1757" w:type="dxa"/>
            <w:shd w:val="clear" w:color="auto" w:fill="CBCDD0"/>
            <w:noWrap/>
            <w:vAlign w:val="bottom"/>
          </w:tcPr>
          <w:p w14:paraId="3A74575C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45 (0.24 - 0.84)</w:t>
            </w:r>
          </w:p>
          <w:p w14:paraId="7BC4110F" w14:textId="40860A95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012</w:t>
            </w:r>
            <w:r w:rsidR="00B01766">
              <w:rPr>
                <w:sz w:val="22"/>
              </w:rPr>
              <w:t>*</w:t>
            </w:r>
          </w:p>
        </w:tc>
        <w:tc>
          <w:tcPr>
            <w:tcW w:w="1757" w:type="dxa"/>
            <w:gridSpan w:val="2"/>
            <w:shd w:val="clear" w:color="auto" w:fill="CBCDD0"/>
            <w:noWrap/>
            <w:vAlign w:val="bottom"/>
          </w:tcPr>
          <w:p w14:paraId="611922B1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46 (0.24 - 0.87)</w:t>
            </w:r>
          </w:p>
          <w:p w14:paraId="2BCF6CBA" w14:textId="709C4BF3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017</w:t>
            </w:r>
            <w:r w:rsidR="00B01766">
              <w:rPr>
                <w:sz w:val="22"/>
              </w:rPr>
              <w:t>*</w:t>
            </w:r>
          </w:p>
        </w:tc>
      </w:tr>
      <w:tr w:rsidR="00EC60A6" w:rsidRPr="0073148C" w14:paraId="398466A4" w14:textId="77777777" w:rsidTr="00900DB9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20C790E3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739" w:type="dxa"/>
            <w:shd w:val="clear" w:color="auto" w:fill="E7E8E9"/>
            <w:noWrap/>
          </w:tcPr>
          <w:p w14:paraId="75A55CDE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Yes</w:t>
            </w:r>
          </w:p>
          <w:p w14:paraId="230E2311" w14:textId="74CCF379" w:rsidR="00F91BC8" w:rsidRPr="0073148C" w:rsidRDefault="00F91BC8" w:rsidP="00EC60A6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70640B67" w14:textId="232B6EB1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984 (95.1)</w:t>
            </w:r>
          </w:p>
        </w:tc>
        <w:tc>
          <w:tcPr>
            <w:tcW w:w="1219" w:type="dxa"/>
            <w:shd w:val="clear" w:color="auto" w:fill="E7E8E9"/>
            <w:noWrap/>
          </w:tcPr>
          <w:p w14:paraId="49167284" w14:textId="544242CF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51 (4.9)</w:t>
            </w:r>
          </w:p>
        </w:tc>
        <w:tc>
          <w:tcPr>
            <w:tcW w:w="1757" w:type="dxa"/>
            <w:shd w:val="clear" w:color="auto" w:fill="E7E8E9"/>
            <w:noWrap/>
            <w:vAlign w:val="bottom"/>
          </w:tcPr>
          <w:p w14:paraId="520E2CE6" w14:textId="0D09D61F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  <w:vAlign w:val="bottom"/>
          </w:tcPr>
          <w:p w14:paraId="04DD514B" w14:textId="4D680B59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rev.</w:t>
            </w:r>
          </w:p>
        </w:tc>
      </w:tr>
      <w:tr w:rsidR="00EC60A6" w:rsidRPr="0073148C" w14:paraId="4C81566E" w14:textId="77777777" w:rsidTr="00900DB9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2762647E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Pain Intensity VAS 7 - 10</w:t>
            </w:r>
          </w:p>
        </w:tc>
        <w:tc>
          <w:tcPr>
            <w:tcW w:w="739" w:type="dxa"/>
            <w:shd w:val="clear" w:color="auto" w:fill="CBCDD0"/>
            <w:noWrap/>
          </w:tcPr>
          <w:p w14:paraId="04B5F11F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No</w:t>
            </w:r>
          </w:p>
        </w:tc>
        <w:tc>
          <w:tcPr>
            <w:tcW w:w="1219" w:type="dxa"/>
            <w:shd w:val="clear" w:color="auto" w:fill="CBCDD0"/>
            <w:noWrap/>
          </w:tcPr>
          <w:p w14:paraId="52EFE057" w14:textId="2B8835FE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593 (96.9)</w:t>
            </w:r>
          </w:p>
        </w:tc>
        <w:tc>
          <w:tcPr>
            <w:tcW w:w="1219" w:type="dxa"/>
            <w:shd w:val="clear" w:color="auto" w:fill="CBCDD0"/>
            <w:noWrap/>
          </w:tcPr>
          <w:p w14:paraId="577E5EA4" w14:textId="238C10E4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19 (3.1)</w:t>
            </w:r>
          </w:p>
        </w:tc>
        <w:tc>
          <w:tcPr>
            <w:tcW w:w="1757" w:type="dxa"/>
            <w:shd w:val="clear" w:color="auto" w:fill="CBCDD0"/>
            <w:noWrap/>
            <w:vAlign w:val="bottom"/>
          </w:tcPr>
          <w:p w14:paraId="18CBD60F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67 (0.39 - 1.16)</w:t>
            </w:r>
          </w:p>
          <w:p w14:paraId="2601AF24" w14:textId="1C4832A6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153</w:t>
            </w:r>
          </w:p>
        </w:tc>
        <w:tc>
          <w:tcPr>
            <w:tcW w:w="1757" w:type="dxa"/>
            <w:gridSpan w:val="2"/>
            <w:shd w:val="clear" w:color="auto" w:fill="CBCDD0"/>
            <w:noWrap/>
            <w:vAlign w:val="bottom"/>
          </w:tcPr>
          <w:p w14:paraId="29A8D1B2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</w:p>
        </w:tc>
      </w:tr>
      <w:tr w:rsidR="00EC60A6" w:rsidRPr="0073148C" w14:paraId="1EF5F6FF" w14:textId="77777777" w:rsidTr="00900DB9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18DD9FB7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739" w:type="dxa"/>
            <w:shd w:val="clear" w:color="auto" w:fill="E7E8E9"/>
            <w:noWrap/>
          </w:tcPr>
          <w:p w14:paraId="4C06769E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Yes</w:t>
            </w:r>
          </w:p>
          <w:p w14:paraId="0944FC96" w14:textId="7DD769E5" w:rsidR="00F91BC8" w:rsidRPr="0073148C" w:rsidRDefault="00F91BC8" w:rsidP="00EC60A6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369AB672" w14:textId="321509EA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943 (95.4)</w:t>
            </w:r>
          </w:p>
        </w:tc>
        <w:tc>
          <w:tcPr>
            <w:tcW w:w="1219" w:type="dxa"/>
            <w:shd w:val="clear" w:color="auto" w:fill="E7E8E9"/>
            <w:noWrap/>
          </w:tcPr>
          <w:p w14:paraId="685616D7" w14:textId="6C2A1432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45 (4.6)</w:t>
            </w:r>
          </w:p>
        </w:tc>
        <w:tc>
          <w:tcPr>
            <w:tcW w:w="1757" w:type="dxa"/>
            <w:shd w:val="clear" w:color="auto" w:fill="E7E8E9"/>
            <w:noWrap/>
            <w:vAlign w:val="bottom"/>
          </w:tcPr>
          <w:p w14:paraId="14E1E3EB" w14:textId="2555B93A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  <w:vAlign w:val="bottom"/>
          </w:tcPr>
          <w:p w14:paraId="38F15FD3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</w:p>
        </w:tc>
      </w:tr>
      <w:tr w:rsidR="00EC60A6" w:rsidRPr="0073148C" w14:paraId="4912B32D" w14:textId="77777777" w:rsidTr="00900DB9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5D116A34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 xml:space="preserve">Presence of </w:t>
            </w:r>
            <w:bookmarkStart w:id="16" w:name="_Hlk174626387"/>
            <w:r w:rsidRPr="0073148C">
              <w:rPr>
                <w:sz w:val="22"/>
              </w:rPr>
              <w:t xml:space="preserve">Ipsilateral </w:t>
            </w:r>
            <w:bookmarkEnd w:id="16"/>
          </w:p>
        </w:tc>
        <w:tc>
          <w:tcPr>
            <w:tcW w:w="739" w:type="dxa"/>
            <w:shd w:val="clear" w:color="auto" w:fill="CBCDD0"/>
            <w:noWrap/>
          </w:tcPr>
          <w:p w14:paraId="0024375E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No</w:t>
            </w:r>
          </w:p>
        </w:tc>
        <w:tc>
          <w:tcPr>
            <w:tcW w:w="1219" w:type="dxa"/>
            <w:shd w:val="clear" w:color="auto" w:fill="CBCDD0"/>
            <w:noWrap/>
          </w:tcPr>
          <w:p w14:paraId="086CC8E6" w14:textId="64AFB1AC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1417 (96.4)</w:t>
            </w:r>
          </w:p>
        </w:tc>
        <w:tc>
          <w:tcPr>
            <w:tcW w:w="1219" w:type="dxa"/>
            <w:shd w:val="clear" w:color="auto" w:fill="CBCDD0"/>
            <w:noWrap/>
          </w:tcPr>
          <w:p w14:paraId="5063D86D" w14:textId="433FF7E3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53 (3.6)</w:t>
            </w:r>
          </w:p>
        </w:tc>
        <w:tc>
          <w:tcPr>
            <w:tcW w:w="1757" w:type="dxa"/>
            <w:shd w:val="clear" w:color="auto" w:fill="CBCDD0"/>
            <w:noWrap/>
            <w:vAlign w:val="bottom"/>
          </w:tcPr>
          <w:p w14:paraId="4A3F3B7B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4 (0.21 - 0.8)</w:t>
            </w:r>
          </w:p>
          <w:p w14:paraId="2172B0A5" w14:textId="12ED9BFE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009</w:t>
            </w:r>
            <w:r w:rsidR="00B01766">
              <w:rPr>
                <w:sz w:val="22"/>
              </w:rPr>
              <w:t>*</w:t>
            </w:r>
          </w:p>
        </w:tc>
        <w:tc>
          <w:tcPr>
            <w:tcW w:w="1757" w:type="dxa"/>
            <w:gridSpan w:val="2"/>
            <w:shd w:val="clear" w:color="auto" w:fill="CBCDD0"/>
            <w:noWrap/>
            <w:vAlign w:val="bottom"/>
          </w:tcPr>
          <w:p w14:paraId="79B505E7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49 (0.25 - 0.98)</w:t>
            </w:r>
          </w:p>
          <w:p w14:paraId="47EF7971" w14:textId="371A9C5E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043</w:t>
            </w:r>
            <w:r w:rsidR="00B01766">
              <w:rPr>
                <w:sz w:val="22"/>
              </w:rPr>
              <w:t>*</w:t>
            </w:r>
          </w:p>
        </w:tc>
      </w:tr>
      <w:tr w:rsidR="00EC60A6" w:rsidRPr="0073148C" w14:paraId="4332B554" w14:textId="77777777" w:rsidTr="00900DB9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6D7097FE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bookmarkStart w:id="17" w:name="_Hlk174626382"/>
            <w:r w:rsidRPr="0073148C">
              <w:rPr>
                <w:sz w:val="22"/>
              </w:rPr>
              <w:t>autonomic symptoms</w:t>
            </w:r>
            <w:bookmarkEnd w:id="17"/>
          </w:p>
        </w:tc>
        <w:tc>
          <w:tcPr>
            <w:tcW w:w="739" w:type="dxa"/>
            <w:shd w:val="clear" w:color="auto" w:fill="E7E8E9"/>
            <w:noWrap/>
          </w:tcPr>
          <w:p w14:paraId="65841096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Yes</w:t>
            </w:r>
          </w:p>
          <w:p w14:paraId="1383D287" w14:textId="2F017220" w:rsidR="00F91BC8" w:rsidRPr="0073148C" w:rsidRDefault="00F91BC8" w:rsidP="00EC60A6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43304435" w14:textId="6846E2CF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119 (91.5)</w:t>
            </w:r>
          </w:p>
        </w:tc>
        <w:tc>
          <w:tcPr>
            <w:tcW w:w="1219" w:type="dxa"/>
            <w:shd w:val="clear" w:color="auto" w:fill="E7E8E9"/>
            <w:noWrap/>
          </w:tcPr>
          <w:p w14:paraId="2DB583D1" w14:textId="0278137E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11 (8.5)</w:t>
            </w:r>
          </w:p>
        </w:tc>
        <w:tc>
          <w:tcPr>
            <w:tcW w:w="1757" w:type="dxa"/>
            <w:shd w:val="clear" w:color="auto" w:fill="E7E8E9"/>
            <w:noWrap/>
            <w:vAlign w:val="bottom"/>
          </w:tcPr>
          <w:p w14:paraId="26661DD5" w14:textId="539078A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  <w:vAlign w:val="bottom"/>
          </w:tcPr>
          <w:p w14:paraId="4838B98A" w14:textId="68717B21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rev.</w:t>
            </w:r>
          </w:p>
        </w:tc>
      </w:tr>
      <w:tr w:rsidR="00EC60A6" w:rsidRPr="0073148C" w14:paraId="01443F16" w14:textId="77777777" w:rsidTr="00900DB9">
        <w:trPr>
          <w:trHeight w:val="20"/>
        </w:trPr>
        <w:tc>
          <w:tcPr>
            <w:tcW w:w="3090" w:type="dxa"/>
            <w:shd w:val="clear" w:color="auto" w:fill="CBCDD0"/>
            <w:noWrap/>
          </w:tcPr>
          <w:p w14:paraId="0B633B53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 xml:space="preserve">Attack frequency of one every </w:t>
            </w:r>
          </w:p>
        </w:tc>
        <w:tc>
          <w:tcPr>
            <w:tcW w:w="739" w:type="dxa"/>
            <w:shd w:val="clear" w:color="auto" w:fill="CBCDD0"/>
            <w:noWrap/>
          </w:tcPr>
          <w:p w14:paraId="78E79087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No</w:t>
            </w:r>
          </w:p>
        </w:tc>
        <w:tc>
          <w:tcPr>
            <w:tcW w:w="1219" w:type="dxa"/>
            <w:shd w:val="clear" w:color="auto" w:fill="CBCDD0"/>
            <w:noWrap/>
          </w:tcPr>
          <w:p w14:paraId="66A07FC7" w14:textId="648D9760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931 (96.5)</w:t>
            </w:r>
          </w:p>
        </w:tc>
        <w:tc>
          <w:tcPr>
            <w:tcW w:w="1219" w:type="dxa"/>
            <w:shd w:val="clear" w:color="auto" w:fill="CBCDD0"/>
            <w:noWrap/>
          </w:tcPr>
          <w:p w14:paraId="3652F57F" w14:textId="26F5176B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34 (3.5)</w:t>
            </w:r>
          </w:p>
        </w:tc>
        <w:tc>
          <w:tcPr>
            <w:tcW w:w="1757" w:type="dxa"/>
            <w:shd w:val="clear" w:color="auto" w:fill="CBCDD0"/>
            <w:noWrap/>
            <w:vAlign w:val="bottom"/>
          </w:tcPr>
          <w:p w14:paraId="18964A89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74 (0.45 - 1.22)</w:t>
            </w:r>
          </w:p>
          <w:p w14:paraId="27A0DACF" w14:textId="76D9B233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232</w:t>
            </w:r>
          </w:p>
        </w:tc>
        <w:tc>
          <w:tcPr>
            <w:tcW w:w="1757" w:type="dxa"/>
            <w:gridSpan w:val="2"/>
            <w:shd w:val="clear" w:color="auto" w:fill="CBCDD0"/>
            <w:noWrap/>
            <w:vAlign w:val="bottom"/>
          </w:tcPr>
          <w:p w14:paraId="59782124" w14:textId="77777777" w:rsidR="00B0176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65 (0.39 - 1.08)</w:t>
            </w:r>
          </w:p>
          <w:p w14:paraId="60F71096" w14:textId="58D0B33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0.094</w:t>
            </w:r>
          </w:p>
        </w:tc>
      </w:tr>
      <w:tr w:rsidR="00EC60A6" w:rsidRPr="0073148C" w14:paraId="5A51CFB7" w14:textId="77777777" w:rsidTr="00900DB9">
        <w:trPr>
          <w:trHeight w:val="20"/>
        </w:trPr>
        <w:tc>
          <w:tcPr>
            <w:tcW w:w="3090" w:type="dxa"/>
            <w:shd w:val="clear" w:color="auto" w:fill="E7E8E9"/>
            <w:noWrap/>
          </w:tcPr>
          <w:p w14:paraId="3234D462" w14:textId="77777777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other day - 8 per day</w:t>
            </w:r>
          </w:p>
        </w:tc>
        <w:tc>
          <w:tcPr>
            <w:tcW w:w="739" w:type="dxa"/>
            <w:shd w:val="clear" w:color="auto" w:fill="E7E8E9"/>
            <w:noWrap/>
          </w:tcPr>
          <w:p w14:paraId="5CD8C0AA" w14:textId="77777777" w:rsidR="00EC60A6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73148C">
              <w:rPr>
                <w:sz w:val="22"/>
              </w:rPr>
              <w:t>Yes</w:t>
            </w:r>
          </w:p>
          <w:p w14:paraId="2FC47F95" w14:textId="167D37F7" w:rsidR="00F91BC8" w:rsidRPr="0073148C" w:rsidRDefault="00F91BC8" w:rsidP="00EC60A6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1219" w:type="dxa"/>
            <w:shd w:val="clear" w:color="auto" w:fill="E7E8E9"/>
            <w:noWrap/>
          </w:tcPr>
          <w:p w14:paraId="205F3D27" w14:textId="2621695D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605 (95.3)</w:t>
            </w:r>
          </w:p>
        </w:tc>
        <w:tc>
          <w:tcPr>
            <w:tcW w:w="1219" w:type="dxa"/>
            <w:shd w:val="clear" w:color="auto" w:fill="E7E8E9"/>
            <w:noWrap/>
          </w:tcPr>
          <w:p w14:paraId="00B9BDFA" w14:textId="6AD3EE9F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30 (4.7)</w:t>
            </w:r>
          </w:p>
        </w:tc>
        <w:tc>
          <w:tcPr>
            <w:tcW w:w="1757" w:type="dxa"/>
            <w:shd w:val="clear" w:color="auto" w:fill="E7E8E9"/>
            <w:noWrap/>
            <w:vAlign w:val="bottom"/>
          </w:tcPr>
          <w:p w14:paraId="235AB2D1" w14:textId="5F7641CC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rev.</w:t>
            </w:r>
          </w:p>
        </w:tc>
        <w:tc>
          <w:tcPr>
            <w:tcW w:w="1757" w:type="dxa"/>
            <w:gridSpan w:val="2"/>
            <w:shd w:val="clear" w:color="auto" w:fill="E7E8E9"/>
            <w:noWrap/>
            <w:vAlign w:val="bottom"/>
          </w:tcPr>
          <w:p w14:paraId="09B405DE" w14:textId="56C708A6" w:rsidR="00EC60A6" w:rsidRPr="0073148C" w:rsidRDefault="00EC60A6" w:rsidP="00EC60A6">
            <w:pPr>
              <w:spacing w:line="276" w:lineRule="auto"/>
              <w:jc w:val="left"/>
              <w:rPr>
                <w:sz w:val="22"/>
              </w:rPr>
            </w:pPr>
            <w:r w:rsidRPr="00EC60A6">
              <w:rPr>
                <w:sz w:val="22"/>
              </w:rPr>
              <w:t>rev.</w:t>
            </w:r>
          </w:p>
        </w:tc>
      </w:tr>
      <w:tr w:rsidR="00CE06B0" w:rsidRPr="0073148C" w14:paraId="6682BB11" w14:textId="77777777" w:rsidTr="00131133">
        <w:trPr>
          <w:gridAfter w:val="1"/>
          <w:wAfter w:w="143" w:type="dxa"/>
          <w:trHeight w:val="20"/>
        </w:trPr>
        <w:tc>
          <w:tcPr>
            <w:tcW w:w="9638" w:type="dxa"/>
            <w:gridSpan w:val="6"/>
            <w:tcBorders>
              <w:bottom w:val="nil"/>
            </w:tcBorders>
            <w:shd w:val="clear" w:color="auto" w:fill="FFFFFF" w:themeFill="background1"/>
          </w:tcPr>
          <w:p w14:paraId="0F9A96EB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>OR = Odds Ratio; 95% CI = 95% Confidence interval; VAS = Visual Analog Scale.</w:t>
            </w:r>
          </w:p>
          <w:p w14:paraId="389C7D61" w14:textId="77777777" w:rsidR="00CE06B0" w:rsidRPr="0073148C" w:rsidRDefault="00CE06B0" w:rsidP="00131133">
            <w:pPr>
              <w:spacing w:line="276" w:lineRule="auto"/>
              <w:jc w:val="left"/>
              <w:rPr>
                <w:rFonts w:eastAsia="Times New Roman" w:cs="Calibri"/>
                <w:sz w:val="22"/>
              </w:rPr>
            </w:pPr>
            <w:r w:rsidRPr="0073148C">
              <w:rPr>
                <w:rFonts w:eastAsia="Times New Roman" w:cs="Calibri"/>
                <w:sz w:val="22"/>
              </w:rPr>
              <w:t xml:space="preserve">* </w:t>
            </w:r>
            <w:r w:rsidRPr="0073148C">
              <w:rPr>
                <w:rFonts w:cstheme="minorHAnsi"/>
                <w:sz w:val="22"/>
              </w:rPr>
              <w:t>Statistically significant (p&lt;0.05).</w:t>
            </w:r>
          </w:p>
        </w:tc>
      </w:tr>
    </w:tbl>
    <w:p w14:paraId="404F6A4B" w14:textId="77777777" w:rsidR="00CE06B0" w:rsidRPr="0073148C" w:rsidRDefault="00CE06B0" w:rsidP="00CE06B0">
      <w:pPr>
        <w:spacing w:line="276" w:lineRule="auto"/>
        <w:rPr>
          <w:sz w:val="22"/>
        </w:rPr>
      </w:pPr>
    </w:p>
    <w:p w14:paraId="4C9F4495" w14:textId="7EB34F18" w:rsidR="002077B1" w:rsidRPr="0073148C" w:rsidRDefault="002077B1" w:rsidP="00DC3B71">
      <w:pPr>
        <w:spacing w:after="160" w:line="259" w:lineRule="auto"/>
        <w:jc w:val="left"/>
        <w:rPr>
          <w:sz w:val="22"/>
        </w:rPr>
      </w:pPr>
    </w:p>
    <w:sectPr w:rsidR="002077B1" w:rsidRPr="0073148C" w:rsidSect="008155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932E29" w14:textId="77777777" w:rsidR="00900DB9" w:rsidRDefault="00900DB9" w:rsidP="00CE06B0">
      <w:pPr>
        <w:spacing w:line="240" w:lineRule="auto"/>
      </w:pPr>
      <w:r>
        <w:separator/>
      </w:r>
    </w:p>
  </w:endnote>
  <w:endnote w:type="continuationSeparator" w:id="0">
    <w:p w14:paraId="3CC47EF0" w14:textId="77777777" w:rsidR="00900DB9" w:rsidRDefault="00900DB9" w:rsidP="00CE06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té Text Office Light">
    <w:panose1 w:val="00000000000000000000"/>
    <w:charset w:val="00"/>
    <w:family w:val="auto"/>
    <w:pitch w:val="variable"/>
    <w:sig w:usb0="A00002F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té Text Office">
    <w:panose1 w:val="00000000000000000000"/>
    <w:charset w:val="00"/>
    <w:family w:val="auto"/>
    <w:pitch w:val="variable"/>
    <w:sig w:usb0="A00002FF" w:usb1="40002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5250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6775DB" w14:textId="77777777" w:rsidR="00900DB9" w:rsidRDefault="00900D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210D88" w14:textId="77777777" w:rsidR="00900DB9" w:rsidRDefault="00900DB9">
    <w:pPr>
      <w:pStyle w:val="Footer"/>
    </w:pPr>
    <w:r w:rsidRPr="00861B4D">
      <w:t>Supplementary material</w:t>
    </w:r>
  </w:p>
  <w:p w14:paraId="5F10CC02" w14:textId="77777777" w:rsidR="00900DB9" w:rsidRDefault="00900DB9">
    <w:pPr>
      <w:pStyle w:val="Footer"/>
    </w:pPr>
    <w:r w:rsidRPr="00861B4D">
      <w:t>Consistency between headache diagnoses and ICHD-3 criteria across different levels of care</w:t>
    </w:r>
  </w:p>
  <w:p w14:paraId="226F4C02" w14:textId="77777777" w:rsidR="00900DB9" w:rsidRDefault="00900DB9" w:rsidP="00861B4D">
    <w:pPr>
      <w:pStyle w:val="Footer"/>
      <w:tabs>
        <w:tab w:val="clear" w:pos="4703"/>
        <w:tab w:val="clear" w:pos="9406"/>
        <w:tab w:val="left" w:pos="2146"/>
      </w:tabs>
    </w:pPr>
    <w:r>
      <w:t>LH Overeem et.al. 2024</w:t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B5AE7" w14:textId="77777777" w:rsidR="00900DB9" w:rsidRDefault="00900DB9" w:rsidP="00CE06B0">
      <w:pPr>
        <w:spacing w:line="240" w:lineRule="auto"/>
      </w:pPr>
      <w:r>
        <w:separator/>
      </w:r>
    </w:p>
  </w:footnote>
  <w:footnote w:type="continuationSeparator" w:id="0">
    <w:p w14:paraId="2C5E66A3" w14:textId="77777777" w:rsidR="00900DB9" w:rsidRDefault="00900DB9" w:rsidP="00CE06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2E"/>
    <w:rsid w:val="00024B7E"/>
    <w:rsid w:val="00033D67"/>
    <w:rsid w:val="0004054D"/>
    <w:rsid w:val="00064C6F"/>
    <w:rsid w:val="000C4DBF"/>
    <w:rsid w:val="000E0472"/>
    <w:rsid w:val="00131133"/>
    <w:rsid w:val="00155723"/>
    <w:rsid w:val="002077B1"/>
    <w:rsid w:val="0023739B"/>
    <w:rsid w:val="002D397C"/>
    <w:rsid w:val="002E5DAB"/>
    <w:rsid w:val="0034039E"/>
    <w:rsid w:val="00366ED3"/>
    <w:rsid w:val="003A1980"/>
    <w:rsid w:val="00465B8E"/>
    <w:rsid w:val="00481665"/>
    <w:rsid w:val="004E074D"/>
    <w:rsid w:val="00504013"/>
    <w:rsid w:val="005571DE"/>
    <w:rsid w:val="0066346E"/>
    <w:rsid w:val="006955A6"/>
    <w:rsid w:val="00714D85"/>
    <w:rsid w:val="00721EB1"/>
    <w:rsid w:val="0073148C"/>
    <w:rsid w:val="00737463"/>
    <w:rsid w:val="007502B1"/>
    <w:rsid w:val="007A36EC"/>
    <w:rsid w:val="007C5A7D"/>
    <w:rsid w:val="0080185B"/>
    <w:rsid w:val="008155B1"/>
    <w:rsid w:val="00847004"/>
    <w:rsid w:val="00854C36"/>
    <w:rsid w:val="00861B4D"/>
    <w:rsid w:val="00872AD5"/>
    <w:rsid w:val="00895350"/>
    <w:rsid w:val="008F632E"/>
    <w:rsid w:val="00900DB9"/>
    <w:rsid w:val="00964EC1"/>
    <w:rsid w:val="00971C09"/>
    <w:rsid w:val="00A40B9C"/>
    <w:rsid w:val="00A56085"/>
    <w:rsid w:val="00A71D06"/>
    <w:rsid w:val="00A86B65"/>
    <w:rsid w:val="00A9474E"/>
    <w:rsid w:val="00AB3B9F"/>
    <w:rsid w:val="00AE140B"/>
    <w:rsid w:val="00B01766"/>
    <w:rsid w:val="00B91DCF"/>
    <w:rsid w:val="00BD66EE"/>
    <w:rsid w:val="00C2208F"/>
    <w:rsid w:val="00C31213"/>
    <w:rsid w:val="00C344EC"/>
    <w:rsid w:val="00CB410D"/>
    <w:rsid w:val="00CE06B0"/>
    <w:rsid w:val="00D011F9"/>
    <w:rsid w:val="00D83249"/>
    <w:rsid w:val="00D94D9C"/>
    <w:rsid w:val="00DB1830"/>
    <w:rsid w:val="00DC3B71"/>
    <w:rsid w:val="00DE4C44"/>
    <w:rsid w:val="00E32FAF"/>
    <w:rsid w:val="00E72B7B"/>
    <w:rsid w:val="00EB6B8F"/>
    <w:rsid w:val="00EC60A6"/>
    <w:rsid w:val="00F04BE2"/>
    <w:rsid w:val="00F11C83"/>
    <w:rsid w:val="00F3620F"/>
    <w:rsid w:val="00F9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75D27E9C"/>
  <w15:chartTrackingRefBased/>
  <w15:docId w15:val="{0C9C2ECB-B0BC-4031-BD56-8BF9A0CD4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32E"/>
    <w:pPr>
      <w:spacing w:after="0" w:line="360" w:lineRule="auto"/>
      <w:jc w:val="both"/>
    </w:pPr>
    <w:rPr>
      <w:rFonts w:ascii="Charité Text Office Light" w:hAnsi="Charité Text Office Light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08F"/>
    <w:pPr>
      <w:keepNext/>
      <w:keepLines/>
      <w:jc w:val="left"/>
      <w:outlineLvl w:val="0"/>
    </w:pPr>
    <w:rPr>
      <w:rFonts w:eastAsiaTheme="majorEastAsia" w:cstheme="majorBidi"/>
      <w:b/>
      <w:i/>
      <w:color w:val="002552"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E074D"/>
    <w:pPr>
      <w:keepNext/>
      <w:keepLines/>
      <w:outlineLvl w:val="1"/>
    </w:pPr>
    <w:rPr>
      <w:rFonts w:eastAsiaTheme="majorEastAsia" w:cstheme="majorBidi"/>
      <w:b/>
      <w:color w:val="002552"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E074D"/>
    <w:pPr>
      <w:keepNext/>
      <w:keepLines/>
      <w:spacing w:before="40"/>
      <w:outlineLvl w:val="2"/>
    </w:pPr>
    <w:rPr>
      <w:rFonts w:eastAsiaTheme="majorEastAsia" w:cstheme="majorBidi"/>
      <w:b/>
      <w:color w:val="002552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2208F"/>
    <w:pPr>
      <w:keepNext/>
      <w:keepLines/>
      <w:spacing w:line="480" w:lineRule="auto"/>
      <w:outlineLvl w:val="3"/>
    </w:pPr>
    <w:rPr>
      <w:rFonts w:eastAsiaTheme="majorEastAsia" w:cs="Times New Roman"/>
      <w:b/>
      <w:i/>
      <w:iCs/>
      <w:color w:val="00255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08F"/>
    <w:rPr>
      <w:rFonts w:ascii="Charité Text Office Light" w:eastAsiaTheme="majorEastAsia" w:hAnsi="Charité Text Office Light" w:cstheme="majorBidi"/>
      <w:b/>
      <w:i/>
      <w:color w:val="002552"/>
    </w:rPr>
  </w:style>
  <w:style w:type="character" w:customStyle="1" w:styleId="Heading2Char">
    <w:name w:val="Heading 2 Char"/>
    <w:basedOn w:val="DefaultParagraphFont"/>
    <w:link w:val="Heading2"/>
    <w:uiPriority w:val="9"/>
    <w:rsid w:val="004E074D"/>
    <w:rPr>
      <w:rFonts w:ascii="Charité Text Office Light" w:eastAsiaTheme="majorEastAsia" w:hAnsi="Charité Text Office Light" w:cstheme="majorBidi"/>
      <w:b/>
      <w:color w:val="002552"/>
      <w:sz w:val="28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E074D"/>
    <w:rPr>
      <w:rFonts w:ascii="Charité Text Office Light" w:eastAsiaTheme="majorEastAsia" w:hAnsi="Charité Text Office Light" w:cstheme="majorBidi"/>
      <w:b/>
      <w:color w:val="002552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208F"/>
    <w:rPr>
      <w:rFonts w:ascii="Charité Text Office Light" w:eastAsiaTheme="majorEastAsia" w:hAnsi="Charité Text Office Light" w:cs="Times New Roman"/>
      <w:b/>
      <w:i/>
      <w:iCs/>
      <w:color w:val="002552"/>
      <w:sz w:val="24"/>
      <w:szCs w:val="24"/>
    </w:rPr>
  </w:style>
  <w:style w:type="table" w:styleId="TableGrid">
    <w:name w:val="Table Grid"/>
    <w:basedOn w:val="TableNormal"/>
    <w:uiPriority w:val="39"/>
    <w:rsid w:val="00CE06B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0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6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6B0"/>
    <w:rPr>
      <w:rFonts w:ascii="Charité Text Office Light" w:hAnsi="Charité Text Office Light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6B0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6B0"/>
    <w:rPr>
      <w:rFonts w:ascii="Charité Text Office Light" w:hAnsi="Charité Text Office Light"/>
      <w:sz w:val="24"/>
    </w:rPr>
  </w:style>
  <w:style w:type="paragraph" w:styleId="Footer">
    <w:name w:val="footer"/>
    <w:basedOn w:val="Normal"/>
    <w:link w:val="FooterChar"/>
    <w:uiPriority w:val="99"/>
    <w:unhideWhenUsed/>
    <w:rsid w:val="00CE06B0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6B0"/>
    <w:rPr>
      <w:rFonts w:ascii="Charité Text Office Light" w:hAnsi="Charité Text Office Light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2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213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3121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1213"/>
    <w:rPr>
      <w:rFonts w:ascii="Charité Text Office Light" w:hAnsi="Charité Text Office Light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F11C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1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A8A08-41AD-4D94-9F4B-A0DC9B4F1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44</Words>
  <Characters>1165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eem, Lucas Hendrik</dc:creator>
  <cp:keywords/>
  <dc:description/>
  <cp:lastModifiedBy>Overeem, Lucas Hendrik</cp:lastModifiedBy>
  <cp:revision>3</cp:revision>
  <cp:lastPrinted>2024-08-14T16:56:00Z</cp:lastPrinted>
  <dcterms:created xsi:type="dcterms:W3CDTF">2024-11-28T09:32:00Z</dcterms:created>
  <dcterms:modified xsi:type="dcterms:W3CDTF">2024-12-10T11:25:00Z</dcterms:modified>
</cp:coreProperties>
</file>